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DCEF76" w14:textId="124FA4A3" w:rsidR="00C0461B" w:rsidRPr="00142545" w:rsidRDefault="004A3DC0" w:rsidP="00CC0A38">
      <w:pPr>
        <w:spacing w:line="360" w:lineRule="auto"/>
        <w:rPr>
          <w:rFonts w:ascii="Times New Roman" w:hAnsi="Times New Roman"/>
          <w:b/>
          <w:sz w:val="36"/>
          <w:szCs w:val="30"/>
        </w:rPr>
      </w:pPr>
      <w:r>
        <w:rPr>
          <w:rFonts w:ascii="Times New Roman" w:hAnsi="Times New Roman" w:hint="eastAsia"/>
          <w:b/>
          <w:sz w:val="24"/>
        </w:rPr>
        <w:t xml:space="preserve">Supplementary Table </w:t>
      </w:r>
      <w:proofErr w:type="gramStart"/>
      <w:r>
        <w:rPr>
          <w:rFonts w:ascii="Times New Roman" w:hAnsi="Times New Roman" w:hint="eastAsia"/>
          <w:b/>
          <w:sz w:val="24"/>
        </w:rPr>
        <w:t>1</w:t>
      </w:r>
      <w:r w:rsidR="00142545" w:rsidRPr="00142545">
        <w:rPr>
          <w:rFonts w:ascii="Times New Roman" w:hAnsi="Times New Roman" w:hint="eastAsia"/>
          <w:b/>
          <w:sz w:val="24"/>
        </w:rPr>
        <w:t xml:space="preserve"> </w:t>
      </w:r>
      <w:r w:rsidR="00C0461B" w:rsidRPr="00142545">
        <w:rPr>
          <w:rFonts w:ascii="Times New Roman" w:hAnsi="Times New Roman"/>
          <w:b/>
          <w:sz w:val="24"/>
        </w:rPr>
        <w:t xml:space="preserve"> Information</w:t>
      </w:r>
      <w:proofErr w:type="gramEnd"/>
      <w:r w:rsidR="00C0461B" w:rsidRPr="00142545">
        <w:rPr>
          <w:rFonts w:ascii="Times New Roman" w:hAnsi="Times New Roman"/>
          <w:b/>
          <w:sz w:val="24"/>
        </w:rPr>
        <w:t xml:space="preserve"> </w:t>
      </w:r>
      <w:r w:rsidR="003710F4" w:rsidRPr="00142545">
        <w:rPr>
          <w:rFonts w:ascii="Times New Roman" w:hAnsi="Times New Roman"/>
          <w:b/>
          <w:sz w:val="24"/>
        </w:rPr>
        <w:t xml:space="preserve">for </w:t>
      </w:r>
      <w:r w:rsidR="00C0461B" w:rsidRPr="00142545">
        <w:rPr>
          <w:rFonts w:ascii="Times New Roman" w:hAnsi="Times New Roman"/>
          <w:b/>
          <w:sz w:val="24"/>
        </w:rPr>
        <w:t>original data material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4"/>
        <w:gridCol w:w="1574"/>
        <w:gridCol w:w="1234"/>
        <w:gridCol w:w="1121"/>
        <w:gridCol w:w="1858"/>
        <w:gridCol w:w="4654"/>
        <w:gridCol w:w="1986"/>
        <w:gridCol w:w="2205"/>
      </w:tblGrid>
      <w:tr w:rsidR="00C036B6" w:rsidRPr="0012303C" w14:paraId="084FC2DF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</w:tcPr>
          <w:p w14:paraId="08D67766" w14:textId="78899BF9" w:rsidR="00C036B6" w:rsidRPr="0012303C" w:rsidRDefault="00C036B6" w:rsidP="00142545">
            <w:pPr>
              <w:autoSpaceDE w:val="0"/>
              <w:autoSpaceDN w:val="0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12303C">
              <w:rPr>
                <w:rFonts w:ascii="Times New Roman" w:hAnsi="Times New Roman"/>
                <w:b/>
                <w:sz w:val="18"/>
                <w:szCs w:val="18"/>
              </w:rPr>
              <w:t>Order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DB4EF9" w14:textId="064B10F7" w:rsidR="00C036B6" w:rsidRPr="0012303C" w:rsidRDefault="00C036B6" w:rsidP="00142545">
            <w:pPr>
              <w:autoSpaceDE w:val="0"/>
              <w:autoSpaceDN w:val="0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12303C">
              <w:rPr>
                <w:rFonts w:ascii="Times New Roman" w:hAnsi="Times New Roman"/>
                <w:b/>
                <w:sz w:val="18"/>
                <w:szCs w:val="18"/>
              </w:rPr>
              <w:t>Species name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715669" w14:textId="77777777" w:rsidR="00C036B6" w:rsidRPr="0012303C" w:rsidRDefault="00C036B6" w:rsidP="00142545">
            <w:pPr>
              <w:autoSpaceDE w:val="0"/>
              <w:autoSpaceDN w:val="0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12303C">
              <w:rPr>
                <w:rFonts w:ascii="Times New Roman" w:hAnsi="Times New Roman"/>
                <w:b/>
                <w:sz w:val="18"/>
                <w:szCs w:val="18"/>
              </w:rPr>
              <w:t>Common name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530CDD93" w14:textId="7F803A54" w:rsidR="00C036B6" w:rsidRPr="0012303C" w:rsidRDefault="00C036B6" w:rsidP="00142545">
            <w:pPr>
              <w:autoSpaceDE w:val="0"/>
              <w:autoSpaceDN w:val="0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Version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13DD22C6" w14:textId="589CF5C7" w:rsidR="00C036B6" w:rsidRPr="00136C8A" w:rsidRDefault="00C036B6" w:rsidP="00142545">
            <w:pPr>
              <w:autoSpaceDE w:val="0"/>
              <w:autoSpaceDN w:val="0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136C8A">
              <w:rPr>
                <w:rFonts w:ascii="Times New Roman" w:hAnsi="Times New Roman"/>
                <w:b/>
                <w:sz w:val="18"/>
                <w:szCs w:val="18"/>
              </w:rPr>
              <w:t>Accession</w:t>
            </w:r>
          </w:p>
        </w:tc>
        <w:tc>
          <w:tcPr>
            <w:tcW w:w="149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9D2BBE" w14:textId="16A00499" w:rsidR="00C036B6" w:rsidRPr="0012303C" w:rsidRDefault="00C036B6" w:rsidP="00142545">
            <w:pPr>
              <w:autoSpaceDE w:val="0"/>
              <w:autoSpaceDN w:val="0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12303C">
              <w:rPr>
                <w:rFonts w:ascii="Times New Roman" w:hAnsi="Times New Roman"/>
                <w:b/>
                <w:sz w:val="18"/>
                <w:szCs w:val="18"/>
              </w:rPr>
              <w:t>Data source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A3DB9C" w14:textId="77777777" w:rsidR="00C036B6" w:rsidRPr="0012303C" w:rsidRDefault="00C036B6" w:rsidP="00142545">
            <w:pPr>
              <w:autoSpaceDE w:val="0"/>
              <w:autoSpaceDN w:val="0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12303C">
              <w:rPr>
                <w:rFonts w:ascii="Times New Roman" w:hAnsi="Times New Roman"/>
                <w:b/>
                <w:sz w:val="18"/>
                <w:szCs w:val="18"/>
              </w:rPr>
              <w:t>Journal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14:paraId="182CC35F" w14:textId="77777777" w:rsidR="00C036B6" w:rsidRPr="0012303C" w:rsidRDefault="00C036B6" w:rsidP="00142545">
            <w:pPr>
              <w:autoSpaceDE w:val="0"/>
              <w:autoSpaceDN w:val="0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12303C">
              <w:rPr>
                <w:rFonts w:ascii="Times New Roman" w:hAnsi="Times New Roman"/>
                <w:b/>
                <w:sz w:val="18"/>
                <w:szCs w:val="18"/>
              </w:rPr>
              <w:t>Reference</w:t>
            </w:r>
          </w:p>
        </w:tc>
      </w:tr>
      <w:tr w:rsidR="00136C8A" w:rsidRPr="0012303C" w14:paraId="17092A3B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88F8F" w14:textId="5231A44E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390B1" w14:textId="26AF493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Vitis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vinifera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2D287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Grape vine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38B63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Genoscope.12X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CDAA4" w14:textId="595FFF67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36C8A">
              <w:rPr>
                <w:rFonts w:ascii="Times New Roman" w:hAnsi="Times New Roman"/>
                <w:color w:val="292526"/>
                <w:kern w:val="0"/>
                <w:sz w:val="18"/>
                <w:szCs w:val="18"/>
              </w:rPr>
              <w:t>CU459218–CU462737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97952" w14:textId="258BBA75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JGI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s://phytozome.jgi.doe.gov/pz/portal.html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900838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atur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98267B" w14:textId="4D31464E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KYWlsbG9uPC9BdXRob3I+PFllYXI+MjAwNzwvWWVhcj48
UmVjTnVtPjM4PC9SZWNOdW0+PERpc3BsYXlUZXh0PihKYWlsbG9uIGV0IGFsLiwgMjAwNyk8L0Rp
c3BsYXlUZXh0PjxyZWNvcmQ+PHJlYy1udW1iZXI+Mzg8L3JlYy1udW1iZXI+PGZvcmVpZ24ta2V5
cz48a2V5IGFwcD0iRU4iIGRiLWlkPSJmenB2eDV2ZG4wc3QybWU1ejB0eGFmOW8yYWRmMGFkNXRk
MngiIHRpbWVzdGFtcD0iMTUzNzkxODM2MiI+Mzg8L2tleT48L2ZvcmVpZ24ta2V5cz48cmVmLXR5
cGUgbmFtZT0iSm91cm5hbCBBcnRpY2xlIj4xNzwvcmVmLXR5cGU+PGNvbnRyaWJ1dG9ycz48YXV0
aG9ycz48YXV0aG9yPkphaWxsb24sIE8uPC9hdXRob3I+PGF1dGhvcj5BdXJ5LCBKLiBNLjwvYXV0
aG9yPjxhdXRob3I+Tm9lbCwgQi48L2F1dGhvcj48YXV0aG9yPlBvbGljcml0aSwgQS48L2F1dGhv
cj48YXV0aG9yPkNsZXBldCwgQy48L2F1dGhvcj48YXV0aG9yPkNhc2FncmFuZGUsIEEuPC9hdXRo
b3I+PGF1dGhvcj5DaG9pc25lLCBOLjwvYXV0aG9yPjxhdXRob3I+QXVib3VyZywgUy48L2F1dGhv
cj48YXV0aG9yPlZpdHVsbywgTi48L2F1dGhvcj48YXV0aG9yPkp1YmluLCBDLjwvYXV0aG9yPjxh
dXRob3I+VmV6emksIEEuPC9hdXRob3I+PGF1dGhvcj5MZWdlYWksIEYuPC9hdXRob3I+PGF1dGhv
cj5IdWd1ZW5leSwgUC48L2F1dGhvcj48YXV0aG9yPkRhc2lsdmEsIEMuPC9hdXRob3I+PGF1dGhv
cj5Ib3JuZXIsIEQuPC9hdXRob3I+PGF1dGhvcj5NaWNhLCBFLjwvYXV0aG9yPjxhdXRob3I+SnVi
bG90LCBELjwvYXV0aG9yPjxhdXRob3I+UG91bGFpbiwgSi48L2F1dGhvcj48YXV0aG9yPkJydXll
cmUsIEMuPC9hdXRob3I+PGF1dGhvcj5CaWxsYXVsdCwgQS48L2F1dGhvcj48YXV0aG9yPlNlZ3Vy
ZW5zLCBCLjwvYXV0aG9yPjxhdXRob3I+R291eXZlbm91eCwgTS48L2F1dGhvcj48YXV0aG9yPlVn
YXJ0ZSwgRS48L2F1dGhvcj48YXV0aG9yPkNhdHRvbmFybywgRi48L2F1dGhvcj48YXV0aG9yPkFu
dGhvdWFyZCwgVi48L2F1dGhvcj48YXV0aG9yPlZpY28sIFYuPC9hdXRob3I+PGF1dGhvcj5EZWwg
RmFiYnJvLCBDLjwvYXV0aG9yPjxhdXRob3I+QWxhdXgsIE0uPC9hdXRob3I+PGF1dGhvcj5EaSBH
YXNwZXJvLCBHLjwvYXV0aG9yPjxhdXRob3I+RHVtYXMsIFYuPC9hdXRob3I+PGF1dGhvcj5GZWxp
Y2UsIE4uPC9hdXRob3I+PGF1dGhvcj5QYWlsbGFyZCwgUy48L2F1dGhvcj48YXV0aG9yPkp1bWFu
LCBJLjwvYXV0aG9yPjxhdXRob3I+TW9yb2xkbywgTS48L2F1dGhvcj48YXV0aG9yPlNjYWxhYnJp
biwgUy48L2F1dGhvcj48YXV0aG9yPkNhbmFndWllciwgQS48L2F1dGhvcj48YXV0aG9yPkxlIENs
YWluY2hlLCBJLjwvYXV0aG9yPjxhdXRob3I+TWFsYWNyaWRhLCBHLjwvYXV0aG9yPjxhdXRob3I+
RHVyYW5kLCBFLjwvYXV0aG9yPjxhdXRob3I+UGVzb2xlLCBHLjwvYXV0aG9yPjxhdXRob3I+TGF1
Y291LCBWLjwvYXV0aG9yPjxhdXRob3I+Q2hhdGVsZXQsIFAuPC9hdXRob3I+PGF1dGhvcj5NZXJk
aW5vZ2x1LCBELjwvYXV0aG9yPjxhdXRob3I+RGVsbGVkb25uZSwgTS48L2F1dGhvcj48YXV0aG9y
PlBlenpvdHRpLCBNLjwvYXV0aG9yPjxhdXRob3I+TGVjaGFybnksIEEuPC9hdXRob3I+PGF1dGhv
cj5TY2FycGVsbGksIEMuPC9hdXRob3I+PGF1dGhvcj5BcnRpZ3VlbmF2ZSwgRi48L2F1dGhvcj48
YXV0aG9yPlBlLCBNLiBFLjwvYXV0aG9yPjxhdXRob3I+VmFsbGUsIEcuPC9hdXRob3I+PGF1dGhv
cj5Nb3JnYW50ZSwgTS48L2F1dGhvcj48YXV0aG9yPkNhYm9jaGUsIE0uPC9hdXRob3I+PGF1dGhv
cj5BZGFtLUJsb25kb24sIEEuIEYuPC9hdXRob3I+PGF1dGhvcj5XZWlzc2VuYmFjaCwgSi48L2F1
dGhvcj48YXV0aG9yPlF1ZXRpZXIsIEYuPC9hdXRob3I+PGF1dGhvcj5XaW5ja2VyLCBQLjwvYXV0
aG9yPjxhdXRob3I+RnJlbmNoLUl0YWxpYW4gUHVibGljIENvbnNvcnRpdW0gZm9yIEdyYXBldmlu
ZSBHZW5vbWUsIENoYXJhY3Rlcml6YXRpb248L2F1dGhvcj48L2F1dGhvcnM+PC9jb250cmlidXRv
cnM+PGF1dGgtYWRkcmVzcz5HZW5vc2NvcGUgKENFQSkgYW5kIFVNUiA4MDMwIENOUlMtR2Vub3Nj
b3BlLVVuaXZlcnNpdGUgZCZhcG9zO0V2cnksIDIgcnVlIEdhc3RvbiBDcmVtaWV1eCwgQlA1NzA2
LCA5MTA1NyBFdnJ5LCBGcmFuY2UuPC9hdXRoLWFkZHJlc3M+PHRpdGxlcz48dGl0bGU+VGhlIGdy
YXBldmluZSBnZW5vbWUgc2VxdWVuY2Ugc3VnZ2VzdHMgYW5jZXN0cmFsIGhleGFwbG9pZGl6YXRp
b24gaW4gbWFqb3IgYW5naW9zcGVybSBwaHlsYTwvdGl0bGU+PHNlY29uZGFyeS10aXRsZT5OYXR1
cmU8L3NlY29uZGFyeS10aXRsZT48L3RpdGxlcz48cGVyaW9kaWNhbD48ZnVsbC10aXRsZT5OYXR1
cmU8L2Z1bGwtdGl0bGU+PC9wZXJpb2RpY2FsPjxwYWdlcz40NjMtNzwvcGFnZXM+PHZvbHVtZT40
NDk8L3ZvbHVtZT48bnVtYmVyPjcxNjE8L251bWJlcj48a2V5d29yZHM+PGtleXdvcmQ+QXJhYmlk
b3BzaXMvZ2VuZXRpY3M8L2tleXdvcmQ+PGtleXdvcmQ+RE5BLCBJbnRlcmdlbmljL2dlbmV0aWNz
PC9rZXl3b3JkPjxrZXl3b3JkPipFdm9sdXRpb24sIE1vbGVjdWxhcjwva2V5d29yZD48a2V5d29y
ZD5FeG9ucy9nZW5ldGljczwva2V5d29yZD48a2V5d29yZD5HZW5lcywgUGxhbnQvZ2VuZXRpY3M8
L2tleXdvcmQ+PGtleXdvcmQ+R2Vub21lLCBQbGFudC8qZ2VuZXRpY3M8L2tleXdvcmQ+PGtleXdv
cmQ+SW50cm9ucy9nZW5ldGljczwva2V5d29yZD48a2V5d29yZD5LYXJ5b3R5cGluZzwva2V5d29y
ZD48a2V5d29yZD5NaWNyb1JOQXMvZ2VuZXRpY3M8L2tleXdvcmQ+PGtleXdvcmQ+TW9sZWN1bGFy
IFNlcXVlbmNlIERhdGE8L2tleXdvcmQ+PGtleXdvcmQ+T3J5emEvZ2VuZXRpY3M8L2tleXdvcmQ+
PGtleXdvcmQ+KlBvbHlwbG9pZHk8L2tleXdvcmQ+PGtleXdvcmQ+UG9wdWx1cy9nZW5ldGljczwv
a2V5d29yZD48a2V5d29yZD5STkEsIFBsYW50L2dlbmV0aWNzPC9rZXl3b3JkPjxrZXl3b3JkPlJO
QSwgVHJhbnNmZXIvZ2VuZXRpY3M8L2tleXdvcmQ+PGtleXdvcmQ+U2VxdWVuY2UgQW5hbHlzaXMs
IEROQTwva2V5d29yZD48a2V5d29yZD5WaXRpcy8qY2xhc3NpZmljYXRpb24vKmdlbmV0aWNzPC9r
ZXl3b3JkPjwva2V5d29yZHM+PGRhdGVzPjx5ZWFyPjIwMDc8L3llYXI+PHB1Yi1kYXRlcz48ZGF0
ZT5TZXAgMjc8L2RhdGU+PC9wdWItZGF0ZXM+PC9kYXRlcz48aXNibj4xNDc2LTQ2ODcgKEVsZWN0
cm9uaWMpJiN4RDswMDI4LTA4MzYgKExpbmtpbmcpPC9pc2JuPjxhY2Nlc3Npb24tbnVtPjE3NzIx
NTA3PC9hY2Nlc3Npb24tbnVtPjx1cmxzPjxyZWxhdGVkLXVybHM+PHVybD5odHRwczovL3d3dy5u
Y2JpLm5sbS5uaWguZ292L3B1Ym1lZC8xNzcyMTUwNzwvdXJsPjwvcmVsYXRlZC11cmxzPjwvdXJs
cz48ZWxlY3Ryb25pYy1yZXNvdXJjZS1udW0+MTAuMTAzOC9uYXR1cmUwNjE0ODwvZWxlY3Ryb25p
Yy1yZXNvdXJjZS1udW0+PC9yZWNvcmQ+PC9DaXRlPjwvRW5kTm90ZT5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KYWlsbG9uPC9BdXRob3I+PFllYXI+MjAwNzwvWWVhcj48
UmVjTnVtPjM4PC9SZWNOdW0+PERpc3BsYXlUZXh0PihKYWlsbG9uIGV0IGFsLiwgMjAwNyk8L0Rp
c3BsYXlUZXh0PjxyZWNvcmQ+PHJlYy1udW1iZXI+Mzg8L3JlYy1udW1iZXI+PGZvcmVpZ24ta2V5
cz48a2V5IGFwcD0iRU4iIGRiLWlkPSJmenB2eDV2ZG4wc3QybWU1ejB0eGFmOW8yYWRmMGFkNXRk
MngiIHRpbWVzdGFtcD0iMTUzNzkxODM2MiI+Mzg8L2tleT48L2ZvcmVpZ24ta2V5cz48cmVmLXR5
cGUgbmFtZT0iSm91cm5hbCBBcnRpY2xlIj4xNzwvcmVmLXR5cGU+PGNvbnRyaWJ1dG9ycz48YXV0
aG9ycz48YXV0aG9yPkphaWxsb24sIE8uPC9hdXRob3I+PGF1dGhvcj5BdXJ5LCBKLiBNLjwvYXV0
aG9yPjxhdXRob3I+Tm9lbCwgQi48L2F1dGhvcj48YXV0aG9yPlBvbGljcml0aSwgQS48L2F1dGhv
cj48YXV0aG9yPkNsZXBldCwgQy48L2F1dGhvcj48YXV0aG9yPkNhc2FncmFuZGUsIEEuPC9hdXRo
b3I+PGF1dGhvcj5DaG9pc25lLCBOLjwvYXV0aG9yPjxhdXRob3I+QXVib3VyZywgUy48L2F1dGhv
cj48YXV0aG9yPlZpdHVsbywgTi48L2F1dGhvcj48YXV0aG9yPkp1YmluLCBDLjwvYXV0aG9yPjxh
dXRob3I+VmV6emksIEEuPC9hdXRob3I+PGF1dGhvcj5MZWdlYWksIEYuPC9hdXRob3I+PGF1dGhv
cj5IdWd1ZW5leSwgUC48L2F1dGhvcj48YXV0aG9yPkRhc2lsdmEsIEMuPC9hdXRob3I+PGF1dGhv
cj5Ib3JuZXIsIEQuPC9hdXRob3I+PGF1dGhvcj5NaWNhLCBFLjwvYXV0aG9yPjxhdXRob3I+SnVi
bG90LCBELjwvYXV0aG9yPjxhdXRob3I+UG91bGFpbiwgSi48L2F1dGhvcj48YXV0aG9yPkJydXll
cmUsIEMuPC9hdXRob3I+PGF1dGhvcj5CaWxsYXVsdCwgQS48L2F1dGhvcj48YXV0aG9yPlNlZ3Vy
ZW5zLCBCLjwvYXV0aG9yPjxhdXRob3I+R291eXZlbm91eCwgTS48L2F1dGhvcj48YXV0aG9yPlVn
YXJ0ZSwgRS48L2F1dGhvcj48YXV0aG9yPkNhdHRvbmFybywgRi48L2F1dGhvcj48YXV0aG9yPkFu
dGhvdWFyZCwgVi48L2F1dGhvcj48YXV0aG9yPlZpY28sIFYuPC9hdXRob3I+PGF1dGhvcj5EZWwg
RmFiYnJvLCBDLjwvYXV0aG9yPjxhdXRob3I+QWxhdXgsIE0uPC9hdXRob3I+PGF1dGhvcj5EaSBH
YXNwZXJvLCBHLjwvYXV0aG9yPjxhdXRob3I+RHVtYXMsIFYuPC9hdXRob3I+PGF1dGhvcj5GZWxp
Y2UsIE4uPC9hdXRob3I+PGF1dGhvcj5QYWlsbGFyZCwgUy48L2F1dGhvcj48YXV0aG9yPkp1bWFu
LCBJLjwvYXV0aG9yPjxhdXRob3I+TW9yb2xkbywgTS48L2F1dGhvcj48YXV0aG9yPlNjYWxhYnJp
biwgUy48L2F1dGhvcj48YXV0aG9yPkNhbmFndWllciwgQS48L2F1dGhvcj48YXV0aG9yPkxlIENs
YWluY2hlLCBJLjwvYXV0aG9yPjxhdXRob3I+TWFsYWNyaWRhLCBHLjwvYXV0aG9yPjxhdXRob3I+
RHVyYW5kLCBFLjwvYXV0aG9yPjxhdXRob3I+UGVzb2xlLCBHLjwvYXV0aG9yPjxhdXRob3I+TGF1
Y291LCBWLjwvYXV0aG9yPjxhdXRob3I+Q2hhdGVsZXQsIFAuPC9hdXRob3I+PGF1dGhvcj5NZXJk
aW5vZ2x1LCBELjwvYXV0aG9yPjxhdXRob3I+RGVsbGVkb25uZSwgTS48L2F1dGhvcj48YXV0aG9y
PlBlenpvdHRpLCBNLjwvYXV0aG9yPjxhdXRob3I+TGVjaGFybnksIEEuPC9hdXRob3I+PGF1dGhv
cj5TY2FycGVsbGksIEMuPC9hdXRob3I+PGF1dGhvcj5BcnRpZ3VlbmF2ZSwgRi48L2F1dGhvcj48
YXV0aG9yPlBlLCBNLiBFLjwvYXV0aG9yPjxhdXRob3I+VmFsbGUsIEcuPC9hdXRob3I+PGF1dGhv
cj5Nb3JnYW50ZSwgTS48L2F1dGhvcj48YXV0aG9yPkNhYm9jaGUsIE0uPC9hdXRob3I+PGF1dGhv
cj5BZGFtLUJsb25kb24sIEEuIEYuPC9hdXRob3I+PGF1dGhvcj5XZWlzc2VuYmFjaCwgSi48L2F1
dGhvcj48YXV0aG9yPlF1ZXRpZXIsIEYuPC9hdXRob3I+PGF1dGhvcj5XaW5ja2VyLCBQLjwvYXV0
aG9yPjxhdXRob3I+RnJlbmNoLUl0YWxpYW4gUHVibGljIENvbnNvcnRpdW0gZm9yIEdyYXBldmlu
ZSBHZW5vbWUsIENoYXJhY3Rlcml6YXRpb248L2F1dGhvcj48L2F1dGhvcnM+PC9jb250cmlidXRv
cnM+PGF1dGgtYWRkcmVzcz5HZW5vc2NvcGUgKENFQSkgYW5kIFVNUiA4MDMwIENOUlMtR2Vub3Nj
b3BlLVVuaXZlcnNpdGUgZCZhcG9zO0V2cnksIDIgcnVlIEdhc3RvbiBDcmVtaWV1eCwgQlA1NzA2
LCA5MTA1NyBFdnJ5LCBGcmFuY2UuPC9hdXRoLWFkZHJlc3M+PHRpdGxlcz48dGl0bGU+VGhlIGdy
YXBldmluZSBnZW5vbWUgc2VxdWVuY2Ugc3VnZ2VzdHMgYW5jZXN0cmFsIGhleGFwbG9pZGl6YXRp
b24gaW4gbWFqb3IgYW5naW9zcGVybSBwaHlsYTwvdGl0bGU+PHNlY29uZGFyeS10aXRsZT5OYXR1
cmU8L3NlY29uZGFyeS10aXRsZT48L3RpdGxlcz48cGVyaW9kaWNhbD48ZnVsbC10aXRsZT5OYXR1
cmU8L2Z1bGwtdGl0bGU+PC9wZXJpb2RpY2FsPjxwYWdlcz40NjMtNzwvcGFnZXM+PHZvbHVtZT40
NDk8L3ZvbHVtZT48bnVtYmVyPjcxNjE8L251bWJlcj48a2V5d29yZHM+PGtleXdvcmQ+QXJhYmlk
b3BzaXMvZ2VuZXRpY3M8L2tleXdvcmQ+PGtleXdvcmQ+RE5BLCBJbnRlcmdlbmljL2dlbmV0aWNz
PC9rZXl3b3JkPjxrZXl3b3JkPipFdm9sdXRpb24sIE1vbGVjdWxhcjwva2V5d29yZD48a2V5d29y
ZD5FeG9ucy9nZW5ldGljczwva2V5d29yZD48a2V5d29yZD5HZW5lcywgUGxhbnQvZ2VuZXRpY3M8
L2tleXdvcmQ+PGtleXdvcmQ+R2Vub21lLCBQbGFudC8qZ2VuZXRpY3M8L2tleXdvcmQ+PGtleXdv
cmQ+SW50cm9ucy9nZW5ldGljczwva2V5d29yZD48a2V5d29yZD5LYXJ5b3R5cGluZzwva2V5d29y
ZD48a2V5d29yZD5NaWNyb1JOQXMvZ2VuZXRpY3M8L2tleXdvcmQ+PGtleXdvcmQ+TW9sZWN1bGFy
IFNlcXVlbmNlIERhdGE8L2tleXdvcmQ+PGtleXdvcmQ+T3J5emEvZ2VuZXRpY3M8L2tleXdvcmQ+
PGtleXdvcmQ+KlBvbHlwbG9pZHk8L2tleXdvcmQ+PGtleXdvcmQ+UG9wdWx1cy9nZW5ldGljczwv
a2V5d29yZD48a2V5d29yZD5STkEsIFBsYW50L2dlbmV0aWNzPC9rZXl3b3JkPjxrZXl3b3JkPlJO
QSwgVHJhbnNmZXIvZ2VuZXRpY3M8L2tleXdvcmQ+PGtleXdvcmQ+U2VxdWVuY2UgQW5hbHlzaXMs
IEROQTwva2V5d29yZD48a2V5d29yZD5WaXRpcy8qY2xhc3NpZmljYXRpb24vKmdlbmV0aWNzPC9r
ZXl3b3JkPjwva2V5d29yZHM+PGRhdGVzPjx5ZWFyPjIwMDc8L3llYXI+PHB1Yi1kYXRlcz48ZGF0
ZT5TZXAgMjc8L2RhdGU+PC9wdWItZGF0ZXM+PC9kYXRlcz48aXNibj4xNDc2LTQ2ODcgKEVsZWN0
cm9uaWMpJiN4RDswMDI4LTA4MzYgKExpbmtpbmcpPC9pc2JuPjxhY2Nlc3Npb24tbnVtPjE3NzIx
NTA3PC9hY2Nlc3Npb24tbnVtPjx1cmxzPjxyZWxhdGVkLXVybHM+PHVybD5odHRwczovL3d3dy5u
Y2JpLm5sbS5uaWguZ292L3B1Ym1lZC8xNzcyMTUwNzwvdXJsPjwvcmVsYXRlZC11cmxzPjwvdXJs
cz48ZWxlY3Ryb25pYy1yZXNvdXJjZS1udW0+MTAuMTAzOC9uYXR1cmUwNjE0ODwvZWxlY3Ryb25p
Yy1yZXNvdXJjZS1udW0+PC9yZWNvcmQ+PC9DaXRlPjwvRW5kTm90ZT5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6" w:tooltip="Jaillon, 2007 #38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Jaillon et al., 2007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2BC91387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D811C" w14:textId="5579201F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A5E256" w14:textId="50C82CDA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Populus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trichocarpa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8F354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Western poplar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BC18C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3.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57D8C" w14:textId="52D5EDAE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36C8A">
              <w:rPr>
                <w:rFonts w:ascii="Times New Roman" w:hAnsi="Times New Roman"/>
                <w:sz w:val="18"/>
                <w:szCs w:val="18"/>
              </w:rPr>
              <w:t>AARH00000000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2F375" w14:textId="5CDCB1FF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JGI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s://phytozome.jgi.doe.gov/pz/portal.html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283F4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Scienc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BD072C" w14:textId="2CFB664E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UdXNrYW48L0F1dGhvcj48WWVhcj4yMDA2PC9ZZWFyPjxS
ZWNOdW0+MzwvUmVjTnVtPjxEaXNwbGF5VGV4dD4oVHVza2FuIGV0IGFsLiwgMjAwNik8L0Rpc3Bs
YXlUZXh0PjxyZWNvcmQ+PHJlYy1udW1iZXI+MzwvcmVjLW51bWJlcj48Zm9yZWlnbi1rZXlzPjxr
ZXkgYXBwPSJFTiIgZGItaWQ9InJ0dmF2OXAwOHgwZnRnZXJ2Mmo1OWV4dGZ3cnRmeDBhZHowcCIg
dGltZXN0YW1wPSIxNDcwOTY4MTI3Ij4zPC9rZXk+PGtleSBhcHA9IkVOV2ViIiBkYi1pZD0iIj4w
PC9rZXk+PC9mb3JlaWduLWtleXM+PHJlZi10eXBlIG5hbWU9IkpvdXJuYWwgQXJ0aWNsZSI+MTc8
L3JlZi10eXBlPjxjb250cmlidXRvcnM+PGF1dGhvcnM+PGF1dGhvcj5UdXNrYW4sIEcuIEEuPC9h
dXRob3I+PGF1dGhvcj5EaWZhemlvLCBTLjwvYXV0aG9yPjxhdXRob3I+SmFuc3NvbiwgUy48L2F1
dGhvcj48YXV0aG9yPkJvaGxtYW5uLCBKLjwvYXV0aG9yPjxhdXRob3I+R3JpZ29yaWV2LCBJLjwv
YXV0aG9yPjxhdXRob3I+SGVsbHN0ZW4sIFUuPC9hdXRob3I+PGF1dGhvcj5QdXRuYW0sIE4uPC9h
dXRob3I+PGF1dGhvcj5SYWxwaCwgUy48L2F1dGhvcj48YXV0aG9yPlJvbWJhdXRzLCBTLjwvYXV0
aG9yPjxhdXRob3I+U2FsYW1vdiwgQS48L2F1dGhvcj48YXV0aG9yPlNjaGVpbiwgSi48L2F1dGhv
cj48YXV0aG9yPlN0ZXJjaywgTC48L2F1dGhvcj48YXV0aG9yPkFlcnRzLCBBLjwvYXV0aG9yPjxh
dXRob3I+QmhhbGVyYW8sIFIuIFIuPC9hdXRob3I+PGF1dGhvcj5CaGFsZXJhbywgUi4gUC48L2F1
dGhvcj48YXV0aG9yPkJsYXVkZXosIEQuPC9hdXRob3I+PGF1dGhvcj5Cb2VyamFuLCBXLjwvYXV0
aG9yPjxhdXRob3I+QnJ1biwgQS48L2F1dGhvcj48YXV0aG9yPkJydW5uZXIsIEEuPC9hdXRob3I+
PGF1dGhvcj5CdXNvdiwgVi48L2F1dGhvcj48YXV0aG9yPkNhbXBiZWxsLCBNLjwvYXV0aG9yPjxh
dXRob3I+Q2FybHNvbiwgSi48L2F1dGhvcj48YXV0aG9yPkNoYWxvdCwgTS48L2F1dGhvcj48YXV0
aG9yPkNoYXBtYW4sIEouPC9hdXRob3I+PGF1dGhvcj5DaGVuLCBHLiBMLjwvYXV0aG9yPjxhdXRo
b3I+Q29vcGVyLCBELjwvYXV0aG9yPjxhdXRob3I+Q291dGluaG8sIFAuIE0uPC9hdXRob3I+PGF1
dGhvcj5Db3V0dXJpZXIsIEouPC9hdXRob3I+PGF1dGhvcj5Db3ZlcnQsIFMuPC9hdXRob3I+PGF1
dGhvcj5Dcm9uaywgUS48L2F1dGhvcj48YXV0aG9yPkN1bm5pbmdoYW0sIFIuPC9hdXRob3I+PGF1
dGhvcj5EYXZpcywgSi48L2F1dGhvcj48YXV0aG9yPkRlZ3JvZXZlLCBTLjwvYXV0aG9yPjxhdXRo
b3I+RGVqYXJkaW4sIEEuPC9hdXRob3I+PGF1dGhvcj5EZXBhbXBoaWxpcywgQy48L2F1dGhvcj48
YXV0aG9yPkRldHRlciwgSi48L2F1dGhvcj48YXV0aG9yPkRpcmtzLCBCLjwvYXV0aG9yPjxhdXRo
b3I+RHViY2hhaywgSS48L2F1dGhvcj48YXV0aG9yPkR1cGxlc3NpcywgUy48L2F1dGhvcj48YXV0
aG9yPkVobHRpbmcsIEouPC9hdXRob3I+PGF1dGhvcj5FbGxpcywgQi48L2F1dGhvcj48YXV0aG9y
PkdlbmRsZXIsIEsuPC9hdXRob3I+PGF1dGhvcj5Hb29kc3RlaW4sIEQuPC9hdXRob3I+PGF1dGhv
cj5Hcmlic2tvdiwgTS48L2F1dGhvcj48YXV0aG9yPkdyaW13b29kLCBKLjwvYXV0aG9yPjxhdXRo
b3I+R3Jvb3ZlciwgQS48L2F1dGhvcj48YXV0aG9yPkd1bnRlciwgTC48L2F1dGhvcj48YXV0aG9y
PkhhbWJlcmdlciwgQi48L2F1dGhvcj48YXV0aG9yPkhlaW56ZSwgQi48L2F1dGhvcj48YXV0aG9y
PkhlbGFyaXV0dGEsIFkuPC9hdXRob3I+PGF1dGhvcj5IZW5yaXNzYXQsIEIuPC9hdXRob3I+PGF1
dGhvcj5Ib2xsaWdhbiwgRC48L2F1dGhvcj48YXV0aG9yPkhvbHQsIFIuPC9hdXRob3I+PGF1dGhv
cj5IdWFuZywgVy48L2F1dGhvcj48YXV0aG9yPklzbGFtLUZhcmlkaSwgTi48L2F1dGhvcj48YXV0
aG9yPkpvbmVzLCBTLjwvYXV0aG9yPjxhdXRob3I+Sm9uZXMtUmhvYWRlcywgTS48L2F1dGhvcj48
YXV0aG9yPkpvcmdlbnNlbiwgUi48L2F1dGhvcj48YXV0aG9yPkpvc2hpLCBDLjwvYXV0aG9yPjxh
dXRob3I+S2FuZ2FzamFydmksIEouPC9hdXRob3I+PGF1dGhvcj5LYXJsc3NvbiwgSi48L2F1dGhv
cj48YXV0aG9yPktlbGxlaGVyLCBDLjwvYXV0aG9yPjxhdXRob3I+S2lya3BhdHJpY2ssIFIuPC9h
dXRob3I+PGF1dGhvcj5LaXJzdCwgTS48L2F1dGhvcj48YXV0aG9yPktvaGxlciwgQS48L2F1dGhv
cj48YXV0aG9yPkthbGx1cmksIFUuPC9hdXRob3I+PGF1dGhvcj5MYXJpbWVyLCBGLjwvYXV0aG9y
PjxhdXRob3I+TGVlYmVucy1NYWNrLCBKLjwvYXV0aG9yPjxhdXRob3I+TGVwbGUsIEouIEMuPC9h
dXRob3I+PGF1dGhvcj5Mb2Nhc2NpbywgUC48L2F1dGhvcj48YXV0aG9yPkxvdSwgWS48L2F1dGhv
cj48YXV0aG9yPkx1Y2FzLCBTLjwvYXV0aG9yPjxhdXRob3I+TWFydGluLCBGLjwvYXV0aG9yPjxh
dXRob3I+TW9udGFuaW5pLCBCLjwvYXV0aG9yPjxhdXRob3I+TmFwb2xpLCBDLjwvYXV0aG9yPjxh
dXRob3I+TmVsc29uLCBELiBSLjwvYXV0aG9yPjxhdXRob3I+TmVsc29uLCBDLjwvYXV0aG9yPjxh
dXRob3I+TmllbWluZW4sIEsuPC9hdXRob3I+PGF1dGhvcj5OaWxzc29uLCBPLjwvYXV0aG9yPjxh
dXRob3I+UGVyZWRhLCBWLjwvYXV0aG9yPjxhdXRob3I+UGV0ZXIsIEcuPC9hdXRob3I+PGF1dGhv
cj5QaGlsaXBwZSwgUi48L2F1dGhvcj48YXV0aG9yPlBpbGF0ZSwgRy48L2F1dGhvcj48YXV0aG9y
PlBvbGlha292LCBBLjwvYXV0aG9yPjxhdXRob3I+UmF6dW1vdnNrYXlhLCBKLjwvYXV0aG9yPjxh
dXRob3I+UmljaGFyZHNvbiwgUC48L2F1dGhvcj48YXV0aG9yPlJpbmFsZGksIEMuPC9hdXRob3I+
PGF1dGhvcj5SaXRsYW5kLCBLLjwvYXV0aG9yPjxhdXRob3I+Um91emUsIFAuPC9hdXRob3I+PGF1
dGhvcj5SeWFib3ksIEQuPC9hdXRob3I+PGF1dGhvcj5TY2htdXR6LCBKLjwvYXV0aG9yPjxhdXRo
b3I+U2NocmFkZXIsIEouPC9hdXRob3I+PGF1dGhvcj5TZWdlcm1hbiwgQi48L2F1dGhvcj48YXV0
aG9yPlNoaW4sIEguPC9hdXRob3I+PGF1dGhvcj5TaWRkaXF1aSwgQS48L2F1dGhvcj48YXV0aG9y
PlN0ZXJreSwgRi48L2F1dGhvcj48YXV0aG9yPlRlcnJ5LCBBLjwvYXV0aG9yPjxhdXRob3I+VHNh
aSwgQy4gSi48L2F1dGhvcj48YXV0aG9yPlViZXJiYWNoZXIsIEUuPC9hdXRob3I+PGF1dGhvcj5V
bm5lYmVyZywgUC48L2F1dGhvcj48YXV0aG9yPlZhaGFsYSwgSi48L2F1dGhvcj48YXV0aG9yPldh
bGwsIEsuPC9hdXRob3I+PGF1dGhvcj5XZXNzbGVyLCBTLjwvYXV0aG9yPjxhdXRob3I+WWFuZywg
Ry48L2F1dGhvcj48YXV0aG9yPllpbiwgVC48L2F1dGhvcj48YXV0aG9yPkRvdWdsYXMsIEMuPC9h
dXRob3I+PGF1dGhvcj5NYXJyYSwgTS48L2F1dGhvcj48YXV0aG9yPlNhbmRiZXJnLCBHLjwvYXV0
aG9yPjxhdXRob3I+VmFuIGRlIFBlZXIsIFkuPC9hdXRob3I+PGF1dGhvcj5Sb2toc2FyLCBELjwv
YXV0aG9yPjwvYXV0aG9ycz48L2NvbnRyaWJ1dG9ycz48YXV0aC1hZGRyZXNzPkVudmlyb25tZW50
YWwgU2NpZW5jZXMgRGl2aXNpb24sIE9hayBSaWRnZSBOYXRpb25hbCBMYWJvcmF0b3J5LCBPYWsg
UmlkZ2UsIFROIDM3ODMxLCBVU0EuIGd0a0Bvcm5sLmdvdjwvYXV0aC1hZGRyZXNzPjx0aXRsZXM+
PHRpdGxlPlRoZSBnZW5vbWUgb2YgYmxhY2sgY290dG9ud29vZCwgUG9wdWx1cyB0cmljaG9jYXJw
YSAoVG9yci4gJmFtcDsgR3JheSk8L3RpdGxlPjxzZWNvbmRhcnktdGl0bGU+U2NpZW5jZTwvc2Vj
b25kYXJ5LXRpdGxlPjwvdGl0bGVzPjxwZXJpb2RpY2FsPjxmdWxsLXRpdGxlPlNjaWVuY2U8L2Z1
bGwtdGl0bGU+PC9wZXJpb2RpY2FsPjxwYWdlcz4xNTk2LTYwNDwvcGFnZXM+PHZvbHVtZT4zMTM8
L3ZvbHVtZT48bnVtYmVyPjU3OTM8L251bWJlcj48a2V5d29yZHM+PGtleXdvcmQ+QXJhYmlkb3Bz
aXMvZ2VuZXRpY3M8L2tleXdvcmQ+PGtleXdvcmQ+Q2hyb21vc29tZSBNYXBwaW5nPC9rZXl3b3Jk
PjxrZXl3b3JkPkNvbXB1dGF0aW9uYWwgQmlvbG9neTwva2V5d29yZD48a2V5d29yZD5Fdm9sdXRp
b24sIE1vbGVjdWxhcjwva2V5d29yZD48a2V5d29yZD5FeHByZXNzZWQgU2VxdWVuY2UgVGFnczwv
a2V5d29yZD48a2V5d29yZD4qR2VuZSBEdXBsaWNhdGlvbjwva2V5d29yZD48a2V5d29yZD5HZW5l
IEV4cHJlc3Npb248L2tleXdvcmQ+PGtleXdvcmQ+R2VuZXMsIFBsYW50PC9rZXl3b3JkPjxrZXl3
b3JkPipHZW5vbWUsIFBsYW50PC9rZXl3b3JkPjxrZXl3b3JkPk9saWdvbnVjbGVvdGlkZSBBcnJh
eSBTZXF1ZW5jZSBBbmFseXNpczwva2V5d29yZD48a2V5d29yZD5QaHlsb2dlbnk8L2tleXdvcmQ+
PGtleXdvcmQ+UGxhbnQgUHJvdGVpbnMvY2hlbWlzdHJ5L2dlbmV0aWNzPC9rZXl3b3JkPjxrZXl3
b3JkPlBvbHltb3JwaGlzbSwgU2luZ2xlIE51Y2xlb3RpZGU8L2tleXdvcmQ+PGtleXdvcmQ+UG9w
dWx1cy8qZ2VuZXRpY3MvZ3Jvd3RoICZhbXA7IGRldmVsb3BtZW50L21ldGFib2xpc208L2tleXdv
cmQ+PGtleXdvcmQ+UHJvdGVpbiBTdHJ1Y3R1cmUsIFRlcnRpYXJ5PC9rZXl3b3JkPjxrZXl3b3Jk
PlJOQSwgUGxhbnQvYW5hbHlzaXM8L2tleXdvcmQ+PGtleXdvcmQ+Uk5BLCBVbnRyYW5zbGF0ZWQv
YW5hbHlzaXM8L2tleXdvcmQ+PGtleXdvcmQ+KlNlcXVlbmNlIEFuYWx5c2lzLCBETkE8L2tleXdv
cmQ+PC9rZXl3b3Jkcz48ZGF0ZXM+PHllYXI+MjAwNjwveWVhcj48cHViLWRhdGVzPjxkYXRlPlNl
cCAxNTwvZGF0ZT48L3B1Yi1kYXRlcz48L2RhdGVzPjxpc2JuPjEwOTUtOTIwMyAoRWxlY3Ryb25p
YykmI3hEOzAwMzYtODA3NSAoTGlua2luZyk8L2lzYm4+PGFjY2Vzc2lvbi1udW0+MTY5NzM4NzI8
L2FjY2Vzc2lvbi1udW0+PHVybHM+PHJlbGF0ZWQtdXJscz48dXJsPmh0dHA6Ly93d3cubmNiaS5u
bG0ubmloLmdvdi9wdWJtZWQvMTY5NzM4NzI8L3VybD48L3JlbGF0ZWQtdXJscz48L3VybHM+PGVs
ZWN0cm9uaWMtcmVzb3VyY2UtbnVtPjEwLjExMjYvc2NpZW5jZS4xMTI4NjkxPC9lbGVjdHJvbmlj
LXJlc291cmNlLW51bT48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UdXNrYW48L0F1dGhvcj48WWVhcj4yMDA2PC9ZZWFyPjxS
ZWNOdW0+MzwvUmVjTnVtPjxEaXNwbGF5VGV4dD4oVHVza2FuIGV0IGFsLiwgMjAwNik8L0Rpc3Bs
YXlUZXh0PjxyZWNvcmQ+PHJlYy1udW1iZXI+MzwvcmVjLW51bWJlcj48Zm9yZWlnbi1rZXlzPjxr
ZXkgYXBwPSJFTiIgZGItaWQ9InJ0dmF2OXAwOHgwZnRnZXJ2Mmo1OWV4dGZ3cnRmeDBhZHowcCIg
dGltZXN0YW1wPSIxNDcwOTY4MTI3Ij4zPC9rZXk+PGtleSBhcHA9IkVOV2ViIiBkYi1pZD0iIj4w
PC9rZXk+PC9mb3JlaWduLWtleXM+PHJlZi10eXBlIG5hbWU9IkpvdXJuYWwgQXJ0aWNsZSI+MTc8
L3JlZi10eXBlPjxjb250cmlidXRvcnM+PGF1dGhvcnM+PGF1dGhvcj5UdXNrYW4sIEcuIEEuPC9h
dXRob3I+PGF1dGhvcj5EaWZhemlvLCBTLjwvYXV0aG9yPjxhdXRob3I+SmFuc3NvbiwgUy48L2F1
dGhvcj48YXV0aG9yPkJvaGxtYW5uLCBKLjwvYXV0aG9yPjxhdXRob3I+R3JpZ29yaWV2LCBJLjwv
YXV0aG9yPjxhdXRob3I+SGVsbHN0ZW4sIFUuPC9hdXRob3I+PGF1dGhvcj5QdXRuYW0sIE4uPC9h
dXRob3I+PGF1dGhvcj5SYWxwaCwgUy48L2F1dGhvcj48YXV0aG9yPlJvbWJhdXRzLCBTLjwvYXV0
aG9yPjxhdXRob3I+U2FsYW1vdiwgQS48L2F1dGhvcj48YXV0aG9yPlNjaGVpbiwgSi48L2F1dGhv
cj48YXV0aG9yPlN0ZXJjaywgTC48L2F1dGhvcj48YXV0aG9yPkFlcnRzLCBBLjwvYXV0aG9yPjxh
dXRob3I+QmhhbGVyYW8sIFIuIFIuPC9hdXRob3I+PGF1dGhvcj5CaGFsZXJhbywgUi4gUC48L2F1
dGhvcj48YXV0aG9yPkJsYXVkZXosIEQuPC9hdXRob3I+PGF1dGhvcj5Cb2VyamFuLCBXLjwvYXV0
aG9yPjxhdXRob3I+QnJ1biwgQS48L2F1dGhvcj48YXV0aG9yPkJydW5uZXIsIEEuPC9hdXRob3I+
PGF1dGhvcj5CdXNvdiwgVi48L2F1dGhvcj48YXV0aG9yPkNhbXBiZWxsLCBNLjwvYXV0aG9yPjxh
dXRob3I+Q2FybHNvbiwgSi48L2F1dGhvcj48YXV0aG9yPkNoYWxvdCwgTS48L2F1dGhvcj48YXV0
aG9yPkNoYXBtYW4sIEouPC9hdXRob3I+PGF1dGhvcj5DaGVuLCBHLiBMLjwvYXV0aG9yPjxhdXRo
b3I+Q29vcGVyLCBELjwvYXV0aG9yPjxhdXRob3I+Q291dGluaG8sIFAuIE0uPC9hdXRob3I+PGF1
dGhvcj5Db3V0dXJpZXIsIEouPC9hdXRob3I+PGF1dGhvcj5Db3ZlcnQsIFMuPC9hdXRob3I+PGF1
dGhvcj5Dcm9uaywgUS48L2F1dGhvcj48YXV0aG9yPkN1bm5pbmdoYW0sIFIuPC9hdXRob3I+PGF1
dGhvcj5EYXZpcywgSi48L2F1dGhvcj48YXV0aG9yPkRlZ3JvZXZlLCBTLjwvYXV0aG9yPjxhdXRo
b3I+RGVqYXJkaW4sIEEuPC9hdXRob3I+PGF1dGhvcj5EZXBhbXBoaWxpcywgQy48L2F1dGhvcj48
YXV0aG9yPkRldHRlciwgSi48L2F1dGhvcj48YXV0aG9yPkRpcmtzLCBCLjwvYXV0aG9yPjxhdXRo
b3I+RHViY2hhaywgSS48L2F1dGhvcj48YXV0aG9yPkR1cGxlc3NpcywgUy48L2F1dGhvcj48YXV0
aG9yPkVobHRpbmcsIEouPC9hdXRob3I+PGF1dGhvcj5FbGxpcywgQi48L2F1dGhvcj48YXV0aG9y
PkdlbmRsZXIsIEsuPC9hdXRob3I+PGF1dGhvcj5Hb29kc3RlaW4sIEQuPC9hdXRob3I+PGF1dGhv
cj5Hcmlic2tvdiwgTS48L2F1dGhvcj48YXV0aG9yPkdyaW13b29kLCBKLjwvYXV0aG9yPjxhdXRo
b3I+R3Jvb3ZlciwgQS48L2F1dGhvcj48YXV0aG9yPkd1bnRlciwgTC48L2F1dGhvcj48YXV0aG9y
PkhhbWJlcmdlciwgQi48L2F1dGhvcj48YXV0aG9yPkhlaW56ZSwgQi48L2F1dGhvcj48YXV0aG9y
PkhlbGFyaXV0dGEsIFkuPC9hdXRob3I+PGF1dGhvcj5IZW5yaXNzYXQsIEIuPC9hdXRob3I+PGF1
dGhvcj5Ib2xsaWdhbiwgRC48L2F1dGhvcj48YXV0aG9yPkhvbHQsIFIuPC9hdXRob3I+PGF1dGhv
cj5IdWFuZywgVy48L2F1dGhvcj48YXV0aG9yPklzbGFtLUZhcmlkaSwgTi48L2F1dGhvcj48YXV0
aG9yPkpvbmVzLCBTLjwvYXV0aG9yPjxhdXRob3I+Sm9uZXMtUmhvYWRlcywgTS48L2F1dGhvcj48
YXV0aG9yPkpvcmdlbnNlbiwgUi48L2F1dGhvcj48YXV0aG9yPkpvc2hpLCBDLjwvYXV0aG9yPjxh
dXRob3I+S2FuZ2FzamFydmksIEouPC9hdXRob3I+PGF1dGhvcj5LYXJsc3NvbiwgSi48L2F1dGhv
cj48YXV0aG9yPktlbGxlaGVyLCBDLjwvYXV0aG9yPjxhdXRob3I+S2lya3BhdHJpY2ssIFIuPC9h
dXRob3I+PGF1dGhvcj5LaXJzdCwgTS48L2F1dGhvcj48YXV0aG9yPktvaGxlciwgQS48L2F1dGhv
cj48YXV0aG9yPkthbGx1cmksIFUuPC9hdXRob3I+PGF1dGhvcj5MYXJpbWVyLCBGLjwvYXV0aG9y
PjxhdXRob3I+TGVlYmVucy1NYWNrLCBKLjwvYXV0aG9yPjxhdXRob3I+TGVwbGUsIEouIEMuPC9h
dXRob3I+PGF1dGhvcj5Mb2Nhc2NpbywgUC48L2F1dGhvcj48YXV0aG9yPkxvdSwgWS48L2F1dGhv
cj48YXV0aG9yPkx1Y2FzLCBTLjwvYXV0aG9yPjxhdXRob3I+TWFydGluLCBGLjwvYXV0aG9yPjxh
dXRob3I+TW9udGFuaW5pLCBCLjwvYXV0aG9yPjxhdXRob3I+TmFwb2xpLCBDLjwvYXV0aG9yPjxh
dXRob3I+TmVsc29uLCBELiBSLjwvYXV0aG9yPjxhdXRob3I+TmVsc29uLCBDLjwvYXV0aG9yPjxh
dXRob3I+TmllbWluZW4sIEsuPC9hdXRob3I+PGF1dGhvcj5OaWxzc29uLCBPLjwvYXV0aG9yPjxh
dXRob3I+UGVyZWRhLCBWLjwvYXV0aG9yPjxhdXRob3I+UGV0ZXIsIEcuPC9hdXRob3I+PGF1dGhv
cj5QaGlsaXBwZSwgUi48L2F1dGhvcj48YXV0aG9yPlBpbGF0ZSwgRy48L2F1dGhvcj48YXV0aG9y
PlBvbGlha292LCBBLjwvYXV0aG9yPjxhdXRob3I+UmF6dW1vdnNrYXlhLCBKLjwvYXV0aG9yPjxh
dXRob3I+UmljaGFyZHNvbiwgUC48L2F1dGhvcj48YXV0aG9yPlJpbmFsZGksIEMuPC9hdXRob3I+
PGF1dGhvcj5SaXRsYW5kLCBLLjwvYXV0aG9yPjxhdXRob3I+Um91emUsIFAuPC9hdXRob3I+PGF1
dGhvcj5SeWFib3ksIEQuPC9hdXRob3I+PGF1dGhvcj5TY2htdXR6LCBKLjwvYXV0aG9yPjxhdXRo
b3I+U2NocmFkZXIsIEouPC9hdXRob3I+PGF1dGhvcj5TZWdlcm1hbiwgQi48L2F1dGhvcj48YXV0
aG9yPlNoaW4sIEguPC9hdXRob3I+PGF1dGhvcj5TaWRkaXF1aSwgQS48L2F1dGhvcj48YXV0aG9y
PlN0ZXJreSwgRi48L2F1dGhvcj48YXV0aG9yPlRlcnJ5LCBBLjwvYXV0aG9yPjxhdXRob3I+VHNh
aSwgQy4gSi48L2F1dGhvcj48YXV0aG9yPlViZXJiYWNoZXIsIEUuPC9hdXRob3I+PGF1dGhvcj5V
bm5lYmVyZywgUC48L2F1dGhvcj48YXV0aG9yPlZhaGFsYSwgSi48L2F1dGhvcj48YXV0aG9yPldh
bGwsIEsuPC9hdXRob3I+PGF1dGhvcj5XZXNzbGVyLCBTLjwvYXV0aG9yPjxhdXRob3I+WWFuZywg
Ry48L2F1dGhvcj48YXV0aG9yPllpbiwgVC48L2F1dGhvcj48YXV0aG9yPkRvdWdsYXMsIEMuPC9h
dXRob3I+PGF1dGhvcj5NYXJyYSwgTS48L2F1dGhvcj48YXV0aG9yPlNhbmRiZXJnLCBHLjwvYXV0
aG9yPjxhdXRob3I+VmFuIGRlIFBlZXIsIFkuPC9hdXRob3I+PGF1dGhvcj5Sb2toc2FyLCBELjwv
YXV0aG9yPjwvYXV0aG9ycz48L2NvbnRyaWJ1dG9ycz48YXV0aC1hZGRyZXNzPkVudmlyb25tZW50
YWwgU2NpZW5jZXMgRGl2aXNpb24sIE9hayBSaWRnZSBOYXRpb25hbCBMYWJvcmF0b3J5LCBPYWsg
UmlkZ2UsIFROIDM3ODMxLCBVU0EuIGd0a0Bvcm5sLmdvdjwvYXV0aC1hZGRyZXNzPjx0aXRsZXM+
PHRpdGxlPlRoZSBnZW5vbWUgb2YgYmxhY2sgY290dG9ud29vZCwgUG9wdWx1cyB0cmljaG9jYXJw
YSAoVG9yci4gJmFtcDsgR3JheSk8L3RpdGxlPjxzZWNvbmRhcnktdGl0bGU+U2NpZW5jZTwvc2Vj
b25kYXJ5LXRpdGxlPjwvdGl0bGVzPjxwZXJpb2RpY2FsPjxmdWxsLXRpdGxlPlNjaWVuY2U8L2Z1
bGwtdGl0bGU+PC9wZXJpb2RpY2FsPjxwYWdlcz4xNTk2LTYwNDwvcGFnZXM+PHZvbHVtZT4zMTM8
L3ZvbHVtZT48bnVtYmVyPjU3OTM8L251bWJlcj48a2V5d29yZHM+PGtleXdvcmQ+QXJhYmlkb3Bz
aXMvZ2VuZXRpY3M8L2tleXdvcmQ+PGtleXdvcmQ+Q2hyb21vc29tZSBNYXBwaW5nPC9rZXl3b3Jk
PjxrZXl3b3JkPkNvbXB1dGF0aW9uYWwgQmlvbG9neTwva2V5d29yZD48a2V5d29yZD5Fdm9sdXRp
b24sIE1vbGVjdWxhcjwva2V5d29yZD48a2V5d29yZD5FeHByZXNzZWQgU2VxdWVuY2UgVGFnczwv
a2V5d29yZD48a2V5d29yZD4qR2VuZSBEdXBsaWNhdGlvbjwva2V5d29yZD48a2V5d29yZD5HZW5l
IEV4cHJlc3Npb248L2tleXdvcmQ+PGtleXdvcmQ+R2VuZXMsIFBsYW50PC9rZXl3b3JkPjxrZXl3
b3JkPipHZW5vbWUsIFBsYW50PC9rZXl3b3JkPjxrZXl3b3JkPk9saWdvbnVjbGVvdGlkZSBBcnJh
eSBTZXF1ZW5jZSBBbmFseXNpczwva2V5d29yZD48a2V5d29yZD5QaHlsb2dlbnk8L2tleXdvcmQ+
PGtleXdvcmQ+UGxhbnQgUHJvdGVpbnMvY2hlbWlzdHJ5L2dlbmV0aWNzPC9rZXl3b3JkPjxrZXl3
b3JkPlBvbHltb3JwaGlzbSwgU2luZ2xlIE51Y2xlb3RpZGU8L2tleXdvcmQ+PGtleXdvcmQ+UG9w
dWx1cy8qZ2VuZXRpY3MvZ3Jvd3RoICZhbXA7IGRldmVsb3BtZW50L21ldGFib2xpc208L2tleXdv
cmQ+PGtleXdvcmQ+UHJvdGVpbiBTdHJ1Y3R1cmUsIFRlcnRpYXJ5PC9rZXl3b3JkPjxrZXl3b3Jk
PlJOQSwgUGxhbnQvYW5hbHlzaXM8L2tleXdvcmQ+PGtleXdvcmQ+Uk5BLCBVbnRyYW5zbGF0ZWQv
YW5hbHlzaXM8L2tleXdvcmQ+PGtleXdvcmQ+KlNlcXVlbmNlIEFuYWx5c2lzLCBETkE8L2tleXdv
cmQ+PC9rZXl3b3Jkcz48ZGF0ZXM+PHllYXI+MjAwNjwveWVhcj48cHViLWRhdGVzPjxkYXRlPlNl
cCAxNTwvZGF0ZT48L3B1Yi1kYXRlcz48L2RhdGVzPjxpc2JuPjEwOTUtOTIwMyAoRWxlY3Ryb25p
YykmI3hEOzAwMzYtODA3NSAoTGlua2luZyk8L2lzYm4+PGFjY2Vzc2lvbi1udW0+MTY5NzM4NzI8
L2FjY2Vzc2lvbi1udW0+PHVybHM+PHJlbGF0ZWQtdXJscz48dXJsPmh0dHA6Ly93d3cubmNiaS5u
bG0ubmloLmdvdi9wdWJtZWQvMTY5NzM4NzI8L3VybD48L3JlbGF0ZWQtdXJscz48L3VybHM+PGVs
ZWN0cm9uaWMtcmVzb3VyY2UtbnVtPjEwLjExMjYvc2NpZW5jZS4xMTI4NjkxPC9lbGVjdHJvbmlj
LXJlc291cmNlLW51bT48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34" w:tooltip="Tuskan, 2006 #3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Tuskan et al., 2006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5512C9F1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FEBD4" w14:textId="22D232A9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EF523" w14:textId="45FEE7D0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Arabidopsis thaliana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F2A69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sz w:val="18"/>
                <w:szCs w:val="18"/>
              </w:rPr>
              <w:t>Thale</w:t>
            </w:r>
            <w:proofErr w:type="spellEnd"/>
            <w:r w:rsidRPr="0012303C">
              <w:rPr>
                <w:rFonts w:ascii="Times New Roman" w:hAnsi="Times New Roman"/>
                <w:sz w:val="18"/>
                <w:szCs w:val="18"/>
              </w:rPr>
              <w:t xml:space="preserve"> cress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AF128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TAIR1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D0CDF" w14:textId="77777777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C2900" w14:textId="7CCE2BA3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JGI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s://phytozome.jgi.doe.gov/pz/portal.html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D97A6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atur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7FB36B" w14:textId="1EAFA7F8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12303C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 Hidden="1"&gt;&lt;Author&gt;Initiative&lt;/Author&gt;&lt;Year&gt;2000&lt;/Year&gt;&lt;RecNum&gt;32&lt;/RecNum&gt;&lt;record&gt;&lt;rec-number&gt;32&lt;/rec-number&gt;&lt;foreign-keys&gt;&lt;key app="EN" db-id="rtvav9p08x0ftgerv2j59extfwrtfx0adz0p" timestamp="1471050943"&gt;32&lt;/key&gt;&lt;/foreign-keys&gt;&lt;ref-type name="Journal Article"&gt;17&lt;/ref-type&gt;&lt;contributors&gt;&lt;authors&gt;&lt;author&gt;Initiative, Arabidopsis Genome&lt;/author&gt;&lt;/authors&gt;&lt;/contributors&gt;&lt;titles&gt;&lt;title&gt;Analysis of the genome sequence of the flowering plant Arabidopsis thaliana&lt;/title&gt;&lt;secondary-title&gt;Nature&lt;/secondary-title&gt;&lt;/titles&gt;&lt;periodical&gt;&lt;full-title&gt;Nature&lt;/full-title&gt;&lt;/periodical&gt;&lt;pages&gt;796-815&lt;/pages&gt;&lt;volume&gt;408&lt;/volume&gt;&lt;number&gt;6814&lt;/number&gt;&lt;dates&gt;&lt;year&gt;2000&lt;/year&gt;&lt;/dates&gt;&lt;urls&gt;&lt;/urls&gt;&lt;/record&gt;&lt;/Cite&gt;&lt;/EndNote&gt;</w:instrTex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Initiative&lt;/Author&gt;&lt;Year&gt;2000&lt;/Year&gt;&lt;RecNum&gt;32&lt;/RecNum&gt;&lt;DisplayText&gt;(Initiative, 2000)&lt;/DisplayText&gt;&lt;record&gt;&lt;rec-number&gt;32&lt;/rec-number&gt;&lt;foreign-keys&gt;&lt;key app="EN" db-id="rtvav9p08x0ftgerv2j59extfwrtfx0adz0p" timestamp="1471050943"&gt;32&lt;/key&gt;&lt;/foreign-keys&gt;&lt;ref-type name="Journal Article"&gt;17&lt;/ref-type&gt;&lt;contributors&gt;&lt;authors&gt;&lt;author&gt;Initiative, Arabidopsis Genome&lt;/author&gt;&lt;/authors&gt;&lt;/contributors&gt;&lt;titles&gt;&lt;title&gt;Analysis of the genome sequence of the flowering plant Arabidopsis thaliana&lt;/title&gt;&lt;secondary-title&gt;Nature&lt;/secondary-title&gt;&lt;/titles&gt;&lt;periodical&gt;&lt;full-title&gt;Nature&lt;/full-title&gt;&lt;/periodical&gt;&lt;pages&gt;796-815&lt;/pages&gt;&lt;volume&gt;408&lt;/volume&gt;&lt;number&gt;6814&lt;/number&gt;&lt;dates&gt;&lt;year&gt;2000&lt;/year&gt;&lt;/dates&gt;&lt;urls&gt;&lt;/urls&gt;&lt;/record&gt;&lt;/Cite&gt;&lt;/EndNote&gt;</w:instrTex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1" w:tooltip="Initiative, 2000 #32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Initiative, 2000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57D705E2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61D6A" w14:textId="74EE385C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9F39F" w14:textId="00D718FC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Arabidopsis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lyrata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40921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sz w:val="18"/>
                <w:szCs w:val="18"/>
              </w:rPr>
              <w:t>Lyrate</w:t>
            </w:r>
            <w:proofErr w:type="spellEnd"/>
            <w:r w:rsidRPr="0012303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12303C">
              <w:rPr>
                <w:rFonts w:ascii="Times New Roman" w:hAnsi="Times New Roman"/>
                <w:sz w:val="18"/>
                <w:szCs w:val="18"/>
              </w:rPr>
              <w:t>rockcress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F262E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1.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CA71B" w14:textId="77777777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D52A3E" w14:textId="4E9375D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JGI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s://phytozome.jgi.doe.gov/pz/portal.html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25966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ature Genetics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EC85D5" w14:textId="1C057F29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IdTwvQXV0aG9yPjxZZWFyPjIwMTE8L1llYXI+PFJlY051
bT4zPC9SZWNOdW0+PERpc3BsYXlUZXh0PihIdSBldCBhbC4sIDIwMTEpPC9EaXNwbGF5VGV4dD48
cmVjb3JkPjxyZWMtbnVtYmVyPjM8L3JlYy1udW1iZXI+PGZvcmVpZ24ta2V5cz48a2V5IGFwcD0i
RU4iIGRiLWlkPSIyNXI5YWE1cDd6OTl2a2VkdDA0NXBmZnZ4enBmdzVkcHcyc2YiIHRpbWVzdGFt
cD0iMTU2MjQ2ODcyMiI+Mzwva2V5PjwvZm9yZWlnbi1rZXlzPjxyZWYtdHlwZSBuYW1lPSJKb3Vy
bmFsIEFydGljbGUiPjE3PC9yZWYtdHlwZT48Y29udHJpYnV0b3JzPjxhdXRob3JzPjxhdXRob3I+
SHUsIFQuIFQuPC9hdXRob3I+PGF1dGhvcj5QYXR0eW4sIFAuPC9hdXRob3I+PGF1dGhvcj5CYWtr
ZXIsIEUuIEcuPC9hdXRob3I+PGF1dGhvcj5DYW8sIEouPC9hdXRob3I+PGF1dGhvcj5DaGVuZywg
Si4gRi48L2F1dGhvcj48YXV0aG9yPkNsYXJrLCBSLiBNLjwvYXV0aG9yPjxhdXRob3I+RmFobGdy
ZW4sIE4uPC9hdXRob3I+PGF1dGhvcj5GYXdjZXR0LCBKLiBBLjwvYXV0aG9yPjxhdXRob3I+R3Jp
bXdvb2QsIEouPC9hdXRob3I+PGF1dGhvcj5HdW5kbGFjaCwgSC48L2F1dGhvcj48YXV0aG9yPkhh
YmVyZXIsIEcuPC9hdXRob3I+PGF1dGhvcj5Ib2xsaXN0ZXIsIEouIEQuPC9hdXRob3I+PGF1dGhv
cj5Pc3Nvd3NraSwgUy48L2F1dGhvcj48YXV0aG9yPk90dGlsYXIsIFIuIFAuPC9hdXRob3I+PGF1
dGhvcj5TYWxhbW92LCBBLiBBLjwvYXV0aG9yPjxhdXRob3I+U2NobmVlYmVyZ2VyLCBLLjwvYXV0
aG9yPjxhdXRob3I+U3Bhbm5hZ2wsIE0uPC9hdXRob3I+PGF1dGhvcj5XYW5nLCBYLjwvYXV0aG9y
PjxhdXRob3I+WWFuZywgTC48L2F1dGhvcj48YXV0aG9yPk5hc3JhbGxhaCwgTS4gRS48L2F1dGhv
cj48YXV0aG9yPkJlcmdlbHNvbiwgSi48L2F1dGhvcj48YXV0aG9yPkNhcnJpbmd0b24sIEouIEMu
PC9hdXRob3I+PGF1dGhvcj5HYXV0LCBCLiBTLjwvYXV0aG9yPjxhdXRob3I+U2NobXV0eiwgSi48
L2F1dGhvcj48YXV0aG9yPk1heWVyLCBLLiBGLjwvYXV0aG9yPjxhdXRob3I+VmFuIGRlIFBlZXIs
IFkuPC9hdXRob3I+PGF1dGhvcj5Hcmlnb3JpZXYsIEkuIFYuPC9hdXRob3I+PGF1dGhvcj5Ob3Jk
Ym9yZywgTS48L2F1dGhvcj48YXV0aG9yPldlaWdlbCwgRC48L2F1dGhvcj48YXV0aG9yPkd1bywg
WS4gTC48L2F1dGhvcj48L2F1dGhvcnM+PC9jb250cmlidXRvcnM+PGF1dGgtYWRkcmVzcz5Nb2xl
Y3VsYXIgYW5kIENvbXB1dGF0aW9uYWwgQmlvbG9neSwgVW5pdmVyc2l0eSBvZiBTb3V0aGVybiBD
YWxpZm9ybmlhLCBMb3MgQW5nZWxlcywgQ2FsaWZvcm5pYSwgVVNBLjwvYXV0aC1hZGRyZXNzPjx0
aXRsZXM+PHRpdGxlPlRoZSBBcmFiaWRvcHNpcyBseXJhdGEgZ2Vub21lIHNlcXVlbmNlIGFuZCB0
aGUgYmFzaXMgb2YgcmFwaWQgZ2Vub21lIHNpemUgY2hhbmdlPC90aXRsZT48c2Vjb25kYXJ5LXRp
dGxlPk5hdCBHZW5ldDwvc2Vjb25kYXJ5LXRpdGxlPjwvdGl0bGVzPjxwZXJpb2RpY2FsPjxmdWxs
LXRpdGxlPk5hdCBHZW5ldDwvZnVsbC10aXRsZT48L3BlcmlvZGljYWw+PHBhZ2VzPjQ3Ni04MTwv
cGFnZXM+PHZvbHVtZT40Mzwvdm9sdW1lPjxudW1iZXI+NTwvbnVtYmVyPjxrZXl3b3Jkcz48a2V5
d29yZD5BcmFiaWRvcHNpcy9jbGFzc2lmaWNhdGlvbi8qZ2VuZXRpY3M8L2tleXdvcmQ+PGtleXdv
cmQ+QmFzZSBTZXF1ZW5jZTwva2V5d29yZD48a2V5d29yZD5DZW50cm9tZXJlL2dlbmV0aWNzPC9r
ZXl3b3JkPjxrZXl3b3JkPkNocm9tb3NvbWVzLCBQbGFudC9nZW5ldGljczwva2V5d29yZD48a2V5
d29yZD5ETkEsIFBsYW50L2dlbmV0aWNzPC9rZXl3b3JkPjxrZXl3b3JkPkV2b2x1dGlvbiwgTW9s
ZWN1bGFyPC9rZXl3b3JkPjxrZXl3b3JkPipHZW5vbWUsIFBsYW50PC9rZXl3b3JkPjxrZXl3b3Jk
Pk1vZGVscywgR2VuZXRpYzwva2V5d29yZD48a2V5d29yZD5Nb2xlY3VsYXIgU2VxdWVuY2UgRGF0
YTwva2V5d29yZD48a2V5d29yZD5TZXF1ZW5jZSBIb21vbG9neSwgTnVjbGVpYyBBY2lkPC9rZXl3
b3JkPjxrZXl3b3JkPlNwZWNpZXMgU3BlY2lmaWNpdHk8L2tleXdvcmQ+PC9rZXl3b3Jkcz48ZGF0
ZXM+PHllYXI+MjAxMTwveWVhcj48cHViLWRhdGVzPjxkYXRlPk1heTwvZGF0ZT48L3B1Yi1kYXRl
cz48L2RhdGVzPjxpc2JuPjE1NDYtMTcxOCAoRWxlY3Ryb25pYykmI3hEOzEwNjEtNDAzNiAoTGlu
a2luZyk8L2lzYm4+PGFjY2Vzc2lvbi1udW0+MjE0Nzg4OTA8L2FjY2Vzc2lvbi1udW0+PHVybHM+
PHJlbGF0ZWQtdXJscz48dXJsPmh0dHBzOi8vd3d3Lm5jYmkubmxtLm5paC5nb3YvcHVibWVkLzIx
NDc4ODkwPC91cmw+PC9yZWxhdGVkLXVybHM+PC91cmxzPjxjdXN0b20yPlBNQzMwODM0OTI8L2N1
c3RvbTI+PGVsZWN0cm9uaWMtcmVzb3VyY2UtbnVtPjEwLjEwMzgvbmcuODA3PC9lbGVjdHJvbmlj
LXJlc291cmNlLW51bT48L3JlY29yZD48L0NpdGU+PC9FbmROb3RlPgB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IdTwvQXV0aG9yPjxZZWFyPjIwMTE8L1llYXI+PFJlY051
bT4zPC9SZWNOdW0+PERpc3BsYXlUZXh0PihIdSBldCBhbC4sIDIwMTEpPC9EaXNwbGF5VGV4dD48
cmVjb3JkPjxyZWMtbnVtYmVyPjM8L3JlYy1udW1iZXI+PGZvcmVpZ24ta2V5cz48a2V5IGFwcD0i
RU4iIGRiLWlkPSIyNXI5YWE1cDd6OTl2a2VkdDA0NXBmZnZ4enBmdzVkcHcyc2YiIHRpbWVzdGFt
cD0iMTU2MjQ2ODcyMiI+Mzwva2V5PjwvZm9yZWlnbi1rZXlzPjxyZWYtdHlwZSBuYW1lPSJKb3Vy
bmFsIEFydGljbGUiPjE3PC9yZWYtdHlwZT48Y29udHJpYnV0b3JzPjxhdXRob3JzPjxhdXRob3I+
SHUsIFQuIFQuPC9hdXRob3I+PGF1dGhvcj5QYXR0eW4sIFAuPC9hdXRob3I+PGF1dGhvcj5CYWtr
ZXIsIEUuIEcuPC9hdXRob3I+PGF1dGhvcj5DYW8sIEouPC9hdXRob3I+PGF1dGhvcj5DaGVuZywg
Si4gRi48L2F1dGhvcj48YXV0aG9yPkNsYXJrLCBSLiBNLjwvYXV0aG9yPjxhdXRob3I+RmFobGdy
ZW4sIE4uPC9hdXRob3I+PGF1dGhvcj5GYXdjZXR0LCBKLiBBLjwvYXV0aG9yPjxhdXRob3I+R3Jp
bXdvb2QsIEouPC9hdXRob3I+PGF1dGhvcj5HdW5kbGFjaCwgSC48L2F1dGhvcj48YXV0aG9yPkhh
YmVyZXIsIEcuPC9hdXRob3I+PGF1dGhvcj5Ib2xsaXN0ZXIsIEouIEQuPC9hdXRob3I+PGF1dGhv
cj5Pc3Nvd3NraSwgUy48L2F1dGhvcj48YXV0aG9yPk90dGlsYXIsIFIuIFAuPC9hdXRob3I+PGF1
dGhvcj5TYWxhbW92LCBBLiBBLjwvYXV0aG9yPjxhdXRob3I+U2NobmVlYmVyZ2VyLCBLLjwvYXV0
aG9yPjxhdXRob3I+U3Bhbm5hZ2wsIE0uPC9hdXRob3I+PGF1dGhvcj5XYW5nLCBYLjwvYXV0aG9y
PjxhdXRob3I+WWFuZywgTC48L2F1dGhvcj48YXV0aG9yPk5hc3JhbGxhaCwgTS4gRS48L2F1dGhv
cj48YXV0aG9yPkJlcmdlbHNvbiwgSi48L2F1dGhvcj48YXV0aG9yPkNhcnJpbmd0b24sIEouIEMu
PC9hdXRob3I+PGF1dGhvcj5HYXV0LCBCLiBTLjwvYXV0aG9yPjxhdXRob3I+U2NobXV0eiwgSi48
L2F1dGhvcj48YXV0aG9yPk1heWVyLCBLLiBGLjwvYXV0aG9yPjxhdXRob3I+VmFuIGRlIFBlZXIs
IFkuPC9hdXRob3I+PGF1dGhvcj5Hcmlnb3JpZXYsIEkuIFYuPC9hdXRob3I+PGF1dGhvcj5Ob3Jk
Ym9yZywgTS48L2F1dGhvcj48YXV0aG9yPldlaWdlbCwgRC48L2F1dGhvcj48YXV0aG9yPkd1bywg
WS4gTC48L2F1dGhvcj48L2F1dGhvcnM+PC9jb250cmlidXRvcnM+PGF1dGgtYWRkcmVzcz5Nb2xl
Y3VsYXIgYW5kIENvbXB1dGF0aW9uYWwgQmlvbG9neSwgVW5pdmVyc2l0eSBvZiBTb3V0aGVybiBD
YWxpZm9ybmlhLCBMb3MgQW5nZWxlcywgQ2FsaWZvcm5pYSwgVVNBLjwvYXV0aC1hZGRyZXNzPjx0
aXRsZXM+PHRpdGxlPlRoZSBBcmFiaWRvcHNpcyBseXJhdGEgZ2Vub21lIHNlcXVlbmNlIGFuZCB0
aGUgYmFzaXMgb2YgcmFwaWQgZ2Vub21lIHNpemUgY2hhbmdlPC90aXRsZT48c2Vjb25kYXJ5LXRp
dGxlPk5hdCBHZW5ldDwvc2Vjb25kYXJ5LXRpdGxlPjwvdGl0bGVzPjxwZXJpb2RpY2FsPjxmdWxs
LXRpdGxlPk5hdCBHZW5ldDwvZnVsbC10aXRsZT48L3BlcmlvZGljYWw+PHBhZ2VzPjQ3Ni04MTwv
cGFnZXM+PHZvbHVtZT40Mzwvdm9sdW1lPjxudW1iZXI+NTwvbnVtYmVyPjxrZXl3b3Jkcz48a2V5
d29yZD5BcmFiaWRvcHNpcy9jbGFzc2lmaWNhdGlvbi8qZ2VuZXRpY3M8L2tleXdvcmQ+PGtleXdv
cmQ+QmFzZSBTZXF1ZW5jZTwva2V5d29yZD48a2V5d29yZD5DZW50cm9tZXJlL2dlbmV0aWNzPC9r
ZXl3b3JkPjxrZXl3b3JkPkNocm9tb3NvbWVzLCBQbGFudC9nZW5ldGljczwva2V5d29yZD48a2V5
d29yZD5ETkEsIFBsYW50L2dlbmV0aWNzPC9rZXl3b3JkPjxrZXl3b3JkPkV2b2x1dGlvbiwgTW9s
ZWN1bGFyPC9rZXl3b3JkPjxrZXl3b3JkPipHZW5vbWUsIFBsYW50PC9rZXl3b3JkPjxrZXl3b3Jk
Pk1vZGVscywgR2VuZXRpYzwva2V5d29yZD48a2V5d29yZD5Nb2xlY3VsYXIgU2VxdWVuY2UgRGF0
YTwva2V5d29yZD48a2V5d29yZD5TZXF1ZW5jZSBIb21vbG9neSwgTnVjbGVpYyBBY2lkPC9rZXl3
b3JkPjxrZXl3b3JkPlNwZWNpZXMgU3BlY2lmaWNpdHk8L2tleXdvcmQ+PC9rZXl3b3Jkcz48ZGF0
ZXM+PHllYXI+MjAxMTwveWVhcj48cHViLWRhdGVzPjxkYXRlPk1heTwvZGF0ZT48L3B1Yi1kYXRl
cz48L2RhdGVzPjxpc2JuPjE1NDYtMTcxOCAoRWxlY3Ryb25pYykmI3hEOzEwNjEtNDAzNiAoTGlu
a2luZyk8L2lzYm4+PGFjY2Vzc2lvbi1udW0+MjE0Nzg4OTA8L2FjY2Vzc2lvbi1udW0+PHVybHM+
PHJlbGF0ZWQtdXJscz48dXJsPmh0dHBzOi8vd3d3Lm5jYmkubmxtLm5paC5nb3YvcHVibWVkLzIx
NDc4ODkwPC91cmw+PC9yZWxhdGVkLXVybHM+PC91cmxzPjxjdXN0b20yPlBNQzMwODM0OTI8L2N1
c3RvbTI+PGVsZWN0cm9uaWMtcmVzb3VyY2UtbnVtPjEwLjEwMzgvbmcuODA3PC9lbGVjdHJvbmlj
LXJlc291cmNlLW51bT48L3JlY29yZD48L0NpdGU+PC9FbmROb3RlPgB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8" w:tooltip="Hu, 2011 #3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Hu et al., 2011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31D190A0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DBDBD" w14:textId="71F51FC0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99035" w14:textId="5503493E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Brassica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rapa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E2AAD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Chinese cabbage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81E91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1.3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BDB79" w14:textId="77777777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E1723" w14:textId="08435CCD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PGDD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://chibba.agtec.uga.edu/duplication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A623E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ature Genetics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B7DE22" w14:textId="2244A174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YW5nPC9BdXRob3I+PFllYXI+MjAxMTwvWWVhcj48UmVj
TnVtPjMzPC9SZWNOdW0+PERpc3BsYXlUZXh0PihXYW5nIGV0IGFsLiwgMjAxMSk8L0Rpc3BsYXlU
ZXh0PjxyZWNvcmQ+PHJlYy1udW1iZXI+MzM8L3JlYy1udW1iZXI+PGZvcmVpZ24ta2V5cz48a2V5
IGFwcD0iRU4iIGRiLWlkPSJmenB2eDV2ZG4wc3QybWU1ejB0eGFmOW8yYWRmMGFkNXRkMngiIHRp
bWVzdGFtcD0iMTUzNjg0MDc5NyI+MzM8L2tleT48L2ZvcmVpZ24ta2V5cz48cmVmLXR5cGUgbmFt
ZT0iSm91cm5hbCBBcnRpY2xlIj4xNzwvcmVmLXR5cGU+PGNvbnRyaWJ1dG9ycz48YXV0aG9ycz48
YXV0aG9yPldhbmcsIFguPC9hdXRob3I+PGF1dGhvcj5XYW5nLCBILjwvYXV0aG9yPjxhdXRob3I+
V2FuZywgSi48L2F1dGhvcj48YXV0aG9yPlN1biwgUi48L2F1dGhvcj48YXV0aG9yPld1LCBKLjwv
YXV0aG9yPjxhdXRob3I+TGl1LCBTLjwvYXV0aG9yPjxhdXRob3I+QmFpLCBZLjwvYXV0aG9yPjxh
dXRob3I+TXVuLCBKLiBILjwvYXV0aG9yPjxhdXRob3I+QmFuY3JvZnQsIEkuPC9hdXRob3I+PGF1
dGhvcj5DaGVuZywgRi48L2F1dGhvcj48YXV0aG9yPkh1YW5nLCBTLjwvYXV0aG9yPjxhdXRob3I+
TGksIFguPC9hdXRob3I+PGF1dGhvcj5IdWEsIFcuPC9hdXRob3I+PGF1dGhvcj5XYW5nLCBKLjwv
YXV0aG9yPjxhdXRob3I+V2FuZywgWC48L2F1dGhvcj48YXV0aG9yPkZyZWVsaW5nLCBNLjwvYXV0
aG9yPjxhdXRob3I+UGlyZXMsIEouIEMuPC9hdXRob3I+PGF1dGhvcj5QYXRlcnNvbiwgQS4gSC48
L2F1dGhvcj48YXV0aG9yPkNoYWxob3ViLCBCLjwvYXV0aG9yPjxhdXRob3I+V2FuZywgQi48L2F1
dGhvcj48YXV0aG9yPkhheXdhcmQsIEEuPC9hdXRob3I+PGF1dGhvcj5TaGFycGUsIEEuIEcuPC9h
dXRob3I+PGF1dGhvcj5QYXJrLCBCLiBTLjwvYXV0aG9yPjxhdXRob3I+V2Vpc3NoYWFyLCBCLjwv
YXV0aG9yPjxhdXRob3I+TGl1LCBCLjwvYXV0aG9yPjxhdXRob3I+TGksIEIuPC9hdXRob3I+PGF1
dGhvcj5MaXUsIEIuPC9hdXRob3I+PGF1dGhvcj5Ub25nLCBDLjwvYXV0aG9yPjxhdXRob3I+U29u
ZywgQy48L2F1dGhvcj48YXV0aG9yPkR1cmFuLCBDLjwvYXV0aG9yPjxhdXRob3I+UGVuZywgQy48
L2F1dGhvcj48YXV0aG9yPkdlbmcsIEMuPC9hdXRob3I+PGF1dGhvcj5Lb2gsIEMuPC9hdXRob3I+
PGF1dGhvcj5MaW4sIEMuPC9hdXRob3I+PGF1dGhvcj5FZHdhcmRzLCBELjwvYXV0aG9yPjxhdXRo
b3I+TXUsIEQuPC9hdXRob3I+PGF1dGhvcj5TaGVuLCBELjwvYXV0aG9yPjxhdXRob3I+U291bXBv
dXJvdSwgRS48L2F1dGhvcj48YXV0aG9yPkxpLCBGLjwvYXV0aG9yPjxhdXRob3I+RnJhc2VyLCBG
LjwvYXV0aG9yPjxhdXRob3I+Q29uYW50LCBHLjwvYXV0aG9yPjxhdXRob3I+TGFzc2FsbGUsIEcu
PC9hdXRob3I+PGF1dGhvcj5LaW5nLCBHLiBKLjwvYXV0aG9yPjxhdXRob3I+Qm9ubmVtYSwgRy48
L2F1dGhvcj48YXV0aG9yPlRhbmcsIEguPC9hdXRob3I+PGF1dGhvcj5XYW5nLCBILjwvYXV0aG9y
PjxhdXRob3I+QmVsY3JhbSwgSC48L2F1dGhvcj48YXV0aG9yPlpob3UsIEguPC9hdXRob3I+PGF1
dGhvcj5IaXJha2F3YSwgSC48L2F1dGhvcj48YXV0aG9yPkFiZSwgSC48L2F1dGhvcj48YXV0aG9y
Pkd1bywgSC48L2F1dGhvcj48YXV0aG9yPldhbmcsIEguPC9hdXRob3I+PGF1dGhvcj5KaW4sIEgu
PC9hdXRob3I+PGF1dGhvcj5QYXJraW4sIEkuIEEuPC9hdXRob3I+PGF1dGhvcj5CYXRsZXksIEou
PC9hdXRob3I+PGF1dGhvcj5LaW0sIEouIFMuPC9hdXRob3I+PGF1dGhvcj5KdXN0LCBKLjwvYXV0
aG9yPjxhdXRob3I+TGksIEouPC9hdXRob3I+PGF1dGhvcj5YdSwgSi48L2F1dGhvcj48YXV0aG9y
PkRlbmcsIEouPC9hdXRob3I+PGF1dGhvcj5LaW0sIEouIEEuPC9hdXRob3I+PGF1dGhvcj5MaSwg
Si48L2F1dGhvcj48YXV0aG9yPll1LCBKLjwvYXV0aG9yPjxhdXRob3I+TWVuZywgSi48L2F1dGhv
cj48YXV0aG9yPldhbmcsIEouPC9hdXRob3I+PGF1dGhvcj5NaW4sIEouPC9hdXRob3I+PGF1dGhv
cj5Qb3VsYWluLCBKLjwvYXV0aG9yPjxhdXRob3I+V2FuZywgSi48L2F1dGhvcj48YXV0aG9yPkhh
dGFrZXlhbWEsIEsuPC9hdXRob3I+PGF1dGhvcj5XdSwgSy48L2F1dGhvcj48YXV0aG9yPldhbmcs
IEwuPC9hdXRob3I+PGF1dGhvcj5GYW5nLCBMLjwvYXV0aG9yPjxhdXRob3I+VHJpY2ssIE0uPC9h
dXRob3I+PGF1dGhvcj5MaW5rcywgTS4gRy48L2F1dGhvcj48YXV0aG9yPlpoYW8sIE0uPC9hdXRo
b3I+PGF1dGhvcj5KaW4sIE0uPC9hdXRob3I+PGF1dGhvcj5SYW1jaGlhcnksIE4uPC9hdXRob3I+
PGF1dGhvcj5Ecm91LCBOLjwvYXV0aG9yPjxhdXRob3I+QmVya21hbiwgUC4gSi48L2F1dGhvcj48
YXV0aG9yPkNhaSwgUS48L2F1dGhvcj48YXV0aG9yPkh1YW5nLCBRLjwvYXV0aG9yPjxhdXRob3I+
TGksIFIuPC9hdXRob3I+PGF1dGhvcj5UYWJhdGEsIFMuPC9hdXRob3I+PGF1dGhvcj5DaGVuZywg
Uy48L2F1dGhvcj48YXV0aG9yPlpoYW5nLCBTLjwvYXV0aG9yPjxhdXRob3I+WmhhbmcsIFMuPC9h
dXRob3I+PGF1dGhvcj5IdWFuZywgUy48L2F1dGhvcj48YXV0aG9yPlNhdG8sIFMuPC9hdXRob3I+
PGF1dGhvcj5TdW4sIFMuPC9hdXRob3I+PGF1dGhvcj5Ld29uLCBTLiBKLjwvYXV0aG9yPjxhdXRo
b3I+Q2hvaSwgUy4gUi48L2F1dGhvcj48YXV0aG9yPkxlZSwgVC4gSC48L2F1dGhvcj48YXV0aG9y
PkZhbiwgVy48L2F1dGhvcj48YXV0aG9yPlpoYW8sIFguPC9hdXRob3I+PGF1dGhvcj5UYW4sIFgu
PC9hdXRob3I+PGF1dGhvcj5YdSwgWC48L2F1dGhvcj48YXV0aG9yPldhbmcsIFkuPC9hdXRob3I+
PGF1dGhvcj5RaXUsIFkuPC9hdXRob3I+PGF1dGhvcj5ZaW4sIFkuPC9hdXRob3I+PGF1dGhvcj5M
aSwgWS48L2F1dGhvcj48YXV0aG9yPkR1LCBZLjwvYXV0aG9yPjxhdXRob3I+TGlhbywgWS48L2F1
dGhvcj48YXV0aG9yPkxpbSwgWS48L2F1dGhvcj48YXV0aG9yPk5hcnVzYWthLCBZLjwvYXV0aG9y
PjxhdXRob3I+V2FuZywgWS48L2F1dGhvcj48YXV0aG9yPldhbmcsIFouPC9hdXRob3I+PGF1dGhv
cj5MaSwgWi48L2F1dGhvcj48YXV0aG9yPldhbmcsIFouPC9hdXRob3I+PGF1dGhvcj5YaW9uZywg
Wi48L2F1dGhvcj48YXV0aG9yPlpoYW5nLCBaLjwvYXV0aG9yPjxhdXRob3I+QnJhc3NpY2EgcmFw
YSBHZW5vbWUgU2VxdWVuY2luZyBQcm9qZWN0LCBDb25zb3J0aXVtPC9hdXRob3I+PC9hdXRob3Jz
PjwvY29udHJpYnV0b3JzPjxhdXRoLWFkZHJlc3M+SW5zdGl0dXRlIG9mIFZlZ2V0YWJsZXMgYW5k
IEZsb3dlcnMsIENoaW5lc2UgQWNhZGVteSBvZiBBZ3JpY3VsdHVyYWwgU2NpZW5jZXMgKElWRiwg
Q0FBUyksIEJlaWppbmcsIENoaW5hLjwvYXV0aC1hZGRyZXNzPjx0aXRsZXM+PHRpdGxlPlRoZSBn
ZW5vbWUgb2YgdGhlIG1lc29wb2x5cGxvaWQgY3JvcCBzcGVjaWVzIEJyYXNzaWNhIHJhcGE8L3Rp
dGxlPjxzZWNvbmRhcnktdGl0bGU+TmF0IEdlbmV0PC9zZWNvbmRhcnktdGl0bGU+PC90aXRsZXM+
PHBlcmlvZGljYWw+PGZ1bGwtdGl0bGU+TmF0IEdlbmV0PC9mdWxsLXRpdGxlPjwvcGVyaW9kaWNh
bD48cGFnZXM+MTAzNS05PC9wYWdlcz48dm9sdW1lPjQzPC92b2x1bWU+PG51bWJlcj4xMDwvbnVt
YmVyPjxrZXl3b3Jkcz48a2V5d29yZD5BcmFiaWRvcHNpcy9nZW5ldGljczwva2V5d29yZD48a2V5
d29yZD5CcmFzc2ljYSByYXBhLypnZW5ldGljczwva2V5d29yZD48a2V5d29yZD5DaHJvbW9zb21l
cywgQXJ0aWZpY2lhbCwgQmFjdGVyaWFsL2dlbmV0aWNzPC9rZXl3b3JkPjxrZXl3b3JkPkNocm9t
b3NvbWVzLCBQbGFudC9nZW5ldGljczwva2V5d29yZD48a2V5d29yZD5Db250aWcgTWFwcGluZzwv
a2V5d29yZD48a2V5d29yZD5Fdm9sdXRpb24sIE1vbGVjdWxhcjwva2V5d29yZD48a2V5d29yZD5H
ZW5lIER1cGxpY2F0aW9uPC9rZXl3b3JkPjxrZXl3b3JkPkdlbmVzLCBQbGFudDwva2V5d29yZD48
a2V5d29yZD4qR2Vub21lLCBQbGFudDwva2V5d29yZD48a2V5d29yZD5Nb2xlY3VsYXIgU2VxdWVu
Y2UgQW5ub3RhdGlvbjwva2V5d29yZD48a2V5d29yZD5Nb2xlY3VsYXIgU2VxdWVuY2UgRGF0YTwv
a2V5d29yZD48a2V5d29yZD5QaHlsb2dlbnk8L2tleXdvcmQ+PGtleXdvcmQ+KlBvbHlwbG9pZHk8
L2tleXdvcmQ+PGtleXdvcmQ+U2VxdWVuY2UgQW5hbHlzaXMsIEROQTwva2V5d29yZD48L2tleXdv
cmRzPjxkYXRlcz48eWVhcj4yMDExPC95ZWFyPjxwdWItZGF0ZXM+PGRhdGU+QXVnIDI4PC9kYXRl
PjwvcHViLWRhdGVzPjwvZGF0ZXM+PGlzYm4+MTU0Ni0xNzE4IChFbGVjdHJvbmljKSYjeEQ7MTA2
MS00MDM2IChMaW5raW5nKTwvaXNibj48YWNjZXNzaW9uLW51bT4yMTg3Mzk5ODwvYWNjZXNzaW9u
LW51bT48dXJscz48cmVsYXRlZC11cmxzPjx1cmw+aHR0cHM6Ly93d3cubmNiaS5ubG0ubmloLmdv
di9wdWJtZWQvMjE4NzM5OTg8L3VybD48L3JlbGF0ZWQtdXJscz48L3VybHM+PGVsZWN0cm9uaWMt
cmVzb3VyY2UtbnVtPjEwLjEwMzgvbmcuOTE5PC9lbGVjdHJvbmljLXJlc291cmNlLW51bT48L3Jl
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YW5nPC9BdXRob3I+PFllYXI+MjAxMTwvWWVhcj48UmVj
TnVtPjMzPC9SZWNOdW0+PERpc3BsYXlUZXh0PihXYW5nIGV0IGFsLiwgMjAxMSk8L0Rpc3BsYXlU
ZXh0PjxyZWNvcmQ+PHJlYy1udW1iZXI+MzM8L3JlYy1udW1iZXI+PGZvcmVpZ24ta2V5cz48a2V5
IGFwcD0iRU4iIGRiLWlkPSJmenB2eDV2ZG4wc3QybWU1ejB0eGFmOW8yYWRmMGFkNXRkMngiIHRp
bWVzdGFtcD0iMTUzNjg0MDc5NyI+MzM8L2tleT48L2ZvcmVpZ24ta2V5cz48cmVmLXR5cGUgbmFt
ZT0iSm91cm5hbCBBcnRpY2xlIj4xNzwvcmVmLXR5cGU+PGNvbnRyaWJ1dG9ycz48YXV0aG9ycz48
YXV0aG9yPldhbmcsIFguPC9hdXRob3I+PGF1dGhvcj5XYW5nLCBILjwvYXV0aG9yPjxhdXRob3I+
V2FuZywgSi48L2F1dGhvcj48YXV0aG9yPlN1biwgUi48L2F1dGhvcj48YXV0aG9yPld1LCBKLjwv
YXV0aG9yPjxhdXRob3I+TGl1LCBTLjwvYXV0aG9yPjxhdXRob3I+QmFpLCBZLjwvYXV0aG9yPjxh
dXRob3I+TXVuLCBKLiBILjwvYXV0aG9yPjxhdXRob3I+QmFuY3JvZnQsIEkuPC9hdXRob3I+PGF1
dGhvcj5DaGVuZywgRi48L2F1dGhvcj48YXV0aG9yPkh1YW5nLCBTLjwvYXV0aG9yPjxhdXRob3I+
TGksIFguPC9hdXRob3I+PGF1dGhvcj5IdWEsIFcuPC9hdXRob3I+PGF1dGhvcj5XYW5nLCBKLjwv
YXV0aG9yPjxhdXRob3I+V2FuZywgWC48L2F1dGhvcj48YXV0aG9yPkZyZWVsaW5nLCBNLjwvYXV0
aG9yPjxhdXRob3I+UGlyZXMsIEouIEMuPC9hdXRob3I+PGF1dGhvcj5QYXRlcnNvbiwgQS4gSC48
L2F1dGhvcj48YXV0aG9yPkNoYWxob3ViLCBCLjwvYXV0aG9yPjxhdXRob3I+V2FuZywgQi48L2F1
dGhvcj48YXV0aG9yPkhheXdhcmQsIEEuPC9hdXRob3I+PGF1dGhvcj5TaGFycGUsIEEuIEcuPC9h
dXRob3I+PGF1dGhvcj5QYXJrLCBCLiBTLjwvYXV0aG9yPjxhdXRob3I+V2Vpc3NoYWFyLCBCLjwv
YXV0aG9yPjxhdXRob3I+TGl1LCBCLjwvYXV0aG9yPjxhdXRob3I+TGksIEIuPC9hdXRob3I+PGF1
dGhvcj5MaXUsIEIuPC9hdXRob3I+PGF1dGhvcj5Ub25nLCBDLjwvYXV0aG9yPjxhdXRob3I+U29u
ZywgQy48L2F1dGhvcj48YXV0aG9yPkR1cmFuLCBDLjwvYXV0aG9yPjxhdXRob3I+UGVuZywgQy48
L2F1dGhvcj48YXV0aG9yPkdlbmcsIEMuPC9hdXRob3I+PGF1dGhvcj5Lb2gsIEMuPC9hdXRob3I+
PGF1dGhvcj5MaW4sIEMuPC9hdXRob3I+PGF1dGhvcj5FZHdhcmRzLCBELjwvYXV0aG9yPjxhdXRo
b3I+TXUsIEQuPC9hdXRob3I+PGF1dGhvcj5TaGVuLCBELjwvYXV0aG9yPjxhdXRob3I+U291bXBv
dXJvdSwgRS48L2F1dGhvcj48YXV0aG9yPkxpLCBGLjwvYXV0aG9yPjxhdXRob3I+RnJhc2VyLCBG
LjwvYXV0aG9yPjxhdXRob3I+Q29uYW50LCBHLjwvYXV0aG9yPjxhdXRob3I+TGFzc2FsbGUsIEcu
PC9hdXRob3I+PGF1dGhvcj5LaW5nLCBHLiBKLjwvYXV0aG9yPjxhdXRob3I+Qm9ubmVtYSwgRy48
L2F1dGhvcj48YXV0aG9yPlRhbmcsIEguPC9hdXRob3I+PGF1dGhvcj5XYW5nLCBILjwvYXV0aG9y
PjxhdXRob3I+QmVsY3JhbSwgSC48L2F1dGhvcj48YXV0aG9yPlpob3UsIEguPC9hdXRob3I+PGF1
dGhvcj5IaXJha2F3YSwgSC48L2F1dGhvcj48YXV0aG9yPkFiZSwgSC48L2F1dGhvcj48YXV0aG9y
Pkd1bywgSC48L2F1dGhvcj48YXV0aG9yPldhbmcsIEguPC9hdXRob3I+PGF1dGhvcj5KaW4sIEgu
PC9hdXRob3I+PGF1dGhvcj5QYXJraW4sIEkuIEEuPC9hdXRob3I+PGF1dGhvcj5CYXRsZXksIEou
PC9hdXRob3I+PGF1dGhvcj5LaW0sIEouIFMuPC9hdXRob3I+PGF1dGhvcj5KdXN0LCBKLjwvYXV0
aG9yPjxhdXRob3I+TGksIEouPC9hdXRob3I+PGF1dGhvcj5YdSwgSi48L2F1dGhvcj48YXV0aG9y
PkRlbmcsIEouPC9hdXRob3I+PGF1dGhvcj5LaW0sIEouIEEuPC9hdXRob3I+PGF1dGhvcj5MaSwg
Si48L2F1dGhvcj48YXV0aG9yPll1LCBKLjwvYXV0aG9yPjxhdXRob3I+TWVuZywgSi48L2F1dGhv
cj48YXV0aG9yPldhbmcsIEouPC9hdXRob3I+PGF1dGhvcj5NaW4sIEouPC9hdXRob3I+PGF1dGhv
cj5Qb3VsYWluLCBKLjwvYXV0aG9yPjxhdXRob3I+V2FuZywgSi48L2F1dGhvcj48YXV0aG9yPkhh
dGFrZXlhbWEsIEsuPC9hdXRob3I+PGF1dGhvcj5XdSwgSy48L2F1dGhvcj48YXV0aG9yPldhbmcs
IEwuPC9hdXRob3I+PGF1dGhvcj5GYW5nLCBMLjwvYXV0aG9yPjxhdXRob3I+VHJpY2ssIE0uPC9h
dXRob3I+PGF1dGhvcj5MaW5rcywgTS4gRy48L2F1dGhvcj48YXV0aG9yPlpoYW8sIE0uPC9hdXRo
b3I+PGF1dGhvcj5KaW4sIE0uPC9hdXRob3I+PGF1dGhvcj5SYW1jaGlhcnksIE4uPC9hdXRob3I+
PGF1dGhvcj5Ecm91LCBOLjwvYXV0aG9yPjxhdXRob3I+QmVya21hbiwgUC4gSi48L2F1dGhvcj48
YXV0aG9yPkNhaSwgUS48L2F1dGhvcj48YXV0aG9yPkh1YW5nLCBRLjwvYXV0aG9yPjxhdXRob3I+
TGksIFIuPC9hdXRob3I+PGF1dGhvcj5UYWJhdGEsIFMuPC9hdXRob3I+PGF1dGhvcj5DaGVuZywg
Uy48L2F1dGhvcj48YXV0aG9yPlpoYW5nLCBTLjwvYXV0aG9yPjxhdXRob3I+WmhhbmcsIFMuPC9h
dXRob3I+PGF1dGhvcj5IdWFuZywgUy48L2F1dGhvcj48YXV0aG9yPlNhdG8sIFMuPC9hdXRob3I+
PGF1dGhvcj5TdW4sIFMuPC9hdXRob3I+PGF1dGhvcj5Ld29uLCBTLiBKLjwvYXV0aG9yPjxhdXRo
b3I+Q2hvaSwgUy4gUi48L2F1dGhvcj48YXV0aG9yPkxlZSwgVC4gSC48L2F1dGhvcj48YXV0aG9y
PkZhbiwgVy48L2F1dGhvcj48YXV0aG9yPlpoYW8sIFguPC9hdXRob3I+PGF1dGhvcj5UYW4sIFgu
PC9hdXRob3I+PGF1dGhvcj5YdSwgWC48L2F1dGhvcj48YXV0aG9yPldhbmcsIFkuPC9hdXRob3I+
PGF1dGhvcj5RaXUsIFkuPC9hdXRob3I+PGF1dGhvcj5ZaW4sIFkuPC9hdXRob3I+PGF1dGhvcj5M
aSwgWS48L2F1dGhvcj48YXV0aG9yPkR1LCBZLjwvYXV0aG9yPjxhdXRob3I+TGlhbywgWS48L2F1
dGhvcj48YXV0aG9yPkxpbSwgWS48L2F1dGhvcj48YXV0aG9yPk5hcnVzYWthLCBZLjwvYXV0aG9y
PjxhdXRob3I+V2FuZywgWS48L2F1dGhvcj48YXV0aG9yPldhbmcsIFouPC9hdXRob3I+PGF1dGhv
cj5MaSwgWi48L2F1dGhvcj48YXV0aG9yPldhbmcsIFouPC9hdXRob3I+PGF1dGhvcj5YaW9uZywg
Wi48L2F1dGhvcj48YXV0aG9yPlpoYW5nLCBaLjwvYXV0aG9yPjxhdXRob3I+QnJhc3NpY2EgcmFw
YSBHZW5vbWUgU2VxdWVuY2luZyBQcm9qZWN0LCBDb25zb3J0aXVtPC9hdXRob3I+PC9hdXRob3Jz
PjwvY29udHJpYnV0b3JzPjxhdXRoLWFkZHJlc3M+SW5zdGl0dXRlIG9mIFZlZ2V0YWJsZXMgYW5k
IEZsb3dlcnMsIENoaW5lc2UgQWNhZGVteSBvZiBBZ3JpY3VsdHVyYWwgU2NpZW5jZXMgKElWRiwg
Q0FBUyksIEJlaWppbmcsIENoaW5hLjwvYXV0aC1hZGRyZXNzPjx0aXRsZXM+PHRpdGxlPlRoZSBn
ZW5vbWUgb2YgdGhlIG1lc29wb2x5cGxvaWQgY3JvcCBzcGVjaWVzIEJyYXNzaWNhIHJhcGE8L3Rp
dGxlPjxzZWNvbmRhcnktdGl0bGU+TmF0IEdlbmV0PC9zZWNvbmRhcnktdGl0bGU+PC90aXRsZXM+
PHBlcmlvZGljYWw+PGZ1bGwtdGl0bGU+TmF0IEdlbmV0PC9mdWxsLXRpdGxlPjwvcGVyaW9kaWNh
bD48cGFnZXM+MTAzNS05PC9wYWdlcz48dm9sdW1lPjQzPC92b2x1bWU+PG51bWJlcj4xMDwvbnVt
YmVyPjxrZXl3b3Jkcz48a2V5d29yZD5BcmFiaWRvcHNpcy9nZW5ldGljczwva2V5d29yZD48a2V5
d29yZD5CcmFzc2ljYSByYXBhLypnZW5ldGljczwva2V5d29yZD48a2V5d29yZD5DaHJvbW9zb21l
cywgQXJ0aWZpY2lhbCwgQmFjdGVyaWFsL2dlbmV0aWNzPC9rZXl3b3JkPjxrZXl3b3JkPkNocm9t
b3NvbWVzLCBQbGFudC9nZW5ldGljczwva2V5d29yZD48a2V5d29yZD5Db250aWcgTWFwcGluZzwv
a2V5d29yZD48a2V5d29yZD5Fdm9sdXRpb24sIE1vbGVjdWxhcjwva2V5d29yZD48a2V5d29yZD5H
ZW5lIER1cGxpY2F0aW9uPC9rZXl3b3JkPjxrZXl3b3JkPkdlbmVzLCBQbGFudDwva2V5d29yZD48
a2V5d29yZD4qR2Vub21lLCBQbGFudDwva2V5d29yZD48a2V5d29yZD5Nb2xlY3VsYXIgU2VxdWVu
Y2UgQW5ub3RhdGlvbjwva2V5d29yZD48a2V5d29yZD5Nb2xlY3VsYXIgU2VxdWVuY2UgRGF0YTwv
a2V5d29yZD48a2V5d29yZD5QaHlsb2dlbnk8L2tleXdvcmQ+PGtleXdvcmQ+KlBvbHlwbG9pZHk8
L2tleXdvcmQ+PGtleXdvcmQ+U2VxdWVuY2UgQW5hbHlzaXMsIEROQTwva2V5d29yZD48L2tleXdv
cmRzPjxkYXRlcz48eWVhcj4yMDExPC95ZWFyPjxwdWItZGF0ZXM+PGRhdGU+QXVnIDI4PC9kYXRl
PjwvcHViLWRhdGVzPjwvZGF0ZXM+PGlzYm4+MTU0Ni0xNzE4IChFbGVjdHJvbmljKSYjeEQ7MTA2
MS00MDM2IChMaW5raW5nKTwvaXNibj48YWNjZXNzaW9uLW51bT4yMTg3Mzk5ODwvYWNjZXNzaW9u
LW51bT48dXJscz48cmVsYXRlZC11cmxzPjx1cmw+aHR0cHM6Ly93d3cubmNiaS5ubG0ubmloLmdv
di9wdWJtZWQvMjE4NzM5OTg8L3VybD48L3JlbGF0ZWQtdXJscz48L3VybHM+PGVsZWN0cm9uaWMt
cmVzb3VyY2UtbnVtPjEwLjEwMzgvbmcuOTE5PC9lbGVjdHJvbmljLXJlc291cmNlLW51bT48L3Jl
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40" w:tooltip="Wang, 2011 #33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Wang et al., 2011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56A729A9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BB227" w14:textId="63CFEC0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60E89" w14:textId="6205034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Brassica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napus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87164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Oilseed rape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2D813" w14:textId="79B522B2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1.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9F287" w14:textId="6A65EAAA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ERP</w:t>
            </w:r>
            <w:r w:rsidRPr="00136C8A">
              <w:rPr>
                <w:rFonts w:ascii="Times New Roman" w:hAnsi="Times New Roman"/>
                <w:sz w:val="18"/>
                <w:szCs w:val="18"/>
              </w:rPr>
              <w:t>005275/</w:t>
            </w:r>
            <w:r>
              <w:rPr>
                <w:rFonts w:ascii="Times New Roman" w:hAnsi="Times New Roman" w:hint="eastAsia"/>
                <w:sz w:val="18"/>
                <w:szCs w:val="18"/>
              </w:rPr>
              <w:t>PRJEB</w:t>
            </w:r>
            <w:r w:rsidRPr="00136C8A">
              <w:rPr>
                <w:rFonts w:ascii="Times New Roman" w:hAnsi="Times New Roman"/>
                <w:sz w:val="18"/>
                <w:szCs w:val="18"/>
              </w:rPr>
              <w:t>6069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D84D6F" w14:textId="482F70DF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Brassica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napus</w:t>
            </w:r>
            <w:proofErr w:type="spellEnd"/>
            <w:r w:rsidRPr="0012303C">
              <w:rPr>
                <w:rFonts w:ascii="Times New Roman" w:hAnsi="Times New Roman"/>
                <w:sz w:val="18"/>
                <w:szCs w:val="18"/>
              </w:rPr>
              <w:t xml:space="preserve"> Genome Resources</w:t>
            </w:r>
          </w:p>
          <w:p w14:paraId="3A1F70D1" w14:textId="49972374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(http://www.genoscope.cns.fr/brassicanapus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7E56E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Scienc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698F30" w14:textId="543C65D6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Chalhoub&lt;/Author&gt;&lt;Year&gt;2014&lt;/Year&gt;&lt;RecNum&gt;31&lt;/RecNum&gt;&lt;DisplayText&gt;(Chalhoub et al., 2014)&lt;/DisplayText&gt;&lt;record&gt;&lt;rec-number&gt;31&lt;/rec-number&gt;&lt;foreign-keys&gt;&lt;key app="EN" db-id="rtvav9p08x0ftgerv2j59extfwrtfx0adz0p" timestamp="1471048106"&gt;31&lt;/key&gt;&lt;/foreign-keys&gt;&lt;ref-type name="Journal Article"&gt;17&lt;/ref-type&gt;&lt;contributors&gt;&lt;authors&gt;&lt;author&gt;Chalhoub, Boulos&lt;/author&gt;&lt;author&gt;Denoeud, France&lt;/author&gt;&lt;author&gt;Liu, Shengyi&lt;/author&gt;&lt;author&gt;Parkin, Isobel A. P.&lt;/author&gt;&lt;author&gt;Tang, Haibao&lt;/author&gt;&lt;author&gt;Wang, Xiyin&lt;/author&gt;&lt;author&gt;Chiquet, Julien&lt;/author&gt;&lt;author&gt;Belcram, Harry&lt;/author&gt;&lt;author&gt;Tong, Chaobo&lt;/author&gt;&lt;author&gt;Samans, Birgit&lt;/author&gt;&lt;/authors&gt;&lt;/contributors&gt;&lt;titles&gt;&lt;title&gt;Early allopolyploid evolution in the post-Neolithic Brassica napus oilseed genome&lt;/title&gt;&lt;secondary-title&gt;Science&lt;/secondary-title&gt;&lt;/titles&gt;&lt;periodical&gt;&lt;full-title&gt;Science&lt;/full-title&gt;&lt;/periodical&gt;&lt;pages&gt;950-953&lt;/pages&gt;&lt;volume&gt;345&lt;/volume&gt;&lt;number&gt;345&lt;/number&gt;&lt;dates&gt;&lt;year&gt;2014&lt;/year&gt;&lt;/dates&gt;&lt;urls&gt;&lt;/urls&gt;&lt;/record&gt;&lt;/Cite&gt;&lt;/EndNote&gt;</w:instrTex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2" w:tooltip="Chalhoub, 2014 #31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Chalhoub et al., 2014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6D675404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4D2FD" w14:textId="3A9EBC4F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61095" w14:textId="59CE6991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Brassica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oleracea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71C51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Cabbage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61063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1.5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9EB6D" w14:textId="77777777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3CD390" w14:textId="1BAA04E1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BRAD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://brassicadb.org/brad/index.php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D269C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ature Communications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0F0CB5" w14:textId="2C238201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MaXU8L0F1dGhvcj48WWVhcj4yMDE0PC9ZZWFyPjxSZWNO
dW0+MjA8L1JlY051bT48RGlzcGxheVRleHQ+KExpdSBldCBhbC4sIDIwMTQpPC9EaXNwbGF5VGV4
dD48cmVjb3JkPjxyZWMtbnVtYmVyPjIwPC9yZWMtbnVtYmVyPjxmb3JlaWduLWtleXM+PGtleSBh
cHA9IkVOIiBkYi1pZD0icnR2YXY5cDA4eDBmdGdlcnYyajU5ZXh0ZndydGZ4MGFkejBwIiB0aW1l
c3RhbXA9IjE0NzEwNDc3MzUiPjIwPC9rZXk+PGtleSBhcHA9IkVOV2ViIiBkYi1pZD0iIj4wPC9r
ZXk+PC9mb3JlaWduLWtleXM+PHJlZi10eXBlIG5hbWU9IkpvdXJuYWwgQXJ0aWNsZSI+MTc8L3Jl
Zi10eXBlPjxjb250cmlidXRvcnM+PGF1dGhvcnM+PGF1dGhvcj5MaXUsIFMuPC9hdXRob3I+PGF1
dGhvcj5MaXUsIFkuPC9hdXRob3I+PGF1dGhvcj5ZYW5nLCBYLjwvYXV0aG9yPjxhdXRob3I+VG9u
ZywgQy48L2F1dGhvcj48YXV0aG9yPkVkd2FyZHMsIEQuPC9hdXRob3I+PGF1dGhvcj5QYXJraW4s
IEkuIEEuPC9hdXRob3I+PGF1dGhvcj5aaGFvLCBNLjwvYXV0aG9yPjxhdXRob3I+TWEsIEouPC9h
dXRob3I+PGF1dGhvcj5ZdSwgSi48L2F1dGhvcj48YXV0aG9yPkh1YW5nLCBTLjwvYXV0aG9yPjxh
dXRob3I+V2FuZywgWC48L2F1dGhvcj48YXV0aG9yPldhbmcsIEouPC9hdXRob3I+PGF1dGhvcj5M
dSwgSy48L2F1dGhvcj48YXV0aG9yPkZhbmcsIFouPC9hdXRob3I+PGF1dGhvcj5CYW5jcm9mdCwg
SS48L2F1dGhvcj48YXV0aG9yPllhbmcsIFQuIEouPC9hdXRob3I+PGF1dGhvcj5IdSwgUS48L2F1
dGhvcj48YXV0aG9yPldhbmcsIFguPC9hdXRob3I+PGF1dGhvcj5ZdWUsIFouPC9hdXRob3I+PGF1
dGhvcj5MaSwgSC48L2F1dGhvcj48YXV0aG9yPllhbmcsIEwuPC9hdXRob3I+PGF1dGhvcj5XdSwg
Si48L2F1dGhvcj48YXV0aG9yPlpob3UsIFEuPC9hdXRob3I+PGF1dGhvcj5XYW5nLCBXLjwvYXV0
aG9yPjxhdXRob3I+S2luZywgRy4gSi48L2F1dGhvcj48YXV0aG9yPlBpcmVzLCBKLiBDLjwvYXV0
aG9yPjxhdXRob3I+THUsIEMuPC9hdXRob3I+PGF1dGhvcj5XdSwgWi48L2F1dGhvcj48YXV0aG9y
PlNhbXBhdGgsIFAuPC9hdXRob3I+PGF1dGhvcj5XYW5nLCBaLjwvYXV0aG9yPjxhdXRob3I+R3Vv
LCBILjwvYXV0aG9yPjxhdXRob3I+UGFuLCBTLjwvYXV0aG9yPjxhdXRob3I+WWFuZywgTC48L2F1
dGhvcj48YXV0aG9yPk1pbiwgSi48L2F1dGhvcj48YXV0aG9yPlpoYW5nLCBELjwvYXV0aG9yPjxh
dXRob3I+SmluLCBELjwvYXV0aG9yPjxhdXRob3I+TGksIFcuPC9hdXRob3I+PGF1dGhvcj5CZWxj
cmFtLCBILjwvYXV0aG9yPjxhdXRob3I+VHUsIEouPC9hdXRob3I+PGF1dGhvcj5HdWFuLCBNLjwv
YXV0aG9yPjxhdXRob3I+UWksIEMuPC9hdXRob3I+PGF1dGhvcj5EdSwgRC48L2F1dGhvcj48YXV0
aG9yPkxpLCBKLjwvYXV0aG9yPjxhdXRob3I+SmlhbmcsIEwuPC9hdXRob3I+PGF1dGhvcj5CYXRs
ZXksIEouPC9hdXRob3I+PGF1dGhvcj5TaGFycGUsIEEuIEcuPC9hdXRob3I+PGF1dGhvcj5QYXJr
LCBCLiBTLjwvYXV0aG9yPjxhdXRob3I+UnVwZXJhbywgUC48L2F1dGhvcj48YXV0aG9yPkNoZW5n
LCBGLjwvYXV0aG9yPjxhdXRob3I+V2FtaW5hbCwgTi4gRS48L2F1dGhvcj48YXV0aG9yPkh1YW5n
LCBZLjwvYXV0aG9yPjxhdXRob3I+RG9uZywgQy48L2F1dGhvcj48YXV0aG9yPldhbmcsIEwuPC9h
dXRob3I+PGF1dGhvcj5MaSwgSi48L2F1dGhvcj48YXV0aG9yPkh1LCBaLjwvYXV0aG9yPjxhdXRo
b3I+Wmh1YW5nLCBNLjwvYXV0aG9yPjxhdXRob3I+SHVhbmcsIFkuPC9hdXRob3I+PGF1dGhvcj5I
dWFuZywgSi48L2F1dGhvcj48YXV0aG9yPlNoaSwgSi48L2F1dGhvcj48YXV0aG9yPk1laSwgRC48
L2F1dGhvcj48YXV0aG9yPkxpdSwgSi48L2F1dGhvcj48YXV0aG9yPkxlZSwgVC4gSC48L2F1dGhv
cj48YXV0aG9yPldhbmcsIEouPC9hdXRob3I+PGF1dGhvcj5KaW4sIEguPC9hdXRob3I+PGF1dGhv
cj5MaSwgWi48L2F1dGhvcj48YXV0aG9yPkxpLCBYLjwvYXV0aG9yPjxhdXRob3I+WmhhbmcsIEou
PC9hdXRob3I+PGF1dGhvcj5YaWFvLCBMLjwvYXV0aG9yPjxhdXRob3I+WmhvdSwgWS48L2F1dGhv
cj48YXV0aG9yPkxpdSwgWi48L2F1dGhvcj48YXV0aG9yPkxpdSwgWC48L2F1dGhvcj48YXV0aG9y
PlFpbiwgUi48L2F1dGhvcj48YXV0aG9yPlRhbmcsIFguPC9hdXRob3I+PGF1dGhvcj5MaXUsIFcu
PC9hdXRob3I+PGF1dGhvcj5XYW5nLCBZLjwvYXV0aG9yPjxhdXRob3I+WmhhbmcsIFkuPC9hdXRo
b3I+PGF1dGhvcj5MZWUsIEouPC9hdXRob3I+PGF1dGhvcj5LaW0sIEguIEguPC9hdXRob3I+PGF1
dGhvcj5EZW5vZXVkLCBGLjwvYXV0aG9yPjxhdXRob3I+WHUsIFguPC9hdXRob3I+PGF1dGhvcj5M
aWFuZywgWC48L2F1dGhvcj48YXV0aG9yPkh1YSwgVy48L2F1dGhvcj48YXV0aG9yPldhbmcsIFgu
PC9hdXRob3I+PGF1dGhvcj5XYW5nLCBKLjwvYXV0aG9yPjxhdXRob3I+Q2hhbGhvdWIsIEIuPC9h
dXRob3I+PGF1dGhvcj5QYXRlcnNvbiwgQS4gSC48L2F1dGhvcj48L2F1dGhvcnM+PC9jb250cmli
dXRvcnM+PGF1dGgtYWRkcmVzcz4xXSBUaGUgS2V5IExhYm9yYXRvcnkgb2YgQmlvbG9neSBhbmQg
R2VuZXRpYyBJbXByb3ZlbWVudCBvZiBPaWwgQ3JvcHMsIFRoZSBNaW5pc3RyeSBvZiBBZ3JpY3Vs
dHVyZSBvZiBQUkMsIE9pbCBDcm9wcyBSZXNlYXJjaCBJbnN0aXR1dGUsIENoaW5lc2UgQWNhZGVt
eSBvZiBBZ3JpY3VsdHVyYWwgU2NpZW5jZXMsIFd1aGFuIDQzMDA2MiwgQ2hpbmEgWzJdLiYjeEQ7
MV0gVGhlIEtleSBMYWJvcmF0b3J5IG9mIEJpb2xvZ3kgYW5kIEdlbmV0aWMgSW1wcm92ZW1lbnQg
b2YgSG9ydGljdWx0dXJhbCBDcm9wcywgVGhlIE1pbmlzdHJ5IG9mIEFncmljdWx0dXJlLCBJbnN0
aXR1dGUgb2YgVmVnZXRhYmxlcyBhbmQgRmxvd2VycywgQ2hpbmVzZSBBY2FkZW15IG9mIEFncmlj
dWx0dXJhbCBTY2llbmNlcywgQmVpamluZyAxMDA4MSwgQ2hpbmEgWzJdLiYjeEQ7MV0gQmVpamlu
ZyBHZW5vbWUgSW5zdGl0dXRlLVNoZW56aGVuLCBTaGVuemhlbiA1MTgwODMsIENoaW5hIFsyXS4m
I3hEOzFdIEF1c3RyYWxpYW4gQ2VudHJlIGZvciBQbGFudCBGdW5jdGlvbmFsIEdlbm9taWNzLCBT
Y2hvb2wgb2YgQWdyaWN1bHR1cmUgYW5kIEZvb2QgU2NpZW5jZXMsIFVuaXZlcnNpdHkgb2YgUXVl
ZW5zbGFuZCwgQnJpc2JhbmUsIFF1ZWVuc2xhbmQgNDA3MiwgQXVzdHJhbGlhIFsyXS4mI3hEOzFd
IEFncmljdWx0dXJlIGFuZCBBZ3JpLUZvb2QgQ2FuYWRhLCBTYXNrYXRvb24sIFNhc2thdGNoZXdh
biwgQ2FuYWRhIFM3TiBPWDIgWzJdLiYjeEQ7MV0gVGhlIEtleSBMYWJvcmF0b3J5IG9mIEJpb2xv
Z3kgYW5kIEdlbmV0aWMgSW1wcm92ZW1lbnQgb2YgT2lsIENyb3BzLCBUaGUgTWluaXN0cnkgb2Yg
QWdyaWN1bHR1cmUgb2YgUFJDLCBPaWwgQ3JvcHMgUmVzZWFyY2ggSW5zdGl0dXRlLCBDaGluZXNl
IEFjYWRlbXkgb2YgQWdyaWN1bHR1cmFsIFNjaWVuY2VzLCBXdWhhbiA0MzAwNjIsIENoaW5hIFsy
XSBEZXBhcnRtZW50IG9mIEFncm9ub215LCBQdXJkdWUgVW5pdmVyc2l0eSwgV1NMUiBCdWlsZGlu
ZyBCMDE4LCBXZXN0IExhZmF5ZXR0ZSwgSW5kaWFuYSA0NzkwNywgVVNBLiYjeEQ7RGVwYXJ0bWVu
dCBvZiBBZ3Jvbm9teSwgUHVyZHVlIFVuaXZlcnNpdHksIFdTTFIgQnVpbGRpbmcgQjAxOCwgV2Vz
dCBMYWZheWV0dGUsIEluZGlhbmEgNDc5MDcsIFVTQS4mI3hEO1RoZSBLZXkgTGFib3JhdG9yeSBv
ZiBCaW9sb2d5IGFuZCBHZW5ldGljIEltcHJvdmVtZW50IG9mIE9pbCBDcm9wcywgVGhlIE1pbmlz
dHJ5IG9mIEFncmljdWx0dXJlIG9mIFBSQywgT2lsIENyb3BzIFJlc2VhcmNoIEluc3RpdHV0ZSwg
Q2hpbmVzZSBBY2FkZW15IG9mIEFncmljdWx0dXJhbCBTY2llbmNlcywgV3VoYW4gNDMwMDYyLCBD
aGluYS4mI3hEOzFdIFBsYW50IEdlbm9tZSBNYXBwaW5nIExhYm9yYXRvcnksIFVuaXZlcnNpdHkg
b2YgR2VvcmdpYSwgQXRoZW5zLCBHZW9yZ2lhIDMwNjA1LCBVU0EgWzJdIENlbnRlciBmb3IgR2Vu
b21pY3MgYW5kIENvbXB1dGF0aW9uYWwgQmlvbG9neSwgU2Nob29sIG9mIExpZmUgU2NpZW5jZXMs
IGFuZCBTY2hvb2wgb2YgU2NpZW5jZXMsIEhlYmVpIFVuaXRlZCBVbml2ZXJzaXR5LCBUYW5nc2hh
biAwNjMwMDAsIENoaW5hLiYjeEQ7QmVpamluZyBHZW5vbWUgSW5zdGl0dXRlLVNoZW56aGVuLCBT
aGVuemhlbiA1MTgwODMsIENoaW5hLiYjeEQ7Q29sbGVnZSBvZiBBZ3Jvbm9teSBhbmQgQmlvdGVj
aG5vbG9neSwgU291dGh3ZXN0IFVuaXZlcnNpdHksIEJlaUJlaSBEaXN0cmljdCwgQ2hvbmdxaW5n
IDQwMDcxNSwgQ2hpbmEuJiN4RDtUaGUgS2V5IExhYm9yYXRvcnkgb2YgQmlvbG9neSBhbmQgR2Vu
ZXRpYyBJbXByb3ZlbWVudCBvZiBIb3J0aWN1bHR1cmFsIENyb3BzLCBUaGUgTWluaXN0cnkgb2Yg
QWdyaWN1bHR1cmUsIEluc3RpdHV0ZSBvZiBWZWdldGFibGVzIGFuZCBGbG93ZXJzLCBDaGluZXNl
IEFjYWRlbXkgb2YgQWdyaWN1bHR1cmFsIFNjaWVuY2VzLCBCZWlqaW5nIDEwMDgxLCBDaGluYS4m
I3hEO0NlbnRyZSBmb3IgTm92ZWwgQWdyaWN1bHR1cmFsIFByb2R1Y3RzIChDTkFQKSwgRGVwYXJ0
bWVudCBvZiBCaW9sb2d5LCBVbml2ZXJzaXR5IG9mIFlvcmssIFdlbnR3b3J0aCBXYXksIEhlc2xp
bmd0b24sIFlvcmsgWU8xMCA1REQsIFVLLiYjeEQ7RGVwYXJ0bWVudCBvZiBQbGFudCBTY2llbmNl
cywgUGxhbnQgR2Vub21pY3MgYW5kIEJyZWVkaW5nIEluc3RpdHV0ZSBhbmQgUmVzZWFyY2ggSW5z
dGl0dXRlIGZvciBBZ3JpY3VsdHVyZSBhbmQgTGlmZSBTY2llbmNlcywgQ29sbGVnZSBvZiBBZ3Jp
Y3VsdHVyZSAmYW1wOyBMaWZlIFNjaWVuY2VzLCBTZW91bCBOYXRpb25hbCBVbml2ZXJzaXR5LCBT
ZW91bCAxNTEtOTIxLCBSZXB1YmxpYyBvZiBLb3JlYS4mI3hEO1NpY2h1YW4gQWNhZGVteSBvZiBB
Z3JpY3VsdHVyYWwgU2NpZW5jZXMsIENoZW5nZHUgNjEwMDY2LCBDaGluYS4mI3hEO1NvdXRoZXJu
IENyb3NzIFBsYW50IFNjaWVuY2UsIFNvdXRoZXJuIENyb3NzIFVuaXZlcnNpdHksIExpc21vcmUs
IE5ldyBTb3V0aCBXYWxlcyAyNDgwLCBBdXN0cmFsaWEuJiN4RDtCb25kIExpZmUgU2NpZW5jZXMg
Q2VudGVyLCBVbml2ZXJzaXR5IG9mIE1pc3NvdXJpLCBDb2x1bWJpYSwgTWlzc291cmkgNjUyMTEt
NzMxMCwgVVNBLiYjeEQ7UGxhbnQgR2Vub21lIE1hcHBpbmcgTGFib3JhdG9yeSwgVW5pdmVyc2l0
eSBvZiBHZW9yZ2lhLCBBdGhlbnMsIEdlb3JnaWEgMzA2MDUsIFVTQS4mI3hEO0NlbnRlciBmb3Ig
R2Vub21pY3MgYW5kIENvbXB1dGF0aW9uYWwgQmlvbG9neSwgU2Nob29sIG9mIExpZmUgU2NpZW5j
ZXMsIGFuZCBTY2hvb2wgb2YgU2NpZW5jZXMsIEhlYmVpIFVuaXRlZCBVbml2ZXJzaXR5LCBUYW5n
c2hhbiAwNjMwMDAsIENoaW5hLiYjeEQ7T3JnYW5pemF0aW9uIGFuZCBFdm9sdXRpb24gb2YgUGxh
bnQgR2Vub21lcywgVW5pdGUgZGUgUmVjaGVyY2hlIGVuIEdlbm9taXF1ZSBWZWdldGFsZSwgVW5p
dGUgTWl4dGUgZGUgUmVjaGVyY2hlIDExNjUgKEluc3RpdHV0IE5hdGlvbmFsIGRlIFJlY2hlcmNo
ZSBBZ3Jvbm9taXF1ZSwgQ2VudHJlIE5hdGlvbmFsIGRlIGxhIFJlY2hlcmNoZSBTY2llbnRpZmlx
dWUsIFVuaXZlcnNpdGUgRXZyeSBWYWwgZCZhcG9zO0Vzc29ubmUpLCBFdnJ5IDkxMDU3LCBGcmFu
Y2UuJiN4RDtOYXRpb25hbCBLZXkgTGFib3JhdG9yeSBvZiBDcm9wIEdlbmV0aWMgSW1wcm92ZW1l
bnQsIEh1YXpob25nIEFncmljdWx0dXJhbCBVbml2ZXJzaXR5LCBXdWhhbiA0MzAwNzAsIENoaW5h
LiYjeEQ7Q29sbGVnZSBvZiBBZ3Jvbm9teSwgSHVuYW4gQWdyaWN1bHR1cmFsIFVuaXZlcnNpdHks
IENoYW5nc2hhIDQxMDEyOCwgQ2hpbmEuJiN4RDtKaWFuZ3N1IEFjYWRlbXkgb2YgQWdyaWN1bHR1
cmFsIFNjaWVuY2VzLCBOYW5qaW5nIDIxMDAxNCwgQ2hpbmEuJiN4RDtRaW5naGFpIEFjYWRlbXkg
b2YgQWdyaWN1bHR1cmUgYW5kIEZvcmVzdHJ5IFNjaWVuY2VzLCBOYXRpb25hbCBLZXkgTGFib3Jh
dG9yeSBCcmVlZGluZyBCYXNlIGZvciBJbm5vdmF0aW9uIGFuZCBVdGlsaXphdGlvbiBvZiBQbGF0
ZWF1IENyb3AgR2VybXBsYXNtLCBYaW5pbmcgODEwMDE2LCBDaGluYS4mI3hEO0F1c3RyYWxpYW4g
UmVzZWFyY2ggQ291bmNpbCBDZW50cmUgb2YgRXhjZWxsZW5jZSBmb3IgSW50ZWdyYXRpdmUgTGVn
dW1lIFJlc2VhcmNoLCBVbml2ZXJzaXR5IG9mIFF1ZWVuc2xhbmQsIEJyaXNiYW5lLCBRdWVlbnNs
YW5kIDQwNzIsIEF1c3RyYWxpYS4mI3hEO05hdGlvbmFsIFJlc2VhcmNoIENvdW5jaWwgQ2FuYWRh
LCBTYXNrYXRvb24sIFNhc2thdGNoZXdhbiwgQ2FuYWRhIFM3TiAwVzkuJiN4RDtUaGUgQWdyaWN1
bHR1cmFsIEdlbm9tZSBDZW50ZXIsIE5hdGlvbmFsIEFjYWRlbXkgb2YgQWdyaWN1bHR1cmFsIFNj
aWVuY2UsIFJEQSwgMTI2IFN1aW4tUm8sIFN1d29uIDQ0MS03MDcsIFJlcHVibGljIG9mIEtvcmVh
LiYjeEQ7QXVzdHJhbGlhbiBDZW50cmUgZm9yIFBsYW50IEZ1bmN0aW9uYWwgR2Vub21pY3MsIFNj
aG9vbCBvZiBBZ3JpY3VsdHVyZSBhbmQgRm9vZCBTY2llbmNlcywgVW5pdmVyc2l0eSBvZiBRdWVl
bnNsYW5kLCBCcmlzYmFuZSwgUXVlZW5zbGFuZCA0MDcyLCBBdXN0cmFsaWEuJiN4RDsxXSBEZXBh
cnRtZW50IG9mIFBsYW50IFNjaWVuY2VzLCBQbGFudCBHZW5vbWljcyBhbmQgQnJlZWRpbmcgSW5z
dGl0dXRlIGFuZCBSZXNlYXJjaCBJbnN0aXR1dGUgZm9yIEFncmljdWx0dXJlIGFuZCBMaWZlIFNj
aWVuY2VzLCBDb2xsZWdlIG9mIEFncmljdWx0dXJlICZhbXA7IExpZmUgU2NpZW5jZXMsIFNlb3Vs
IE5hdGlvbmFsIFVuaXZlcnNpdHksIFNlb3VsIDE1MS05MjEsIFJlcHVibGljIG9mIEtvcmVhIFsy
XSBEZXBhcnRtZW50IG9mIExpZmUgU2NpZW5jZSwgUGxhbnQgQmlvdGVjaG5vbG9neSBJbnN0aXR1
dGUsIFNhaG15b29rIFVuaXZlcnNpdHksIFNlb3VsIDEzOS03NDIsIFJlcHVibGljIG9mIEtvcmVh
LiYjeEQ7U2Nob29sIG9mIExpZmUgU2NpZW5jZXMsIFNvdXRoLUNlbnRyYWwgVW5pdmVyc2l0eSBm
b3IgTmF0aW9uYWxpdHksIFd1aGFuIDQzMDA3NCwgQ2hpbmEuJiN4RDtEZXBhcnRtZW50IG9mIExp
ZmUgU2NpZW5jZSwgUGxhbnQgQmlvdGVjaG5vbG9neSBJbnN0aXR1dGUsIFNhaG15b29rIFVuaXZl
cnNpdHksIFNlb3VsIDEzOS03NDIsIFJlcHVibGljIG9mIEtvcmVhLiYjeEQ7MV0gQ29tbWlzc2Fy
aWF0IGEgbCZhcG9zO0VuZXJnaWUgQXRvbWlxdWUgKENFQSksIEdlbm9zY29wZSwgSW5zdGl0dXQg
ZGUgR2Vub21pcXVlLCBCUDU3MDYgRXZyeSA5MTA1NywgRnJhbmNlIFsyXSBDZW50cmUgTmF0aW9u
YWwgZGUgUmVjaGVyY2hlIFNjaWVudGlmaXF1ZSAoQ05SUyksIFVuaXZlcnNpdGUgZCZhcG9zO0V2
cnksIFVNUiA4MDMwLCBDUDU3MDYsIEV2cnkgOTEwNTcsIEZyYW5jZS4mI3hEOzFdIEJlaWppbmcg
R2Vub21lIEluc3RpdHV0ZS1TaGVuemhlbiwgU2hlbnpoZW4gNTE4MDgzLCBDaGluYSBbMl0gRGVw
YXJ0bWVudCBvZiBCaW9sb2d5LCBVbml2ZXJzaXR5IG9mIENvcGVuaGFnZW4sIE9sZSBNYWFsb2Vz
IFZlaiA1LCAyMjAwLCBDb3BlbmhhZ2VuLCBEZW5tYXJrIFszXSBLaW5nIEFiZHVsYXppeiBVbml2
ZXJzaXR5LCBKZWRkYWgsIDIxNTg5LCBTYXVkaSBBcmFiaWEgWzRdIERlcGFydG1lbnQgb2YgTWVk
aWNpbmUgYW5kIFN0YXRlIEtleSBMYWJvcmF0b3J5IG9mIFBoYXJtYWNldXRpY2FsIEJpb3RlY2hu
b2xvZ3ksIFVuaXZlcnNpdHkgb2YgSG9uZyBLb25nLCAyMSBTYXNzb29uIFJvYWQsIEhvbmcgS29u
Zy48L2F1dGgtYWRkcmVzcz48dGl0bGVzPjx0aXRsZT5UaGUgQnJhc3NpY2Egb2xlcmFjZWEgZ2Vu
b21lIHJldmVhbHMgdGhlIGFzeW1tZXRyaWNhbCBldm9sdXRpb24gb2YgcG9seXBsb2lkIGdlbm9t
ZXM8L3RpdGxlPjxzZWNvbmRhcnktdGl0bGU+TmF0IENvbW11bjwvc2Vjb25kYXJ5LXRpdGxlPjwv
dGl0bGVzPjxwZXJpb2RpY2FsPjxmdWxsLXRpdGxlPk5hdCBDb21tdW48L2Z1bGwtdGl0bGU+PC9w
ZXJpb2RpY2FsPjxwYWdlcz4zOTMwPC9wYWdlcz48dm9sdW1lPjU8L3ZvbHVtZT48a2V5d29yZHM+
PGtleXdvcmQ+QXJhYmlkb3BzaXMvZ2VuZXRpY3M8L2tleXdvcmQ+PGtleXdvcmQ+QnJhc3NpY2Ev
KmdlbmV0aWNzPC9rZXl3b3JkPjxrZXl3b3JkPkNvbnNlcnZlZCBTZXF1ZW5jZTwva2V5d29yZD48
a2V5d29yZD5ETkEgVHJhbnNwb3NhYmxlIEVsZW1lbnRzL2dlbmV0aWNzPC9rZXl3b3JkPjxrZXl3
b3JkPipFdm9sdXRpb24sIE1vbGVjdWxhcjwva2V5d29yZD48a2V5d29yZD5HZW5lIENvbnZlcnNp
b248L2tleXdvcmQ+PGtleXdvcmQ+R2VuZSBEb3NhZ2U8L2tleXdvcmQ+PGtleXdvcmQ+R2VuZSBE
dXBsaWNhdGlvbjwva2V5d29yZD48a2V5d29yZD5HZW5lIFJlYXJyYW5nZW1lbnQvZ2VuZXRpY3M8
L2tleXdvcmQ+PGtleXdvcmQ+R2VuZXMsIER1cGxpY2F0ZTwva2V5d29yZD48a2V5d29yZD5HZW5l
cywgUGxhbnQ8L2tleXdvcmQ+PGtleXdvcmQ+R2VuZXRpYyBWYXJpYXRpb248L2tleXdvcmQ+PGtl
eXdvcmQ+Kkdlbm9tZSwgUGxhbnQ8L2tleXdvcmQ+PGtleXdvcmQ+R2x1Y29zaW5vbGF0ZXMvbWV0
YWJvbGlzbTwva2V5d29yZD48a2V5d29yZD5Nb2xlY3VsYXIgU2VxdWVuY2UgQW5ub3RhdGlvbjwv
a2V5d29yZD48a2V5d29yZD4qUG9seXBsb2lkeTwva2V5d29yZD48a2V5d29yZD5TcGVjaWVzIFNw
ZWNpZmljaXR5PC9rZXl3b3JkPjxrZXl3b3JkPlN5bnRlbnkvZ2VuZXRpY3M8L2tleXdvcmQ+PC9r
ZXl3b3Jkcz48ZGF0ZXM+PHllYXI+MjAxNDwveWVhcj48L2RhdGVzPjxpc2JuPjIwNDEtMTcyMyAo
RWxlY3Ryb25pYykmI3hEOzIwNDEtMTcyMyAoTGlua2luZyk8L2lzYm4+PGFjY2Vzc2lvbi1udW0+
MjQ4NTI4NDg8L2FjY2Vzc2lvbi1udW0+PHVybHM+PHJlbGF0ZWQtdXJscz48dXJsPmh0dHA6Ly93
d3cubmNiaS5ubG0ubmloLmdvdi9wdWJtZWQvMjQ4NTI4NDg8L3VybD48L3JlbGF0ZWQtdXJscz48
L3VybHM+PGN1c3RvbTI+UE1DNDI3OTEyODwvY3VzdG9tMj48ZWxlY3Ryb25pYy1yZXNvdXJjZS1u
dW0+MTAuMTAzOC9uY29tbXM0OTMwPC9lbGVjdHJvbmljLXJlc291cmNlLW51bT48L3JlY29yZD48
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MaXU8L0F1dGhvcj48WWVhcj4yMDE0PC9ZZWFyPjxSZWNO
dW0+MjA8L1JlY051bT48RGlzcGxheVRleHQ+KExpdSBldCBhbC4sIDIwMTQpPC9EaXNwbGF5VGV4
dD48cmVjb3JkPjxyZWMtbnVtYmVyPjIwPC9yZWMtbnVtYmVyPjxmb3JlaWduLWtleXM+PGtleSBh
cHA9IkVOIiBkYi1pZD0icnR2YXY5cDA4eDBmdGdlcnYyajU5ZXh0ZndydGZ4MGFkejBwIiB0aW1l
c3RhbXA9IjE0NzEwNDc3MzUiPjIwPC9rZXk+PGtleSBhcHA9IkVOV2ViIiBkYi1pZD0iIj4wPC9r
ZXk+PC9mb3JlaWduLWtleXM+PHJlZi10eXBlIG5hbWU9IkpvdXJuYWwgQXJ0aWNsZSI+MTc8L3Jl
Zi10eXBlPjxjb250cmlidXRvcnM+PGF1dGhvcnM+PGF1dGhvcj5MaXUsIFMuPC9hdXRob3I+PGF1
dGhvcj5MaXUsIFkuPC9hdXRob3I+PGF1dGhvcj5ZYW5nLCBYLjwvYXV0aG9yPjxhdXRob3I+VG9u
ZywgQy48L2F1dGhvcj48YXV0aG9yPkVkd2FyZHMsIEQuPC9hdXRob3I+PGF1dGhvcj5QYXJraW4s
IEkuIEEuPC9hdXRob3I+PGF1dGhvcj5aaGFvLCBNLjwvYXV0aG9yPjxhdXRob3I+TWEsIEouPC9h
dXRob3I+PGF1dGhvcj5ZdSwgSi48L2F1dGhvcj48YXV0aG9yPkh1YW5nLCBTLjwvYXV0aG9yPjxh
dXRob3I+V2FuZywgWC48L2F1dGhvcj48YXV0aG9yPldhbmcsIEouPC9hdXRob3I+PGF1dGhvcj5M
dSwgSy48L2F1dGhvcj48YXV0aG9yPkZhbmcsIFouPC9hdXRob3I+PGF1dGhvcj5CYW5jcm9mdCwg
SS48L2F1dGhvcj48YXV0aG9yPllhbmcsIFQuIEouPC9hdXRob3I+PGF1dGhvcj5IdSwgUS48L2F1
dGhvcj48YXV0aG9yPldhbmcsIFguPC9hdXRob3I+PGF1dGhvcj5ZdWUsIFouPC9hdXRob3I+PGF1
dGhvcj5MaSwgSC48L2F1dGhvcj48YXV0aG9yPllhbmcsIEwuPC9hdXRob3I+PGF1dGhvcj5XdSwg
Si48L2F1dGhvcj48YXV0aG9yPlpob3UsIFEuPC9hdXRob3I+PGF1dGhvcj5XYW5nLCBXLjwvYXV0
aG9yPjxhdXRob3I+S2luZywgRy4gSi48L2F1dGhvcj48YXV0aG9yPlBpcmVzLCBKLiBDLjwvYXV0
aG9yPjxhdXRob3I+THUsIEMuPC9hdXRob3I+PGF1dGhvcj5XdSwgWi48L2F1dGhvcj48YXV0aG9y
PlNhbXBhdGgsIFAuPC9hdXRob3I+PGF1dGhvcj5XYW5nLCBaLjwvYXV0aG9yPjxhdXRob3I+R3Vv
LCBILjwvYXV0aG9yPjxhdXRob3I+UGFuLCBTLjwvYXV0aG9yPjxhdXRob3I+WWFuZywgTC48L2F1
dGhvcj48YXV0aG9yPk1pbiwgSi48L2F1dGhvcj48YXV0aG9yPlpoYW5nLCBELjwvYXV0aG9yPjxh
dXRob3I+SmluLCBELjwvYXV0aG9yPjxhdXRob3I+TGksIFcuPC9hdXRob3I+PGF1dGhvcj5CZWxj
cmFtLCBILjwvYXV0aG9yPjxhdXRob3I+VHUsIEouPC9hdXRob3I+PGF1dGhvcj5HdWFuLCBNLjwv
YXV0aG9yPjxhdXRob3I+UWksIEMuPC9hdXRob3I+PGF1dGhvcj5EdSwgRC48L2F1dGhvcj48YXV0
aG9yPkxpLCBKLjwvYXV0aG9yPjxhdXRob3I+SmlhbmcsIEwuPC9hdXRob3I+PGF1dGhvcj5CYXRs
ZXksIEouPC9hdXRob3I+PGF1dGhvcj5TaGFycGUsIEEuIEcuPC9hdXRob3I+PGF1dGhvcj5QYXJr
LCBCLiBTLjwvYXV0aG9yPjxhdXRob3I+UnVwZXJhbywgUC48L2F1dGhvcj48YXV0aG9yPkNoZW5n
LCBGLjwvYXV0aG9yPjxhdXRob3I+V2FtaW5hbCwgTi4gRS48L2F1dGhvcj48YXV0aG9yPkh1YW5n
LCBZLjwvYXV0aG9yPjxhdXRob3I+RG9uZywgQy48L2F1dGhvcj48YXV0aG9yPldhbmcsIEwuPC9h
dXRob3I+PGF1dGhvcj5MaSwgSi48L2F1dGhvcj48YXV0aG9yPkh1LCBaLjwvYXV0aG9yPjxhdXRo
b3I+Wmh1YW5nLCBNLjwvYXV0aG9yPjxhdXRob3I+SHVhbmcsIFkuPC9hdXRob3I+PGF1dGhvcj5I
dWFuZywgSi48L2F1dGhvcj48YXV0aG9yPlNoaSwgSi48L2F1dGhvcj48YXV0aG9yPk1laSwgRC48
L2F1dGhvcj48YXV0aG9yPkxpdSwgSi48L2F1dGhvcj48YXV0aG9yPkxlZSwgVC4gSC48L2F1dGhv
cj48YXV0aG9yPldhbmcsIEouPC9hdXRob3I+PGF1dGhvcj5KaW4sIEguPC9hdXRob3I+PGF1dGhv
cj5MaSwgWi48L2F1dGhvcj48YXV0aG9yPkxpLCBYLjwvYXV0aG9yPjxhdXRob3I+WmhhbmcsIEou
PC9hdXRob3I+PGF1dGhvcj5YaWFvLCBMLjwvYXV0aG9yPjxhdXRob3I+WmhvdSwgWS48L2F1dGhv
cj48YXV0aG9yPkxpdSwgWi48L2F1dGhvcj48YXV0aG9yPkxpdSwgWC48L2F1dGhvcj48YXV0aG9y
PlFpbiwgUi48L2F1dGhvcj48YXV0aG9yPlRhbmcsIFguPC9hdXRob3I+PGF1dGhvcj5MaXUsIFcu
PC9hdXRob3I+PGF1dGhvcj5XYW5nLCBZLjwvYXV0aG9yPjxhdXRob3I+WmhhbmcsIFkuPC9hdXRo
b3I+PGF1dGhvcj5MZWUsIEouPC9hdXRob3I+PGF1dGhvcj5LaW0sIEguIEguPC9hdXRob3I+PGF1
dGhvcj5EZW5vZXVkLCBGLjwvYXV0aG9yPjxhdXRob3I+WHUsIFguPC9hdXRob3I+PGF1dGhvcj5M
aWFuZywgWC48L2F1dGhvcj48YXV0aG9yPkh1YSwgVy48L2F1dGhvcj48YXV0aG9yPldhbmcsIFgu
PC9hdXRob3I+PGF1dGhvcj5XYW5nLCBKLjwvYXV0aG9yPjxhdXRob3I+Q2hhbGhvdWIsIEIuPC9h
dXRob3I+PGF1dGhvcj5QYXRlcnNvbiwgQS4gSC48L2F1dGhvcj48L2F1dGhvcnM+PC9jb250cmli
dXRvcnM+PGF1dGgtYWRkcmVzcz4xXSBUaGUgS2V5IExhYm9yYXRvcnkgb2YgQmlvbG9neSBhbmQg
R2VuZXRpYyBJbXByb3ZlbWVudCBvZiBPaWwgQ3JvcHMsIFRoZSBNaW5pc3RyeSBvZiBBZ3JpY3Vs
dHVyZSBvZiBQUkMsIE9pbCBDcm9wcyBSZXNlYXJjaCBJbnN0aXR1dGUsIENoaW5lc2UgQWNhZGVt
eSBvZiBBZ3JpY3VsdHVyYWwgU2NpZW5jZXMsIFd1aGFuIDQzMDA2MiwgQ2hpbmEgWzJdLiYjeEQ7
MV0gVGhlIEtleSBMYWJvcmF0b3J5IG9mIEJpb2xvZ3kgYW5kIEdlbmV0aWMgSW1wcm92ZW1lbnQg
b2YgSG9ydGljdWx0dXJhbCBDcm9wcywgVGhlIE1pbmlzdHJ5IG9mIEFncmljdWx0dXJlLCBJbnN0
aXR1dGUgb2YgVmVnZXRhYmxlcyBhbmQgRmxvd2VycywgQ2hpbmVzZSBBY2FkZW15IG9mIEFncmlj
dWx0dXJhbCBTY2llbmNlcywgQmVpamluZyAxMDA4MSwgQ2hpbmEgWzJdLiYjeEQ7MV0gQmVpamlu
ZyBHZW5vbWUgSW5zdGl0dXRlLVNoZW56aGVuLCBTaGVuemhlbiA1MTgwODMsIENoaW5hIFsyXS4m
I3hEOzFdIEF1c3RyYWxpYW4gQ2VudHJlIGZvciBQbGFudCBGdW5jdGlvbmFsIEdlbm9taWNzLCBT
Y2hvb2wgb2YgQWdyaWN1bHR1cmUgYW5kIEZvb2QgU2NpZW5jZXMsIFVuaXZlcnNpdHkgb2YgUXVl
ZW5zbGFuZCwgQnJpc2JhbmUsIFF1ZWVuc2xhbmQgNDA3MiwgQXVzdHJhbGlhIFsyXS4mI3hEOzFd
IEFncmljdWx0dXJlIGFuZCBBZ3JpLUZvb2QgQ2FuYWRhLCBTYXNrYXRvb24sIFNhc2thdGNoZXdh
biwgQ2FuYWRhIFM3TiBPWDIgWzJdLiYjeEQ7MV0gVGhlIEtleSBMYWJvcmF0b3J5IG9mIEJpb2xv
Z3kgYW5kIEdlbmV0aWMgSW1wcm92ZW1lbnQgb2YgT2lsIENyb3BzLCBUaGUgTWluaXN0cnkgb2Yg
QWdyaWN1bHR1cmUgb2YgUFJDLCBPaWwgQ3JvcHMgUmVzZWFyY2ggSW5zdGl0dXRlLCBDaGluZXNl
IEFjYWRlbXkgb2YgQWdyaWN1bHR1cmFsIFNjaWVuY2VzLCBXdWhhbiA0MzAwNjIsIENoaW5hIFsy
XSBEZXBhcnRtZW50IG9mIEFncm9ub215LCBQdXJkdWUgVW5pdmVyc2l0eSwgV1NMUiBCdWlsZGlu
ZyBCMDE4LCBXZXN0IExhZmF5ZXR0ZSwgSW5kaWFuYSA0NzkwNywgVVNBLiYjeEQ7RGVwYXJ0bWVu
dCBvZiBBZ3Jvbm9teSwgUHVyZHVlIFVuaXZlcnNpdHksIFdTTFIgQnVpbGRpbmcgQjAxOCwgV2Vz
dCBMYWZheWV0dGUsIEluZGlhbmEgNDc5MDcsIFVTQS4mI3hEO1RoZSBLZXkgTGFib3JhdG9yeSBv
ZiBCaW9sb2d5IGFuZCBHZW5ldGljIEltcHJvdmVtZW50IG9mIE9pbCBDcm9wcywgVGhlIE1pbmlz
dHJ5IG9mIEFncmljdWx0dXJlIG9mIFBSQywgT2lsIENyb3BzIFJlc2VhcmNoIEluc3RpdHV0ZSwg
Q2hpbmVzZSBBY2FkZW15IG9mIEFncmljdWx0dXJhbCBTY2llbmNlcywgV3VoYW4gNDMwMDYyLCBD
aGluYS4mI3hEOzFdIFBsYW50IEdlbm9tZSBNYXBwaW5nIExhYm9yYXRvcnksIFVuaXZlcnNpdHkg
b2YgR2VvcmdpYSwgQXRoZW5zLCBHZW9yZ2lhIDMwNjA1LCBVU0EgWzJdIENlbnRlciBmb3IgR2Vu
b21pY3MgYW5kIENvbXB1dGF0aW9uYWwgQmlvbG9neSwgU2Nob29sIG9mIExpZmUgU2NpZW5jZXMs
IGFuZCBTY2hvb2wgb2YgU2NpZW5jZXMsIEhlYmVpIFVuaXRlZCBVbml2ZXJzaXR5LCBUYW5nc2hh
biAwNjMwMDAsIENoaW5hLiYjeEQ7QmVpamluZyBHZW5vbWUgSW5zdGl0dXRlLVNoZW56aGVuLCBT
aGVuemhlbiA1MTgwODMsIENoaW5hLiYjeEQ7Q29sbGVnZSBvZiBBZ3Jvbm9teSBhbmQgQmlvdGVj
aG5vbG9neSwgU291dGh3ZXN0IFVuaXZlcnNpdHksIEJlaUJlaSBEaXN0cmljdCwgQ2hvbmdxaW5n
IDQwMDcxNSwgQ2hpbmEuJiN4RDtUaGUgS2V5IExhYm9yYXRvcnkgb2YgQmlvbG9neSBhbmQgR2Vu
ZXRpYyBJbXByb3ZlbWVudCBvZiBIb3J0aWN1bHR1cmFsIENyb3BzLCBUaGUgTWluaXN0cnkgb2Yg
QWdyaWN1bHR1cmUsIEluc3RpdHV0ZSBvZiBWZWdldGFibGVzIGFuZCBGbG93ZXJzLCBDaGluZXNl
IEFjYWRlbXkgb2YgQWdyaWN1bHR1cmFsIFNjaWVuY2VzLCBCZWlqaW5nIDEwMDgxLCBDaGluYS4m
I3hEO0NlbnRyZSBmb3IgTm92ZWwgQWdyaWN1bHR1cmFsIFByb2R1Y3RzIChDTkFQKSwgRGVwYXJ0
bWVudCBvZiBCaW9sb2d5LCBVbml2ZXJzaXR5IG9mIFlvcmssIFdlbnR3b3J0aCBXYXksIEhlc2xp
bmd0b24sIFlvcmsgWU8xMCA1REQsIFVLLiYjeEQ7RGVwYXJ0bWVudCBvZiBQbGFudCBTY2llbmNl
cywgUGxhbnQgR2Vub21pY3MgYW5kIEJyZWVkaW5nIEluc3RpdHV0ZSBhbmQgUmVzZWFyY2ggSW5z
dGl0dXRlIGZvciBBZ3JpY3VsdHVyZSBhbmQgTGlmZSBTY2llbmNlcywgQ29sbGVnZSBvZiBBZ3Jp
Y3VsdHVyZSAmYW1wOyBMaWZlIFNjaWVuY2VzLCBTZW91bCBOYXRpb25hbCBVbml2ZXJzaXR5LCBT
ZW91bCAxNTEtOTIxLCBSZXB1YmxpYyBvZiBLb3JlYS4mI3hEO1NpY2h1YW4gQWNhZGVteSBvZiBB
Z3JpY3VsdHVyYWwgU2NpZW5jZXMsIENoZW5nZHUgNjEwMDY2LCBDaGluYS4mI3hEO1NvdXRoZXJu
IENyb3NzIFBsYW50IFNjaWVuY2UsIFNvdXRoZXJuIENyb3NzIFVuaXZlcnNpdHksIExpc21vcmUs
IE5ldyBTb3V0aCBXYWxlcyAyNDgwLCBBdXN0cmFsaWEuJiN4RDtCb25kIExpZmUgU2NpZW5jZXMg
Q2VudGVyLCBVbml2ZXJzaXR5IG9mIE1pc3NvdXJpLCBDb2x1bWJpYSwgTWlzc291cmkgNjUyMTEt
NzMxMCwgVVNBLiYjeEQ7UGxhbnQgR2Vub21lIE1hcHBpbmcgTGFib3JhdG9yeSwgVW5pdmVyc2l0
eSBvZiBHZW9yZ2lhLCBBdGhlbnMsIEdlb3JnaWEgMzA2MDUsIFVTQS4mI3hEO0NlbnRlciBmb3Ig
R2Vub21pY3MgYW5kIENvbXB1dGF0aW9uYWwgQmlvbG9neSwgU2Nob29sIG9mIExpZmUgU2NpZW5j
ZXMsIGFuZCBTY2hvb2wgb2YgU2NpZW5jZXMsIEhlYmVpIFVuaXRlZCBVbml2ZXJzaXR5LCBUYW5n
c2hhbiAwNjMwMDAsIENoaW5hLiYjeEQ7T3JnYW5pemF0aW9uIGFuZCBFdm9sdXRpb24gb2YgUGxh
bnQgR2Vub21lcywgVW5pdGUgZGUgUmVjaGVyY2hlIGVuIEdlbm9taXF1ZSBWZWdldGFsZSwgVW5p
dGUgTWl4dGUgZGUgUmVjaGVyY2hlIDExNjUgKEluc3RpdHV0IE5hdGlvbmFsIGRlIFJlY2hlcmNo
ZSBBZ3Jvbm9taXF1ZSwgQ2VudHJlIE5hdGlvbmFsIGRlIGxhIFJlY2hlcmNoZSBTY2llbnRpZmlx
dWUsIFVuaXZlcnNpdGUgRXZyeSBWYWwgZCZhcG9zO0Vzc29ubmUpLCBFdnJ5IDkxMDU3LCBGcmFu
Y2UuJiN4RDtOYXRpb25hbCBLZXkgTGFib3JhdG9yeSBvZiBDcm9wIEdlbmV0aWMgSW1wcm92ZW1l
bnQsIEh1YXpob25nIEFncmljdWx0dXJhbCBVbml2ZXJzaXR5LCBXdWhhbiA0MzAwNzAsIENoaW5h
LiYjeEQ7Q29sbGVnZSBvZiBBZ3Jvbm9teSwgSHVuYW4gQWdyaWN1bHR1cmFsIFVuaXZlcnNpdHks
IENoYW5nc2hhIDQxMDEyOCwgQ2hpbmEuJiN4RDtKaWFuZ3N1IEFjYWRlbXkgb2YgQWdyaWN1bHR1
cmFsIFNjaWVuY2VzLCBOYW5qaW5nIDIxMDAxNCwgQ2hpbmEuJiN4RDtRaW5naGFpIEFjYWRlbXkg
b2YgQWdyaWN1bHR1cmUgYW5kIEZvcmVzdHJ5IFNjaWVuY2VzLCBOYXRpb25hbCBLZXkgTGFib3Jh
dG9yeSBCcmVlZGluZyBCYXNlIGZvciBJbm5vdmF0aW9uIGFuZCBVdGlsaXphdGlvbiBvZiBQbGF0
ZWF1IENyb3AgR2VybXBsYXNtLCBYaW5pbmcgODEwMDE2LCBDaGluYS4mI3hEO0F1c3RyYWxpYW4g
UmVzZWFyY2ggQ291bmNpbCBDZW50cmUgb2YgRXhjZWxsZW5jZSBmb3IgSW50ZWdyYXRpdmUgTGVn
dW1lIFJlc2VhcmNoLCBVbml2ZXJzaXR5IG9mIFF1ZWVuc2xhbmQsIEJyaXNiYW5lLCBRdWVlbnNs
YW5kIDQwNzIsIEF1c3RyYWxpYS4mI3hEO05hdGlvbmFsIFJlc2VhcmNoIENvdW5jaWwgQ2FuYWRh
LCBTYXNrYXRvb24sIFNhc2thdGNoZXdhbiwgQ2FuYWRhIFM3TiAwVzkuJiN4RDtUaGUgQWdyaWN1
bHR1cmFsIEdlbm9tZSBDZW50ZXIsIE5hdGlvbmFsIEFjYWRlbXkgb2YgQWdyaWN1bHR1cmFsIFNj
aWVuY2UsIFJEQSwgMTI2IFN1aW4tUm8sIFN1d29uIDQ0MS03MDcsIFJlcHVibGljIG9mIEtvcmVh
LiYjeEQ7QXVzdHJhbGlhbiBDZW50cmUgZm9yIFBsYW50IEZ1bmN0aW9uYWwgR2Vub21pY3MsIFNj
aG9vbCBvZiBBZ3JpY3VsdHVyZSBhbmQgRm9vZCBTY2llbmNlcywgVW5pdmVyc2l0eSBvZiBRdWVl
bnNsYW5kLCBCcmlzYmFuZSwgUXVlZW5zbGFuZCA0MDcyLCBBdXN0cmFsaWEuJiN4RDsxXSBEZXBh
cnRtZW50IG9mIFBsYW50IFNjaWVuY2VzLCBQbGFudCBHZW5vbWljcyBhbmQgQnJlZWRpbmcgSW5z
dGl0dXRlIGFuZCBSZXNlYXJjaCBJbnN0aXR1dGUgZm9yIEFncmljdWx0dXJlIGFuZCBMaWZlIFNj
aWVuY2VzLCBDb2xsZWdlIG9mIEFncmljdWx0dXJlICZhbXA7IExpZmUgU2NpZW5jZXMsIFNlb3Vs
IE5hdGlvbmFsIFVuaXZlcnNpdHksIFNlb3VsIDE1MS05MjEsIFJlcHVibGljIG9mIEtvcmVhIFsy
XSBEZXBhcnRtZW50IG9mIExpZmUgU2NpZW5jZSwgUGxhbnQgQmlvdGVjaG5vbG9neSBJbnN0aXR1
dGUsIFNhaG15b29rIFVuaXZlcnNpdHksIFNlb3VsIDEzOS03NDIsIFJlcHVibGljIG9mIEtvcmVh
LiYjeEQ7U2Nob29sIG9mIExpZmUgU2NpZW5jZXMsIFNvdXRoLUNlbnRyYWwgVW5pdmVyc2l0eSBm
b3IgTmF0aW9uYWxpdHksIFd1aGFuIDQzMDA3NCwgQ2hpbmEuJiN4RDtEZXBhcnRtZW50IG9mIExp
ZmUgU2NpZW5jZSwgUGxhbnQgQmlvdGVjaG5vbG9neSBJbnN0aXR1dGUsIFNhaG15b29rIFVuaXZl
cnNpdHksIFNlb3VsIDEzOS03NDIsIFJlcHVibGljIG9mIEtvcmVhLiYjeEQ7MV0gQ29tbWlzc2Fy
aWF0IGEgbCZhcG9zO0VuZXJnaWUgQXRvbWlxdWUgKENFQSksIEdlbm9zY29wZSwgSW5zdGl0dXQg
ZGUgR2Vub21pcXVlLCBCUDU3MDYgRXZyeSA5MTA1NywgRnJhbmNlIFsyXSBDZW50cmUgTmF0aW9u
YWwgZGUgUmVjaGVyY2hlIFNjaWVudGlmaXF1ZSAoQ05SUyksIFVuaXZlcnNpdGUgZCZhcG9zO0V2
cnksIFVNUiA4MDMwLCBDUDU3MDYsIEV2cnkgOTEwNTcsIEZyYW5jZS4mI3hEOzFdIEJlaWppbmcg
R2Vub21lIEluc3RpdHV0ZS1TaGVuemhlbiwgU2hlbnpoZW4gNTE4MDgzLCBDaGluYSBbMl0gRGVw
YXJ0bWVudCBvZiBCaW9sb2d5LCBVbml2ZXJzaXR5IG9mIENvcGVuaGFnZW4sIE9sZSBNYWFsb2Vz
IFZlaiA1LCAyMjAwLCBDb3BlbmhhZ2VuLCBEZW5tYXJrIFszXSBLaW5nIEFiZHVsYXppeiBVbml2
ZXJzaXR5LCBKZWRkYWgsIDIxNTg5LCBTYXVkaSBBcmFiaWEgWzRdIERlcGFydG1lbnQgb2YgTWVk
aWNpbmUgYW5kIFN0YXRlIEtleSBMYWJvcmF0b3J5IG9mIFBoYXJtYWNldXRpY2FsIEJpb3RlY2hu
b2xvZ3ksIFVuaXZlcnNpdHkgb2YgSG9uZyBLb25nLCAyMSBTYXNzb29uIFJvYWQsIEhvbmcgS29u
Zy48L2F1dGgtYWRkcmVzcz48dGl0bGVzPjx0aXRsZT5UaGUgQnJhc3NpY2Egb2xlcmFjZWEgZ2Vu
b21lIHJldmVhbHMgdGhlIGFzeW1tZXRyaWNhbCBldm9sdXRpb24gb2YgcG9seXBsb2lkIGdlbm9t
ZXM8L3RpdGxlPjxzZWNvbmRhcnktdGl0bGU+TmF0IENvbW11bjwvc2Vjb25kYXJ5LXRpdGxlPjwv
dGl0bGVzPjxwZXJpb2RpY2FsPjxmdWxsLXRpdGxlPk5hdCBDb21tdW48L2Z1bGwtdGl0bGU+PC9w
ZXJpb2RpY2FsPjxwYWdlcz4zOTMwPC9wYWdlcz48dm9sdW1lPjU8L3ZvbHVtZT48a2V5d29yZHM+
PGtleXdvcmQ+QXJhYmlkb3BzaXMvZ2VuZXRpY3M8L2tleXdvcmQ+PGtleXdvcmQ+QnJhc3NpY2Ev
KmdlbmV0aWNzPC9rZXl3b3JkPjxrZXl3b3JkPkNvbnNlcnZlZCBTZXF1ZW5jZTwva2V5d29yZD48
a2V5d29yZD5ETkEgVHJhbnNwb3NhYmxlIEVsZW1lbnRzL2dlbmV0aWNzPC9rZXl3b3JkPjxrZXl3
b3JkPipFdm9sdXRpb24sIE1vbGVjdWxhcjwva2V5d29yZD48a2V5d29yZD5HZW5lIENvbnZlcnNp
b248L2tleXdvcmQ+PGtleXdvcmQ+R2VuZSBEb3NhZ2U8L2tleXdvcmQ+PGtleXdvcmQ+R2VuZSBE
dXBsaWNhdGlvbjwva2V5d29yZD48a2V5d29yZD5HZW5lIFJlYXJyYW5nZW1lbnQvZ2VuZXRpY3M8
L2tleXdvcmQ+PGtleXdvcmQ+R2VuZXMsIER1cGxpY2F0ZTwva2V5d29yZD48a2V5d29yZD5HZW5l
cywgUGxhbnQ8L2tleXdvcmQ+PGtleXdvcmQ+R2VuZXRpYyBWYXJpYXRpb248L2tleXdvcmQ+PGtl
eXdvcmQ+Kkdlbm9tZSwgUGxhbnQ8L2tleXdvcmQ+PGtleXdvcmQ+R2x1Y29zaW5vbGF0ZXMvbWV0
YWJvbGlzbTwva2V5d29yZD48a2V5d29yZD5Nb2xlY3VsYXIgU2VxdWVuY2UgQW5ub3RhdGlvbjwv
a2V5d29yZD48a2V5d29yZD4qUG9seXBsb2lkeTwva2V5d29yZD48a2V5d29yZD5TcGVjaWVzIFNw
ZWNpZmljaXR5PC9rZXl3b3JkPjxrZXl3b3JkPlN5bnRlbnkvZ2VuZXRpY3M8L2tleXdvcmQ+PC9r
ZXl3b3Jkcz48ZGF0ZXM+PHllYXI+MjAxNDwveWVhcj48L2RhdGVzPjxpc2JuPjIwNDEtMTcyMyAo
RWxlY3Ryb25pYykmI3hEOzIwNDEtMTcyMyAoTGlua2luZyk8L2lzYm4+PGFjY2Vzc2lvbi1udW0+
MjQ4NTI4NDg8L2FjY2Vzc2lvbi1udW0+PHVybHM+PHJlbGF0ZWQtdXJscz48dXJsPmh0dHA6Ly93
d3cubmNiaS5ubG0ubmloLmdvdi9wdWJtZWQvMjQ4NTI4NDg8L3VybD48L3JlbGF0ZWQtdXJscz48
L3VybHM+PGN1c3RvbTI+UE1DNDI3OTEyODwvY3VzdG9tMj48ZWxlY3Ryb25pYy1yZXNvdXJjZS1u
dW0+MTAuMTAzOC9uY29tbXM0OTMwPC9lbGVjdHJvbmljLXJlc291cmNlLW51bT48L3JlY29yZD48
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23" w:tooltip="Liu, 2014 #20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Liu et al., 2014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118DBF6C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14C58" w14:textId="76AAEE86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F1C9C" w14:textId="066A79AE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Raphanus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sativus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L.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C94997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Radish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8F32F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1.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ED63C" w14:textId="183A5655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AA5E4" w14:textId="1A199D93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RGD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://radish.kazusa.or.jp/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AF837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DNA Research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F12E65" w14:textId="43441928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LaXRhc2hpYmE8L0F1dGhvcj48WWVhcj4yMDE0PC9ZZWFy
PjxSZWNOdW0+MzM8L1JlY051bT48RGlzcGxheVRleHQ+KEtpdGFzaGliYSBldCBhbC4sIDIwMTQp
PC9EaXNwbGF5VGV4dD48cmVjb3JkPjxyZWMtbnVtYmVyPjMzPC9yZWMtbnVtYmVyPjxmb3JlaWdu
LWtleXM+PGtleSBhcHA9IkVOIiBkYi1pZD0icnR2YXY5cDA4eDBmdGdlcnYyajU5ZXh0ZndydGZ4
MGFkejBwIiB0aW1lc3RhbXA9IjE0NzEwNTE0ODEiPjMzPC9rZXk+PGtleSBhcHA9IkVOV2ViIiBk
Yi1pZD0iIj4wPC9rZXk+PC9mb3JlaWduLWtleXM+PHJlZi10eXBlIG5hbWU9IkpvdXJuYWwgQXJ0
aWNsZSI+MTc8L3JlZi10eXBlPjxjb250cmlidXRvcnM+PGF1dGhvcnM+PGF1dGhvcj5LaXRhc2hp
YmEsIEguPC9hdXRob3I+PGF1dGhvcj5MaSwgRi48L2F1dGhvcj48YXV0aG9yPkhpcmFrYXdhLCBI
LjwvYXV0aG9yPjxhdXRob3I+S2F3YW5hYmUsIFQuPC9hdXRob3I+PGF1dGhvcj5ab3UsIFouPC9h
dXRob3I+PGF1dGhvcj5IYXNlZ2F3YSwgWS48L2F1dGhvcj48YXV0aG9yPlRvbm9zYWtpLCBLLjwv
YXV0aG9yPjxhdXRob3I+U2hpcmFzYXdhLCBTLjwvYXV0aG9yPjxhdXRob3I+RnVrdXNoaW1hLCBB
LjwvYXV0aG9yPjxhdXRob3I+WW9rb2ksIFMuPC9hdXRob3I+PGF1dGhvcj5UYWthaGF0YSwgWS48
L2F1dGhvcj48YXV0aG9yPktha2l6YWtpLCBULjwvYXV0aG9yPjxhdXRob3I+SXNoaWRhLCBNLjwv
YXV0aG9yPjxhdXRob3I+T2thbW90bywgUy48L2F1dGhvcj48YXV0aG9yPlNha2Ftb3RvLCBLLjwv
YXV0aG9yPjxhdXRob3I+U2hpcmFzYXdhLCBLLjwvYXV0aG9yPjxhdXRob3I+VGFiYXRhLCBTLjwv
YXV0aG9yPjxhdXRob3I+TmlzaGlvLCBULjwvYXV0aG9yPjwvYXV0aG9ycz48L2NvbnRyaWJ1dG9y
cz48YXV0aC1hZGRyZXNzPkdyYWR1YXRlIFNjaG9vbCBvZiBBZ3JpY3VsdHVyYWwgU2NpZW5jZSwg
VG9ob2t1IFVuaXZlcnNpdHksIDEtMSBUc3V0c3VtaWRvcmktQW1hbWl5YW1hY2hpLCBBb2JhLWt1
LCBTZW5kYWksIE1peWFnaSA5ODEtODU1NSwgSmFwYW4uJiN4RDtLYXp1c2EgRE5BIFJlc2VhcmNo
IEluc3RpdHV0ZSwgMi02LTcgS2F6dXNhLUthbWF0YXJpLCBLaXNhcmF6dSwgQ2hpYmEgMjkyLTA4
MTgsIEphcGFuLiYjeEQ7RmFjdWx0eSBvZiBBZ3JpY3VsdHVyZSwgSXdhdGUgVW5pdmVyc2l0eSwg
My0xOC04IFVlZGEsIE1vcmlva2EsIEl3YXRlIDAyMC04NTUwLCBKYXBhbi4mI3hEO05hdGlvbmFs
IEluc3RpdHV0ZSBvZiBWZWdldGFibGUgYW5kIFRlYSBTY2llbmNlLCAzNjAsIEt1c2F3YSwgQW5v
LCBUc3UsIE1pZSA1MTQtMjM5MiwgSmFwYW4uJiN4RDtQbGFudCBCcmVlZGluZyBFeHBlcmltZW50
YWwgU3RhdGlvbiwgVGFraWkgU2VlZCBDby4gTHRkLCBLb2hzZWksIEtvaGthLWd1biwgU2hpZ2Eg
NTIwLTIwLCBKYXBhbi4mI3hEO0dyYWR1YXRlIFNjaG9vbCBvZiBBZ3JpY3VsdHVyYWwgU2NpZW5j
ZSwgVG9ob2t1IFVuaXZlcnNpdHksIDEtMSBUc3V0c3VtaWRvcmktQW1hbWl5YW1hY2hpLCBBb2Jh
LWt1LCBTZW5kYWksIE1peWFnaSA5ODEtODU1NSwgSmFwYW4gbmlzaGlvQGJpb3MudG9ob2t1LmFj
LmpwLjwvYXV0aC1hZGRyZXNzPjx0aXRsZXM+PHRpdGxlPkRyYWZ0IHNlcXVlbmNlcyBvZiB0aGUg
cmFkaXNoIChSYXBoYW51cyBzYXRpdnVzIEwuKSBnZW5vbWU8L3RpdGxlPjxzZWNvbmRhcnktdGl0
bGU+RE5BIFJlczwvc2Vjb25kYXJ5LXRpdGxlPjwvdGl0bGVzPjxwZXJpb2RpY2FsPjxmdWxsLXRp
dGxlPkROQSBSZXM8L2Z1bGwtdGl0bGU+PC9wZXJpb2RpY2FsPjxwYWdlcz40ODEtOTA8L3BhZ2Vz
Pjx2b2x1bWU+MjE8L3ZvbHVtZT48bnVtYmVyPjU8L251bWJlcj48a2V5d29yZHM+PGtleXdvcmQ+
QnJhc3NpY2EgcmFwYS9nZW5ldGljczwva2V5d29yZD48a2V5d29yZD5HZW5ldGljIE1hcmtlcnM8
L2tleXdvcmQ+PGtleXdvcmQ+Kkdlbm9tZSwgUGxhbnQ8L2tleXdvcmQ+PGtleXdvcmQ+UG9seW1v
cnBoaXNtLCBTaW5nbGUgTnVjbGVvdGlkZTwva2V5d29yZD48a2V5d29yZD5SYXBoYW51cy8qZ2Vu
ZXRpY3M8L2tleXdvcmQ+PGtleXdvcmQ+KlNlcXVlbmNlIEFuYWx5c2lzLCBETkE8L2tleXdvcmQ+
PGtleXdvcmQ+ZHJhZnQgc2VxdWVuY2U8L2tleXdvcmQ+PGtleXdvcmQ+aGlnaC1kZW5zaXR5IGdl
bmV0aWMgbWFwPC9rZXl3b3JkPjxrZXl3b3JkPnJhZGlzaDwva2V5d29yZD48L2tleXdvcmRzPjxk
YXRlcz48eWVhcj4yMDE0PC95ZWFyPjxwdWItZGF0ZXM+PGRhdGU+T2N0PC9kYXRlPjwvcHViLWRh
dGVzPjwvZGF0ZXM+PGlzYm4+MTc1Ni0xNjYzIChFbGVjdHJvbmljKSYjeEQ7MTM0MC0yODM4IChM
aW5raW5nKTwvaXNibj48YWNjZXNzaW9uLW51bT4yNDg0ODY5OTwvYWNjZXNzaW9uLW51bT48dXJs
cz48cmVsYXRlZC11cmxzPjx1cmw+aHR0cDovL3d3dy5uY2JpLm5sbS5uaWguZ292L3B1Ym1lZC8y
NDg0ODY5OTwvdXJsPjwvcmVsYXRlZC11cmxzPjwvdXJscz48Y3VzdG9tMj5QTUM0MTk1NDk0PC9j
dXN0b20yPjxlbGVjdHJvbmljLXJlc291cmNlLW51bT4xMC4xMDkzL2RuYXJlcy9kc3UwMTQ8L2Vs
ZWN0cm9uaWMtcmVzb3VyY2UtbnVtPjwvcmVjb3JkPjwvQ2l0ZT48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LaXRhc2hpYmE8L0F1dGhvcj48WWVhcj4yMDE0PC9ZZWFy
PjxSZWNOdW0+MzM8L1JlY051bT48RGlzcGxheVRleHQ+KEtpdGFzaGliYSBldCBhbC4sIDIwMTQp
PC9EaXNwbGF5VGV4dD48cmVjb3JkPjxyZWMtbnVtYmVyPjMzPC9yZWMtbnVtYmVyPjxmb3JlaWdu
LWtleXM+PGtleSBhcHA9IkVOIiBkYi1pZD0icnR2YXY5cDA4eDBmdGdlcnYyajU5ZXh0ZndydGZ4
MGFkejBwIiB0aW1lc3RhbXA9IjE0NzEwNTE0ODEiPjMzPC9rZXk+PGtleSBhcHA9IkVOV2ViIiBk
Yi1pZD0iIj4wPC9rZXk+PC9mb3JlaWduLWtleXM+PHJlZi10eXBlIG5hbWU9IkpvdXJuYWwgQXJ0
aWNsZSI+MTc8L3JlZi10eXBlPjxjb250cmlidXRvcnM+PGF1dGhvcnM+PGF1dGhvcj5LaXRhc2hp
YmEsIEguPC9hdXRob3I+PGF1dGhvcj5MaSwgRi48L2F1dGhvcj48YXV0aG9yPkhpcmFrYXdhLCBI
LjwvYXV0aG9yPjxhdXRob3I+S2F3YW5hYmUsIFQuPC9hdXRob3I+PGF1dGhvcj5ab3UsIFouPC9h
dXRob3I+PGF1dGhvcj5IYXNlZ2F3YSwgWS48L2F1dGhvcj48YXV0aG9yPlRvbm9zYWtpLCBLLjwv
YXV0aG9yPjxhdXRob3I+U2hpcmFzYXdhLCBTLjwvYXV0aG9yPjxhdXRob3I+RnVrdXNoaW1hLCBB
LjwvYXV0aG9yPjxhdXRob3I+WW9rb2ksIFMuPC9hdXRob3I+PGF1dGhvcj5UYWthaGF0YSwgWS48
L2F1dGhvcj48YXV0aG9yPktha2l6YWtpLCBULjwvYXV0aG9yPjxhdXRob3I+SXNoaWRhLCBNLjwv
YXV0aG9yPjxhdXRob3I+T2thbW90bywgUy48L2F1dGhvcj48YXV0aG9yPlNha2Ftb3RvLCBLLjwv
YXV0aG9yPjxhdXRob3I+U2hpcmFzYXdhLCBLLjwvYXV0aG9yPjxhdXRob3I+VGFiYXRhLCBTLjwv
YXV0aG9yPjxhdXRob3I+TmlzaGlvLCBULjwvYXV0aG9yPjwvYXV0aG9ycz48L2NvbnRyaWJ1dG9y
cz48YXV0aC1hZGRyZXNzPkdyYWR1YXRlIFNjaG9vbCBvZiBBZ3JpY3VsdHVyYWwgU2NpZW5jZSwg
VG9ob2t1IFVuaXZlcnNpdHksIDEtMSBUc3V0c3VtaWRvcmktQW1hbWl5YW1hY2hpLCBBb2JhLWt1
LCBTZW5kYWksIE1peWFnaSA5ODEtODU1NSwgSmFwYW4uJiN4RDtLYXp1c2EgRE5BIFJlc2VhcmNo
IEluc3RpdHV0ZSwgMi02LTcgS2F6dXNhLUthbWF0YXJpLCBLaXNhcmF6dSwgQ2hpYmEgMjkyLTA4
MTgsIEphcGFuLiYjeEQ7RmFjdWx0eSBvZiBBZ3JpY3VsdHVyZSwgSXdhdGUgVW5pdmVyc2l0eSwg
My0xOC04IFVlZGEsIE1vcmlva2EsIEl3YXRlIDAyMC04NTUwLCBKYXBhbi4mI3hEO05hdGlvbmFs
IEluc3RpdHV0ZSBvZiBWZWdldGFibGUgYW5kIFRlYSBTY2llbmNlLCAzNjAsIEt1c2F3YSwgQW5v
LCBUc3UsIE1pZSA1MTQtMjM5MiwgSmFwYW4uJiN4RDtQbGFudCBCcmVlZGluZyBFeHBlcmltZW50
YWwgU3RhdGlvbiwgVGFraWkgU2VlZCBDby4gTHRkLCBLb2hzZWksIEtvaGthLWd1biwgU2hpZ2Eg
NTIwLTIwLCBKYXBhbi4mI3hEO0dyYWR1YXRlIFNjaG9vbCBvZiBBZ3JpY3VsdHVyYWwgU2NpZW5j
ZSwgVG9ob2t1IFVuaXZlcnNpdHksIDEtMSBUc3V0c3VtaWRvcmktQW1hbWl5YW1hY2hpLCBBb2Jh
LWt1LCBTZW5kYWksIE1peWFnaSA5ODEtODU1NSwgSmFwYW4gbmlzaGlvQGJpb3MudG9ob2t1LmFj
LmpwLjwvYXV0aC1hZGRyZXNzPjx0aXRsZXM+PHRpdGxlPkRyYWZ0IHNlcXVlbmNlcyBvZiB0aGUg
cmFkaXNoIChSYXBoYW51cyBzYXRpdnVzIEwuKSBnZW5vbWU8L3RpdGxlPjxzZWNvbmRhcnktdGl0
bGU+RE5BIFJlczwvc2Vjb25kYXJ5LXRpdGxlPjwvdGl0bGVzPjxwZXJpb2RpY2FsPjxmdWxsLXRp
dGxlPkROQSBSZXM8L2Z1bGwtdGl0bGU+PC9wZXJpb2RpY2FsPjxwYWdlcz40ODEtOTA8L3BhZ2Vz
Pjx2b2x1bWU+MjE8L3ZvbHVtZT48bnVtYmVyPjU8L251bWJlcj48a2V5d29yZHM+PGtleXdvcmQ+
QnJhc3NpY2EgcmFwYS9nZW5ldGljczwva2V5d29yZD48a2V5d29yZD5HZW5ldGljIE1hcmtlcnM8
L2tleXdvcmQ+PGtleXdvcmQ+Kkdlbm9tZSwgUGxhbnQ8L2tleXdvcmQ+PGtleXdvcmQ+UG9seW1v
cnBoaXNtLCBTaW5nbGUgTnVjbGVvdGlkZTwva2V5d29yZD48a2V5d29yZD5SYXBoYW51cy8qZ2Vu
ZXRpY3M8L2tleXdvcmQ+PGtleXdvcmQ+KlNlcXVlbmNlIEFuYWx5c2lzLCBETkE8L2tleXdvcmQ+
PGtleXdvcmQ+ZHJhZnQgc2VxdWVuY2U8L2tleXdvcmQ+PGtleXdvcmQ+aGlnaC1kZW5zaXR5IGdl
bmV0aWMgbWFwPC9rZXl3b3JkPjxrZXl3b3JkPnJhZGlzaDwva2V5d29yZD48L2tleXdvcmRzPjxk
YXRlcz48eWVhcj4yMDE0PC95ZWFyPjxwdWItZGF0ZXM+PGRhdGU+T2N0PC9kYXRlPjwvcHViLWRh
dGVzPjwvZGF0ZXM+PGlzYm4+MTc1Ni0xNjYzIChFbGVjdHJvbmljKSYjeEQ7MTM0MC0yODM4IChM
aW5raW5nKTwvaXNibj48YWNjZXNzaW9uLW51bT4yNDg0ODY5OTwvYWNjZXNzaW9uLW51bT48dXJs
cz48cmVsYXRlZC11cmxzPjx1cmw+aHR0cDovL3d3dy5uY2JpLm5sbS5uaWguZ292L3B1Ym1lZC8y
NDg0ODY5OTwvdXJsPjwvcmVsYXRlZC11cmxzPjwvdXJscz48Y3VzdG9tMj5QTUM0MTk1NDk0PC9j
dXN0b20yPjxlbGVjdHJvbmljLXJlc291cmNlLW51bT4xMC4xMDkzL2RuYXJlcy9kc3UwMTQ8L2Vs
ZWN0cm9uaWMtcmVzb3VyY2UtbnVtPjwvcmVjb3JkPjwvQ2l0ZT48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20" w:tooltip="Kitashiba, 2014 #33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Kitashiba et al., 2014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398CDE1B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1E8EC" w14:textId="168D83FE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546EA" w14:textId="59CA801E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Theobroma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cacao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E26B9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Cocoa bean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04507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1.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BCCC0" w14:textId="25FE5CBE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36C8A">
              <w:rPr>
                <w:rFonts w:ascii="Times New Roman" w:hAnsi="Times New Roman"/>
                <w:sz w:val="18"/>
                <w:szCs w:val="18"/>
              </w:rPr>
              <w:t>ALXC0100000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BE830" w14:textId="2B2DA0BA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JGI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s://phytozome.jgi.doe.gov/pz/portal.html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75501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Genome Biology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44B97D" w14:textId="677E88F1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gSGlkZGVuPSIxIj48QXV0aG9yPkxpPC9BdXRob3I+PFllYXI+MjAxNDwv
WWVhcj48UmVjTnVtPjIxPC9SZWNOdW0+PHJlY29yZD48cmVjLW51bWJlcj4yMTwvcmVjLW51bWJl
cj48Zm9yZWlnbi1rZXlzPjxrZXkgYXBwPSJFTiIgZGItaWQ9InJ0dmF2OXAwOHgwZnRnZXJ2Mmo1
OWV4dGZ3cnRmeDBhZHowcCIgdGltZXN0YW1wPSIxNDcxMDQ3NzM5Ij4yMTwva2V5PjxrZXkgYXBw
PSJFTldlYiIgZGItaWQ9IiI+MDwva2V5PjwvZm9yZWlnbi1rZXlzPjxyZWYtdHlwZSBuYW1lPSJK
b3VybmFsIEFydGljbGUiPjE3PC9yZWYtdHlwZT48Y29udHJpYnV0b3JzPjxhdXRob3JzPjxhdXRo
b3I+TGksIEYuPC9hdXRob3I+PGF1dGhvcj5GYW4sIEcuPC9hdXRob3I+PGF1dGhvcj5XYW5nLCBL
LjwvYXV0aG9yPjxhdXRob3I+U3VuLCBGLjwvYXV0aG9yPjxhdXRob3I+WXVhbiwgWS48L2F1dGhv
cj48YXV0aG9yPlNvbmcsIEcuPC9hdXRob3I+PGF1dGhvcj5MaSwgUS48L2F1dGhvcj48YXV0aG9y
Pk1hLCBaLjwvYXV0aG9yPjxhdXRob3I+THUsIEMuPC9hdXRob3I+PGF1dGhvcj5ab3UsIEMuPC9h
dXRob3I+PGF1dGhvcj5DaGVuLCBXLjwvYXV0aG9yPjxhdXRob3I+TGlhbmcsIFguPC9hdXRob3I+
PGF1dGhvcj5TaGFuZywgSC48L2F1dGhvcj48YXV0aG9yPkxpdSwgVy48L2F1dGhvcj48YXV0aG9y
PlNoaSwgQy48L2F1dGhvcj48YXV0aG9yPlhpYW8sIEcuPC9hdXRob3I+PGF1dGhvcj5Hb3UsIEMu
PC9hdXRob3I+PGF1dGhvcj5ZZSwgVy48L2F1dGhvcj48YXV0aG9yPlh1LCBYLjwvYXV0aG9yPjxh
dXRob3I+WmhhbmcsIFguPC9hdXRob3I+PGF1dGhvcj5XZWksIEguPC9hdXRob3I+PGF1dGhvcj5M
aSwgWi48L2F1dGhvcj48YXV0aG9yPlpoYW5nLCBHLjwvYXV0aG9yPjxhdXRob3I+V2FuZywgSi48
L2F1dGhvcj48YXV0aG9yPkxpdSwgSy48L2F1dGhvcj48YXV0aG9yPktvaGVsLCBSLiBKLjwvYXV0
aG9yPjxhdXRob3I+UGVyY3ksIFIuIEcuPC9hdXRob3I+PGF1dGhvcj5ZdSwgSi4gWi48L2F1dGhv
cj48YXV0aG9yPlpodSwgWS4gWC48L2F1dGhvcj48YXV0aG9yPldhbmcsIEouPC9hdXRob3I+PGF1
dGhvcj5ZdSwgUy48L2F1dGhvcj48L2F1dGhvcnM+PC9jb250cmlidXRvcnM+PGF1dGgtYWRkcmVz
cz4xXSBTdGF0ZSBLZXkgTGFib3JhdG9yeSBvZiBDb3R0b24gQmlvbG9neSwgSW5zdGl0dXRlIG9m
IENvdHRvbiBSZXNlYXJjaCBvZiB0aGUgQ2hpbmVzZSBBY2FkZW15IG9mIEFncmljdWx0dXJhbCBT
Y2llbmNlcywgQW55YW5nLCBDaGluYS4gWzJdLiYjeEQ7MV0gQkdJLVNoZW56aGVuLCBTaGVuemhl
biwgQ2hpbmEuIFsyXS4mI3hEOzFdIFN0YXRlIEtleSBMYWJvcmF0b3J5IG9mIFByb3RlaW4gYW5k
IFBsYW50IEdlbmUgUmVzZWFyY2gsIENvbGxlZ2Ugb2YgTGlmZSBTY2llbmNlcywgUGVraW5nIFVu
aXZlcnNpdHksIEJlaWppbmcsIENoaW5hLiBbMl0uJiN4RDsxXSBLZXkgTGFib3JhdG9yeSBmb3Ig
Q3JvcCBHZXJtcGxhc20gUmVzb3VyY2VzIG9mIEhlYmVpLCBBZ3JpY3VsdHVyYWwgVW5pdmVyc2l0
eSBvZiBIZWJlaSwgQmFvZGluZywgQ2hpbmEuIFsyXS4mI3hEO1N0YXRlIEtleSBMYWJvcmF0b3J5
IG9mIENvdHRvbiBCaW9sb2d5LCBJbnN0aXR1dGUgb2YgQ290dG9uIFJlc2VhcmNoIG9mIHRoZSBD
aGluZXNlIEFjYWRlbXkgb2YgQWdyaWN1bHR1cmFsIFNjaWVuY2VzLCBBbnlhbmcsIENoaW5hLiYj
eEQ7QkdJLVNoZW56aGVuLCBTaGVuemhlbiwgQ2hpbmEuJiN4RDtTdGF0ZSBLZXkgTGFib3JhdG9y
eSBvZiBQcm90ZWluIGFuZCBQbGFudCBHZW5lIFJlc2VhcmNoLCBDb2xsZWdlIG9mIExpZmUgU2Np
ZW5jZXMsIFBla2luZyBVbml2ZXJzaXR5LCBCZWlqaW5nLCBDaGluYS4mI3hEO0tleSBMYWJvcmF0
b3J5IGZvciBDcm9wIEdlcm1wbGFzbSBSZXNvdXJjZXMgb2YgSGViZWksIEFncmljdWx0dXJhbCBV
bml2ZXJzaXR5IG9mIEhlYmVpLCBCYW9kaW5nLCBDaGluYS4mI3hEO0Nyb3AgR2VybXBsYXNtIFJl
c2VhcmNoIFVuaXQsIFNvdXRoZXJuIFBsYWlucyBBZ3JpY3VsdHVyYWwgUmVzZWFyY2ggQ2VudGVy
LCBVUyBEZXBhcnRtZW50IG9mIEFncmljdWx0dXJlLUFncmljdWx0dXJhbCBSZXNlYXJjaCBTZXJ2
aWNlIChVU0RBLUFSUyksIENvbGxlZ2UgU3RhdGlvbiwgVGV4YXMsIFVTQS4mI3hEOzFdIEJHSS1T
aGVuemhlbiwgU2hlbnpoZW4sIENoaW5hLiBbMl0gRGVwYXJ0bWVudCBvZiBCaW9sb2d5LCBVbml2
ZXJzaXR5IG9mIENvcGVuaGFnZW4sIENvcGVuaGFnZW4sIERlbm1hcmsuIFszXSBLaW5nIEFiZHVs
YXppeiBVbml2ZXJzaXR5LCBKZWRkYWgsIFNhdWRpIEFyYWJpYS4gWzRdIE1hY2F1IFVuaXZlcnNp
dHkgb2YgU2NpZW5jZSBhbmQgVGVjaG5vbG9neSwgTWFjYXUsIENoaW5hLiBbNV0gRGVwYXJ0bWVu
dCBvZiBNZWRpY2luZSwgVW5pdmVyc2l0eSBvZiBIb25nIEtvbmcsIEhvbmcgS29uZy4gWzZdIFN0
YXRlIEtleSBMYWJvcmF0b3J5IG9mIFBoYXJtYWNldXRpY2FsIEJpb3RlY2hub2xvZ3ksIFVuaXZl
cnNpdHkgb2YgSG9uZyBLb25nLCBIb25nIEtvbmcuPC9hdXRoLWFkZHJlc3M+PHRpdGxlcz48dGl0
bGU+R2Vub21lIHNlcXVlbmNlIG9mIHRoZSBjdWx0aXZhdGVkIGNvdHRvbiBHb3NzeXBpdW0gYXJi
b3JldW08L3RpdGxlPjxzZWNvbmRhcnktdGl0bGU+TmF0IEdlbmV0PC9zZWNvbmRhcnktdGl0bGU+
PC90aXRsZXM+PHBlcmlvZGljYWw+PGZ1bGwtdGl0bGU+TmF0IEdlbmV0PC9mdWxsLXRpdGxlPjwv
cGVyaW9kaWNhbD48cGFnZXM+NTY3LTcyPC9wYWdlcz48dm9sdW1lPjQ2PC92b2x1bWU+PG51bWJl
cj42PC9udW1iZXI+PGtleXdvcmRzPjxrZXl3b3JkPkJpbmRpbmcgU2l0ZXM8L2tleXdvcmQ+PGtl
eXdvcmQ+Q2hyb21vc29tZSBNYXBwaW5nL21ldGhvZHM8L2tleXdvcmQ+PGtleXdvcmQ+RE5BLCBQ
bGFudDwva2V5d29yZD48a2V5d29yZD5EaXNlYXNlIFJlc2lzdGFuY2UvZ2VuZXRpY3M8L2tleXdv
cmQ+PGtleXdvcmQ+RXRoeWxlbmVzL2NoZW1pc3RyeTwva2V5d29yZD48a2V5d29yZD5Fdm9sdXRp
b24sIE1vbGVjdWxhcjwva2V5d29yZD48a2V5d29yZD5HZW5lIExpYnJhcnk8L2tleXdvcmQ+PGtl
eXdvcmQ+Kkdlbm9tZSwgUGxhbnQ8L2tleXdvcmQ+PGtleXdvcmQ+R29zc3lwaXVtLypnZW5ldGlj
czwva2V5d29yZD48a2V5d29yZD5Nb2RlbHMsIEdlbmV0aWM8L2tleXdvcmQ+PGtleXdvcmQ+UGh5
bG9nZW55PC9rZXl3b3JkPjxrZXl3b3JkPlBsYW50IERpc2Vhc2VzL2dlbmV0aWNzL3ByZXZlbnRp
b24gJmFtcDsgY29udHJvbDwva2V5d29yZD48a2V5d29yZD5Qb2x5cGxvaWR5PC9rZXl3b3JkPjxr
ZXl3b3JkPlJldHJvZWxlbWVudHM8L2tleXdvcmQ+PGtleXdvcmQ+U2VxdWVuY2UgQW5hbHlzaXMs
IEROQTwva2V5d29yZD48a2V5d29yZD5TcGVjaWVzIFNwZWNpZmljaXR5PC9rZXl3b3JkPjxrZXl3
b3JkPlRlcm1pbmFsIFJlcGVhdCBTZXF1ZW5jZXM8L2tleXdvcmQ+PGtleXdvcmQ+VHJhbnNjcmlw
dG9tZTwva2V5d29yZD48a2V5d29yZD5WZXJ0aWNpbGxpdW08L2tleXdvcmQ+PC9rZXl3b3Jkcz48
ZGF0ZXM+PHllYXI+MjAxNDwveWVhcj48cHViLWRhdGVzPjxkYXRlPkp1bjwvZGF0ZT48L3B1Yi1k
YXRlcz48L2RhdGVzPjxpc2JuPjE1NDYtMTcxOCAoRWxlY3Ryb25pYykmI3hEOzEwNjEtNDAzNiAo
TGlua2luZyk8L2lzYm4+PGFjY2Vzc2lvbi1udW0+MjQ4MzYyODc8L2FjY2Vzc2lvbi1udW0+PHVy
bHM+PHJlbGF0ZWQtdXJscz48dXJsPmh0dHA6Ly93d3cubmNiaS5ubG0ubmloLmdvdi9wdWJtZWQv
MjQ4MzYyODc8L3VybD48L3JlbGF0ZWQtdXJscz48L3VybHM+PGVsZWN0cm9uaWMtcmVzb3VyY2Ut
bnVtPjEwLjEwMzgvbmcuMjk4NzwvZWxlY3Ryb25pYy1yZXNvdXJjZS1udW0+PC9yZWNvcmQ+PC9D
aXRlPjwvRW5kTm90ZT5=
</w:fldData>
              </w:fldChar>
            </w:r>
            <w:r w:rsidRPr="0012303C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gSGlkZGVuPSIxIj48QXV0aG9yPkxpPC9BdXRob3I+PFllYXI+MjAxNDwv
WWVhcj48UmVjTnVtPjIxPC9SZWNOdW0+PHJlY29yZD48cmVjLW51bWJlcj4yMTwvcmVjLW51bWJl
cj48Zm9yZWlnbi1rZXlzPjxrZXkgYXBwPSJFTiIgZGItaWQ9InJ0dmF2OXAwOHgwZnRnZXJ2Mmo1
OWV4dGZ3cnRmeDBhZHowcCIgdGltZXN0YW1wPSIxNDcxMDQ3NzM5Ij4yMTwva2V5PjxrZXkgYXBw
PSJFTldlYiIgZGItaWQ9IiI+MDwva2V5PjwvZm9yZWlnbi1rZXlzPjxyZWYtdHlwZSBuYW1lPSJK
b3VybmFsIEFydGljbGUiPjE3PC9yZWYtdHlwZT48Y29udHJpYnV0b3JzPjxhdXRob3JzPjxhdXRo
b3I+TGksIEYuPC9hdXRob3I+PGF1dGhvcj5GYW4sIEcuPC9hdXRob3I+PGF1dGhvcj5XYW5nLCBL
LjwvYXV0aG9yPjxhdXRob3I+U3VuLCBGLjwvYXV0aG9yPjxhdXRob3I+WXVhbiwgWS48L2F1dGhv
cj48YXV0aG9yPlNvbmcsIEcuPC9hdXRob3I+PGF1dGhvcj5MaSwgUS48L2F1dGhvcj48YXV0aG9y
Pk1hLCBaLjwvYXV0aG9yPjxhdXRob3I+THUsIEMuPC9hdXRob3I+PGF1dGhvcj5ab3UsIEMuPC9h
dXRob3I+PGF1dGhvcj5DaGVuLCBXLjwvYXV0aG9yPjxhdXRob3I+TGlhbmcsIFguPC9hdXRob3I+
PGF1dGhvcj5TaGFuZywgSC48L2F1dGhvcj48YXV0aG9yPkxpdSwgVy48L2F1dGhvcj48YXV0aG9y
PlNoaSwgQy48L2F1dGhvcj48YXV0aG9yPlhpYW8sIEcuPC9hdXRob3I+PGF1dGhvcj5Hb3UsIEMu
PC9hdXRob3I+PGF1dGhvcj5ZZSwgVy48L2F1dGhvcj48YXV0aG9yPlh1LCBYLjwvYXV0aG9yPjxh
dXRob3I+WmhhbmcsIFguPC9hdXRob3I+PGF1dGhvcj5XZWksIEguPC9hdXRob3I+PGF1dGhvcj5M
aSwgWi48L2F1dGhvcj48YXV0aG9yPlpoYW5nLCBHLjwvYXV0aG9yPjxhdXRob3I+V2FuZywgSi48
L2F1dGhvcj48YXV0aG9yPkxpdSwgSy48L2F1dGhvcj48YXV0aG9yPktvaGVsLCBSLiBKLjwvYXV0
aG9yPjxhdXRob3I+UGVyY3ksIFIuIEcuPC9hdXRob3I+PGF1dGhvcj5ZdSwgSi4gWi48L2F1dGhv
cj48YXV0aG9yPlpodSwgWS4gWC48L2F1dGhvcj48YXV0aG9yPldhbmcsIEouPC9hdXRob3I+PGF1
dGhvcj5ZdSwgUy48L2F1dGhvcj48L2F1dGhvcnM+PC9jb250cmlidXRvcnM+PGF1dGgtYWRkcmVz
cz4xXSBTdGF0ZSBLZXkgTGFib3JhdG9yeSBvZiBDb3R0b24gQmlvbG9neSwgSW5zdGl0dXRlIG9m
IENvdHRvbiBSZXNlYXJjaCBvZiB0aGUgQ2hpbmVzZSBBY2FkZW15IG9mIEFncmljdWx0dXJhbCBT
Y2llbmNlcywgQW55YW5nLCBDaGluYS4gWzJdLiYjeEQ7MV0gQkdJLVNoZW56aGVuLCBTaGVuemhl
biwgQ2hpbmEuIFsyXS4mI3hEOzFdIFN0YXRlIEtleSBMYWJvcmF0b3J5IG9mIFByb3RlaW4gYW5k
IFBsYW50IEdlbmUgUmVzZWFyY2gsIENvbGxlZ2Ugb2YgTGlmZSBTY2llbmNlcywgUGVraW5nIFVu
aXZlcnNpdHksIEJlaWppbmcsIENoaW5hLiBbMl0uJiN4RDsxXSBLZXkgTGFib3JhdG9yeSBmb3Ig
Q3JvcCBHZXJtcGxhc20gUmVzb3VyY2VzIG9mIEhlYmVpLCBBZ3JpY3VsdHVyYWwgVW5pdmVyc2l0
eSBvZiBIZWJlaSwgQmFvZGluZywgQ2hpbmEuIFsyXS4mI3hEO1N0YXRlIEtleSBMYWJvcmF0b3J5
IG9mIENvdHRvbiBCaW9sb2d5LCBJbnN0aXR1dGUgb2YgQ290dG9uIFJlc2VhcmNoIG9mIHRoZSBD
aGluZXNlIEFjYWRlbXkgb2YgQWdyaWN1bHR1cmFsIFNjaWVuY2VzLCBBbnlhbmcsIENoaW5hLiYj
eEQ7QkdJLVNoZW56aGVuLCBTaGVuemhlbiwgQ2hpbmEuJiN4RDtTdGF0ZSBLZXkgTGFib3JhdG9y
eSBvZiBQcm90ZWluIGFuZCBQbGFudCBHZW5lIFJlc2VhcmNoLCBDb2xsZWdlIG9mIExpZmUgU2Np
ZW5jZXMsIFBla2luZyBVbml2ZXJzaXR5LCBCZWlqaW5nLCBDaGluYS4mI3hEO0tleSBMYWJvcmF0
b3J5IGZvciBDcm9wIEdlcm1wbGFzbSBSZXNvdXJjZXMgb2YgSGViZWksIEFncmljdWx0dXJhbCBV
bml2ZXJzaXR5IG9mIEhlYmVpLCBCYW9kaW5nLCBDaGluYS4mI3hEO0Nyb3AgR2VybXBsYXNtIFJl
c2VhcmNoIFVuaXQsIFNvdXRoZXJuIFBsYWlucyBBZ3JpY3VsdHVyYWwgUmVzZWFyY2ggQ2VudGVy
LCBVUyBEZXBhcnRtZW50IG9mIEFncmljdWx0dXJlLUFncmljdWx0dXJhbCBSZXNlYXJjaCBTZXJ2
aWNlIChVU0RBLUFSUyksIENvbGxlZ2UgU3RhdGlvbiwgVGV4YXMsIFVTQS4mI3hEOzFdIEJHSS1T
aGVuemhlbiwgU2hlbnpoZW4sIENoaW5hLiBbMl0gRGVwYXJ0bWVudCBvZiBCaW9sb2d5LCBVbml2
ZXJzaXR5IG9mIENvcGVuaGFnZW4sIENvcGVuaGFnZW4sIERlbm1hcmsuIFszXSBLaW5nIEFiZHVs
YXppeiBVbml2ZXJzaXR5LCBKZWRkYWgsIFNhdWRpIEFyYWJpYS4gWzRdIE1hY2F1IFVuaXZlcnNp
dHkgb2YgU2NpZW5jZSBhbmQgVGVjaG5vbG9neSwgTWFjYXUsIENoaW5hLiBbNV0gRGVwYXJ0bWVu
dCBvZiBNZWRpY2luZSwgVW5pdmVyc2l0eSBvZiBIb25nIEtvbmcsIEhvbmcgS29uZy4gWzZdIFN0
YXRlIEtleSBMYWJvcmF0b3J5IG9mIFBoYXJtYWNldXRpY2FsIEJpb3RlY2hub2xvZ3ksIFVuaXZl
cnNpdHkgb2YgSG9uZyBLb25nLCBIb25nIEtvbmcuPC9hdXRoLWFkZHJlc3M+PHRpdGxlcz48dGl0
bGU+R2Vub21lIHNlcXVlbmNlIG9mIHRoZSBjdWx0aXZhdGVkIGNvdHRvbiBHb3NzeXBpdW0gYXJi
b3JldW08L3RpdGxlPjxzZWNvbmRhcnktdGl0bGU+TmF0IEdlbmV0PC9zZWNvbmRhcnktdGl0bGU+
PC90aXRsZXM+PHBlcmlvZGljYWw+PGZ1bGwtdGl0bGU+TmF0IEdlbmV0PC9mdWxsLXRpdGxlPjwv
cGVyaW9kaWNhbD48cGFnZXM+NTY3LTcyPC9wYWdlcz48dm9sdW1lPjQ2PC92b2x1bWU+PG51bWJl
cj42PC9udW1iZXI+PGtleXdvcmRzPjxrZXl3b3JkPkJpbmRpbmcgU2l0ZXM8L2tleXdvcmQ+PGtl
eXdvcmQ+Q2hyb21vc29tZSBNYXBwaW5nL21ldGhvZHM8L2tleXdvcmQ+PGtleXdvcmQ+RE5BLCBQ
bGFudDwva2V5d29yZD48a2V5d29yZD5EaXNlYXNlIFJlc2lzdGFuY2UvZ2VuZXRpY3M8L2tleXdv
cmQ+PGtleXdvcmQ+RXRoeWxlbmVzL2NoZW1pc3RyeTwva2V5d29yZD48a2V5d29yZD5Fdm9sdXRp
b24sIE1vbGVjdWxhcjwva2V5d29yZD48a2V5d29yZD5HZW5lIExpYnJhcnk8L2tleXdvcmQ+PGtl
eXdvcmQ+Kkdlbm9tZSwgUGxhbnQ8L2tleXdvcmQ+PGtleXdvcmQ+R29zc3lwaXVtLypnZW5ldGlj
czwva2V5d29yZD48a2V5d29yZD5Nb2RlbHMsIEdlbmV0aWM8L2tleXdvcmQ+PGtleXdvcmQ+UGh5
bG9nZW55PC9rZXl3b3JkPjxrZXl3b3JkPlBsYW50IERpc2Vhc2VzL2dlbmV0aWNzL3ByZXZlbnRp
b24gJmFtcDsgY29udHJvbDwva2V5d29yZD48a2V5d29yZD5Qb2x5cGxvaWR5PC9rZXl3b3JkPjxr
ZXl3b3JkPlJldHJvZWxlbWVudHM8L2tleXdvcmQ+PGtleXdvcmQ+U2VxdWVuY2UgQW5hbHlzaXMs
IEROQTwva2V5d29yZD48a2V5d29yZD5TcGVjaWVzIFNwZWNpZmljaXR5PC9rZXl3b3JkPjxrZXl3
b3JkPlRlcm1pbmFsIFJlcGVhdCBTZXF1ZW5jZXM8L2tleXdvcmQ+PGtleXdvcmQ+VHJhbnNjcmlw
dG9tZTwva2V5d29yZD48a2V5d29yZD5WZXJ0aWNpbGxpdW08L2tleXdvcmQ+PC9rZXl3b3Jkcz48
ZGF0ZXM+PHllYXI+MjAxNDwveWVhcj48cHViLWRhdGVzPjxkYXRlPkp1bjwvZGF0ZT48L3B1Yi1k
YXRlcz48L2RhdGVzPjxpc2JuPjE1NDYtMTcxOCAoRWxlY3Ryb25pYykmI3hEOzEwNjEtNDAzNiAo
TGlua2luZyk8L2lzYm4+PGFjY2Vzc2lvbi1udW0+MjQ4MzYyODc8L2FjY2Vzc2lvbi1udW0+PHVy
bHM+PHJlbGF0ZWQtdXJscz48dXJsPmh0dHA6Ly93d3cubmNiaS5ubG0ubmloLmdvdi9wdWJtZWQv
MjQ4MzYyODc8L3VybD48L3JlbGF0ZWQtdXJscz48L3VybHM+PGVsZWN0cm9uaWMtcmVzb3VyY2Ut
bnVtPjEwLjEwMzgvbmcuMjk4NzwvZWxlY3Ryb25pYy1yZXNvdXJjZS1udW0+PC9yZWNvcmQ+PC9D
aXRlPjwvRW5kTm90ZT5=
</w:fldData>
              </w:fldChar>
            </w:r>
            <w:r w:rsidRPr="0012303C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b3RhbWF5b3I8L0F1dGhvcj48WWVhcj4yMDEzPC9ZZWFy
PjxSZWNOdW0+OTwvUmVjTnVtPjxEaXNwbGF5VGV4dD4oTW90YW1heW9yIGV0IGFsLiwgMjAxMyk8
L0Rpc3BsYXlUZXh0PjxyZWNvcmQ+PHJlYy1udW1iZXI+OTwvcmVjLW51bWJlcj48Zm9yZWlnbi1r
ZXlzPjxrZXkgYXBwPSJFTiIgZGItaWQ9InJ0dmF2OXAwOHgwZnRnZXJ2Mmo1OWV4dGZ3cnRmeDBh
ZHowcCIgdGltZXN0YW1wPSIxNDcxMDQ3NjkwIj45PC9rZXk+PGtleSBhcHA9IkVOV2ViIiBkYi1p
ZD0iIj4wPC9rZXk+PC9mb3JlaWduLWtleXM+PHJlZi10eXBlIG5hbWU9IkpvdXJuYWwgQXJ0aWNs
ZSI+MTc8L3JlZi10eXBlPjxjb250cmlidXRvcnM+PGF1dGhvcnM+PGF1dGhvcj5Nb3RhbWF5b3Is
IEouIEMuPC9hdXRob3I+PGF1dGhvcj5Nb2NrYWl0aXMsIEsuPC9hdXRob3I+PGF1dGhvcj5TY2ht
dXR6LCBKLjwvYXV0aG9yPjxhdXRob3I+SGFpbWluZW4sIE4uPC9hdXRob3I+PGF1dGhvcj5MaXZp
bmdzdG9uZSwgRC4sIDNyZDwvYXV0aG9yPjxhdXRob3I+Q29ybmVqbywgTy48L2F1dGhvcj48YXV0
aG9yPkZpbmRsZXksIFMuIEQuPC9hdXRob3I+PGF1dGhvcj5aaGVuZywgUC48L2F1dGhvcj48YXV0
aG9yPlV0cm8sIEYuPC9hdXRob3I+PGF1dGhvcj5Sb3lhZXJ0LCBTLjwvYXV0aG9yPjxhdXRob3I+
U2Fza2ksIEMuPC9hdXRob3I+PGF1dGhvcj5KZW5raW5zLCBKLjwvYXV0aG9yPjxhdXRob3I+UG9k
aWNoZXRpLCBSLjwvYXV0aG9yPjxhdXRob3I+WmhhbywgTS48L2F1dGhvcj48YXV0aG9yPlNjaGVm
ZmxlciwgQi4gRS48L2F1dGhvcj48YXV0aG9yPlN0YWNrLCBKLiBDLjwvYXV0aG9yPjxhdXRob3I+
RmVsdHVzLCBGLiBBLjwvYXV0aG9yPjxhdXRob3I+TXVzdGlnYSwgRy4gTS48L2F1dGhvcj48YXV0
aG9yPkFtb3JlcywgRi48L2F1dGhvcj48YXV0aG9yPlBoaWxsaXBzLCBXLjwvYXV0aG9yPjxhdXRo
b3I+TWFyZWxsaSwgSi4gUC48L2F1dGhvcj48YXV0aG9yPk1heSwgRy4gRC48L2F1dGhvcj48YXV0
aG9yPlNoYXBpcm8sIEguPC9hdXRob3I+PGF1dGhvcj5NYSwgSi48L2F1dGhvcj48YXV0aG9yPkJ1
c3RhbWFudGUsIEMuIEQuPC9hdXRob3I+PGF1dGhvcj5TY2huZWxsLCBSLiBKLjwvYXV0aG9yPjxh
dXRob3I+TWFpbiwgRC48L2F1dGhvcj48YXV0aG9yPkdpbGJlcnQsIEQuPC9hdXRob3I+PGF1dGhv
cj5QYXJpZGEsIEwuPC9hdXRob3I+PGF1dGhvcj5LdWhuLCBELiBOLjwvYXV0aG9yPjwvYXV0aG9y
cz48L2NvbnRyaWJ1dG9ycz48dGl0bGVzPjx0aXRsZT5UaGUgZ2Vub21lIHNlcXVlbmNlIG9mIHRo
ZSBtb3N0IHdpZGVseSBjdWx0aXZhdGVkIGNhY2FvIHR5cGUgYW5kIGl0cyB1c2UgdG8gaWRlbnRp
ZnkgY2FuZGlkYXRlIGdlbmVzIHJlZ3VsYXRpbmcgcG9kIGNvbG9yPC90aXRsZT48c2Vjb25kYXJ5
LXRpdGxlPkdlbm9tZSBCaW9sPC9zZWNvbmRhcnktdGl0bGU+PC90aXRsZXM+PHBlcmlvZGljYWw+
PGZ1bGwtdGl0bGU+R2Vub21lIEJpb2w8L2Z1bGwtdGl0bGU+PC9wZXJpb2RpY2FsPjxwYWdlcz5y
NTM8L3BhZ2VzPjx2b2x1bWU+MTQ8L3ZvbHVtZT48bnVtYmVyPjY8L251bWJlcj48a2V5d29yZHM+
PGtleXdvcmQ+Q2FjYW8vZ2VuZXRpY3MvbWV0YWJvbGlzbTwva2V5d29yZD48a2V5d29yZD5DaHJv
bW9zb21lIE1hcHBpbmc8L2tleXdvcmQ+PGtleXdvcmQ+Q2hyb21vc29tZXMsIFBsYW50PC9rZXl3
b3JkPjxrZXl3b3JkPkNvbG9yPC9rZXl3b3JkPjxrZXl3b3JkPkZydWl0LypnZW5ldGljcy9tZXRh
Ym9saXNtPC9rZXl3b3JkPjxrZXl3b3JkPipHZW5lIEV4cHJlc3Npb24gUmVndWxhdGlvbiwgUGxh
bnQ8L2tleXdvcmQ+PGtleXdvcmQ+KkdlbmVzLCBQbGFudDwva2V5d29yZD48a2V5d29yZD5HZW5v
bWUgU2l6ZTwva2V5d29yZD48a2V5d29yZD4qR2Vub21lLCBQbGFudDwva2V5d29yZD48a2V5d29y
ZD5IaWdoLVRocm91Z2hwdXQgTnVjbGVvdGlkZSBTZXF1ZW5jaW5nPC9rZXl3b3JkPjxrZXl3b3Jk
PlF1YW50aXRhdGl2ZSBUcmFpdCBMb2NpPC9rZXl3b3JkPjxrZXl3b3JkPipRdWFudGl0YXRpdmUg
VHJhaXQsIEhlcml0YWJsZTwva2V5d29yZD48a2V5d29yZD5STkEsIFNtYWxsIEludGVyZmVyaW5n
L2dlbmV0aWNzL21ldGFib2xpc208L2tleXdvcmQ+PGtleXdvcmQ+VHJhbnNjcmlwdGlvbiBGYWN0
b3JzL2dlbmV0aWNzL21ldGFib2xpc208L2tleXdvcmQ+PGtleXdvcmQ+VHJhbnNjcmlwdGlvbiwg
R2VuZXRpYzwva2V5d29yZD48L2tleXdvcmRzPjxkYXRlcz48eWVhcj4yMDEzPC95ZWFyPjwvZGF0
ZXM+PGlzYm4+MTQ3NC03NjBYIChFbGVjdHJvbmljKSYjeEQ7MTQ3NC03NTk2IChMaW5raW5nKTwv
aXNibj48YWNjZXNzaW9uLW51bT4yMzczMTUwOTwvYWNjZXNzaW9uLW51bT48dXJscz48cmVsYXRl
ZC11cmxzPjx1cmw+aHR0cDovL3d3dy5uY2JpLm5sbS5uaWguZ292L3B1Ym1lZC8yMzczMTUwOTwv
dXJsPjwvcmVsYXRlZC11cmxzPjwvdXJscz48Y3VzdG9tMj5QTUM0MDUzODIzPC9jdXN0b20yPjxl
bGVjdHJvbmljLXJlc291cmNlLW51bT4xMC4xMTg2L2diLTIwMTMtMTQtNi1yNTM8L2VsZWN0cm9u
aWMtcmVzb3VyY2UtbnVtPjwvcmVjb3JkPjwvQ2l0ZT48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b3RhbWF5b3I8L0F1dGhvcj48WWVhcj4yMDEzPC9ZZWFy
PjxSZWNOdW0+OTwvUmVjTnVtPjxEaXNwbGF5VGV4dD4oTW90YW1heW9yIGV0IGFsLiwgMjAxMyk8
L0Rpc3BsYXlUZXh0PjxyZWNvcmQ+PHJlYy1udW1iZXI+OTwvcmVjLW51bWJlcj48Zm9yZWlnbi1r
ZXlzPjxrZXkgYXBwPSJFTiIgZGItaWQ9InJ0dmF2OXAwOHgwZnRnZXJ2Mmo1OWV4dGZ3cnRmeDBh
ZHowcCIgdGltZXN0YW1wPSIxNDcxMDQ3NjkwIj45PC9rZXk+PGtleSBhcHA9IkVOV2ViIiBkYi1p
ZD0iIj4wPC9rZXk+PC9mb3JlaWduLWtleXM+PHJlZi10eXBlIG5hbWU9IkpvdXJuYWwgQXJ0aWNs
ZSI+MTc8L3JlZi10eXBlPjxjb250cmlidXRvcnM+PGF1dGhvcnM+PGF1dGhvcj5Nb3RhbWF5b3Is
IEouIEMuPC9hdXRob3I+PGF1dGhvcj5Nb2NrYWl0aXMsIEsuPC9hdXRob3I+PGF1dGhvcj5TY2ht
dXR6LCBKLjwvYXV0aG9yPjxhdXRob3I+SGFpbWluZW4sIE4uPC9hdXRob3I+PGF1dGhvcj5MaXZp
bmdzdG9uZSwgRC4sIDNyZDwvYXV0aG9yPjxhdXRob3I+Q29ybmVqbywgTy48L2F1dGhvcj48YXV0
aG9yPkZpbmRsZXksIFMuIEQuPC9hdXRob3I+PGF1dGhvcj5aaGVuZywgUC48L2F1dGhvcj48YXV0
aG9yPlV0cm8sIEYuPC9hdXRob3I+PGF1dGhvcj5Sb3lhZXJ0LCBTLjwvYXV0aG9yPjxhdXRob3I+
U2Fza2ksIEMuPC9hdXRob3I+PGF1dGhvcj5KZW5raW5zLCBKLjwvYXV0aG9yPjxhdXRob3I+UG9k
aWNoZXRpLCBSLjwvYXV0aG9yPjxhdXRob3I+WmhhbywgTS48L2F1dGhvcj48YXV0aG9yPlNjaGVm
ZmxlciwgQi4gRS48L2F1dGhvcj48YXV0aG9yPlN0YWNrLCBKLiBDLjwvYXV0aG9yPjxhdXRob3I+
RmVsdHVzLCBGLiBBLjwvYXV0aG9yPjxhdXRob3I+TXVzdGlnYSwgRy4gTS48L2F1dGhvcj48YXV0
aG9yPkFtb3JlcywgRi48L2F1dGhvcj48YXV0aG9yPlBoaWxsaXBzLCBXLjwvYXV0aG9yPjxhdXRo
b3I+TWFyZWxsaSwgSi4gUC48L2F1dGhvcj48YXV0aG9yPk1heSwgRy4gRC48L2F1dGhvcj48YXV0
aG9yPlNoYXBpcm8sIEguPC9hdXRob3I+PGF1dGhvcj5NYSwgSi48L2F1dGhvcj48YXV0aG9yPkJ1
c3RhbWFudGUsIEMuIEQuPC9hdXRob3I+PGF1dGhvcj5TY2huZWxsLCBSLiBKLjwvYXV0aG9yPjxh
dXRob3I+TWFpbiwgRC48L2F1dGhvcj48YXV0aG9yPkdpbGJlcnQsIEQuPC9hdXRob3I+PGF1dGhv
cj5QYXJpZGEsIEwuPC9hdXRob3I+PGF1dGhvcj5LdWhuLCBELiBOLjwvYXV0aG9yPjwvYXV0aG9y
cz48L2NvbnRyaWJ1dG9ycz48dGl0bGVzPjx0aXRsZT5UaGUgZ2Vub21lIHNlcXVlbmNlIG9mIHRo
ZSBtb3N0IHdpZGVseSBjdWx0aXZhdGVkIGNhY2FvIHR5cGUgYW5kIGl0cyB1c2UgdG8gaWRlbnRp
ZnkgY2FuZGlkYXRlIGdlbmVzIHJlZ3VsYXRpbmcgcG9kIGNvbG9yPC90aXRsZT48c2Vjb25kYXJ5
LXRpdGxlPkdlbm9tZSBCaW9sPC9zZWNvbmRhcnktdGl0bGU+PC90aXRsZXM+PHBlcmlvZGljYWw+
PGZ1bGwtdGl0bGU+R2Vub21lIEJpb2w8L2Z1bGwtdGl0bGU+PC9wZXJpb2RpY2FsPjxwYWdlcz5y
NTM8L3BhZ2VzPjx2b2x1bWU+MTQ8L3ZvbHVtZT48bnVtYmVyPjY8L251bWJlcj48a2V5d29yZHM+
PGtleXdvcmQ+Q2FjYW8vZ2VuZXRpY3MvbWV0YWJvbGlzbTwva2V5d29yZD48a2V5d29yZD5DaHJv
bW9zb21lIE1hcHBpbmc8L2tleXdvcmQ+PGtleXdvcmQ+Q2hyb21vc29tZXMsIFBsYW50PC9rZXl3
b3JkPjxrZXl3b3JkPkNvbG9yPC9rZXl3b3JkPjxrZXl3b3JkPkZydWl0LypnZW5ldGljcy9tZXRh
Ym9saXNtPC9rZXl3b3JkPjxrZXl3b3JkPipHZW5lIEV4cHJlc3Npb24gUmVndWxhdGlvbiwgUGxh
bnQ8L2tleXdvcmQ+PGtleXdvcmQ+KkdlbmVzLCBQbGFudDwva2V5d29yZD48a2V5d29yZD5HZW5v
bWUgU2l6ZTwva2V5d29yZD48a2V5d29yZD4qR2Vub21lLCBQbGFudDwva2V5d29yZD48a2V5d29y
ZD5IaWdoLVRocm91Z2hwdXQgTnVjbGVvdGlkZSBTZXF1ZW5jaW5nPC9rZXl3b3JkPjxrZXl3b3Jk
PlF1YW50aXRhdGl2ZSBUcmFpdCBMb2NpPC9rZXl3b3JkPjxrZXl3b3JkPipRdWFudGl0YXRpdmUg
VHJhaXQsIEhlcml0YWJsZTwva2V5d29yZD48a2V5d29yZD5STkEsIFNtYWxsIEludGVyZmVyaW5n
L2dlbmV0aWNzL21ldGFib2xpc208L2tleXdvcmQ+PGtleXdvcmQ+VHJhbnNjcmlwdGlvbiBGYWN0
b3JzL2dlbmV0aWNzL21ldGFib2xpc208L2tleXdvcmQ+PGtleXdvcmQ+VHJhbnNjcmlwdGlvbiwg
R2VuZXRpYzwva2V5d29yZD48L2tleXdvcmRzPjxkYXRlcz48eWVhcj4yMDEzPC95ZWFyPjwvZGF0
ZXM+PGlzYm4+MTQ3NC03NjBYIChFbGVjdHJvbmljKSYjeEQ7MTQ3NC03NTk2IChMaW5raW5nKTwv
aXNibj48YWNjZXNzaW9uLW51bT4yMzczMTUwOTwvYWNjZXNzaW9uLW51bT48dXJscz48cmVsYXRl
ZC11cmxzPjx1cmw+aHR0cDovL3d3dy5uY2JpLm5sbS5uaWguZ292L3B1Ym1lZC8yMzczMTUwOTwv
dXJsPjwvcmVsYXRlZC11cmxzPjwvdXJscz48Y3VzdG9tMj5QTUM0MDUzODIzPC9jdXN0b20yPjxl
bGVjdHJvbmljLXJlc291cmNlLW51bT4xMC4xMTg2L2diLTIwMTMtMTQtNi1yNTM8L2VsZWN0cm9u
aWMtcmVzb3VyY2UtbnVtPjwvcmVjb3JkPjwvQ2l0ZT48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26" w:tooltip="Motamayor, 2013 #9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Motamayor et al., 2013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32A5D71A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79AA7" w14:textId="4E0D5DBF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188A6" w14:textId="0671806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Gossypium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arboreum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43626" w14:textId="3DCAB8D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Tree cotton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E3496" w14:textId="1946C66E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1.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FDDCB" w14:textId="2A38BA98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36C8A">
              <w:rPr>
                <w:rFonts w:ascii="Times New Roman" w:hAnsi="Times New Roman"/>
                <w:color w:val="000000"/>
                <w:sz w:val="18"/>
                <w:szCs w:val="18"/>
              </w:rPr>
              <w:t>SRA150181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57476" w14:textId="786A98AB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Cotton ge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www.cottongen.org/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1B16E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ature Genetics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208548" w14:textId="0AE454AC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gSGlkZGVuPSIxIj48QXV0aG9yPlpoYW5nPC9BdXRob3I+PFllYXI+MjAx
NTwvWWVhcj48UmVjTnVtPjE4PC9SZWNOdW0+PHJlY29yZD48cmVjLW51bWJlcj4xODwvcmVjLW51
bWJlcj48Zm9yZWlnbi1rZXlzPjxrZXkgYXBwPSJFTiIgZGItaWQ9InJ0dmF2OXAwOHgwZnRnZXJ2
Mmo1OWV4dGZ3cnRmeDBhZHowcCIgdGltZXN0YW1wPSIxNDcxMDQ3NzI3Ij4xODwva2V5PjxrZXkg
YXBwPSJFTldlYiIgZGItaWQ9IiI+MDwva2V5PjwvZm9yZWlnbi1rZXlzPjxyZWYtdHlwZSBuYW1l
PSJKb3VybmFsIEFydGljbGUiPjE3PC9yZWYtdHlwZT48Y29udHJpYnV0b3JzPjxhdXRob3JzPjxh
dXRob3I+WmhhbmcsIFQuPC9hdXRob3I+PGF1dGhvcj5IdSwgWS48L2F1dGhvcj48YXV0aG9yPkpp
YW5nLCBXLjwvYXV0aG9yPjxhdXRob3I+RmFuZywgTC48L2F1dGhvcj48YXV0aG9yPkd1YW4sIFgu
PC9hdXRob3I+PGF1dGhvcj5DaGVuLCBKLjwvYXV0aG9yPjxhdXRob3I+WmhhbmcsIEouPC9hdXRo
b3I+PGF1dGhvcj5TYXNraSwgQy4gQS48L2F1dGhvcj48YXV0aG9yPlNjaGVmZmxlciwgQi4gRS48
L2F1dGhvcj48YXV0aG9yPlN0ZWxseSwgRC4gTS48L2F1dGhvcj48YXV0aG9yPkh1bHNlLUtlbXAs
IEEuIE0uPC9hdXRob3I+PGF1dGhvcj5XYW4sIFEuPC9hdXRob3I+PGF1dGhvcj5MaXUsIEIuPC9h
dXRob3I+PGF1dGhvcj5MaXUsIEMuPC9hdXRob3I+PGF1dGhvcj5XYW5nLCBTLjwvYXV0aG9yPjxh
dXRob3I+UGFuLCBNLjwvYXV0aG9yPjxhdXRob3I+V2FuZywgWS48L2F1dGhvcj48YXV0aG9yPldh
bmcsIEQuPC9hdXRob3I+PGF1dGhvcj5ZZSwgVy48L2F1dGhvcj48YXV0aG9yPkNoYW5nLCBMLjwv
YXV0aG9yPjxhdXRob3I+WmhhbmcsIFcuPC9hdXRob3I+PGF1dGhvcj5Tb25nLCBRLjwvYXV0aG9y
PjxhdXRob3I+S2lya2JyaWRlLCBSLiBDLjwvYXV0aG9yPjxhdXRob3I+Q2hlbiwgWC48L2F1dGhv
cj48YXV0aG9yPkRlbm5pcywgRS48L2F1dGhvcj48YXV0aG9yPkxsZXdlbGx5biwgRC4gSi48L2F1
dGhvcj48YXV0aG9yPlBldGVyc29uLCBELiBHLjwvYXV0aG9yPjxhdXRob3I+VGhheHRvbiwgUC48
L2F1dGhvcj48YXV0aG9yPkpvbmVzLCBELiBDLjwvYXV0aG9yPjxhdXRob3I+V2FuZywgUS48L2F1
dGhvcj48YXV0aG9yPlh1LCBYLjwvYXV0aG9yPjxhdXRob3I+WmhhbmcsIEguPC9hdXRob3I+PGF1
dGhvcj5XdSwgSC48L2F1dGhvcj48YXV0aG9yPlpob3UsIEwuPC9hdXRob3I+PGF1dGhvcj5NZWks
IEcuPC9hdXRob3I+PGF1dGhvcj5DaGVuLCBTLjwvYXV0aG9yPjxhdXRob3I+VGlhbiwgWS48L2F1
dGhvcj48YXV0aG9yPlhpYW5nLCBELjwvYXV0aG9yPjxhdXRob3I+TGksIFguPC9hdXRob3I+PGF1
dGhvcj5EaW5nLCBKLjwvYXV0aG9yPjxhdXRob3I+WnVvLCBRLjwvYXV0aG9yPjxhdXRob3I+VGFv
LCBMLjwvYXV0aG9yPjxhdXRob3I+TGl1LCBZLjwvYXV0aG9yPjxhdXRob3I+TGksIEouPC9hdXRo
b3I+PGF1dGhvcj5MaW4sIFkuPC9hdXRob3I+PGF1dGhvcj5IdWksIFkuPC9hdXRob3I+PGF1dGhv
cj5DYW8sIFouPC9hdXRob3I+PGF1dGhvcj5DYWksIEMuPC9hdXRob3I+PGF1dGhvcj5aaHUsIFgu
PC9hdXRob3I+PGF1dGhvcj5KaWFuZywgWi48L2F1dGhvcj48YXV0aG9yPlpob3UsIEIuPC9hdXRo
b3I+PGF1dGhvcj5HdW8sIFcuPC9hdXRob3I+PGF1dGhvcj5MaSwgUi48L2F1dGhvcj48YXV0aG9y
PkNoZW4sIFouIEouPC9hdXRob3I+PC9hdXRob3JzPjwvY29udHJpYnV0b3JzPjxhdXRoLWFkZHJl
c3M+U3RhdGUgS2V5IExhYm9yYXRvcnkgb2YgQ3JvcCBHZW5ldGljcyBhbmQgR2VybXBsYXNtIEVu
aGFuY2VtZW50LCBDb3R0b24gSHlicmlkIFIgJmFtcDtEIEVuZ2luZWVyaW5nIENlbnRlciAodGhl
IE1pbmlzdHJ5IG9mIEVkdWNhdGlvbiksIE5hbmppbmcgQWdyaWN1bHR1cmFsIFVuaXZlcnNpdHks
IE5hbmppbmcsIEppYW5nc3UsIENoaW5hLiYjeEQ7Tm92b2dlbmUgQmlvaW5mb3JtYXRpY3MgSW5z
dGl0dXRlLCBCZWlqaW5nLCBDaGluYS4mI3hEOzFdIFN0YXRlIEtleSBMYWJvcmF0b3J5IG9mIENy
b3AgR2VuZXRpY3MgYW5kIEdlcm1wbGFzbSBFbmhhbmNlbWVudCwgQ290dG9uIEh5YnJpZCBSICZh
bXA7RCBFbmdpbmVlcmluZyBDZW50ZXIgKHRoZSBNaW5pc3RyeSBvZiBFZHVjYXRpb24pLCBOYW5q
aW5nIEFncmljdWx0dXJhbCBVbml2ZXJzaXR5LCBOYW5qaW5nLCBKaWFuZ3N1LCBDaGluYS4gWzJd
IERlcGFydG1lbnQgb2YgTW9sZWN1bGFyIEJpb3NjaWVuY2VzLCBDZW50ZXIgZm9yIENvbXB1dGF0
aW9uYWwgQmlvbG9neSBhbmQgQmlvaW5mb3JtYXRpY3MsIGFuZCBJbnN0aXR1dGUgZm9yIENlbGx1
bGFyIGFuZCBNb2xlY3VsYXIgQmlvbG9neSwgVGhlIFVuaXZlcnNpdHkgb2YgVGV4YXMgYXQgQXVz
dGluLCBBdXN0aW4sIFRleGFzLCBVU0EuJiN4RDtDbGVtc29uIFVuaXZlcnNpdHkgR2Vub21pY3Mg
SW5zdGl0dXRlLCBDbGVtc29uIFVuaXZlcnNpdHksIENsZW1zb24sIFNvdXRoIENhcm9saW5hLCBV
U0EuJiN4RDtVUyBEZXBhcnRtZW50IG9mIEFncmljdWx0dXJlIChVU0RBKSwgQWdyaWN1bHR1cmFs
IFJlc2VhcmNoIFNlcnZpY2UgKEFSUyksIE1pZGRsZSBTb3V0aGVybiBBcmVhIChNU0EpIEdlbm9t
aWNzIExhYm9yYXRvcnksIFN0b25ldmlsbGUsIE1pc3Npc3NpcHBpLCBVU0EuJiN4RDtEZXBhcnRt
ZW50IG9mIFNvaWwgYW5kIENyb3AgU2NpZW5jZXMsIFRleGFzIEEmYW1wO00gVW5pdmVyc2l0eSwg
Q29sbGVnZSBTdGF0aW9uLCBUZXhhcywgVVNBLiYjeEQ7RGVwYXJ0bWVudCBvZiBNb2xlY3VsYXIg
Qmlvc2NpZW5jZXMsIENlbnRlciBmb3IgQ29tcHV0YXRpb25hbCBCaW9sb2d5IGFuZCBCaW9pbmZv
cm1hdGljcywgYW5kIEluc3RpdHV0ZSBmb3IgQ2VsbHVsYXIgYW5kIE1vbGVjdWxhciBCaW9sb2d5
LCBUaGUgVW5pdmVyc2l0eSBvZiBUZXhhcyBhdCBBdXN0aW4sIEF1c3RpbiwgVGV4YXMsIFVTQS4m
I3hEO05hdGlvbmFsIEtleSBMYWJvcmF0b3J5IG9mIFBsYW50IE1vbGVjdWxhciBHZW5ldGljcywg
TmF0aW9uYWwgUGxhbnQgR2VuZSBSZXNlYXJjaCBDZW50ZXIsIEluc3RpdHV0ZSBvZiBQbGFudCBQ
aHlzaW9sb2d5IGFuZCBFY29sb2d5LCBTaGFuZ2hhaSBJbnN0aXR1dGVzIGZvciBCaW9sb2dpY2Fs
IFNjaWVuY2VzLCBDaGluZXNlIEFjYWRlbXkgb2YgU2NpZW5jZXMsIFNoYW5naGFpLCBDaGluYS4m
I3hEO1RoZSBDb21tb253ZWFsdGggU2NpZW50aWZpYyBhbmQgSW5kdXN0cmlhbCBSZXNlYXJjaCBP
cmdhbmlzYXRpb24sIFBsYW50IEluZHVzdHJ5LCBCbGFjayBNb3VudGFpbiwgQXVzdHJhbGlhLiYj
eEQ7RGVwYXJ0bWVudCBvZiBQbGFudCBhbmQgU29pbCBTY2llbmNlcywgTWlzc2lzc2lwcGkgU3Rh
dGUgVW5pdmVyc2l0eSwgU3Rhcmt2aWxsZSwgTWlzc2lzc2lwcGksIFVTQS4mI3hEO0RlbHRhIFJl
c2VhcmNoIGFuZCBFeHRlbnNpb24gQ2VudGVyLCBNaXNzaXNzaXBwaSBTdGF0ZSBVbml2ZXJzaXR5
LCBTdG9uZXZpbGxlLCBNaXNzaXNzaXBwaSwgVVNBLiYjeEQ7Q290dG9uIEluY29ycG9yYXRlZCwg
Q2FyeSwgTm9ydGggQ2Fyb2xpbmEsIFVTQS48L2F1dGgtYWRkcmVzcz48dGl0bGVzPjx0aXRsZT5T
ZXF1ZW5jaW5nIG9mIGFsbG90ZXRyYXBsb2lkIGNvdHRvbiAoR29zc3lwaXVtIGhpcnN1dHVtIEwu
IGFjYy4gVE0tMSkgcHJvdmlkZXMgYSByZXNvdXJjZSBmb3IgZmliZXIgaW1wcm92ZW1lbnQ8L3Rp
dGxlPjxzZWNvbmRhcnktdGl0bGU+TmF0IEJpb3RlY2hub2w8L3NlY29uZGFyeS10aXRsZT48L3Rp
dGxlcz48cGVyaW9kaWNhbD48ZnVsbC10aXRsZT5OYXQgQmlvdGVjaG5vbDwvZnVsbC10aXRsZT48
L3BlcmlvZGljYWw+PHBhZ2VzPjUzMS03PC9wYWdlcz48dm9sdW1lPjMzPC92b2x1bWU+PG51bWJl
cj41PC9udW1iZXI+PGtleXdvcmRzPjxrZXl3b3JkPkJhc2UgU2VxdWVuY2U8L2tleXdvcmQ+PGtl
eXdvcmQ+Q2hyb21vc29tZSBNYXBwaW5nPC9rZXl3b3JkPjxrZXl3b3JkPipDb3R0b24gRmliZXI8
L2tleXdvcmQ+PGtleXdvcmQ+Kkdlbm9tZSwgUGxhbnQ8L2tleXdvcmQ+PGtleXdvcmQ+R29zc3lw
aXVtLypnZW5ldGljczwva2V5d29yZD48a2V5d29yZD5IaWdoLVRocm91Z2hwdXQgTnVjbGVvdGlk
ZSBTZXF1ZW5jaW5nPC9rZXl3b3JkPjxrZXl3b3JkPlBsYW50IFByb3RlaW5zL2Jpb3N5bnRoZXNp
cy8qZ2VuZXRpY3M8L2tleXdvcmQ+PGtleXdvcmQ+U2VxdWVuY2UgQW5hbHlzaXMsIEROQTwva2V5
d29yZD48a2V5d29yZD5UZXRyYXBsb2lkeTwva2V5d29yZD48L2tleXdvcmRzPjxkYXRlcz48eWVh
cj4yMDE1PC95ZWFyPjxwdWItZGF0ZXM+PGRhdGU+TWF5PC9kYXRlPjwvcHViLWRhdGVzPjwvZGF0
ZXM+PGlzYm4+MTU0Ni0xNjk2IChFbGVjdHJvbmljKSYjeEQ7MTA4Ny0wMTU2IChMaW5raW5nKTwv
aXNibj48YWNjZXNzaW9uLW51bT4yNTg5Mzc4MTwvYWNjZXNzaW9uLW51bT48dXJscz48cmVsYXRl
ZC11cmxzPjx1cmw+aHR0cDovL3d3dy5uY2JpLm5sbS5uaWguZ292L3B1Ym1lZC8yNTg5Mzc4MTwv
dXJsPjwvcmVsYXRlZC11cmxzPjwvdXJscz48ZWxlY3Ryb25pYy1yZXNvdXJjZS1udW0+MTAuMTAz
OC9uYnQuMzIwNzwvZWxlY3Ryb25pYy1yZXNvdXJjZS1udW0+PC9yZWNvcmQ+PC9DaXRlPjwvRW5k
Tm90ZT5=
</w:fldData>
              </w:fldChar>
            </w:r>
            <w:r w:rsidRPr="0012303C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gSGlkZGVuPSIxIj48QXV0aG9yPlpoYW5nPC9BdXRob3I+PFllYXI+MjAx
NTwvWWVhcj48UmVjTnVtPjE4PC9SZWNOdW0+PHJlY29yZD48cmVjLW51bWJlcj4xODwvcmVjLW51
bWJlcj48Zm9yZWlnbi1rZXlzPjxrZXkgYXBwPSJFTiIgZGItaWQ9InJ0dmF2OXAwOHgwZnRnZXJ2
Mmo1OWV4dGZ3cnRmeDBhZHowcCIgdGltZXN0YW1wPSIxNDcxMDQ3NzI3Ij4xODwva2V5PjxrZXkg
YXBwPSJFTldlYiIgZGItaWQ9IiI+MDwva2V5PjwvZm9yZWlnbi1rZXlzPjxyZWYtdHlwZSBuYW1l
PSJKb3VybmFsIEFydGljbGUiPjE3PC9yZWYtdHlwZT48Y29udHJpYnV0b3JzPjxhdXRob3JzPjxh
dXRob3I+WmhhbmcsIFQuPC9hdXRob3I+PGF1dGhvcj5IdSwgWS48L2F1dGhvcj48YXV0aG9yPkpp
YW5nLCBXLjwvYXV0aG9yPjxhdXRob3I+RmFuZywgTC48L2F1dGhvcj48YXV0aG9yPkd1YW4sIFgu
PC9hdXRob3I+PGF1dGhvcj5DaGVuLCBKLjwvYXV0aG9yPjxhdXRob3I+WmhhbmcsIEouPC9hdXRo
b3I+PGF1dGhvcj5TYXNraSwgQy4gQS48L2F1dGhvcj48YXV0aG9yPlNjaGVmZmxlciwgQi4gRS48
L2F1dGhvcj48YXV0aG9yPlN0ZWxseSwgRC4gTS48L2F1dGhvcj48YXV0aG9yPkh1bHNlLUtlbXAs
IEEuIE0uPC9hdXRob3I+PGF1dGhvcj5XYW4sIFEuPC9hdXRob3I+PGF1dGhvcj5MaXUsIEIuPC9h
dXRob3I+PGF1dGhvcj5MaXUsIEMuPC9hdXRob3I+PGF1dGhvcj5XYW5nLCBTLjwvYXV0aG9yPjxh
dXRob3I+UGFuLCBNLjwvYXV0aG9yPjxhdXRob3I+V2FuZywgWS48L2F1dGhvcj48YXV0aG9yPldh
bmcsIEQuPC9hdXRob3I+PGF1dGhvcj5ZZSwgVy48L2F1dGhvcj48YXV0aG9yPkNoYW5nLCBMLjwv
YXV0aG9yPjxhdXRob3I+WmhhbmcsIFcuPC9hdXRob3I+PGF1dGhvcj5Tb25nLCBRLjwvYXV0aG9y
PjxhdXRob3I+S2lya2JyaWRlLCBSLiBDLjwvYXV0aG9yPjxhdXRob3I+Q2hlbiwgWC48L2F1dGhv
cj48YXV0aG9yPkRlbm5pcywgRS48L2F1dGhvcj48YXV0aG9yPkxsZXdlbGx5biwgRC4gSi48L2F1
dGhvcj48YXV0aG9yPlBldGVyc29uLCBELiBHLjwvYXV0aG9yPjxhdXRob3I+VGhheHRvbiwgUC48
L2F1dGhvcj48YXV0aG9yPkpvbmVzLCBELiBDLjwvYXV0aG9yPjxhdXRob3I+V2FuZywgUS48L2F1
dGhvcj48YXV0aG9yPlh1LCBYLjwvYXV0aG9yPjxhdXRob3I+WmhhbmcsIEguPC9hdXRob3I+PGF1
dGhvcj5XdSwgSC48L2F1dGhvcj48YXV0aG9yPlpob3UsIEwuPC9hdXRob3I+PGF1dGhvcj5NZWks
IEcuPC9hdXRob3I+PGF1dGhvcj5DaGVuLCBTLjwvYXV0aG9yPjxhdXRob3I+VGlhbiwgWS48L2F1
dGhvcj48YXV0aG9yPlhpYW5nLCBELjwvYXV0aG9yPjxhdXRob3I+TGksIFguPC9hdXRob3I+PGF1
dGhvcj5EaW5nLCBKLjwvYXV0aG9yPjxhdXRob3I+WnVvLCBRLjwvYXV0aG9yPjxhdXRob3I+VGFv
LCBMLjwvYXV0aG9yPjxhdXRob3I+TGl1LCBZLjwvYXV0aG9yPjxhdXRob3I+TGksIEouPC9hdXRo
b3I+PGF1dGhvcj5MaW4sIFkuPC9hdXRob3I+PGF1dGhvcj5IdWksIFkuPC9hdXRob3I+PGF1dGhv
cj5DYW8sIFouPC9hdXRob3I+PGF1dGhvcj5DYWksIEMuPC9hdXRob3I+PGF1dGhvcj5aaHUsIFgu
PC9hdXRob3I+PGF1dGhvcj5KaWFuZywgWi48L2F1dGhvcj48YXV0aG9yPlpob3UsIEIuPC9hdXRo
b3I+PGF1dGhvcj5HdW8sIFcuPC9hdXRob3I+PGF1dGhvcj5MaSwgUi48L2F1dGhvcj48YXV0aG9y
PkNoZW4sIFouIEouPC9hdXRob3I+PC9hdXRob3JzPjwvY29udHJpYnV0b3JzPjxhdXRoLWFkZHJl
c3M+U3RhdGUgS2V5IExhYm9yYXRvcnkgb2YgQ3JvcCBHZW5ldGljcyBhbmQgR2VybXBsYXNtIEVu
aGFuY2VtZW50LCBDb3R0b24gSHlicmlkIFIgJmFtcDtEIEVuZ2luZWVyaW5nIENlbnRlciAodGhl
IE1pbmlzdHJ5IG9mIEVkdWNhdGlvbiksIE5hbmppbmcgQWdyaWN1bHR1cmFsIFVuaXZlcnNpdHks
IE5hbmppbmcsIEppYW5nc3UsIENoaW5hLiYjeEQ7Tm92b2dlbmUgQmlvaW5mb3JtYXRpY3MgSW5z
dGl0dXRlLCBCZWlqaW5nLCBDaGluYS4mI3hEOzFdIFN0YXRlIEtleSBMYWJvcmF0b3J5IG9mIENy
b3AgR2VuZXRpY3MgYW5kIEdlcm1wbGFzbSBFbmhhbmNlbWVudCwgQ290dG9uIEh5YnJpZCBSICZh
bXA7RCBFbmdpbmVlcmluZyBDZW50ZXIgKHRoZSBNaW5pc3RyeSBvZiBFZHVjYXRpb24pLCBOYW5q
aW5nIEFncmljdWx0dXJhbCBVbml2ZXJzaXR5LCBOYW5qaW5nLCBKaWFuZ3N1LCBDaGluYS4gWzJd
IERlcGFydG1lbnQgb2YgTW9sZWN1bGFyIEJpb3NjaWVuY2VzLCBDZW50ZXIgZm9yIENvbXB1dGF0
aW9uYWwgQmlvbG9neSBhbmQgQmlvaW5mb3JtYXRpY3MsIGFuZCBJbnN0aXR1dGUgZm9yIENlbGx1
bGFyIGFuZCBNb2xlY3VsYXIgQmlvbG9neSwgVGhlIFVuaXZlcnNpdHkgb2YgVGV4YXMgYXQgQXVz
dGluLCBBdXN0aW4sIFRleGFzLCBVU0EuJiN4RDtDbGVtc29uIFVuaXZlcnNpdHkgR2Vub21pY3Mg
SW5zdGl0dXRlLCBDbGVtc29uIFVuaXZlcnNpdHksIENsZW1zb24sIFNvdXRoIENhcm9saW5hLCBV
U0EuJiN4RDtVUyBEZXBhcnRtZW50IG9mIEFncmljdWx0dXJlIChVU0RBKSwgQWdyaWN1bHR1cmFs
IFJlc2VhcmNoIFNlcnZpY2UgKEFSUyksIE1pZGRsZSBTb3V0aGVybiBBcmVhIChNU0EpIEdlbm9t
aWNzIExhYm9yYXRvcnksIFN0b25ldmlsbGUsIE1pc3Npc3NpcHBpLCBVU0EuJiN4RDtEZXBhcnRt
ZW50IG9mIFNvaWwgYW5kIENyb3AgU2NpZW5jZXMsIFRleGFzIEEmYW1wO00gVW5pdmVyc2l0eSwg
Q29sbGVnZSBTdGF0aW9uLCBUZXhhcywgVVNBLiYjeEQ7RGVwYXJ0bWVudCBvZiBNb2xlY3VsYXIg
Qmlvc2NpZW5jZXMsIENlbnRlciBmb3IgQ29tcHV0YXRpb25hbCBCaW9sb2d5IGFuZCBCaW9pbmZv
cm1hdGljcywgYW5kIEluc3RpdHV0ZSBmb3IgQ2VsbHVsYXIgYW5kIE1vbGVjdWxhciBCaW9sb2d5
LCBUaGUgVW5pdmVyc2l0eSBvZiBUZXhhcyBhdCBBdXN0aW4sIEF1c3RpbiwgVGV4YXMsIFVTQS4m
I3hEO05hdGlvbmFsIEtleSBMYWJvcmF0b3J5IG9mIFBsYW50IE1vbGVjdWxhciBHZW5ldGljcywg
TmF0aW9uYWwgUGxhbnQgR2VuZSBSZXNlYXJjaCBDZW50ZXIsIEluc3RpdHV0ZSBvZiBQbGFudCBQ
aHlzaW9sb2d5IGFuZCBFY29sb2d5LCBTaGFuZ2hhaSBJbnN0aXR1dGVzIGZvciBCaW9sb2dpY2Fs
IFNjaWVuY2VzLCBDaGluZXNlIEFjYWRlbXkgb2YgU2NpZW5jZXMsIFNoYW5naGFpLCBDaGluYS4m
I3hEO1RoZSBDb21tb253ZWFsdGggU2NpZW50aWZpYyBhbmQgSW5kdXN0cmlhbCBSZXNlYXJjaCBP
cmdhbmlzYXRpb24sIFBsYW50IEluZHVzdHJ5LCBCbGFjayBNb3VudGFpbiwgQXVzdHJhbGlhLiYj
eEQ7RGVwYXJ0bWVudCBvZiBQbGFudCBhbmQgU29pbCBTY2llbmNlcywgTWlzc2lzc2lwcGkgU3Rh
dGUgVW5pdmVyc2l0eSwgU3Rhcmt2aWxsZSwgTWlzc2lzc2lwcGksIFVTQS4mI3hEO0RlbHRhIFJl
c2VhcmNoIGFuZCBFeHRlbnNpb24gQ2VudGVyLCBNaXNzaXNzaXBwaSBTdGF0ZSBVbml2ZXJzaXR5
LCBTdG9uZXZpbGxlLCBNaXNzaXNzaXBwaSwgVVNBLiYjeEQ7Q290dG9uIEluY29ycG9yYXRlZCwg
Q2FyeSwgTm9ydGggQ2Fyb2xpbmEsIFVTQS48L2F1dGgtYWRkcmVzcz48dGl0bGVzPjx0aXRsZT5T
ZXF1ZW5jaW5nIG9mIGFsbG90ZXRyYXBsb2lkIGNvdHRvbiAoR29zc3lwaXVtIGhpcnN1dHVtIEwu
IGFjYy4gVE0tMSkgcHJvdmlkZXMgYSByZXNvdXJjZSBmb3IgZmliZXIgaW1wcm92ZW1lbnQ8L3Rp
dGxlPjxzZWNvbmRhcnktdGl0bGU+TmF0IEJpb3RlY2hub2w8L3NlY29uZGFyeS10aXRsZT48L3Rp
dGxlcz48cGVyaW9kaWNhbD48ZnVsbC10aXRsZT5OYXQgQmlvdGVjaG5vbDwvZnVsbC10aXRsZT48
L3BlcmlvZGljYWw+PHBhZ2VzPjUzMS03PC9wYWdlcz48dm9sdW1lPjMzPC92b2x1bWU+PG51bWJl
cj41PC9udW1iZXI+PGtleXdvcmRzPjxrZXl3b3JkPkJhc2UgU2VxdWVuY2U8L2tleXdvcmQ+PGtl
eXdvcmQ+Q2hyb21vc29tZSBNYXBwaW5nPC9rZXl3b3JkPjxrZXl3b3JkPipDb3R0b24gRmliZXI8
L2tleXdvcmQ+PGtleXdvcmQ+Kkdlbm9tZSwgUGxhbnQ8L2tleXdvcmQ+PGtleXdvcmQ+R29zc3lw
aXVtLypnZW5ldGljczwva2V5d29yZD48a2V5d29yZD5IaWdoLVRocm91Z2hwdXQgTnVjbGVvdGlk
ZSBTZXF1ZW5jaW5nPC9rZXl3b3JkPjxrZXl3b3JkPlBsYW50IFByb3RlaW5zL2Jpb3N5bnRoZXNp
cy8qZ2VuZXRpY3M8L2tleXdvcmQ+PGtleXdvcmQ+U2VxdWVuY2UgQW5hbHlzaXMsIEROQTwva2V5
d29yZD48a2V5d29yZD5UZXRyYXBsb2lkeTwva2V5d29yZD48L2tleXdvcmRzPjxkYXRlcz48eWVh
cj4yMDE1PC95ZWFyPjxwdWItZGF0ZXM+PGRhdGU+TWF5PC9kYXRlPjwvcHViLWRhdGVzPjwvZGF0
ZXM+PGlzYm4+MTU0Ni0xNjk2IChFbGVjdHJvbmljKSYjeEQ7MTA4Ny0wMTU2IChMaW5raW5nKTwv
aXNibj48YWNjZXNzaW9uLW51bT4yNTg5Mzc4MTwvYWNjZXNzaW9uLW51bT48dXJscz48cmVsYXRl
ZC11cmxzPjx1cmw+aHR0cDovL3d3dy5uY2JpLm5sbS5uaWguZ292L3B1Ym1lZC8yNTg5Mzc4MTwv
dXJsPjwvcmVsYXRlZC11cmxzPjwvdXJscz48ZWxlY3Ryb25pYy1yZXNvdXJjZS1udW0+MTAuMTAz
OC9uYnQuMzIwNzwvZWxlY3Ryb25pYy1yZXNvdXJjZS1udW0+PC9yZWNvcmQ+PC9DaXRlPjwvRW5k
Tm90ZT5=
</w:fldData>
              </w:fldChar>
            </w:r>
            <w:r w:rsidRPr="0012303C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MaTwvQXV0aG9yPjxZZWFyPjIwMTQ8L1llYXI+PFJlY051
bT4yMTwvUmVjTnVtPjxEaXNwbGF5VGV4dD4oTGkgZXQgYWwuLCAyMDE0KTwvRGlzcGxheVRleHQ+
PHJlY29yZD48cmVjLW51bWJlcj4yMTwvcmVjLW51bWJlcj48Zm9yZWlnbi1rZXlzPjxrZXkgYXBw
PSJFTiIgZGItaWQ9InJ0dmF2OXAwOHgwZnRnZXJ2Mmo1OWV4dGZ3cnRmeDBhZHowcCIgdGltZXN0
YW1wPSIxNDcxMDQ3NzM5Ij4yMTwva2V5PjxrZXkgYXBwPSJFTldlYiIgZGItaWQ9IiI+MDwva2V5
PjwvZm9yZWlnbi1rZXlzPjxyZWYtdHlwZSBuYW1lPSJKb3VybmFsIEFydGljbGUiPjE3PC9yZWYt
dHlwZT48Y29udHJpYnV0b3JzPjxhdXRob3JzPjxhdXRob3I+TGksIEYuPC9hdXRob3I+PGF1dGhv
cj5GYW4sIEcuPC9hdXRob3I+PGF1dGhvcj5XYW5nLCBLLjwvYXV0aG9yPjxhdXRob3I+U3VuLCBG
LjwvYXV0aG9yPjxhdXRob3I+WXVhbiwgWS48L2F1dGhvcj48YXV0aG9yPlNvbmcsIEcuPC9hdXRo
b3I+PGF1dGhvcj5MaSwgUS48L2F1dGhvcj48YXV0aG9yPk1hLCBaLjwvYXV0aG9yPjxhdXRob3I+
THUsIEMuPC9hdXRob3I+PGF1dGhvcj5ab3UsIEMuPC9hdXRob3I+PGF1dGhvcj5DaGVuLCBXLjwv
YXV0aG9yPjxhdXRob3I+TGlhbmcsIFguPC9hdXRob3I+PGF1dGhvcj5TaGFuZywgSC48L2F1dGhv
cj48YXV0aG9yPkxpdSwgVy48L2F1dGhvcj48YXV0aG9yPlNoaSwgQy48L2F1dGhvcj48YXV0aG9y
PlhpYW8sIEcuPC9hdXRob3I+PGF1dGhvcj5Hb3UsIEMuPC9hdXRob3I+PGF1dGhvcj5ZZSwgVy48
L2F1dGhvcj48YXV0aG9yPlh1LCBYLjwvYXV0aG9yPjxhdXRob3I+WmhhbmcsIFguPC9hdXRob3I+
PGF1dGhvcj5XZWksIEguPC9hdXRob3I+PGF1dGhvcj5MaSwgWi48L2F1dGhvcj48YXV0aG9yPlpo
YW5nLCBHLjwvYXV0aG9yPjxhdXRob3I+V2FuZywgSi48L2F1dGhvcj48YXV0aG9yPkxpdSwgSy48
L2F1dGhvcj48YXV0aG9yPktvaGVsLCBSLiBKLjwvYXV0aG9yPjxhdXRob3I+UGVyY3ksIFIuIEcu
PC9hdXRob3I+PGF1dGhvcj5ZdSwgSi4gWi48L2F1dGhvcj48YXV0aG9yPlpodSwgWS4gWC48L2F1
dGhvcj48YXV0aG9yPldhbmcsIEouPC9hdXRob3I+PGF1dGhvcj5ZdSwgUy48L2F1dGhvcj48L2F1
dGhvcnM+PC9jb250cmlidXRvcnM+PGF1dGgtYWRkcmVzcz4xXSBTdGF0ZSBLZXkgTGFib3JhdG9y
eSBvZiBDb3R0b24gQmlvbG9neSwgSW5zdGl0dXRlIG9mIENvdHRvbiBSZXNlYXJjaCBvZiB0aGUg
Q2hpbmVzZSBBY2FkZW15IG9mIEFncmljdWx0dXJhbCBTY2llbmNlcywgQW55YW5nLCBDaGluYS4g
WzJdLiYjeEQ7MV0gQkdJLVNoZW56aGVuLCBTaGVuemhlbiwgQ2hpbmEuIFsyXS4mI3hEOzFdIFN0
YXRlIEtleSBMYWJvcmF0b3J5IG9mIFByb3RlaW4gYW5kIFBsYW50IEdlbmUgUmVzZWFyY2gsIENv
bGxlZ2Ugb2YgTGlmZSBTY2llbmNlcywgUGVraW5nIFVuaXZlcnNpdHksIEJlaWppbmcsIENoaW5h
LiBbMl0uJiN4RDsxXSBLZXkgTGFib3JhdG9yeSBmb3IgQ3JvcCBHZXJtcGxhc20gUmVzb3VyY2Vz
IG9mIEhlYmVpLCBBZ3JpY3VsdHVyYWwgVW5pdmVyc2l0eSBvZiBIZWJlaSwgQmFvZGluZywgQ2hp
bmEuIFsyXS4mI3hEO1N0YXRlIEtleSBMYWJvcmF0b3J5IG9mIENvdHRvbiBCaW9sb2d5LCBJbnN0
aXR1dGUgb2YgQ290dG9uIFJlc2VhcmNoIG9mIHRoZSBDaGluZXNlIEFjYWRlbXkgb2YgQWdyaWN1
bHR1cmFsIFNjaWVuY2VzLCBBbnlhbmcsIENoaW5hLiYjeEQ7QkdJLVNoZW56aGVuLCBTaGVuemhl
biwgQ2hpbmEuJiN4RDtTdGF0ZSBLZXkgTGFib3JhdG9yeSBvZiBQcm90ZWluIGFuZCBQbGFudCBH
ZW5lIFJlc2VhcmNoLCBDb2xsZWdlIG9mIExpZmUgU2NpZW5jZXMsIFBla2luZyBVbml2ZXJzaXR5
LCBCZWlqaW5nLCBDaGluYS4mI3hEO0tleSBMYWJvcmF0b3J5IGZvciBDcm9wIEdlcm1wbGFzbSBS
ZXNvdXJjZXMgb2YgSGViZWksIEFncmljdWx0dXJhbCBVbml2ZXJzaXR5IG9mIEhlYmVpLCBCYW9k
aW5nLCBDaGluYS4mI3hEO0Nyb3AgR2VybXBsYXNtIFJlc2VhcmNoIFVuaXQsIFNvdXRoZXJuIFBs
YWlucyBBZ3JpY3VsdHVyYWwgUmVzZWFyY2ggQ2VudGVyLCBVUyBEZXBhcnRtZW50IG9mIEFncmlj
dWx0dXJlLUFncmljdWx0dXJhbCBSZXNlYXJjaCBTZXJ2aWNlIChVU0RBLUFSUyksIENvbGxlZ2Ug
U3RhdGlvbiwgVGV4YXMsIFVTQS4mI3hEOzFdIEJHSS1TaGVuemhlbiwgU2hlbnpoZW4sIENoaW5h
LiBbMl0gRGVwYXJ0bWVudCBvZiBCaW9sb2d5LCBVbml2ZXJzaXR5IG9mIENvcGVuaGFnZW4sIENv
cGVuaGFnZW4sIERlbm1hcmsuIFszXSBLaW5nIEFiZHVsYXppeiBVbml2ZXJzaXR5LCBKZWRkYWgs
IFNhdWRpIEFyYWJpYS4gWzRdIE1hY2F1IFVuaXZlcnNpdHkgb2YgU2NpZW5jZSBhbmQgVGVjaG5v
bG9neSwgTWFjYXUsIENoaW5hLiBbNV0gRGVwYXJ0bWVudCBvZiBNZWRpY2luZSwgVW5pdmVyc2l0
eSBvZiBIb25nIEtvbmcsIEhvbmcgS29uZy4gWzZdIFN0YXRlIEtleSBMYWJvcmF0b3J5IG9mIFBo
YXJtYWNldXRpY2FsIEJpb3RlY2hub2xvZ3ksIFVuaXZlcnNpdHkgb2YgSG9uZyBLb25nLCBIb25n
IEtvbmcuPC9hdXRoLWFkZHJlc3M+PHRpdGxlcz48dGl0bGU+R2Vub21lIHNlcXVlbmNlIG9mIHRo
ZSBjdWx0aXZhdGVkIGNvdHRvbiBHb3NzeXBpdW0gYXJib3JldW08L3RpdGxlPjxzZWNvbmRhcnkt
dGl0bGU+TmF0IEdlbmV0PC9zZWNvbmRhcnktdGl0bGU+PC90aXRsZXM+PHBlcmlvZGljYWw+PGZ1
bGwtdGl0bGU+TmF0IEdlbmV0PC9mdWxsLXRpdGxlPjwvcGVyaW9kaWNhbD48cGFnZXM+NTY3LTcy
PC9wYWdlcz48dm9sdW1lPjQ2PC92b2x1bWU+PG51bWJlcj42PC9udW1iZXI+PGtleXdvcmRzPjxr
ZXl3b3JkPkJpbmRpbmcgU2l0ZXM8L2tleXdvcmQ+PGtleXdvcmQ+Q2hyb21vc29tZSBNYXBwaW5n
L21ldGhvZHM8L2tleXdvcmQ+PGtleXdvcmQ+RE5BLCBQbGFudDwva2V5d29yZD48a2V5d29yZD5E
aXNlYXNlIFJlc2lzdGFuY2UvZ2VuZXRpY3M8L2tleXdvcmQ+PGtleXdvcmQ+RXRoeWxlbmVzL2No
ZW1pc3RyeTwva2V5d29yZD48a2V5d29yZD5Fdm9sdXRpb24sIE1vbGVjdWxhcjwva2V5d29yZD48
a2V5d29yZD5HZW5lIExpYnJhcnk8L2tleXdvcmQ+PGtleXdvcmQ+Kkdlbm9tZSwgUGxhbnQ8L2tl
eXdvcmQ+PGtleXdvcmQ+R29zc3lwaXVtLypnZW5ldGljczwva2V5d29yZD48a2V5d29yZD5Nb2Rl
bHMsIEdlbmV0aWM8L2tleXdvcmQ+PGtleXdvcmQ+UGh5bG9nZW55PC9rZXl3b3JkPjxrZXl3b3Jk
PlBsYW50IERpc2Vhc2VzL2dlbmV0aWNzL3ByZXZlbnRpb24gJmFtcDsgY29udHJvbDwva2V5d29y
ZD48a2V5d29yZD5Qb2x5cGxvaWR5PC9rZXl3b3JkPjxrZXl3b3JkPlJldHJvZWxlbWVudHM8L2tl
eXdvcmQ+PGtleXdvcmQ+U2VxdWVuY2UgQW5hbHlzaXMsIEROQTwva2V5d29yZD48a2V5d29yZD5T
cGVjaWVzIFNwZWNpZmljaXR5PC9rZXl3b3JkPjxrZXl3b3JkPlRlcm1pbmFsIFJlcGVhdCBTZXF1
ZW5jZXM8L2tleXdvcmQ+PGtleXdvcmQ+VHJhbnNjcmlwdG9tZTwva2V5d29yZD48a2V5d29yZD5W
ZXJ0aWNpbGxpdW08L2tleXdvcmQ+PC9rZXl3b3Jkcz48ZGF0ZXM+PHllYXI+MjAxNDwveWVhcj48
cHViLWRhdGVzPjxkYXRlPkp1bjwvZGF0ZT48L3B1Yi1kYXRlcz48L2RhdGVzPjxpc2JuPjE1NDYt
MTcxOCAoRWxlY3Ryb25pYykmI3hEOzEwNjEtNDAzNiAoTGlua2luZyk8L2lzYm4+PGFjY2Vzc2lv
bi1udW0+MjQ4MzYyODc8L2FjY2Vzc2lvbi1udW0+PHVybHM+PHJlbGF0ZWQtdXJscz48dXJsPmh0
dHA6Ly93d3cubmNiaS5ubG0ubmloLmdvdi9wdWJtZWQvMjQ4MzYyODc8L3VybD48L3JlbGF0ZWQt
dXJscz48L3VybHM+PGVsZWN0cm9uaWMtcmVzb3VyY2UtbnVtPjEwLjEwMzgvbmcuMjk4NzwvZWxl
Y3Ryb25pYy1yZXNvdXJjZS1udW0+PC9yZWNvcmQ+PC9DaXRlPjwvRW5kTm90ZT4A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MaTwvQXV0aG9yPjxZZWFyPjIwMTQ8L1llYXI+PFJlY051
bT4yMTwvUmVjTnVtPjxEaXNwbGF5VGV4dD4oTGkgZXQgYWwuLCAyMDE0KTwvRGlzcGxheVRleHQ+
PHJlY29yZD48cmVjLW51bWJlcj4yMTwvcmVjLW51bWJlcj48Zm9yZWlnbi1rZXlzPjxrZXkgYXBw
PSJFTiIgZGItaWQ9InJ0dmF2OXAwOHgwZnRnZXJ2Mmo1OWV4dGZ3cnRmeDBhZHowcCIgdGltZXN0
YW1wPSIxNDcxMDQ3NzM5Ij4yMTwva2V5PjxrZXkgYXBwPSJFTldlYiIgZGItaWQ9IiI+MDwva2V5
PjwvZm9yZWlnbi1rZXlzPjxyZWYtdHlwZSBuYW1lPSJKb3VybmFsIEFydGljbGUiPjE3PC9yZWYt
dHlwZT48Y29udHJpYnV0b3JzPjxhdXRob3JzPjxhdXRob3I+TGksIEYuPC9hdXRob3I+PGF1dGhv
cj5GYW4sIEcuPC9hdXRob3I+PGF1dGhvcj5XYW5nLCBLLjwvYXV0aG9yPjxhdXRob3I+U3VuLCBG
LjwvYXV0aG9yPjxhdXRob3I+WXVhbiwgWS48L2F1dGhvcj48YXV0aG9yPlNvbmcsIEcuPC9hdXRo
b3I+PGF1dGhvcj5MaSwgUS48L2F1dGhvcj48YXV0aG9yPk1hLCBaLjwvYXV0aG9yPjxhdXRob3I+
THUsIEMuPC9hdXRob3I+PGF1dGhvcj5ab3UsIEMuPC9hdXRob3I+PGF1dGhvcj5DaGVuLCBXLjwv
YXV0aG9yPjxhdXRob3I+TGlhbmcsIFguPC9hdXRob3I+PGF1dGhvcj5TaGFuZywgSC48L2F1dGhv
cj48YXV0aG9yPkxpdSwgVy48L2F1dGhvcj48YXV0aG9yPlNoaSwgQy48L2F1dGhvcj48YXV0aG9y
PlhpYW8sIEcuPC9hdXRob3I+PGF1dGhvcj5Hb3UsIEMuPC9hdXRob3I+PGF1dGhvcj5ZZSwgVy48
L2F1dGhvcj48YXV0aG9yPlh1LCBYLjwvYXV0aG9yPjxhdXRob3I+WmhhbmcsIFguPC9hdXRob3I+
PGF1dGhvcj5XZWksIEguPC9hdXRob3I+PGF1dGhvcj5MaSwgWi48L2F1dGhvcj48YXV0aG9yPlpo
YW5nLCBHLjwvYXV0aG9yPjxhdXRob3I+V2FuZywgSi48L2F1dGhvcj48YXV0aG9yPkxpdSwgSy48
L2F1dGhvcj48YXV0aG9yPktvaGVsLCBSLiBKLjwvYXV0aG9yPjxhdXRob3I+UGVyY3ksIFIuIEcu
PC9hdXRob3I+PGF1dGhvcj5ZdSwgSi4gWi48L2F1dGhvcj48YXV0aG9yPlpodSwgWS4gWC48L2F1
dGhvcj48YXV0aG9yPldhbmcsIEouPC9hdXRob3I+PGF1dGhvcj5ZdSwgUy48L2F1dGhvcj48L2F1
dGhvcnM+PC9jb250cmlidXRvcnM+PGF1dGgtYWRkcmVzcz4xXSBTdGF0ZSBLZXkgTGFib3JhdG9y
eSBvZiBDb3R0b24gQmlvbG9neSwgSW5zdGl0dXRlIG9mIENvdHRvbiBSZXNlYXJjaCBvZiB0aGUg
Q2hpbmVzZSBBY2FkZW15IG9mIEFncmljdWx0dXJhbCBTY2llbmNlcywgQW55YW5nLCBDaGluYS4g
WzJdLiYjeEQ7MV0gQkdJLVNoZW56aGVuLCBTaGVuemhlbiwgQ2hpbmEuIFsyXS4mI3hEOzFdIFN0
YXRlIEtleSBMYWJvcmF0b3J5IG9mIFByb3RlaW4gYW5kIFBsYW50IEdlbmUgUmVzZWFyY2gsIENv
bGxlZ2Ugb2YgTGlmZSBTY2llbmNlcywgUGVraW5nIFVuaXZlcnNpdHksIEJlaWppbmcsIENoaW5h
LiBbMl0uJiN4RDsxXSBLZXkgTGFib3JhdG9yeSBmb3IgQ3JvcCBHZXJtcGxhc20gUmVzb3VyY2Vz
IG9mIEhlYmVpLCBBZ3JpY3VsdHVyYWwgVW5pdmVyc2l0eSBvZiBIZWJlaSwgQmFvZGluZywgQ2hp
bmEuIFsyXS4mI3hEO1N0YXRlIEtleSBMYWJvcmF0b3J5IG9mIENvdHRvbiBCaW9sb2d5LCBJbnN0
aXR1dGUgb2YgQ290dG9uIFJlc2VhcmNoIG9mIHRoZSBDaGluZXNlIEFjYWRlbXkgb2YgQWdyaWN1
bHR1cmFsIFNjaWVuY2VzLCBBbnlhbmcsIENoaW5hLiYjeEQ7QkdJLVNoZW56aGVuLCBTaGVuemhl
biwgQ2hpbmEuJiN4RDtTdGF0ZSBLZXkgTGFib3JhdG9yeSBvZiBQcm90ZWluIGFuZCBQbGFudCBH
ZW5lIFJlc2VhcmNoLCBDb2xsZWdlIG9mIExpZmUgU2NpZW5jZXMsIFBla2luZyBVbml2ZXJzaXR5
LCBCZWlqaW5nLCBDaGluYS4mI3hEO0tleSBMYWJvcmF0b3J5IGZvciBDcm9wIEdlcm1wbGFzbSBS
ZXNvdXJjZXMgb2YgSGViZWksIEFncmljdWx0dXJhbCBVbml2ZXJzaXR5IG9mIEhlYmVpLCBCYW9k
aW5nLCBDaGluYS4mI3hEO0Nyb3AgR2VybXBsYXNtIFJlc2VhcmNoIFVuaXQsIFNvdXRoZXJuIFBs
YWlucyBBZ3JpY3VsdHVyYWwgUmVzZWFyY2ggQ2VudGVyLCBVUyBEZXBhcnRtZW50IG9mIEFncmlj
dWx0dXJlLUFncmljdWx0dXJhbCBSZXNlYXJjaCBTZXJ2aWNlIChVU0RBLUFSUyksIENvbGxlZ2Ug
U3RhdGlvbiwgVGV4YXMsIFVTQS4mI3hEOzFdIEJHSS1TaGVuemhlbiwgU2hlbnpoZW4sIENoaW5h
LiBbMl0gRGVwYXJ0bWVudCBvZiBCaW9sb2d5LCBVbml2ZXJzaXR5IG9mIENvcGVuaGFnZW4sIENv
cGVuaGFnZW4sIERlbm1hcmsuIFszXSBLaW5nIEFiZHVsYXppeiBVbml2ZXJzaXR5LCBKZWRkYWgs
IFNhdWRpIEFyYWJpYS4gWzRdIE1hY2F1IFVuaXZlcnNpdHkgb2YgU2NpZW5jZSBhbmQgVGVjaG5v
bG9neSwgTWFjYXUsIENoaW5hLiBbNV0gRGVwYXJ0bWVudCBvZiBNZWRpY2luZSwgVW5pdmVyc2l0
eSBvZiBIb25nIEtvbmcsIEhvbmcgS29uZy4gWzZdIFN0YXRlIEtleSBMYWJvcmF0b3J5IG9mIFBo
YXJtYWNldXRpY2FsIEJpb3RlY2hub2xvZ3ksIFVuaXZlcnNpdHkgb2YgSG9uZyBLb25nLCBIb25n
IEtvbmcuPC9hdXRoLWFkZHJlc3M+PHRpdGxlcz48dGl0bGU+R2Vub21lIHNlcXVlbmNlIG9mIHRo
ZSBjdWx0aXZhdGVkIGNvdHRvbiBHb3NzeXBpdW0gYXJib3JldW08L3RpdGxlPjxzZWNvbmRhcnkt
dGl0bGU+TmF0IEdlbmV0PC9zZWNvbmRhcnktdGl0bGU+PC90aXRsZXM+PHBlcmlvZGljYWw+PGZ1
bGwtdGl0bGU+TmF0IEdlbmV0PC9mdWxsLXRpdGxlPjwvcGVyaW9kaWNhbD48cGFnZXM+NTY3LTcy
PC9wYWdlcz48dm9sdW1lPjQ2PC92b2x1bWU+PG51bWJlcj42PC9udW1iZXI+PGtleXdvcmRzPjxr
ZXl3b3JkPkJpbmRpbmcgU2l0ZXM8L2tleXdvcmQ+PGtleXdvcmQ+Q2hyb21vc29tZSBNYXBwaW5n
L21ldGhvZHM8L2tleXdvcmQ+PGtleXdvcmQ+RE5BLCBQbGFudDwva2V5d29yZD48a2V5d29yZD5E
aXNlYXNlIFJlc2lzdGFuY2UvZ2VuZXRpY3M8L2tleXdvcmQ+PGtleXdvcmQ+RXRoeWxlbmVzL2No
ZW1pc3RyeTwva2V5d29yZD48a2V5d29yZD5Fdm9sdXRpb24sIE1vbGVjdWxhcjwva2V5d29yZD48
a2V5d29yZD5HZW5lIExpYnJhcnk8L2tleXdvcmQ+PGtleXdvcmQ+Kkdlbm9tZSwgUGxhbnQ8L2tl
eXdvcmQ+PGtleXdvcmQ+R29zc3lwaXVtLypnZW5ldGljczwva2V5d29yZD48a2V5d29yZD5Nb2Rl
bHMsIEdlbmV0aWM8L2tleXdvcmQ+PGtleXdvcmQ+UGh5bG9nZW55PC9rZXl3b3JkPjxrZXl3b3Jk
PlBsYW50IERpc2Vhc2VzL2dlbmV0aWNzL3ByZXZlbnRpb24gJmFtcDsgY29udHJvbDwva2V5d29y
ZD48a2V5d29yZD5Qb2x5cGxvaWR5PC9rZXl3b3JkPjxrZXl3b3JkPlJldHJvZWxlbWVudHM8L2tl
eXdvcmQ+PGtleXdvcmQ+U2VxdWVuY2UgQW5hbHlzaXMsIEROQTwva2V5d29yZD48a2V5d29yZD5T
cGVjaWVzIFNwZWNpZmljaXR5PC9rZXl3b3JkPjxrZXl3b3JkPlRlcm1pbmFsIFJlcGVhdCBTZXF1
ZW5jZXM8L2tleXdvcmQ+PGtleXdvcmQ+VHJhbnNjcmlwdG9tZTwva2V5d29yZD48a2V5d29yZD5W
ZXJ0aWNpbGxpdW08L2tleXdvcmQ+PC9rZXl3b3Jkcz48ZGF0ZXM+PHllYXI+MjAxNDwveWVhcj48
cHViLWRhdGVzPjxkYXRlPkp1bjwvZGF0ZT48L3B1Yi1kYXRlcz48L2RhdGVzPjxpc2JuPjE1NDYt
MTcxOCAoRWxlY3Ryb25pYykmI3hEOzEwNjEtNDAzNiAoTGlua2luZyk8L2lzYm4+PGFjY2Vzc2lv
bi1udW0+MjQ4MzYyODc8L2FjY2Vzc2lvbi1udW0+PHVybHM+PHJlbGF0ZWQtdXJscz48dXJsPmh0
dHA6Ly93d3cubmNiaS5ubG0ubmloLmdvdi9wdWJtZWQvMjQ4MzYyODc8L3VybD48L3JlbGF0ZWQt
dXJscz48L3VybHM+PGVsZWN0cm9uaWMtcmVzb3VyY2UtbnVtPjEwLjEwMzgvbmcuMjk4NzwvZWxl
Y3Ryb25pYy1yZXNvdXJjZS1udW0+PC9yZWNvcmQ+PC9DaXRlPjwvRW5kTm90ZT4A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21" w:tooltip="Li, 2014 #21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Li et al., 2014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5244415A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003B3" w14:textId="71D2443F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9BFE9" w14:textId="7AD4CB16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Gossypium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hirsutum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421B8" w14:textId="2521E58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Upland cotton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E3BAD" w14:textId="0BD9B469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1.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BDF0F" w14:textId="5D5B1D54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36C8A">
              <w:rPr>
                <w:rFonts w:ascii="Times New Roman" w:hAnsi="Times New Roman"/>
                <w:sz w:val="18"/>
                <w:szCs w:val="18"/>
              </w:rPr>
              <w:t>PRJNA248163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AC16A" w14:textId="5A9C9062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Cotton ge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www.cottongen.org/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AA799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ature Biotechnology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3C52E1" w14:textId="67478655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gSGlkZGVuPSIxIj48QXV0aG9yPlBhdGVyc29uPC9BdXRob3I+PFllYXI+
MjAxMjwvWWVhcj48UmVjTnVtPjE8L1JlY051bT48cmVjb3JkPjxyZWMtbnVtYmVyPjE8L3JlYy1u
dW1iZXI+PGZvcmVpZ24ta2V5cz48a2V5IGFwcD0iRU4iIGRiLWlkPSIyNXI5YWE1cDd6OTl2a2Vk
dDA0NXBmZnZ4enBmdzVkcHcyc2YiIHRpbWVzdGFtcD0iMTU2MjM5ODQyMiI+MTwva2V5PjwvZm9y
ZWlnbi1rZXlzPjxyZWYtdHlwZSBuYW1lPSJKb3VybmFsIEFydGljbGUiPjE3PC9yZWYtdHlwZT48
Y29udHJpYnV0b3JzPjxhdXRob3JzPjxhdXRob3I+UGF0ZXJzb24sIEEuIEguPC9hdXRob3I+PGF1
dGhvcj5XZW5kZWwsIEouIEYuPC9hdXRob3I+PGF1dGhvcj5HdW5kbGFjaCwgSC48L2F1dGhvcj48
YXV0aG9yPkd1bywgSC48L2F1dGhvcj48YXV0aG9yPkplbmtpbnMsIEouPC9hdXRob3I+PGF1dGhv
cj5KaW4sIEQuPC9hdXRob3I+PGF1dGhvcj5MbGV3ZWxseW4sIEQuPC9hdXRob3I+PGF1dGhvcj5T
aG93bWFrZXIsIEsuIEMuPC9hdXRob3I+PGF1dGhvcj5TaHUsIFMuPC9hdXRob3I+PGF1dGhvcj5V
ZGFsbCwgSi48L2F1dGhvcj48YXV0aG9yPllvbywgTS4gSi48L2F1dGhvcj48YXV0aG9yPkJ5ZXJz
LCBSLjwvYXV0aG9yPjxhdXRob3I+Q2hlbiwgVy48L2F1dGhvcj48YXV0aG9yPkRvcm9uLUZhaWdl
bmJvaW0sIEEuPC9hdXRob3I+PGF1dGhvcj5EdWtlLCBNLiBWLjwvYXV0aG9yPjxhdXRob3I+R29u
ZywgTC48L2F1dGhvcj48YXV0aG9yPkdyaW13b29kLCBKLjwvYXV0aG9yPjxhdXRob3I+R3JvdmVy
LCBDLjwvYXV0aG9yPjxhdXRob3I+R3J1cHAsIEsuPC9hdXRob3I+PGF1dGhvcj5IdSwgRy48L2F1
dGhvcj48YXV0aG9yPkxlZSwgVC4gSC48L2F1dGhvcj48YXV0aG9yPkxpLCBKLjwvYXV0aG9yPjxh
dXRob3I+TGluLCBMLjwvYXV0aG9yPjxhdXRob3I+TGl1LCBULjwvYXV0aG9yPjxhdXRob3I+TWFy
bGVyLCBCLiBTLjwvYXV0aG9yPjxhdXRob3I+UGFnZSwgSi4gVC48L2F1dGhvcj48YXV0aG9yPlJv
YmVydHMsIEEuIFcuPC9hdXRob3I+PGF1dGhvcj5Sb21hbmVsLCBFLjwvYXV0aG9yPjxhdXRob3I+
U2FuZGVycywgVy4gUy48L2F1dGhvcj48YXV0aG9yPlN6YWRrb3dza2ksIEUuPC9hdXRob3I+PGF1
dGhvcj5UYW4sIFguPC9hdXRob3I+PGF1dGhvcj5UYW5nLCBILjwvYXV0aG9yPjxhdXRob3I+WHUs
IEMuPC9hdXRob3I+PGF1dGhvcj5XYW5nLCBKLjwvYXV0aG9yPjxhdXRob3I+V2FuZywgWi48L2F1
dGhvcj48YXV0aG9yPlpoYW5nLCBELjwvYXV0aG9yPjxhdXRob3I+WmhhbmcsIEwuPC9hdXRob3I+
PGF1dGhvcj5Bc2hyYWZpLCBILjwvYXV0aG9yPjxhdXRob3I+QmVkb24sIEYuPC9hdXRob3I+PGF1
dGhvcj5Cb3dlcnMsIEouIEUuPC9hdXRob3I+PGF1dGhvcj5CcnViYWtlciwgQy4gTC48L2F1dGhv
cj48YXV0aG9yPkNoZWUsIFAuIFcuPC9hdXRob3I+PGF1dGhvcj5EYXMsIFMuPC9hdXRob3I+PGF1
dGhvcj5HaW5nbGUsIEEuIFIuPC9hdXRob3I+PGF1dGhvcj5IYWlnbGVyLCBDLiBILjwvYXV0aG9y
PjxhdXRob3I+SGFya2VyLCBELjwvYXV0aG9yPjxhdXRob3I+SG9mZm1hbm4sIEwuIFYuPC9hdXRo
b3I+PGF1dGhvcj5Ib3ZhdiwgUi48L2F1dGhvcj48YXV0aG9yPkpvbmVzLCBELiBDLjwvYXV0aG9y
PjxhdXRob3I+TGVta2UsIEMuPC9hdXRob3I+PGF1dGhvcj5NYW5zb29yLCBTLjwvYXV0aG9yPjxh
dXRob3I+dXIgUmFobWFuLCBNLjwvYXV0aG9yPjxhdXRob3I+UmFpbnZpbGxlLCBMLiBOLjwvYXV0
aG9yPjxhdXRob3I+UmFtYmFuaSwgQS48L2F1dGhvcj48YXV0aG9yPlJlZGR5LCBVLiBLLjwvYXV0
aG9yPjxhdXRob3I+Um9uZywgSi4gSy48L2F1dGhvcj48YXV0aG9yPlNhcmFuZ2EsIFkuPC9hdXRo
b3I+PGF1dGhvcj5TY2hlZmZsZXIsIEIuIEUuPC9hdXRob3I+PGF1dGhvcj5TY2hlZmZsZXIsIEou
IEEuPC9hdXRob3I+PGF1dGhvcj5TdGVsbHksIEQuIE0uPC9hdXRob3I+PGF1dGhvcj5UcmlwbGV0
dCwgQi4gQS48L2F1dGhvcj48YXV0aG9yPlZhbiBEZXluemUsIEEuPC9hdXRob3I+PGF1dGhvcj5W
YXNsaW4sIE0uIEYuPC9hdXRob3I+PGF1dGhvcj5XYWdobWFyZSwgVi4gTi48L2F1dGhvcj48YXV0
aG9yPldhbGZvcmQsIFMuIEEuPC9hdXRob3I+PGF1dGhvcj5XcmlnaHQsIFIuIEouPC9hdXRob3I+
PGF1dGhvcj5aYWtpLCBFLiBBLjwvYXV0aG9yPjxhdXRob3I+WmhhbmcsIFQuPC9hdXRob3I+PGF1
dGhvcj5EZW5uaXMsIEUuIFMuPC9hdXRob3I+PGF1dGhvcj5NYXllciwgSy4gRi48L2F1dGhvcj48
YXV0aG9yPlBldGVyc29uLCBELiBHLjwvYXV0aG9yPjxhdXRob3I+Um9raHNhciwgRC4gUy48L2F1
dGhvcj48YXV0aG9yPldhbmcsIFguPC9hdXRob3I+PGF1dGhvcj5TY2htdXR6LCBKLjwvYXV0aG9y
PjwvYXV0aG9ycz48L2NvbnRyaWJ1dG9ycz48YXV0aC1hZGRyZXNzPlBsYW50IEdlbm9tZSBNYXBw
aW5nIExhYm9yYXRvcnksIFVuaXZlcnNpdHkgb2YgR2VvcmdpYSwgQXRoZW5zLCBHZW9yZ2lhIDMw
NjAyLCBVU0EuPC9hdXRoLWFkZHJlc3M+PHRpdGxlcz48dGl0bGU+UmVwZWF0ZWQgcG9seXBsb2lk
aXphdGlvbiBvZiBHb3NzeXBpdW0gZ2Vub21lcyBhbmQgdGhlIGV2b2x1dGlvbiBvZiBzcGlubmFi
bGUgY290dG9uIGZpYnJlczwvdGl0bGU+PHNlY29uZGFyeS10aXRsZT5OYXR1cmU8L3NlY29uZGFy
eS10aXRsZT48L3RpdGxlcz48cGVyaW9kaWNhbD48ZnVsbC10aXRsZT5OYXR1cmU8L2Z1bGwtdGl0
bGU+PC9wZXJpb2RpY2FsPjxwYWdlcz40MjMtNzwvcGFnZXM+PHZvbHVtZT40OTI8L3ZvbHVtZT48
bnVtYmVyPjc0Mjk8L251bWJlcj48a2V5d29yZHM+PGtleXdvcmQ+QWxsZWxlczwva2V5d29yZD48
a2V5d29yZD4qQmlvbG9naWNhbCBFdm9sdXRpb248L2tleXdvcmQ+PGtleXdvcmQ+Q2FjYW8vZ2Vu
ZXRpY3M8L2tleXdvcmQ+PGtleXdvcmQ+Q2hyb21vc29tZXMsIFBsYW50L2dlbmV0aWNzPC9rZXl3
b3JkPjxrZXl3b3JkPipDb3R0b24gRmliZXI8L2tleXdvcmQ+PGtleXdvcmQ+RGlwbG9pZHk8L2tl
eXdvcmQ+PGtleXdvcmQ+R2VuZSBEdXBsaWNhdGlvbi9nZW5ldGljczwva2V5d29yZD48a2V5d29y
ZD5HZW5lcywgUGxhbnQvZ2VuZXRpY3M8L2tleXdvcmQ+PGtleXdvcmQ+R2Vub21lLCBQbGFudC8q
Z2VuZXRpY3M8L2tleXdvcmQ+PGtleXdvcmQ+R29zc3lwaXVtL2NsYXNzaWZpY2F0aW9uLypnZW5l
dGljczwva2V5d29yZD48a2V5d29yZD5Nb2xlY3VsYXIgU2VxdWVuY2UgQW5ub3RhdGlvbjwva2V5
d29yZD48a2V5d29yZD5QaHlsb2dlbnk8L2tleXdvcmQ+PGtleXdvcmQ+KlBvbHlwbG9pZHk8L2tl
eXdvcmQ+PGtleXdvcmQ+Vml0aXMvZ2VuZXRpY3M8L2tleXdvcmQ+PC9rZXl3b3Jkcz48ZGF0ZXM+
PHllYXI+MjAxMjwveWVhcj48cHViLWRhdGVzPjxkYXRlPkRlYyAyMDwvZGF0ZT48L3B1Yi1kYXRl
cz48L2RhdGVzPjxpc2JuPjE0NzYtNDY4NyAoRWxlY3Ryb25pYykmI3hEOzAwMjgtMDgzNiAoTGlu
a2luZyk8L2lzYm4+PGFjY2Vzc2lvbi1udW0+MjMyNTc4ODY8L2FjY2Vzc2lvbi1udW0+PHVybHM+
PHJlbGF0ZWQtdXJscz48dXJsPmh0dHBzOi8vd3d3Lm5jYmkubmxtLm5paC5nb3YvcHVibWVkLzIz
MjU3ODg2PC91cmw+PC9yZWxhdGVkLXVybHM+PC91cmxzPjxlbGVjdHJvbmljLXJlc291cmNlLW51
bT4xMC4xMDM4L25hdHVyZTExNzk4PC9lbGVjdHJvbmljLXJlc291cmNlLW51bT48L3JlY29yZD48
L0NpdGU+PC9FbmROb3RlPgB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gSGlkZGVuPSIxIj48QXV0aG9yPlBhdGVyc29uPC9BdXRob3I+PFllYXI+
MjAxMjwvWWVhcj48UmVjTnVtPjE8L1JlY051bT48cmVjb3JkPjxyZWMtbnVtYmVyPjE8L3JlYy1u
dW1iZXI+PGZvcmVpZ24ta2V5cz48a2V5IGFwcD0iRU4iIGRiLWlkPSIyNXI5YWE1cDd6OTl2a2Vk
dDA0NXBmZnZ4enBmdzVkcHcyc2YiIHRpbWVzdGFtcD0iMTU2MjM5ODQyMiI+MTwva2V5PjwvZm9y
ZWlnbi1rZXlzPjxyZWYtdHlwZSBuYW1lPSJKb3VybmFsIEFydGljbGUiPjE3PC9yZWYtdHlwZT48
Y29udHJpYnV0b3JzPjxhdXRob3JzPjxhdXRob3I+UGF0ZXJzb24sIEEuIEguPC9hdXRob3I+PGF1
dGhvcj5XZW5kZWwsIEouIEYuPC9hdXRob3I+PGF1dGhvcj5HdW5kbGFjaCwgSC48L2F1dGhvcj48
YXV0aG9yPkd1bywgSC48L2F1dGhvcj48YXV0aG9yPkplbmtpbnMsIEouPC9hdXRob3I+PGF1dGhv
cj5KaW4sIEQuPC9hdXRob3I+PGF1dGhvcj5MbGV3ZWxseW4sIEQuPC9hdXRob3I+PGF1dGhvcj5T
aG93bWFrZXIsIEsuIEMuPC9hdXRob3I+PGF1dGhvcj5TaHUsIFMuPC9hdXRob3I+PGF1dGhvcj5V
ZGFsbCwgSi48L2F1dGhvcj48YXV0aG9yPllvbywgTS4gSi48L2F1dGhvcj48YXV0aG9yPkJ5ZXJz
LCBSLjwvYXV0aG9yPjxhdXRob3I+Q2hlbiwgVy48L2F1dGhvcj48YXV0aG9yPkRvcm9uLUZhaWdl
bmJvaW0sIEEuPC9hdXRob3I+PGF1dGhvcj5EdWtlLCBNLiBWLjwvYXV0aG9yPjxhdXRob3I+R29u
ZywgTC48L2F1dGhvcj48YXV0aG9yPkdyaW13b29kLCBKLjwvYXV0aG9yPjxhdXRob3I+R3JvdmVy
LCBDLjwvYXV0aG9yPjxhdXRob3I+R3J1cHAsIEsuPC9hdXRob3I+PGF1dGhvcj5IdSwgRy48L2F1
dGhvcj48YXV0aG9yPkxlZSwgVC4gSC48L2F1dGhvcj48YXV0aG9yPkxpLCBKLjwvYXV0aG9yPjxh
dXRob3I+TGluLCBMLjwvYXV0aG9yPjxhdXRob3I+TGl1LCBULjwvYXV0aG9yPjxhdXRob3I+TWFy
bGVyLCBCLiBTLjwvYXV0aG9yPjxhdXRob3I+UGFnZSwgSi4gVC48L2F1dGhvcj48YXV0aG9yPlJv
YmVydHMsIEEuIFcuPC9hdXRob3I+PGF1dGhvcj5Sb21hbmVsLCBFLjwvYXV0aG9yPjxhdXRob3I+
U2FuZGVycywgVy4gUy48L2F1dGhvcj48YXV0aG9yPlN6YWRrb3dza2ksIEUuPC9hdXRob3I+PGF1
dGhvcj5UYW4sIFguPC9hdXRob3I+PGF1dGhvcj5UYW5nLCBILjwvYXV0aG9yPjxhdXRob3I+WHUs
IEMuPC9hdXRob3I+PGF1dGhvcj5XYW5nLCBKLjwvYXV0aG9yPjxhdXRob3I+V2FuZywgWi48L2F1
dGhvcj48YXV0aG9yPlpoYW5nLCBELjwvYXV0aG9yPjxhdXRob3I+WmhhbmcsIEwuPC9hdXRob3I+
PGF1dGhvcj5Bc2hyYWZpLCBILjwvYXV0aG9yPjxhdXRob3I+QmVkb24sIEYuPC9hdXRob3I+PGF1
dGhvcj5Cb3dlcnMsIEouIEUuPC9hdXRob3I+PGF1dGhvcj5CcnViYWtlciwgQy4gTC48L2F1dGhv
cj48YXV0aG9yPkNoZWUsIFAuIFcuPC9hdXRob3I+PGF1dGhvcj5EYXMsIFMuPC9hdXRob3I+PGF1
dGhvcj5HaW5nbGUsIEEuIFIuPC9hdXRob3I+PGF1dGhvcj5IYWlnbGVyLCBDLiBILjwvYXV0aG9y
PjxhdXRob3I+SGFya2VyLCBELjwvYXV0aG9yPjxhdXRob3I+SG9mZm1hbm4sIEwuIFYuPC9hdXRo
b3I+PGF1dGhvcj5Ib3ZhdiwgUi48L2F1dGhvcj48YXV0aG9yPkpvbmVzLCBELiBDLjwvYXV0aG9y
PjxhdXRob3I+TGVta2UsIEMuPC9hdXRob3I+PGF1dGhvcj5NYW5zb29yLCBTLjwvYXV0aG9yPjxh
dXRob3I+dXIgUmFobWFuLCBNLjwvYXV0aG9yPjxhdXRob3I+UmFpbnZpbGxlLCBMLiBOLjwvYXV0
aG9yPjxhdXRob3I+UmFtYmFuaSwgQS48L2F1dGhvcj48YXV0aG9yPlJlZGR5LCBVLiBLLjwvYXV0
aG9yPjxhdXRob3I+Um9uZywgSi4gSy48L2F1dGhvcj48YXV0aG9yPlNhcmFuZ2EsIFkuPC9hdXRo
b3I+PGF1dGhvcj5TY2hlZmZsZXIsIEIuIEUuPC9hdXRob3I+PGF1dGhvcj5TY2hlZmZsZXIsIEou
IEEuPC9hdXRob3I+PGF1dGhvcj5TdGVsbHksIEQuIE0uPC9hdXRob3I+PGF1dGhvcj5UcmlwbGV0
dCwgQi4gQS48L2F1dGhvcj48YXV0aG9yPlZhbiBEZXluemUsIEEuPC9hdXRob3I+PGF1dGhvcj5W
YXNsaW4sIE0uIEYuPC9hdXRob3I+PGF1dGhvcj5XYWdobWFyZSwgVi4gTi48L2F1dGhvcj48YXV0
aG9yPldhbGZvcmQsIFMuIEEuPC9hdXRob3I+PGF1dGhvcj5XcmlnaHQsIFIuIEouPC9hdXRob3I+
PGF1dGhvcj5aYWtpLCBFLiBBLjwvYXV0aG9yPjxhdXRob3I+WmhhbmcsIFQuPC9hdXRob3I+PGF1
dGhvcj5EZW5uaXMsIEUuIFMuPC9hdXRob3I+PGF1dGhvcj5NYXllciwgSy4gRi48L2F1dGhvcj48
YXV0aG9yPlBldGVyc29uLCBELiBHLjwvYXV0aG9yPjxhdXRob3I+Um9raHNhciwgRC4gUy48L2F1
dGhvcj48YXV0aG9yPldhbmcsIFguPC9hdXRob3I+PGF1dGhvcj5TY2htdXR6LCBKLjwvYXV0aG9y
PjwvYXV0aG9ycz48L2NvbnRyaWJ1dG9ycz48YXV0aC1hZGRyZXNzPlBsYW50IEdlbm9tZSBNYXBw
aW5nIExhYm9yYXRvcnksIFVuaXZlcnNpdHkgb2YgR2VvcmdpYSwgQXRoZW5zLCBHZW9yZ2lhIDMw
NjAyLCBVU0EuPC9hdXRoLWFkZHJlc3M+PHRpdGxlcz48dGl0bGU+UmVwZWF0ZWQgcG9seXBsb2lk
aXphdGlvbiBvZiBHb3NzeXBpdW0gZ2Vub21lcyBhbmQgdGhlIGV2b2x1dGlvbiBvZiBzcGlubmFi
bGUgY290dG9uIGZpYnJlczwvdGl0bGU+PHNlY29uZGFyeS10aXRsZT5OYXR1cmU8L3NlY29uZGFy
eS10aXRsZT48L3RpdGxlcz48cGVyaW9kaWNhbD48ZnVsbC10aXRsZT5OYXR1cmU8L2Z1bGwtdGl0
bGU+PC9wZXJpb2RpY2FsPjxwYWdlcz40MjMtNzwvcGFnZXM+PHZvbHVtZT40OTI8L3ZvbHVtZT48
bnVtYmVyPjc0Mjk8L251bWJlcj48a2V5d29yZHM+PGtleXdvcmQ+QWxsZWxlczwva2V5d29yZD48
a2V5d29yZD4qQmlvbG9naWNhbCBFdm9sdXRpb248L2tleXdvcmQ+PGtleXdvcmQ+Q2FjYW8vZ2Vu
ZXRpY3M8L2tleXdvcmQ+PGtleXdvcmQ+Q2hyb21vc29tZXMsIFBsYW50L2dlbmV0aWNzPC9rZXl3
b3JkPjxrZXl3b3JkPipDb3R0b24gRmliZXI8L2tleXdvcmQ+PGtleXdvcmQ+RGlwbG9pZHk8L2tl
eXdvcmQ+PGtleXdvcmQ+R2VuZSBEdXBsaWNhdGlvbi9nZW5ldGljczwva2V5d29yZD48a2V5d29y
ZD5HZW5lcywgUGxhbnQvZ2VuZXRpY3M8L2tleXdvcmQ+PGtleXdvcmQ+R2Vub21lLCBQbGFudC8q
Z2VuZXRpY3M8L2tleXdvcmQ+PGtleXdvcmQ+R29zc3lwaXVtL2NsYXNzaWZpY2F0aW9uLypnZW5l
dGljczwva2V5d29yZD48a2V5d29yZD5Nb2xlY3VsYXIgU2VxdWVuY2UgQW5ub3RhdGlvbjwva2V5
d29yZD48a2V5d29yZD5QaHlsb2dlbnk8L2tleXdvcmQ+PGtleXdvcmQ+KlBvbHlwbG9pZHk8L2tl
eXdvcmQ+PGtleXdvcmQ+Vml0aXMvZ2VuZXRpY3M8L2tleXdvcmQ+PC9rZXl3b3Jkcz48ZGF0ZXM+
PHllYXI+MjAxMjwveWVhcj48cHViLWRhdGVzPjxkYXRlPkRlYyAyMDwvZGF0ZT48L3B1Yi1kYXRl
cz48L2RhdGVzPjxpc2JuPjE0NzYtNDY4NyAoRWxlY3Ryb25pYykmI3hEOzAwMjgtMDgzNiAoTGlu
a2luZyk8L2lzYm4+PGFjY2Vzc2lvbi1udW0+MjMyNTc4ODY8L2FjY2Vzc2lvbi1udW0+PHVybHM+
PHJlbGF0ZWQtdXJscz48dXJsPmh0dHBzOi8vd3d3Lm5jYmkubmxtLm5paC5nb3YvcHVibWVkLzIz
MjU3ODg2PC91cmw+PC9yZWxhdGVkLXVybHM+PC91cmxzPjxlbGVjdHJvbmljLXJlc291cmNlLW51
bT4xMC4xMDM4L25hdHVyZTExNzk4PC9lbGVjdHJvbmljLXJlc291cmNlLW51bT48L3JlY29yZD48
L0NpdGU+PC9FbmROb3RlPgB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aaGFuZzwvQXV0aG9yPjxZZWFyPjIwMTU8L1llYXI+PFJl
Y051bT4xODwvUmVjTnVtPjxEaXNwbGF5VGV4dD4oWmhhbmcgZXQgYWwuLCAyMDE1KTwvRGlzcGxh
eVRleHQ+PHJlY29yZD48cmVjLW51bWJlcj4xODwvcmVjLW51bWJlcj48Zm9yZWlnbi1rZXlzPjxr
ZXkgYXBwPSJFTiIgZGItaWQ9InJ0dmF2OXAwOHgwZnRnZXJ2Mmo1OWV4dGZ3cnRmeDBhZHowcCIg
dGltZXN0YW1wPSIxNDcxMDQ3NzI3Ij4xODwva2V5PjxrZXkgYXBwPSJFTldlYiIgZGItaWQ9IiI+
MDwva2V5PjwvZm9yZWlnbi1rZXlzPjxyZWYtdHlwZSBuYW1lPSJKb3VybmFsIEFydGljbGUiPjE3
PC9yZWYtdHlwZT48Y29udHJpYnV0b3JzPjxhdXRob3JzPjxhdXRob3I+WmhhbmcsIFQuPC9hdXRo
b3I+PGF1dGhvcj5IdSwgWS48L2F1dGhvcj48YXV0aG9yPkppYW5nLCBXLjwvYXV0aG9yPjxhdXRo
b3I+RmFuZywgTC48L2F1dGhvcj48YXV0aG9yPkd1YW4sIFguPC9hdXRob3I+PGF1dGhvcj5DaGVu
LCBKLjwvYXV0aG9yPjxhdXRob3I+WmhhbmcsIEouPC9hdXRob3I+PGF1dGhvcj5TYXNraSwgQy4g
QS48L2F1dGhvcj48YXV0aG9yPlNjaGVmZmxlciwgQi4gRS48L2F1dGhvcj48YXV0aG9yPlN0ZWxs
eSwgRC4gTS48L2F1dGhvcj48YXV0aG9yPkh1bHNlLUtlbXAsIEEuIE0uPC9hdXRob3I+PGF1dGhv
cj5XYW4sIFEuPC9hdXRob3I+PGF1dGhvcj5MaXUsIEIuPC9hdXRob3I+PGF1dGhvcj5MaXUsIEMu
PC9hdXRob3I+PGF1dGhvcj5XYW5nLCBTLjwvYXV0aG9yPjxhdXRob3I+UGFuLCBNLjwvYXV0aG9y
PjxhdXRob3I+V2FuZywgWS48L2F1dGhvcj48YXV0aG9yPldhbmcsIEQuPC9hdXRob3I+PGF1dGhv
cj5ZZSwgVy48L2F1dGhvcj48YXV0aG9yPkNoYW5nLCBMLjwvYXV0aG9yPjxhdXRob3I+Wmhhbmcs
IFcuPC9hdXRob3I+PGF1dGhvcj5Tb25nLCBRLjwvYXV0aG9yPjxhdXRob3I+S2lya2JyaWRlLCBS
LiBDLjwvYXV0aG9yPjxhdXRob3I+Q2hlbiwgWC48L2F1dGhvcj48YXV0aG9yPkRlbm5pcywgRS48
L2F1dGhvcj48YXV0aG9yPkxsZXdlbGx5biwgRC4gSi48L2F1dGhvcj48YXV0aG9yPlBldGVyc29u
LCBELiBHLjwvYXV0aG9yPjxhdXRob3I+VGhheHRvbiwgUC48L2F1dGhvcj48YXV0aG9yPkpvbmVz
LCBELiBDLjwvYXV0aG9yPjxhdXRob3I+V2FuZywgUS48L2F1dGhvcj48YXV0aG9yPlh1LCBYLjwv
YXV0aG9yPjxhdXRob3I+WmhhbmcsIEguPC9hdXRob3I+PGF1dGhvcj5XdSwgSC48L2F1dGhvcj48
YXV0aG9yPlpob3UsIEwuPC9hdXRob3I+PGF1dGhvcj5NZWksIEcuPC9hdXRob3I+PGF1dGhvcj5D
aGVuLCBTLjwvYXV0aG9yPjxhdXRob3I+VGlhbiwgWS48L2F1dGhvcj48YXV0aG9yPlhpYW5nLCBE
LjwvYXV0aG9yPjxhdXRob3I+TGksIFguPC9hdXRob3I+PGF1dGhvcj5EaW5nLCBKLjwvYXV0aG9y
PjxhdXRob3I+WnVvLCBRLjwvYXV0aG9yPjxhdXRob3I+VGFvLCBMLjwvYXV0aG9yPjxhdXRob3I+
TGl1LCBZLjwvYXV0aG9yPjxhdXRob3I+TGksIEouPC9hdXRob3I+PGF1dGhvcj5MaW4sIFkuPC9h
dXRob3I+PGF1dGhvcj5IdWksIFkuPC9hdXRob3I+PGF1dGhvcj5DYW8sIFouPC9hdXRob3I+PGF1
dGhvcj5DYWksIEMuPC9hdXRob3I+PGF1dGhvcj5aaHUsIFguPC9hdXRob3I+PGF1dGhvcj5KaWFu
ZywgWi48L2F1dGhvcj48YXV0aG9yPlpob3UsIEIuPC9hdXRob3I+PGF1dGhvcj5HdW8sIFcuPC9h
dXRob3I+PGF1dGhvcj5MaSwgUi48L2F1dGhvcj48YXV0aG9yPkNoZW4sIFouIEouPC9hdXRob3I+
PC9hdXRob3JzPjwvY29udHJpYnV0b3JzPjxhdXRoLWFkZHJlc3M+U3RhdGUgS2V5IExhYm9yYXRv
cnkgb2YgQ3JvcCBHZW5ldGljcyBhbmQgR2VybXBsYXNtIEVuaGFuY2VtZW50LCBDb3R0b24gSHli
cmlkIFIgJmFtcDtEIEVuZ2luZWVyaW5nIENlbnRlciAodGhlIE1pbmlzdHJ5IG9mIEVkdWNhdGlv
biksIE5hbmppbmcgQWdyaWN1bHR1cmFsIFVuaXZlcnNpdHksIE5hbmppbmcsIEppYW5nc3UsIENo
aW5hLiYjeEQ7Tm92b2dlbmUgQmlvaW5mb3JtYXRpY3MgSW5zdGl0dXRlLCBCZWlqaW5nLCBDaGlu
YS4mI3hEOzFdIFN0YXRlIEtleSBMYWJvcmF0b3J5IG9mIENyb3AgR2VuZXRpY3MgYW5kIEdlcm1w
bGFzbSBFbmhhbmNlbWVudCwgQ290dG9uIEh5YnJpZCBSICZhbXA7RCBFbmdpbmVlcmluZyBDZW50
ZXIgKHRoZSBNaW5pc3RyeSBvZiBFZHVjYXRpb24pLCBOYW5qaW5nIEFncmljdWx0dXJhbCBVbml2
ZXJzaXR5LCBOYW5qaW5nLCBKaWFuZ3N1LCBDaGluYS4gWzJdIERlcGFydG1lbnQgb2YgTW9sZWN1
bGFyIEJpb3NjaWVuY2VzLCBDZW50ZXIgZm9yIENvbXB1dGF0aW9uYWwgQmlvbG9neSBhbmQgQmlv
aW5mb3JtYXRpY3MsIGFuZCBJbnN0aXR1dGUgZm9yIENlbGx1bGFyIGFuZCBNb2xlY3VsYXIgQmlv
bG9neSwgVGhlIFVuaXZlcnNpdHkgb2YgVGV4YXMgYXQgQXVzdGluLCBBdXN0aW4sIFRleGFzLCBV
U0EuJiN4RDtDbGVtc29uIFVuaXZlcnNpdHkgR2Vub21pY3MgSW5zdGl0dXRlLCBDbGVtc29uIFVu
aXZlcnNpdHksIENsZW1zb24sIFNvdXRoIENhcm9saW5hLCBVU0EuJiN4RDtVUyBEZXBhcnRtZW50
IG9mIEFncmljdWx0dXJlIChVU0RBKSwgQWdyaWN1bHR1cmFsIFJlc2VhcmNoIFNlcnZpY2UgKEFS
UyksIE1pZGRsZSBTb3V0aGVybiBBcmVhIChNU0EpIEdlbm9taWNzIExhYm9yYXRvcnksIFN0b25l
dmlsbGUsIE1pc3Npc3NpcHBpLCBVU0EuJiN4RDtEZXBhcnRtZW50IG9mIFNvaWwgYW5kIENyb3Ag
U2NpZW5jZXMsIFRleGFzIEEmYW1wO00gVW5pdmVyc2l0eSwgQ29sbGVnZSBTdGF0aW9uLCBUZXhh
cywgVVNBLiYjeEQ7RGVwYXJ0bWVudCBvZiBNb2xlY3VsYXIgQmlvc2NpZW5jZXMsIENlbnRlciBm
b3IgQ29tcHV0YXRpb25hbCBCaW9sb2d5IGFuZCBCaW9pbmZvcm1hdGljcywgYW5kIEluc3RpdHV0
ZSBmb3IgQ2VsbHVsYXIgYW5kIE1vbGVjdWxhciBCaW9sb2d5LCBUaGUgVW5pdmVyc2l0eSBvZiBU
ZXhhcyBhdCBBdXN0aW4sIEF1c3RpbiwgVGV4YXMsIFVTQS4mI3hEO05hdGlvbmFsIEtleSBMYWJv
cmF0b3J5IG9mIFBsYW50IE1vbGVjdWxhciBHZW5ldGljcywgTmF0aW9uYWwgUGxhbnQgR2VuZSBS
ZXNlYXJjaCBDZW50ZXIsIEluc3RpdHV0ZSBvZiBQbGFudCBQaHlzaW9sb2d5IGFuZCBFY29sb2d5
LCBTaGFuZ2hhaSBJbnN0aXR1dGVzIGZvciBCaW9sb2dpY2FsIFNjaWVuY2VzLCBDaGluZXNlIEFj
YWRlbXkgb2YgU2NpZW5jZXMsIFNoYW5naGFpLCBDaGluYS4mI3hEO1RoZSBDb21tb253ZWFsdGgg
U2NpZW50aWZpYyBhbmQgSW5kdXN0cmlhbCBSZXNlYXJjaCBPcmdhbmlzYXRpb24sIFBsYW50IElu
ZHVzdHJ5LCBCbGFjayBNb3VudGFpbiwgQXVzdHJhbGlhLiYjeEQ7RGVwYXJ0bWVudCBvZiBQbGFu
dCBhbmQgU29pbCBTY2llbmNlcywgTWlzc2lzc2lwcGkgU3RhdGUgVW5pdmVyc2l0eSwgU3Rhcmt2
aWxsZSwgTWlzc2lzc2lwcGksIFVTQS4mI3hEO0RlbHRhIFJlc2VhcmNoIGFuZCBFeHRlbnNpb24g
Q2VudGVyLCBNaXNzaXNzaXBwaSBTdGF0ZSBVbml2ZXJzaXR5LCBTdG9uZXZpbGxlLCBNaXNzaXNz
aXBwaSwgVVNBLiYjeEQ7Q290dG9uIEluY29ycG9yYXRlZCwgQ2FyeSwgTm9ydGggQ2Fyb2xpbmEs
IFVTQS48L2F1dGgtYWRkcmVzcz48dGl0bGVzPjx0aXRsZT5TZXF1ZW5jaW5nIG9mIGFsbG90ZXRy
YXBsb2lkIGNvdHRvbiAoR29zc3lwaXVtIGhpcnN1dHVtIEwuIGFjYy4gVE0tMSkgcHJvdmlkZXMg
YSByZXNvdXJjZSBmb3IgZmliZXIgaW1wcm92ZW1lbnQ8L3RpdGxlPjxzZWNvbmRhcnktdGl0bGU+
TmF0IEJpb3RlY2hub2w8L3NlY29uZGFyeS10aXRsZT48L3RpdGxlcz48cGVyaW9kaWNhbD48ZnVs
bC10aXRsZT5OYXQgQmlvdGVjaG5vbDwvZnVsbC10aXRsZT48L3BlcmlvZGljYWw+PHBhZ2VzPjUz
MS03PC9wYWdlcz48dm9sdW1lPjMzPC92b2x1bWU+PG51bWJlcj41PC9udW1iZXI+PGtleXdvcmRz
PjxrZXl3b3JkPkJhc2UgU2VxdWVuY2U8L2tleXdvcmQ+PGtleXdvcmQ+Q2hyb21vc29tZSBNYXBw
aW5nPC9rZXl3b3JkPjxrZXl3b3JkPipDb3R0b24gRmliZXI8L2tleXdvcmQ+PGtleXdvcmQ+Kkdl
bm9tZSwgUGxhbnQ8L2tleXdvcmQ+PGtleXdvcmQ+R29zc3lwaXVtLypnZW5ldGljczwva2V5d29y
ZD48a2V5d29yZD5IaWdoLVRocm91Z2hwdXQgTnVjbGVvdGlkZSBTZXF1ZW5jaW5nPC9rZXl3b3Jk
PjxrZXl3b3JkPlBsYW50IFByb3RlaW5zL2Jpb3N5bnRoZXNpcy8qZ2VuZXRpY3M8L2tleXdvcmQ+
PGtleXdvcmQ+U2VxdWVuY2UgQW5hbHlzaXMsIEROQTwva2V5d29yZD48a2V5d29yZD5UZXRyYXBs
b2lkeTwva2V5d29yZD48L2tleXdvcmRzPjxkYXRlcz48eWVhcj4yMDE1PC95ZWFyPjxwdWItZGF0
ZXM+PGRhdGU+TWF5PC9kYXRlPjwvcHViLWRhdGVzPjwvZGF0ZXM+PGlzYm4+MTU0Ni0xNjk2IChF
bGVjdHJvbmljKSYjeEQ7MTA4Ny0wMTU2IChMaW5raW5nKTwvaXNibj48YWNjZXNzaW9uLW51bT4y
NTg5Mzc4MTwvYWNjZXNzaW9uLW51bT48dXJscz48cmVsYXRlZC11cmxzPjx1cmw+aHR0cDovL3d3
dy5uY2JpLm5sbS5uaWguZ292L3B1Ym1lZC8yNTg5Mzc4MTwvdXJsPjwvcmVsYXRlZC11cmxzPjwv
dXJscz48ZWxlY3Ryb25pYy1yZXNvdXJjZS1udW0+MTAuMTAzOC9uYnQuMzIwNzwvZWxlY3Ryb25p
Yy1yZXNvdXJjZS1udW0+PC9yZWNvcmQ+PC9DaXRlPjwvRW5kTm90ZT5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aaGFuZzwvQXV0aG9yPjxZZWFyPjIwMTU8L1llYXI+PFJl
Y051bT4xODwvUmVjTnVtPjxEaXNwbGF5VGV4dD4oWmhhbmcgZXQgYWwuLCAyMDE1KTwvRGlzcGxh
eVRleHQ+PHJlY29yZD48cmVjLW51bWJlcj4xODwvcmVjLW51bWJlcj48Zm9yZWlnbi1rZXlzPjxr
ZXkgYXBwPSJFTiIgZGItaWQ9InJ0dmF2OXAwOHgwZnRnZXJ2Mmo1OWV4dGZ3cnRmeDBhZHowcCIg
dGltZXN0YW1wPSIxNDcxMDQ3NzI3Ij4xODwva2V5PjxrZXkgYXBwPSJFTldlYiIgZGItaWQ9IiI+
MDwva2V5PjwvZm9yZWlnbi1rZXlzPjxyZWYtdHlwZSBuYW1lPSJKb3VybmFsIEFydGljbGUiPjE3
PC9yZWYtdHlwZT48Y29udHJpYnV0b3JzPjxhdXRob3JzPjxhdXRob3I+WmhhbmcsIFQuPC9hdXRo
b3I+PGF1dGhvcj5IdSwgWS48L2F1dGhvcj48YXV0aG9yPkppYW5nLCBXLjwvYXV0aG9yPjxhdXRo
b3I+RmFuZywgTC48L2F1dGhvcj48YXV0aG9yPkd1YW4sIFguPC9hdXRob3I+PGF1dGhvcj5DaGVu
LCBKLjwvYXV0aG9yPjxhdXRob3I+WmhhbmcsIEouPC9hdXRob3I+PGF1dGhvcj5TYXNraSwgQy4g
QS48L2F1dGhvcj48YXV0aG9yPlNjaGVmZmxlciwgQi4gRS48L2F1dGhvcj48YXV0aG9yPlN0ZWxs
eSwgRC4gTS48L2F1dGhvcj48YXV0aG9yPkh1bHNlLUtlbXAsIEEuIE0uPC9hdXRob3I+PGF1dGhv
cj5XYW4sIFEuPC9hdXRob3I+PGF1dGhvcj5MaXUsIEIuPC9hdXRob3I+PGF1dGhvcj5MaXUsIEMu
PC9hdXRob3I+PGF1dGhvcj5XYW5nLCBTLjwvYXV0aG9yPjxhdXRob3I+UGFuLCBNLjwvYXV0aG9y
PjxhdXRob3I+V2FuZywgWS48L2F1dGhvcj48YXV0aG9yPldhbmcsIEQuPC9hdXRob3I+PGF1dGhv
cj5ZZSwgVy48L2F1dGhvcj48YXV0aG9yPkNoYW5nLCBMLjwvYXV0aG9yPjxhdXRob3I+Wmhhbmcs
IFcuPC9hdXRob3I+PGF1dGhvcj5Tb25nLCBRLjwvYXV0aG9yPjxhdXRob3I+S2lya2JyaWRlLCBS
LiBDLjwvYXV0aG9yPjxhdXRob3I+Q2hlbiwgWC48L2F1dGhvcj48YXV0aG9yPkRlbm5pcywgRS48
L2F1dGhvcj48YXV0aG9yPkxsZXdlbGx5biwgRC4gSi48L2F1dGhvcj48YXV0aG9yPlBldGVyc29u
LCBELiBHLjwvYXV0aG9yPjxhdXRob3I+VGhheHRvbiwgUC48L2F1dGhvcj48YXV0aG9yPkpvbmVz
LCBELiBDLjwvYXV0aG9yPjxhdXRob3I+V2FuZywgUS48L2F1dGhvcj48YXV0aG9yPlh1LCBYLjwv
YXV0aG9yPjxhdXRob3I+WmhhbmcsIEguPC9hdXRob3I+PGF1dGhvcj5XdSwgSC48L2F1dGhvcj48
YXV0aG9yPlpob3UsIEwuPC9hdXRob3I+PGF1dGhvcj5NZWksIEcuPC9hdXRob3I+PGF1dGhvcj5D
aGVuLCBTLjwvYXV0aG9yPjxhdXRob3I+VGlhbiwgWS48L2F1dGhvcj48YXV0aG9yPlhpYW5nLCBE
LjwvYXV0aG9yPjxhdXRob3I+TGksIFguPC9hdXRob3I+PGF1dGhvcj5EaW5nLCBKLjwvYXV0aG9y
PjxhdXRob3I+WnVvLCBRLjwvYXV0aG9yPjxhdXRob3I+VGFvLCBMLjwvYXV0aG9yPjxhdXRob3I+
TGl1LCBZLjwvYXV0aG9yPjxhdXRob3I+TGksIEouPC9hdXRob3I+PGF1dGhvcj5MaW4sIFkuPC9h
dXRob3I+PGF1dGhvcj5IdWksIFkuPC9hdXRob3I+PGF1dGhvcj5DYW8sIFouPC9hdXRob3I+PGF1
dGhvcj5DYWksIEMuPC9hdXRob3I+PGF1dGhvcj5aaHUsIFguPC9hdXRob3I+PGF1dGhvcj5KaWFu
ZywgWi48L2F1dGhvcj48YXV0aG9yPlpob3UsIEIuPC9hdXRob3I+PGF1dGhvcj5HdW8sIFcuPC9h
dXRob3I+PGF1dGhvcj5MaSwgUi48L2F1dGhvcj48YXV0aG9yPkNoZW4sIFouIEouPC9hdXRob3I+
PC9hdXRob3JzPjwvY29udHJpYnV0b3JzPjxhdXRoLWFkZHJlc3M+U3RhdGUgS2V5IExhYm9yYXRv
cnkgb2YgQ3JvcCBHZW5ldGljcyBhbmQgR2VybXBsYXNtIEVuaGFuY2VtZW50LCBDb3R0b24gSHli
cmlkIFIgJmFtcDtEIEVuZ2luZWVyaW5nIENlbnRlciAodGhlIE1pbmlzdHJ5IG9mIEVkdWNhdGlv
biksIE5hbmppbmcgQWdyaWN1bHR1cmFsIFVuaXZlcnNpdHksIE5hbmppbmcsIEppYW5nc3UsIENo
aW5hLiYjeEQ7Tm92b2dlbmUgQmlvaW5mb3JtYXRpY3MgSW5zdGl0dXRlLCBCZWlqaW5nLCBDaGlu
YS4mI3hEOzFdIFN0YXRlIEtleSBMYWJvcmF0b3J5IG9mIENyb3AgR2VuZXRpY3MgYW5kIEdlcm1w
bGFzbSBFbmhhbmNlbWVudCwgQ290dG9uIEh5YnJpZCBSICZhbXA7RCBFbmdpbmVlcmluZyBDZW50
ZXIgKHRoZSBNaW5pc3RyeSBvZiBFZHVjYXRpb24pLCBOYW5qaW5nIEFncmljdWx0dXJhbCBVbml2
ZXJzaXR5LCBOYW5qaW5nLCBKaWFuZ3N1LCBDaGluYS4gWzJdIERlcGFydG1lbnQgb2YgTW9sZWN1
bGFyIEJpb3NjaWVuY2VzLCBDZW50ZXIgZm9yIENvbXB1dGF0aW9uYWwgQmlvbG9neSBhbmQgQmlv
aW5mb3JtYXRpY3MsIGFuZCBJbnN0aXR1dGUgZm9yIENlbGx1bGFyIGFuZCBNb2xlY3VsYXIgQmlv
bG9neSwgVGhlIFVuaXZlcnNpdHkgb2YgVGV4YXMgYXQgQXVzdGluLCBBdXN0aW4sIFRleGFzLCBV
U0EuJiN4RDtDbGVtc29uIFVuaXZlcnNpdHkgR2Vub21pY3MgSW5zdGl0dXRlLCBDbGVtc29uIFVu
aXZlcnNpdHksIENsZW1zb24sIFNvdXRoIENhcm9saW5hLCBVU0EuJiN4RDtVUyBEZXBhcnRtZW50
IG9mIEFncmljdWx0dXJlIChVU0RBKSwgQWdyaWN1bHR1cmFsIFJlc2VhcmNoIFNlcnZpY2UgKEFS
UyksIE1pZGRsZSBTb3V0aGVybiBBcmVhIChNU0EpIEdlbm9taWNzIExhYm9yYXRvcnksIFN0b25l
dmlsbGUsIE1pc3Npc3NpcHBpLCBVU0EuJiN4RDtEZXBhcnRtZW50IG9mIFNvaWwgYW5kIENyb3Ag
U2NpZW5jZXMsIFRleGFzIEEmYW1wO00gVW5pdmVyc2l0eSwgQ29sbGVnZSBTdGF0aW9uLCBUZXhh
cywgVVNBLiYjeEQ7RGVwYXJ0bWVudCBvZiBNb2xlY3VsYXIgQmlvc2NpZW5jZXMsIENlbnRlciBm
b3IgQ29tcHV0YXRpb25hbCBCaW9sb2d5IGFuZCBCaW9pbmZvcm1hdGljcywgYW5kIEluc3RpdHV0
ZSBmb3IgQ2VsbHVsYXIgYW5kIE1vbGVjdWxhciBCaW9sb2d5LCBUaGUgVW5pdmVyc2l0eSBvZiBU
ZXhhcyBhdCBBdXN0aW4sIEF1c3RpbiwgVGV4YXMsIFVTQS4mI3hEO05hdGlvbmFsIEtleSBMYWJv
cmF0b3J5IG9mIFBsYW50IE1vbGVjdWxhciBHZW5ldGljcywgTmF0aW9uYWwgUGxhbnQgR2VuZSBS
ZXNlYXJjaCBDZW50ZXIsIEluc3RpdHV0ZSBvZiBQbGFudCBQaHlzaW9sb2d5IGFuZCBFY29sb2d5
LCBTaGFuZ2hhaSBJbnN0aXR1dGVzIGZvciBCaW9sb2dpY2FsIFNjaWVuY2VzLCBDaGluZXNlIEFj
YWRlbXkgb2YgU2NpZW5jZXMsIFNoYW5naGFpLCBDaGluYS4mI3hEO1RoZSBDb21tb253ZWFsdGgg
U2NpZW50aWZpYyBhbmQgSW5kdXN0cmlhbCBSZXNlYXJjaCBPcmdhbmlzYXRpb24sIFBsYW50IElu
ZHVzdHJ5LCBCbGFjayBNb3VudGFpbiwgQXVzdHJhbGlhLiYjeEQ7RGVwYXJ0bWVudCBvZiBQbGFu
dCBhbmQgU29pbCBTY2llbmNlcywgTWlzc2lzc2lwcGkgU3RhdGUgVW5pdmVyc2l0eSwgU3Rhcmt2
aWxsZSwgTWlzc2lzc2lwcGksIFVTQS4mI3hEO0RlbHRhIFJlc2VhcmNoIGFuZCBFeHRlbnNpb24g
Q2VudGVyLCBNaXNzaXNzaXBwaSBTdGF0ZSBVbml2ZXJzaXR5LCBTdG9uZXZpbGxlLCBNaXNzaXNz
aXBwaSwgVVNBLiYjeEQ7Q290dG9uIEluY29ycG9yYXRlZCwgQ2FyeSwgTm9ydGggQ2Fyb2xpbmEs
IFVTQS48L2F1dGgtYWRkcmVzcz48dGl0bGVzPjx0aXRsZT5TZXF1ZW5jaW5nIG9mIGFsbG90ZXRy
YXBsb2lkIGNvdHRvbiAoR29zc3lwaXVtIGhpcnN1dHVtIEwuIGFjYy4gVE0tMSkgcHJvdmlkZXMg
YSByZXNvdXJjZSBmb3IgZmliZXIgaW1wcm92ZW1lbnQ8L3RpdGxlPjxzZWNvbmRhcnktdGl0bGU+
TmF0IEJpb3RlY2hub2w8L3NlY29uZGFyeS10aXRsZT48L3RpdGxlcz48cGVyaW9kaWNhbD48ZnVs
bC10aXRsZT5OYXQgQmlvdGVjaG5vbDwvZnVsbC10aXRsZT48L3BlcmlvZGljYWw+PHBhZ2VzPjUz
MS03PC9wYWdlcz48dm9sdW1lPjMzPC92b2x1bWU+PG51bWJlcj41PC9udW1iZXI+PGtleXdvcmRz
PjxrZXl3b3JkPkJhc2UgU2VxdWVuY2U8L2tleXdvcmQ+PGtleXdvcmQ+Q2hyb21vc29tZSBNYXBw
aW5nPC9rZXl3b3JkPjxrZXl3b3JkPipDb3R0b24gRmliZXI8L2tleXdvcmQ+PGtleXdvcmQ+Kkdl
bm9tZSwgUGxhbnQ8L2tleXdvcmQ+PGtleXdvcmQ+R29zc3lwaXVtLypnZW5ldGljczwva2V5d29y
ZD48a2V5d29yZD5IaWdoLVRocm91Z2hwdXQgTnVjbGVvdGlkZSBTZXF1ZW5jaW5nPC9rZXl3b3Jk
PjxrZXl3b3JkPlBsYW50IFByb3RlaW5zL2Jpb3N5bnRoZXNpcy8qZ2VuZXRpY3M8L2tleXdvcmQ+
PGtleXdvcmQ+U2VxdWVuY2UgQW5hbHlzaXMsIEROQTwva2V5d29yZD48a2V5d29yZD5UZXRyYXBs
b2lkeTwva2V5d29yZD48L2tleXdvcmRzPjxkYXRlcz48eWVhcj4yMDE1PC95ZWFyPjxwdWItZGF0
ZXM+PGRhdGU+TWF5PC9kYXRlPjwvcHViLWRhdGVzPjwvZGF0ZXM+PGlzYm4+MTU0Ni0xNjk2IChF
bGVjdHJvbmljKSYjeEQ7MTA4Ny0wMTU2IChMaW5raW5nKTwvaXNibj48YWNjZXNzaW9uLW51bT4y
NTg5Mzc4MTwvYWNjZXNzaW9uLW51bT48dXJscz48cmVsYXRlZC11cmxzPjx1cmw+aHR0cDovL3d3
dy5uY2JpLm5sbS5uaWguZ292L3B1Ym1lZC8yNTg5Mzc4MTwvdXJsPjwvcmVsYXRlZC11cmxzPjwv
dXJscz48ZWxlY3Ryb25pYy1yZXNvdXJjZS1udW0+MTAuMTAzOC9uYnQuMzIwNzwvZWxlY3Ryb25p
Yy1yZXNvdXJjZS1udW0+PC9yZWNvcmQ+PC9DaXRlPjwvRW5kTm90ZT5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46" w:tooltip="Zhang, 2015 #18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Zhang et al., 2015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4BBF0F43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0C3EF" w14:textId="2A911941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BFBB4" w14:textId="5A1ADBD8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Gossypium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raimondii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3F258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Cotton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4FE86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2.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AB965" w14:textId="0B80FDA1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36C8A">
              <w:rPr>
                <w:rFonts w:ascii="Times New Roman" w:eastAsia="AdvOT1ef757c0" w:hAnsi="Times New Roman"/>
                <w:kern w:val="0"/>
                <w:sz w:val="18"/>
                <w:szCs w:val="18"/>
              </w:rPr>
              <w:t>PRJNA171262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DF3C5" w14:textId="36892C06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JGI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s://phytozome.jgi.doe.gov/pz/portal.html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D83A3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atur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5FF177" w14:textId="2E8821B1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gSGlkZGVuPSIxIj48QXV0aG9yPlBhdGVyc29uPC9BdXRob3I+PFllYXI+
MjAxMjwvWWVhcj48UmVjTnVtPjE8L1JlY051bT48cmVjb3JkPjxyZWMtbnVtYmVyPjE8L3JlYy1u
dW1iZXI+PGZvcmVpZ24ta2V5cz48a2V5IGFwcD0iRU4iIGRiLWlkPSIyNXI5YWE1cDd6OTl2a2Vk
dDA0NXBmZnZ4enBmdzVkcHcyc2YiIHRpbWVzdGFtcD0iMTU2MjM5ODQyMiI+MTwva2V5PjwvZm9y
ZWlnbi1rZXlzPjxyZWYtdHlwZSBuYW1lPSJKb3VybmFsIEFydGljbGUiPjE3PC9yZWYtdHlwZT48
Y29udHJpYnV0b3JzPjxhdXRob3JzPjxhdXRob3I+UGF0ZXJzb24sIEEuIEguPC9hdXRob3I+PGF1
dGhvcj5XZW5kZWwsIEouIEYuPC9hdXRob3I+PGF1dGhvcj5HdW5kbGFjaCwgSC48L2F1dGhvcj48
YXV0aG9yPkd1bywgSC48L2F1dGhvcj48YXV0aG9yPkplbmtpbnMsIEouPC9hdXRob3I+PGF1dGhv
cj5KaW4sIEQuPC9hdXRob3I+PGF1dGhvcj5MbGV3ZWxseW4sIEQuPC9hdXRob3I+PGF1dGhvcj5T
aG93bWFrZXIsIEsuIEMuPC9hdXRob3I+PGF1dGhvcj5TaHUsIFMuPC9hdXRob3I+PGF1dGhvcj5V
ZGFsbCwgSi48L2F1dGhvcj48YXV0aG9yPllvbywgTS4gSi48L2F1dGhvcj48YXV0aG9yPkJ5ZXJz
LCBSLjwvYXV0aG9yPjxhdXRob3I+Q2hlbiwgVy48L2F1dGhvcj48YXV0aG9yPkRvcm9uLUZhaWdl
bmJvaW0sIEEuPC9hdXRob3I+PGF1dGhvcj5EdWtlLCBNLiBWLjwvYXV0aG9yPjxhdXRob3I+R29u
ZywgTC48L2F1dGhvcj48YXV0aG9yPkdyaW13b29kLCBKLjwvYXV0aG9yPjxhdXRob3I+R3JvdmVy
LCBDLjwvYXV0aG9yPjxhdXRob3I+R3J1cHAsIEsuPC9hdXRob3I+PGF1dGhvcj5IdSwgRy48L2F1
dGhvcj48YXV0aG9yPkxlZSwgVC4gSC48L2F1dGhvcj48YXV0aG9yPkxpLCBKLjwvYXV0aG9yPjxh
dXRob3I+TGluLCBMLjwvYXV0aG9yPjxhdXRob3I+TGl1LCBULjwvYXV0aG9yPjxhdXRob3I+TWFy
bGVyLCBCLiBTLjwvYXV0aG9yPjxhdXRob3I+UGFnZSwgSi4gVC48L2F1dGhvcj48YXV0aG9yPlJv
YmVydHMsIEEuIFcuPC9hdXRob3I+PGF1dGhvcj5Sb21hbmVsLCBFLjwvYXV0aG9yPjxhdXRob3I+
U2FuZGVycywgVy4gUy48L2F1dGhvcj48YXV0aG9yPlN6YWRrb3dza2ksIEUuPC9hdXRob3I+PGF1
dGhvcj5UYW4sIFguPC9hdXRob3I+PGF1dGhvcj5UYW5nLCBILjwvYXV0aG9yPjxhdXRob3I+WHUs
IEMuPC9hdXRob3I+PGF1dGhvcj5XYW5nLCBKLjwvYXV0aG9yPjxhdXRob3I+V2FuZywgWi48L2F1
dGhvcj48YXV0aG9yPlpoYW5nLCBELjwvYXV0aG9yPjxhdXRob3I+WmhhbmcsIEwuPC9hdXRob3I+
PGF1dGhvcj5Bc2hyYWZpLCBILjwvYXV0aG9yPjxhdXRob3I+QmVkb24sIEYuPC9hdXRob3I+PGF1
dGhvcj5Cb3dlcnMsIEouIEUuPC9hdXRob3I+PGF1dGhvcj5CcnViYWtlciwgQy4gTC48L2F1dGhv
cj48YXV0aG9yPkNoZWUsIFAuIFcuPC9hdXRob3I+PGF1dGhvcj5EYXMsIFMuPC9hdXRob3I+PGF1
dGhvcj5HaW5nbGUsIEEuIFIuPC9hdXRob3I+PGF1dGhvcj5IYWlnbGVyLCBDLiBILjwvYXV0aG9y
PjxhdXRob3I+SGFya2VyLCBELjwvYXV0aG9yPjxhdXRob3I+SG9mZm1hbm4sIEwuIFYuPC9hdXRo
b3I+PGF1dGhvcj5Ib3ZhdiwgUi48L2F1dGhvcj48YXV0aG9yPkpvbmVzLCBELiBDLjwvYXV0aG9y
PjxhdXRob3I+TGVta2UsIEMuPC9hdXRob3I+PGF1dGhvcj5NYW5zb29yLCBTLjwvYXV0aG9yPjxh
dXRob3I+dXIgUmFobWFuLCBNLjwvYXV0aG9yPjxhdXRob3I+UmFpbnZpbGxlLCBMLiBOLjwvYXV0
aG9yPjxhdXRob3I+UmFtYmFuaSwgQS48L2F1dGhvcj48YXV0aG9yPlJlZGR5LCBVLiBLLjwvYXV0
aG9yPjxhdXRob3I+Um9uZywgSi4gSy48L2F1dGhvcj48YXV0aG9yPlNhcmFuZ2EsIFkuPC9hdXRo
b3I+PGF1dGhvcj5TY2hlZmZsZXIsIEIuIEUuPC9hdXRob3I+PGF1dGhvcj5TY2hlZmZsZXIsIEou
IEEuPC9hdXRob3I+PGF1dGhvcj5TdGVsbHksIEQuIE0uPC9hdXRob3I+PGF1dGhvcj5UcmlwbGV0
dCwgQi4gQS48L2F1dGhvcj48YXV0aG9yPlZhbiBEZXluemUsIEEuPC9hdXRob3I+PGF1dGhvcj5W
YXNsaW4sIE0uIEYuPC9hdXRob3I+PGF1dGhvcj5XYWdobWFyZSwgVi4gTi48L2F1dGhvcj48YXV0
aG9yPldhbGZvcmQsIFMuIEEuPC9hdXRob3I+PGF1dGhvcj5XcmlnaHQsIFIuIEouPC9hdXRob3I+
PGF1dGhvcj5aYWtpLCBFLiBBLjwvYXV0aG9yPjxhdXRob3I+WmhhbmcsIFQuPC9hdXRob3I+PGF1
dGhvcj5EZW5uaXMsIEUuIFMuPC9hdXRob3I+PGF1dGhvcj5NYXllciwgSy4gRi48L2F1dGhvcj48
YXV0aG9yPlBldGVyc29uLCBELiBHLjwvYXV0aG9yPjxhdXRob3I+Um9raHNhciwgRC4gUy48L2F1
dGhvcj48YXV0aG9yPldhbmcsIFguPC9hdXRob3I+PGF1dGhvcj5TY2htdXR6LCBKLjwvYXV0aG9y
PjwvYXV0aG9ycz48L2NvbnRyaWJ1dG9ycz48YXV0aC1hZGRyZXNzPlBsYW50IEdlbm9tZSBNYXBw
aW5nIExhYm9yYXRvcnksIFVuaXZlcnNpdHkgb2YgR2VvcmdpYSwgQXRoZW5zLCBHZW9yZ2lhIDMw
NjAyLCBVU0EuPC9hdXRoLWFkZHJlc3M+PHRpdGxlcz48dGl0bGU+UmVwZWF0ZWQgcG9seXBsb2lk
aXphdGlvbiBvZiBHb3NzeXBpdW0gZ2Vub21lcyBhbmQgdGhlIGV2b2x1dGlvbiBvZiBzcGlubmFi
bGUgY290dG9uIGZpYnJlczwvdGl0bGU+PHNlY29uZGFyeS10aXRsZT5OYXR1cmU8L3NlY29uZGFy
eS10aXRsZT48L3RpdGxlcz48cGVyaW9kaWNhbD48ZnVsbC10aXRsZT5OYXR1cmU8L2Z1bGwtdGl0
bGU+PC9wZXJpb2RpY2FsPjxwYWdlcz40MjMtNzwvcGFnZXM+PHZvbHVtZT40OTI8L3ZvbHVtZT48
bnVtYmVyPjc0Mjk8L251bWJlcj48a2V5d29yZHM+PGtleXdvcmQ+QWxsZWxlczwva2V5d29yZD48
a2V5d29yZD4qQmlvbG9naWNhbCBFdm9sdXRpb248L2tleXdvcmQ+PGtleXdvcmQ+Q2FjYW8vZ2Vu
ZXRpY3M8L2tleXdvcmQ+PGtleXdvcmQ+Q2hyb21vc29tZXMsIFBsYW50L2dlbmV0aWNzPC9rZXl3
b3JkPjxrZXl3b3JkPipDb3R0b24gRmliZXI8L2tleXdvcmQ+PGtleXdvcmQ+RGlwbG9pZHk8L2tl
eXdvcmQ+PGtleXdvcmQ+R2VuZSBEdXBsaWNhdGlvbi9nZW5ldGljczwva2V5d29yZD48a2V5d29y
ZD5HZW5lcywgUGxhbnQvZ2VuZXRpY3M8L2tleXdvcmQ+PGtleXdvcmQ+R2Vub21lLCBQbGFudC8q
Z2VuZXRpY3M8L2tleXdvcmQ+PGtleXdvcmQ+R29zc3lwaXVtL2NsYXNzaWZpY2F0aW9uLypnZW5l
dGljczwva2V5d29yZD48a2V5d29yZD5Nb2xlY3VsYXIgU2VxdWVuY2UgQW5ub3RhdGlvbjwva2V5
d29yZD48a2V5d29yZD5QaHlsb2dlbnk8L2tleXdvcmQ+PGtleXdvcmQ+KlBvbHlwbG9pZHk8L2tl
eXdvcmQ+PGtleXdvcmQ+Vml0aXMvZ2VuZXRpY3M8L2tleXdvcmQ+PC9rZXl3b3Jkcz48ZGF0ZXM+
PHllYXI+MjAxMjwveWVhcj48cHViLWRhdGVzPjxkYXRlPkRlYyAyMDwvZGF0ZT48L3B1Yi1kYXRl
cz48L2RhdGVzPjxpc2JuPjE0NzYtNDY4NyAoRWxlY3Ryb25pYykmI3hEOzAwMjgtMDgzNiAoTGlu
a2luZyk8L2lzYm4+PGFjY2Vzc2lvbi1udW0+MjMyNTc4ODY8L2FjY2Vzc2lvbi1udW0+PHVybHM+
PHJlbGF0ZWQtdXJscz48dXJsPmh0dHBzOi8vd3d3Lm5jYmkubmxtLm5paC5nb3YvcHVibWVkLzIz
MjU3ODg2PC91cmw+PC9yZWxhdGVkLXVybHM+PC91cmxzPjxlbGVjdHJvbmljLXJlc291cmNlLW51
bT4xMC4xMDM4L25hdHVyZTExNzk4PC9lbGVjdHJvbmljLXJlc291cmNlLW51bT48L3JlY29yZD48
L0NpdGU+PC9FbmROb3RlPgB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gSGlkZGVuPSIxIj48QXV0aG9yPlBhdGVyc29uPC9BdXRob3I+PFllYXI+
MjAxMjwvWWVhcj48UmVjTnVtPjE8L1JlY051bT48cmVjb3JkPjxyZWMtbnVtYmVyPjE8L3JlYy1u
dW1iZXI+PGZvcmVpZ24ta2V5cz48a2V5IGFwcD0iRU4iIGRiLWlkPSIyNXI5YWE1cDd6OTl2a2Vk
dDA0NXBmZnZ4enBmdzVkcHcyc2YiIHRpbWVzdGFtcD0iMTU2MjM5ODQyMiI+MTwva2V5PjwvZm9y
ZWlnbi1rZXlzPjxyZWYtdHlwZSBuYW1lPSJKb3VybmFsIEFydGljbGUiPjE3PC9yZWYtdHlwZT48
Y29udHJpYnV0b3JzPjxhdXRob3JzPjxhdXRob3I+UGF0ZXJzb24sIEEuIEguPC9hdXRob3I+PGF1
dGhvcj5XZW5kZWwsIEouIEYuPC9hdXRob3I+PGF1dGhvcj5HdW5kbGFjaCwgSC48L2F1dGhvcj48
YXV0aG9yPkd1bywgSC48L2F1dGhvcj48YXV0aG9yPkplbmtpbnMsIEouPC9hdXRob3I+PGF1dGhv
cj5KaW4sIEQuPC9hdXRob3I+PGF1dGhvcj5MbGV3ZWxseW4sIEQuPC9hdXRob3I+PGF1dGhvcj5T
aG93bWFrZXIsIEsuIEMuPC9hdXRob3I+PGF1dGhvcj5TaHUsIFMuPC9hdXRob3I+PGF1dGhvcj5V
ZGFsbCwgSi48L2F1dGhvcj48YXV0aG9yPllvbywgTS4gSi48L2F1dGhvcj48YXV0aG9yPkJ5ZXJz
LCBSLjwvYXV0aG9yPjxhdXRob3I+Q2hlbiwgVy48L2F1dGhvcj48YXV0aG9yPkRvcm9uLUZhaWdl
bmJvaW0sIEEuPC9hdXRob3I+PGF1dGhvcj5EdWtlLCBNLiBWLjwvYXV0aG9yPjxhdXRob3I+R29u
ZywgTC48L2F1dGhvcj48YXV0aG9yPkdyaW13b29kLCBKLjwvYXV0aG9yPjxhdXRob3I+R3JvdmVy
LCBDLjwvYXV0aG9yPjxhdXRob3I+R3J1cHAsIEsuPC9hdXRob3I+PGF1dGhvcj5IdSwgRy48L2F1
dGhvcj48YXV0aG9yPkxlZSwgVC4gSC48L2F1dGhvcj48YXV0aG9yPkxpLCBKLjwvYXV0aG9yPjxh
dXRob3I+TGluLCBMLjwvYXV0aG9yPjxhdXRob3I+TGl1LCBULjwvYXV0aG9yPjxhdXRob3I+TWFy
bGVyLCBCLiBTLjwvYXV0aG9yPjxhdXRob3I+UGFnZSwgSi4gVC48L2F1dGhvcj48YXV0aG9yPlJv
YmVydHMsIEEuIFcuPC9hdXRob3I+PGF1dGhvcj5Sb21hbmVsLCBFLjwvYXV0aG9yPjxhdXRob3I+
U2FuZGVycywgVy4gUy48L2F1dGhvcj48YXV0aG9yPlN6YWRrb3dza2ksIEUuPC9hdXRob3I+PGF1
dGhvcj5UYW4sIFguPC9hdXRob3I+PGF1dGhvcj5UYW5nLCBILjwvYXV0aG9yPjxhdXRob3I+WHUs
IEMuPC9hdXRob3I+PGF1dGhvcj5XYW5nLCBKLjwvYXV0aG9yPjxhdXRob3I+V2FuZywgWi48L2F1
dGhvcj48YXV0aG9yPlpoYW5nLCBELjwvYXV0aG9yPjxhdXRob3I+WmhhbmcsIEwuPC9hdXRob3I+
PGF1dGhvcj5Bc2hyYWZpLCBILjwvYXV0aG9yPjxhdXRob3I+QmVkb24sIEYuPC9hdXRob3I+PGF1
dGhvcj5Cb3dlcnMsIEouIEUuPC9hdXRob3I+PGF1dGhvcj5CcnViYWtlciwgQy4gTC48L2F1dGhv
cj48YXV0aG9yPkNoZWUsIFAuIFcuPC9hdXRob3I+PGF1dGhvcj5EYXMsIFMuPC9hdXRob3I+PGF1
dGhvcj5HaW5nbGUsIEEuIFIuPC9hdXRob3I+PGF1dGhvcj5IYWlnbGVyLCBDLiBILjwvYXV0aG9y
PjxhdXRob3I+SGFya2VyLCBELjwvYXV0aG9yPjxhdXRob3I+SG9mZm1hbm4sIEwuIFYuPC9hdXRo
b3I+PGF1dGhvcj5Ib3ZhdiwgUi48L2F1dGhvcj48YXV0aG9yPkpvbmVzLCBELiBDLjwvYXV0aG9y
PjxhdXRob3I+TGVta2UsIEMuPC9hdXRob3I+PGF1dGhvcj5NYW5zb29yLCBTLjwvYXV0aG9yPjxh
dXRob3I+dXIgUmFobWFuLCBNLjwvYXV0aG9yPjxhdXRob3I+UmFpbnZpbGxlLCBMLiBOLjwvYXV0
aG9yPjxhdXRob3I+UmFtYmFuaSwgQS48L2F1dGhvcj48YXV0aG9yPlJlZGR5LCBVLiBLLjwvYXV0
aG9yPjxhdXRob3I+Um9uZywgSi4gSy48L2F1dGhvcj48YXV0aG9yPlNhcmFuZ2EsIFkuPC9hdXRo
b3I+PGF1dGhvcj5TY2hlZmZsZXIsIEIuIEUuPC9hdXRob3I+PGF1dGhvcj5TY2hlZmZsZXIsIEou
IEEuPC9hdXRob3I+PGF1dGhvcj5TdGVsbHksIEQuIE0uPC9hdXRob3I+PGF1dGhvcj5UcmlwbGV0
dCwgQi4gQS48L2F1dGhvcj48YXV0aG9yPlZhbiBEZXluemUsIEEuPC9hdXRob3I+PGF1dGhvcj5W
YXNsaW4sIE0uIEYuPC9hdXRob3I+PGF1dGhvcj5XYWdobWFyZSwgVi4gTi48L2F1dGhvcj48YXV0
aG9yPldhbGZvcmQsIFMuIEEuPC9hdXRob3I+PGF1dGhvcj5XcmlnaHQsIFIuIEouPC9hdXRob3I+
PGF1dGhvcj5aYWtpLCBFLiBBLjwvYXV0aG9yPjxhdXRob3I+WmhhbmcsIFQuPC9hdXRob3I+PGF1
dGhvcj5EZW5uaXMsIEUuIFMuPC9hdXRob3I+PGF1dGhvcj5NYXllciwgSy4gRi48L2F1dGhvcj48
YXV0aG9yPlBldGVyc29uLCBELiBHLjwvYXV0aG9yPjxhdXRob3I+Um9raHNhciwgRC4gUy48L2F1
dGhvcj48YXV0aG9yPldhbmcsIFguPC9hdXRob3I+PGF1dGhvcj5TY2htdXR6LCBKLjwvYXV0aG9y
PjwvYXV0aG9ycz48L2NvbnRyaWJ1dG9ycz48YXV0aC1hZGRyZXNzPlBsYW50IEdlbm9tZSBNYXBw
aW5nIExhYm9yYXRvcnksIFVuaXZlcnNpdHkgb2YgR2VvcmdpYSwgQXRoZW5zLCBHZW9yZ2lhIDMw
NjAyLCBVU0EuPC9hdXRoLWFkZHJlc3M+PHRpdGxlcz48dGl0bGU+UmVwZWF0ZWQgcG9seXBsb2lk
aXphdGlvbiBvZiBHb3NzeXBpdW0gZ2Vub21lcyBhbmQgdGhlIGV2b2x1dGlvbiBvZiBzcGlubmFi
bGUgY290dG9uIGZpYnJlczwvdGl0bGU+PHNlY29uZGFyeS10aXRsZT5OYXR1cmU8L3NlY29uZGFy
eS10aXRsZT48L3RpdGxlcz48cGVyaW9kaWNhbD48ZnVsbC10aXRsZT5OYXR1cmU8L2Z1bGwtdGl0
bGU+PC9wZXJpb2RpY2FsPjxwYWdlcz40MjMtNzwvcGFnZXM+PHZvbHVtZT40OTI8L3ZvbHVtZT48
bnVtYmVyPjc0Mjk8L251bWJlcj48a2V5d29yZHM+PGtleXdvcmQ+QWxsZWxlczwva2V5d29yZD48
a2V5d29yZD4qQmlvbG9naWNhbCBFdm9sdXRpb248L2tleXdvcmQ+PGtleXdvcmQ+Q2FjYW8vZ2Vu
ZXRpY3M8L2tleXdvcmQ+PGtleXdvcmQ+Q2hyb21vc29tZXMsIFBsYW50L2dlbmV0aWNzPC9rZXl3
b3JkPjxrZXl3b3JkPipDb3R0b24gRmliZXI8L2tleXdvcmQ+PGtleXdvcmQ+RGlwbG9pZHk8L2tl
eXdvcmQ+PGtleXdvcmQ+R2VuZSBEdXBsaWNhdGlvbi9nZW5ldGljczwva2V5d29yZD48a2V5d29y
ZD5HZW5lcywgUGxhbnQvZ2VuZXRpY3M8L2tleXdvcmQ+PGtleXdvcmQ+R2Vub21lLCBQbGFudC8q
Z2VuZXRpY3M8L2tleXdvcmQ+PGtleXdvcmQ+R29zc3lwaXVtL2NsYXNzaWZpY2F0aW9uLypnZW5l
dGljczwva2V5d29yZD48a2V5d29yZD5Nb2xlY3VsYXIgU2VxdWVuY2UgQW5ub3RhdGlvbjwva2V5
d29yZD48a2V5d29yZD5QaHlsb2dlbnk8L2tleXdvcmQ+PGtleXdvcmQ+KlBvbHlwbG9pZHk8L2tl
eXdvcmQ+PGtleXdvcmQ+Vml0aXMvZ2VuZXRpY3M8L2tleXdvcmQ+PC9rZXl3b3Jkcz48ZGF0ZXM+
PHllYXI+MjAxMjwveWVhcj48cHViLWRhdGVzPjxkYXRlPkRlYyAyMDwvZGF0ZT48L3B1Yi1kYXRl
cz48L2RhdGVzPjxpc2JuPjE0NzYtNDY4NyAoRWxlY3Ryb25pYykmI3hEOzAwMjgtMDgzNiAoTGlu
a2luZyk8L2lzYm4+PGFjY2Vzc2lvbi1udW0+MjMyNTc4ODY8L2FjY2Vzc2lvbi1udW0+PHVybHM+
PHJlbGF0ZWQtdXJscz48dXJsPmh0dHBzOi8vd3d3Lm5jYmkubmxtLm5paC5nb3YvcHVibWVkLzIz
MjU3ODg2PC91cmw+PC9yZWxhdGVkLXVybHM+PC91cmxzPjxlbGVjdHJvbmljLXJlc291cmNlLW51
bT4xMC4xMDM4L25hdHVyZTExNzk4PC9lbGVjdHJvbmljLXJlc291cmNlLW51bT48L3JlY29yZD48
L0NpdGU+PC9FbmROb3RlPgB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QYXRlcnNvbjwvQXV0aG9yPjxZZWFyPjIwMTI8L1llYXI+
PFJlY051bT4xPC9SZWNOdW0+PERpc3BsYXlUZXh0PihQYXRlcnNvbiBldCBhbC4sIDIwMTIpPC9E
aXNwbGF5VGV4dD48cmVjb3JkPjxyZWMtbnVtYmVyPjE8L3JlYy1udW1iZXI+PGZvcmVpZ24ta2V5
cz48a2V5IGFwcD0iRU4iIGRiLWlkPSIyNXI5YWE1cDd6OTl2a2VkdDA0NXBmZnZ4enBmdzVkcHcy
c2YiIHRpbWVzdGFtcD0iMTU2MjM5ODQyMiI+MTwva2V5PjwvZm9yZWlnbi1rZXlzPjxyZWYtdHlw
ZSBuYW1lPSJKb3VybmFsIEFydGljbGUiPjE3PC9yZWYtdHlwZT48Y29udHJpYnV0b3JzPjxhdXRo
b3JzPjxhdXRob3I+UGF0ZXJzb24sIEEuIEguPC9hdXRob3I+PGF1dGhvcj5XZW5kZWwsIEouIEYu
PC9hdXRob3I+PGF1dGhvcj5HdW5kbGFjaCwgSC48L2F1dGhvcj48YXV0aG9yPkd1bywgSC48L2F1
dGhvcj48YXV0aG9yPkplbmtpbnMsIEouPC9hdXRob3I+PGF1dGhvcj5KaW4sIEQuPC9hdXRob3I+
PGF1dGhvcj5MbGV3ZWxseW4sIEQuPC9hdXRob3I+PGF1dGhvcj5TaG93bWFrZXIsIEsuIEMuPC9h
dXRob3I+PGF1dGhvcj5TaHUsIFMuPC9hdXRob3I+PGF1dGhvcj5VZGFsbCwgSi48L2F1dGhvcj48
YXV0aG9yPllvbywgTS4gSi48L2F1dGhvcj48YXV0aG9yPkJ5ZXJzLCBSLjwvYXV0aG9yPjxhdXRo
b3I+Q2hlbiwgVy48L2F1dGhvcj48YXV0aG9yPkRvcm9uLUZhaWdlbmJvaW0sIEEuPC9hdXRob3I+
PGF1dGhvcj5EdWtlLCBNLiBWLjwvYXV0aG9yPjxhdXRob3I+R29uZywgTC48L2F1dGhvcj48YXV0
aG9yPkdyaW13b29kLCBKLjwvYXV0aG9yPjxhdXRob3I+R3JvdmVyLCBDLjwvYXV0aG9yPjxhdXRo
b3I+R3J1cHAsIEsuPC9hdXRob3I+PGF1dGhvcj5IdSwgRy48L2F1dGhvcj48YXV0aG9yPkxlZSwg
VC4gSC48L2F1dGhvcj48YXV0aG9yPkxpLCBKLjwvYXV0aG9yPjxhdXRob3I+TGluLCBMLjwvYXV0
aG9yPjxhdXRob3I+TGl1LCBULjwvYXV0aG9yPjxhdXRob3I+TWFybGVyLCBCLiBTLjwvYXV0aG9y
PjxhdXRob3I+UGFnZSwgSi4gVC48L2F1dGhvcj48YXV0aG9yPlJvYmVydHMsIEEuIFcuPC9hdXRo
b3I+PGF1dGhvcj5Sb21hbmVsLCBFLjwvYXV0aG9yPjxhdXRob3I+U2FuZGVycywgVy4gUy48L2F1
dGhvcj48YXV0aG9yPlN6YWRrb3dza2ksIEUuPC9hdXRob3I+PGF1dGhvcj5UYW4sIFguPC9hdXRo
b3I+PGF1dGhvcj5UYW5nLCBILjwvYXV0aG9yPjxhdXRob3I+WHUsIEMuPC9hdXRob3I+PGF1dGhv
cj5XYW5nLCBKLjwvYXV0aG9yPjxhdXRob3I+V2FuZywgWi48L2F1dGhvcj48YXV0aG9yPlpoYW5n
LCBELjwvYXV0aG9yPjxhdXRob3I+WmhhbmcsIEwuPC9hdXRob3I+PGF1dGhvcj5Bc2hyYWZpLCBI
LjwvYXV0aG9yPjxhdXRob3I+QmVkb24sIEYuPC9hdXRob3I+PGF1dGhvcj5Cb3dlcnMsIEouIEUu
PC9hdXRob3I+PGF1dGhvcj5CcnViYWtlciwgQy4gTC48L2F1dGhvcj48YXV0aG9yPkNoZWUsIFAu
IFcuPC9hdXRob3I+PGF1dGhvcj5EYXMsIFMuPC9hdXRob3I+PGF1dGhvcj5HaW5nbGUsIEEuIFIu
PC9hdXRob3I+PGF1dGhvcj5IYWlnbGVyLCBDLiBILjwvYXV0aG9yPjxhdXRob3I+SGFya2VyLCBE
LjwvYXV0aG9yPjxhdXRob3I+SG9mZm1hbm4sIEwuIFYuPC9hdXRob3I+PGF1dGhvcj5Ib3Zhdiwg
Ui48L2F1dGhvcj48YXV0aG9yPkpvbmVzLCBELiBDLjwvYXV0aG9yPjxhdXRob3I+TGVta2UsIEMu
PC9hdXRob3I+PGF1dGhvcj5NYW5zb29yLCBTLjwvYXV0aG9yPjxhdXRob3I+dXIgUmFobWFuLCBN
LjwvYXV0aG9yPjxhdXRob3I+UmFpbnZpbGxlLCBMLiBOLjwvYXV0aG9yPjxhdXRob3I+UmFtYmFu
aSwgQS48L2F1dGhvcj48YXV0aG9yPlJlZGR5LCBVLiBLLjwvYXV0aG9yPjxhdXRob3I+Um9uZywg
Si4gSy48L2F1dGhvcj48YXV0aG9yPlNhcmFuZ2EsIFkuPC9hdXRob3I+PGF1dGhvcj5TY2hlZmZs
ZXIsIEIuIEUuPC9hdXRob3I+PGF1dGhvcj5TY2hlZmZsZXIsIEouIEEuPC9hdXRob3I+PGF1dGhv
cj5TdGVsbHksIEQuIE0uPC9hdXRob3I+PGF1dGhvcj5UcmlwbGV0dCwgQi4gQS48L2F1dGhvcj48
YXV0aG9yPlZhbiBEZXluemUsIEEuPC9hdXRob3I+PGF1dGhvcj5WYXNsaW4sIE0uIEYuPC9hdXRo
b3I+PGF1dGhvcj5XYWdobWFyZSwgVi4gTi48L2F1dGhvcj48YXV0aG9yPldhbGZvcmQsIFMuIEEu
PC9hdXRob3I+PGF1dGhvcj5XcmlnaHQsIFIuIEouPC9hdXRob3I+PGF1dGhvcj5aYWtpLCBFLiBB
LjwvYXV0aG9yPjxhdXRob3I+WmhhbmcsIFQuPC9hdXRob3I+PGF1dGhvcj5EZW5uaXMsIEUuIFMu
PC9hdXRob3I+PGF1dGhvcj5NYXllciwgSy4gRi48L2F1dGhvcj48YXV0aG9yPlBldGVyc29uLCBE
LiBHLjwvYXV0aG9yPjxhdXRob3I+Um9raHNhciwgRC4gUy48L2F1dGhvcj48YXV0aG9yPldhbmcs
IFguPC9hdXRob3I+PGF1dGhvcj5TY2htdXR6LCBKLjwvYXV0aG9yPjwvYXV0aG9ycz48L2NvbnRy
aWJ1dG9ycz48YXV0aC1hZGRyZXNzPlBsYW50IEdlbm9tZSBNYXBwaW5nIExhYm9yYXRvcnksIFVu
aXZlcnNpdHkgb2YgR2VvcmdpYSwgQXRoZW5zLCBHZW9yZ2lhIDMwNjAyLCBVU0EuPC9hdXRoLWFk
ZHJlc3M+PHRpdGxlcz48dGl0bGU+UmVwZWF0ZWQgcG9seXBsb2lkaXphdGlvbiBvZiBHb3NzeXBp
dW0gZ2Vub21lcyBhbmQgdGhlIGV2b2x1dGlvbiBvZiBzcGlubmFibGUgY290dG9uIGZpYnJlczwv
dGl0bGU+PHNlY29uZGFyeS10aXRsZT5OYXR1cmU8L3NlY29uZGFyeS10aXRsZT48L3RpdGxlcz48
cGVyaW9kaWNhbD48ZnVsbC10aXRsZT5OYXR1cmU8L2Z1bGwtdGl0bGU+PC9wZXJpb2RpY2FsPjxw
YWdlcz40MjMtNzwvcGFnZXM+PHZvbHVtZT40OTI8L3ZvbHVtZT48bnVtYmVyPjc0Mjk8L251bWJl
cj48a2V5d29yZHM+PGtleXdvcmQ+QWxsZWxlczwva2V5d29yZD48a2V5d29yZD4qQmlvbG9naWNh
bCBFdm9sdXRpb248L2tleXdvcmQ+PGtleXdvcmQ+Q2FjYW8vZ2VuZXRpY3M8L2tleXdvcmQ+PGtl
eXdvcmQ+Q2hyb21vc29tZXMsIFBsYW50L2dlbmV0aWNzPC9rZXl3b3JkPjxrZXl3b3JkPipDb3R0
b24gRmliZXI8L2tleXdvcmQ+PGtleXdvcmQ+RGlwbG9pZHk8L2tleXdvcmQ+PGtleXdvcmQ+R2Vu
ZSBEdXBsaWNhdGlvbi9nZW5ldGljczwva2V5d29yZD48a2V5d29yZD5HZW5lcywgUGxhbnQvZ2Vu
ZXRpY3M8L2tleXdvcmQ+PGtleXdvcmQ+R2Vub21lLCBQbGFudC8qZ2VuZXRpY3M8L2tleXdvcmQ+
PGtleXdvcmQ+R29zc3lwaXVtL2NsYXNzaWZpY2F0aW9uLypnZW5ldGljczwva2V5d29yZD48a2V5
d29yZD5Nb2xlY3VsYXIgU2VxdWVuY2UgQW5ub3RhdGlvbjwva2V5d29yZD48a2V5d29yZD5QaHls
b2dlbnk8L2tleXdvcmQ+PGtleXdvcmQ+KlBvbHlwbG9pZHk8L2tleXdvcmQ+PGtleXdvcmQ+Vml0
aXMvZ2VuZXRpY3M8L2tleXdvcmQ+PC9rZXl3b3Jkcz48ZGF0ZXM+PHllYXI+MjAxMjwveWVhcj48
cHViLWRhdGVzPjxkYXRlPkRlYyAyMDwvZGF0ZT48L3B1Yi1kYXRlcz48L2RhdGVzPjxpc2JuPjE0
NzYtNDY4NyAoRWxlY3Ryb25pYykmI3hEOzAwMjgtMDgzNiAoTGlua2luZyk8L2lzYm4+PGFjY2Vz
c2lvbi1udW0+MjMyNTc4ODY8L2FjY2Vzc2lvbi1udW0+PHVybHM+PHJlbGF0ZWQtdXJscz48dXJs
Pmh0dHBzOi8vd3d3Lm5jYmkubmxtLm5paC5nb3YvcHVibWVkLzIzMjU3ODg2PC91cmw+PC9yZWxh
dGVkLXVybHM+PC91cmxzPjxlbGVjdHJvbmljLXJlc291cmNlLW51bT4xMC4xMDM4L25hdHVyZTEx
Nzk4PC9lbGVjdHJvbmljLXJlc291cmNlLW51bT48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QYXRlcnNvbjwvQXV0aG9yPjxZZWFyPjIwMTI8L1llYXI+
PFJlY051bT4xPC9SZWNOdW0+PERpc3BsYXlUZXh0PihQYXRlcnNvbiBldCBhbC4sIDIwMTIpPC9E
aXNwbGF5VGV4dD48cmVjb3JkPjxyZWMtbnVtYmVyPjE8L3JlYy1udW1iZXI+PGZvcmVpZ24ta2V5
cz48a2V5IGFwcD0iRU4iIGRiLWlkPSIyNXI5YWE1cDd6OTl2a2VkdDA0NXBmZnZ4enBmdzVkcHcy
c2YiIHRpbWVzdGFtcD0iMTU2MjM5ODQyMiI+MTwva2V5PjwvZm9yZWlnbi1rZXlzPjxyZWYtdHlw
ZSBuYW1lPSJKb3VybmFsIEFydGljbGUiPjE3PC9yZWYtdHlwZT48Y29udHJpYnV0b3JzPjxhdXRo
b3JzPjxhdXRob3I+UGF0ZXJzb24sIEEuIEguPC9hdXRob3I+PGF1dGhvcj5XZW5kZWwsIEouIEYu
PC9hdXRob3I+PGF1dGhvcj5HdW5kbGFjaCwgSC48L2F1dGhvcj48YXV0aG9yPkd1bywgSC48L2F1
dGhvcj48YXV0aG9yPkplbmtpbnMsIEouPC9hdXRob3I+PGF1dGhvcj5KaW4sIEQuPC9hdXRob3I+
PGF1dGhvcj5MbGV3ZWxseW4sIEQuPC9hdXRob3I+PGF1dGhvcj5TaG93bWFrZXIsIEsuIEMuPC9h
dXRob3I+PGF1dGhvcj5TaHUsIFMuPC9hdXRob3I+PGF1dGhvcj5VZGFsbCwgSi48L2F1dGhvcj48
YXV0aG9yPllvbywgTS4gSi48L2F1dGhvcj48YXV0aG9yPkJ5ZXJzLCBSLjwvYXV0aG9yPjxhdXRo
b3I+Q2hlbiwgVy48L2F1dGhvcj48YXV0aG9yPkRvcm9uLUZhaWdlbmJvaW0sIEEuPC9hdXRob3I+
PGF1dGhvcj5EdWtlLCBNLiBWLjwvYXV0aG9yPjxhdXRob3I+R29uZywgTC48L2F1dGhvcj48YXV0
aG9yPkdyaW13b29kLCBKLjwvYXV0aG9yPjxhdXRob3I+R3JvdmVyLCBDLjwvYXV0aG9yPjxhdXRo
b3I+R3J1cHAsIEsuPC9hdXRob3I+PGF1dGhvcj5IdSwgRy48L2F1dGhvcj48YXV0aG9yPkxlZSwg
VC4gSC48L2F1dGhvcj48YXV0aG9yPkxpLCBKLjwvYXV0aG9yPjxhdXRob3I+TGluLCBMLjwvYXV0
aG9yPjxhdXRob3I+TGl1LCBULjwvYXV0aG9yPjxhdXRob3I+TWFybGVyLCBCLiBTLjwvYXV0aG9y
PjxhdXRob3I+UGFnZSwgSi4gVC48L2F1dGhvcj48YXV0aG9yPlJvYmVydHMsIEEuIFcuPC9hdXRo
b3I+PGF1dGhvcj5Sb21hbmVsLCBFLjwvYXV0aG9yPjxhdXRob3I+U2FuZGVycywgVy4gUy48L2F1
dGhvcj48YXV0aG9yPlN6YWRrb3dza2ksIEUuPC9hdXRob3I+PGF1dGhvcj5UYW4sIFguPC9hdXRo
b3I+PGF1dGhvcj5UYW5nLCBILjwvYXV0aG9yPjxhdXRob3I+WHUsIEMuPC9hdXRob3I+PGF1dGhv
cj5XYW5nLCBKLjwvYXV0aG9yPjxhdXRob3I+V2FuZywgWi48L2F1dGhvcj48YXV0aG9yPlpoYW5n
LCBELjwvYXV0aG9yPjxhdXRob3I+WmhhbmcsIEwuPC9hdXRob3I+PGF1dGhvcj5Bc2hyYWZpLCBI
LjwvYXV0aG9yPjxhdXRob3I+QmVkb24sIEYuPC9hdXRob3I+PGF1dGhvcj5Cb3dlcnMsIEouIEUu
PC9hdXRob3I+PGF1dGhvcj5CcnViYWtlciwgQy4gTC48L2F1dGhvcj48YXV0aG9yPkNoZWUsIFAu
IFcuPC9hdXRob3I+PGF1dGhvcj5EYXMsIFMuPC9hdXRob3I+PGF1dGhvcj5HaW5nbGUsIEEuIFIu
PC9hdXRob3I+PGF1dGhvcj5IYWlnbGVyLCBDLiBILjwvYXV0aG9yPjxhdXRob3I+SGFya2VyLCBE
LjwvYXV0aG9yPjxhdXRob3I+SG9mZm1hbm4sIEwuIFYuPC9hdXRob3I+PGF1dGhvcj5Ib3Zhdiwg
Ui48L2F1dGhvcj48YXV0aG9yPkpvbmVzLCBELiBDLjwvYXV0aG9yPjxhdXRob3I+TGVta2UsIEMu
PC9hdXRob3I+PGF1dGhvcj5NYW5zb29yLCBTLjwvYXV0aG9yPjxhdXRob3I+dXIgUmFobWFuLCBN
LjwvYXV0aG9yPjxhdXRob3I+UmFpbnZpbGxlLCBMLiBOLjwvYXV0aG9yPjxhdXRob3I+UmFtYmFu
aSwgQS48L2F1dGhvcj48YXV0aG9yPlJlZGR5LCBVLiBLLjwvYXV0aG9yPjxhdXRob3I+Um9uZywg
Si4gSy48L2F1dGhvcj48YXV0aG9yPlNhcmFuZ2EsIFkuPC9hdXRob3I+PGF1dGhvcj5TY2hlZmZs
ZXIsIEIuIEUuPC9hdXRob3I+PGF1dGhvcj5TY2hlZmZsZXIsIEouIEEuPC9hdXRob3I+PGF1dGhv
cj5TdGVsbHksIEQuIE0uPC9hdXRob3I+PGF1dGhvcj5UcmlwbGV0dCwgQi4gQS48L2F1dGhvcj48
YXV0aG9yPlZhbiBEZXluemUsIEEuPC9hdXRob3I+PGF1dGhvcj5WYXNsaW4sIE0uIEYuPC9hdXRo
b3I+PGF1dGhvcj5XYWdobWFyZSwgVi4gTi48L2F1dGhvcj48YXV0aG9yPldhbGZvcmQsIFMuIEEu
PC9hdXRob3I+PGF1dGhvcj5XcmlnaHQsIFIuIEouPC9hdXRob3I+PGF1dGhvcj5aYWtpLCBFLiBB
LjwvYXV0aG9yPjxhdXRob3I+WmhhbmcsIFQuPC9hdXRob3I+PGF1dGhvcj5EZW5uaXMsIEUuIFMu
PC9hdXRob3I+PGF1dGhvcj5NYXllciwgSy4gRi48L2F1dGhvcj48YXV0aG9yPlBldGVyc29uLCBE
LiBHLjwvYXV0aG9yPjxhdXRob3I+Um9raHNhciwgRC4gUy48L2F1dGhvcj48YXV0aG9yPldhbmcs
IFguPC9hdXRob3I+PGF1dGhvcj5TY2htdXR6LCBKLjwvYXV0aG9yPjwvYXV0aG9ycz48L2NvbnRy
aWJ1dG9ycz48YXV0aC1hZGRyZXNzPlBsYW50IEdlbm9tZSBNYXBwaW5nIExhYm9yYXRvcnksIFVu
aXZlcnNpdHkgb2YgR2VvcmdpYSwgQXRoZW5zLCBHZW9yZ2lhIDMwNjAyLCBVU0EuPC9hdXRoLWFk
ZHJlc3M+PHRpdGxlcz48dGl0bGU+UmVwZWF0ZWQgcG9seXBsb2lkaXphdGlvbiBvZiBHb3NzeXBp
dW0gZ2Vub21lcyBhbmQgdGhlIGV2b2x1dGlvbiBvZiBzcGlubmFibGUgY290dG9uIGZpYnJlczwv
dGl0bGU+PHNlY29uZGFyeS10aXRsZT5OYXR1cmU8L3NlY29uZGFyeS10aXRsZT48L3RpdGxlcz48
cGVyaW9kaWNhbD48ZnVsbC10aXRsZT5OYXR1cmU8L2Z1bGwtdGl0bGU+PC9wZXJpb2RpY2FsPjxw
YWdlcz40MjMtNzwvcGFnZXM+PHZvbHVtZT40OTI8L3ZvbHVtZT48bnVtYmVyPjc0Mjk8L251bWJl
cj48a2V5d29yZHM+PGtleXdvcmQ+QWxsZWxlczwva2V5d29yZD48a2V5d29yZD4qQmlvbG9naWNh
bCBFdm9sdXRpb248L2tleXdvcmQ+PGtleXdvcmQ+Q2FjYW8vZ2VuZXRpY3M8L2tleXdvcmQ+PGtl
eXdvcmQ+Q2hyb21vc29tZXMsIFBsYW50L2dlbmV0aWNzPC9rZXl3b3JkPjxrZXl3b3JkPipDb3R0
b24gRmliZXI8L2tleXdvcmQ+PGtleXdvcmQ+RGlwbG9pZHk8L2tleXdvcmQ+PGtleXdvcmQ+R2Vu
ZSBEdXBsaWNhdGlvbi9nZW5ldGljczwva2V5d29yZD48a2V5d29yZD5HZW5lcywgUGxhbnQvZ2Vu
ZXRpY3M8L2tleXdvcmQ+PGtleXdvcmQ+R2Vub21lLCBQbGFudC8qZ2VuZXRpY3M8L2tleXdvcmQ+
PGtleXdvcmQ+R29zc3lwaXVtL2NsYXNzaWZpY2F0aW9uLypnZW5ldGljczwva2V5d29yZD48a2V5
d29yZD5Nb2xlY3VsYXIgU2VxdWVuY2UgQW5ub3RhdGlvbjwva2V5d29yZD48a2V5d29yZD5QaHls
b2dlbnk8L2tleXdvcmQ+PGtleXdvcmQ+KlBvbHlwbG9pZHk8L2tleXdvcmQ+PGtleXdvcmQ+Vml0
aXMvZ2VuZXRpY3M8L2tleXdvcmQ+PC9rZXl3b3Jkcz48ZGF0ZXM+PHllYXI+MjAxMjwveWVhcj48
cHViLWRhdGVzPjxkYXRlPkRlYyAyMDwvZGF0ZT48L3B1Yi1kYXRlcz48L2RhdGVzPjxpc2JuPjE0
NzYtNDY4NyAoRWxlY3Ryb25pYykmI3hEOzAwMjgtMDgzNiAoTGlua2luZyk8L2lzYm4+PGFjY2Vz
c2lvbi1udW0+MjMyNTc4ODY8L2FjY2Vzc2lvbi1udW0+PHVybHM+PHJlbGF0ZWQtdXJscz48dXJs
Pmh0dHBzOi8vd3d3Lm5jYmkubmxtLm5paC5nb3YvcHVibWVkLzIzMjU3ODg2PC91cmw+PC9yZWxh
dGVkLXVybHM+PC91cmxzPjxlbGVjdHJvbmljLXJlc291cmNlLW51bT4xMC4xMDM4L25hdHVyZTEx
Nzk4PC9lbGVjdHJvbmljLXJlc291cmNlLW51bT48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28" w:tooltip="Paterson, 2012 #1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Paterson et al., 2012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5BA6338D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6BFD1" w14:textId="1B82898A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95D8B" w14:textId="28199931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Prunus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persica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46A665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Peach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A1EC5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2.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C63A1" w14:textId="5A35A3FD" w:rsidR="00136C8A" w:rsidRPr="00136C8A" w:rsidRDefault="00A01B13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A01B13">
              <w:rPr>
                <w:rFonts w:ascii="Times New Roman" w:hAnsi="Times New Roman"/>
                <w:sz w:val="18"/>
                <w:szCs w:val="18"/>
              </w:rPr>
              <w:t>AKXU02000000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25E983" w14:textId="64574203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JGI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s://phytozome.jgi.doe.gov/pz/portal.html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7BF9D8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ature Genetics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2C903D" w14:textId="20AB8DD7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JbnRlcm5hdGlvbmFsIFBlYWNoIEdlbm9tZTwvQXV0aG9y
PjxZZWFyPjIwMTM8L1llYXI+PFJlY051bT41PC9SZWNOdW0+PERpc3BsYXlUZXh0PihJbnRlcm5h
dGlvbmFsIFBlYWNoIEdlbm9tZSBldCBhbC4sIDIwMTMpPC9EaXNwbGF5VGV4dD48cmVjb3JkPjxy
ZWMtbnVtYmVyPjU8L3JlYy1udW1iZXI+PGZvcmVpZ24ta2V5cz48a2V5IGFwcD0iRU4iIGRiLWlk
PSJydHZhdjlwMDh4MGZ0Z2VydjJqNTlleHRmd3J0ZngwYWR6MHAiIHRpbWVzdGFtcD0iMTQ3MDk2
ODE2MCI+NTwva2V5PjxrZXkgYXBwPSJFTldlYiIgZGItaWQ9IiI+MDwva2V5PjwvZm9yZWlnbi1r
ZXlzPjxyZWYtdHlwZSBuYW1lPSJKb3VybmFsIEFydGljbGUiPjE3PC9yZWYtdHlwZT48Y29udHJp
YnV0b3JzPjxhdXRob3JzPjxhdXRob3I+SW50ZXJuYXRpb25hbCBQZWFjaCBHZW5vbWUsIEluaXRp
YXRpdmU8L2F1dGhvcj48YXV0aG9yPlZlcmRlLCBJLjwvYXV0aG9yPjxhdXRob3I+QWJib3R0LCBB
LiBHLjwvYXV0aG9yPjxhdXRob3I+U2NhbGFicmluLCBTLjwvYXV0aG9yPjxhdXRob3I+SnVuZywg
Uy48L2F1dGhvcj48YXV0aG9yPlNodSwgUy48L2F1dGhvcj48YXV0aG9yPk1hcnJvbmksIEYuPC9h
dXRob3I+PGF1dGhvcj5aaGViZW50eWF5ZXZhLCBULjwvYXV0aG9yPjxhdXRob3I+RGV0dG9yaSwg
TS4gVC48L2F1dGhvcj48YXV0aG9yPkdyaW13b29kLCBKLjwvYXV0aG9yPjxhdXRob3I+Q2F0dG9u
YXJvLCBGLjwvYXV0aG9yPjxhdXRob3I+WnVjY29sbywgQS48L2F1dGhvcj48YXV0aG9yPlJvc3Np
bmksIEwuPC9hdXRob3I+PGF1dGhvcj5KZW5raW5zLCBKLjwvYXV0aG9yPjxhdXRob3I+VmVuZHJh
bWluLCBFLjwvYXV0aG9yPjxhdXRob3I+TWVpc2VsLCBMLiBBLjwvYXV0aG9yPjxhdXRob3I+RGVj
cm9vY3EsIFYuPC9hdXRob3I+PGF1dGhvcj5Tb3NpbnNraSwgQi48L2F1dGhvcj48YXV0aG9yPlBy
b2NobmlrLCBTLjwvYXV0aG9yPjxhdXRob3I+TWl0cm9zLCBULjwvYXV0aG9yPjxhdXRob3I+UG9s
aWNyaXRpLCBBLjwvYXV0aG9yPjxhdXRob3I+Q2lwcmlhbmksIEcuPC9hdXRob3I+PGF1dGhvcj5E
b25kaW5pLCBMLjwvYXV0aG9yPjxhdXRob3I+Rmlja2xpbiwgUy48L2F1dGhvcj48YXV0aG9yPkdv
b2RzdGVpbiwgRC4gTS48L2F1dGhvcj48YXV0aG9yPlh1YW4sIFAuPC9hdXRob3I+PGF1dGhvcj5E
ZWwgRmFiYnJvLCBDLjwvYXV0aG9yPjxhdXRob3I+QXJhbWluaSwgVi48L2F1dGhvcj48YXV0aG9y
PkNvcGV0dGksIEQuPC9hdXRob3I+PGF1dGhvcj5Hb256YWxleiwgUy48L2F1dGhvcj48YXV0aG9y
Pkhvcm5lciwgRC4gUy48L2F1dGhvcj48YXV0aG9yPkZhbGNoaSwgUi48L2F1dGhvcj48YXV0aG9y
Pkx1Y2FzLCBTLjwvYXV0aG9yPjxhdXRob3I+TWljYSwgRS48L2F1dGhvcj48YXV0aG9yPk1hbGRv
bmFkbywgSi48L2F1dGhvcj48YXV0aG9yPkxhenphcmksIEIuPC9hdXRob3I+PGF1dGhvcj5CaWVs
ZW5iZXJnLCBELjwvYXV0aG9yPjxhdXRob3I+UGlyb25hLCBSLjwvYXV0aG9yPjxhdXRob3I+TWlj
dWxhbiwgTS48L2F1dGhvcj48YXV0aG9yPkJhcmFrYXQsIEEuPC9hdXRob3I+PGF1dGhvcj5UZXN0
b2xpbiwgUi48L2F1dGhvcj48YXV0aG9yPlN0ZWxsYSwgQS48L2F1dGhvcj48YXV0aG9yPlRhcnRh
cmluaSwgUy48L2F1dGhvcj48YXV0aG9yPlRvbnV0dGksIFAuPC9hdXRob3I+PGF1dGhvcj5BcnVz
LCBQLjwvYXV0aG9yPjxhdXRob3I+T3JlbGxhbmEsIEEuPC9hdXRob3I+PGF1dGhvcj5XZWxscywg
Qy48L2F1dGhvcj48YXV0aG9yPk1haW4sIEQuPC9hdXRob3I+PGF1dGhvcj5WaXp6b3R0bywgRy48
L2F1dGhvcj48YXV0aG9yPlNpbHZhLCBILjwvYXV0aG9yPjxhdXRob3I+U2FsYW1pbmksIEYuPC9h
dXRob3I+PGF1dGhvcj5TY2htdXR6LCBKLjwvYXV0aG9yPjxhdXRob3I+TW9yZ2FudGUsIE0uPC9h
dXRob3I+PGF1dGhvcj5Sb2toc2FyLCBELiBTLjwvYXV0aG9yPjwvYXV0aG9ycz48L2NvbnRyaWJ1
dG9ycz48YXV0aC1hZGRyZXNzPkNvbnNpZ2xpbyBwZXIgbGEgUmljZXJjYSBlIGxhIFNwZXJpbWVu
dGF6aW9uZSBpbiBBZ3JpY29sdHVyYSAoQ1JBKS1DZW50cm8gZGkgUmljZXJjYSBwZXIgbGEgRnJ1
dHRpY29sdHVyYSwgUm9tZSwgSXRhbHkuIGlnbmF6aW8udmVyZGVAZW50ZWNyYS5pdDwvYXV0aC1h
ZGRyZXNzPjx0aXRsZXM+PHRpdGxlPlRoZSBoaWdoLXF1YWxpdHkgZHJhZnQgZ2Vub21lIG9mIHBl
YWNoIChQcnVudXMgcGVyc2ljYSkgaWRlbnRpZmllcyB1bmlxdWUgcGF0dGVybnMgb2YgZ2VuZXRp
YyBkaXZlcnNpdHksIGRvbWVzdGljYXRpb24gYW5kIGdlbm9tZSBldm9sdXRpb248L3RpdGxlPjxz
ZWNvbmRhcnktdGl0bGU+TmF0IEdlbmV0PC9zZWNvbmRhcnktdGl0bGU+PC90aXRsZXM+PHBlcmlv
ZGljYWw+PGZ1bGwtdGl0bGU+TmF0IEdlbmV0PC9mdWxsLXRpdGxlPjwvcGVyaW9kaWNhbD48cGFn
ZXM+NDg3LTk0PC9wYWdlcz48dm9sdW1lPjQ1PC92b2x1bWU+PG51bWJlcj41PC9udW1iZXI+PGtl
eXdvcmRzPjxrZXl3b3JkPipBZ3JpY3VsdHVyZTwva2V5d29yZD48a2V5d29yZD4qQmlvbG9naWNh
bCBFdm9sdXRpb248L2tleXdvcmQ+PGtleXdvcmQ+Q2hyb21vc29tZSBNYXBwaW5nPC9rZXl3b3Jk
PjxrZXl3b3JkPkNocm9tb3NvbWVzLCBQbGFudC9nZW5ldGljczwva2V5d29yZD48a2V5d29yZD4q
R2VuZXRpYyBWYXJpYXRpb248L2tleXdvcmQ+PGtleXdvcmQ+R2Vub21lLCBQbGFudC8qZ2VuZXRp
Y3M8L2tleXdvcmQ+PGtleXdvcmQ+TW9sZWN1bGFyIFNlcXVlbmNlIERhdGE8L2tleXdvcmQ+PGtl
eXdvcmQ+UG9seW1lcnMvbWV0YWJvbGlzbTwva2V5d29yZD48a2V5d29yZD5Qcm9wYW5vbHMvbWV0
YWJvbGlzbTwva2V5d29yZD48a2V5d29yZD5QcnVudXMvY2xhc3NpZmljYXRpb24vKmdlbmV0aWNz
PC9rZXl3b3JkPjwva2V5d29yZHM+PGRhdGVzPjx5ZWFyPjIwMTM8L3llYXI+PHB1Yi1kYXRlcz48
ZGF0ZT5NYXk8L2RhdGU+PC9wdWItZGF0ZXM+PC9kYXRlcz48aXNibj4xNTQ2LTE3MTggKEVsZWN0
cm9uaWMpJiN4RDsxMDYxLTQwMzYgKExpbmtpbmcpPC9pc2JuPjxhY2Nlc3Npb24tbnVtPjIzNTI1
MDc1PC9hY2Nlc3Npb24tbnVtPjx1cmxzPjxyZWxhdGVkLXVybHM+PHVybD5odHRwOi8vd3d3Lm5j
YmkubmxtLm5paC5nb3YvcHVibWVkLzIzNTI1MDc1PC91cmw+PC9yZWxhdGVkLXVybHM+PC91cmxz
PjxlbGVjdHJvbmljLXJlc291cmNlLW51bT4xMC4xMDM4L25nLjI1ODY8L2VsZWN0cm9uaWMtcmVz
b3VyY2UtbnVtPjwvcmVjb3JkPjwvQ2l0ZT48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JbnRlcm5hdGlvbmFsIFBlYWNoIEdlbm9tZTwvQXV0aG9y
PjxZZWFyPjIwMTM8L1llYXI+PFJlY051bT41PC9SZWNOdW0+PERpc3BsYXlUZXh0PihJbnRlcm5h
dGlvbmFsIFBlYWNoIEdlbm9tZSBldCBhbC4sIDIwMTMpPC9EaXNwbGF5VGV4dD48cmVjb3JkPjxy
ZWMtbnVtYmVyPjU8L3JlYy1udW1iZXI+PGZvcmVpZ24ta2V5cz48a2V5IGFwcD0iRU4iIGRiLWlk
PSJydHZhdjlwMDh4MGZ0Z2VydjJqNTlleHRmd3J0ZngwYWR6MHAiIHRpbWVzdGFtcD0iMTQ3MDk2
ODE2MCI+NTwva2V5PjxrZXkgYXBwPSJFTldlYiIgZGItaWQ9IiI+MDwva2V5PjwvZm9yZWlnbi1r
ZXlzPjxyZWYtdHlwZSBuYW1lPSJKb3VybmFsIEFydGljbGUiPjE3PC9yZWYtdHlwZT48Y29udHJp
YnV0b3JzPjxhdXRob3JzPjxhdXRob3I+SW50ZXJuYXRpb25hbCBQZWFjaCBHZW5vbWUsIEluaXRp
YXRpdmU8L2F1dGhvcj48YXV0aG9yPlZlcmRlLCBJLjwvYXV0aG9yPjxhdXRob3I+QWJib3R0LCBB
LiBHLjwvYXV0aG9yPjxhdXRob3I+U2NhbGFicmluLCBTLjwvYXV0aG9yPjxhdXRob3I+SnVuZywg
Uy48L2F1dGhvcj48YXV0aG9yPlNodSwgUy48L2F1dGhvcj48YXV0aG9yPk1hcnJvbmksIEYuPC9h
dXRob3I+PGF1dGhvcj5aaGViZW50eWF5ZXZhLCBULjwvYXV0aG9yPjxhdXRob3I+RGV0dG9yaSwg
TS4gVC48L2F1dGhvcj48YXV0aG9yPkdyaW13b29kLCBKLjwvYXV0aG9yPjxhdXRob3I+Q2F0dG9u
YXJvLCBGLjwvYXV0aG9yPjxhdXRob3I+WnVjY29sbywgQS48L2F1dGhvcj48YXV0aG9yPlJvc3Np
bmksIEwuPC9hdXRob3I+PGF1dGhvcj5KZW5raW5zLCBKLjwvYXV0aG9yPjxhdXRob3I+VmVuZHJh
bWluLCBFLjwvYXV0aG9yPjxhdXRob3I+TWVpc2VsLCBMLiBBLjwvYXV0aG9yPjxhdXRob3I+RGVj
cm9vY3EsIFYuPC9hdXRob3I+PGF1dGhvcj5Tb3NpbnNraSwgQi48L2F1dGhvcj48YXV0aG9yPlBy
b2NobmlrLCBTLjwvYXV0aG9yPjxhdXRob3I+TWl0cm9zLCBULjwvYXV0aG9yPjxhdXRob3I+UG9s
aWNyaXRpLCBBLjwvYXV0aG9yPjxhdXRob3I+Q2lwcmlhbmksIEcuPC9hdXRob3I+PGF1dGhvcj5E
b25kaW5pLCBMLjwvYXV0aG9yPjxhdXRob3I+Rmlja2xpbiwgUy48L2F1dGhvcj48YXV0aG9yPkdv
b2RzdGVpbiwgRC4gTS48L2F1dGhvcj48YXV0aG9yPlh1YW4sIFAuPC9hdXRob3I+PGF1dGhvcj5E
ZWwgRmFiYnJvLCBDLjwvYXV0aG9yPjxhdXRob3I+QXJhbWluaSwgVi48L2F1dGhvcj48YXV0aG9y
PkNvcGV0dGksIEQuPC9hdXRob3I+PGF1dGhvcj5Hb256YWxleiwgUy48L2F1dGhvcj48YXV0aG9y
Pkhvcm5lciwgRC4gUy48L2F1dGhvcj48YXV0aG9yPkZhbGNoaSwgUi48L2F1dGhvcj48YXV0aG9y
Pkx1Y2FzLCBTLjwvYXV0aG9yPjxhdXRob3I+TWljYSwgRS48L2F1dGhvcj48YXV0aG9yPk1hbGRv
bmFkbywgSi48L2F1dGhvcj48YXV0aG9yPkxhenphcmksIEIuPC9hdXRob3I+PGF1dGhvcj5CaWVs
ZW5iZXJnLCBELjwvYXV0aG9yPjxhdXRob3I+UGlyb25hLCBSLjwvYXV0aG9yPjxhdXRob3I+TWlj
dWxhbiwgTS48L2F1dGhvcj48YXV0aG9yPkJhcmFrYXQsIEEuPC9hdXRob3I+PGF1dGhvcj5UZXN0
b2xpbiwgUi48L2F1dGhvcj48YXV0aG9yPlN0ZWxsYSwgQS48L2F1dGhvcj48YXV0aG9yPlRhcnRh
cmluaSwgUy48L2F1dGhvcj48YXV0aG9yPlRvbnV0dGksIFAuPC9hdXRob3I+PGF1dGhvcj5BcnVz
LCBQLjwvYXV0aG9yPjxhdXRob3I+T3JlbGxhbmEsIEEuPC9hdXRob3I+PGF1dGhvcj5XZWxscywg
Qy48L2F1dGhvcj48YXV0aG9yPk1haW4sIEQuPC9hdXRob3I+PGF1dGhvcj5WaXp6b3R0bywgRy48
L2F1dGhvcj48YXV0aG9yPlNpbHZhLCBILjwvYXV0aG9yPjxhdXRob3I+U2FsYW1pbmksIEYuPC9h
dXRob3I+PGF1dGhvcj5TY2htdXR6LCBKLjwvYXV0aG9yPjxhdXRob3I+TW9yZ2FudGUsIE0uPC9h
dXRob3I+PGF1dGhvcj5Sb2toc2FyLCBELiBTLjwvYXV0aG9yPjwvYXV0aG9ycz48L2NvbnRyaWJ1
dG9ycz48YXV0aC1hZGRyZXNzPkNvbnNpZ2xpbyBwZXIgbGEgUmljZXJjYSBlIGxhIFNwZXJpbWVu
dGF6aW9uZSBpbiBBZ3JpY29sdHVyYSAoQ1JBKS1DZW50cm8gZGkgUmljZXJjYSBwZXIgbGEgRnJ1
dHRpY29sdHVyYSwgUm9tZSwgSXRhbHkuIGlnbmF6aW8udmVyZGVAZW50ZWNyYS5pdDwvYXV0aC1h
ZGRyZXNzPjx0aXRsZXM+PHRpdGxlPlRoZSBoaWdoLXF1YWxpdHkgZHJhZnQgZ2Vub21lIG9mIHBl
YWNoIChQcnVudXMgcGVyc2ljYSkgaWRlbnRpZmllcyB1bmlxdWUgcGF0dGVybnMgb2YgZ2VuZXRp
YyBkaXZlcnNpdHksIGRvbWVzdGljYXRpb24gYW5kIGdlbm9tZSBldm9sdXRpb248L3RpdGxlPjxz
ZWNvbmRhcnktdGl0bGU+TmF0IEdlbmV0PC9zZWNvbmRhcnktdGl0bGU+PC90aXRsZXM+PHBlcmlv
ZGljYWw+PGZ1bGwtdGl0bGU+TmF0IEdlbmV0PC9mdWxsLXRpdGxlPjwvcGVyaW9kaWNhbD48cGFn
ZXM+NDg3LTk0PC9wYWdlcz48dm9sdW1lPjQ1PC92b2x1bWU+PG51bWJlcj41PC9udW1iZXI+PGtl
eXdvcmRzPjxrZXl3b3JkPipBZ3JpY3VsdHVyZTwva2V5d29yZD48a2V5d29yZD4qQmlvbG9naWNh
bCBFdm9sdXRpb248L2tleXdvcmQ+PGtleXdvcmQ+Q2hyb21vc29tZSBNYXBwaW5nPC9rZXl3b3Jk
PjxrZXl3b3JkPkNocm9tb3NvbWVzLCBQbGFudC9nZW5ldGljczwva2V5d29yZD48a2V5d29yZD4q
R2VuZXRpYyBWYXJpYXRpb248L2tleXdvcmQ+PGtleXdvcmQ+R2Vub21lLCBQbGFudC8qZ2VuZXRp
Y3M8L2tleXdvcmQ+PGtleXdvcmQ+TW9sZWN1bGFyIFNlcXVlbmNlIERhdGE8L2tleXdvcmQ+PGtl
eXdvcmQ+UG9seW1lcnMvbWV0YWJvbGlzbTwva2V5d29yZD48a2V5d29yZD5Qcm9wYW5vbHMvbWV0
YWJvbGlzbTwva2V5d29yZD48a2V5d29yZD5QcnVudXMvY2xhc3NpZmljYXRpb24vKmdlbmV0aWNz
PC9rZXl3b3JkPjwva2V5d29yZHM+PGRhdGVzPjx5ZWFyPjIwMTM8L3llYXI+PHB1Yi1kYXRlcz48
ZGF0ZT5NYXk8L2RhdGU+PC9wdWItZGF0ZXM+PC9kYXRlcz48aXNibj4xNTQ2LTE3MTggKEVsZWN0
cm9uaWMpJiN4RDsxMDYxLTQwMzYgKExpbmtpbmcpPC9pc2JuPjxhY2Nlc3Npb24tbnVtPjIzNTI1
MDc1PC9hY2Nlc3Npb24tbnVtPjx1cmxzPjxyZWxhdGVkLXVybHM+PHVybD5odHRwOi8vd3d3Lm5j
YmkubmxtLm5paC5nb3YvcHVibWVkLzIzNTI1MDc1PC91cmw+PC9yZWxhdGVkLXVybHM+PC91cmxz
PjxlbGVjdHJvbmljLXJlc291cmNlLW51bT4xMC4xMDM4L25nLjI1ODY8L2VsZWN0cm9uaWMtcmVz
b3VyY2UtbnVtPjwvcmVjb3JkPjwvQ2l0ZT48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3" w:tooltip="International Peach Genome, 2013 #5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International Peach Genome et al., 2013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68C983A3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1F3A9" w14:textId="79E32C13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480D4" w14:textId="78C9BF04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Prunus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mume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F03A8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Mei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C182C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1.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05FDD" w14:textId="77777777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F3446" w14:textId="5ED6D899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PGDD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://chibba.agtec.uga.edu/duplication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5398B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ature Communications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2D7AB7" w14:textId="09325FA0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aaGFuZzwvQXV0aG9yPjxZZWFyPjIwMTI8L1llYXI+PFJl
Y051bT4yPC9SZWNOdW0+PERpc3BsYXlUZXh0PihaaGFuZyBldCBhbC4sIDIwMTJiKTwvRGlzcGxh
eVRleHQ+PHJlY29yZD48cmVjLW51bWJlcj4yPC9yZWMtbnVtYmVyPjxmb3JlaWduLWtleXM+PGtl
eSBhcHA9IkVOIiBkYi1pZD0icnR2YXY5cDA4eDBmdGdlcnYyajU5ZXh0ZndydGZ4MGFkejBwIiB0
aW1lc3RhbXA9IjE0NzA5NjgxMjYiPjI8L2tleT48a2V5IGFwcD0iRU5XZWIiIGRiLWlkPSIiPjA8
L2tleT48L2ZvcmVpZ24ta2V5cz48cmVmLXR5cGUgbmFtZT0iSm91cm5hbCBBcnRpY2xlIj4xNzwv
cmVmLXR5cGU+PGNvbnRyaWJ1dG9ycz48YXV0aG9ycz48YXV0aG9yPlpoYW5nLCBRLjwvYXV0aG9y
PjxhdXRob3I+Q2hlbiwgVy48L2F1dGhvcj48YXV0aG9yPlN1biwgTC48L2F1dGhvcj48YXV0aG9y
PlpoYW8sIEYuPC9hdXRob3I+PGF1dGhvcj5IdWFuZywgQi48L2F1dGhvcj48YXV0aG9yPllhbmcs
IFcuPC9hdXRob3I+PGF1dGhvcj5UYW8sIFkuPC9hdXRob3I+PGF1dGhvcj5XYW5nLCBKLjwvYXV0
aG9yPjxhdXRob3I+WXVhbiwgWi48L2F1dGhvcj48YXV0aG9yPkZhbiwgRy48L2F1dGhvcj48YXV0
aG9yPlhpbmcsIFouPC9hdXRob3I+PGF1dGhvcj5IYW4sIEMuPC9hdXRob3I+PGF1dGhvcj5QYW4s
IEguPC9hdXRob3I+PGF1dGhvcj5aaG9uZywgWC48L2F1dGhvcj48YXV0aG9yPlNoaSwgVy48L2F1
dGhvcj48YXV0aG9yPkxpYW5nLCBYLjwvYXV0aG9yPjxhdXRob3I+RHUsIEQuPC9hdXRob3I+PGF1
dGhvcj5TdW4sIEYuPC9hdXRob3I+PGF1dGhvcj5YdSwgWi48L2F1dGhvcj48YXV0aG9yPkhhbywg
Ui48L2F1dGhvcj48YXV0aG9yPkx2LCBULjwvYXV0aG9yPjxhdXRob3I+THYsIFkuPC9hdXRob3I+
PGF1dGhvcj5aaGVuZywgWi48L2F1dGhvcj48YXV0aG9yPlN1biwgTS48L2F1dGhvcj48YXV0aG9y
Pkx1bywgTC48L2F1dGhvcj48YXV0aG9yPkNhaSwgTS48L2F1dGhvcj48YXV0aG9yPkdhbywgWS48
L2F1dGhvcj48YXV0aG9yPldhbmcsIEouPC9hdXRob3I+PGF1dGhvcj5ZaW4sIFkuPC9hdXRob3I+
PGF1dGhvcj5YdSwgWC48L2F1dGhvcj48YXV0aG9yPkNoZW5nLCBULjwvYXV0aG9yPjxhdXRob3I+
V2FuZywgSi48L2F1dGhvcj48L2F1dGhvcnM+PC9jb250cmlidXRvcnM+PGF1dGgtYWRkcmVzcz5D
b2xsZWdlIG9mIExhbmRzY2FwZSBBcmNoaXRlY3R1cmUsIEJlaWppbmcgRm9yZXN0cnkgVW5pdmVy
c2l0eSwgQmVpamluZyAxMDAwODMsIENoaW5hLiB6cXhAYmpmdS5lZHUuY248L2F1dGgtYWRkcmVz
cz48dGl0bGVzPjx0aXRsZT5UaGUgZ2Vub21lIG9mIFBydW51cyBtdW1lPC90aXRsZT48c2Vjb25k
YXJ5LXRpdGxlPk5hdCBDb21tdW48L3NlY29uZGFyeS10aXRsZT48L3RpdGxlcz48cGVyaW9kaWNh
bD48ZnVsbC10aXRsZT5OYXQgQ29tbXVuPC9mdWxsLXRpdGxlPjwvcGVyaW9kaWNhbD48cGFnZXM+
MTMxODwvcGFnZXM+PHZvbHVtZT4zPC92b2x1bWU+PGtleXdvcmRzPjxrZXl3b3JkPkJhc2UgU2Vx
dWVuY2U8L2tleXdvcmQ+PGtleXdvcmQ+Q2hyb21vc29tZSBNYXBwaW5nPC9rZXl3b3JkPjxrZXl3
b3JkPkNocm9tb3NvbWVzLCBQbGFudC9nZW5ldGljczwva2V5d29yZD48a2V5d29yZD5Fdm9sdXRp
b24sIE1vbGVjdWxhcjwva2V5d29yZD48a2V5d29yZD4qR2Vub21lLCBQbGFudDwva2V5d29yZD48
a2V5d29yZD5Nb2xlY3VsYXIgU2VxdWVuY2UgRGF0YTwva2V5d29yZD48a2V5d29yZD5QaHlsb2dl
bnk8L2tleXdvcmQ+PGtleXdvcmQ+UHJ1bnVzLypnZW5ldGljcy9ncm93dGggJmFtcDsgZGV2ZWxv
cG1lbnQ8L2tleXdvcmQ+PGtleXdvcmQ+Um9zYWNlYWUvY2xhc3NpZmljYXRpb24vZ2VuZXRpY3Mv
Z3Jvd3RoICZhbXA7IGRldmVsb3BtZW50PC9rZXl3b3JkPjxrZXl3b3JkPlNlcXVlbmNlIEFuYWx5
c2lzLCBETkE8L2tleXdvcmQ+PC9rZXl3b3Jkcz48ZGF0ZXM+PHllYXI+MjAxMjwveWVhcj48L2Rh
dGVzPjxpc2JuPjIwNDEtMTcyMyAoRWxlY3Ryb25pYykmI3hEOzIwNDEtMTcyMyAoTGlua2luZyk8
L2lzYm4+PGFjY2Vzc2lvbi1udW0+MjMyNzE2NTI8L2FjY2Vzc2lvbi1udW0+PHVybHM+PHJlbGF0
ZWQtdXJscz48dXJsPmh0dHA6Ly93d3cubmNiaS5ubG0ubmloLmdvdi9wdWJtZWQvMjMyNzE2NTI8
L3VybD48L3JlbGF0ZWQtdXJscz48L3VybHM+PGN1c3RvbTI+UE1DMzUzNTM1OTwvY3VzdG9tMj48
ZWxlY3Ryb25pYy1yZXNvdXJjZS1udW0+MTAuMTAzOC9uY29tbXMyMjkwPC9lbGVjdHJvbmljLXJl
c291cmNlLW51bT48L3JlY29yZD48L0NpdGU+PC9FbmROb3RlPgB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aaGFuZzwvQXV0aG9yPjxZZWFyPjIwMTI8L1llYXI+PFJl
Y051bT4yPC9SZWNOdW0+PERpc3BsYXlUZXh0PihaaGFuZyBldCBhbC4sIDIwMTJiKTwvRGlzcGxh
eVRleHQ+PHJlY29yZD48cmVjLW51bWJlcj4yPC9yZWMtbnVtYmVyPjxmb3JlaWduLWtleXM+PGtl
eSBhcHA9IkVOIiBkYi1pZD0icnR2YXY5cDA4eDBmdGdlcnYyajU5ZXh0ZndydGZ4MGFkejBwIiB0
aW1lc3RhbXA9IjE0NzA5NjgxMjYiPjI8L2tleT48a2V5IGFwcD0iRU5XZWIiIGRiLWlkPSIiPjA8
L2tleT48L2ZvcmVpZ24ta2V5cz48cmVmLXR5cGUgbmFtZT0iSm91cm5hbCBBcnRpY2xlIj4xNzwv
cmVmLXR5cGU+PGNvbnRyaWJ1dG9ycz48YXV0aG9ycz48YXV0aG9yPlpoYW5nLCBRLjwvYXV0aG9y
PjxhdXRob3I+Q2hlbiwgVy48L2F1dGhvcj48YXV0aG9yPlN1biwgTC48L2F1dGhvcj48YXV0aG9y
PlpoYW8sIEYuPC9hdXRob3I+PGF1dGhvcj5IdWFuZywgQi48L2F1dGhvcj48YXV0aG9yPllhbmcs
IFcuPC9hdXRob3I+PGF1dGhvcj5UYW8sIFkuPC9hdXRob3I+PGF1dGhvcj5XYW5nLCBKLjwvYXV0
aG9yPjxhdXRob3I+WXVhbiwgWi48L2F1dGhvcj48YXV0aG9yPkZhbiwgRy48L2F1dGhvcj48YXV0
aG9yPlhpbmcsIFouPC9hdXRob3I+PGF1dGhvcj5IYW4sIEMuPC9hdXRob3I+PGF1dGhvcj5QYW4s
IEguPC9hdXRob3I+PGF1dGhvcj5aaG9uZywgWC48L2F1dGhvcj48YXV0aG9yPlNoaSwgVy48L2F1
dGhvcj48YXV0aG9yPkxpYW5nLCBYLjwvYXV0aG9yPjxhdXRob3I+RHUsIEQuPC9hdXRob3I+PGF1
dGhvcj5TdW4sIEYuPC9hdXRob3I+PGF1dGhvcj5YdSwgWi48L2F1dGhvcj48YXV0aG9yPkhhbywg
Ui48L2F1dGhvcj48YXV0aG9yPkx2LCBULjwvYXV0aG9yPjxhdXRob3I+THYsIFkuPC9hdXRob3I+
PGF1dGhvcj5aaGVuZywgWi48L2F1dGhvcj48YXV0aG9yPlN1biwgTS48L2F1dGhvcj48YXV0aG9y
Pkx1bywgTC48L2F1dGhvcj48YXV0aG9yPkNhaSwgTS48L2F1dGhvcj48YXV0aG9yPkdhbywgWS48
L2F1dGhvcj48YXV0aG9yPldhbmcsIEouPC9hdXRob3I+PGF1dGhvcj5ZaW4sIFkuPC9hdXRob3I+
PGF1dGhvcj5YdSwgWC48L2F1dGhvcj48YXV0aG9yPkNoZW5nLCBULjwvYXV0aG9yPjxhdXRob3I+
V2FuZywgSi48L2F1dGhvcj48L2F1dGhvcnM+PC9jb250cmlidXRvcnM+PGF1dGgtYWRkcmVzcz5D
b2xsZWdlIG9mIExhbmRzY2FwZSBBcmNoaXRlY3R1cmUsIEJlaWppbmcgRm9yZXN0cnkgVW5pdmVy
c2l0eSwgQmVpamluZyAxMDAwODMsIENoaW5hLiB6cXhAYmpmdS5lZHUuY248L2F1dGgtYWRkcmVz
cz48dGl0bGVzPjx0aXRsZT5UaGUgZ2Vub21lIG9mIFBydW51cyBtdW1lPC90aXRsZT48c2Vjb25k
YXJ5LXRpdGxlPk5hdCBDb21tdW48L3NlY29uZGFyeS10aXRsZT48L3RpdGxlcz48cGVyaW9kaWNh
bD48ZnVsbC10aXRsZT5OYXQgQ29tbXVuPC9mdWxsLXRpdGxlPjwvcGVyaW9kaWNhbD48cGFnZXM+
MTMxODwvcGFnZXM+PHZvbHVtZT4zPC92b2x1bWU+PGtleXdvcmRzPjxrZXl3b3JkPkJhc2UgU2Vx
dWVuY2U8L2tleXdvcmQ+PGtleXdvcmQ+Q2hyb21vc29tZSBNYXBwaW5nPC9rZXl3b3JkPjxrZXl3
b3JkPkNocm9tb3NvbWVzLCBQbGFudC9nZW5ldGljczwva2V5d29yZD48a2V5d29yZD5Fdm9sdXRp
b24sIE1vbGVjdWxhcjwva2V5d29yZD48a2V5d29yZD4qR2Vub21lLCBQbGFudDwva2V5d29yZD48
a2V5d29yZD5Nb2xlY3VsYXIgU2VxdWVuY2UgRGF0YTwva2V5d29yZD48a2V5d29yZD5QaHlsb2dl
bnk8L2tleXdvcmQ+PGtleXdvcmQ+UHJ1bnVzLypnZW5ldGljcy9ncm93dGggJmFtcDsgZGV2ZWxv
cG1lbnQ8L2tleXdvcmQ+PGtleXdvcmQ+Um9zYWNlYWUvY2xhc3NpZmljYXRpb24vZ2VuZXRpY3Mv
Z3Jvd3RoICZhbXA7IGRldmVsb3BtZW50PC9rZXl3b3JkPjxrZXl3b3JkPlNlcXVlbmNlIEFuYWx5
c2lzLCBETkE8L2tleXdvcmQ+PC9rZXl3b3Jkcz48ZGF0ZXM+PHllYXI+MjAxMjwveWVhcj48L2Rh
dGVzPjxpc2JuPjIwNDEtMTcyMyAoRWxlY3Ryb25pYykmI3hEOzIwNDEtMTcyMyAoTGlua2luZyk8
L2lzYm4+PGFjY2Vzc2lvbi1udW0+MjMyNzE2NTI8L2FjY2Vzc2lvbi1udW0+PHVybHM+PHJlbGF0
ZWQtdXJscz48dXJsPmh0dHA6Ly93d3cubmNiaS5ubG0ubmloLmdvdi9wdWJtZWQvMjMyNzE2NTI8
L3VybD48L3JlbGF0ZWQtdXJscz48L3VybHM+PGN1c3RvbTI+UE1DMzUzNTM1OTwvY3VzdG9tMj48
ZWxlY3Ryb25pYy1yZXNvdXJjZS1udW0+MTAuMTAzOC9uY29tbXMyMjkwPC9lbGVjdHJvbmljLXJl
c291cmNlLW51bT48L3JlY29yZD48L0NpdGU+PC9FbmROb3RlPgB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45" w:tooltip="Zhang, 2012 #2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Zhang et al., 2012b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0BB2FFCC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531D9" w14:textId="1B1ED6E8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BF728" w14:textId="3BDD9A4C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Malus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x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domestica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5856F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Apple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CCD3D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1.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8A7C7" w14:textId="77777777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60EBE" w14:textId="07AAA2EA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PGDD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://chibba.agtec.uga.edu/duplication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05D9F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ature Genetics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948B5C" w14:textId="69188F66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gSGlkZGVuPSIxIj48QXV0aG9yPlZlbGFzY288L0F1dGhvcj48WWVhcj4y
MDEwPC9ZZWFyPjxSZWNOdW0+MTwvUmVjTnVtPjxyZWNvcmQ+PHJlYy1udW1iZXI+MTwvcmVjLW51
bWJlcj48Zm9yZWlnbi1rZXlzPjxrZXkgYXBwPSJFTiIgZGItaWQ9InJ0dmF2OXAwOHgwZnRnZXJ2
Mmo1OWV4dGZ3cnRmeDBhZHowcCIgdGltZXN0YW1wPSIxNDcwOTY4MDgxIj4xPC9rZXk+PGtleSBh
cHA9IkVOV2ViIiBkYi1pZD0iIj4wPC9rZXk+PC9mb3JlaWduLWtleXM+PHJlZi10eXBlIG5hbWU9
IkpvdXJuYWwgQXJ0aWNsZSI+MTc8L3JlZi10eXBlPjxjb250cmlidXRvcnM+PGF1dGhvcnM+PGF1
dGhvcj5WZWxhc2NvLCBSLjwvYXV0aG9yPjxhdXRob3I+Wmhhcmtpa2gsIEEuPC9hdXRob3I+PGF1
dGhvcj5BZmZvdXJ0aXQsIEouPC9hdXRob3I+PGF1dGhvcj5EaGluZ3JhLCBBLjwvYXV0aG9yPjxh
dXRob3I+Q2VzdGFybywgQS48L2F1dGhvcj48YXV0aG9yPkthbHlhbmFyYW1hbiwgQS48L2F1dGhv
cj48YXV0aG9yPkZvbnRhbmEsIFAuPC9hdXRob3I+PGF1dGhvcj5CaGF0bmFnYXIsIFMuIEsuPC9h
dXRob3I+PGF1dGhvcj5Ucm9nZ2lvLCBNLjwvYXV0aG9yPjxhdXRob3I+UHJ1c3MsIEQuPC9hdXRo
b3I+PGF1dGhvcj5TYWx2aSwgUy48L2F1dGhvcj48YXV0aG9yPlBpbmRvLCBNLjwvYXV0aG9yPjxh
dXRob3I+QmFsZGksIFAuPC9hdXRob3I+PGF1dGhvcj5DYXN0ZWxsZXR0aSwgUy48L2F1dGhvcj48
YXV0aG9yPkNhdmFpdW9sbywgTS48L2F1dGhvcj48YXV0aG9yPkNvcHBvbGEsIEcuPC9hdXRob3I+
PGF1dGhvcj5Db3N0YSwgRi48L2F1dGhvcj48YXV0aG9yPkNvdmEsIFYuPC9hdXRob3I+PGF1dGhv
cj5EYWwgUmksIEEuPC9hdXRob3I+PGF1dGhvcj5Hb3JlbXlraW4sIFYuPC9hdXRob3I+PGF1dGhv
cj5Lb21qYW5jLCBNLjwvYXV0aG9yPjxhdXRob3I+TG9uZ2hpLCBTLjwvYXV0aG9yPjxhdXRob3I+
TWFnbmFnbywgUC48L2F1dGhvcj48YXV0aG9yPk1hbGFjYXJuZSwgRy48L2F1dGhvcj48YXV0aG9y
Pk1hbG5veSwgTS48L2F1dGhvcj48YXV0aG9yPk1pY2hlbGV0dGksIEQuPC9hdXRob3I+PGF1dGhv
cj5Nb3JldHRvLCBNLjwvYXV0aG9yPjxhdXRob3I+UGVyYXp6b2xsaSwgTS48L2F1dGhvcj48YXV0
aG9yPlNpLUFtbW91ciwgQS48L2F1dGhvcj48YXV0aG9yPlZlenp1bGxpLCBTLjwvYXV0aG9yPjxh
dXRob3I+WmluaSwgRS48L2F1dGhvcj48YXV0aG9yPkVsZHJlZGdlLCBHLjwvYXV0aG9yPjxhdXRo
b3I+Rml0emdlcmFsZCwgTC4gTS48L2F1dGhvcj48YXV0aG9yPkd1dGluLCBOLjwvYXV0aG9yPjxh
dXRob3I+TGFuY2hidXJ5LCBKLjwvYXV0aG9yPjxhdXRob3I+TWFjYWxtYSwgVC48L2F1dGhvcj48
YXV0aG9yPk1pdGNoZWxsLCBKLiBULjwvYXV0aG9yPjxhdXRob3I+UmVpZCwgSi48L2F1dGhvcj48
YXV0aG9yPldhcmRlbGwsIEIuPC9hdXRob3I+PGF1dGhvcj5Lb2RpcmEsIEMuPC9hdXRob3I+PGF1
dGhvcj5DaGVuLCBaLjwvYXV0aG9yPjxhdXRob3I+RGVzYW55LCBCLjwvYXV0aG9yPjxhdXRob3I+
TmlhemksIEYuPC9hdXRob3I+PGF1dGhvcj5QYWxtZXIsIE0uPC9hdXRob3I+PGF1dGhvcj5Lb2Vw
a2UsIFQuPC9hdXRob3I+PGF1dGhvcj5KaXdhbiwgRC48L2F1dGhvcj48YXV0aG9yPlNjaGFlZmZl
ciwgUy48L2F1dGhvcj48YXV0aG9yPktyaXNobmFuLCBWLjwvYXV0aG9yPjxhdXRob3I+V3UsIEMu
PC9hdXRob3I+PGF1dGhvcj5DaHUsIFYuIFQuPC9hdXRob3I+PGF1dGhvcj5LaW5nLCBTLiBULjwv
YXV0aG9yPjxhdXRob3I+VmljaywgSi48L2F1dGhvcj48YXV0aG9yPlRhbywgUS48L2F1dGhvcj48
YXV0aG9yPk1yYXosIEEuPC9hdXRob3I+PGF1dGhvcj5TdG9ybW8sIEEuPC9hdXRob3I+PGF1dGhv
cj5TdG9ybW8sIEsuPC9hdXRob3I+PGF1dGhvcj5Cb2dkZW4sIFIuPC9hdXRob3I+PGF1dGhvcj5F
ZGVybGUsIEQuPC9hdXRob3I+PGF1dGhvcj5TdGVsbGEsIEEuPC9hdXRob3I+PGF1dGhvcj5WZWNj
aGlldHRpLCBBLjwvYXV0aG9yPjxhdXRob3I+S2F0ZXIsIE0uIE0uPC9hdXRob3I+PGF1dGhvcj5N
YXNpZXJvLCBTLjwvYXV0aG9yPjxhdXRob3I+TGFzc2VycmUsIFAuPC9hdXRob3I+PGF1dGhvcj5M
ZXNwaW5hc3NlLCBZLjwvYXV0aG9yPjxhdXRob3I+QWxsYW4sIEEuIEMuPC9hdXRob3I+PGF1dGhv
cj5CdXMsIFYuPC9hdXRob3I+PGF1dGhvcj5DaGFnbmUsIEQuPC9hdXRob3I+PGF1dGhvcj5Dcm93
aHVyc3QsIFIuIE4uPC9hdXRob3I+PGF1dGhvcj5HbGVhdmUsIEEuIFAuPC9hdXRob3I+PGF1dGhv
cj5MYXZlenpvLCBFLjwvYXV0aG9yPjxhdXRob3I+RmF3Y2V0dCwgSi4gQS48L2F1dGhvcj48YXV0
aG9yPlByb29zdCwgUy48L2F1dGhvcj48YXV0aG9yPlJvdXplLCBQLjwvYXV0aG9yPjxhdXRob3I+
U3RlcmNrLCBMLjwvYXV0aG9yPjxhdXRob3I+VG9wcG8sIFMuPC9hdXRob3I+PGF1dGhvcj5MYXp6
YXJpLCBCLjwvYXV0aG9yPjxhdXRob3I+SGVsbGVucywgUi4gUC48L2F1dGhvcj48YXV0aG9yPkR1
cmVsLCBDLiBFLjwvYXV0aG9yPjxhdXRob3I+R3V0aW4sIEEuPC9hdXRob3I+PGF1dGhvcj5CdW1n
YXJuZXIsIFIuIEUuPC9hdXRob3I+PGF1dGhvcj5HYXJkaW5lciwgUy4gRS48L2F1dGhvcj48YXV0
aG9yPlNrb2xuaWNrLCBNLjwvYXV0aG9yPjxhdXRob3I+RWdob2xtLCBNLjwvYXV0aG9yPjxhdXRo
b3I+VmFuIGRlIFBlZXIsIFkuPC9hdXRob3I+PGF1dGhvcj5TYWxhbWluaSwgRi48L2F1dGhvcj48
YXV0aG9yPlZpb2xhLCBSLjwvYXV0aG9yPjwvYXV0aG9ycz48L2NvbnRyaWJ1dG9ycz48YXV0aC1h
ZGRyZXNzPklzdGl0dXRvIEFncmFyaW8gU2FuIE1pY2hlbGUgYWxsJmFwb3M7QWRpZ2UgUmVzZWFy
Y2ggYW5kIElubm92YXRpb24gQ2VudHJlLCBGb3VuZGF0aW9uIEVkbXVuZCBNYWNoLCBUcmVudG8s
IEl0YWx5LiByaWNjYXJkby52ZWxhc2NvQGlhc21hLml0PC9hdXRoLWFkZHJlc3M+PHRpdGxlcz48
dGl0bGU+VGhlIGdlbm9tZSBvZiB0aGUgZG9tZXN0aWNhdGVkIGFwcGxlIChNYWx1cyB4IGRvbWVz
dGljYSBCb3JraC4pPC90aXRsZT48c2Vjb25kYXJ5LXRpdGxlPk5hdCBHZW5ldDwvc2Vjb25kYXJ5
LXRpdGxlPjwvdGl0bGVzPjxwZXJpb2RpY2FsPjxmdWxsLXRpdGxlPk5hdCBHZW5ldDwvZnVsbC10
aXRsZT48L3BlcmlvZGljYWw+PHBhZ2VzPjgzMy05PC9wYWdlcz48dm9sdW1lPjQyPC92b2x1bWU+
PG51bWJlcj4xMDwvbnVtYmVyPjxrZXl3b3Jkcz48a2V5d29yZD5GbG93ZXJzL2dlbmV0aWNzL2dy
b3d0aCAmYW1wOyBkZXZlbG9wbWVudDwva2V5d29yZD48a2V5d29yZD5GcnVpdC9nZW5ldGljcy9n
cm93dGggJmFtcDsgZGV2ZWxvcG1lbnQ8L2tleXdvcmQ+PGtleXdvcmQ+KkdlbmUgRHVwbGljYXRp
b248L2tleXdvcmQ+PGtleXdvcmQ+R2VuZXMsIFBsYW50LypnZW5ldGljczwva2V5d29yZD48a2V5
d29yZD5HZW5ldGljIExpbmthZ2U8L2tleXdvcmQ+PGtleXdvcmQ+Kkdlbm9tZSwgUGxhbnQ8L2tl
eXdvcmQ+PGtleXdvcmQ+R2Vub21lLVdpZGUgQXNzb2NpYXRpb24gU3R1ZHk8L2tleXdvcmQ+PGtl
eXdvcmQ+TWFsdXMvKmdlbmV0aWNzL2dyb3d0aCAmYW1wOyBkZXZlbG9wbWVudDwva2V5d29yZD48
a2V5d29yZD5QaHlsb2dlbnk8L2tleXdvcmQ+PC9rZXl3b3Jkcz48ZGF0ZXM+PHllYXI+MjAxMDwv
eWVhcj48cHViLWRhdGVzPjxkYXRlPk9jdDwvZGF0ZT48L3B1Yi1kYXRlcz48L2RhdGVzPjxpc2Ju
PjE1NDYtMTcxOCAoRWxlY3Ryb25pYykmI3hEOzEwNjEtNDAzNiAoTGlua2luZyk8L2lzYm4+PGFj
Y2Vzc2lvbi1udW0+MjA4MDI0Nzc8L2FjY2Vzc2lvbi1udW0+PHVybHM+PHJlbGF0ZWQtdXJscz48
dXJsPmh0dHA6Ly93d3cubmNiaS5ubG0ubmloLmdvdi9wdWJtZWQvMjA4MDI0Nzc8L3VybD48L3Jl
bGF0ZWQtdXJscz48L3VybHM+PGVsZWN0cm9uaWMtcmVzb3VyY2UtbnVtPjEwLjEwMzgvbmcuNjU0
PC9lbGVjdHJvbmljLXJlc291cmNlLW51bT48L3JlY29yZD48L0NpdGU+PC9FbmROb3RlPgB=
</w:fldData>
              </w:fldChar>
            </w:r>
            <w:r w:rsidRPr="0012303C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gSGlkZGVuPSIxIj48QXV0aG9yPlZlbGFzY288L0F1dGhvcj48WWVhcj4y
MDEwPC9ZZWFyPjxSZWNOdW0+MTwvUmVjTnVtPjxyZWNvcmQ+PHJlYy1udW1iZXI+MTwvcmVjLW51
bWJlcj48Zm9yZWlnbi1rZXlzPjxrZXkgYXBwPSJFTiIgZGItaWQ9InJ0dmF2OXAwOHgwZnRnZXJ2
Mmo1OWV4dGZ3cnRmeDBhZHowcCIgdGltZXN0YW1wPSIxNDcwOTY4MDgxIj4xPC9rZXk+PGtleSBh
cHA9IkVOV2ViIiBkYi1pZD0iIj4wPC9rZXk+PC9mb3JlaWduLWtleXM+PHJlZi10eXBlIG5hbWU9
IkpvdXJuYWwgQXJ0aWNsZSI+MTc8L3JlZi10eXBlPjxjb250cmlidXRvcnM+PGF1dGhvcnM+PGF1
dGhvcj5WZWxhc2NvLCBSLjwvYXV0aG9yPjxhdXRob3I+Wmhhcmtpa2gsIEEuPC9hdXRob3I+PGF1
dGhvcj5BZmZvdXJ0aXQsIEouPC9hdXRob3I+PGF1dGhvcj5EaGluZ3JhLCBBLjwvYXV0aG9yPjxh
dXRob3I+Q2VzdGFybywgQS48L2F1dGhvcj48YXV0aG9yPkthbHlhbmFyYW1hbiwgQS48L2F1dGhv
cj48YXV0aG9yPkZvbnRhbmEsIFAuPC9hdXRob3I+PGF1dGhvcj5CaGF0bmFnYXIsIFMuIEsuPC9h
dXRob3I+PGF1dGhvcj5Ucm9nZ2lvLCBNLjwvYXV0aG9yPjxhdXRob3I+UHJ1c3MsIEQuPC9hdXRo
b3I+PGF1dGhvcj5TYWx2aSwgUy48L2F1dGhvcj48YXV0aG9yPlBpbmRvLCBNLjwvYXV0aG9yPjxh
dXRob3I+QmFsZGksIFAuPC9hdXRob3I+PGF1dGhvcj5DYXN0ZWxsZXR0aSwgUy48L2F1dGhvcj48
YXV0aG9yPkNhdmFpdW9sbywgTS48L2F1dGhvcj48YXV0aG9yPkNvcHBvbGEsIEcuPC9hdXRob3I+
PGF1dGhvcj5Db3N0YSwgRi48L2F1dGhvcj48YXV0aG9yPkNvdmEsIFYuPC9hdXRob3I+PGF1dGhv
cj5EYWwgUmksIEEuPC9hdXRob3I+PGF1dGhvcj5Hb3JlbXlraW4sIFYuPC9hdXRob3I+PGF1dGhv
cj5Lb21qYW5jLCBNLjwvYXV0aG9yPjxhdXRob3I+TG9uZ2hpLCBTLjwvYXV0aG9yPjxhdXRob3I+
TWFnbmFnbywgUC48L2F1dGhvcj48YXV0aG9yPk1hbGFjYXJuZSwgRy48L2F1dGhvcj48YXV0aG9y
Pk1hbG5veSwgTS48L2F1dGhvcj48YXV0aG9yPk1pY2hlbGV0dGksIEQuPC9hdXRob3I+PGF1dGhv
cj5Nb3JldHRvLCBNLjwvYXV0aG9yPjxhdXRob3I+UGVyYXp6b2xsaSwgTS48L2F1dGhvcj48YXV0
aG9yPlNpLUFtbW91ciwgQS48L2F1dGhvcj48YXV0aG9yPlZlenp1bGxpLCBTLjwvYXV0aG9yPjxh
dXRob3I+WmluaSwgRS48L2F1dGhvcj48YXV0aG9yPkVsZHJlZGdlLCBHLjwvYXV0aG9yPjxhdXRo
b3I+Rml0emdlcmFsZCwgTC4gTS48L2F1dGhvcj48YXV0aG9yPkd1dGluLCBOLjwvYXV0aG9yPjxh
dXRob3I+TGFuY2hidXJ5LCBKLjwvYXV0aG9yPjxhdXRob3I+TWFjYWxtYSwgVC48L2F1dGhvcj48
YXV0aG9yPk1pdGNoZWxsLCBKLiBULjwvYXV0aG9yPjxhdXRob3I+UmVpZCwgSi48L2F1dGhvcj48
YXV0aG9yPldhcmRlbGwsIEIuPC9hdXRob3I+PGF1dGhvcj5Lb2RpcmEsIEMuPC9hdXRob3I+PGF1
dGhvcj5DaGVuLCBaLjwvYXV0aG9yPjxhdXRob3I+RGVzYW55LCBCLjwvYXV0aG9yPjxhdXRob3I+
TmlhemksIEYuPC9hdXRob3I+PGF1dGhvcj5QYWxtZXIsIE0uPC9hdXRob3I+PGF1dGhvcj5Lb2Vw
a2UsIFQuPC9hdXRob3I+PGF1dGhvcj5KaXdhbiwgRC48L2F1dGhvcj48YXV0aG9yPlNjaGFlZmZl
ciwgUy48L2F1dGhvcj48YXV0aG9yPktyaXNobmFuLCBWLjwvYXV0aG9yPjxhdXRob3I+V3UsIEMu
PC9hdXRob3I+PGF1dGhvcj5DaHUsIFYuIFQuPC9hdXRob3I+PGF1dGhvcj5LaW5nLCBTLiBULjwv
YXV0aG9yPjxhdXRob3I+VmljaywgSi48L2F1dGhvcj48YXV0aG9yPlRhbywgUS48L2F1dGhvcj48
YXV0aG9yPk1yYXosIEEuPC9hdXRob3I+PGF1dGhvcj5TdG9ybW8sIEEuPC9hdXRob3I+PGF1dGhv
cj5TdG9ybW8sIEsuPC9hdXRob3I+PGF1dGhvcj5Cb2dkZW4sIFIuPC9hdXRob3I+PGF1dGhvcj5F
ZGVybGUsIEQuPC9hdXRob3I+PGF1dGhvcj5TdGVsbGEsIEEuPC9hdXRob3I+PGF1dGhvcj5WZWNj
aGlldHRpLCBBLjwvYXV0aG9yPjxhdXRob3I+S2F0ZXIsIE0uIE0uPC9hdXRob3I+PGF1dGhvcj5N
YXNpZXJvLCBTLjwvYXV0aG9yPjxhdXRob3I+TGFzc2VycmUsIFAuPC9hdXRob3I+PGF1dGhvcj5M
ZXNwaW5hc3NlLCBZLjwvYXV0aG9yPjxhdXRob3I+QWxsYW4sIEEuIEMuPC9hdXRob3I+PGF1dGhv
cj5CdXMsIFYuPC9hdXRob3I+PGF1dGhvcj5DaGFnbmUsIEQuPC9hdXRob3I+PGF1dGhvcj5Dcm93
aHVyc3QsIFIuIE4uPC9hdXRob3I+PGF1dGhvcj5HbGVhdmUsIEEuIFAuPC9hdXRob3I+PGF1dGhv
cj5MYXZlenpvLCBFLjwvYXV0aG9yPjxhdXRob3I+RmF3Y2V0dCwgSi4gQS48L2F1dGhvcj48YXV0
aG9yPlByb29zdCwgUy48L2F1dGhvcj48YXV0aG9yPlJvdXplLCBQLjwvYXV0aG9yPjxhdXRob3I+
U3RlcmNrLCBMLjwvYXV0aG9yPjxhdXRob3I+VG9wcG8sIFMuPC9hdXRob3I+PGF1dGhvcj5MYXp6
YXJpLCBCLjwvYXV0aG9yPjxhdXRob3I+SGVsbGVucywgUi4gUC48L2F1dGhvcj48YXV0aG9yPkR1
cmVsLCBDLiBFLjwvYXV0aG9yPjxhdXRob3I+R3V0aW4sIEEuPC9hdXRob3I+PGF1dGhvcj5CdW1n
YXJuZXIsIFIuIEUuPC9hdXRob3I+PGF1dGhvcj5HYXJkaW5lciwgUy4gRS48L2F1dGhvcj48YXV0
aG9yPlNrb2xuaWNrLCBNLjwvYXV0aG9yPjxhdXRob3I+RWdob2xtLCBNLjwvYXV0aG9yPjxhdXRo
b3I+VmFuIGRlIFBlZXIsIFkuPC9hdXRob3I+PGF1dGhvcj5TYWxhbWluaSwgRi48L2F1dGhvcj48
YXV0aG9yPlZpb2xhLCBSLjwvYXV0aG9yPjwvYXV0aG9ycz48L2NvbnRyaWJ1dG9ycz48YXV0aC1h
ZGRyZXNzPklzdGl0dXRvIEFncmFyaW8gU2FuIE1pY2hlbGUgYWxsJmFwb3M7QWRpZ2UgUmVzZWFy
Y2ggYW5kIElubm92YXRpb24gQ2VudHJlLCBGb3VuZGF0aW9uIEVkbXVuZCBNYWNoLCBUcmVudG8s
IEl0YWx5LiByaWNjYXJkby52ZWxhc2NvQGlhc21hLml0PC9hdXRoLWFkZHJlc3M+PHRpdGxlcz48
dGl0bGU+VGhlIGdlbm9tZSBvZiB0aGUgZG9tZXN0aWNhdGVkIGFwcGxlIChNYWx1cyB4IGRvbWVz
dGljYSBCb3JraC4pPC90aXRsZT48c2Vjb25kYXJ5LXRpdGxlPk5hdCBHZW5ldDwvc2Vjb25kYXJ5
LXRpdGxlPjwvdGl0bGVzPjxwZXJpb2RpY2FsPjxmdWxsLXRpdGxlPk5hdCBHZW5ldDwvZnVsbC10
aXRsZT48L3BlcmlvZGljYWw+PHBhZ2VzPjgzMy05PC9wYWdlcz48dm9sdW1lPjQyPC92b2x1bWU+
PG51bWJlcj4xMDwvbnVtYmVyPjxrZXl3b3Jkcz48a2V5d29yZD5GbG93ZXJzL2dlbmV0aWNzL2dy
b3d0aCAmYW1wOyBkZXZlbG9wbWVudDwva2V5d29yZD48a2V5d29yZD5GcnVpdC9nZW5ldGljcy9n
cm93dGggJmFtcDsgZGV2ZWxvcG1lbnQ8L2tleXdvcmQ+PGtleXdvcmQ+KkdlbmUgRHVwbGljYXRp
b248L2tleXdvcmQ+PGtleXdvcmQ+R2VuZXMsIFBsYW50LypnZW5ldGljczwva2V5d29yZD48a2V5
d29yZD5HZW5ldGljIExpbmthZ2U8L2tleXdvcmQ+PGtleXdvcmQ+Kkdlbm9tZSwgUGxhbnQ8L2tl
eXdvcmQ+PGtleXdvcmQ+R2Vub21lLVdpZGUgQXNzb2NpYXRpb24gU3R1ZHk8L2tleXdvcmQ+PGtl
eXdvcmQ+TWFsdXMvKmdlbmV0aWNzL2dyb3d0aCAmYW1wOyBkZXZlbG9wbWVudDwva2V5d29yZD48
a2V5d29yZD5QaHlsb2dlbnk8L2tleXdvcmQ+PC9rZXl3b3Jkcz48ZGF0ZXM+PHllYXI+MjAxMDwv
eWVhcj48cHViLWRhdGVzPjxkYXRlPk9jdDwvZGF0ZT48L3B1Yi1kYXRlcz48L2RhdGVzPjxpc2Ju
PjE1NDYtMTcxOCAoRWxlY3Ryb25pYykmI3hEOzEwNjEtNDAzNiAoTGlua2luZyk8L2lzYm4+PGFj
Y2Vzc2lvbi1udW0+MjA4MDI0Nzc8L2FjY2Vzc2lvbi1udW0+PHVybHM+PHJlbGF0ZWQtdXJscz48
dXJsPmh0dHA6Ly93d3cubmNiaS5ubG0ubmloLmdvdi9wdWJtZWQvMjA4MDI0Nzc8L3VybD48L3Jl
bGF0ZWQtdXJscz48L3VybHM+PGVsZWN0cm9uaWMtcmVzb3VyY2UtbnVtPjEwLjEwMzgvbmcuNjU0
PC9lbGVjdHJvbmljLXJlc291cmNlLW51bT48L3JlY29yZD48L0NpdGU+PC9FbmROb3RlPgB=
</w:fldData>
              </w:fldChar>
            </w:r>
            <w:r w:rsidRPr="0012303C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WZWxhc2NvPC9BdXRob3I+PFllYXI+MjAxMDwvWWVhcj48
UmVjTnVtPjE8L1JlY051bT48RGlzcGxheVRleHQ+KFZlbGFzY28gZXQgYWwuLCAyMDEwKTwvRGlz
cGxheVRleHQ+PHJlY29yZD48cmVjLW51bWJlcj4xPC9yZWMtbnVtYmVyPjxmb3JlaWduLWtleXM+
PGtleSBhcHA9IkVOIiBkYi1pZD0icnR2YXY5cDA4eDBmdGdlcnYyajU5ZXh0ZndydGZ4MGFkejBw
IiB0aW1lc3RhbXA9IjE0NzA5NjgwODEiPjE8L2tleT48a2V5IGFwcD0iRU5XZWIiIGRiLWlkPSIi
PjA8L2tleT48L2ZvcmVpZ24ta2V5cz48cmVmLXR5cGUgbmFtZT0iSm91cm5hbCBBcnRpY2xlIj4x
NzwvcmVmLXR5cGU+PGNvbnRyaWJ1dG9ycz48YXV0aG9ycz48YXV0aG9yPlZlbGFzY28sIFIuPC9h
dXRob3I+PGF1dGhvcj5aaGFya2lraCwgQS48L2F1dGhvcj48YXV0aG9yPkFmZm91cnRpdCwgSi48
L2F1dGhvcj48YXV0aG9yPkRoaW5ncmEsIEEuPC9hdXRob3I+PGF1dGhvcj5DZXN0YXJvLCBBLjwv
YXV0aG9yPjxhdXRob3I+S2FseWFuYXJhbWFuLCBBLjwvYXV0aG9yPjxhdXRob3I+Rm9udGFuYSwg
UC48L2F1dGhvcj48YXV0aG9yPkJoYXRuYWdhciwgUy4gSy48L2F1dGhvcj48YXV0aG9yPlRyb2dn
aW8sIE0uPC9hdXRob3I+PGF1dGhvcj5QcnVzcywgRC48L2F1dGhvcj48YXV0aG9yPlNhbHZpLCBT
LjwvYXV0aG9yPjxhdXRob3I+UGluZG8sIE0uPC9hdXRob3I+PGF1dGhvcj5CYWxkaSwgUC48L2F1
dGhvcj48YXV0aG9yPkNhc3RlbGxldHRpLCBTLjwvYXV0aG9yPjxhdXRob3I+Q2F2YWl1b2xvLCBN
LjwvYXV0aG9yPjxhdXRob3I+Q29wcG9sYSwgRy48L2F1dGhvcj48YXV0aG9yPkNvc3RhLCBGLjwv
YXV0aG9yPjxhdXRob3I+Q292YSwgVi48L2F1dGhvcj48YXV0aG9yPkRhbCBSaSwgQS48L2F1dGhv
cj48YXV0aG9yPkdvcmVteWtpbiwgVi48L2F1dGhvcj48YXV0aG9yPktvbWphbmMsIE0uPC9hdXRo
b3I+PGF1dGhvcj5Mb25naGksIFMuPC9hdXRob3I+PGF1dGhvcj5NYWduYWdvLCBQLjwvYXV0aG9y
PjxhdXRob3I+TWFsYWNhcm5lLCBHLjwvYXV0aG9yPjxhdXRob3I+TWFsbm95LCBNLjwvYXV0aG9y
PjxhdXRob3I+TWljaGVsZXR0aSwgRC48L2F1dGhvcj48YXV0aG9yPk1vcmV0dG8sIE0uPC9hdXRo
b3I+PGF1dGhvcj5QZXJhenpvbGxpLCBNLjwvYXV0aG9yPjxhdXRob3I+U2ktQW1tb3VyLCBBLjwv
YXV0aG9yPjxhdXRob3I+VmV6enVsbGksIFMuPC9hdXRob3I+PGF1dGhvcj5aaW5pLCBFLjwvYXV0
aG9yPjxhdXRob3I+RWxkcmVkZ2UsIEcuPC9hdXRob3I+PGF1dGhvcj5GaXR6Z2VyYWxkLCBMLiBN
LjwvYXV0aG9yPjxhdXRob3I+R3V0aW4sIE4uPC9hdXRob3I+PGF1dGhvcj5MYW5jaGJ1cnksIEou
PC9hdXRob3I+PGF1dGhvcj5NYWNhbG1hLCBULjwvYXV0aG9yPjxhdXRob3I+TWl0Y2hlbGwsIEou
IFQuPC9hdXRob3I+PGF1dGhvcj5SZWlkLCBKLjwvYXV0aG9yPjxhdXRob3I+V2FyZGVsbCwgQi48
L2F1dGhvcj48YXV0aG9yPktvZGlyYSwgQy48L2F1dGhvcj48YXV0aG9yPkNoZW4sIFouPC9hdXRo
b3I+PGF1dGhvcj5EZXNhbnksIEIuPC9hdXRob3I+PGF1dGhvcj5OaWF6aSwgRi48L2F1dGhvcj48
YXV0aG9yPlBhbG1lciwgTS48L2F1dGhvcj48YXV0aG9yPktvZXBrZSwgVC48L2F1dGhvcj48YXV0
aG9yPkppd2FuLCBELjwvYXV0aG9yPjxhdXRob3I+U2NoYWVmZmVyLCBTLjwvYXV0aG9yPjxhdXRo
b3I+S3Jpc2huYW4sIFYuPC9hdXRob3I+PGF1dGhvcj5XdSwgQy48L2F1dGhvcj48YXV0aG9yPkNo
dSwgVi4gVC48L2F1dGhvcj48YXV0aG9yPktpbmcsIFMuIFQuPC9hdXRob3I+PGF1dGhvcj5WaWNr
LCBKLjwvYXV0aG9yPjxhdXRob3I+VGFvLCBRLjwvYXV0aG9yPjxhdXRob3I+TXJheiwgQS48L2F1
dGhvcj48YXV0aG9yPlN0b3JtbywgQS48L2F1dGhvcj48YXV0aG9yPlN0b3JtbywgSy48L2F1dGhv
cj48YXV0aG9yPkJvZ2RlbiwgUi48L2F1dGhvcj48YXV0aG9yPkVkZXJsZSwgRC48L2F1dGhvcj48
YXV0aG9yPlN0ZWxsYSwgQS48L2F1dGhvcj48YXV0aG9yPlZlY2NoaWV0dGksIEEuPC9hdXRob3I+
PGF1dGhvcj5LYXRlciwgTS4gTS48L2F1dGhvcj48YXV0aG9yPk1hc2llcm8sIFMuPC9hdXRob3I+
PGF1dGhvcj5MYXNzZXJyZSwgUC48L2F1dGhvcj48YXV0aG9yPkxlc3BpbmFzc2UsIFkuPC9hdXRo
b3I+PGF1dGhvcj5BbGxhbiwgQS4gQy48L2F1dGhvcj48YXV0aG9yPkJ1cywgVi48L2F1dGhvcj48
YXV0aG9yPkNoYWduZSwgRC48L2F1dGhvcj48YXV0aG9yPkNyb3dodXJzdCwgUi4gTi48L2F1dGhv
cj48YXV0aG9yPkdsZWF2ZSwgQS4gUC48L2F1dGhvcj48YXV0aG9yPkxhdmV6em8sIEUuPC9hdXRo
b3I+PGF1dGhvcj5GYXdjZXR0LCBKLiBBLjwvYXV0aG9yPjxhdXRob3I+UHJvb3N0LCBTLjwvYXV0
aG9yPjxhdXRob3I+Um91emUsIFAuPC9hdXRob3I+PGF1dGhvcj5TdGVyY2ssIEwuPC9hdXRob3I+
PGF1dGhvcj5Ub3BwbywgUy48L2F1dGhvcj48YXV0aG9yPkxhenphcmksIEIuPC9hdXRob3I+PGF1
dGhvcj5IZWxsZW5zLCBSLiBQLjwvYXV0aG9yPjxhdXRob3I+RHVyZWwsIEMuIEUuPC9hdXRob3I+
PGF1dGhvcj5HdXRpbiwgQS48L2F1dGhvcj48YXV0aG9yPkJ1bWdhcm5lciwgUi4gRS48L2F1dGhv
cj48YXV0aG9yPkdhcmRpbmVyLCBTLiBFLjwvYXV0aG9yPjxhdXRob3I+U2tvbG5pY2ssIE0uPC9h
dXRob3I+PGF1dGhvcj5FZ2hvbG0sIE0uPC9hdXRob3I+PGF1dGhvcj5WYW4gZGUgUGVlciwgWS48
L2F1dGhvcj48YXV0aG9yPlNhbGFtaW5pLCBGLjwvYXV0aG9yPjxhdXRob3I+VmlvbGEsIFIuPC9h
dXRob3I+PC9hdXRob3JzPjwvY29udHJpYnV0b3JzPjxhdXRoLWFkZHJlc3M+SXN0aXR1dG8gQWdy
YXJpbyBTYW4gTWljaGVsZSBhbGwmYXBvcztBZGlnZSBSZXNlYXJjaCBhbmQgSW5ub3ZhdGlvbiBD
ZW50cmUsIEZvdW5kYXRpb24gRWRtdW5kIE1hY2gsIFRyZW50bywgSXRhbHkuIHJpY2NhcmRvLnZl
bGFzY29AaWFzbWEuaXQ8L2F1dGgtYWRkcmVzcz48dGl0bGVzPjx0aXRsZT5UaGUgZ2Vub21lIG9m
IHRoZSBkb21lc3RpY2F0ZWQgYXBwbGUgKE1hbHVzIHggZG9tZXN0aWNhIEJvcmtoLik8L3RpdGxl
PjxzZWNvbmRhcnktdGl0bGU+TmF0IEdlbmV0PC9zZWNvbmRhcnktdGl0bGU+PC90aXRsZXM+PHBl
cmlvZGljYWw+PGZ1bGwtdGl0bGU+TmF0IEdlbmV0PC9mdWxsLXRpdGxlPjwvcGVyaW9kaWNhbD48
cGFnZXM+ODMzLTk8L3BhZ2VzPjx2b2x1bWU+NDI8L3ZvbHVtZT48bnVtYmVyPjEwPC9udW1iZXI+
PGtleXdvcmRzPjxrZXl3b3JkPkZsb3dlcnMvZ2VuZXRpY3MvZ3Jvd3RoICZhbXA7IGRldmVsb3Bt
ZW50PC9rZXl3b3JkPjxrZXl3b3JkPkZydWl0L2dlbmV0aWNzL2dyb3d0aCAmYW1wOyBkZXZlbG9w
bWVudDwva2V5d29yZD48a2V5d29yZD4qR2VuZSBEdXBsaWNhdGlvbjwva2V5d29yZD48a2V5d29y
ZD5HZW5lcywgUGxhbnQvKmdlbmV0aWNzPC9rZXl3b3JkPjxrZXl3b3JkPkdlbmV0aWMgTGlua2Fn
ZTwva2V5d29yZD48a2V5d29yZD4qR2Vub21lLCBQbGFudDwva2V5d29yZD48a2V5d29yZD5HZW5v
bWUtV2lkZSBBc3NvY2lhdGlvbiBTdHVkeTwva2V5d29yZD48a2V5d29yZD5NYWx1cy8qZ2VuZXRp
Y3MvZ3Jvd3RoICZhbXA7IGRldmVsb3BtZW50PC9rZXl3b3JkPjxrZXl3b3JkPlBoeWxvZ2VueTwv
a2V5d29yZD48L2tleXdvcmRzPjxkYXRlcz48eWVhcj4yMDEwPC95ZWFyPjxwdWItZGF0ZXM+PGRh
dGU+T2N0PC9kYXRlPjwvcHViLWRhdGVzPjwvZGF0ZXM+PGlzYm4+MTU0Ni0xNzE4IChFbGVjdHJv
bmljKSYjeEQ7MTA2MS00MDM2IChMaW5raW5nKTwvaXNibj48YWNjZXNzaW9uLW51bT4yMDgwMjQ3
NzwvYWNjZXNzaW9uLW51bT48dXJscz48cmVsYXRlZC11cmxzPjx1cmw+aHR0cDovL3d3dy5uY2Jp
Lm5sbS5uaWguZ292L3B1Ym1lZC8yMDgwMjQ3NzwvdXJsPjwvcmVsYXRlZC11cmxzPjwvdXJscz48
ZWxlY3Ryb25pYy1yZXNvdXJjZS1udW0+MTAuMTAzOC9uZy42NTQ8L2VsZWN0cm9uaWMtcmVzb3Vy
Y2UtbnVtPjwvcmVjb3JkPjwvQ2l0ZT48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WZWxhc2NvPC9BdXRob3I+PFllYXI+MjAxMDwvWWVhcj48
UmVjTnVtPjE8L1JlY051bT48RGlzcGxheVRleHQ+KFZlbGFzY28gZXQgYWwuLCAyMDEwKTwvRGlz
cGxheVRleHQ+PHJlY29yZD48cmVjLW51bWJlcj4xPC9yZWMtbnVtYmVyPjxmb3JlaWduLWtleXM+
PGtleSBhcHA9IkVOIiBkYi1pZD0icnR2YXY5cDA4eDBmdGdlcnYyajU5ZXh0ZndydGZ4MGFkejBw
IiB0aW1lc3RhbXA9IjE0NzA5NjgwODEiPjE8L2tleT48a2V5IGFwcD0iRU5XZWIiIGRiLWlkPSIi
PjA8L2tleT48L2ZvcmVpZ24ta2V5cz48cmVmLXR5cGUgbmFtZT0iSm91cm5hbCBBcnRpY2xlIj4x
NzwvcmVmLXR5cGU+PGNvbnRyaWJ1dG9ycz48YXV0aG9ycz48YXV0aG9yPlZlbGFzY28sIFIuPC9h
dXRob3I+PGF1dGhvcj5aaGFya2lraCwgQS48L2F1dGhvcj48YXV0aG9yPkFmZm91cnRpdCwgSi48
L2F1dGhvcj48YXV0aG9yPkRoaW5ncmEsIEEuPC9hdXRob3I+PGF1dGhvcj5DZXN0YXJvLCBBLjwv
YXV0aG9yPjxhdXRob3I+S2FseWFuYXJhbWFuLCBBLjwvYXV0aG9yPjxhdXRob3I+Rm9udGFuYSwg
UC48L2F1dGhvcj48YXV0aG9yPkJoYXRuYWdhciwgUy4gSy48L2F1dGhvcj48YXV0aG9yPlRyb2dn
aW8sIE0uPC9hdXRob3I+PGF1dGhvcj5QcnVzcywgRC48L2F1dGhvcj48YXV0aG9yPlNhbHZpLCBT
LjwvYXV0aG9yPjxhdXRob3I+UGluZG8sIE0uPC9hdXRob3I+PGF1dGhvcj5CYWxkaSwgUC48L2F1
dGhvcj48YXV0aG9yPkNhc3RlbGxldHRpLCBTLjwvYXV0aG9yPjxhdXRob3I+Q2F2YWl1b2xvLCBN
LjwvYXV0aG9yPjxhdXRob3I+Q29wcG9sYSwgRy48L2F1dGhvcj48YXV0aG9yPkNvc3RhLCBGLjwv
YXV0aG9yPjxhdXRob3I+Q292YSwgVi48L2F1dGhvcj48YXV0aG9yPkRhbCBSaSwgQS48L2F1dGhv
cj48YXV0aG9yPkdvcmVteWtpbiwgVi48L2F1dGhvcj48YXV0aG9yPktvbWphbmMsIE0uPC9hdXRo
b3I+PGF1dGhvcj5Mb25naGksIFMuPC9hdXRob3I+PGF1dGhvcj5NYWduYWdvLCBQLjwvYXV0aG9y
PjxhdXRob3I+TWFsYWNhcm5lLCBHLjwvYXV0aG9yPjxhdXRob3I+TWFsbm95LCBNLjwvYXV0aG9y
PjxhdXRob3I+TWljaGVsZXR0aSwgRC48L2F1dGhvcj48YXV0aG9yPk1vcmV0dG8sIE0uPC9hdXRo
b3I+PGF1dGhvcj5QZXJhenpvbGxpLCBNLjwvYXV0aG9yPjxhdXRob3I+U2ktQW1tb3VyLCBBLjwv
YXV0aG9yPjxhdXRob3I+VmV6enVsbGksIFMuPC9hdXRob3I+PGF1dGhvcj5aaW5pLCBFLjwvYXV0
aG9yPjxhdXRob3I+RWxkcmVkZ2UsIEcuPC9hdXRob3I+PGF1dGhvcj5GaXR6Z2VyYWxkLCBMLiBN
LjwvYXV0aG9yPjxhdXRob3I+R3V0aW4sIE4uPC9hdXRob3I+PGF1dGhvcj5MYW5jaGJ1cnksIEou
PC9hdXRob3I+PGF1dGhvcj5NYWNhbG1hLCBULjwvYXV0aG9yPjxhdXRob3I+TWl0Y2hlbGwsIEou
IFQuPC9hdXRob3I+PGF1dGhvcj5SZWlkLCBKLjwvYXV0aG9yPjxhdXRob3I+V2FyZGVsbCwgQi48
L2F1dGhvcj48YXV0aG9yPktvZGlyYSwgQy48L2F1dGhvcj48YXV0aG9yPkNoZW4sIFouPC9hdXRo
b3I+PGF1dGhvcj5EZXNhbnksIEIuPC9hdXRob3I+PGF1dGhvcj5OaWF6aSwgRi48L2F1dGhvcj48
YXV0aG9yPlBhbG1lciwgTS48L2F1dGhvcj48YXV0aG9yPktvZXBrZSwgVC48L2F1dGhvcj48YXV0
aG9yPkppd2FuLCBELjwvYXV0aG9yPjxhdXRob3I+U2NoYWVmZmVyLCBTLjwvYXV0aG9yPjxhdXRo
b3I+S3Jpc2huYW4sIFYuPC9hdXRob3I+PGF1dGhvcj5XdSwgQy48L2F1dGhvcj48YXV0aG9yPkNo
dSwgVi4gVC48L2F1dGhvcj48YXV0aG9yPktpbmcsIFMuIFQuPC9hdXRob3I+PGF1dGhvcj5WaWNr
LCBKLjwvYXV0aG9yPjxhdXRob3I+VGFvLCBRLjwvYXV0aG9yPjxhdXRob3I+TXJheiwgQS48L2F1
dGhvcj48YXV0aG9yPlN0b3JtbywgQS48L2F1dGhvcj48YXV0aG9yPlN0b3JtbywgSy48L2F1dGhv
cj48YXV0aG9yPkJvZ2RlbiwgUi48L2F1dGhvcj48YXV0aG9yPkVkZXJsZSwgRC48L2F1dGhvcj48
YXV0aG9yPlN0ZWxsYSwgQS48L2F1dGhvcj48YXV0aG9yPlZlY2NoaWV0dGksIEEuPC9hdXRob3I+
PGF1dGhvcj5LYXRlciwgTS4gTS48L2F1dGhvcj48YXV0aG9yPk1hc2llcm8sIFMuPC9hdXRob3I+
PGF1dGhvcj5MYXNzZXJyZSwgUC48L2F1dGhvcj48YXV0aG9yPkxlc3BpbmFzc2UsIFkuPC9hdXRo
b3I+PGF1dGhvcj5BbGxhbiwgQS4gQy48L2F1dGhvcj48YXV0aG9yPkJ1cywgVi48L2F1dGhvcj48
YXV0aG9yPkNoYWduZSwgRC48L2F1dGhvcj48YXV0aG9yPkNyb3dodXJzdCwgUi4gTi48L2F1dGhv
cj48YXV0aG9yPkdsZWF2ZSwgQS4gUC48L2F1dGhvcj48YXV0aG9yPkxhdmV6em8sIEUuPC9hdXRo
b3I+PGF1dGhvcj5GYXdjZXR0LCBKLiBBLjwvYXV0aG9yPjxhdXRob3I+UHJvb3N0LCBTLjwvYXV0
aG9yPjxhdXRob3I+Um91emUsIFAuPC9hdXRob3I+PGF1dGhvcj5TdGVyY2ssIEwuPC9hdXRob3I+
PGF1dGhvcj5Ub3BwbywgUy48L2F1dGhvcj48YXV0aG9yPkxhenphcmksIEIuPC9hdXRob3I+PGF1
dGhvcj5IZWxsZW5zLCBSLiBQLjwvYXV0aG9yPjxhdXRob3I+RHVyZWwsIEMuIEUuPC9hdXRob3I+
PGF1dGhvcj5HdXRpbiwgQS48L2F1dGhvcj48YXV0aG9yPkJ1bWdhcm5lciwgUi4gRS48L2F1dGhv
cj48YXV0aG9yPkdhcmRpbmVyLCBTLiBFLjwvYXV0aG9yPjxhdXRob3I+U2tvbG5pY2ssIE0uPC9h
dXRob3I+PGF1dGhvcj5FZ2hvbG0sIE0uPC9hdXRob3I+PGF1dGhvcj5WYW4gZGUgUGVlciwgWS48
L2F1dGhvcj48YXV0aG9yPlNhbGFtaW5pLCBGLjwvYXV0aG9yPjxhdXRob3I+VmlvbGEsIFIuPC9h
dXRob3I+PC9hdXRob3JzPjwvY29udHJpYnV0b3JzPjxhdXRoLWFkZHJlc3M+SXN0aXR1dG8gQWdy
YXJpbyBTYW4gTWljaGVsZSBhbGwmYXBvcztBZGlnZSBSZXNlYXJjaCBhbmQgSW5ub3ZhdGlvbiBD
ZW50cmUsIEZvdW5kYXRpb24gRWRtdW5kIE1hY2gsIFRyZW50bywgSXRhbHkuIHJpY2NhcmRvLnZl
bGFzY29AaWFzbWEuaXQ8L2F1dGgtYWRkcmVzcz48dGl0bGVzPjx0aXRsZT5UaGUgZ2Vub21lIG9m
IHRoZSBkb21lc3RpY2F0ZWQgYXBwbGUgKE1hbHVzIHggZG9tZXN0aWNhIEJvcmtoLik8L3RpdGxl
PjxzZWNvbmRhcnktdGl0bGU+TmF0IEdlbmV0PC9zZWNvbmRhcnktdGl0bGU+PC90aXRsZXM+PHBl
cmlvZGljYWw+PGZ1bGwtdGl0bGU+TmF0IEdlbmV0PC9mdWxsLXRpdGxlPjwvcGVyaW9kaWNhbD48
cGFnZXM+ODMzLTk8L3BhZ2VzPjx2b2x1bWU+NDI8L3ZvbHVtZT48bnVtYmVyPjEwPC9udW1iZXI+
PGtleXdvcmRzPjxrZXl3b3JkPkZsb3dlcnMvZ2VuZXRpY3MvZ3Jvd3RoICZhbXA7IGRldmVsb3Bt
ZW50PC9rZXl3b3JkPjxrZXl3b3JkPkZydWl0L2dlbmV0aWNzL2dyb3d0aCAmYW1wOyBkZXZlbG9w
bWVudDwva2V5d29yZD48a2V5d29yZD4qR2VuZSBEdXBsaWNhdGlvbjwva2V5d29yZD48a2V5d29y
ZD5HZW5lcywgUGxhbnQvKmdlbmV0aWNzPC9rZXl3b3JkPjxrZXl3b3JkPkdlbmV0aWMgTGlua2Fn
ZTwva2V5d29yZD48a2V5d29yZD4qR2Vub21lLCBQbGFudDwva2V5d29yZD48a2V5d29yZD5HZW5v
bWUtV2lkZSBBc3NvY2lhdGlvbiBTdHVkeTwva2V5d29yZD48a2V5d29yZD5NYWx1cy8qZ2VuZXRp
Y3MvZ3Jvd3RoICZhbXA7IGRldmVsb3BtZW50PC9rZXl3b3JkPjxrZXl3b3JkPlBoeWxvZ2VueTwv
a2V5d29yZD48L2tleXdvcmRzPjxkYXRlcz48eWVhcj4yMDEwPC95ZWFyPjxwdWItZGF0ZXM+PGRh
dGU+T2N0PC9kYXRlPjwvcHViLWRhdGVzPjwvZGF0ZXM+PGlzYm4+MTU0Ni0xNzE4IChFbGVjdHJv
bmljKSYjeEQ7MTA2MS00MDM2IChMaW5raW5nKTwvaXNibj48YWNjZXNzaW9uLW51bT4yMDgwMjQ3
NzwvYWNjZXNzaW9uLW51bT48dXJscz48cmVsYXRlZC11cmxzPjx1cmw+aHR0cDovL3d3dy5uY2Jp
Lm5sbS5uaWguZ292L3B1Ym1lZC8yMDgwMjQ3NzwvdXJsPjwvcmVsYXRlZC11cmxzPjwvdXJscz48
ZWxlY3Ryb25pYy1yZXNvdXJjZS1udW0+MTAuMTAzOC9uZy42NTQ8L2VsZWN0cm9uaWMtcmVzb3Vy
Y2UtbnVtPjwvcmVjb3JkPjwvQ2l0ZT48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37" w:tooltip="Velasco, 2010 #1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Velasco et al., 2010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004D580B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8F1AC" w14:textId="09273B75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BF180" w14:textId="0E061C50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Pyrus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bretschneideri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CA4C5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Pear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A21B5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1.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9D2AD" w14:textId="77777777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EF1E7" w14:textId="70893CAE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Pear Genome Project(http://peargenome.njau.edu.cn/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4323B4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Genome Research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BD82BE" w14:textId="5FDBF01C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gSGlkZGVuPSIxIj48QXV0aG9yPld1PC9BdXRob3I+PFllYXI+MjAxMzwv
WWVhcj48UmVjTnVtPjQ8L1JlY051bT48cmVjb3JkPjxyZWMtbnVtYmVyPjQ8L3JlYy1udW1iZXI+
PGZvcmVpZ24ta2V5cz48a2V5IGFwcD0iRU4iIGRiLWlkPSJydHZhdjlwMDh4MGZ0Z2VydjJqNTll
eHRmd3J0ZngwYWR6MHAiIHRpbWVzdGFtcD0iMTQ3MDk2ODE1NyI+NDwva2V5PjxrZXkgYXBwPSJF
TldlYiIgZGItaWQ9IiI+MDwva2V5PjwvZm9yZWlnbi1rZXlzPjxyZWYtdHlwZSBuYW1lPSJKb3Vy
bmFsIEFydGljbGUiPjE3PC9yZWYtdHlwZT48Y29udHJpYnV0b3JzPjxhdXRob3JzPjxhdXRob3I+
V3UsIEouPC9hdXRob3I+PGF1dGhvcj5XYW5nLCBaLjwvYXV0aG9yPjxhdXRob3I+U2hpLCBaLjwv
YXV0aG9yPjxhdXRob3I+WmhhbmcsIFMuPC9hdXRob3I+PGF1dGhvcj5NaW5nLCBSLjwvYXV0aG9y
PjxhdXRob3I+Wmh1LCBTLjwvYXV0aG9yPjxhdXRob3I+S2hhbiwgTS4gQS48L2F1dGhvcj48YXV0
aG9yPlRhbywgUy48L2F1dGhvcj48YXV0aG9yPktvcmJhbiwgUy4gUy48L2F1dGhvcj48YXV0aG9y
PldhbmcsIEguPC9hdXRob3I+PGF1dGhvcj5DaGVuLCBOLiBKLjwvYXV0aG9yPjxhdXRob3I+Tmlz
aGlvLCBULjwvYXV0aG9yPjxhdXRob3I+WHUsIFguPC9hdXRob3I+PGF1dGhvcj5Db25nLCBMLjwv
YXV0aG9yPjxhdXRob3I+UWksIEsuPC9hdXRob3I+PGF1dGhvcj5IdWFuZywgWC48L2F1dGhvcj48
YXV0aG9yPldhbmcsIFkuPC9hdXRob3I+PGF1dGhvcj5aaGFvLCBYLjwvYXV0aG9yPjxhdXRob3I+
V3UsIEouPC9hdXRob3I+PGF1dGhvcj5EZW5nLCBDLjwvYXV0aG9yPjxhdXRob3I+R291LCBDLjwv
YXV0aG9yPjxhdXRob3I+WmhvdSwgVy48L2F1dGhvcj48YXV0aG9yPllpbiwgSC48L2F1dGhvcj48
YXV0aG9yPlFpbiwgRy48L2F1dGhvcj48YXV0aG9yPlNoYSwgWS48L2F1dGhvcj48YXV0aG9yPlRh
bywgWS48L2F1dGhvcj48YXV0aG9yPkNoZW4sIEguPC9hdXRob3I+PGF1dGhvcj5ZYW5nLCBZLjwv
YXV0aG9yPjxhdXRob3I+U29uZywgWS48L2F1dGhvcj48YXV0aG9yPlpoYW4sIEQuPC9hdXRob3I+
PGF1dGhvcj5XYW5nLCBKLjwvYXV0aG9yPjxhdXRob3I+TGksIEwuPC9hdXRob3I+PGF1dGhvcj5E
YWksIE0uPC9hdXRob3I+PGF1dGhvcj5HdSwgQy48L2F1dGhvcj48YXV0aG9yPldhbmcsIFkuPC9h
dXRob3I+PGF1dGhvcj5TaGksIEQuPC9hdXRob3I+PGF1dGhvcj5XYW5nLCBYLjwvYXV0aG9yPjxh
dXRob3I+WmhhbmcsIEguPC9hdXRob3I+PGF1dGhvcj5aZW5nLCBMLjwvYXV0aG9yPjxhdXRob3I+
WmhlbmcsIEQuPC9hdXRob3I+PGF1dGhvcj5XYW5nLCBDLjwvYXV0aG9yPjxhdXRob3I+Q2hlbiwg
TS48L2F1dGhvcj48YXV0aG9yPldhbmcsIEcuPC9hdXRob3I+PGF1dGhvcj5YaWUsIEwuPC9hdXRo
b3I+PGF1dGhvcj5Tb3Zlcm8sIFYuPC9hdXRob3I+PGF1dGhvcj5TaGEsIFMuPC9hdXRob3I+PGF1
dGhvcj5IdWFuZywgVy48L2F1dGhvcj48YXV0aG9yPlpoYW5nLCBTLjwvYXV0aG9yPjxhdXRob3I+
WmhhbmcsIE0uPC9hdXRob3I+PGF1dGhvcj5TdW4sIEouPC9hdXRob3I+PGF1dGhvcj5YdSwgTC48
L2F1dGhvcj48YXV0aG9yPkxpLCBZLjwvYXV0aG9yPjxhdXRob3I+TGl1LCBYLjwvYXV0aG9yPjxh
dXRob3I+TGksIFEuPC9hdXRob3I+PGF1dGhvcj5TaGVuLCBKLjwvYXV0aG9yPjxhdXRob3I+V2Fu
ZywgSi48L2F1dGhvcj48YXV0aG9yPlBhdWxsLCBSLiBFLjwvYXV0aG9yPjxhdXRob3I+QmVubmV0
emVuLCBKLiBMLjwvYXV0aG9yPjxhdXRob3I+V2FuZywgSi48L2F1dGhvcj48YXV0aG9yPlpoYW5n
LCBTLjwvYXV0aG9yPjwvYXV0aG9ycz48L2NvbnRyaWJ1dG9ycz48YXV0aC1hZGRyZXNzPkNlbnRy
ZSBvZiBQZWFyIEVuZ2luZWVyaW5nIFRlY2hub2xvZ3kgUmVzZWFyY2gsIFN0YXRlIEtleSBMYWJv
cmF0b3J5IG9mIENyb3AgR2VuZXRpY3MgYW5kIEdlcm1wbGFzbSBFbmhhbmNlbWVudCwgTmFuamlu
ZyBBZ3JpY3VsdHVyYWwgVW5pdmVyc2l0eSwgTmFuamluZyAyMTAwOTUsIENoaW5hLjwvYXV0aC1h
ZGRyZXNzPjx0aXRsZXM+PHRpdGxlPlRoZSBnZW5vbWUgb2YgdGhlIHBlYXIgKFB5cnVzIGJyZXRz
Y2huZWlkZXJpIFJlaGQuKTwvdGl0bGU+PHNlY29uZGFyeS10aXRsZT5HZW5vbWUgUmVzPC9zZWNv
bmRhcnktdGl0bGU+PC90aXRsZXM+PHBlcmlvZGljYWw+PGZ1bGwtdGl0bGU+R2Vub21lIFJlczwv
ZnVsbC10aXRsZT48L3BlcmlvZGljYWw+PHBhZ2VzPjM5Ni00MDg8L3BhZ2VzPjx2b2x1bWU+MjM8
L3ZvbHVtZT48bnVtYmVyPjI8L251bWJlcj48a2V5d29yZHM+PGtleXdvcmQ+Q2hyb21vc29tZXMs
IFBsYW50PC9rZXl3b3JkPjxrZXl3b3JkPkV2b2x1dGlvbiwgTW9sZWN1bGFyPC9rZXl3b3JkPjxr
ZXl3b3JkPkZydWl0L2dlbmV0aWNzPC9rZXl3b3JkPjxrZXl3b3JkPkdlbmUgRHVwbGljYXRpb248
L2tleXdvcmQ+PGtleXdvcmQ+R2VuZXMsIFBsYW50PC9rZXl3b3JkPjxrZXl3b3JkPkdlbmV0aWMg
VmFyaWF0aW9uPC9rZXl3b3JkPjxrZXl3b3JkPipHZW5vbWUsIFBsYW50PC9rZXl3b3JkPjxrZXl3
b3JkPkdlbm90eXBlPC9rZXl3b3JkPjxrZXl3b3JkPk1vbGVjdWxhciBTZXF1ZW5jZSBBbm5vdGF0
aW9uPC9rZXl3b3JkPjxrZXl3b3JkPk1vbGVjdWxhciBTZXF1ZW5jZSBEYXRhPC9rZXl3b3JkPjxr
ZXl3b3JkPlBoeWxvZ2VueTwva2V5d29yZD48a2V5d29yZD5QbGFudCBEaXNlYXNlcy9nZW5ldGlj
cy9pbW11bm9sb2d5PC9rZXl3b3JkPjxrZXl3b3JkPlB5cnVzLypnZW5ldGljcy9pbW11bm9sb2d5
PC9rZXl3b3JkPjxrZXl3b3JkPlJlcGV0aXRpdmUgU2VxdWVuY2VzLCBOdWNsZWljIEFjaWQ8L2tl
eXdvcmQ+PGtleXdvcmQ+Um9zYWNlYWUvZ2VuZXRpY3MvaW1tdW5vbG9neTwva2V5d29yZD48a2V5
d29yZD5TZXF1ZW5jZSBBbmFseXNpcywgRE5BPC9rZXl3b3JkPjxrZXl3b3JkPlRyYW5zY3JpcHRv
bWU8L2tleXdvcmQ+PC9rZXl3b3Jkcz48ZGF0ZXM+PHllYXI+MjAxMzwveWVhcj48cHViLWRhdGVz
PjxkYXRlPkZlYjwvZGF0ZT48L3B1Yi1kYXRlcz48L2RhdGVzPjxpc2JuPjE1NDktNTQ2OSAoRWxl
Y3Ryb25pYykmI3hEOzEwODgtOTA1MSAoTGlua2luZyk8L2lzYm4+PGFjY2Vzc2lvbi1udW0+MjMx
NDkyOTM8L2FjY2Vzc2lvbi1udW0+PHVybHM+PHJlbGF0ZWQtdXJscz48dXJsPmh0dHA6Ly93d3cu
bmNiaS5ubG0ubmloLmdvdi9wdWJtZWQvMjMxNDkyOTM8L3VybD48L3JlbGF0ZWQtdXJscz48L3Vy
bHM+PGN1c3RvbTI+UE1DMzU2MTg4MDwvY3VzdG9tMj48ZWxlY3Ryb25pYy1yZXNvdXJjZS1udW0+
MTAuMTEwMS9nci4xNDQzMTEuMTEyPC9lbGVjdHJvbmljLXJlc291cmNlLW51bT48L3JlY29yZD48
L0NpdGU+PC9FbmROb3RlPgB=
</w:fldData>
              </w:fldChar>
            </w:r>
            <w:r w:rsidRPr="0012303C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gSGlkZGVuPSIxIj48QXV0aG9yPld1PC9BdXRob3I+PFllYXI+MjAxMzwv
WWVhcj48UmVjTnVtPjQ8L1JlY051bT48cmVjb3JkPjxyZWMtbnVtYmVyPjQ8L3JlYy1udW1iZXI+
PGZvcmVpZ24ta2V5cz48a2V5IGFwcD0iRU4iIGRiLWlkPSJydHZhdjlwMDh4MGZ0Z2VydjJqNTll
eHRmd3J0ZngwYWR6MHAiIHRpbWVzdGFtcD0iMTQ3MDk2ODE1NyI+NDwva2V5PjxrZXkgYXBwPSJF
TldlYiIgZGItaWQ9IiI+MDwva2V5PjwvZm9yZWlnbi1rZXlzPjxyZWYtdHlwZSBuYW1lPSJKb3Vy
bmFsIEFydGljbGUiPjE3PC9yZWYtdHlwZT48Y29udHJpYnV0b3JzPjxhdXRob3JzPjxhdXRob3I+
V3UsIEouPC9hdXRob3I+PGF1dGhvcj5XYW5nLCBaLjwvYXV0aG9yPjxhdXRob3I+U2hpLCBaLjwv
YXV0aG9yPjxhdXRob3I+WmhhbmcsIFMuPC9hdXRob3I+PGF1dGhvcj5NaW5nLCBSLjwvYXV0aG9y
PjxhdXRob3I+Wmh1LCBTLjwvYXV0aG9yPjxhdXRob3I+S2hhbiwgTS4gQS48L2F1dGhvcj48YXV0
aG9yPlRhbywgUy48L2F1dGhvcj48YXV0aG9yPktvcmJhbiwgUy4gUy48L2F1dGhvcj48YXV0aG9y
PldhbmcsIEguPC9hdXRob3I+PGF1dGhvcj5DaGVuLCBOLiBKLjwvYXV0aG9yPjxhdXRob3I+Tmlz
aGlvLCBULjwvYXV0aG9yPjxhdXRob3I+WHUsIFguPC9hdXRob3I+PGF1dGhvcj5Db25nLCBMLjwv
YXV0aG9yPjxhdXRob3I+UWksIEsuPC9hdXRob3I+PGF1dGhvcj5IdWFuZywgWC48L2F1dGhvcj48
YXV0aG9yPldhbmcsIFkuPC9hdXRob3I+PGF1dGhvcj5aaGFvLCBYLjwvYXV0aG9yPjxhdXRob3I+
V3UsIEouPC9hdXRob3I+PGF1dGhvcj5EZW5nLCBDLjwvYXV0aG9yPjxhdXRob3I+R291LCBDLjwv
YXV0aG9yPjxhdXRob3I+WmhvdSwgVy48L2F1dGhvcj48YXV0aG9yPllpbiwgSC48L2F1dGhvcj48
YXV0aG9yPlFpbiwgRy48L2F1dGhvcj48YXV0aG9yPlNoYSwgWS48L2F1dGhvcj48YXV0aG9yPlRh
bywgWS48L2F1dGhvcj48YXV0aG9yPkNoZW4sIEguPC9hdXRob3I+PGF1dGhvcj5ZYW5nLCBZLjwv
YXV0aG9yPjxhdXRob3I+U29uZywgWS48L2F1dGhvcj48YXV0aG9yPlpoYW4sIEQuPC9hdXRob3I+
PGF1dGhvcj5XYW5nLCBKLjwvYXV0aG9yPjxhdXRob3I+TGksIEwuPC9hdXRob3I+PGF1dGhvcj5E
YWksIE0uPC9hdXRob3I+PGF1dGhvcj5HdSwgQy48L2F1dGhvcj48YXV0aG9yPldhbmcsIFkuPC9h
dXRob3I+PGF1dGhvcj5TaGksIEQuPC9hdXRob3I+PGF1dGhvcj5XYW5nLCBYLjwvYXV0aG9yPjxh
dXRob3I+WmhhbmcsIEguPC9hdXRob3I+PGF1dGhvcj5aZW5nLCBMLjwvYXV0aG9yPjxhdXRob3I+
WmhlbmcsIEQuPC9hdXRob3I+PGF1dGhvcj5XYW5nLCBDLjwvYXV0aG9yPjxhdXRob3I+Q2hlbiwg
TS48L2F1dGhvcj48YXV0aG9yPldhbmcsIEcuPC9hdXRob3I+PGF1dGhvcj5YaWUsIEwuPC9hdXRo
b3I+PGF1dGhvcj5Tb3Zlcm8sIFYuPC9hdXRob3I+PGF1dGhvcj5TaGEsIFMuPC9hdXRob3I+PGF1
dGhvcj5IdWFuZywgVy48L2F1dGhvcj48YXV0aG9yPlpoYW5nLCBTLjwvYXV0aG9yPjxhdXRob3I+
WmhhbmcsIE0uPC9hdXRob3I+PGF1dGhvcj5TdW4sIEouPC9hdXRob3I+PGF1dGhvcj5YdSwgTC48
L2F1dGhvcj48YXV0aG9yPkxpLCBZLjwvYXV0aG9yPjxhdXRob3I+TGl1LCBYLjwvYXV0aG9yPjxh
dXRob3I+TGksIFEuPC9hdXRob3I+PGF1dGhvcj5TaGVuLCBKLjwvYXV0aG9yPjxhdXRob3I+V2Fu
ZywgSi48L2F1dGhvcj48YXV0aG9yPlBhdWxsLCBSLiBFLjwvYXV0aG9yPjxhdXRob3I+QmVubmV0
emVuLCBKLiBMLjwvYXV0aG9yPjxhdXRob3I+V2FuZywgSi48L2F1dGhvcj48YXV0aG9yPlpoYW5n
LCBTLjwvYXV0aG9yPjwvYXV0aG9ycz48L2NvbnRyaWJ1dG9ycz48YXV0aC1hZGRyZXNzPkNlbnRy
ZSBvZiBQZWFyIEVuZ2luZWVyaW5nIFRlY2hub2xvZ3kgUmVzZWFyY2gsIFN0YXRlIEtleSBMYWJv
cmF0b3J5IG9mIENyb3AgR2VuZXRpY3MgYW5kIEdlcm1wbGFzbSBFbmhhbmNlbWVudCwgTmFuamlu
ZyBBZ3JpY3VsdHVyYWwgVW5pdmVyc2l0eSwgTmFuamluZyAyMTAwOTUsIENoaW5hLjwvYXV0aC1h
ZGRyZXNzPjx0aXRsZXM+PHRpdGxlPlRoZSBnZW5vbWUgb2YgdGhlIHBlYXIgKFB5cnVzIGJyZXRz
Y2huZWlkZXJpIFJlaGQuKTwvdGl0bGU+PHNlY29uZGFyeS10aXRsZT5HZW5vbWUgUmVzPC9zZWNv
bmRhcnktdGl0bGU+PC90aXRsZXM+PHBlcmlvZGljYWw+PGZ1bGwtdGl0bGU+R2Vub21lIFJlczwv
ZnVsbC10aXRsZT48L3BlcmlvZGljYWw+PHBhZ2VzPjM5Ni00MDg8L3BhZ2VzPjx2b2x1bWU+MjM8
L3ZvbHVtZT48bnVtYmVyPjI8L251bWJlcj48a2V5d29yZHM+PGtleXdvcmQ+Q2hyb21vc29tZXMs
IFBsYW50PC9rZXl3b3JkPjxrZXl3b3JkPkV2b2x1dGlvbiwgTW9sZWN1bGFyPC9rZXl3b3JkPjxr
ZXl3b3JkPkZydWl0L2dlbmV0aWNzPC9rZXl3b3JkPjxrZXl3b3JkPkdlbmUgRHVwbGljYXRpb248
L2tleXdvcmQ+PGtleXdvcmQ+R2VuZXMsIFBsYW50PC9rZXl3b3JkPjxrZXl3b3JkPkdlbmV0aWMg
VmFyaWF0aW9uPC9rZXl3b3JkPjxrZXl3b3JkPipHZW5vbWUsIFBsYW50PC9rZXl3b3JkPjxrZXl3
b3JkPkdlbm90eXBlPC9rZXl3b3JkPjxrZXl3b3JkPk1vbGVjdWxhciBTZXF1ZW5jZSBBbm5vdGF0
aW9uPC9rZXl3b3JkPjxrZXl3b3JkPk1vbGVjdWxhciBTZXF1ZW5jZSBEYXRhPC9rZXl3b3JkPjxr
ZXl3b3JkPlBoeWxvZ2VueTwva2V5d29yZD48a2V5d29yZD5QbGFudCBEaXNlYXNlcy9nZW5ldGlj
cy9pbW11bm9sb2d5PC9rZXl3b3JkPjxrZXl3b3JkPlB5cnVzLypnZW5ldGljcy9pbW11bm9sb2d5
PC9rZXl3b3JkPjxrZXl3b3JkPlJlcGV0aXRpdmUgU2VxdWVuY2VzLCBOdWNsZWljIEFjaWQ8L2tl
eXdvcmQ+PGtleXdvcmQ+Um9zYWNlYWUvZ2VuZXRpY3MvaW1tdW5vbG9neTwva2V5d29yZD48a2V5
d29yZD5TZXF1ZW5jZSBBbmFseXNpcywgRE5BPC9rZXl3b3JkPjxrZXl3b3JkPlRyYW5zY3JpcHRv
bWU8L2tleXdvcmQ+PC9rZXl3b3Jkcz48ZGF0ZXM+PHllYXI+MjAxMzwveWVhcj48cHViLWRhdGVz
PjxkYXRlPkZlYjwvZGF0ZT48L3B1Yi1kYXRlcz48L2RhdGVzPjxpc2JuPjE1NDktNTQ2OSAoRWxl
Y3Ryb25pYykmI3hEOzEwODgtOTA1MSAoTGlua2luZyk8L2lzYm4+PGFjY2Vzc2lvbi1udW0+MjMx
NDkyOTM8L2FjY2Vzc2lvbi1udW0+PHVybHM+PHJlbGF0ZWQtdXJscz48dXJsPmh0dHA6Ly93d3cu
bmNiaS5ubG0ubmloLmdvdi9wdWJtZWQvMjMxNDkyOTM8L3VybD48L3JlbGF0ZWQtdXJscz48L3Vy
bHM+PGN1c3RvbTI+UE1DMzU2MTg4MDwvY3VzdG9tMj48ZWxlY3Ryb25pYy1yZXNvdXJjZS1udW0+
MTAuMTEwMS9nci4xNDQzMTEuMTEyPC9lbGVjdHJvbmljLXJlc291cmNlLW51bT48L3JlY29yZD48
L0NpdGU+PC9FbmROb3RlPgB=
</w:fldData>
              </w:fldChar>
            </w:r>
            <w:r w:rsidRPr="0012303C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dTwvQXV0aG9yPjxZZWFyPjIwMTM8L1llYXI+PFJlY051
bT40PC9SZWNOdW0+PERpc3BsYXlUZXh0PihXdSBldCBhbC4sIDIwMTMpPC9EaXNwbGF5VGV4dD48
cmVjb3JkPjxyZWMtbnVtYmVyPjQ8L3JlYy1udW1iZXI+PGZvcmVpZ24ta2V5cz48a2V5IGFwcD0i
RU4iIGRiLWlkPSJydHZhdjlwMDh4MGZ0Z2VydjJqNTlleHRmd3J0ZngwYWR6MHAiIHRpbWVzdGFt
cD0iMTQ3MDk2ODE1NyI+NDwva2V5PjxrZXkgYXBwPSJFTldlYiIgZGItaWQ9IiI+MDwva2V5Pjwv
Zm9yZWlnbi1rZXlzPjxyZWYtdHlwZSBuYW1lPSJKb3VybmFsIEFydGljbGUiPjE3PC9yZWYtdHlw
ZT48Y29udHJpYnV0b3JzPjxhdXRob3JzPjxhdXRob3I+V3UsIEouPC9hdXRob3I+PGF1dGhvcj5X
YW5nLCBaLjwvYXV0aG9yPjxhdXRob3I+U2hpLCBaLjwvYXV0aG9yPjxhdXRob3I+WmhhbmcsIFMu
PC9hdXRob3I+PGF1dGhvcj5NaW5nLCBSLjwvYXV0aG9yPjxhdXRob3I+Wmh1LCBTLjwvYXV0aG9y
PjxhdXRob3I+S2hhbiwgTS4gQS48L2F1dGhvcj48YXV0aG9yPlRhbywgUy48L2F1dGhvcj48YXV0
aG9yPktvcmJhbiwgUy4gUy48L2F1dGhvcj48YXV0aG9yPldhbmcsIEguPC9hdXRob3I+PGF1dGhv
cj5DaGVuLCBOLiBKLjwvYXV0aG9yPjxhdXRob3I+TmlzaGlvLCBULjwvYXV0aG9yPjxhdXRob3I+
WHUsIFguPC9hdXRob3I+PGF1dGhvcj5Db25nLCBMLjwvYXV0aG9yPjxhdXRob3I+UWksIEsuPC9h
dXRob3I+PGF1dGhvcj5IdWFuZywgWC48L2F1dGhvcj48YXV0aG9yPldhbmcsIFkuPC9hdXRob3I+
PGF1dGhvcj5aaGFvLCBYLjwvYXV0aG9yPjxhdXRob3I+V3UsIEouPC9hdXRob3I+PGF1dGhvcj5E
ZW5nLCBDLjwvYXV0aG9yPjxhdXRob3I+R291LCBDLjwvYXV0aG9yPjxhdXRob3I+WmhvdSwgVy48
L2F1dGhvcj48YXV0aG9yPllpbiwgSC48L2F1dGhvcj48YXV0aG9yPlFpbiwgRy48L2F1dGhvcj48
YXV0aG9yPlNoYSwgWS48L2F1dGhvcj48YXV0aG9yPlRhbywgWS48L2F1dGhvcj48YXV0aG9yPkNo
ZW4sIEguPC9hdXRob3I+PGF1dGhvcj5ZYW5nLCBZLjwvYXV0aG9yPjxhdXRob3I+U29uZywgWS48
L2F1dGhvcj48YXV0aG9yPlpoYW4sIEQuPC9hdXRob3I+PGF1dGhvcj5XYW5nLCBKLjwvYXV0aG9y
PjxhdXRob3I+TGksIEwuPC9hdXRob3I+PGF1dGhvcj5EYWksIE0uPC9hdXRob3I+PGF1dGhvcj5H
dSwgQy48L2F1dGhvcj48YXV0aG9yPldhbmcsIFkuPC9hdXRob3I+PGF1dGhvcj5TaGksIEQuPC9h
dXRob3I+PGF1dGhvcj5XYW5nLCBYLjwvYXV0aG9yPjxhdXRob3I+WmhhbmcsIEguPC9hdXRob3I+
PGF1dGhvcj5aZW5nLCBMLjwvYXV0aG9yPjxhdXRob3I+WmhlbmcsIEQuPC9hdXRob3I+PGF1dGhv
cj5XYW5nLCBDLjwvYXV0aG9yPjxhdXRob3I+Q2hlbiwgTS48L2F1dGhvcj48YXV0aG9yPldhbmcs
IEcuPC9hdXRob3I+PGF1dGhvcj5YaWUsIEwuPC9hdXRob3I+PGF1dGhvcj5Tb3Zlcm8sIFYuPC9h
dXRob3I+PGF1dGhvcj5TaGEsIFMuPC9hdXRob3I+PGF1dGhvcj5IdWFuZywgVy48L2F1dGhvcj48
YXV0aG9yPlpoYW5nLCBTLjwvYXV0aG9yPjxhdXRob3I+WmhhbmcsIE0uPC9hdXRob3I+PGF1dGhv
cj5TdW4sIEouPC9hdXRob3I+PGF1dGhvcj5YdSwgTC48L2F1dGhvcj48YXV0aG9yPkxpLCBZLjwv
YXV0aG9yPjxhdXRob3I+TGl1LCBYLjwvYXV0aG9yPjxhdXRob3I+TGksIFEuPC9hdXRob3I+PGF1
dGhvcj5TaGVuLCBKLjwvYXV0aG9yPjxhdXRob3I+V2FuZywgSi48L2F1dGhvcj48YXV0aG9yPlBh
dWxsLCBSLiBFLjwvYXV0aG9yPjxhdXRob3I+QmVubmV0emVuLCBKLiBMLjwvYXV0aG9yPjxhdXRo
b3I+V2FuZywgSi48L2F1dGhvcj48YXV0aG9yPlpoYW5nLCBTLjwvYXV0aG9yPjwvYXV0aG9ycz48
L2NvbnRyaWJ1dG9ycz48YXV0aC1hZGRyZXNzPkNlbnRyZSBvZiBQZWFyIEVuZ2luZWVyaW5nIFRl
Y2hub2xvZ3kgUmVzZWFyY2gsIFN0YXRlIEtleSBMYWJvcmF0b3J5IG9mIENyb3AgR2VuZXRpY3Mg
YW5kIEdlcm1wbGFzbSBFbmhhbmNlbWVudCwgTmFuamluZyBBZ3JpY3VsdHVyYWwgVW5pdmVyc2l0
eSwgTmFuamluZyAyMTAwOTUsIENoaW5hLjwvYXV0aC1hZGRyZXNzPjx0aXRsZXM+PHRpdGxlPlRo
ZSBnZW5vbWUgb2YgdGhlIHBlYXIgKFB5cnVzIGJyZXRzY2huZWlkZXJpIFJlaGQuKTwvdGl0bGU+
PHNlY29uZGFyeS10aXRsZT5HZW5vbWUgUmVzPC9zZWNvbmRhcnktdGl0bGU+PC90aXRsZXM+PHBl
cmlvZGljYWw+PGZ1bGwtdGl0bGU+R2Vub21lIFJlczwvZnVsbC10aXRsZT48L3BlcmlvZGljYWw+
PHBhZ2VzPjM5Ni00MDg8L3BhZ2VzPjx2b2x1bWU+MjM8L3ZvbHVtZT48bnVtYmVyPjI8L251bWJl
cj48a2V5d29yZHM+PGtleXdvcmQ+Q2hyb21vc29tZXMsIFBsYW50PC9rZXl3b3JkPjxrZXl3b3Jk
PkV2b2x1dGlvbiwgTW9sZWN1bGFyPC9rZXl3b3JkPjxrZXl3b3JkPkZydWl0L2dlbmV0aWNzPC9r
ZXl3b3JkPjxrZXl3b3JkPkdlbmUgRHVwbGljYXRpb248L2tleXdvcmQ+PGtleXdvcmQ+R2VuZXMs
IFBsYW50PC9rZXl3b3JkPjxrZXl3b3JkPkdlbmV0aWMgVmFyaWF0aW9uPC9rZXl3b3JkPjxrZXl3
b3JkPipHZW5vbWUsIFBsYW50PC9rZXl3b3JkPjxrZXl3b3JkPkdlbm90eXBlPC9rZXl3b3JkPjxr
ZXl3b3JkPk1vbGVjdWxhciBTZXF1ZW5jZSBBbm5vdGF0aW9uPC9rZXl3b3JkPjxrZXl3b3JkPk1v
bGVjdWxhciBTZXF1ZW5jZSBEYXRhPC9rZXl3b3JkPjxrZXl3b3JkPlBoeWxvZ2VueTwva2V5d29y
ZD48a2V5d29yZD5QbGFudCBEaXNlYXNlcy9nZW5ldGljcy9pbW11bm9sb2d5PC9rZXl3b3JkPjxr
ZXl3b3JkPlB5cnVzLypnZW5ldGljcy9pbW11bm9sb2d5PC9rZXl3b3JkPjxrZXl3b3JkPlJlcGV0
aXRpdmUgU2VxdWVuY2VzLCBOdWNsZWljIEFjaWQ8L2tleXdvcmQ+PGtleXdvcmQ+Um9zYWNlYWUv
Z2VuZXRpY3MvaW1tdW5vbG9neTwva2V5d29yZD48a2V5d29yZD5TZXF1ZW5jZSBBbmFseXNpcywg
RE5BPC9rZXl3b3JkPjxrZXl3b3JkPlRyYW5zY3JpcHRvbWU8L2tleXdvcmQ+PC9rZXl3b3Jkcz48
ZGF0ZXM+PHllYXI+MjAxMzwveWVhcj48cHViLWRhdGVzPjxkYXRlPkZlYjwvZGF0ZT48L3B1Yi1k
YXRlcz48L2RhdGVzPjxpc2JuPjE1NDktNTQ2OSAoRWxlY3Ryb25pYykmI3hEOzEwODgtOTA1MSAo
TGlua2luZyk8L2lzYm4+PGFjY2Vzc2lvbi1udW0+MjMxNDkyOTM8L2FjY2Vzc2lvbi1udW0+PHVy
bHM+PHJlbGF0ZWQtdXJscz48dXJsPmh0dHA6Ly93d3cubmNiaS5ubG0ubmloLmdvdi9wdWJtZWQv
MjMxNDkyOTM8L3VybD48L3JlbGF0ZWQtdXJscz48L3VybHM+PGN1c3RvbTI+UE1DMzU2MTg4MDwv
Y3VzdG9tMj48ZWxlY3Ryb25pYy1yZXNvdXJjZS1udW0+MTAuMTEwMS9nci4xNDQzMTEuMTEyPC9l
bGVjdHJvbmljLXJlc291cmNlLW51bT48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dTwvQXV0aG9yPjxZZWFyPjIwMTM8L1llYXI+PFJlY051
bT40PC9SZWNOdW0+PERpc3BsYXlUZXh0PihXdSBldCBhbC4sIDIwMTMpPC9EaXNwbGF5VGV4dD48
cmVjb3JkPjxyZWMtbnVtYmVyPjQ8L3JlYy1udW1iZXI+PGZvcmVpZ24ta2V5cz48a2V5IGFwcD0i
RU4iIGRiLWlkPSJydHZhdjlwMDh4MGZ0Z2VydjJqNTlleHRmd3J0ZngwYWR6MHAiIHRpbWVzdGFt
cD0iMTQ3MDk2ODE1NyI+NDwva2V5PjxrZXkgYXBwPSJFTldlYiIgZGItaWQ9IiI+MDwva2V5Pjwv
Zm9yZWlnbi1rZXlzPjxyZWYtdHlwZSBuYW1lPSJKb3VybmFsIEFydGljbGUiPjE3PC9yZWYtdHlw
ZT48Y29udHJpYnV0b3JzPjxhdXRob3JzPjxhdXRob3I+V3UsIEouPC9hdXRob3I+PGF1dGhvcj5X
YW5nLCBaLjwvYXV0aG9yPjxhdXRob3I+U2hpLCBaLjwvYXV0aG9yPjxhdXRob3I+WmhhbmcsIFMu
PC9hdXRob3I+PGF1dGhvcj5NaW5nLCBSLjwvYXV0aG9yPjxhdXRob3I+Wmh1LCBTLjwvYXV0aG9y
PjxhdXRob3I+S2hhbiwgTS4gQS48L2F1dGhvcj48YXV0aG9yPlRhbywgUy48L2F1dGhvcj48YXV0
aG9yPktvcmJhbiwgUy4gUy48L2F1dGhvcj48YXV0aG9yPldhbmcsIEguPC9hdXRob3I+PGF1dGhv
cj5DaGVuLCBOLiBKLjwvYXV0aG9yPjxhdXRob3I+TmlzaGlvLCBULjwvYXV0aG9yPjxhdXRob3I+
WHUsIFguPC9hdXRob3I+PGF1dGhvcj5Db25nLCBMLjwvYXV0aG9yPjxhdXRob3I+UWksIEsuPC9h
dXRob3I+PGF1dGhvcj5IdWFuZywgWC48L2F1dGhvcj48YXV0aG9yPldhbmcsIFkuPC9hdXRob3I+
PGF1dGhvcj5aaGFvLCBYLjwvYXV0aG9yPjxhdXRob3I+V3UsIEouPC9hdXRob3I+PGF1dGhvcj5E
ZW5nLCBDLjwvYXV0aG9yPjxhdXRob3I+R291LCBDLjwvYXV0aG9yPjxhdXRob3I+WmhvdSwgVy48
L2F1dGhvcj48YXV0aG9yPllpbiwgSC48L2F1dGhvcj48YXV0aG9yPlFpbiwgRy48L2F1dGhvcj48
YXV0aG9yPlNoYSwgWS48L2F1dGhvcj48YXV0aG9yPlRhbywgWS48L2F1dGhvcj48YXV0aG9yPkNo
ZW4sIEguPC9hdXRob3I+PGF1dGhvcj5ZYW5nLCBZLjwvYXV0aG9yPjxhdXRob3I+U29uZywgWS48
L2F1dGhvcj48YXV0aG9yPlpoYW4sIEQuPC9hdXRob3I+PGF1dGhvcj5XYW5nLCBKLjwvYXV0aG9y
PjxhdXRob3I+TGksIEwuPC9hdXRob3I+PGF1dGhvcj5EYWksIE0uPC9hdXRob3I+PGF1dGhvcj5H
dSwgQy48L2F1dGhvcj48YXV0aG9yPldhbmcsIFkuPC9hdXRob3I+PGF1dGhvcj5TaGksIEQuPC9h
dXRob3I+PGF1dGhvcj5XYW5nLCBYLjwvYXV0aG9yPjxhdXRob3I+WmhhbmcsIEguPC9hdXRob3I+
PGF1dGhvcj5aZW5nLCBMLjwvYXV0aG9yPjxhdXRob3I+WmhlbmcsIEQuPC9hdXRob3I+PGF1dGhv
cj5XYW5nLCBDLjwvYXV0aG9yPjxhdXRob3I+Q2hlbiwgTS48L2F1dGhvcj48YXV0aG9yPldhbmcs
IEcuPC9hdXRob3I+PGF1dGhvcj5YaWUsIEwuPC9hdXRob3I+PGF1dGhvcj5Tb3Zlcm8sIFYuPC9h
dXRob3I+PGF1dGhvcj5TaGEsIFMuPC9hdXRob3I+PGF1dGhvcj5IdWFuZywgVy48L2F1dGhvcj48
YXV0aG9yPlpoYW5nLCBTLjwvYXV0aG9yPjxhdXRob3I+WmhhbmcsIE0uPC9hdXRob3I+PGF1dGhv
cj5TdW4sIEouPC9hdXRob3I+PGF1dGhvcj5YdSwgTC48L2F1dGhvcj48YXV0aG9yPkxpLCBZLjwv
YXV0aG9yPjxhdXRob3I+TGl1LCBYLjwvYXV0aG9yPjxhdXRob3I+TGksIFEuPC9hdXRob3I+PGF1
dGhvcj5TaGVuLCBKLjwvYXV0aG9yPjxhdXRob3I+V2FuZywgSi48L2F1dGhvcj48YXV0aG9yPlBh
dWxsLCBSLiBFLjwvYXV0aG9yPjxhdXRob3I+QmVubmV0emVuLCBKLiBMLjwvYXV0aG9yPjxhdXRo
b3I+V2FuZywgSi48L2F1dGhvcj48YXV0aG9yPlpoYW5nLCBTLjwvYXV0aG9yPjwvYXV0aG9ycz48
L2NvbnRyaWJ1dG9ycz48YXV0aC1hZGRyZXNzPkNlbnRyZSBvZiBQZWFyIEVuZ2luZWVyaW5nIFRl
Y2hub2xvZ3kgUmVzZWFyY2gsIFN0YXRlIEtleSBMYWJvcmF0b3J5IG9mIENyb3AgR2VuZXRpY3Mg
YW5kIEdlcm1wbGFzbSBFbmhhbmNlbWVudCwgTmFuamluZyBBZ3JpY3VsdHVyYWwgVW5pdmVyc2l0
eSwgTmFuamluZyAyMTAwOTUsIENoaW5hLjwvYXV0aC1hZGRyZXNzPjx0aXRsZXM+PHRpdGxlPlRo
ZSBnZW5vbWUgb2YgdGhlIHBlYXIgKFB5cnVzIGJyZXRzY2huZWlkZXJpIFJlaGQuKTwvdGl0bGU+
PHNlY29uZGFyeS10aXRsZT5HZW5vbWUgUmVzPC9zZWNvbmRhcnktdGl0bGU+PC90aXRsZXM+PHBl
cmlvZGljYWw+PGZ1bGwtdGl0bGU+R2Vub21lIFJlczwvZnVsbC10aXRsZT48L3BlcmlvZGljYWw+
PHBhZ2VzPjM5Ni00MDg8L3BhZ2VzPjx2b2x1bWU+MjM8L3ZvbHVtZT48bnVtYmVyPjI8L251bWJl
cj48a2V5d29yZHM+PGtleXdvcmQ+Q2hyb21vc29tZXMsIFBsYW50PC9rZXl3b3JkPjxrZXl3b3Jk
PkV2b2x1dGlvbiwgTW9sZWN1bGFyPC9rZXl3b3JkPjxrZXl3b3JkPkZydWl0L2dlbmV0aWNzPC9r
ZXl3b3JkPjxrZXl3b3JkPkdlbmUgRHVwbGljYXRpb248L2tleXdvcmQ+PGtleXdvcmQ+R2VuZXMs
IFBsYW50PC9rZXl3b3JkPjxrZXl3b3JkPkdlbmV0aWMgVmFyaWF0aW9uPC9rZXl3b3JkPjxrZXl3
b3JkPipHZW5vbWUsIFBsYW50PC9rZXl3b3JkPjxrZXl3b3JkPkdlbm90eXBlPC9rZXl3b3JkPjxr
ZXl3b3JkPk1vbGVjdWxhciBTZXF1ZW5jZSBBbm5vdGF0aW9uPC9rZXl3b3JkPjxrZXl3b3JkPk1v
bGVjdWxhciBTZXF1ZW5jZSBEYXRhPC9rZXl3b3JkPjxrZXl3b3JkPlBoeWxvZ2VueTwva2V5d29y
ZD48a2V5d29yZD5QbGFudCBEaXNlYXNlcy9nZW5ldGljcy9pbW11bm9sb2d5PC9rZXl3b3JkPjxr
ZXl3b3JkPlB5cnVzLypnZW5ldGljcy9pbW11bm9sb2d5PC9rZXl3b3JkPjxrZXl3b3JkPlJlcGV0
aXRpdmUgU2VxdWVuY2VzLCBOdWNsZWljIEFjaWQ8L2tleXdvcmQ+PGtleXdvcmQ+Um9zYWNlYWUv
Z2VuZXRpY3MvaW1tdW5vbG9neTwva2V5d29yZD48a2V5d29yZD5TZXF1ZW5jZSBBbmFseXNpcywg
RE5BPC9rZXl3b3JkPjxrZXl3b3JkPlRyYW5zY3JpcHRvbWU8L2tleXdvcmQ+PC9rZXl3b3Jkcz48
ZGF0ZXM+PHllYXI+MjAxMzwveWVhcj48cHViLWRhdGVzPjxkYXRlPkZlYjwvZGF0ZT48L3B1Yi1k
YXRlcz48L2RhdGVzPjxpc2JuPjE1NDktNTQ2OSAoRWxlY3Ryb25pYykmI3hEOzEwODgtOTA1MSAo
TGlua2luZyk8L2lzYm4+PGFjY2Vzc2lvbi1udW0+MjMxNDkyOTM8L2FjY2Vzc2lvbi1udW0+PHVy
bHM+PHJlbGF0ZWQtdXJscz48dXJsPmh0dHA6Ly93d3cubmNiaS5ubG0ubmloLmdvdi9wdWJtZWQv
MjMxNDkyOTM8L3VybD48L3JlbGF0ZWQtdXJscz48L3VybHM+PGN1c3RvbTI+UE1DMzU2MTg4MDwv
Y3VzdG9tMj48ZWxlY3Ryb25pYy1yZXNvdXJjZS1udW0+MTAuMTEwMS9nci4xNDQzMTEuMTEyPC9l
bGVjdHJvbmljLXJlc291cmNlLW51bT48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41" w:tooltip="Wu, 2013 #4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Wu et al., 2013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7E5D29FA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23C64" w14:textId="41209B52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74722" w14:textId="09DC075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Arachis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duranensis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0B27B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Peanut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BD35A" w14:textId="20D34420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1.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CC78F" w14:textId="75C31817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36C8A">
              <w:rPr>
                <w:rFonts w:ascii="Times New Roman" w:hAnsi="Times New Roman"/>
                <w:sz w:val="18"/>
                <w:szCs w:val="18"/>
              </w:rPr>
              <w:t>GCA_000817695.1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0D392" w14:textId="34440D3E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Peanut Bas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://peanutbase.org/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153DF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ature Genetics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BB3E98" w14:textId="2D22914D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CZXJ0aW9saTwvQXV0aG9yPjxZZWFyPjIwMTY8L1llYXI+
PFJlY051bT4yNTwvUmVjTnVtPjxEaXNwbGF5VGV4dD4oQmVydGlvbGkgZXQgYWwuLCAyMDE2KTwv
RGlzcGxheVRleHQ+PHJlY29yZD48cmVjLW51bWJlcj4yNTwvcmVjLW51bWJlcj48Zm9yZWlnbi1r
ZXlzPjxrZXkgYXBwPSJFTiIgZGItaWQ9InJ0dmF2OXAwOHgwZnRnZXJ2Mmo1OWV4dGZ3cnRmeDBh
ZHowcCIgdGltZXN0YW1wPSIxNDcxMDQ3NzYyIj4yNTwva2V5PjxrZXkgYXBwPSJFTldlYiIgZGIt
aWQ9IiI+MDwva2V5PjwvZm9yZWlnbi1rZXlzPjxyZWYtdHlwZSBuYW1lPSJKb3VybmFsIEFydGlj
bGUiPjE3PC9yZWYtdHlwZT48Y29udHJpYnV0b3JzPjxhdXRob3JzPjxhdXRob3I+QmVydGlvbGks
IEQuIEouPC9hdXRob3I+PGF1dGhvcj5DYW5ub24sIFMuIEIuPC9hdXRob3I+PGF1dGhvcj5Gcm9l
bmlja2UsIEwuPC9hdXRob3I+PGF1dGhvcj5IdWFuZywgRy48L2F1dGhvcj48YXV0aG9yPkZhcm1l
ciwgQS4gRC48L2F1dGhvcj48YXV0aG9yPkNhbm5vbiwgRS4gSy48L2F1dGhvcj48YXV0aG9yPkxp
dSwgWC48L2F1dGhvcj48YXV0aG9yPkdhbywgRC48L2F1dGhvcj48YXV0aG9yPkNsZXZlbmdlciwg
Si48L2F1dGhvcj48YXV0aG9yPkRhc2gsIFMuPC9hdXRob3I+PGF1dGhvcj5SZW4sIEwuPC9hdXRo
b3I+PGF1dGhvcj5Nb3JldHpzb2huLCBNLiBDLjwvYXV0aG9yPjxhdXRob3I+U2hpcmFzYXdhLCBL
LjwvYXV0aG9yPjxhdXRob3I+SHVhbmcsIFcuPC9hdXRob3I+PGF1dGhvcj5WaWRpZ2FsLCBCLjwv
YXV0aG9yPjxhdXRob3I+QWJlcm5hdGh5LCBCLjwvYXV0aG9yPjxhdXRob3I+Q2h1LCBZLjwvYXV0
aG9yPjxhdXRob3I+TmllZGVyaHV0aCwgQy4gRS48L2F1dGhvcj48YXV0aG9yPlVtYWxlLCBQLjwv
YXV0aG9yPjxhdXRob3I+QXJhdWpvLCBBLiBDLjwvYXV0aG9yPjxhdXRob3I+S296aWssIEEuPC9h
dXRob3I+PGF1dGhvcj5EbyBLaW0sIEsuPC9hdXRob3I+PGF1dGhvcj5CdXJvdywgTS4gRC48L2F1
dGhvcj48YXV0aG9yPlZhcnNobmV5LCBSLiBLLjwvYXV0aG9yPjxhdXRob3I+V2FuZywgWC48L2F1
dGhvcj48YXV0aG9yPlpoYW5nLCBYLjwvYXV0aG9yPjxhdXRob3I+QmFya2xleSwgTi48L2F1dGhv
cj48YXV0aG9yPkd1aW1hcmFlcywgUC4gTS48L2F1dGhvcj48YXV0aG9yPklzb2JlLCBTLjwvYXV0
aG9yPjxhdXRob3I+R3VvLCBCLjwvYXV0aG9yPjxhdXRob3I+TGlhbywgQi48L2F1dGhvcj48YXV0
aG9yPlN0YWxrZXIsIEguIFQuPC9hdXRob3I+PGF1dGhvcj5TY2htaXR6LCBSLiBKLjwvYXV0aG9y
PjxhdXRob3I+U2NoZWZmbGVyLCBCLiBFLjwvYXV0aG9yPjxhdXRob3I+TGVhbC1CZXJ0aW9saSwg
Uy4gQy48L2F1dGhvcj48YXV0aG9yPlh1biwgWC48L2F1dGhvcj48YXV0aG9yPkphY2tzb24sIFMu
IEEuPC9hdXRob3I+PGF1dGhvcj5NaWNoZWxtb3JlLCBSLjwvYXV0aG9yPjxhdXRob3I+T3ppYXMt
QWtpbnMsIFAuPC9hdXRob3I+PC9hdXRob3JzPjwvY29udHJpYnV0b3JzPjxhdXRoLWFkZHJlc3M+
SW5zdGl0dXRlIG9mIEJpb2xvZ2ljYWwgU2NpZW5jZXMsIFVuaXZlcnNpdHkgb2YgQnJhc2lsaWEs
IEJyYXNpbGlhLCBCcmF6aWwuJiN4RDtDZW50ZXIgZm9yIEFwcGxpZWQgR2VuZXRpYyBUZWNobm9s
b2dpZXMsIFVuaXZlcnNpdHkgb2YgR2VvcmdpYSwgQXRoZW5zLCBHZW9yZ2lhLCBVU0EuJiN4RDtD
b3JuIEluc2VjdHMgYW5kIENyb3AgR2VuZXRpY3MgUmVzZWFyY2ggVW5pdCwgVVMgRGVwYXJ0bWVu
dCBvZiBBZ3JpY3VsdHVyZS1BZ3JpY3VsdHVyYWwgUmVzZWFyY2ggU2VydmljZSwgQW1lcywgSW93
YSwgVVNBLiYjeEQ7R2Vub21lIENlbnRlciwgVW5pdmVyc2l0eSBvZiBDYWxpZm9ybmlhLCBEYXZp
cywgRGF2aXMsIENhbGlmb3JuaWEsIFVTQS4mI3hEO0RlcGFydG1lbnQgb2YgUGxhbnQgU2NpZW5j
ZXMsIFVuaXZlcnNpdHkgb2YgQ2FsaWZvcm5pYSwgRGF2aXMsIERhdmlzLCBDYWxpZm9ybmlhLCBV
U0EuJiN4RDtCR0ktU2hlbnpoZW4sIFNoZW56aGVuLCBDaGluYS4mI3hEO05hdGlvbmFsIENlbnRl
ciBmb3IgR2Vub21lIFJlc291cmNlcywgU2FudGEgRmUsIE5ldyBNZXhpY28sIFVTQS4mI3hEO0Rl
cGFydG1lbnQgb2YgQ29tcHV0ZXIgU2NpZW5jZSwgSW93YSBTdGF0ZSBVbml2ZXJzaXR5LCBBbWVz
LCBJb3dhLCBVU0EuJiN4RDtJbnN0aXR1dGUgb2YgUGxhbnQgQnJlZWRpbmcsIEdlbmV0aWNzIGFu
ZCBHZW5vbWljcywgVW5pdmVyc2l0eSBvZiBHZW9yZ2lhLCBUaWZ0b24sIEdlb3JnaWEsIFVTQS4m
I3hEO0ludGVyZGVwYXJ0bWVudGFsIEdlbmV0aWNzIEdyYWR1YXRlIFByb2dyYW0sIElvd2EgU3Rh
dGUgVW5pdmVyc2l0eSwgQW1lcywgSW93YSwgVVNBLiYjeEQ7RW1icmFwYSBHZW5ldGljIFJlc291
cmNlcyBhbmQgQmlvdGVjaG5vbG9neSwgQnJhc2lsaWEsIEJyYXppbC4mI3hEO0thenVzYSBETkEg
UmVzZWFyY2ggSW5zdGl0dXRlLCBEZXBhcnRtZW50IG9mIEZyb250aWVyIFJlc2VhcmNoLCBLaXNh
cmF6dSwgSmFwYW4uJiN4RDtEZXBhcnRtZW50IG9mIEFncm9ub215LCBJb3dhIFN0YXRlIFVuaXZl
cnNpdHksIEFtZXMsIElvd2EsIFVTQS4mI3hEO0RlcGFydG1lbnQgb2YgSG9ydGljdWx0dXJlLCBV
bml2ZXJzaXR5IG9mIEdlb3JnaWEsIFRpZnRvbiwgR2VvcmdpYSwgVVNBLiYjeEQ7RGVwYXJ0bWVu
dCBvZiBHZW5ldGljcywgVW5pdmVyc2l0eSBvZiBHZW9yZ2lhLCBBdGhlbnMsIEdlb3JnaWEsIFVT
QS4mI3hEO1RleGFzIEEmYW1wO00gQWdyaUxpZmUgUmVzZWFyY2gsIEx1YmJvY2ssIFRleGFzLCBV
U0EuJiN4RDtEZXBhcnRtZW50IG9mIFBsYW50IGFuZCBTb2lsIFNjaWVuY2UsIFRleGFzIFRlY2gg
VW5pdmVyc2l0eSwgTHViYm9jaywgVGV4YXMsIFVTQS4mI3hEO0ludGVybmF0aW9uYWwgQ3JvcHMg
UmVzZWFyY2ggSW5zdGl0dXRlIGZvciB0aGUgU2VtaS1BcmlkIFRyb3BpY3MgKElDUklTQVQpLCBI
eWRlcmFiYWQsIEluZGlhLiYjeEQ7U2hhbmRvbmcgQWNhZGVteSBvZiBBZ3JpY3VsdHVyYWwgU2Np
ZW5jZXMsIEJpb3RlY2hub2xvZ3kgUmVzZWFyY2ggQ2VudGVyLCBKaW5hbiwgQ2hpbmEuJiN4RDtI
ZW5hbiBBY2FkZW15IG9mIEFncmljdWx0dXJhbCBTY2llbmNlcywgWmhlbmd6aG91LCBDaGluYS4m
I3hEO1BsYW50IEdlbmV0aWMgUmVzb3VyY2VzIENvbnNlcnZhdGlvbiBVbml0LCBVUyBEZXBhcnRt
ZW50IG9mIEFncmljdWx0dXJlLUFncmljdWx0dXJhbCBSZXNlYXJjaCBTZXJ2aWNlLCBHcmlmZmlu
LCBHZW9yZ2lhLCBVU0EuJiN4RDtJbnRlcm5hdGlvbmFsIFBvdGF0byBDZW50ZXIsIExpbWEsIFBl
cnUuJiN4RDtDcm9wIFByb3RlY3Rpb24gYW5kIE1hbmFnZW1lbnQgUmVzZWFyY2ggVW5pdCwgVVMg
RGVwYXJ0bWVudCBvZiBBZ3JpY3VsdHVyZS1BZ3JpY3VsdHVyYWwgUmVzZWFyY2ggU2VydmljZSwg
VGlmdG9uLCBHZW9yZ2lhLCBVU0EuJiN4RDtDaGluZXNlIEFjYWRlbXkgb2YgQWdyaWN1bHR1cmFs
IFNjaWVuY2VzLCBPaWwgQ3JvcHMgUmVzZWFyY2ggSW5zdGl0dXRlLCBXdWhhbiwgQ2hpbmEuJiN4
RDtEZXBhcnRtZW50IG9mIENyb3AgU2NpZW5jZSwgTm9ydGggQ2Fyb2xpbmEgU3RhdGUgVW5pdmVy
c2l0eSwgUmFsZWlnaCwgTm9ydGggQ2Fyb2xpbmEsIFVTQS4mI3hEO01pZGRsZSBTb3V0aGVybiBB
cmVhIEdlbm9taWNzIExhYm9yYXRvcnksIFVTIERlcGFydG1lbnQgb2YgQWdyaWN1bHR1cmUtQWdy
aWN1bHR1cmFsIFJlc2VhcmNoIFNlcnZpY2UsIFN0b25ldmlsbGUsIE1pc3Npc3NpcHBpLCBVU0Eu
PC9hdXRoLWFkZHJlc3M+PHRpdGxlcz48dGl0bGU+VGhlIGdlbm9tZSBzZXF1ZW5jZXMgb2YgQXJh
Y2hpcyBkdXJhbmVuc2lzIGFuZCBBcmFjaGlzIGlwYWVuc2lzLCB0aGUgZGlwbG9pZCBhbmNlc3Rv
cnMgb2YgY3VsdGl2YXRlZCBwZWFudXQ8L3RpdGxlPjxzZWNvbmRhcnktdGl0bGU+TmF0IEdlbmV0
PC9zZWNvbmRhcnktdGl0bGU+PC90aXRsZXM+PHBlcmlvZGljYWw+PGZ1bGwtdGl0bGU+TmF0IEdl
bmV0PC9mdWxsLXRpdGxlPjwvcGVyaW9kaWNhbD48cGFnZXM+NDM4LTQ2PC9wYWdlcz48dm9sdW1l
PjQ4PC92b2x1bWU+PG51bWJlcj40PC9udW1iZXI+PGRhdGVzPjx5ZWFyPjIwMTY8L3llYXI+PHB1
Yi1kYXRlcz48ZGF0ZT5BcHI8L2RhdGU+PC9wdWItZGF0ZXM+PC9kYXRlcz48aXNibj4xNTQ2LTE3
MTggKEVsZWN0cm9uaWMpJiN4RDsxMDYxLTQwMzYgKExpbmtpbmcpPC9pc2JuPjxhY2Nlc3Npb24t
bnVtPjI2OTAxMDY4PC9hY2Nlc3Npb24tbnVtPjx1cmxzPjxyZWxhdGVkLXVybHM+PHVybD5odHRw
Oi8vd3d3Lm5jYmkubmxtLm5paC5nb3YvcHVibWVkLzI2OTAxMDY4PC91cmw+PC9yZWxhdGVkLXVy
bHM+PC91cmxzPjxlbGVjdHJvbmljLXJlc291cmNlLW51bT4xMC4xMDM4L25nLjM1MTc8L2VsZWN0
cm9uaWMtcmVzb3VyY2UtbnVtPjwv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CZXJ0aW9saTwvQXV0aG9yPjxZZWFyPjIwMTY8L1llYXI+
PFJlY051bT4yNTwvUmVjTnVtPjxEaXNwbGF5VGV4dD4oQmVydGlvbGkgZXQgYWwuLCAyMDE2KTwv
RGlzcGxheVRleHQ+PHJlY29yZD48cmVjLW51bWJlcj4yNTwvcmVjLW51bWJlcj48Zm9yZWlnbi1r
ZXlzPjxrZXkgYXBwPSJFTiIgZGItaWQ9InJ0dmF2OXAwOHgwZnRnZXJ2Mmo1OWV4dGZ3cnRmeDBh
ZHowcCIgdGltZXN0YW1wPSIxNDcxMDQ3NzYyIj4yNTwva2V5PjxrZXkgYXBwPSJFTldlYiIgZGIt
aWQ9IiI+MDwva2V5PjwvZm9yZWlnbi1rZXlzPjxyZWYtdHlwZSBuYW1lPSJKb3VybmFsIEFydGlj
bGUiPjE3PC9yZWYtdHlwZT48Y29udHJpYnV0b3JzPjxhdXRob3JzPjxhdXRob3I+QmVydGlvbGks
IEQuIEouPC9hdXRob3I+PGF1dGhvcj5DYW5ub24sIFMuIEIuPC9hdXRob3I+PGF1dGhvcj5Gcm9l
bmlja2UsIEwuPC9hdXRob3I+PGF1dGhvcj5IdWFuZywgRy48L2F1dGhvcj48YXV0aG9yPkZhcm1l
ciwgQS4gRC48L2F1dGhvcj48YXV0aG9yPkNhbm5vbiwgRS4gSy48L2F1dGhvcj48YXV0aG9yPkxp
dSwgWC48L2F1dGhvcj48YXV0aG9yPkdhbywgRC48L2F1dGhvcj48YXV0aG9yPkNsZXZlbmdlciwg
Si48L2F1dGhvcj48YXV0aG9yPkRhc2gsIFMuPC9hdXRob3I+PGF1dGhvcj5SZW4sIEwuPC9hdXRo
b3I+PGF1dGhvcj5Nb3JldHpzb2huLCBNLiBDLjwvYXV0aG9yPjxhdXRob3I+U2hpcmFzYXdhLCBL
LjwvYXV0aG9yPjxhdXRob3I+SHVhbmcsIFcuPC9hdXRob3I+PGF1dGhvcj5WaWRpZ2FsLCBCLjwv
YXV0aG9yPjxhdXRob3I+QWJlcm5hdGh5LCBCLjwvYXV0aG9yPjxhdXRob3I+Q2h1LCBZLjwvYXV0
aG9yPjxhdXRob3I+TmllZGVyaHV0aCwgQy4gRS48L2F1dGhvcj48YXV0aG9yPlVtYWxlLCBQLjwv
YXV0aG9yPjxhdXRob3I+QXJhdWpvLCBBLiBDLjwvYXV0aG9yPjxhdXRob3I+S296aWssIEEuPC9h
dXRob3I+PGF1dGhvcj5EbyBLaW0sIEsuPC9hdXRob3I+PGF1dGhvcj5CdXJvdywgTS4gRC48L2F1
dGhvcj48YXV0aG9yPlZhcnNobmV5LCBSLiBLLjwvYXV0aG9yPjxhdXRob3I+V2FuZywgWC48L2F1
dGhvcj48YXV0aG9yPlpoYW5nLCBYLjwvYXV0aG9yPjxhdXRob3I+QmFya2xleSwgTi48L2F1dGhv
cj48YXV0aG9yPkd1aW1hcmFlcywgUC4gTS48L2F1dGhvcj48YXV0aG9yPklzb2JlLCBTLjwvYXV0
aG9yPjxhdXRob3I+R3VvLCBCLjwvYXV0aG9yPjxhdXRob3I+TGlhbywgQi48L2F1dGhvcj48YXV0
aG9yPlN0YWxrZXIsIEguIFQuPC9hdXRob3I+PGF1dGhvcj5TY2htaXR6LCBSLiBKLjwvYXV0aG9y
PjxhdXRob3I+U2NoZWZmbGVyLCBCLiBFLjwvYXV0aG9yPjxhdXRob3I+TGVhbC1CZXJ0aW9saSwg
Uy4gQy48L2F1dGhvcj48YXV0aG9yPlh1biwgWC48L2F1dGhvcj48YXV0aG9yPkphY2tzb24sIFMu
IEEuPC9hdXRob3I+PGF1dGhvcj5NaWNoZWxtb3JlLCBSLjwvYXV0aG9yPjxhdXRob3I+T3ppYXMt
QWtpbnMsIFAuPC9hdXRob3I+PC9hdXRob3JzPjwvY29udHJpYnV0b3JzPjxhdXRoLWFkZHJlc3M+
SW5zdGl0dXRlIG9mIEJpb2xvZ2ljYWwgU2NpZW5jZXMsIFVuaXZlcnNpdHkgb2YgQnJhc2lsaWEs
IEJyYXNpbGlhLCBCcmF6aWwuJiN4RDtDZW50ZXIgZm9yIEFwcGxpZWQgR2VuZXRpYyBUZWNobm9s
b2dpZXMsIFVuaXZlcnNpdHkgb2YgR2VvcmdpYSwgQXRoZW5zLCBHZW9yZ2lhLCBVU0EuJiN4RDtD
b3JuIEluc2VjdHMgYW5kIENyb3AgR2VuZXRpY3MgUmVzZWFyY2ggVW5pdCwgVVMgRGVwYXJ0bWVu
dCBvZiBBZ3JpY3VsdHVyZS1BZ3JpY3VsdHVyYWwgUmVzZWFyY2ggU2VydmljZSwgQW1lcywgSW93
YSwgVVNBLiYjeEQ7R2Vub21lIENlbnRlciwgVW5pdmVyc2l0eSBvZiBDYWxpZm9ybmlhLCBEYXZp
cywgRGF2aXMsIENhbGlmb3JuaWEsIFVTQS4mI3hEO0RlcGFydG1lbnQgb2YgUGxhbnQgU2NpZW5j
ZXMsIFVuaXZlcnNpdHkgb2YgQ2FsaWZvcm5pYSwgRGF2aXMsIERhdmlzLCBDYWxpZm9ybmlhLCBV
U0EuJiN4RDtCR0ktU2hlbnpoZW4sIFNoZW56aGVuLCBDaGluYS4mI3hEO05hdGlvbmFsIENlbnRl
ciBmb3IgR2Vub21lIFJlc291cmNlcywgU2FudGEgRmUsIE5ldyBNZXhpY28sIFVTQS4mI3hEO0Rl
cGFydG1lbnQgb2YgQ29tcHV0ZXIgU2NpZW5jZSwgSW93YSBTdGF0ZSBVbml2ZXJzaXR5LCBBbWVz
LCBJb3dhLCBVU0EuJiN4RDtJbnN0aXR1dGUgb2YgUGxhbnQgQnJlZWRpbmcsIEdlbmV0aWNzIGFu
ZCBHZW5vbWljcywgVW5pdmVyc2l0eSBvZiBHZW9yZ2lhLCBUaWZ0b24sIEdlb3JnaWEsIFVTQS4m
I3hEO0ludGVyZGVwYXJ0bWVudGFsIEdlbmV0aWNzIEdyYWR1YXRlIFByb2dyYW0sIElvd2EgU3Rh
dGUgVW5pdmVyc2l0eSwgQW1lcywgSW93YSwgVVNBLiYjeEQ7RW1icmFwYSBHZW5ldGljIFJlc291
cmNlcyBhbmQgQmlvdGVjaG5vbG9neSwgQnJhc2lsaWEsIEJyYXppbC4mI3hEO0thenVzYSBETkEg
UmVzZWFyY2ggSW5zdGl0dXRlLCBEZXBhcnRtZW50IG9mIEZyb250aWVyIFJlc2VhcmNoLCBLaXNh
cmF6dSwgSmFwYW4uJiN4RDtEZXBhcnRtZW50IG9mIEFncm9ub215LCBJb3dhIFN0YXRlIFVuaXZl
cnNpdHksIEFtZXMsIElvd2EsIFVTQS4mI3hEO0RlcGFydG1lbnQgb2YgSG9ydGljdWx0dXJlLCBV
bml2ZXJzaXR5IG9mIEdlb3JnaWEsIFRpZnRvbiwgR2VvcmdpYSwgVVNBLiYjeEQ7RGVwYXJ0bWVu
dCBvZiBHZW5ldGljcywgVW5pdmVyc2l0eSBvZiBHZW9yZ2lhLCBBdGhlbnMsIEdlb3JnaWEsIFVT
QS4mI3hEO1RleGFzIEEmYW1wO00gQWdyaUxpZmUgUmVzZWFyY2gsIEx1YmJvY2ssIFRleGFzLCBV
U0EuJiN4RDtEZXBhcnRtZW50IG9mIFBsYW50IGFuZCBTb2lsIFNjaWVuY2UsIFRleGFzIFRlY2gg
VW5pdmVyc2l0eSwgTHViYm9jaywgVGV4YXMsIFVTQS4mI3hEO0ludGVybmF0aW9uYWwgQ3JvcHMg
UmVzZWFyY2ggSW5zdGl0dXRlIGZvciB0aGUgU2VtaS1BcmlkIFRyb3BpY3MgKElDUklTQVQpLCBI
eWRlcmFiYWQsIEluZGlhLiYjeEQ7U2hhbmRvbmcgQWNhZGVteSBvZiBBZ3JpY3VsdHVyYWwgU2Np
ZW5jZXMsIEJpb3RlY2hub2xvZ3kgUmVzZWFyY2ggQ2VudGVyLCBKaW5hbiwgQ2hpbmEuJiN4RDtI
ZW5hbiBBY2FkZW15IG9mIEFncmljdWx0dXJhbCBTY2llbmNlcywgWmhlbmd6aG91LCBDaGluYS4m
I3hEO1BsYW50IEdlbmV0aWMgUmVzb3VyY2VzIENvbnNlcnZhdGlvbiBVbml0LCBVUyBEZXBhcnRt
ZW50IG9mIEFncmljdWx0dXJlLUFncmljdWx0dXJhbCBSZXNlYXJjaCBTZXJ2aWNlLCBHcmlmZmlu
LCBHZW9yZ2lhLCBVU0EuJiN4RDtJbnRlcm5hdGlvbmFsIFBvdGF0byBDZW50ZXIsIExpbWEsIFBl
cnUuJiN4RDtDcm9wIFByb3RlY3Rpb24gYW5kIE1hbmFnZW1lbnQgUmVzZWFyY2ggVW5pdCwgVVMg
RGVwYXJ0bWVudCBvZiBBZ3JpY3VsdHVyZS1BZ3JpY3VsdHVyYWwgUmVzZWFyY2ggU2VydmljZSwg
VGlmdG9uLCBHZW9yZ2lhLCBVU0EuJiN4RDtDaGluZXNlIEFjYWRlbXkgb2YgQWdyaWN1bHR1cmFs
IFNjaWVuY2VzLCBPaWwgQ3JvcHMgUmVzZWFyY2ggSW5zdGl0dXRlLCBXdWhhbiwgQ2hpbmEuJiN4
RDtEZXBhcnRtZW50IG9mIENyb3AgU2NpZW5jZSwgTm9ydGggQ2Fyb2xpbmEgU3RhdGUgVW5pdmVy
c2l0eSwgUmFsZWlnaCwgTm9ydGggQ2Fyb2xpbmEsIFVTQS4mI3hEO01pZGRsZSBTb3V0aGVybiBB
cmVhIEdlbm9taWNzIExhYm9yYXRvcnksIFVTIERlcGFydG1lbnQgb2YgQWdyaWN1bHR1cmUtQWdy
aWN1bHR1cmFsIFJlc2VhcmNoIFNlcnZpY2UsIFN0b25ldmlsbGUsIE1pc3Npc3NpcHBpLCBVU0Eu
PC9hdXRoLWFkZHJlc3M+PHRpdGxlcz48dGl0bGU+VGhlIGdlbm9tZSBzZXF1ZW5jZXMgb2YgQXJh
Y2hpcyBkdXJhbmVuc2lzIGFuZCBBcmFjaGlzIGlwYWVuc2lzLCB0aGUgZGlwbG9pZCBhbmNlc3Rv
cnMgb2YgY3VsdGl2YXRlZCBwZWFudXQ8L3RpdGxlPjxzZWNvbmRhcnktdGl0bGU+TmF0IEdlbmV0
PC9zZWNvbmRhcnktdGl0bGU+PC90aXRsZXM+PHBlcmlvZGljYWw+PGZ1bGwtdGl0bGU+TmF0IEdl
bmV0PC9mdWxsLXRpdGxlPjwvcGVyaW9kaWNhbD48cGFnZXM+NDM4LTQ2PC9wYWdlcz48dm9sdW1l
PjQ4PC92b2x1bWU+PG51bWJlcj40PC9udW1iZXI+PGRhdGVzPjx5ZWFyPjIwMTY8L3llYXI+PHB1
Yi1kYXRlcz48ZGF0ZT5BcHI8L2RhdGU+PC9wdWItZGF0ZXM+PC9kYXRlcz48aXNibj4xNTQ2LTE3
MTggKEVsZWN0cm9uaWMpJiN4RDsxMDYxLTQwMzYgKExpbmtpbmcpPC9pc2JuPjxhY2Nlc3Npb24t
bnVtPjI2OTAxMDY4PC9hY2Nlc3Npb24tbnVtPjx1cmxzPjxyZWxhdGVkLXVybHM+PHVybD5odHRw
Oi8vd3d3Lm5jYmkubmxtLm5paC5nb3YvcHVibWVkLzI2OTAxMDY4PC91cmw+PC9yZWxhdGVkLXVy
bHM+PC91cmxzPjxlbGVjdHJvbmljLXJlc291cmNlLW51bT4xMC4xMDM4L25nLjM1MTc8L2VsZWN0
cm9uaWMtcmVzb3VyY2UtbnVtPjwv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" w:tooltip="Bertioli, 2016 #25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Bertioli et al., 2016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19540F55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91F6B" w14:textId="1AF36BE3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05714" w14:textId="2BA3B37A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Arachis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ipaensis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96C77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Peanut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2CEAB" w14:textId="0631A8E9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1.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4A5B5" w14:textId="58800E15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36C8A">
              <w:rPr>
                <w:rFonts w:ascii="Times New Roman" w:hAnsi="Times New Roman"/>
                <w:sz w:val="18"/>
                <w:szCs w:val="18"/>
              </w:rPr>
              <w:t>GCA_000816755.1.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AA386" w14:textId="32409018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Peanut Bas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://peanutbase.org/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005FA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ature Genetics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320770" w14:textId="488A95D3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CZXJ0aW9saTwvQXV0aG9yPjxZZWFyPjIwMTY8L1llYXI+
PFJlY051bT4yNTwvUmVjTnVtPjxEaXNwbGF5VGV4dD4oQmVydGlvbGkgZXQgYWwuLCAyMDE2KTwv
RGlzcGxheVRleHQ+PHJlY29yZD48cmVjLW51bWJlcj4yNTwvcmVjLW51bWJlcj48Zm9yZWlnbi1r
ZXlzPjxrZXkgYXBwPSJFTiIgZGItaWQ9InJ0dmF2OXAwOHgwZnRnZXJ2Mmo1OWV4dGZ3cnRmeDBh
ZHowcCIgdGltZXN0YW1wPSIxNDcxMDQ3NzYyIj4yNTwva2V5PjxrZXkgYXBwPSJFTldlYiIgZGIt
aWQ9IiI+MDwva2V5PjwvZm9yZWlnbi1rZXlzPjxyZWYtdHlwZSBuYW1lPSJKb3VybmFsIEFydGlj
bGUiPjE3PC9yZWYtdHlwZT48Y29udHJpYnV0b3JzPjxhdXRob3JzPjxhdXRob3I+QmVydGlvbGks
IEQuIEouPC9hdXRob3I+PGF1dGhvcj5DYW5ub24sIFMuIEIuPC9hdXRob3I+PGF1dGhvcj5Gcm9l
bmlja2UsIEwuPC9hdXRob3I+PGF1dGhvcj5IdWFuZywgRy48L2F1dGhvcj48YXV0aG9yPkZhcm1l
ciwgQS4gRC48L2F1dGhvcj48YXV0aG9yPkNhbm5vbiwgRS4gSy48L2F1dGhvcj48YXV0aG9yPkxp
dSwgWC48L2F1dGhvcj48YXV0aG9yPkdhbywgRC48L2F1dGhvcj48YXV0aG9yPkNsZXZlbmdlciwg
Si48L2F1dGhvcj48YXV0aG9yPkRhc2gsIFMuPC9hdXRob3I+PGF1dGhvcj5SZW4sIEwuPC9hdXRo
b3I+PGF1dGhvcj5Nb3JldHpzb2huLCBNLiBDLjwvYXV0aG9yPjxhdXRob3I+U2hpcmFzYXdhLCBL
LjwvYXV0aG9yPjxhdXRob3I+SHVhbmcsIFcuPC9hdXRob3I+PGF1dGhvcj5WaWRpZ2FsLCBCLjwv
YXV0aG9yPjxhdXRob3I+QWJlcm5hdGh5LCBCLjwvYXV0aG9yPjxhdXRob3I+Q2h1LCBZLjwvYXV0
aG9yPjxhdXRob3I+TmllZGVyaHV0aCwgQy4gRS48L2F1dGhvcj48YXV0aG9yPlVtYWxlLCBQLjwv
YXV0aG9yPjxhdXRob3I+QXJhdWpvLCBBLiBDLjwvYXV0aG9yPjxhdXRob3I+S296aWssIEEuPC9h
dXRob3I+PGF1dGhvcj5EbyBLaW0sIEsuPC9hdXRob3I+PGF1dGhvcj5CdXJvdywgTS4gRC48L2F1
dGhvcj48YXV0aG9yPlZhcnNobmV5LCBSLiBLLjwvYXV0aG9yPjxhdXRob3I+V2FuZywgWC48L2F1
dGhvcj48YXV0aG9yPlpoYW5nLCBYLjwvYXV0aG9yPjxhdXRob3I+QmFya2xleSwgTi48L2F1dGhv
cj48YXV0aG9yPkd1aW1hcmFlcywgUC4gTS48L2F1dGhvcj48YXV0aG9yPklzb2JlLCBTLjwvYXV0
aG9yPjxhdXRob3I+R3VvLCBCLjwvYXV0aG9yPjxhdXRob3I+TGlhbywgQi48L2F1dGhvcj48YXV0
aG9yPlN0YWxrZXIsIEguIFQuPC9hdXRob3I+PGF1dGhvcj5TY2htaXR6LCBSLiBKLjwvYXV0aG9y
PjxhdXRob3I+U2NoZWZmbGVyLCBCLiBFLjwvYXV0aG9yPjxhdXRob3I+TGVhbC1CZXJ0aW9saSwg
Uy4gQy48L2F1dGhvcj48YXV0aG9yPlh1biwgWC48L2F1dGhvcj48YXV0aG9yPkphY2tzb24sIFMu
IEEuPC9hdXRob3I+PGF1dGhvcj5NaWNoZWxtb3JlLCBSLjwvYXV0aG9yPjxhdXRob3I+T3ppYXMt
QWtpbnMsIFAuPC9hdXRob3I+PC9hdXRob3JzPjwvY29udHJpYnV0b3JzPjxhdXRoLWFkZHJlc3M+
SW5zdGl0dXRlIG9mIEJpb2xvZ2ljYWwgU2NpZW5jZXMsIFVuaXZlcnNpdHkgb2YgQnJhc2lsaWEs
IEJyYXNpbGlhLCBCcmF6aWwuJiN4RDtDZW50ZXIgZm9yIEFwcGxpZWQgR2VuZXRpYyBUZWNobm9s
b2dpZXMsIFVuaXZlcnNpdHkgb2YgR2VvcmdpYSwgQXRoZW5zLCBHZW9yZ2lhLCBVU0EuJiN4RDtD
b3JuIEluc2VjdHMgYW5kIENyb3AgR2VuZXRpY3MgUmVzZWFyY2ggVW5pdCwgVVMgRGVwYXJ0bWVu
dCBvZiBBZ3JpY3VsdHVyZS1BZ3JpY3VsdHVyYWwgUmVzZWFyY2ggU2VydmljZSwgQW1lcywgSW93
YSwgVVNBLiYjeEQ7R2Vub21lIENlbnRlciwgVW5pdmVyc2l0eSBvZiBDYWxpZm9ybmlhLCBEYXZp
cywgRGF2aXMsIENhbGlmb3JuaWEsIFVTQS4mI3hEO0RlcGFydG1lbnQgb2YgUGxhbnQgU2NpZW5j
ZXMsIFVuaXZlcnNpdHkgb2YgQ2FsaWZvcm5pYSwgRGF2aXMsIERhdmlzLCBDYWxpZm9ybmlhLCBV
U0EuJiN4RDtCR0ktU2hlbnpoZW4sIFNoZW56aGVuLCBDaGluYS4mI3hEO05hdGlvbmFsIENlbnRl
ciBmb3IgR2Vub21lIFJlc291cmNlcywgU2FudGEgRmUsIE5ldyBNZXhpY28sIFVTQS4mI3hEO0Rl
cGFydG1lbnQgb2YgQ29tcHV0ZXIgU2NpZW5jZSwgSW93YSBTdGF0ZSBVbml2ZXJzaXR5LCBBbWVz
LCBJb3dhLCBVU0EuJiN4RDtJbnN0aXR1dGUgb2YgUGxhbnQgQnJlZWRpbmcsIEdlbmV0aWNzIGFu
ZCBHZW5vbWljcywgVW5pdmVyc2l0eSBvZiBHZW9yZ2lhLCBUaWZ0b24sIEdlb3JnaWEsIFVTQS4m
I3hEO0ludGVyZGVwYXJ0bWVudGFsIEdlbmV0aWNzIEdyYWR1YXRlIFByb2dyYW0sIElvd2EgU3Rh
dGUgVW5pdmVyc2l0eSwgQW1lcywgSW93YSwgVVNBLiYjeEQ7RW1icmFwYSBHZW5ldGljIFJlc291
cmNlcyBhbmQgQmlvdGVjaG5vbG9neSwgQnJhc2lsaWEsIEJyYXppbC4mI3hEO0thenVzYSBETkEg
UmVzZWFyY2ggSW5zdGl0dXRlLCBEZXBhcnRtZW50IG9mIEZyb250aWVyIFJlc2VhcmNoLCBLaXNh
cmF6dSwgSmFwYW4uJiN4RDtEZXBhcnRtZW50IG9mIEFncm9ub215LCBJb3dhIFN0YXRlIFVuaXZl
cnNpdHksIEFtZXMsIElvd2EsIFVTQS4mI3hEO0RlcGFydG1lbnQgb2YgSG9ydGljdWx0dXJlLCBV
bml2ZXJzaXR5IG9mIEdlb3JnaWEsIFRpZnRvbiwgR2VvcmdpYSwgVVNBLiYjeEQ7RGVwYXJ0bWVu
dCBvZiBHZW5ldGljcywgVW5pdmVyc2l0eSBvZiBHZW9yZ2lhLCBBdGhlbnMsIEdlb3JnaWEsIFVT
QS4mI3hEO1RleGFzIEEmYW1wO00gQWdyaUxpZmUgUmVzZWFyY2gsIEx1YmJvY2ssIFRleGFzLCBV
U0EuJiN4RDtEZXBhcnRtZW50IG9mIFBsYW50IGFuZCBTb2lsIFNjaWVuY2UsIFRleGFzIFRlY2gg
VW5pdmVyc2l0eSwgTHViYm9jaywgVGV4YXMsIFVTQS4mI3hEO0ludGVybmF0aW9uYWwgQ3JvcHMg
UmVzZWFyY2ggSW5zdGl0dXRlIGZvciB0aGUgU2VtaS1BcmlkIFRyb3BpY3MgKElDUklTQVQpLCBI
eWRlcmFiYWQsIEluZGlhLiYjeEQ7U2hhbmRvbmcgQWNhZGVteSBvZiBBZ3JpY3VsdHVyYWwgU2Np
ZW5jZXMsIEJpb3RlY2hub2xvZ3kgUmVzZWFyY2ggQ2VudGVyLCBKaW5hbiwgQ2hpbmEuJiN4RDtI
ZW5hbiBBY2FkZW15IG9mIEFncmljdWx0dXJhbCBTY2llbmNlcywgWmhlbmd6aG91LCBDaGluYS4m
I3hEO1BsYW50IEdlbmV0aWMgUmVzb3VyY2VzIENvbnNlcnZhdGlvbiBVbml0LCBVUyBEZXBhcnRt
ZW50IG9mIEFncmljdWx0dXJlLUFncmljdWx0dXJhbCBSZXNlYXJjaCBTZXJ2aWNlLCBHcmlmZmlu
LCBHZW9yZ2lhLCBVU0EuJiN4RDtJbnRlcm5hdGlvbmFsIFBvdGF0byBDZW50ZXIsIExpbWEsIFBl
cnUuJiN4RDtDcm9wIFByb3RlY3Rpb24gYW5kIE1hbmFnZW1lbnQgUmVzZWFyY2ggVW5pdCwgVVMg
RGVwYXJ0bWVudCBvZiBBZ3JpY3VsdHVyZS1BZ3JpY3VsdHVyYWwgUmVzZWFyY2ggU2VydmljZSwg
VGlmdG9uLCBHZW9yZ2lhLCBVU0EuJiN4RDtDaGluZXNlIEFjYWRlbXkgb2YgQWdyaWN1bHR1cmFs
IFNjaWVuY2VzLCBPaWwgQ3JvcHMgUmVzZWFyY2ggSW5zdGl0dXRlLCBXdWhhbiwgQ2hpbmEuJiN4
RDtEZXBhcnRtZW50IG9mIENyb3AgU2NpZW5jZSwgTm9ydGggQ2Fyb2xpbmEgU3RhdGUgVW5pdmVy
c2l0eSwgUmFsZWlnaCwgTm9ydGggQ2Fyb2xpbmEsIFVTQS4mI3hEO01pZGRsZSBTb3V0aGVybiBB
cmVhIEdlbm9taWNzIExhYm9yYXRvcnksIFVTIERlcGFydG1lbnQgb2YgQWdyaWN1bHR1cmUtQWdy
aWN1bHR1cmFsIFJlc2VhcmNoIFNlcnZpY2UsIFN0b25ldmlsbGUsIE1pc3Npc3NpcHBpLCBVU0Eu
PC9hdXRoLWFkZHJlc3M+PHRpdGxlcz48dGl0bGU+VGhlIGdlbm9tZSBzZXF1ZW5jZXMgb2YgQXJh
Y2hpcyBkdXJhbmVuc2lzIGFuZCBBcmFjaGlzIGlwYWVuc2lzLCB0aGUgZGlwbG9pZCBhbmNlc3Rv
cnMgb2YgY3VsdGl2YXRlZCBwZWFudXQ8L3RpdGxlPjxzZWNvbmRhcnktdGl0bGU+TmF0IEdlbmV0
PC9zZWNvbmRhcnktdGl0bGU+PC90aXRsZXM+PHBlcmlvZGljYWw+PGZ1bGwtdGl0bGU+TmF0IEdl
bmV0PC9mdWxsLXRpdGxlPjwvcGVyaW9kaWNhbD48cGFnZXM+NDM4LTQ2PC9wYWdlcz48dm9sdW1l
PjQ4PC92b2x1bWU+PG51bWJlcj40PC9udW1iZXI+PGRhdGVzPjx5ZWFyPjIwMTY8L3llYXI+PHB1
Yi1kYXRlcz48ZGF0ZT5BcHI8L2RhdGU+PC9wdWItZGF0ZXM+PC9kYXRlcz48aXNibj4xNTQ2LTE3
MTggKEVsZWN0cm9uaWMpJiN4RDsxMDYxLTQwMzYgKExpbmtpbmcpPC9pc2JuPjxhY2Nlc3Npb24t
bnVtPjI2OTAxMDY4PC9hY2Nlc3Npb24tbnVtPjx1cmxzPjxyZWxhdGVkLXVybHM+PHVybD5odHRw
Oi8vd3d3Lm5jYmkubmxtLm5paC5nb3YvcHVibWVkLzI2OTAxMDY4PC91cmw+PC9yZWxhdGVkLXVy
bHM+PC91cmxzPjxlbGVjdHJvbmljLXJlc291cmNlLW51bT4xMC4xMDM4L25nLjM1MTc8L2VsZWN0
cm9uaWMtcmVzb3VyY2UtbnVtPjwv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CZXJ0aW9saTwvQXV0aG9yPjxZZWFyPjIwMTY8L1llYXI+
PFJlY051bT4yNTwvUmVjTnVtPjxEaXNwbGF5VGV4dD4oQmVydGlvbGkgZXQgYWwuLCAyMDE2KTwv
RGlzcGxheVRleHQ+PHJlY29yZD48cmVjLW51bWJlcj4yNTwvcmVjLW51bWJlcj48Zm9yZWlnbi1r
ZXlzPjxrZXkgYXBwPSJFTiIgZGItaWQ9InJ0dmF2OXAwOHgwZnRnZXJ2Mmo1OWV4dGZ3cnRmeDBh
ZHowcCIgdGltZXN0YW1wPSIxNDcxMDQ3NzYyIj4yNTwva2V5PjxrZXkgYXBwPSJFTldlYiIgZGIt
aWQ9IiI+MDwva2V5PjwvZm9yZWlnbi1rZXlzPjxyZWYtdHlwZSBuYW1lPSJKb3VybmFsIEFydGlj
bGUiPjE3PC9yZWYtdHlwZT48Y29udHJpYnV0b3JzPjxhdXRob3JzPjxhdXRob3I+QmVydGlvbGks
IEQuIEouPC9hdXRob3I+PGF1dGhvcj5DYW5ub24sIFMuIEIuPC9hdXRob3I+PGF1dGhvcj5Gcm9l
bmlja2UsIEwuPC9hdXRob3I+PGF1dGhvcj5IdWFuZywgRy48L2F1dGhvcj48YXV0aG9yPkZhcm1l
ciwgQS4gRC48L2F1dGhvcj48YXV0aG9yPkNhbm5vbiwgRS4gSy48L2F1dGhvcj48YXV0aG9yPkxp
dSwgWC48L2F1dGhvcj48YXV0aG9yPkdhbywgRC48L2F1dGhvcj48YXV0aG9yPkNsZXZlbmdlciwg
Si48L2F1dGhvcj48YXV0aG9yPkRhc2gsIFMuPC9hdXRob3I+PGF1dGhvcj5SZW4sIEwuPC9hdXRo
b3I+PGF1dGhvcj5Nb3JldHpzb2huLCBNLiBDLjwvYXV0aG9yPjxhdXRob3I+U2hpcmFzYXdhLCBL
LjwvYXV0aG9yPjxhdXRob3I+SHVhbmcsIFcuPC9hdXRob3I+PGF1dGhvcj5WaWRpZ2FsLCBCLjwv
YXV0aG9yPjxhdXRob3I+QWJlcm5hdGh5LCBCLjwvYXV0aG9yPjxhdXRob3I+Q2h1LCBZLjwvYXV0
aG9yPjxhdXRob3I+TmllZGVyaHV0aCwgQy4gRS48L2F1dGhvcj48YXV0aG9yPlVtYWxlLCBQLjwv
YXV0aG9yPjxhdXRob3I+QXJhdWpvLCBBLiBDLjwvYXV0aG9yPjxhdXRob3I+S296aWssIEEuPC9h
dXRob3I+PGF1dGhvcj5EbyBLaW0sIEsuPC9hdXRob3I+PGF1dGhvcj5CdXJvdywgTS4gRC48L2F1
dGhvcj48YXV0aG9yPlZhcnNobmV5LCBSLiBLLjwvYXV0aG9yPjxhdXRob3I+V2FuZywgWC48L2F1
dGhvcj48YXV0aG9yPlpoYW5nLCBYLjwvYXV0aG9yPjxhdXRob3I+QmFya2xleSwgTi48L2F1dGhv
cj48YXV0aG9yPkd1aW1hcmFlcywgUC4gTS48L2F1dGhvcj48YXV0aG9yPklzb2JlLCBTLjwvYXV0
aG9yPjxhdXRob3I+R3VvLCBCLjwvYXV0aG9yPjxhdXRob3I+TGlhbywgQi48L2F1dGhvcj48YXV0
aG9yPlN0YWxrZXIsIEguIFQuPC9hdXRob3I+PGF1dGhvcj5TY2htaXR6LCBSLiBKLjwvYXV0aG9y
PjxhdXRob3I+U2NoZWZmbGVyLCBCLiBFLjwvYXV0aG9yPjxhdXRob3I+TGVhbC1CZXJ0aW9saSwg
Uy4gQy48L2F1dGhvcj48YXV0aG9yPlh1biwgWC48L2F1dGhvcj48YXV0aG9yPkphY2tzb24sIFMu
IEEuPC9hdXRob3I+PGF1dGhvcj5NaWNoZWxtb3JlLCBSLjwvYXV0aG9yPjxhdXRob3I+T3ppYXMt
QWtpbnMsIFAuPC9hdXRob3I+PC9hdXRob3JzPjwvY29udHJpYnV0b3JzPjxhdXRoLWFkZHJlc3M+
SW5zdGl0dXRlIG9mIEJpb2xvZ2ljYWwgU2NpZW5jZXMsIFVuaXZlcnNpdHkgb2YgQnJhc2lsaWEs
IEJyYXNpbGlhLCBCcmF6aWwuJiN4RDtDZW50ZXIgZm9yIEFwcGxpZWQgR2VuZXRpYyBUZWNobm9s
b2dpZXMsIFVuaXZlcnNpdHkgb2YgR2VvcmdpYSwgQXRoZW5zLCBHZW9yZ2lhLCBVU0EuJiN4RDtD
b3JuIEluc2VjdHMgYW5kIENyb3AgR2VuZXRpY3MgUmVzZWFyY2ggVW5pdCwgVVMgRGVwYXJ0bWVu
dCBvZiBBZ3JpY3VsdHVyZS1BZ3JpY3VsdHVyYWwgUmVzZWFyY2ggU2VydmljZSwgQW1lcywgSW93
YSwgVVNBLiYjeEQ7R2Vub21lIENlbnRlciwgVW5pdmVyc2l0eSBvZiBDYWxpZm9ybmlhLCBEYXZp
cywgRGF2aXMsIENhbGlmb3JuaWEsIFVTQS4mI3hEO0RlcGFydG1lbnQgb2YgUGxhbnQgU2NpZW5j
ZXMsIFVuaXZlcnNpdHkgb2YgQ2FsaWZvcm5pYSwgRGF2aXMsIERhdmlzLCBDYWxpZm9ybmlhLCBV
U0EuJiN4RDtCR0ktU2hlbnpoZW4sIFNoZW56aGVuLCBDaGluYS4mI3hEO05hdGlvbmFsIENlbnRl
ciBmb3IgR2Vub21lIFJlc291cmNlcywgU2FudGEgRmUsIE5ldyBNZXhpY28sIFVTQS4mI3hEO0Rl
cGFydG1lbnQgb2YgQ29tcHV0ZXIgU2NpZW5jZSwgSW93YSBTdGF0ZSBVbml2ZXJzaXR5LCBBbWVz
LCBJb3dhLCBVU0EuJiN4RDtJbnN0aXR1dGUgb2YgUGxhbnQgQnJlZWRpbmcsIEdlbmV0aWNzIGFu
ZCBHZW5vbWljcywgVW5pdmVyc2l0eSBvZiBHZW9yZ2lhLCBUaWZ0b24sIEdlb3JnaWEsIFVTQS4m
I3hEO0ludGVyZGVwYXJ0bWVudGFsIEdlbmV0aWNzIEdyYWR1YXRlIFByb2dyYW0sIElvd2EgU3Rh
dGUgVW5pdmVyc2l0eSwgQW1lcywgSW93YSwgVVNBLiYjeEQ7RW1icmFwYSBHZW5ldGljIFJlc291
cmNlcyBhbmQgQmlvdGVjaG5vbG9neSwgQnJhc2lsaWEsIEJyYXppbC4mI3hEO0thenVzYSBETkEg
UmVzZWFyY2ggSW5zdGl0dXRlLCBEZXBhcnRtZW50IG9mIEZyb250aWVyIFJlc2VhcmNoLCBLaXNh
cmF6dSwgSmFwYW4uJiN4RDtEZXBhcnRtZW50IG9mIEFncm9ub215LCBJb3dhIFN0YXRlIFVuaXZl
cnNpdHksIEFtZXMsIElvd2EsIFVTQS4mI3hEO0RlcGFydG1lbnQgb2YgSG9ydGljdWx0dXJlLCBV
bml2ZXJzaXR5IG9mIEdlb3JnaWEsIFRpZnRvbiwgR2VvcmdpYSwgVVNBLiYjeEQ7RGVwYXJ0bWVu
dCBvZiBHZW5ldGljcywgVW5pdmVyc2l0eSBvZiBHZW9yZ2lhLCBBdGhlbnMsIEdlb3JnaWEsIFVT
QS4mI3hEO1RleGFzIEEmYW1wO00gQWdyaUxpZmUgUmVzZWFyY2gsIEx1YmJvY2ssIFRleGFzLCBV
U0EuJiN4RDtEZXBhcnRtZW50IG9mIFBsYW50IGFuZCBTb2lsIFNjaWVuY2UsIFRleGFzIFRlY2gg
VW5pdmVyc2l0eSwgTHViYm9jaywgVGV4YXMsIFVTQS4mI3hEO0ludGVybmF0aW9uYWwgQ3JvcHMg
UmVzZWFyY2ggSW5zdGl0dXRlIGZvciB0aGUgU2VtaS1BcmlkIFRyb3BpY3MgKElDUklTQVQpLCBI
eWRlcmFiYWQsIEluZGlhLiYjeEQ7U2hhbmRvbmcgQWNhZGVteSBvZiBBZ3JpY3VsdHVyYWwgU2Np
ZW5jZXMsIEJpb3RlY2hub2xvZ3kgUmVzZWFyY2ggQ2VudGVyLCBKaW5hbiwgQ2hpbmEuJiN4RDtI
ZW5hbiBBY2FkZW15IG9mIEFncmljdWx0dXJhbCBTY2llbmNlcywgWmhlbmd6aG91LCBDaGluYS4m
I3hEO1BsYW50IEdlbmV0aWMgUmVzb3VyY2VzIENvbnNlcnZhdGlvbiBVbml0LCBVUyBEZXBhcnRt
ZW50IG9mIEFncmljdWx0dXJlLUFncmljdWx0dXJhbCBSZXNlYXJjaCBTZXJ2aWNlLCBHcmlmZmlu
LCBHZW9yZ2lhLCBVU0EuJiN4RDtJbnRlcm5hdGlvbmFsIFBvdGF0byBDZW50ZXIsIExpbWEsIFBl
cnUuJiN4RDtDcm9wIFByb3RlY3Rpb24gYW5kIE1hbmFnZW1lbnQgUmVzZWFyY2ggVW5pdCwgVVMg
RGVwYXJ0bWVudCBvZiBBZ3JpY3VsdHVyZS1BZ3JpY3VsdHVyYWwgUmVzZWFyY2ggU2VydmljZSwg
VGlmdG9uLCBHZW9yZ2lhLCBVU0EuJiN4RDtDaGluZXNlIEFjYWRlbXkgb2YgQWdyaWN1bHR1cmFs
IFNjaWVuY2VzLCBPaWwgQ3JvcHMgUmVzZWFyY2ggSW5zdGl0dXRlLCBXdWhhbiwgQ2hpbmEuJiN4
RDtEZXBhcnRtZW50IG9mIENyb3AgU2NpZW5jZSwgTm9ydGggQ2Fyb2xpbmEgU3RhdGUgVW5pdmVy
c2l0eSwgUmFsZWlnaCwgTm9ydGggQ2Fyb2xpbmEsIFVTQS4mI3hEO01pZGRsZSBTb3V0aGVybiBB
cmVhIEdlbm9taWNzIExhYm9yYXRvcnksIFVTIERlcGFydG1lbnQgb2YgQWdyaWN1bHR1cmUtQWdy
aWN1bHR1cmFsIFJlc2VhcmNoIFNlcnZpY2UsIFN0b25ldmlsbGUsIE1pc3Npc3NpcHBpLCBVU0Eu
PC9hdXRoLWFkZHJlc3M+PHRpdGxlcz48dGl0bGU+VGhlIGdlbm9tZSBzZXF1ZW5jZXMgb2YgQXJh
Y2hpcyBkdXJhbmVuc2lzIGFuZCBBcmFjaGlzIGlwYWVuc2lzLCB0aGUgZGlwbG9pZCBhbmNlc3Rv
cnMgb2YgY3VsdGl2YXRlZCBwZWFudXQ8L3RpdGxlPjxzZWNvbmRhcnktdGl0bGU+TmF0IEdlbmV0
PC9zZWNvbmRhcnktdGl0bGU+PC90aXRsZXM+PHBlcmlvZGljYWw+PGZ1bGwtdGl0bGU+TmF0IEdl
bmV0PC9mdWxsLXRpdGxlPjwvcGVyaW9kaWNhbD48cGFnZXM+NDM4LTQ2PC9wYWdlcz48dm9sdW1l
PjQ4PC92b2x1bWU+PG51bWJlcj40PC9udW1iZXI+PGRhdGVzPjx5ZWFyPjIwMTY8L3llYXI+PHB1
Yi1kYXRlcz48ZGF0ZT5BcHI8L2RhdGU+PC9wdWItZGF0ZXM+PC9kYXRlcz48aXNibj4xNTQ2LTE3
MTggKEVsZWN0cm9uaWMpJiN4RDsxMDYxLTQwMzYgKExpbmtpbmcpPC9pc2JuPjxhY2Nlc3Npb24t
bnVtPjI2OTAxMDY4PC9hY2Nlc3Npb24tbnVtPjx1cmxzPjxyZWxhdGVkLXVybHM+PHVybD5odHRw
Oi8vd3d3Lm5jYmkubmxtLm5paC5nb3YvcHVibWVkLzI2OTAxMDY4PC91cmw+PC9yZWxhdGVkLXVy
bHM+PC91cmxzPjxlbGVjdHJvbmljLXJlc291cmNlLW51bT4xMC4xMDM4L25nLjM1MTc8L2VsZWN0
cm9uaWMtcmVzb3VyY2UtbnVtPjwv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" w:tooltip="Bertioli, 2016 #25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Bertioli et al., 2016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35168DCD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E5D48" w14:textId="077EA7CE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CF9D5" w14:textId="3EA72C61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Lotus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japonicus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944EE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Lotus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65586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2.5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0A252" w14:textId="77777777" w:rsidR="00136C8A" w:rsidRPr="00136C8A" w:rsidRDefault="00136C8A" w:rsidP="00A01B13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FEBB0" w14:textId="6BB60B69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PGDD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://chibba.agtec.uga.edu/duplication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1AC30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DNA Research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B75A79" w14:textId="28B34FBB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YXRvPC9BdXRob3I+PFllYXI+MjAwODwvWWVhcj48UmVj
TnVtPjc8L1JlY051bT48RGlzcGxheVRleHQ+KFNhdG8gZXQgYWwuLCAyMDA4KTwvRGlzcGxheVRl
eHQ+PHJlY29yZD48cmVjLW51bWJlcj43PC9yZWMtbnVtYmVyPjxmb3JlaWduLWtleXM+PGtleSBh
cHA9IkVOIiBkYi1pZD0icnR2YXY5cDA4eDBmdGdlcnYyajU5ZXh0ZndydGZ4MGFkejBwIiB0aW1l
c3RhbXA9IjE0NzEwNDc2ODQiPjc8L2tleT48a2V5IGFwcD0iRU5XZWIiIGRiLWlkPSIiPjA8L2tl
eT48L2ZvcmVpZ24ta2V5cz48cmVmLXR5cGUgbmFtZT0iSm91cm5hbCBBcnRpY2xlIj4xNzwvcmVm
LXR5cGU+PGNvbnRyaWJ1dG9ycz48YXV0aG9ycz48YXV0aG9yPlNhdG8sIFMuPC9hdXRob3I+PGF1
dGhvcj5OYWthbXVyYSwgWS48L2F1dGhvcj48YXV0aG9yPkthbmVrbywgVC48L2F1dGhvcj48YXV0
aG9yPkFzYW1penUsIEUuPC9hdXRob3I+PGF1dGhvcj5LYXRvLCBULjwvYXV0aG9yPjxhdXRob3I+
TmFrYW8sIE0uPC9hdXRob3I+PGF1dGhvcj5TYXNhbW90bywgUy48L2F1dGhvcj48YXV0aG9yPldh
dGFuYWJlLCBBLjwvYXV0aG9yPjxhdXRob3I+T25vLCBBLjwvYXV0aG9yPjxhdXRob3I+S2F3YXNo
aW1hLCBLLjwvYXV0aG9yPjxhdXRob3I+RnVqaXNoaXJvLCBULjwvYXV0aG9yPjxhdXRob3I+S2F0
b2gsIE0uPC9hdXRob3I+PGF1dGhvcj5Lb2hhcmEsIE0uPC9hdXRob3I+PGF1dGhvcj5LaXNoaWRh
LCBZLjwvYXV0aG9yPjxhdXRob3I+TWluYW1pLCBDLjwvYXV0aG9yPjxhdXRob3I+TmFrYXlhbWEs
IFMuPC9hdXRob3I+PGF1dGhvcj5OYWthemFraSwgTi48L2F1dGhvcj48YXV0aG9yPlNoaW1penUs
IFkuPC9hdXRob3I+PGF1dGhvcj5TaGlucG8sIFMuPC9hdXRob3I+PGF1dGhvcj5UYWthaGFzaGks
IEMuPC9hdXRob3I+PGF1dGhvcj5XYWRhLCBULjwvYXV0aG9yPjxhdXRob3I+WWFtYWRhLCBNLjwv
YXV0aG9yPjxhdXRob3I+T2htaWRvLCBOLjwvYXV0aG9yPjxhdXRob3I+SGF5YXNoaSwgTS48L2F1
dGhvcj48YXV0aG9yPkZ1a3VpLCBLLjwvYXV0aG9yPjxhdXRob3I+QmFiYSwgVC48L2F1dGhvcj48
YXV0aG9yPk5ha2FtaWNoaSwgVC48L2F1dGhvcj48YXV0aG9yPk1vcmksIEguPC9hdXRob3I+PGF1
dGhvcj5UYWJhdGEsIFMuPC9hdXRob3I+PC9hdXRob3JzPjwvY29udHJpYnV0b3JzPjxhdXRoLWFk
ZHJlc3M+S2F6dXNhIEROQSBSZXNlYXJjaCBJbnN0aXR1dGUsIDItNi03IEthenVzYS1rYW1hdGFy
aSwgS2lzYXJhenUsIENoaWJhLCBKYXBhbi48L2F1dGgtYWRkcmVzcz48dGl0bGVzPjx0aXRsZT5H
ZW5vbWUgc3RydWN0dXJlIG9mIHRoZSBsZWd1bWUsIExvdHVzIGphcG9uaWN1czwvdGl0bGU+PHNl
Y29uZGFyeS10aXRsZT5ETkEgUmVzPC9zZWNvbmRhcnktdGl0bGU+PC90aXRsZXM+PHBlcmlvZGlj
YWw+PGZ1bGwtdGl0bGU+RE5BIFJlczwvZnVsbC10aXRsZT48L3BlcmlvZGljYWw+PHBhZ2VzPjIy
Ny0zOTwvcGFnZXM+PHZvbHVtZT4xNTwvdm9sdW1lPjxudW1iZXI+NDwvbnVtYmVyPjxrZXl3b3Jk
cz48a2V5d29yZD5DaHJvbW9zb21lIE1hcHBpbmc8L2tleXdvcmQ+PGtleXdvcmQ+RE5BLCBQbGFu
dDwva2V5d29yZD48a2V5d29yZD5HZW5lIER1cGxpY2F0aW9uPC9rZXl3b3JkPjxrZXl3b3JkPkdl
bmVzLCBQbGFudDwva2V5d29yZD48a2V5d29yZD4qR2Vub21lLCBQbGFudDwva2V5d29yZD48a2V5
d29yZD5JbiBTaXR1IEh5YnJpZGl6YXRpb24sIEZsdW9yZXNjZW5jZTwva2V5d29yZD48a2V5d29y
ZD5Mb3R1cy8qZ2VuZXRpY3M8L2tleXdvcmQ+PGtleXdvcmQ+UGxhbnQgUHJvdGVpbnMvZ2VuZXRp
Y3MvbWV0YWJvbGlzbTwva2V5d29yZD48a2V5d29yZD5SZXBldGl0aXZlIFNlcXVlbmNlcywgTnVj
bGVpYyBBY2lkPC9rZXl3b3JkPjxrZXl3b3JkPlNlcXVlbmNlIEFuYWx5c2lzLCBETkE8L2tleXdv
cmQ+PGtleXdvcmQ+U3ludGVueTwva2V5d29yZD48L2tleXdvcmRzPjxkYXRlcz48eWVhcj4yMDA4
PC95ZWFyPjxwdWItZGF0ZXM+PGRhdGU+QXVnPC9kYXRlPjwvcHViLWRhdGVzPjwvZGF0ZXM+PGlz
Ym4+MTc1Ni0xNjYzIChFbGVjdHJvbmljKSYjeEQ7MTM0MC0yODM4IChMaW5raW5nKTwvaXNibj48
YWNjZXNzaW9uLW51bT4xODUxMTQzNTwvYWNjZXNzaW9uLW51bT48dXJscz48cmVsYXRlZC11cmxz
Pjx1cmw+aHR0cDovL3d3dy5uY2JpLm5sbS5uaWguZ292L3B1Ym1lZC8xODUxMTQzNTwvdXJsPjwv
cmVsYXRlZC11cmxzPjwvdXJscz48Y3VzdG9tMj5QTUMyNTc1ODg3PC9jdXN0b20yPjxlbGVjdHJv
bmljLXJlc291cmNlLW51bT4xMC4xMDkzL2RuYXJlcy9kc24wMDg8L2VsZWN0cm9uaWMtcmVzb3Vy
Y2UtbnVtPjwv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YXRvPC9BdXRob3I+PFllYXI+MjAwODwvWWVhcj48UmVj
TnVtPjc8L1JlY051bT48RGlzcGxheVRleHQ+KFNhdG8gZXQgYWwuLCAyMDA4KTwvRGlzcGxheVRl
eHQ+PHJlY29yZD48cmVjLW51bWJlcj43PC9yZWMtbnVtYmVyPjxmb3JlaWduLWtleXM+PGtleSBh
cHA9IkVOIiBkYi1pZD0icnR2YXY5cDA4eDBmdGdlcnYyajU5ZXh0ZndydGZ4MGFkejBwIiB0aW1l
c3RhbXA9IjE0NzEwNDc2ODQiPjc8L2tleT48a2V5IGFwcD0iRU5XZWIiIGRiLWlkPSIiPjA8L2tl
eT48L2ZvcmVpZ24ta2V5cz48cmVmLXR5cGUgbmFtZT0iSm91cm5hbCBBcnRpY2xlIj4xNzwvcmVm
LXR5cGU+PGNvbnRyaWJ1dG9ycz48YXV0aG9ycz48YXV0aG9yPlNhdG8sIFMuPC9hdXRob3I+PGF1
dGhvcj5OYWthbXVyYSwgWS48L2F1dGhvcj48YXV0aG9yPkthbmVrbywgVC48L2F1dGhvcj48YXV0
aG9yPkFzYW1penUsIEUuPC9hdXRob3I+PGF1dGhvcj5LYXRvLCBULjwvYXV0aG9yPjxhdXRob3I+
TmFrYW8sIE0uPC9hdXRob3I+PGF1dGhvcj5TYXNhbW90bywgUy48L2F1dGhvcj48YXV0aG9yPldh
dGFuYWJlLCBBLjwvYXV0aG9yPjxhdXRob3I+T25vLCBBLjwvYXV0aG9yPjxhdXRob3I+S2F3YXNo
aW1hLCBLLjwvYXV0aG9yPjxhdXRob3I+RnVqaXNoaXJvLCBULjwvYXV0aG9yPjxhdXRob3I+S2F0
b2gsIE0uPC9hdXRob3I+PGF1dGhvcj5Lb2hhcmEsIE0uPC9hdXRob3I+PGF1dGhvcj5LaXNoaWRh
LCBZLjwvYXV0aG9yPjxhdXRob3I+TWluYW1pLCBDLjwvYXV0aG9yPjxhdXRob3I+TmFrYXlhbWEs
IFMuPC9hdXRob3I+PGF1dGhvcj5OYWthemFraSwgTi48L2F1dGhvcj48YXV0aG9yPlNoaW1penUs
IFkuPC9hdXRob3I+PGF1dGhvcj5TaGlucG8sIFMuPC9hdXRob3I+PGF1dGhvcj5UYWthaGFzaGks
IEMuPC9hdXRob3I+PGF1dGhvcj5XYWRhLCBULjwvYXV0aG9yPjxhdXRob3I+WWFtYWRhLCBNLjwv
YXV0aG9yPjxhdXRob3I+T2htaWRvLCBOLjwvYXV0aG9yPjxhdXRob3I+SGF5YXNoaSwgTS48L2F1
dGhvcj48YXV0aG9yPkZ1a3VpLCBLLjwvYXV0aG9yPjxhdXRob3I+QmFiYSwgVC48L2F1dGhvcj48
YXV0aG9yPk5ha2FtaWNoaSwgVC48L2F1dGhvcj48YXV0aG9yPk1vcmksIEguPC9hdXRob3I+PGF1
dGhvcj5UYWJhdGEsIFMuPC9hdXRob3I+PC9hdXRob3JzPjwvY29udHJpYnV0b3JzPjxhdXRoLWFk
ZHJlc3M+S2F6dXNhIEROQSBSZXNlYXJjaCBJbnN0aXR1dGUsIDItNi03IEthenVzYS1rYW1hdGFy
aSwgS2lzYXJhenUsIENoaWJhLCBKYXBhbi48L2F1dGgtYWRkcmVzcz48dGl0bGVzPjx0aXRsZT5H
ZW5vbWUgc3RydWN0dXJlIG9mIHRoZSBsZWd1bWUsIExvdHVzIGphcG9uaWN1czwvdGl0bGU+PHNl
Y29uZGFyeS10aXRsZT5ETkEgUmVzPC9zZWNvbmRhcnktdGl0bGU+PC90aXRsZXM+PHBlcmlvZGlj
YWw+PGZ1bGwtdGl0bGU+RE5BIFJlczwvZnVsbC10aXRsZT48L3BlcmlvZGljYWw+PHBhZ2VzPjIy
Ny0zOTwvcGFnZXM+PHZvbHVtZT4xNTwvdm9sdW1lPjxudW1iZXI+NDwvbnVtYmVyPjxrZXl3b3Jk
cz48a2V5d29yZD5DaHJvbW9zb21lIE1hcHBpbmc8L2tleXdvcmQ+PGtleXdvcmQ+RE5BLCBQbGFu
dDwva2V5d29yZD48a2V5d29yZD5HZW5lIER1cGxpY2F0aW9uPC9rZXl3b3JkPjxrZXl3b3JkPkdl
bmVzLCBQbGFudDwva2V5d29yZD48a2V5d29yZD4qR2Vub21lLCBQbGFudDwva2V5d29yZD48a2V5
d29yZD5JbiBTaXR1IEh5YnJpZGl6YXRpb24sIEZsdW9yZXNjZW5jZTwva2V5d29yZD48a2V5d29y
ZD5Mb3R1cy8qZ2VuZXRpY3M8L2tleXdvcmQ+PGtleXdvcmQ+UGxhbnQgUHJvdGVpbnMvZ2VuZXRp
Y3MvbWV0YWJvbGlzbTwva2V5d29yZD48a2V5d29yZD5SZXBldGl0aXZlIFNlcXVlbmNlcywgTnVj
bGVpYyBBY2lkPC9rZXl3b3JkPjxrZXl3b3JkPlNlcXVlbmNlIEFuYWx5c2lzLCBETkE8L2tleXdv
cmQ+PGtleXdvcmQ+U3ludGVueTwva2V5d29yZD48L2tleXdvcmRzPjxkYXRlcz48eWVhcj4yMDA4
PC95ZWFyPjxwdWItZGF0ZXM+PGRhdGU+QXVnPC9kYXRlPjwvcHViLWRhdGVzPjwvZGF0ZXM+PGlz
Ym4+MTc1Ni0xNjYzIChFbGVjdHJvbmljKSYjeEQ7MTM0MC0yODM4IChMaW5raW5nKTwvaXNibj48
YWNjZXNzaW9uLW51bT4xODUxMTQzNTwvYWNjZXNzaW9uLW51bT48dXJscz48cmVsYXRlZC11cmxz
Pjx1cmw+aHR0cDovL3d3dy5uY2JpLm5sbS5uaWguZ292L3B1Ym1lZC8xODUxMTQzNTwvdXJsPjwv
cmVsYXRlZC11cmxzPjwvdXJscz48Y3VzdG9tMj5QTUMyNTc1ODg3PC9jdXN0b20yPjxlbGVjdHJv
bmljLXJlc291cmNlLW51bT4xMC4xMDkzL2RuYXJlcy9kc24wMDg8L2VsZWN0cm9uaWMtcmVzb3Vy
Y2UtbnVtPjwv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29" w:tooltip="Sato, 2008 #7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Sato et al., 2008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778BBD6A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10A33" w14:textId="20F83020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AD401" w14:textId="752D570A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Cicer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arietinum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3FEBB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Chickpea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03A00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1.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41325" w14:textId="3C3D4FCD" w:rsidR="00136C8A" w:rsidRPr="00136C8A" w:rsidRDefault="00A01B13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RJNA</w:t>
            </w:r>
            <w:r w:rsidR="00136C8A" w:rsidRPr="00136C8A">
              <w:rPr>
                <w:rFonts w:ascii="Times New Roman" w:hAnsi="Times New Roman"/>
                <w:sz w:val="18"/>
                <w:szCs w:val="18"/>
              </w:rPr>
              <w:t>175619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5F1AF" w14:textId="61C00246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PGDD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://chibba.agtec.uga.edu/duplication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5A91B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ature Biotechnology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95452E" w14:textId="7E78225E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WYXJzaG5leTwvQXV0aG9yPjxZZWFyPjIwMTM8L1llYXI+
PFJlY051bT4xNzwvUmVjTnVtPjxEaXNwbGF5VGV4dD4oVmFyc2huZXkgZXQgYWwuLCAyMDEzKTwv
RGlzcGxheVRleHQ+PHJlY29yZD48cmVjLW51bWJlcj4xNzwvcmVjLW51bWJlcj48Zm9yZWlnbi1r
ZXlzPjxrZXkgYXBwPSJFTiIgZGItaWQ9InJ0dmF2OXAwOHgwZnRnZXJ2Mmo1OWV4dGZ3cnRmeDBh
ZHowcCIgdGltZXN0YW1wPSIxNDcxMDQ3NzI0Ij4xNzwva2V5PjxrZXkgYXBwPSJFTldlYiIgZGIt
aWQ9IiI+MDwva2V5PjwvZm9yZWlnbi1rZXlzPjxyZWYtdHlwZSBuYW1lPSJKb3VybmFsIEFydGlj
bGUiPjE3PC9yZWYtdHlwZT48Y29udHJpYnV0b3JzPjxhdXRob3JzPjxhdXRob3I+VmFyc2huZXks
IFIuIEsuPC9hdXRob3I+PGF1dGhvcj5Tb25nLCBDLjwvYXV0aG9yPjxhdXRob3I+U2F4ZW5hLCBS
LiBLLjwvYXV0aG9yPjxhdXRob3I+QXphbSwgUy48L2F1dGhvcj48YXV0aG9yPll1LCBTLjwvYXV0
aG9yPjxhdXRob3I+U2hhcnBlLCBBLiBHLjwvYXV0aG9yPjxhdXRob3I+Q2Fubm9uLCBTLjwvYXV0
aG9yPjxhdXRob3I+QmFlaywgSi48L2F1dGhvcj48YXV0aG9yPlJvc2VuLCBCLiBELjwvYXV0aG9y
PjxhdXRob3I+VGFyJmFwb3M7YW4sIEIuPC9hdXRob3I+PGF1dGhvcj5NaWxsYW4sIFQuPC9hdXRo
b3I+PGF1dGhvcj5aaGFuZywgWC48L2F1dGhvcj48YXV0aG9yPlJhbXNheSwgTC4gRC48L2F1dGhv
cj48YXV0aG9yPkl3YXRhLCBBLjwvYXV0aG9yPjxhdXRob3I+V2FuZywgWS48L2F1dGhvcj48YXV0
aG9yPk5lbHNvbiwgVy48L2F1dGhvcj48YXV0aG9yPkZhcm1lciwgQS4gRC48L2F1dGhvcj48YXV0
aG9yPkdhdXIsIFAuIE0uPC9hdXRob3I+PGF1dGhvcj5Tb2Rlcmx1bmQsIEMuPC9hdXRob3I+PGF1
dGhvcj5QZW5tZXRzYSwgUi4gVi48L2F1dGhvcj48YXV0aG9yPlh1LCBDLjwvYXV0aG9yPjxhdXRo
b3I+QmhhcnRpLCBBLiBLLjwvYXV0aG9yPjxhdXRob3I+SGUsIFcuPC9hdXRob3I+PGF1dGhvcj5X
aW50ZXIsIFAuPC9hdXRob3I+PGF1dGhvcj5aaGFvLCBTLjwvYXV0aG9yPjxhdXRob3I+SGFuZSwg
Si4gSy48L2F1dGhvcj48YXV0aG9yPkNhcnJhc3F1aWxsYS1HYXJjaWEsIE4uPC9hdXRob3I+PGF1
dGhvcj5Db25kaWUsIEouIEEuPC9hdXRob3I+PGF1dGhvcj5VcGFkaHlheWEsIEguIEQuPC9hdXRo
b3I+PGF1dGhvcj5MdW8sIE0uIEMuPC9hdXRob3I+PGF1dGhvcj5UaHVkaSwgTS48L2F1dGhvcj48
YXV0aG9yPkdvd2RhLCBDLiBMLjwvYXV0aG9yPjxhdXRob3I+U2luZ2gsIE4uIFAuPC9hdXRob3I+
PGF1dGhvcj5MaWNodGVuenZlaWcsIEouPC9hdXRob3I+PGF1dGhvcj5HYWxpLCBLLiBLLjwvYXV0
aG9yPjxhdXRob3I+UnViaW8sIEouPC9hdXRob3I+PGF1dGhvcj5OYWRhcmFqYW4sIE4uPC9hdXRo
b3I+PGF1dGhvcj5Eb2xlemVsLCBKLjwvYXV0aG9yPjxhdXRob3I+QmFuc2FsLCBLLiBDLjwvYXV0
aG9yPjxhdXRob3I+WHUsIFguPC9hdXRob3I+PGF1dGhvcj5FZHdhcmRzLCBELjwvYXV0aG9yPjxh
dXRob3I+WmhhbmcsIEcuPC9hdXRob3I+PGF1dGhvcj5LYWhsLCBHLjwvYXV0aG9yPjxhdXRob3I+
R2lsLCBKLjwvYXV0aG9yPjxhdXRob3I+U2luZ2gsIEsuIEIuPC9hdXRob3I+PGF1dGhvcj5EYXR0
YSwgUy4gSy48L2F1dGhvcj48YXV0aG9yPkphY2tzb24sIFMuIEEuPC9hdXRob3I+PGF1dGhvcj5X
YW5nLCBKLjwvYXV0aG9yPjxhdXRob3I+Q29vaywgRC4gUi48L2F1dGhvcj48L2F1dGhvcnM+PC9j
b250cmlidXRvcnM+PGF1dGgtYWRkcmVzcz5JbnRlcm5hdGlvbmFsIENyb3BzIFJlc2VhcmNoIElu
c3RpdHV0ZSBmb3IgdGhlIFNlbWktQXJpZCBUcm9waWNzLCBIeWRlcmFiYWQsIEFuZGhyYSBQcmFk
ZXNoLCBJbmRpYS4gci5rLnZhcnNobmV5QGNnaWFyLm9yZzwvYXV0aC1hZGRyZXNzPjx0aXRsZXM+
PHRpdGxlPkRyYWZ0IGdlbm9tZSBzZXF1ZW5jZSBvZiBjaGlja3BlYSAoQ2ljZXIgYXJpZXRpbnVt
KSBwcm92aWRlcyBhIHJlc291cmNlIGZvciB0cmFpdCBpbXByb3ZlbWVudDwvdGl0bGU+PHNlY29u
ZGFyeS10aXRsZT5OYXQgQmlvdGVjaG5vbDwvc2Vjb25kYXJ5LXRpdGxlPjwvdGl0bGVzPjxwZXJp
b2RpY2FsPjxmdWxsLXRpdGxlPk5hdCBCaW90ZWNobm9sPC9mdWxsLXRpdGxlPjwvcGVyaW9kaWNh
bD48cGFnZXM+MjQwLTY8L3BhZ2VzPjx2b2x1bWU+MzE8L3ZvbHVtZT48bnVtYmVyPjM8L251bWJl
cj48a2V5d29yZHM+PGtleXdvcmQ+QWdyaWN1bHR1cmU8L2tleXdvcmQ+PGtleXdvcmQ+Q2ljZXIv
Z2VuZXRpY3MvKnBoeXNpb2xvZ3k8L2tleXdvcmQ+PGtleXdvcmQ+RE5BL2NoZW1pc3RyeS9nZW5l
dGljczwva2V5d29yZD48a2V5d29yZD5EaXNlYXNlIFJlc2lzdGFuY2U8L2tleXdvcmQ+PGtleXdv
cmQ+R2VuZXRpYyBWYXJpYXRpb248L2tleXdvcmQ+PGtleXdvcmQ+R2Vub21lLCBQbGFudC8qcGh5
c2lvbG9neTwva2V5d29yZD48a2V5d29yZD5HZW5vdHlwZTwva2V5d29yZD48a2V5d29yZD5QaHls
b2dlbnk8L2tleXdvcmQ+PGtleXdvcmQ+UmVwZXRpdGl2ZSBTZXF1ZW5jZXMsIE51Y2xlaWMgQWNp
ZDwva2V5d29yZD48a2V5d29yZD5TZXF1ZW5jZSBBbmFseXNpcywgRE5BPC9rZXl3b3JkPjwva2V5
d29yZHM+PGRhdGVzPjx5ZWFyPjIwMTM8L3llYXI+PHB1Yi1kYXRlcz48ZGF0ZT5NYXI8L2RhdGU+
PC9wdWItZGF0ZXM+PC9kYXRlcz48aXNibj4xNTQ2LTE2OTYgKEVsZWN0cm9uaWMpJiN4RDsxMDg3
LTAxNTYgKExpbmtpbmcpPC9pc2JuPjxhY2Nlc3Npb24tbnVtPjIzMzU0MTAzPC9hY2Nlc3Npb24t
bnVtPjx1cmxzPjxyZWxhdGVkLXVybHM+PHVybD5odHRwOi8vd3d3Lm5jYmkubmxtLm5paC5nb3Yv
cHVibWVkLzIzMzU0MTAzPC91cmw+PC9yZWxhdGVkLXVybHM+PC91cmxzPjxlbGVjdHJvbmljLXJl
c291cmNlLW51bT4xMC4xMDM4L25idC4yNDkxPC9lbGVjdHJvbmljLXJlc291cmNlLW51bT48L3Jl
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WYXJzaG5leTwvQXV0aG9yPjxZZWFyPjIwMTM8L1llYXI+
PFJlY051bT4xNzwvUmVjTnVtPjxEaXNwbGF5VGV4dD4oVmFyc2huZXkgZXQgYWwuLCAyMDEzKTwv
RGlzcGxheVRleHQ+PHJlY29yZD48cmVjLW51bWJlcj4xNzwvcmVjLW51bWJlcj48Zm9yZWlnbi1r
ZXlzPjxrZXkgYXBwPSJFTiIgZGItaWQ9InJ0dmF2OXAwOHgwZnRnZXJ2Mmo1OWV4dGZ3cnRmeDBh
ZHowcCIgdGltZXN0YW1wPSIxNDcxMDQ3NzI0Ij4xNzwva2V5PjxrZXkgYXBwPSJFTldlYiIgZGIt
aWQ9IiI+MDwva2V5PjwvZm9yZWlnbi1rZXlzPjxyZWYtdHlwZSBuYW1lPSJKb3VybmFsIEFydGlj
bGUiPjE3PC9yZWYtdHlwZT48Y29udHJpYnV0b3JzPjxhdXRob3JzPjxhdXRob3I+VmFyc2huZXks
IFIuIEsuPC9hdXRob3I+PGF1dGhvcj5Tb25nLCBDLjwvYXV0aG9yPjxhdXRob3I+U2F4ZW5hLCBS
LiBLLjwvYXV0aG9yPjxhdXRob3I+QXphbSwgUy48L2F1dGhvcj48YXV0aG9yPll1LCBTLjwvYXV0
aG9yPjxhdXRob3I+U2hhcnBlLCBBLiBHLjwvYXV0aG9yPjxhdXRob3I+Q2Fubm9uLCBTLjwvYXV0
aG9yPjxhdXRob3I+QmFlaywgSi48L2F1dGhvcj48YXV0aG9yPlJvc2VuLCBCLiBELjwvYXV0aG9y
PjxhdXRob3I+VGFyJmFwb3M7YW4sIEIuPC9hdXRob3I+PGF1dGhvcj5NaWxsYW4sIFQuPC9hdXRo
b3I+PGF1dGhvcj5aaGFuZywgWC48L2F1dGhvcj48YXV0aG9yPlJhbXNheSwgTC4gRC48L2F1dGhv
cj48YXV0aG9yPkl3YXRhLCBBLjwvYXV0aG9yPjxhdXRob3I+V2FuZywgWS48L2F1dGhvcj48YXV0
aG9yPk5lbHNvbiwgVy48L2F1dGhvcj48YXV0aG9yPkZhcm1lciwgQS4gRC48L2F1dGhvcj48YXV0
aG9yPkdhdXIsIFAuIE0uPC9hdXRob3I+PGF1dGhvcj5Tb2Rlcmx1bmQsIEMuPC9hdXRob3I+PGF1
dGhvcj5QZW5tZXRzYSwgUi4gVi48L2F1dGhvcj48YXV0aG9yPlh1LCBDLjwvYXV0aG9yPjxhdXRo
b3I+QmhhcnRpLCBBLiBLLjwvYXV0aG9yPjxhdXRob3I+SGUsIFcuPC9hdXRob3I+PGF1dGhvcj5X
aW50ZXIsIFAuPC9hdXRob3I+PGF1dGhvcj5aaGFvLCBTLjwvYXV0aG9yPjxhdXRob3I+SGFuZSwg
Si4gSy48L2F1dGhvcj48YXV0aG9yPkNhcnJhc3F1aWxsYS1HYXJjaWEsIE4uPC9hdXRob3I+PGF1
dGhvcj5Db25kaWUsIEouIEEuPC9hdXRob3I+PGF1dGhvcj5VcGFkaHlheWEsIEguIEQuPC9hdXRo
b3I+PGF1dGhvcj5MdW8sIE0uIEMuPC9hdXRob3I+PGF1dGhvcj5UaHVkaSwgTS48L2F1dGhvcj48
YXV0aG9yPkdvd2RhLCBDLiBMLjwvYXV0aG9yPjxhdXRob3I+U2luZ2gsIE4uIFAuPC9hdXRob3I+
PGF1dGhvcj5MaWNodGVuenZlaWcsIEouPC9hdXRob3I+PGF1dGhvcj5HYWxpLCBLLiBLLjwvYXV0
aG9yPjxhdXRob3I+UnViaW8sIEouPC9hdXRob3I+PGF1dGhvcj5OYWRhcmFqYW4sIE4uPC9hdXRo
b3I+PGF1dGhvcj5Eb2xlemVsLCBKLjwvYXV0aG9yPjxhdXRob3I+QmFuc2FsLCBLLiBDLjwvYXV0
aG9yPjxhdXRob3I+WHUsIFguPC9hdXRob3I+PGF1dGhvcj5FZHdhcmRzLCBELjwvYXV0aG9yPjxh
dXRob3I+WmhhbmcsIEcuPC9hdXRob3I+PGF1dGhvcj5LYWhsLCBHLjwvYXV0aG9yPjxhdXRob3I+
R2lsLCBKLjwvYXV0aG9yPjxhdXRob3I+U2luZ2gsIEsuIEIuPC9hdXRob3I+PGF1dGhvcj5EYXR0
YSwgUy4gSy48L2F1dGhvcj48YXV0aG9yPkphY2tzb24sIFMuIEEuPC9hdXRob3I+PGF1dGhvcj5X
YW5nLCBKLjwvYXV0aG9yPjxhdXRob3I+Q29vaywgRC4gUi48L2F1dGhvcj48L2F1dGhvcnM+PC9j
b250cmlidXRvcnM+PGF1dGgtYWRkcmVzcz5JbnRlcm5hdGlvbmFsIENyb3BzIFJlc2VhcmNoIElu
c3RpdHV0ZSBmb3IgdGhlIFNlbWktQXJpZCBUcm9waWNzLCBIeWRlcmFiYWQsIEFuZGhyYSBQcmFk
ZXNoLCBJbmRpYS4gci5rLnZhcnNobmV5QGNnaWFyLm9yZzwvYXV0aC1hZGRyZXNzPjx0aXRsZXM+
PHRpdGxlPkRyYWZ0IGdlbm9tZSBzZXF1ZW5jZSBvZiBjaGlja3BlYSAoQ2ljZXIgYXJpZXRpbnVt
KSBwcm92aWRlcyBhIHJlc291cmNlIGZvciB0cmFpdCBpbXByb3ZlbWVudDwvdGl0bGU+PHNlY29u
ZGFyeS10aXRsZT5OYXQgQmlvdGVjaG5vbDwvc2Vjb25kYXJ5LXRpdGxlPjwvdGl0bGVzPjxwZXJp
b2RpY2FsPjxmdWxsLXRpdGxlPk5hdCBCaW90ZWNobm9sPC9mdWxsLXRpdGxlPjwvcGVyaW9kaWNh
bD48cGFnZXM+MjQwLTY8L3BhZ2VzPjx2b2x1bWU+MzE8L3ZvbHVtZT48bnVtYmVyPjM8L251bWJl
cj48a2V5d29yZHM+PGtleXdvcmQ+QWdyaWN1bHR1cmU8L2tleXdvcmQ+PGtleXdvcmQ+Q2ljZXIv
Z2VuZXRpY3MvKnBoeXNpb2xvZ3k8L2tleXdvcmQ+PGtleXdvcmQ+RE5BL2NoZW1pc3RyeS9nZW5l
dGljczwva2V5d29yZD48a2V5d29yZD5EaXNlYXNlIFJlc2lzdGFuY2U8L2tleXdvcmQ+PGtleXdv
cmQ+R2VuZXRpYyBWYXJpYXRpb248L2tleXdvcmQ+PGtleXdvcmQ+R2Vub21lLCBQbGFudC8qcGh5
c2lvbG9neTwva2V5d29yZD48a2V5d29yZD5HZW5vdHlwZTwva2V5d29yZD48a2V5d29yZD5QaHls
b2dlbnk8L2tleXdvcmQ+PGtleXdvcmQ+UmVwZXRpdGl2ZSBTZXF1ZW5jZXMsIE51Y2xlaWMgQWNp
ZDwva2V5d29yZD48a2V5d29yZD5TZXF1ZW5jZSBBbmFseXNpcywgRE5BPC9rZXl3b3JkPjwva2V5
d29yZHM+PGRhdGVzPjx5ZWFyPjIwMTM8L3llYXI+PHB1Yi1kYXRlcz48ZGF0ZT5NYXI8L2RhdGU+
PC9wdWItZGF0ZXM+PC9kYXRlcz48aXNibj4xNTQ2LTE2OTYgKEVsZWN0cm9uaWMpJiN4RDsxMDg3
LTAxNTYgKExpbmtpbmcpPC9pc2JuPjxhY2Nlc3Npb24tbnVtPjIzMzU0MTAzPC9hY2Nlc3Npb24t
bnVtPjx1cmxzPjxyZWxhdGVkLXVybHM+PHVybD5odHRwOi8vd3d3Lm5jYmkubmxtLm5paC5nb3Yv
cHVibWVkLzIzMzU0MTAzPC91cmw+PC9yZWxhdGVkLXVybHM+PC91cmxzPjxlbGVjdHJvbmljLXJl
c291cmNlLW51bT4xMC4xMDM4L25idC4yNDkxPC9lbGVjdHJvbmljLXJlc291cmNlLW51bT48L3Jl
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36" w:tooltip="Varshney, 2013 #17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Varshney et al., 2013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4A97593A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FA90B" w14:textId="6C5B0E7E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lastRenderedPageBreak/>
              <w:t>21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EE8531" w14:textId="76A13232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Medicago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truncatula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8820A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Barrel medic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1A048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Mt4.0v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16452" w14:textId="02CA253D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36C8A">
              <w:rPr>
                <w:rFonts w:ascii="Times New Roman" w:hAnsi="Times New Roman"/>
                <w:sz w:val="18"/>
                <w:szCs w:val="18"/>
              </w:rPr>
              <w:t>GCA000219495.2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16742" w14:textId="68FF3281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JGI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s://phytozome.jgi.doe.gov/pz/portal.html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31782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atur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69A979" w14:textId="438CA0BA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Zb3VuZzwvQXV0aG9yPjxZZWFyPjIwMTE8L1llYXI+PFJl
Y051bT4yNjwvUmVjTnVtPjxEaXNwbGF5VGV4dD4oWW91bmcgZXQgYWwuLCAyMDExKTwvRGlzcGxh
eVRleHQ+PHJlY29yZD48cmVjLW51bWJlcj4yNjwvcmVjLW51bWJlcj48Zm9yZWlnbi1rZXlzPjxr
ZXkgYXBwPSJFTiIgZGItaWQ9InJ0dmF2OXAwOHgwZnRnZXJ2Mmo1OWV4dGZ3cnRmeDBhZHowcCIg
dGltZXN0YW1wPSIxNDcxMDQ3NzY3Ij4yNjwva2V5PjxrZXkgYXBwPSJFTldlYiIgZGItaWQ9IiI+
MDwva2V5PjwvZm9yZWlnbi1rZXlzPjxyZWYtdHlwZSBuYW1lPSJKb3VybmFsIEFydGljbGUiPjE3
PC9yZWYtdHlwZT48Y29udHJpYnV0b3JzPjxhdXRob3JzPjxhdXRob3I+WW91bmcsIE4uIEQuPC9h
dXRob3I+PGF1dGhvcj5EZWJlbGxlLCBGLjwvYXV0aG9yPjxhdXRob3I+T2xkcm95ZCwgRy4gRS48
L2F1dGhvcj48YXV0aG9yPkdldXJ0cywgUi48L2F1dGhvcj48YXV0aG9yPkNhbm5vbiwgUy4gQi48
L2F1dGhvcj48YXV0aG9yPlVkdmFyZGksIE0uIEsuPC9hdXRob3I+PGF1dGhvcj5CZW5lZGl0bywg
Vi4gQS48L2F1dGhvcj48YXV0aG9yPk1heWVyLCBLLiBGLjwvYXV0aG9yPjxhdXRob3I+R291enks
IEouPC9hdXRob3I+PGF1dGhvcj5TY2hvb2YsIEguPC9hdXRob3I+PGF1dGhvcj5WYW4gZGUgUGVl
ciwgWS48L2F1dGhvcj48YXV0aG9yPlByb29zdCwgUy48L2F1dGhvcj48YXV0aG9yPkNvb2ssIEQu
IFIuPC9hdXRob3I+PGF1dGhvcj5NZXllcnMsIEIuIEMuPC9hdXRob3I+PGF1dGhvcj5TcGFubmFn
bCwgTS48L2F1dGhvcj48YXV0aG9yPkNoZXVuZywgRi48L2F1dGhvcj48YXV0aG9yPkRlIE1pdGEs
IFMuPC9hdXRob3I+PGF1dGhvcj5LcmlzaG5ha3VtYXIsIFYuPC9hdXRob3I+PGF1dGhvcj5HdW5k
bGFjaCwgSC48L2F1dGhvcj48YXV0aG9yPlpob3UsIFMuPC9hdXRob3I+PGF1dGhvcj5NdWRnZSwg
Si48L2F1dGhvcj48YXV0aG9yPkJoYXJ0aSwgQS4gSy48L2F1dGhvcj48YXV0aG9yPk11cnJheSwg
Si4gRC48L2F1dGhvcj48YXV0aG9yPk5hb3Vta2luYSwgTS4gQS48L2F1dGhvcj48YXV0aG9yPlJv
c2VuLCBCLjwvYXV0aG9yPjxhdXRob3I+U2lsdmVyc3RlaW4sIEsuIEEuPC9hdXRob3I+PGF1dGhv
cj5UYW5nLCBILjwvYXV0aG9yPjxhdXRob3I+Um9tYmF1dHMsIFMuPC9hdXRob3I+PGF1dGhvcj5a
aGFvLCBQLiBYLjwvYXV0aG9yPjxhdXRob3I+WmhvdSwgUC48L2F1dGhvcj48YXV0aG9yPkJhcmJl
LCBWLjwvYXV0aG9yPjxhdXRob3I+QmFyZG91LCBQLjwvYXV0aG9yPjxhdXRob3I+QmVjaG5lciwg
TS48L2F1dGhvcj48YXV0aG9yPkJlbGxlYywgQS48L2F1dGhvcj48YXV0aG9yPkJlcmdlciwgQS48
L2F1dGhvcj48YXV0aG9yPkJlcmdlcywgSC48L2F1dGhvcj48YXV0aG9yPkJpZHdlbGwsIFMuPC9h
dXRob3I+PGF1dGhvcj5CaXNzZWxpbmcsIFQuPC9hdXRob3I+PGF1dGhvcj5DaG9pc25lLCBOLjwv
YXV0aG9yPjxhdXRob3I+Q291bG91eCwgQS48L2F1dGhvcj48YXV0aG9yPkRlbm55LCBSLjwvYXV0
aG9yPjxhdXRob3I+RGVzaHBhbmRlLCBTLjwvYXV0aG9yPjxhdXRob3I+RGFpLCBYLjwvYXV0aG9y
PjxhdXRob3I+RG95bGUsIEouIEouPC9hdXRob3I+PGF1dGhvcj5EdWRleiwgQS4gTS48L2F1dGhv
cj48YXV0aG9yPkZhcm1lciwgQS4gRC48L2F1dGhvcj48YXV0aG9yPkZvdXRlYXUsIFMuPC9hdXRo
b3I+PGF1dGhvcj5GcmFua2VuLCBDLjwvYXV0aG9yPjxhdXRob3I+R2liZWxpbiwgQy48L2F1dGhv
cj48YXV0aG9yPkdpc2gsIEouPC9hdXRob3I+PGF1dGhvcj5Hb2xkc3RlaW4sIFMuPC9hdXRob3I+
PGF1dGhvcj5Hb256YWxleiwgQS4gSi48L2F1dGhvcj48YXV0aG9yPkdyZWVuLCBQLiBKLjwvYXV0
aG9yPjxhdXRob3I+SGFsbGFiLCBBLjwvYXV0aG9yPjxhdXRob3I+SGFydG9nLCBNLjwvYXV0aG9y
PjxhdXRob3I+SHVhLCBBLjwvYXV0aG9yPjxhdXRob3I+SHVtcGhyYXksIFMuIEouPC9hdXRob3I+
PGF1dGhvcj5KZW9uZywgRC4gSC48L2F1dGhvcj48YXV0aG9yPkppbmcsIFkuPC9hdXRob3I+PGF1
dGhvcj5Kb2NrZXIsIEEuPC9hdXRob3I+PGF1dGhvcj5LZW50b24sIFMuIE0uPC9hdXRob3I+PGF1
dGhvcj5LaW0sIEQuIEouPC9hdXRob3I+PGF1dGhvcj5LbGVlLCBLLjwvYXV0aG9yPjxhdXRob3I+
TGFpLCBILjwvYXV0aG9yPjxhdXRob3I+TGFuZywgQy48L2F1dGhvcj48YXV0aG9yPkxpbiwgUy48
L2F1dGhvcj48YXV0aG9yPk1hY21pbCwgUy4gTC48L2F1dGhvcj48YXV0aG9yPk1hZ2RlbGVuYXQs
IEcuPC9hdXRob3I+PGF1dGhvcj5NYXR0aGV3cywgTC48L2F1dGhvcj48YXV0aG9yPk1jQ29ycmlz
b24sIEouPC9hdXRob3I+PGF1dGhvcj5Nb25hZ2hhbiwgRS4gTC48L2F1dGhvcj48YXV0aG9yPk11
biwgSi4gSC48L2F1dGhvcj48YXV0aG9yPk5hamFyLCBGLiBaLjwvYXV0aG9yPjxhdXRob3I+Tmlj
aG9sc29uLCBDLjwvYXV0aG9yPjxhdXRob3I+Tm9pcm90LCBDLjwvYXV0aG9yPjxhdXRob3I+TyZh
cG9zO0JsZW5lc3MsIE0uPC9hdXRob3I+PGF1dGhvcj5QYXVsZSwgQy4gUi48L2F1dGhvcj48YXV0
aG9yPlBvdWxhaW4sIEouPC9hdXRob3I+PGF1dGhvcj5QcmlvbiwgRi48L2F1dGhvcj48YXV0aG9y
PlFpbiwgQi48L2F1dGhvcj48YXV0aG9yPlF1LCBDLjwvYXV0aG9yPjxhdXRob3I+UmV0emVsLCBF
LiBGLjwvYXV0aG9yPjxhdXRob3I+UmlkZGxlLCBDLjwvYXV0aG9yPjxhdXRob3I+U2FsbGV0LCBF
LjwvYXV0aG9yPjxhdXRob3I+U2FtYWluLCBTLjwvYXV0aG9yPjxhdXRob3I+U2Ftc29uLCBOLjwv
YXV0aG9yPjxhdXRob3I+U2FuZGVycywgSS48L2F1dGhvcj48YXV0aG9yPlNhdXJhdCwgTy48L2F1
dGhvcj48YXV0aG9yPlNjYXJwZWxsaSwgQy48L2F1dGhvcj48YXV0aG9yPlNjaGlleCwgVC48L2F1
dGhvcj48YXV0aG9yPlNlZ3VyZW5zLCBCLjwvYXV0aG9yPjxhdXRob3I+U2V2ZXJpbiwgQS4gSi48
L2F1dGhvcj48YXV0aG9yPlNoZXJyaWVyLCBELiBKLjwvYXV0aG9yPjxhdXRob3I+U2hpLCBSLjwv
YXV0aG9yPjxhdXRob3I+U2ltcywgUy48L2F1dGhvcj48YXV0aG9yPlNpbmdlciwgUy4gUi48L2F1
dGhvcj48YXV0aG9yPlNpbmhhcm95LCBTLjwvYXV0aG9yPjxhdXRob3I+U3RlcmNrLCBMLjwvYXV0
aG9yPjxhdXRob3I+VmlvbGxldCwgQS48L2F1dGhvcj48YXV0aG9yPldhbmcsIEIuIEIuPC9hdXRo
b3I+PGF1dGhvcj5XYW5nLCBLLjwvYXV0aG9yPjxhdXRob3I+V2FuZywgTS48L2F1dGhvcj48YXV0
aG9yPldhbmcsIFguPC9hdXRob3I+PGF1dGhvcj5XYXJmc21hbm4sIEouPC9hdXRob3I+PGF1dGhv
cj5XZWlzc2VuYmFjaCwgSi48L2F1dGhvcj48YXV0aG9yPldoaXRlLCBELiBELjwvYXV0aG9yPjxh
dXRob3I+V2hpdGUsIEouIEQuPC9hdXRob3I+PGF1dGhvcj5XaWxleSwgRy4gQi48L2F1dGhvcj48
YXV0aG9yPldpbmNrZXIsIFAuPC9hdXRob3I+PGF1dGhvcj5YaW5nLCBZLjwvYXV0aG9yPjxhdXRo
b3I+WWFuZywgTC48L2F1dGhvcj48YXV0aG9yPllhbywgWi48L2F1dGhvcj48YXV0aG9yPllpbmcs
IEYuPC9hdXRob3I+PGF1dGhvcj5aaGFpLCBKLjwvYXV0aG9yPjxhdXRob3I+WmhvdSwgTC48L2F1
dGhvcj48YXV0aG9yPlp1YmVyLCBBLjwvYXV0aG9yPjxhdXRob3I+RGVuYXJpZSwgSi48L2F1dGhv
cj48YXV0aG9yPkRpeG9uLCBSLiBBLjwvYXV0aG9yPjxhdXRob3I+TWF5LCBHLiBELjwvYXV0aG9y
PjxhdXRob3I+U2Nod2FydHosIEQuIEMuPC9hdXRob3I+PGF1dGhvcj5Sb2dlcnMsIEouPC9hdXRo
b3I+PGF1dGhvcj5RdWV0aWVyLCBGLjwvYXV0aG9yPjxhdXRob3I+VG93biwgQy4gRC48L2F1dGhv
cj48YXV0aG9yPlJvZSwgQi4gQS48L2F1dGhvcj48L2F1dGhvcnM+PC9jb250cmlidXRvcnM+PGF1
dGgtYWRkcmVzcz5EZXBhcnRtZW50IG9mIFBsYW50IFBhdGhvbG9neSwgVW5pdmVyc2l0eSBvZiBN
aW5uZXNvdGEsIFN0IFBhdWwsIE1pbm5lc290YSA1NTEwOCwgVVNBLiBuZXZpbnlAdW1uLmVkdTwv
YXV0aC1hZGRyZXNzPjx0aXRsZXM+PHRpdGxlPlRoZSBNZWRpY2FnbyBnZW5vbWUgcHJvdmlkZXMg
aW5zaWdodCBpbnRvIHRoZSBldm9sdXRpb24gb2Ygcmhpem9iaWFsIHN5bWJpb3NlczwvdGl0bGU+
PHNlY29uZGFyeS10aXRsZT5OYXR1cmU8L3NlY29uZGFyeS10aXRsZT48L3RpdGxlcz48cGVyaW9k
aWNhbD48ZnVsbC10aXRsZT5OYXR1cmU8L2Z1bGwtdGl0bGU+PC9wZXJpb2RpY2FsPjxwYWdlcz41
MjAtNDwvcGFnZXM+PHZvbHVtZT40ODA8L3ZvbHVtZT48bnVtYmVyPjczNzg8L251bWJlcj48a2V5
d29yZHM+PGtleXdvcmQ+KkJpb2xvZ2ljYWwgRXZvbHV0aW9uPC9rZXl3b3JkPjxrZXl3b3JkPipH
ZW5vbWUsIFBsYW50PC9rZXl3b3JkPjxrZXl3b3JkPk1lZGljYWdvIHRydW5jYXR1bGEvKmdlbmV0
aWNzLyptaWNyb2Jpb2xvZ3k8L2tleXdvcmQ+PGtleXdvcmQ+TW9sZWN1bGFyIFNlcXVlbmNlIERh
dGE8L2tleXdvcmQ+PGtleXdvcmQ+Tml0cm9nZW4gRml4YXRpb24vZ2VuZXRpY3M8L2tleXdvcmQ+
PGtleXdvcmQ+Umhpem9iaXVtLypwaHlzaW9sb2d5PC9rZXl3b3JkPjxrZXl3b3JkPlNveWJlYW5z
L2dlbmV0aWNzPC9rZXl3b3JkPjxrZXl3b3JkPipTeW1iaW9zaXM8L2tleXdvcmQ+PGtleXdvcmQ+
U3ludGVueTwva2V5d29yZD48a2V5d29yZD5WaXRpcy9nZW5ldGljczwva2V5d29yZD48L2tleXdv
cmRzPjxkYXRlcz48eWVhcj4yMDExPC95ZWFyPjxwdWItZGF0ZXM+PGRhdGU+RGVjIDIyPC9kYXRl
PjwvcHViLWRhdGVzPjwvZGF0ZXM+PGlzYm4+MTQ3Ni00Njg3IChFbGVjdHJvbmljKSYjeEQ7MDAy
OC0wODM2IChMaW5raW5nKTwvaXNibj48YWNjZXNzaW9uLW51bT4yMjA4OTEzMjwvYWNjZXNzaW9u
LW51bT48dXJscz48cmVsYXRlZC11cmxzPjx1cmw+aHR0cDovL3d3dy5uY2JpLm5sbS5uaWguZ292
L3B1Ym1lZC8yMjA4OTEzMjwvdXJsPjwvcmVsYXRlZC11cmxzPjwvdXJscz48Y3VzdG9tMj5QTUMz
MjcyMzY4PC9jdXN0b20yPjxlbGVjdHJvbmljLXJlc291cmNlLW51bT4xMC4xMDM4L25hdHVyZTEw
NjI1PC9lbGVjdHJvbmljLXJlc291cmNlLW51bT48L3JlY29yZD48L0NpdGU+PC9FbmROb3RlPgB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Zb3VuZzwvQXV0aG9yPjxZZWFyPjIwMTE8L1llYXI+PFJl
Y051bT4yNjwvUmVjTnVtPjxEaXNwbGF5VGV4dD4oWW91bmcgZXQgYWwuLCAyMDExKTwvRGlzcGxh
eVRleHQ+PHJlY29yZD48cmVjLW51bWJlcj4yNjwvcmVjLW51bWJlcj48Zm9yZWlnbi1rZXlzPjxr
ZXkgYXBwPSJFTiIgZGItaWQ9InJ0dmF2OXAwOHgwZnRnZXJ2Mmo1OWV4dGZ3cnRmeDBhZHowcCIg
dGltZXN0YW1wPSIxNDcxMDQ3NzY3Ij4yNjwva2V5PjxrZXkgYXBwPSJFTldlYiIgZGItaWQ9IiI+
MDwva2V5PjwvZm9yZWlnbi1rZXlzPjxyZWYtdHlwZSBuYW1lPSJKb3VybmFsIEFydGljbGUiPjE3
PC9yZWYtdHlwZT48Y29udHJpYnV0b3JzPjxhdXRob3JzPjxhdXRob3I+WW91bmcsIE4uIEQuPC9h
dXRob3I+PGF1dGhvcj5EZWJlbGxlLCBGLjwvYXV0aG9yPjxhdXRob3I+T2xkcm95ZCwgRy4gRS48
L2F1dGhvcj48YXV0aG9yPkdldXJ0cywgUi48L2F1dGhvcj48YXV0aG9yPkNhbm5vbiwgUy4gQi48
L2F1dGhvcj48YXV0aG9yPlVkdmFyZGksIE0uIEsuPC9hdXRob3I+PGF1dGhvcj5CZW5lZGl0bywg
Vi4gQS48L2F1dGhvcj48YXV0aG9yPk1heWVyLCBLLiBGLjwvYXV0aG9yPjxhdXRob3I+R291enks
IEouPC9hdXRob3I+PGF1dGhvcj5TY2hvb2YsIEguPC9hdXRob3I+PGF1dGhvcj5WYW4gZGUgUGVl
ciwgWS48L2F1dGhvcj48YXV0aG9yPlByb29zdCwgUy48L2F1dGhvcj48YXV0aG9yPkNvb2ssIEQu
IFIuPC9hdXRob3I+PGF1dGhvcj5NZXllcnMsIEIuIEMuPC9hdXRob3I+PGF1dGhvcj5TcGFubmFn
bCwgTS48L2F1dGhvcj48YXV0aG9yPkNoZXVuZywgRi48L2F1dGhvcj48YXV0aG9yPkRlIE1pdGEs
IFMuPC9hdXRob3I+PGF1dGhvcj5LcmlzaG5ha3VtYXIsIFYuPC9hdXRob3I+PGF1dGhvcj5HdW5k
bGFjaCwgSC48L2F1dGhvcj48YXV0aG9yPlpob3UsIFMuPC9hdXRob3I+PGF1dGhvcj5NdWRnZSwg
Si48L2F1dGhvcj48YXV0aG9yPkJoYXJ0aSwgQS4gSy48L2F1dGhvcj48YXV0aG9yPk11cnJheSwg
Si4gRC48L2F1dGhvcj48YXV0aG9yPk5hb3Vta2luYSwgTS4gQS48L2F1dGhvcj48YXV0aG9yPlJv
c2VuLCBCLjwvYXV0aG9yPjxhdXRob3I+U2lsdmVyc3RlaW4sIEsuIEEuPC9hdXRob3I+PGF1dGhv
cj5UYW5nLCBILjwvYXV0aG9yPjxhdXRob3I+Um9tYmF1dHMsIFMuPC9hdXRob3I+PGF1dGhvcj5a
aGFvLCBQLiBYLjwvYXV0aG9yPjxhdXRob3I+WmhvdSwgUC48L2F1dGhvcj48YXV0aG9yPkJhcmJl
LCBWLjwvYXV0aG9yPjxhdXRob3I+QmFyZG91LCBQLjwvYXV0aG9yPjxhdXRob3I+QmVjaG5lciwg
TS48L2F1dGhvcj48YXV0aG9yPkJlbGxlYywgQS48L2F1dGhvcj48YXV0aG9yPkJlcmdlciwgQS48
L2F1dGhvcj48YXV0aG9yPkJlcmdlcywgSC48L2F1dGhvcj48YXV0aG9yPkJpZHdlbGwsIFMuPC9h
dXRob3I+PGF1dGhvcj5CaXNzZWxpbmcsIFQuPC9hdXRob3I+PGF1dGhvcj5DaG9pc25lLCBOLjwv
YXV0aG9yPjxhdXRob3I+Q291bG91eCwgQS48L2F1dGhvcj48YXV0aG9yPkRlbm55LCBSLjwvYXV0
aG9yPjxhdXRob3I+RGVzaHBhbmRlLCBTLjwvYXV0aG9yPjxhdXRob3I+RGFpLCBYLjwvYXV0aG9y
PjxhdXRob3I+RG95bGUsIEouIEouPC9hdXRob3I+PGF1dGhvcj5EdWRleiwgQS4gTS48L2F1dGhv
cj48YXV0aG9yPkZhcm1lciwgQS4gRC48L2F1dGhvcj48YXV0aG9yPkZvdXRlYXUsIFMuPC9hdXRo
b3I+PGF1dGhvcj5GcmFua2VuLCBDLjwvYXV0aG9yPjxhdXRob3I+R2liZWxpbiwgQy48L2F1dGhv
cj48YXV0aG9yPkdpc2gsIEouPC9hdXRob3I+PGF1dGhvcj5Hb2xkc3RlaW4sIFMuPC9hdXRob3I+
PGF1dGhvcj5Hb256YWxleiwgQS4gSi48L2F1dGhvcj48YXV0aG9yPkdyZWVuLCBQLiBKLjwvYXV0
aG9yPjxhdXRob3I+SGFsbGFiLCBBLjwvYXV0aG9yPjxhdXRob3I+SGFydG9nLCBNLjwvYXV0aG9y
PjxhdXRob3I+SHVhLCBBLjwvYXV0aG9yPjxhdXRob3I+SHVtcGhyYXksIFMuIEouPC9hdXRob3I+
PGF1dGhvcj5KZW9uZywgRC4gSC48L2F1dGhvcj48YXV0aG9yPkppbmcsIFkuPC9hdXRob3I+PGF1
dGhvcj5Kb2NrZXIsIEEuPC9hdXRob3I+PGF1dGhvcj5LZW50b24sIFMuIE0uPC9hdXRob3I+PGF1
dGhvcj5LaW0sIEQuIEouPC9hdXRob3I+PGF1dGhvcj5LbGVlLCBLLjwvYXV0aG9yPjxhdXRob3I+
TGFpLCBILjwvYXV0aG9yPjxhdXRob3I+TGFuZywgQy48L2F1dGhvcj48YXV0aG9yPkxpbiwgUy48
L2F1dGhvcj48YXV0aG9yPk1hY21pbCwgUy4gTC48L2F1dGhvcj48YXV0aG9yPk1hZ2RlbGVuYXQs
IEcuPC9hdXRob3I+PGF1dGhvcj5NYXR0aGV3cywgTC48L2F1dGhvcj48YXV0aG9yPk1jQ29ycmlz
b24sIEouPC9hdXRob3I+PGF1dGhvcj5Nb25hZ2hhbiwgRS4gTC48L2F1dGhvcj48YXV0aG9yPk11
biwgSi4gSC48L2F1dGhvcj48YXV0aG9yPk5hamFyLCBGLiBaLjwvYXV0aG9yPjxhdXRob3I+Tmlj
aG9sc29uLCBDLjwvYXV0aG9yPjxhdXRob3I+Tm9pcm90LCBDLjwvYXV0aG9yPjxhdXRob3I+TyZh
cG9zO0JsZW5lc3MsIE0uPC9hdXRob3I+PGF1dGhvcj5QYXVsZSwgQy4gUi48L2F1dGhvcj48YXV0
aG9yPlBvdWxhaW4sIEouPC9hdXRob3I+PGF1dGhvcj5QcmlvbiwgRi48L2F1dGhvcj48YXV0aG9y
PlFpbiwgQi48L2F1dGhvcj48YXV0aG9yPlF1LCBDLjwvYXV0aG9yPjxhdXRob3I+UmV0emVsLCBF
LiBGLjwvYXV0aG9yPjxhdXRob3I+UmlkZGxlLCBDLjwvYXV0aG9yPjxhdXRob3I+U2FsbGV0LCBF
LjwvYXV0aG9yPjxhdXRob3I+U2FtYWluLCBTLjwvYXV0aG9yPjxhdXRob3I+U2Ftc29uLCBOLjwv
YXV0aG9yPjxhdXRob3I+U2FuZGVycywgSS48L2F1dGhvcj48YXV0aG9yPlNhdXJhdCwgTy48L2F1
dGhvcj48YXV0aG9yPlNjYXJwZWxsaSwgQy48L2F1dGhvcj48YXV0aG9yPlNjaGlleCwgVC48L2F1
dGhvcj48YXV0aG9yPlNlZ3VyZW5zLCBCLjwvYXV0aG9yPjxhdXRob3I+U2V2ZXJpbiwgQS4gSi48
L2F1dGhvcj48YXV0aG9yPlNoZXJyaWVyLCBELiBKLjwvYXV0aG9yPjxhdXRob3I+U2hpLCBSLjwv
YXV0aG9yPjxhdXRob3I+U2ltcywgUy48L2F1dGhvcj48YXV0aG9yPlNpbmdlciwgUy4gUi48L2F1
dGhvcj48YXV0aG9yPlNpbmhhcm95LCBTLjwvYXV0aG9yPjxhdXRob3I+U3RlcmNrLCBMLjwvYXV0
aG9yPjxhdXRob3I+VmlvbGxldCwgQS48L2F1dGhvcj48YXV0aG9yPldhbmcsIEIuIEIuPC9hdXRo
b3I+PGF1dGhvcj5XYW5nLCBLLjwvYXV0aG9yPjxhdXRob3I+V2FuZywgTS48L2F1dGhvcj48YXV0
aG9yPldhbmcsIFguPC9hdXRob3I+PGF1dGhvcj5XYXJmc21hbm4sIEouPC9hdXRob3I+PGF1dGhv
cj5XZWlzc2VuYmFjaCwgSi48L2F1dGhvcj48YXV0aG9yPldoaXRlLCBELiBELjwvYXV0aG9yPjxh
dXRob3I+V2hpdGUsIEouIEQuPC9hdXRob3I+PGF1dGhvcj5XaWxleSwgRy4gQi48L2F1dGhvcj48
YXV0aG9yPldpbmNrZXIsIFAuPC9hdXRob3I+PGF1dGhvcj5YaW5nLCBZLjwvYXV0aG9yPjxhdXRo
b3I+WWFuZywgTC48L2F1dGhvcj48YXV0aG9yPllhbywgWi48L2F1dGhvcj48YXV0aG9yPllpbmcs
IEYuPC9hdXRob3I+PGF1dGhvcj5aaGFpLCBKLjwvYXV0aG9yPjxhdXRob3I+WmhvdSwgTC48L2F1
dGhvcj48YXV0aG9yPlp1YmVyLCBBLjwvYXV0aG9yPjxhdXRob3I+RGVuYXJpZSwgSi48L2F1dGhv
cj48YXV0aG9yPkRpeG9uLCBSLiBBLjwvYXV0aG9yPjxhdXRob3I+TWF5LCBHLiBELjwvYXV0aG9y
PjxhdXRob3I+U2Nod2FydHosIEQuIEMuPC9hdXRob3I+PGF1dGhvcj5Sb2dlcnMsIEouPC9hdXRo
b3I+PGF1dGhvcj5RdWV0aWVyLCBGLjwvYXV0aG9yPjxhdXRob3I+VG93biwgQy4gRC48L2F1dGhv
cj48YXV0aG9yPlJvZSwgQi4gQS48L2F1dGhvcj48L2F1dGhvcnM+PC9jb250cmlidXRvcnM+PGF1
dGgtYWRkcmVzcz5EZXBhcnRtZW50IG9mIFBsYW50IFBhdGhvbG9neSwgVW5pdmVyc2l0eSBvZiBN
aW5uZXNvdGEsIFN0IFBhdWwsIE1pbm5lc290YSA1NTEwOCwgVVNBLiBuZXZpbnlAdW1uLmVkdTwv
YXV0aC1hZGRyZXNzPjx0aXRsZXM+PHRpdGxlPlRoZSBNZWRpY2FnbyBnZW5vbWUgcHJvdmlkZXMg
aW5zaWdodCBpbnRvIHRoZSBldm9sdXRpb24gb2Ygcmhpem9iaWFsIHN5bWJpb3NlczwvdGl0bGU+
PHNlY29uZGFyeS10aXRsZT5OYXR1cmU8L3NlY29uZGFyeS10aXRsZT48L3RpdGxlcz48cGVyaW9k
aWNhbD48ZnVsbC10aXRsZT5OYXR1cmU8L2Z1bGwtdGl0bGU+PC9wZXJpb2RpY2FsPjxwYWdlcz41
MjAtNDwvcGFnZXM+PHZvbHVtZT40ODA8L3ZvbHVtZT48bnVtYmVyPjczNzg8L251bWJlcj48a2V5
d29yZHM+PGtleXdvcmQ+KkJpb2xvZ2ljYWwgRXZvbHV0aW9uPC9rZXl3b3JkPjxrZXl3b3JkPipH
ZW5vbWUsIFBsYW50PC9rZXl3b3JkPjxrZXl3b3JkPk1lZGljYWdvIHRydW5jYXR1bGEvKmdlbmV0
aWNzLyptaWNyb2Jpb2xvZ3k8L2tleXdvcmQ+PGtleXdvcmQ+TW9sZWN1bGFyIFNlcXVlbmNlIERh
dGE8L2tleXdvcmQ+PGtleXdvcmQ+Tml0cm9nZW4gRml4YXRpb24vZ2VuZXRpY3M8L2tleXdvcmQ+
PGtleXdvcmQ+Umhpem9iaXVtLypwaHlzaW9sb2d5PC9rZXl3b3JkPjxrZXl3b3JkPlNveWJlYW5z
L2dlbmV0aWNzPC9rZXl3b3JkPjxrZXl3b3JkPipTeW1iaW9zaXM8L2tleXdvcmQ+PGtleXdvcmQ+
U3ludGVueTwva2V5d29yZD48a2V5d29yZD5WaXRpcy9nZW5ldGljczwva2V5d29yZD48L2tleXdv
cmRzPjxkYXRlcz48eWVhcj4yMDExPC95ZWFyPjxwdWItZGF0ZXM+PGRhdGU+RGVjIDIyPC9kYXRl
PjwvcHViLWRhdGVzPjwvZGF0ZXM+PGlzYm4+MTQ3Ni00Njg3IChFbGVjdHJvbmljKSYjeEQ7MDAy
OC0wODM2IChMaW5raW5nKTwvaXNibj48YWNjZXNzaW9uLW51bT4yMjA4OTEzMjwvYWNjZXNzaW9u
LW51bT48dXJscz48cmVsYXRlZC11cmxzPjx1cmw+aHR0cDovL3d3dy5uY2JpLm5sbS5uaWguZ292
L3B1Ym1lZC8yMjA4OTEzMjwvdXJsPjwvcmVsYXRlZC11cmxzPjwvdXJscz48Y3VzdG9tMj5QTUMz
MjcyMzY4PC9jdXN0b20yPjxlbGVjdHJvbmljLXJlc291cmNlLW51bT4xMC4xMDM4L25hdHVyZTEw
NjI1PC9lbGVjdHJvbmljLXJlc291cmNlLW51bT48L3JlY29yZD48L0NpdGU+PC9FbmROb3RlPgB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43" w:tooltip="Young, 2011 #26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Young et al., 2011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3D768508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8DDB2" w14:textId="7C47F3ED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6F0D8" w14:textId="70D4CEA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Cajanus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cajan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26216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sz w:val="18"/>
                <w:szCs w:val="18"/>
              </w:rPr>
              <w:t>Pigeonpea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9DB1C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ov 201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E3342" w14:textId="77777777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5FC51" w14:textId="64B24F04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PGDD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://chibba.agtec.uga.edu/duplication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D6CA5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ature Biotechnology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0DB8C8" w14:textId="3601BCDF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WYXJzaG5leTwvQXV0aG9yPjxZZWFyPjIwMTI8L1llYXI+
PFJlY051bT4xNTwvUmVjTnVtPjxEaXNwbGF5VGV4dD4oVmFyc2huZXkgZXQgYWwuLCAyMDEyKTwv
RGlzcGxheVRleHQ+PHJlY29yZD48cmVjLW51bWJlcj4xNTwvcmVjLW51bWJlcj48Zm9yZWlnbi1r
ZXlzPjxrZXkgYXBwPSJFTiIgZGItaWQ9InJ0dmF2OXAwOHgwZnRnZXJ2Mmo1OWV4dGZ3cnRmeDBh
ZHowcCIgdGltZXN0YW1wPSIxNDcxMDQ3NzE1Ij4xNTwva2V5PjxrZXkgYXBwPSJFTldlYiIgZGIt
aWQ9IiI+MDwva2V5PjwvZm9yZWlnbi1rZXlzPjxyZWYtdHlwZSBuYW1lPSJKb3VybmFsIEFydGlj
bGUiPjE3PC9yZWYtdHlwZT48Y29udHJpYnV0b3JzPjxhdXRob3JzPjxhdXRob3I+VmFyc2huZXks
IFIuIEsuPC9hdXRob3I+PGF1dGhvcj5DaGVuLCBXLjwvYXV0aG9yPjxhdXRob3I+TGksIFkuPC9h
dXRob3I+PGF1dGhvcj5CaGFydGksIEEuIEsuPC9hdXRob3I+PGF1dGhvcj5TYXhlbmEsIFIuIEsu
PC9hdXRob3I+PGF1dGhvcj5TY2hsdWV0ZXIsIEouIEEuPC9hdXRob3I+PGF1dGhvcj5Eb25vZ2h1
ZSwgTS4gVC48L2F1dGhvcj48YXV0aG9yPkF6YW0sIFMuPC9hdXRob3I+PGF1dGhvcj5GYW4sIEcu
PC9hdXRob3I+PGF1dGhvcj5XaGFsZXksIEEuIE0uPC9hdXRob3I+PGF1dGhvcj5GYXJtZXIsIEEu
IEQuPC9hdXRob3I+PGF1dGhvcj5TaGVyaWRhbiwgSi48L2F1dGhvcj48YXV0aG9yPkl3YXRhLCBB
LjwvYXV0aG9yPjxhdXRob3I+VHV0ZWphLCBSLjwvYXV0aG9yPjxhdXRob3I+UGVubWV0c2EsIFIu
IFYuPC9hdXRob3I+PGF1dGhvcj5XdSwgVy48L2F1dGhvcj48YXV0aG9yPlVwYWRoeWF5YSwgSC4g
RC48L2F1dGhvcj48YXV0aG9yPllhbmcsIFMuIFAuPC9hdXRob3I+PGF1dGhvcj5TaGFoLCBULjwv
YXV0aG9yPjxhdXRob3I+U2F4ZW5hLCBLLiBCLjwvYXV0aG9yPjxhdXRob3I+TWljaGFlbCwgVC48
L2F1dGhvcj48YXV0aG9yPk1jQ29tYmllLCBXLiBSLjwvYXV0aG9yPjxhdXRob3I+WWFuZywgQi48
L2F1dGhvcj48YXV0aG9yPlpoYW5nLCBHLjwvYXV0aG9yPjxhdXRob3I+WWFuZywgSC48L2F1dGhv
cj48YXV0aG9yPldhbmcsIEouPC9hdXRob3I+PGF1dGhvcj5TcGlsbGFuZSwgQy48L2F1dGhvcj48
YXV0aG9yPkNvb2ssIEQuIFIuPC9hdXRob3I+PGF1dGhvcj5NYXksIEcuIEQuPC9hdXRob3I+PGF1
dGhvcj5YdSwgWC48L2F1dGhvcj48YXV0aG9yPkphY2tzb24sIFMuIEEuPC9hdXRob3I+PC9hdXRo
b3JzPjwvY29udHJpYnV0b3JzPjxhdXRoLWFkZHJlc3M+SW50ZXJuYXRpb25hbCBDcm9wcyBSZXNl
YXJjaCBJbnN0aXR1dGUgZm9yIHRoZSBTZW1pLUFyaWQgVHJvcGljcyAoSUNSSVNBVCksIFBhdGFu
Y2hlcnUsIEluZGlhLiByLmsudmFyc2huZXlAY2dpYXIub3JnPC9hdXRoLWFkZHJlc3M+PHRpdGxl
cz48dGl0bGU+RHJhZnQgZ2Vub21lIHNlcXVlbmNlIG9mIHBpZ2VvbnBlYSAoQ2FqYW51cyBjYWph
biksIGFuIG9ycGhhbiBsZWd1bWUgY3JvcCBvZiByZXNvdXJjZS1wb29yIGZhcm1lcnM8L3RpdGxl
PjxzZWNvbmRhcnktdGl0bGU+TmF0IEJpb3RlY2hub2w8L3NlY29uZGFyeS10aXRsZT48L3RpdGxl
cz48cGVyaW9kaWNhbD48ZnVsbC10aXRsZT5OYXQgQmlvdGVjaG5vbDwvZnVsbC10aXRsZT48L3Bl
cmlvZGljYWw+PHBhZ2VzPjgzLTk8L3BhZ2VzPjx2b2x1bWU+MzA8L3ZvbHVtZT48bnVtYmVyPjE8
L251bWJlcj48a2V5d29yZHM+PGtleXdvcmQ+Q2FqYW51cy8qZ2VuZXRpY3M8L2tleXdvcmQ+PGtl
eXdvcmQ+Q2hyb21vc29tZSBNYXBwaW5nPC9rZXl3b3JkPjxrZXl3b3JkPkNocm9tb3NvbWVzLCBB
cnRpZmljaWFsLCBCYWN0ZXJpYWwvZ2VuZXRpY3M8L2tleXdvcmQ+PGtleXdvcmQ+KkdlbmVzLCBQ
bGFudDwva2V5d29yZD48a2V5d29yZD5HZW5ldGljIE1hcmtlcnM8L2tleXdvcmQ+PGtleXdvcmQ+
Kkdlbm9tZSwgUGxhbnQ8L2tleXdvcmQ+PGtleXdvcmQ+TW9sZWN1bGFyIFNlcXVlbmNlIEFubm90
YXRpb248L2tleXdvcmQ+PGtleXdvcmQ+UmVwZXRpdGl2ZSBTZXF1ZW5jZXMsIE51Y2xlaWMgQWNp
ZC9nZW5ldGljczwva2V5d29yZD48a2V5d29yZD5TZWdtZW50YWwgRHVwbGljYXRpb25zLCBHZW5v
bWljPC9rZXl3b3JkPjxrZXl3b3JkPlNlcXVlbmNlIEFuYWx5c2lzLCBETkEvKm1ldGhvZHM8L2tl
eXdvcmQ+PGtleXdvcmQ+U295YmVhbnMvZ2VuZXRpY3M8L2tleXdvcmQ+PGtleXdvcmQ+U3ludGVu
eS9nZW5ldGljczwva2V5d29yZD48L2tleXdvcmRzPjxkYXRlcz48eWVhcj4yMDEyPC95ZWFyPjxw
dWItZGF0ZXM+PGRhdGU+SmFuPC9kYXRlPjwvcHViLWRhdGVzPjwvZGF0ZXM+PGlzYm4+MTU0Ni0x
Njk2IChFbGVjdHJvbmljKSYjeEQ7MTA4Ny0wMTU2IChMaW5raW5nKTwvaXNibj48YWNjZXNzaW9u
LW51bT4yMjA1NzA1NDwvYWNjZXNzaW9uLW51bT48dXJscz48cmVsYXRlZC11cmxzPjx1cmw+aHR0
cDovL3d3dy5uY2JpLm5sbS5uaWguZ292L3B1Ym1lZC8yMjA1NzA1NDwvdXJsPjwvcmVsYXRlZC11
cmxzPjwvdXJscz48ZWxlY3Ryb25pYy1yZXNvdXJjZS1udW0+MTAuMTAzOC9uYnQuMjAyMjwvZWxl
Y3Ryb25pYy1yZXNvdXJjZS1udW0+PC9yZWNvcmQ+PC9DaXRlPjwvRW5kTm90ZT5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WYXJzaG5leTwvQXV0aG9yPjxZZWFyPjIwMTI8L1llYXI+
PFJlY051bT4xNTwvUmVjTnVtPjxEaXNwbGF5VGV4dD4oVmFyc2huZXkgZXQgYWwuLCAyMDEyKTwv
RGlzcGxheVRleHQ+PHJlY29yZD48cmVjLW51bWJlcj4xNTwvcmVjLW51bWJlcj48Zm9yZWlnbi1r
ZXlzPjxrZXkgYXBwPSJFTiIgZGItaWQ9InJ0dmF2OXAwOHgwZnRnZXJ2Mmo1OWV4dGZ3cnRmeDBh
ZHowcCIgdGltZXN0YW1wPSIxNDcxMDQ3NzE1Ij4xNTwva2V5PjxrZXkgYXBwPSJFTldlYiIgZGIt
aWQ9IiI+MDwva2V5PjwvZm9yZWlnbi1rZXlzPjxyZWYtdHlwZSBuYW1lPSJKb3VybmFsIEFydGlj
bGUiPjE3PC9yZWYtdHlwZT48Y29udHJpYnV0b3JzPjxhdXRob3JzPjxhdXRob3I+VmFyc2huZXks
IFIuIEsuPC9hdXRob3I+PGF1dGhvcj5DaGVuLCBXLjwvYXV0aG9yPjxhdXRob3I+TGksIFkuPC9h
dXRob3I+PGF1dGhvcj5CaGFydGksIEEuIEsuPC9hdXRob3I+PGF1dGhvcj5TYXhlbmEsIFIuIEsu
PC9hdXRob3I+PGF1dGhvcj5TY2hsdWV0ZXIsIEouIEEuPC9hdXRob3I+PGF1dGhvcj5Eb25vZ2h1
ZSwgTS4gVC48L2F1dGhvcj48YXV0aG9yPkF6YW0sIFMuPC9hdXRob3I+PGF1dGhvcj5GYW4sIEcu
PC9hdXRob3I+PGF1dGhvcj5XaGFsZXksIEEuIE0uPC9hdXRob3I+PGF1dGhvcj5GYXJtZXIsIEEu
IEQuPC9hdXRob3I+PGF1dGhvcj5TaGVyaWRhbiwgSi48L2F1dGhvcj48YXV0aG9yPkl3YXRhLCBB
LjwvYXV0aG9yPjxhdXRob3I+VHV0ZWphLCBSLjwvYXV0aG9yPjxhdXRob3I+UGVubWV0c2EsIFIu
IFYuPC9hdXRob3I+PGF1dGhvcj5XdSwgVy48L2F1dGhvcj48YXV0aG9yPlVwYWRoeWF5YSwgSC4g
RC48L2F1dGhvcj48YXV0aG9yPllhbmcsIFMuIFAuPC9hdXRob3I+PGF1dGhvcj5TaGFoLCBULjwv
YXV0aG9yPjxhdXRob3I+U2F4ZW5hLCBLLiBCLjwvYXV0aG9yPjxhdXRob3I+TWljaGFlbCwgVC48
L2F1dGhvcj48YXV0aG9yPk1jQ29tYmllLCBXLiBSLjwvYXV0aG9yPjxhdXRob3I+WWFuZywgQi48
L2F1dGhvcj48YXV0aG9yPlpoYW5nLCBHLjwvYXV0aG9yPjxhdXRob3I+WWFuZywgSC48L2F1dGhv
cj48YXV0aG9yPldhbmcsIEouPC9hdXRob3I+PGF1dGhvcj5TcGlsbGFuZSwgQy48L2F1dGhvcj48
YXV0aG9yPkNvb2ssIEQuIFIuPC9hdXRob3I+PGF1dGhvcj5NYXksIEcuIEQuPC9hdXRob3I+PGF1
dGhvcj5YdSwgWC48L2F1dGhvcj48YXV0aG9yPkphY2tzb24sIFMuIEEuPC9hdXRob3I+PC9hdXRo
b3JzPjwvY29udHJpYnV0b3JzPjxhdXRoLWFkZHJlc3M+SW50ZXJuYXRpb25hbCBDcm9wcyBSZXNl
YXJjaCBJbnN0aXR1dGUgZm9yIHRoZSBTZW1pLUFyaWQgVHJvcGljcyAoSUNSSVNBVCksIFBhdGFu
Y2hlcnUsIEluZGlhLiByLmsudmFyc2huZXlAY2dpYXIub3JnPC9hdXRoLWFkZHJlc3M+PHRpdGxl
cz48dGl0bGU+RHJhZnQgZ2Vub21lIHNlcXVlbmNlIG9mIHBpZ2VvbnBlYSAoQ2FqYW51cyBjYWph
biksIGFuIG9ycGhhbiBsZWd1bWUgY3JvcCBvZiByZXNvdXJjZS1wb29yIGZhcm1lcnM8L3RpdGxl
PjxzZWNvbmRhcnktdGl0bGU+TmF0IEJpb3RlY2hub2w8L3NlY29uZGFyeS10aXRsZT48L3RpdGxl
cz48cGVyaW9kaWNhbD48ZnVsbC10aXRsZT5OYXQgQmlvdGVjaG5vbDwvZnVsbC10aXRsZT48L3Bl
cmlvZGljYWw+PHBhZ2VzPjgzLTk8L3BhZ2VzPjx2b2x1bWU+MzA8L3ZvbHVtZT48bnVtYmVyPjE8
L251bWJlcj48a2V5d29yZHM+PGtleXdvcmQ+Q2FqYW51cy8qZ2VuZXRpY3M8L2tleXdvcmQ+PGtl
eXdvcmQ+Q2hyb21vc29tZSBNYXBwaW5nPC9rZXl3b3JkPjxrZXl3b3JkPkNocm9tb3NvbWVzLCBB
cnRpZmljaWFsLCBCYWN0ZXJpYWwvZ2VuZXRpY3M8L2tleXdvcmQ+PGtleXdvcmQ+KkdlbmVzLCBQ
bGFudDwva2V5d29yZD48a2V5d29yZD5HZW5ldGljIE1hcmtlcnM8L2tleXdvcmQ+PGtleXdvcmQ+
Kkdlbm9tZSwgUGxhbnQ8L2tleXdvcmQ+PGtleXdvcmQ+TW9sZWN1bGFyIFNlcXVlbmNlIEFubm90
YXRpb248L2tleXdvcmQ+PGtleXdvcmQ+UmVwZXRpdGl2ZSBTZXF1ZW5jZXMsIE51Y2xlaWMgQWNp
ZC9nZW5ldGljczwva2V5d29yZD48a2V5d29yZD5TZWdtZW50YWwgRHVwbGljYXRpb25zLCBHZW5v
bWljPC9rZXl3b3JkPjxrZXl3b3JkPlNlcXVlbmNlIEFuYWx5c2lzLCBETkEvKm1ldGhvZHM8L2tl
eXdvcmQ+PGtleXdvcmQ+U295YmVhbnMvZ2VuZXRpY3M8L2tleXdvcmQ+PGtleXdvcmQ+U3ludGVu
eS9nZW5ldGljczwva2V5d29yZD48L2tleXdvcmRzPjxkYXRlcz48eWVhcj4yMDEyPC95ZWFyPjxw
dWItZGF0ZXM+PGRhdGU+SmFuPC9kYXRlPjwvcHViLWRhdGVzPjwvZGF0ZXM+PGlzYm4+MTU0Ni0x
Njk2IChFbGVjdHJvbmljKSYjeEQ7MTA4Ny0wMTU2IChMaW5raW5nKTwvaXNibj48YWNjZXNzaW9u
LW51bT4yMjA1NzA1NDwvYWNjZXNzaW9uLW51bT48dXJscz48cmVsYXRlZC11cmxzPjx1cmw+aHR0
cDovL3d3dy5uY2JpLm5sbS5uaWguZ292L3B1Ym1lZC8yMjA1NzA1NDwvdXJsPjwvcmVsYXRlZC11
cmxzPjwvdXJscz48ZWxlY3Ryb25pYy1yZXNvdXJjZS1udW0+MTAuMTAzOC9uYnQuMjAyMjwvZWxl
Y3Ryb25pYy1yZXNvdXJjZS1udW0+PC9yZWNvcmQ+PC9DaXRlPjwvRW5kTm90ZT5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35" w:tooltip="Varshney, 2012 #15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Varshney et al., 2012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3BC181B5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227C3" w14:textId="6F65CA8C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A5C7A" w14:textId="022DC744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Glycine max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A5C43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Soybean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222B2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Wm82.a2.v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08BD8" w14:textId="2003366E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36C8A">
              <w:rPr>
                <w:rFonts w:ascii="Times New Roman" w:hAnsi="Times New Roman"/>
                <w:sz w:val="18"/>
                <w:szCs w:val="18"/>
              </w:rPr>
              <w:t>ACUP00000000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047A5D" w14:textId="1551268C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JGI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s://phytozome.jgi.doe.gov/pz/portal.html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709B6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atur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9C99B5" w14:textId="6C17A02F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Y2htdXR6PC9BdXRob3I+PFllYXI+MjAxMDwvWWVhcj48
UmVjTnVtPjEyPC9SZWNOdW0+PERpc3BsYXlUZXh0PihTY2htdXR6IGV0IGFsLiwgMjAxMCk8L0Rp
c3BsYXlUZXh0PjxyZWNvcmQ+PHJlYy1udW1iZXI+MTI8L3JlYy1udW1iZXI+PGZvcmVpZ24ta2V5
cz48a2V5IGFwcD0iRU4iIGRiLWlkPSJydHZhdjlwMDh4MGZ0Z2VydjJqNTlleHRmd3J0ZngwYWR6
MHAiIHRpbWVzdGFtcD0iMTQ3MTA0NzcwMCI+MTI8L2tleT48a2V5IGFwcD0iRU5XZWIiIGRiLWlk
PSIiPjA8L2tleT48L2ZvcmVpZ24ta2V5cz48cmVmLXR5cGUgbmFtZT0iSm91cm5hbCBBcnRpY2xl
Ij4xNzwvcmVmLXR5cGU+PGNvbnRyaWJ1dG9ycz48YXV0aG9ycz48YXV0aG9yPlNjaG11dHosIEou
PC9hdXRob3I+PGF1dGhvcj5DYW5ub24sIFMuIEIuPC9hdXRob3I+PGF1dGhvcj5TY2hsdWV0ZXIs
IEouPC9hdXRob3I+PGF1dGhvcj5NYSwgSi48L2F1dGhvcj48YXV0aG9yPk1pdHJvcywgVC48L2F1
dGhvcj48YXV0aG9yPk5lbHNvbiwgVy48L2F1dGhvcj48YXV0aG9yPkh5dGVuLCBELiBMLjwvYXV0
aG9yPjxhdXRob3I+U29uZywgUS48L2F1dGhvcj48YXV0aG9yPlRoZWxlbiwgSi4gSi48L2F1dGhv
cj48YXV0aG9yPkNoZW5nLCBKLjwvYXV0aG9yPjxhdXRob3I+WHUsIEQuPC9hdXRob3I+PGF1dGhv
cj5IZWxsc3RlbiwgVS48L2F1dGhvcj48YXV0aG9yPk1heSwgRy4gRC48L2F1dGhvcj48YXV0aG9y
Pll1LCBZLjwvYXV0aG9yPjxhdXRob3I+U2FrdXJhaSwgVC48L2F1dGhvcj48YXV0aG9yPlVtZXph
d2EsIFQuPC9hdXRob3I+PGF1dGhvcj5CaGF0dGFjaGFyeXlhLCBNLiBLLjwvYXV0aG9yPjxhdXRo
b3I+U2FuZGh1LCBELjwvYXV0aG9yPjxhdXRob3I+VmFsbGl5b2RhbiwgQi48L2F1dGhvcj48YXV0
aG9yPkxpbmRxdWlzdCwgRS48L2F1dGhvcj48YXV0aG9yPlBldG8sIE0uPC9hdXRob3I+PGF1dGhv
cj5HcmFudCwgRC48L2F1dGhvcj48YXV0aG9yPlNodSwgUy48L2F1dGhvcj48YXV0aG9yPkdvb2Rz
dGVpbiwgRC48L2F1dGhvcj48YXV0aG9yPkJhcnJ5LCBLLjwvYXV0aG9yPjxhdXRob3I+RnV0cmVs
bC1HcmlnZ3MsIE0uPC9hdXRob3I+PGF1dGhvcj5BYmVybmF0aHksIEIuPC9hdXRob3I+PGF1dGhv
cj5EdSwgSi48L2F1dGhvcj48YXV0aG9yPlRpYW4sIFouPC9hdXRob3I+PGF1dGhvcj5aaHUsIEwu
PC9hdXRob3I+PGF1dGhvcj5HaWxsLCBOLjwvYXV0aG9yPjxhdXRob3I+Sm9zaGksIFQuPC9hdXRo
b3I+PGF1dGhvcj5MaWJhdWx0LCBNLjwvYXV0aG9yPjxhdXRob3I+U2V0aHVyYW1hbiwgQS48L2F1
dGhvcj48YXV0aG9yPlpoYW5nLCBYLiBDLjwvYXV0aG9yPjxhdXRob3I+U2hpbm96YWtpLCBLLjwv
YXV0aG9yPjxhdXRob3I+Tmd1eWVuLCBILiBULjwvYXV0aG9yPjxhdXRob3I+V2luZywgUi4gQS48
L2F1dGhvcj48YXV0aG9yPkNyZWdhbiwgUC48L2F1dGhvcj48YXV0aG9yPlNwZWNodCwgSi48L2F1
dGhvcj48YXV0aG9yPkdyaW13b29kLCBKLjwvYXV0aG9yPjxhdXRob3I+Um9raHNhciwgRC48L2F1
dGhvcj48YXV0aG9yPlN0YWNleSwgRy48L2F1dGhvcj48YXV0aG9yPlNob2VtYWtlciwgUi4gQy48
L2F1dGhvcj48YXV0aG9yPkphY2tzb24sIFMuIEEuPC9hdXRob3I+PC9hdXRob3JzPjwvY29udHJp
YnV0b3JzPjxhdXRoLWFkZHJlc3M+SHVkc29uQWxwaGEgR2Vub21lIFNlcXVlbmNpbmcgQ2VudGVy
LCA2MDEgR2Vub21lIFdheSwgSHVudHN2aWxsZSwgQWxhYmFtYSAzNTgwNiwgVVNBLjwvYXV0aC1h
ZGRyZXNzPjx0aXRsZXM+PHRpdGxlPkdlbm9tZSBzZXF1ZW5jZSBvZiB0aGUgcGFsYWVvcG9seXBs
b2lkIHNveWJlYW48L3RpdGxlPjxzZWNvbmRhcnktdGl0bGU+TmF0dXJlPC9zZWNvbmRhcnktdGl0
bGU+PC90aXRsZXM+PHBlcmlvZGljYWw+PGZ1bGwtdGl0bGU+TmF0dXJlPC9mdWxsLXRpdGxlPjwv
cGVyaW9kaWNhbD48cGFnZXM+MTc4LTgzPC9wYWdlcz48dm9sdW1lPjQ2Mzwvdm9sdW1lPjxudW1i
ZXI+NzI3ODwvbnVtYmVyPjxrZXl3b3Jkcz48a2V5d29yZD5BcmFiaWRvcHNpcy9nZW5ldGljczwv
a2V5d29yZD48a2V5d29yZD5CcmVlZGluZzwva2V5d29yZD48a2V5d29yZD5DaHJvbW9zb21lcywg
UGxhbnQvZ2VuZXRpY3M8L2tleXdvcmQ+PGtleXdvcmQ+RXZvbHV0aW9uLCBNb2xlY3VsYXI8L2tl
eXdvcmQ+PGtleXdvcmQ+R2VuZSBEdXBsaWNhdGlvbjwva2V5d29yZD48a2V5d29yZD5HZW5lcywg
RHVwbGljYXRlL2dlbmV0aWNzPC9rZXl3b3JkPjxrZXl3b3JkPkdlbmVzLCBQbGFudC9nZW5ldGlj
czwva2V5d29yZD48a2V5d29yZD5HZW5vbWUsIFBsYW50LypnZW5ldGljczwva2V5d29yZD48a2V5
d29yZD4qR2Vub21pY3M8L2tleXdvcmQ+PGtleXdvcmQ+TW9sZWN1bGFyIFNlcXVlbmNlIERhdGE8
L2tleXdvcmQ+PGtleXdvcmQ+TXVsdGlnZW5lIEZhbWlseS9nZW5ldGljczwva2V5d29yZD48a2V5
d29yZD5QaHlsb2dlbnk8L2tleXdvcmQ+PGtleXdvcmQ+UGxhbnQgUm9vdCBOb2R1bGF0aW9uL2dl
bmV0aWNzPC9rZXl3b3JkPjxrZXl3b3JkPipQb2x5cGxvaWR5PC9rZXl3b3JkPjxrZXl3b3JkPlF1
YW50aXRhdGl2ZSBUcmFpdCBMb2NpL2dlbmV0aWNzPC9rZXl3b3JkPjxrZXl3b3JkPlJlY29tYmlu
YXRpb24sIEdlbmV0aWM8L2tleXdvcmQ+PGtleXdvcmQ+UmVwZXRpdGl2ZSBTZXF1ZW5jZXMsIE51
Y2xlaWMgQWNpZC9nZW5ldGljczwva2V5d29yZD48a2V5d29yZD5Tb3liZWFuIE9pbC9iaW9zeW50
aGVzaXM8L2tleXdvcmQ+PGtleXdvcmQ+U295YmVhbnMvKmdlbmV0aWNzPC9rZXl3b3JkPjxrZXl3
b3JkPlN5bnRlbnkvZ2VuZXRpY3M8L2tleXdvcmQ+PGtleXdvcmQ+VHJhbnNjcmlwdGlvbiBGYWN0
b3JzL2dlbmV0aWNzPC9rZXl3b3JkPjwva2V5d29yZHM+PGRhdGVzPjx5ZWFyPjIwMTA8L3llYXI+
PHB1Yi1kYXRlcz48ZGF0ZT5KYW4gMTQ8L2RhdGU+PC9wdWItZGF0ZXM+PC9kYXRlcz48aXNibj4x
NDc2LTQ2ODcgKEVsZWN0cm9uaWMpJiN4RDswMDI4LTA4MzYgKExpbmtpbmcpPC9pc2JuPjxhY2Nl
c3Npb24tbnVtPjIwMDc1OTEzPC9hY2Nlc3Npb24tbnVtPjx1cmxzPjxyZWxhdGVkLXVybHM+PHVy
bD5odHRwOi8vd3d3Lm5jYmkubmxtLm5paC5nb3YvcHVibWVkLzIwMDc1OTEzPC91cmw+PC9yZWxh
dGVkLXVybHM+PC91cmxzPjxlbGVjdHJvbmljLXJlc291cmNlLW51bT4xMC4xMDM4L25hdHVyZTA4
NjcwPC9lbGVjdHJvbmljLXJlc291cmNlLW51bT48L3JlY29yZD48L0NpdGU+PC9FbmROb3RlPgB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Y2htdXR6PC9BdXRob3I+PFllYXI+MjAxMDwvWWVhcj48
UmVjTnVtPjEyPC9SZWNOdW0+PERpc3BsYXlUZXh0PihTY2htdXR6IGV0IGFsLiwgMjAxMCk8L0Rp
c3BsYXlUZXh0PjxyZWNvcmQ+PHJlYy1udW1iZXI+MTI8L3JlYy1udW1iZXI+PGZvcmVpZ24ta2V5
cz48a2V5IGFwcD0iRU4iIGRiLWlkPSJydHZhdjlwMDh4MGZ0Z2VydjJqNTlleHRmd3J0ZngwYWR6
MHAiIHRpbWVzdGFtcD0iMTQ3MTA0NzcwMCI+MTI8L2tleT48a2V5IGFwcD0iRU5XZWIiIGRiLWlk
PSIiPjA8L2tleT48L2ZvcmVpZ24ta2V5cz48cmVmLXR5cGUgbmFtZT0iSm91cm5hbCBBcnRpY2xl
Ij4xNzwvcmVmLXR5cGU+PGNvbnRyaWJ1dG9ycz48YXV0aG9ycz48YXV0aG9yPlNjaG11dHosIEou
PC9hdXRob3I+PGF1dGhvcj5DYW5ub24sIFMuIEIuPC9hdXRob3I+PGF1dGhvcj5TY2hsdWV0ZXIs
IEouPC9hdXRob3I+PGF1dGhvcj5NYSwgSi48L2F1dGhvcj48YXV0aG9yPk1pdHJvcywgVC48L2F1
dGhvcj48YXV0aG9yPk5lbHNvbiwgVy48L2F1dGhvcj48YXV0aG9yPkh5dGVuLCBELiBMLjwvYXV0
aG9yPjxhdXRob3I+U29uZywgUS48L2F1dGhvcj48YXV0aG9yPlRoZWxlbiwgSi4gSi48L2F1dGhv
cj48YXV0aG9yPkNoZW5nLCBKLjwvYXV0aG9yPjxhdXRob3I+WHUsIEQuPC9hdXRob3I+PGF1dGhv
cj5IZWxsc3RlbiwgVS48L2F1dGhvcj48YXV0aG9yPk1heSwgRy4gRC48L2F1dGhvcj48YXV0aG9y
Pll1LCBZLjwvYXV0aG9yPjxhdXRob3I+U2FrdXJhaSwgVC48L2F1dGhvcj48YXV0aG9yPlVtZXph
d2EsIFQuPC9hdXRob3I+PGF1dGhvcj5CaGF0dGFjaGFyeXlhLCBNLiBLLjwvYXV0aG9yPjxhdXRo
b3I+U2FuZGh1LCBELjwvYXV0aG9yPjxhdXRob3I+VmFsbGl5b2RhbiwgQi48L2F1dGhvcj48YXV0
aG9yPkxpbmRxdWlzdCwgRS48L2F1dGhvcj48YXV0aG9yPlBldG8sIE0uPC9hdXRob3I+PGF1dGhv
cj5HcmFudCwgRC48L2F1dGhvcj48YXV0aG9yPlNodSwgUy48L2F1dGhvcj48YXV0aG9yPkdvb2Rz
dGVpbiwgRC48L2F1dGhvcj48YXV0aG9yPkJhcnJ5LCBLLjwvYXV0aG9yPjxhdXRob3I+RnV0cmVs
bC1HcmlnZ3MsIE0uPC9hdXRob3I+PGF1dGhvcj5BYmVybmF0aHksIEIuPC9hdXRob3I+PGF1dGhv
cj5EdSwgSi48L2F1dGhvcj48YXV0aG9yPlRpYW4sIFouPC9hdXRob3I+PGF1dGhvcj5aaHUsIEwu
PC9hdXRob3I+PGF1dGhvcj5HaWxsLCBOLjwvYXV0aG9yPjxhdXRob3I+Sm9zaGksIFQuPC9hdXRo
b3I+PGF1dGhvcj5MaWJhdWx0LCBNLjwvYXV0aG9yPjxhdXRob3I+U2V0aHVyYW1hbiwgQS48L2F1
dGhvcj48YXV0aG9yPlpoYW5nLCBYLiBDLjwvYXV0aG9yPjxhdXRob3I+U2hpbm96YWtpLCBLLjwv
YXV0aG9yPjxhdXRob3I+Tmd1eWVuLCBILiBULjwvYXV0aG9yPjxhdXRob3I+V2luZywgUi4gQS48
L2F1dGhvcj48YXV0aG9yPkNyZWdhbiwgUC48L2F1dGhvcj48YXV0aG9yPlNwZWNodCwgSi48L2F1
dGhvcj48YXV0aG9yPkdyaW13b29kLCBKLjwvYXV0aG9yPjxhdXRob3I+Um9raHNhciwgRC48L2F1
dGhvcj48YXV0aG9yPlN0YWNleSwgRy48L2F1dGhvcj48YXV0aG9yPlNob2VtYWtlciwgUi4gQy48
L2F1dGhvcj48YXV0aG9yPkphY2tzb24sIFMuIEEuPC9hdXRob3I+PC9hdXRob3JzPjwvY29udHJp
YnV0b3JzPjxhdXRoLWFkZHJlc3M+SHVkc29uQWxwaGEgR2Vub21lIFNlcXVlbmNpbmcgQ2VudGVy
LCA2MDEgR2Vub21lIFdheSwgSHVudHN2aWxsZSwgQWxhYmFtYSAzNTgwNiwgVVNBLjwvYXV0aC1h
ZGRyZXNzPjx0aXRsZXM+PHRpdGxlPkdlbm9tZSBzZXF1ZW5jZSBvZiB0aGUgcGFsYWVvcG9seXBs
b2lkIHNveWJlYW48L3RpdGxlPjxzZWNvbmRhcnktdGl0bGU+TmF0dXJlPC9zZWNvbmRhcnktdGl0
bGU+PC90aXRsZXM+PHBlcmlvZGljYWw+PGZ1bGwtdGl0bGU+TmF0dXJlPC9mdWxsLXRpdGxlPjwv
cGVyaW9kaWNhbD48cGFnZXM+MTc4LTgzPC9wYWdlcz48dm9sdW1lPjQ2Mzwvdm9sdW1lPjxudW1i
ZXI+NzI3ODwvbnVtYmVyPjxrZXl3b3Jkcz48a2V5d29yZD5BcmFiaWRvcHNpcy9nZW5ldGljczwv
a2V5d29yZD48a2V5d29yZD5CcmVlZGluZzwva2V5d29yZD48a2V5d29yZD5DaHJvbW9zb21lcywg
UGxhbnQvZ2VuZXRpY3M8L2tleXdvcmQ+PGtleXdvcmQ+RXZvbHV0aW9uLCBNb2xlY3VsYXI8L2tl
eXdvcmQ+PGtleXdvcmQ+R2VuZSBEdXBsaWNhdGlvbjwva2V5d29yZD48a2V5d29yZD5HZW5lcywg
RHVwbGljYXRlL2dlbmV0aWNzPC9rZXl3b3JkPjxrZXl3b3JkPkdlbmVzLCBQbGFudC9nZW5ldGlj
czwva2V5d29yZD48a2V5d29yZD5HZW5vbWUsIFBsYW50LypnZW5ldGljczwva2V5d29yZD48a2V5
d29yZD4qR2Vub21pY3M8L2tleXdvcmQ+PGtleXdvcmQ+TW9sZWN1bGFyIFNlcXVlbmNlIERhdGE8
L2tleXdvcmQ+PGtleXdvcmQ+TXVsdGlnZW5lIEZhbWlseS9nZW5ldGljczwva2V5d29yZD48a2V5
d29yZD5QaHlsb2dlbnk8L2tleXdvcmQ+PGtleXdvcmQ+UGxhbnQgUm9vdCBOb2R1bGF0aW9uL2dl
bmV0aWNzPC9rZXl3b3JkPjxrZXl3b3JkPipQb2x5cGxvaWR5PC9rZXl3b3JkPjxrZXl3b3JkPlF1
YW50aXRhdGl2ZSBUcmFpdCBMb2NpL2dlbmV0aWNzPC9rZXl3b3JkPjxrZXl3b3JkPlJlY29tYmlu
YXRpb24sIEdlbmV0aWM8L2tleXdvcmQ+PGtleXdvcmQ+UmVwZXRpdGl2ZSBTZXF1ZW5jZXMsIE51
Y2xlaWMgQWNpZC9nZW5ldGljczwva2V5d29yZD48a2V5d29yZD5Tb3liZWFuIE9pbC9iaW9zeW50
aGVzaXM8L2tleXdvcmQ+PGtleXdvcmQ+U295YmVhbnMvKmdlbmV0aWNzPC9rZXl3b3JkPjxrZXl3
b3JkPlN5bnRlbnkvZ2VuZXRpY3M8L2tleXdvcmQ+PGtleXdvcmQ+VHJhbnNjcmlwdGlvbiBGYWN0
b3JzL2dlbmV0aWNzPC9rZXl3b3JkPjwva2V5d29yZHM+PGRhdGVzPjx5ZWFyPjIwMTA8L3llYXI+
PHB1Yi1kYXRlcz48ZGF0ZT5KYW4gMTQ8L2RhdGU+PC9wdWItZGF0ZXM+PC9kYXRlcz48aXNibj4x
NDc2LTQ2ODcgKEVsZWN0cm9uaWMpJiN4RDswMDI4LTA4MzYgKExpbmtpbmcpPC9pc2JuPjxhY2Nl
c3Npb24tbnVtPjIwMDc1OTEzPC9hY2Nlc3Npb24tbnVtPjx1cmxzPjxyZWxhdGVkLXVybHM+PHVy
bD5odHRwOi8vd3d3Lm5jYmkubmxtLm5paC5nb3YvcHVibWVkLzIwMDc1OTEzPC91cmw+PC9yZWxh
dGVkLXVybHM+PC91cmxzPjxlbGVjdHJvbmljLXJlc291cmNlLW51bT4xMC4xMDM4L25hdHVyZTA4
NjcwPC9lbGVjdHJvbmljLXJlc291cmNlLW51bT48L3JlY29yZD48L0NpdGU+PC9FbmROb3RlPgB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30" w:tooltip="Schmutz, 2010 #12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Schmutz et al., 2010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6F834CCA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7B1D1" w14:textId="2F185C04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9C523" w14:textId="51FC3630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Vigna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angularis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C9505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Adzuki bean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DE1B2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adzuki_ver3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B49C5" w14:textId="77777777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DFA3D1" w14:textId="7841C624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Crop Genomics Lab.(http://plantgenomics.snu.ac.kr/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C5A86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Proceedings of the National Academy of Sciences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49991A" w14:textId="6AAEFFEB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ZYW5nPC9BdXRob3I+PFllYXI+MjAxNTwvWWVhcj48UmVj
TnVtPjIzPC9SZWNOdW0+PERpc3BsYXlUZXh0PihZYW5nIGV0IGFsLiwgMjAxNSk8L0Rpc3BsYXlU
ZXh0PjxyZWNvcmQ+PHJlYy1udW1iZXI+MjM8L3JlYy1udW1iZXI+PGZvcmVpZ24ta2V5cz48a2V5
IGFwcD0iRU4iIGRiLWlkPSJydHZhdjlwMDh4MGZ0Z2VydjJqNTlleHRmd3J0ZngwYWR6MHAiIHRp
bWVzdGFtcD0iMTQ3MTA0Nzc0OSI+MjM8L2tleT48a2V5IGFwcD0iRU5XZWIiIGRiLWlkPSIiPjA8
L2tleT48L2ZvcmVpZ24ta2V5cz48cmVmLXR5cGUgbmFtZT0iSm91cm5hbCBBcnRpY2xlIj4xNzwv
cmVmLXR5cGU+PGNvbnRyaWJ1dG9ycz48YXV0aG9ycz48YXV0aG9yPllhbmcsIEsuPC9hdXRob3I+
PGF1dGhvcj5UaWFuLCBaLjwvYXV0aG9yPjxhdXRob3I+Q2hlbiwgQy48L2F1dGhvcj48YXV0aG9y
Pkx1bywgTC48L2F1dGhvcj48YXV0aG9yPlpoYW8sIEIuPC9hdXRob3I+PGF1dGhvcj5XYW5nLCBa
LjwvYXV0aG9yPjxhdXRob3I+WXUsIEwuPC9hdXRob3I+PGF1dGhvcj5MaSwgWS48L2F1dGhvcj48
YXV0aG9yPlN1biwgWS48L2F1dGhvcj48YXV0aG9yPkxpLCBXLjwvYXV0aG9yPjxhdXRob3I+Q2hl
biwgWS48L2F1dGhvcj48YXV0aG9yPkxpLCBZLjwvYXV0aG9yPjxhdXRob3I+WmhhbmcsIFkuPC9h
dXRob3I+PGF1dGhvcj5BaSwgRC48L2F1dGhvcj48YXV0aG9yPlpoYW8sIEouPC9hdXRob3I+PGF1
dGhvcj5TaGFuZywgQy48L2F1dGhvcj48YXV0aG9yPk1hLCBZLjwvYXV0aG9yPjxhdXRob3I+V3Us
IEIuPC9hdXRob3I+PGF1dGhvcj5XYW5nLCBNLjwvYXV0aG9yPjxhdXRob3I+R2FvLCBMLjwvYXV0
aG9yPjxhdXRob3I+U3VuLCBELjwvYXV0aG9yPjxhdXRob3I+WmhhbmcsIFAuPC9hdXRob3I+PGF1
dGhvcj5HdW8sIEYuPC9hdXRob3I+PGF1dGhvcj5XYW5nLCBXLjwvYXV0aG9yPjxhdXRob3I+TGks
IFkuPC9hdXRob3I+PGF1dGhvcj5XYW5nLCBKLjwvYXV0aG9yPjxhdXRob3I+VmFyc2huZXksIFIu
IEsuPC9hdXRob3I+PGF1dGhvcj5XYW5nLCBKLjwvYXV0aG9yPjxhdXRob3I+TGluZywgSC4gUS48
L2F1dGhvcj48YXV0aG9yPldhbiwgUC48L2F1dGhvcj48L2F1dGhvcnM+PC9jb250cmlidXRvcnM+
PGF1dGgtYWRkcmVzcz5Db2xsZWdlIG9mIFBsYW50IFNjaWVuY2UgYW5kIFRlY2hub2xvZ3ksIEtl
eSBMYWJvcmF0b3J5IG9mIE5ldyBUZWNobm9sb2d5IGluIEFncmljdWx0dXJhbCBBcHBsaWNhdGlv
biwgQmVpamluZyBVbml2ZXJzaXR5IG9mIEFncmljdWx0dXJlLCBCZWlqaW5nIDEwMjIwNiwgQ2hp
bmE7JiN4RDtTdGF0ZSBLZXkgTGFib3JhdG9yeSBvZiBQbGFudCBDZWxsIGFuZCBDaHJvbW9zb21l
IEVuZ2luZWVyaW5nLCBJbnN0aXR1dGUgb2YgR2VuZXRpY3MgYW5kIERldmVsb3BtZW50YWwgQmlv
bG9neSwgQ2hpbmVzZSBBY2FkZW15IG9mIFNjaWVuY2VzLCBCZWlqaW5nIDEwMDEwMSwgQ2hpbmE7
JiN4RDtCZWlqaW5nIEdlbm9taWNzIEluc3RpdHV0ZS1TaGVuemhlbiwgU2hlbnpoZW4gNTE4MDgz
LCBDaGluYTsmI3hEO0ludGVybmF0aW9uYWwgQ3JvcHMgUmVzZWFyY2ggSW5zdGl0dXRlIGZvciB0
aGUgU2VtaS1BcmlkIFRyb3BpY3MsIEh5ZGVyYWJhZCA1MDIgMzI0LCBJbmRpYSBwaW5nd2FuQGJ1
YS5lZHUuY24gci5rLnZhcnNobmV5QGNnaWFyLm9yZyB3YW5nakBnZW5vbWljcy5vcmcuY24gaHFs
aW5nQGdlbmV0aWNzLmFjLmNuLiYjeEQ7QmVpamluZyBHZW5vbWljcyBJbnN0aXR1dGUtU2hlbnpo
ZW4sIFNoZW56aGVuIDUxODA4MywgQ2hpbmE7IHBpbmd3YW5AYnVhLmVkdS5jbiByLmsudmFyc2hu
ZXlAY2dpYXIub3JnIHdhbmdqQGdlbm9taWNzLm9yZy5jbiBocWxpbmdAZ2VuZXRpY3MuYWMuY24u
JiN4RDtTdGF0ZSBLZXkgTGFib3JhdG9yeSBvZiBQbGFudCBDZWxsIGFuZCBDaHJvbW9zb21lIEVu
Z2luZWVyaW5nLCBJbnN0aXR1dGUgb2YgR2VuZXRpY3MgYW5kIERldmVsb3BtZW50YWwgQmlvbG9n
eSwgQ2hpbmVzZSBBY2FkZW15IG9mIFNjaWVuY2VzLCBCZWlqaW5nIDEwMDEwMSwgQ2hpbmE7IHBp
bmd3YW5AYnVhLmVkdS5jbiByLmsudmFyc2huZXlAY2dpYXIub3JnIHdhbmdqQGdlbm9taWNzLm9y
Zy5jbiBocWxpbmdAZ2VuZXRpY3MuYWMuY24uJiN4RDtDb2xsZWdlIG9mIFBsYW50IFNjaWVuY2Ug
YW5kIFRlY2hub2xvZ3ksIEtleSBMYWJvcmF0b3J5IG9mIE5ldyBUZWNobm9sb2d5IGluIEFncmlj
dWx0dXJhbCBBcHBsaWNhdGlvbiwgQmVpamluZyBVbml2ZXJzaXR5IG9mIEFncmljdWx0dXJlLCBC
ZWlqaW5nIDEwMjIwNiwgQ2hpbmE7IHBpbmd3YW5AYnVhLmVkdS5jbiByLmsudmFyc2huZXlAY2dp
YXIub3JnIHdhbmdqQGdlbm9taWNzLm9yZy5jbiBocWxpbmdAZ2VuZXRpY3MuYWMuY24uPC9hdXRo
LWFkZHJlc3M+PHRpdGxlcz48dGl0bGU+R2Vub21lIHNlcXVlbmNpbmcgb2YgYWR6dWtpIGJlYW4g
KFZpZ25hIGFuZ3VsYXJpcykgcHJvdmlkZXMgaW5zaWdodCBpbnRvIGhpZ2ggc3RhcmNoIGFuZCBs
b3cgZmF0IGFjY3VtdWxhdGlvbiBhbmQgZG9tZXN0aWNhdGlvbjwvdGl0bGU+PHNlY29uZGFyeS10
aXRsZT5Qcm9jIE5hdGwgQWNhZCBTY2kgVSBTIEE8L3NlY29uZGFyeS10aXRsZT48L3RpdGxlcz48
cGVyaW9kaWNhbD48ZnVsbC10aXRsZT5Qcm9jIE5hdGwgQWNhZCBTY2kgVSBTIEE8L2Z1bGwtdGl0
bGU+PC9wZXJpb2RpY2FsPjxwYWdlcz4xMzIxMy04PC9wYWdlcz48dm9sdW1lPjExMjwvdm9sdW1l
PjxudW1iZXI+NDM8L251bWJlcj48a2V5d29yZHM+PGtleXdvcmQ+QmFzZSBTZXF1ZW5jZTwva2V5
d29yZD48a2V5d29yZD4qQmlvbG9naWNhbCBFdm9sdXRpb248L2tleXdvcmQ+PGtleXdvcmQ+Q3Jv
cHMsIEFncmljdWx0dXJhbC8qZ2VuZXRpY3M8L2tleXdvcmQ+PGtleXdvcmQ+RmFiYWNlYWUvKmNo
ZW1pc3RyeS8qZ2VuZXRpY3M8L2tleXdvcmQ+PGtleXdvcmQ+R2VuZSBFeHByZXNzaW9uIFByb2Zp
bGluZzwva2V5d29yZD48a2V5d29yZD5HZW5lIEV4cHJlc3Npb24gUmVndWxhdGlvbiwgUGxhbnQv
KmdlbmV0aWNzPC9rZXl3b3JkPjxrZXl3b3JkPkdlbm9tZSwgUGxhbnQvKmdlbmV0aWNzPC9rZXl3
b3JkPjxrZXl3b3JkPkxpcGlkcy9hbmFseXNpcy9nZW5ldGljczwva2V5d29yZD48a2V5d29yZD5N
b2xlY3VsYXIgU2VxdWVuY2UgQW5ub3RhdGlvbjwva2V5d29yZD48a2V5d29yZD5Nb2xlY3VsYXIg
U2VxdWVuY2UgRGF0YTwva2V5d29yZD48a2V5d29yZD5TZXF1ZW5jZSBBbmFseXNpcywgRE5BPC9r
ZXl3b3JkPjxrZXl3b3JkPlN0YXJjaC9hbmFseXNpcy9nZW5ldGljczwva2V5d29yZD48a2V5d29y
ZD5hZHp1a2kgYmVhbjwva2V5d29yZD48a2V5d29yZD5kb21lc3RpY2F0aW9uPC9rZXl3b3JkPjxr
ZXl3b3JkPmZhdCBzeW50aGVzaXMgZ2VuZXM8L2tleXdvcmQ+PGtleXdvcmQ+Z2Vub21lIHNlcXVl
bmNlPC9rZXl3b3JkPjxrZXl3b3JkPnN0YXJjaCBzeW50aGVzaXMgZ2VuZXM8L2tleXdvcmQ+PC9r
ZXl3b3Jkcz48ZGF0ZXM+PHllYXI+MjAxNTwveWVhcj48cHViLWRhdGVzPjxkYXRlPk9jdCAyNzwv
ZGF0ZT48L3B1Yi1kYXRlcz48L2RhdGVzPjxpc2JuPjEwOTEtNjQ5MCAoRWxlY3Ryb25pYykmI3hE
OzAwMjctODQyNCAoTGlua2luZyk8L2lzYm4+PGFjY2Vzc2lvbi1udW0+MjY0NjAwMjQ8L2FjY2Vz
c2lvbi1udW0+PHVybHM+PHJlbGF0ZWQtdXJscz48dXJsPmh0dHA6Ly93d3cubmNiaS5ubG0ubmlo
Lmdvdi9wdWJtZWQvMjY0NjAwMjQ8L3VybD48L3JlbGF0ZWQtdXJscz48L3VybHM+PGN1c3RvbTI+
UE1DNDYyOTM5MjwvY3VzdG9tMj48ZWxlY3Ryb25pYy1yZXNvdXJjZS1udW0+MTAuMTA3My9wbmFz
LjE0MjA5NDkxMTI8L2VsZWN0cm9uaWMtcmVzb3VyY2UtbnVtPjwvcmVjb3JkPjwvQ2l0ZT48L0Vu
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ZYW5nPC9BdXRob3I+PFllYXI+MjAxNTwvWWVhcj48UmVj
TnVtPjIzPC9SZWNOdW0+PERpc3BsYXlUZXh0PihZYW5nIGV0IGFsLiwgMjAxNSk8L0Rpc3BsYXlU
ZXh0PjxyZWNvcmQ+PHJlYy1udW1iZXI+MjM8L3JlYy1udW1iZXI+PGZvcmVpZ24ta2V5cz48a2V5
IGFwcD0iRU4iIGRiLWlkPSJydHZhdjlwMDh4MGZ0Z2VydjJqNTlleHRmd3J0ZngwYWR6MHAiIHRp
bWVzdGFtcD0iMTQ3MTA0Nzc0OSI+MjM8L2tleT48a2V5IGFwcD0iRU5XZWIiIGRiLWlkPSIiPjA8
L2tleT48L2ZvcmVpZ24ta2V5cz48cmVmLXR5cGUgbmFtZT0iSm91cm5hbCBBcnRpY2xlIj4xNzwv
cmVmLXR5cGU+PGNvbnRyaWJ1dG9ycz48YXV0aG9ycz48YXV0aG9yPllhbmcsIEsuPC9hdXRob3I+
PGF1dGhvcj5UaWFuLCBaLjwvYXV0aG9yPjxhdXRob3I+Q2hlbiwgQy48L2F1dGhvcj48YXV0aG9y
Pkx1bywgTC48L2F1dGhvcj48YXV0aG9yPlpoYW8sIEIuPC9hdXRob3I+PGF1dGhvcj5XYW5nLCBa
LjwvYXV0aG9yPjxhdXRob3I+WXUsIEwuPC9hdXRob3I+PGF1dGhvcj5MaSwgWS48L2F1dGhvcj48
YXV0aG9yPlN1biwgWS48L2F1dGhvcj48YXV0aG9yPkxpLCBXLjwvYXV0aG9yPjxhdXRob3I+Q2hl
biwgWS48L2F1dGhvcj48YXV0aG9yPkxpLCBZLjwvYXV0aG9yPjxhdXRob3I+WmhhbmcsIFkuPC9h
dXRob3I+PGF1dGhvcj5BaSwgRC48L2F1dGhvcj48YXV0aG9yPlpoYW8sIEouPC9hdXRob3I+PGF1
dGhvcj5TaGFuZywgQy48L2F1dGhvcj48YXV0aG9yPk1hLCBZLjwvYXV0aG9yPjxhdXRob3I+V3Us
IEIuPC9hdXRob3I+PGF1dGhvcj5XYW5nLCBNLjwvYXV0aG9yPjxhdXRob3I+R2FvLCBMLjwvYXV0
aG9yPjxhdXRob3I+U3VuLCBELjwvYXV0aG9yPjxhdXRob3I+WmhhbmcsIFAuPC9hdXRob3I+PGF1
dGhvcj5HdW8sIEYuPC9hdXRob3I+PGF1dGhvcj5XYW5nLCBXLjwvYXV0aG9yPjxhdXRob3I+TGks
IFkuPC9hdXRob3I+PGF1dGhvcj5XYW5nLCBKLjwvYXV0aG9yPjxhdXRob3I+VmFyc2huZXksIFIu
IEsuPC9hdXRob3I+PGF1dGhvcj5XYW5nLCBKLjwvYXV0aG9yPjxhdXRob3I+TGluZywgSC4gUS48
L2F1dGhvcj48YXV0aG9yPldhbiwgUC48L2F1dGhvcj48L2F1dGhvcnM+PC9jb250cmlidXRvcnM+
PGF1dGgtYWRkcmVzcz5Db2xsZWdlIG9mIFBsYW50IFNjaWVuY2UgYW5kIFRlY2hub2xvZ3ksIEtl
eSBMYWJvcmF0b3J5IG9mIE5ldyBUZWNobm9sb2d5IGluIEFncmljdWx0dXJhbCBBcHBsaWNhdGlv
biwgQmVpamluZyBVbml2ZXJzaXR5IG9mIEFncmljdWx0dXJlLCBCZWlqaW5nIDEwMjIwNiwgQ2hp
bmE7JiN4RDtTdGF0ZSBLZXkgTGFib3JhdG9yeSBvZiBQbGFudCBDZWxsIGFuZCBDaHJvbW9zb21l
IEVuZ2luZWVyaW5nLCBJbnN0aXR1dGUgb2YgR2VuZXRpY3MgYW5kIERldmVsb3BtZW50YWwgQmlv
bG9neSwgQ2hpbmVzZSBBY2FkZW15IG9mIFNjaWVuY2VzLCBCZWlqaW5nIDEwMDEwMSwgQ2hpbmE7
JiN4RDtCZWlqaW5nIEdlbm9taWNzIEluc3RpdHV0ZS1TaGVuemhlbiwgU2hlbnpoZW4gNTE4MDgz
LCBDaGluYTsmI3hEO0ludGVybmF0aW9uYWwgQ3JvcHMgUmVzZWFyY2ggSW5zdGl0dXRlIGZvciB0
aGUgU2VtaS1BcmlkIFRyb3BpY3MsIEh5ZGVyYWJhZCA1MDIgMzI0LCBJbmRpYSBwaW5nd2FuQGJ1
YS5lZHUuY24gci5rLnZhcnNobmV5QGNnaWFyLm9yZyB3YW5nakBnZW5vbWljcy5vcmcuY24gaHFs
aW5nQGdlbmV0aWNzLmFjLmNuLiYjeEQ7QmVpamluZyBHZW5vbWljcyBJbnN0aXR1dGUtU2hlbnpo
ZW4sIFNoZW56aGVuIDUxODA4MywgQ2hpbmE7IHBpbmd3YW5AYnVhLmVkdS5jbiByLmsudmFyc2hu
ZXlAY2dpYXIub3JnIHdhbmdqQGdlbm9taWNzLm9yZy5jbiBocWxpbmdAZ2VuZXRpY3MuYWMuY24u
JiN4RDtTdGF0ZSBLZXkgTGFib3JhdG9yeSBvZiBQbGFudCBDZWxsIGFuZCBDaHJvbW9zb21lIEVu
Z2luZWVyaW5nLCBJbnN0aXR1dGUgb2YgR2VuZXRpY3MgYW5kIERldmVsb3BtZW50YWwgQmlvbG9n
eSwgQ2hpbmVzZSBBY2FkZW15IG9mIFNjaWVuY2VzLCBCZWlqaW5nIDEwMDEwMSwgQ2hpbmE7IHBp
bmd3YW5AYnVhLmVkdS5jbiByLmsudmFyc2huZXlAY2dpYXIub3JnIHdhbmdqQGdlbm9taWNzLm9y
Zy5jbiBocWxpbmdAZ2VuZXRpY3MuYWMuY24uJiN4RDtDb2xsZWdlIG9mIFBsYW50IFNjaWVuY2Ug
YW5kIFRlY2hub2xvZ3ksIEtleSBMYWJvcmF0b3J5IG9mIE5ldyBUZWNobm9sb2d5IGluIEFncmlj
dWx0dXJhbCBBcHBsaWNhdGlvbiwgQmVpamluZyBVbml2ZXJzaXR5IG9mIEFncmljdWx0dXJlLCBC
ZWlqaW5nIDEwMjIwNiwgQ2hpbmE7IHBpbmd3YW5AYnVhLmVkdS5jbiByLmsudmFyc2huZXlAY2dp
YXIub3JnIHdhbmdqQGdlbm9taWNzLm9yZy5jbiBocWxpbmdAZ2VuZXRpY3MuYWMuY24uPC9hdXRo
LWFkZHJlc3M+PHRpdGxlcz48dGl0bGU+R2Vub21lIHNlcXVlbmNpbmcgb2YgYWR6dWtpIGJlYW4g
KFZpZ25hIGFuZ3VsYXJpcykgcHJvdmlkZXMgaW5zaWdodCBpbnRvIGhpZ2ggc3RhcmNoIGFuZCBs
b3cgZmF0IGFjY3VtdWxhdGlvbiBhbmQgZG9tZXN0aWNhdGlvbjwvdGl0bGU+PHNlY29uZGFyeS10
aXRsZT5Qcm9jIE5hdGwgQWNhZCBTY2kgVSBTIEE8L3NlY29uZGFyeS10aXRsZT48L3RpdGxlcz48
cGVyaW9kaWNhbD48ZnVsbC10aXRsZT5Qcm9jIE5hdGwgQWNhZCBTY2kgVSBTIEE8L2Z1bGwtdGl0
bGU+PC9wZXJpb2RpY2FsPjxwYWdlcz4xMzIxMy04PC9wYWdlcz48dm9sdW1lPjExMjwvdm9sdW1l
PjxudW1iZXI+NDM8L251bWJlcj48a2V5d29yZHM+PGtleXdvcmQ+QmFzZSBTZXF1ZW5jZTwva2V5
d29yZD48a2V5d29yZD4qQmlvbG9naWNhbCBFdm9sdXRpb248L2tleXdvcmQ+PGtleXdvcmQ+Q3Jv
cHMsIEFncmljdWx0dXJhbC8qZ2VuZXRpY3M8L2tleXdvcmQ+PGtleXdvcmQ+RmFiYWNlYWUvKmNo
ZW1pc3RyeS8qZ2VuZXRpY3M8L2tleXdvcmQ+PGtleXdvcmQ+R2VuZSBFeHByZXNzaW9uIFByb2Zp
bGluZzwva2V5d29yZD48a2V5d29yZD5HZW5lIEV4cHJlc3Npb24gUmVndWxhdGlvbiwgUGxhbnQv
KmdlbmV0aWNzPC9rZXl3b3JkPjxrZXl3b3JkPkdlbm9tZSwgUGxhbnQvKmdlbmV0aWNzPC9rZXl3
b3JkPjxrZXl3b3JkPkxpcGlkcy9hbmFseXNpcy9nZW5ldGljczwva2V5d29yZD48a2V5d29yZD5N
b2xlY3VsYXIgU2VxdWVuY2UgQW5ub3RhdGlvbjwva2V5d29yZD48a2V5d29yZD5Nb2xlY3VsYXIg
U2VxdWVuY2UgRGF0YTwva2V5d29yZD48a2V5d29yZD5TZXF1ZW5jZSBBbmFseXNpcywgRE5BPC9r
ZXl3b3JkPjxrZXl3b3JkPlN0YXJjaC9hbmFseXNpcy9nZW5ldGljczwva2V5d29yZD48a2V5d29y
ZD5hZHp1a2kgYmVhbjwva2V5d29yZD48a2V5d29yZD5kb21lc3RpY2F0aW9uPC9rZXl3b3JkPjxr
ZXl3b3JkPmZhdCBzeW50aGVzaXMgZ2VuZXM8L2tleXdvcmQ+PGtleXdvcmQ+Z2Vub21lIHNlcXVl
bmNlPC9rZXl3b3JkPjxrZXl3b3JkPnN0YXJjaCBzeW50aGVzaXMgZ2VuZXM8L2tleXdvcmQ+PC9r
ZXl3b3Jkcz48ZGF0ZXM+PHllYXI+MjAxNTwveWVhcj48cHViLWRhdGVzPjxkYXRlPk9jdCAyNzwv
ZGF0ZT48L3B1Yi1kYXRlcz48L2RhdGVzPjxpc2JuPjEwOTEtNjQ5MCAoRWxlY3Ryb25pYykmI3hE
OzAwMjctODQyNCAoTGlua2luZyk8L2lzYm4+PGFjY2Vzc2lvbi1udW0+MjY0NjAwMjQ8L2FjY2Vz
c2lvbi1udW0+PHVybHM+PHJlbGF0ZWQtdXJscz48dXJsPmh0dHA6Ly93d3cubmNiaS5ubG0ubmlo
Lmdvdi9wdWJtZWQvMjY0NjAwMjQ8L3VybD48L3JlbGF0ZWQtdXJscz48L3VybHM+PGN1c3RvbTI+
UE1DNDYyOTM5MjwvY3VzdG9tMj48ZWxlY3Ryb25pYy1yZXNvdXJjZS1udW0+MTAuMTA3My9wbmFz
LjE0MjA5NDkxMTI8L2VsZWN0cm9uaWMtcmVzb3VyY2UtbnVtPjwvcmVjb3JkPjwvQ2l0ZT48L0Vu
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42" w:tooltip="Yang, 2015 #23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Yang et al., 2015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7ED79A8C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60827" w14:textId="548EC25E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5D320" w14:textId="492D8BB9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Vigna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radiata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14220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sz w:val="18"/>
                <w:szCs w:val="18"/>
              </w:rPr>
              <w:t>Mung</w:t>
            </w:r>
            <w:proofErr w:type="spellEnd"/>
            <w:r w:rsidRPr="0012303C">
              <w:rPr>
                <w:rFonts w:ascii="Times New Roman" w:hAnsi="Times New Roman"/>
                <w:sz w:val="18"/>
                <w:szCs w:val="18"/>
              </w:rPr>
              <w:t xml:space="preserve"> bean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294C0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radi.ver6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E904A" w14:textId="77777777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275F2" w14:textId="5F29B340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Crop Genomics Lab.(http://plantgenomics.snu.ac.kr/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383EE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ature Communications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191216" w14:textId="6A52E3D7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LYW5nPC9BdXRob3I+PFllYXI+MjAxNDwvWWVhcj48UmVj
TnVtPjM1PC9SZWNOdW0+PERpc3BsYXlUZXh0PihLYW5nIGV0IGFsLiwgMjAxNCk8L0Rpc3BsYXlU
ZXh0PjxyZWNvcmQ+PHJlYy1udW1iZXI+MzU8L3JlYy1udW1iZXI+PGZvcmVpZ24ta2V5cz48a2V5
IGFwcD0iRU4iIGRiLWlkPSJydHZhdjlwMDh4MGZ0Z2VydjJqNTlleHRmd3J0ZngwYWR6MHAiIHRp
bWVzdGFtcD0iMTQ3MTA1NDY5NyI+MzU8L2tleT48a2V5IGFwcD0iRU5XZWIiIGRiLWlkPSIiPjA8
L2tleT48L2ZvcmVpZ24ta2V5cz48cmVmLXR5cGUgbmFtZT0iSm91cm5hbCBBcnRpY2xlIj4xNzwv
cmVmLXR5cGU+PGNvbnRyaWJ1dG9ycz48YXV0aG9ycz48YXV0aG9yPkthbmcsIFkuIEouPC9hdXRo
b3I+PGF1dGhvcj5LaW0sIFMuIEsuPC9hdXRob3I+PGF1dGhvcj5LaW0sIE0uIFkuPC9hdXRob3I+
PGF1dGhvcj5MZXN0YXJpLCBQLjwvYXV0aG9yPjxhdXRob3I+S2ltLCBLLiBILjwvYXV0aG9yPjxh
dXRob3I+SGEsIEIuIEsuPC9hdXRob3I+PGF1dGhvcj5KdW4sIFQuIEguPC9hdXRob3I+PGF1dGhv
cj5Id2FuZywgVy4gSi48L2F1dGhvcj48YXV0aG9yPkxlZSwgVC48L2F1dGhvcj48YXV0aG9yPkxl
ZSwgSi48L2F1dGhvcj48YXV0aG9yPlNoaW0sIFMuPC9hdXRob3I+PGF1dGhvcj5Zb29uLCBNLiBZ
LjwvYXV0aG9yPjxhdXRob3I+SmFuZywgWS4gRS48L2F1dGhvcj48YXV0aG9yPkhhbiwgSy4gUy48
L2F1dGhvcj48YXV0aG9yPlRhZXByYXlvb24sIFAuPC9hdXRob3I+PGF1dGhvcj5Zb29uLCBOLjwv
YXV0aG9yPjxhdXRob3I+U29tdGEsIFAuPC9hdXRob3I+PGF1dGhvcj5UYW55YSwgUC48L2F1dGhv
cj48YXV0aG9yPktpbSwgSy4gUy48L2F1dGhvcj48YXV0aG9yPkd3YWcsIEouIEcuPC9hdXRob3I+
PGF1dGhvcj5Nb29uLCBKLiBLLjwvYXV0aG9yPjxhdXRob3I+TGVlLCBZLiBILjwvYXV0aG9yPjxh
dXRob3I+UGFyaywgQi4gUy48L2F1dGhvcj48YXV0aG9yPkJvbWJhcmVseSwgQS48L2F1dGhvcj48
YXV0aG9yPkRveWxlLCBKLiBKLjwvYXV0aG9yPjxhdXRob3I+SmFja3NvbiwgUy4gQS48L2F1dGhv
cj48YXV0aG9yPlNjaGFmbGVpdG5lciwgUi48L2F1dGhvcj48YXV0aG9yPlNyaW5pdmVzLCBQLjwv
YXV0aG9yPjxhdXRob3I+VmFyc2huZXksIFIuIEsuPC9hdXRob3I+PGF1dGhvcj5MZWUsIFMuIEgu
PC9hdXRob3I+PC9hdXRob3JzPjwvY29udHJpYnV0b3JzPjxhdXRoLWFkZHJlc3M+RGVwYXJ0bWVu
dCBvZiBQbGFudCBTY2llbmNlIGFuZCBSZXNlYXJjaCBJbnN0aXR1dGUgZm9yIEFncmljdWx0dXJl
IGFuZCBMaWZlIFNjaWVuY2VzLCBTZW91bCBOYXRpb25hbCBVbml2ZXJzaXR5LCBTZW91bCAxNTEt
OTIxLCBLb3JlYS4mI3hEOzFdIERlcGFydG1lbnQgb2YgUGxhbnQgU2NpZW5jZSBhbmQgUmVzZWFy
Y2ggSW5zdGl0dXRlIGZvciBBZ3JpY3VsdHVyZSBhbmQgTGlmZSBTY2llbmNlcywgU2VvdWwgTmF0
aW9uYWwgVW5pdmVyc2l0eSwgU2VvdWwgMTUxLTkyMSwgS29yZWEgWzJdIEluZG9uZXNpYW4gQ2Vu
dGVyIGZvciBBZ3JpY3VsdHVyYWwgQmlvdGVjaG5vbG9neSBhbmQgR2VuZXRpYyBSZXNvdXJjZXMg
UmVzZWFyY2ggYW5kIERldmVsb3BtZW50LCBJQUFSRCwgSmwuIFRlbnRhcmEgUGVsYWphciAzQSwg
Qm9nb3IgMTYxMTEsIEluZG9uZXNpYS4mI3hEO1VwbGFuZCBDcm9wIERpdmlzaW9uLCBOYXRpb25h
bCBJbnN0aXR1dGUgb2YgQ3JvcCBTY2llbmNlLCBSdXJhbCBEZXZlbG9wbWVudCBBZG1pbmlzdHJh
dGlvbiwgU3V3b24gNDQxLTc3MCwgS29yZWEuJiN4RDtEaXZpc2lvbiBvZiBQbGFudCBCaW90ZWNo
bm9sb2d5LCBDb2xsZWdlIG9mIEFncmljdWx0dXJlIGFuZCBMaWZlIFNjaWVuY2UsIENob25uYW0g
TmF0aW9uYWwgVW5pdmVyc2l0eSwgR3dhbmdqdSA1MDAtNzU3LCBLb3JlYS4mI3hEO0RlcGFydG1l
bnQgb2YgUGxhbnQgQmlvc2NpZW5jZSwgQ29sbGVnZSBvZiBOYXR1cmFsIFJlc291cmNlcyAmYW1w
O0xpZmUgU2NpZW5jZSwgUHVzYW4gTmF0aW9uYWwgVW5pdmVyc2l0eSwgUHVzYW4gNjI3LTcwNiwg
S29yZWEuJiN4RDtEZXBhcnRtZW50IG9mIEFncm9ub215LCBGYWN1bHR5IG9mIEFncmljdWx0dXJl
IGF0IEthbXBoYWVuZyBTYWVuLCBLYXNldHNhcnQgVW5pdmVyc2l0eSwgS2FtcGhhZW5nIFNhZW4g
Q2FtcHVzLCBOYWtob24gUGF0aG9tIDczMTQwLCBUaGFpbGFuZC4mI3hEO05hdGlvbmFsIEFncm9i
aW9kaXZlcnNpdHkgQ2VudGVyLCBOYXRpb25hbCBBY2FkZW15IG9mIEFncmljdWx0dXJhbCBTY2ll
bmNlLCBSREEsIDg4LTIwLCBTZW9kdW4tRG9uZywgU3V3b24gNDQxLTcwNywgS29yZWEuJiN4RDtU
aGUgQWdyaWN1bHR1cmFsIEdlbm9tZSBDZW50ZXIsIE5hdGlvbmFsIEFjYWRlbXkgb2YgQWdyaWN1
bHR1cmFsIFNjaWVuY2UsIFJ1cmFsIERldmVsb3BtZW50IEFkbWluaXN0cmF0aW9uLCBTdXdvbiA0
NDEtNzA3LCBLb3JlYS4mI3hEO0wuSC4gQmFpbGV5IEhvcnRvcml1bSwgRGVwYXJ0bWVudCBvZiBQ
bGFudCBCaW9sb2d5LCBDb3JuZWxsIFVuaXZlcnNpdHksIDQxMiBNYW5uIExpYnJhcnksIEl0aGFj
YSwgTmV3WW9yayAxNDg1MywgVVNBLiYjeEQ7Q2VudGVyIGZvciBBcHBsaWVkIEdlbmV0aWMgVGVj
aG5vbG9naWVzLCBVbml2ZXJzaXR5IG9mIEdlb3JnaWEsIEF0aGVucywgR2VvcmdpYSwgVVNBLiYj
eEQ7QmlvdGVjaG5vbG9neS9Nb2xlY3VsYXIgQnJlZWRpbmcsIEFWUkRDLVRoZSBXb3JsZCBWZWdl
dGFibGUgQ2VudGVyLCA2MCwgWWktTWluIExpYW8sIFRhaW5hbiA3NDE5OSwgVGFpd2FuLiYjeEQ7
Q2VudHJlIG9mIEV4Y2VsbGVuY2UgaW4gR2Vub21pY3MsIEludGVybmF0aW9uYWwgQ3JvcHMgUmVz
ZWFyY2ggSW5zdGl0dXRlIGZvciB0aGUgU2VtaS1BcmlkIFRyb3BpY3MgKElDUklTQVQpLCBIeWRl
cmFiYWQsIEFuZGhyYSBQcmFkZXNoLCBJbmRpYS4mI3hEOzFdIERlcGFydG1lbnQgb2YgUGxhbnQg
U2NpZW5jZSBhbmQgUmVzZWFyY2ggSW5zdGl0dXRlIGZvciBBZ3JpY3VsdHVyZSBhbmQgTGlmZSBT
Y2llbmNlcywgU2VvdWwgTmF0aW9uYWwgVW5pdmVyc2l0eSwgU2VvdWwgMTUxLTkyMSwgS29yZWEg
WzJdIFBsYW50IEdlbm9taWNzIGFuZCBCcmVlZGluZyBJbnN0aXR1dGUsIFNlb3VsIE5hdGlvbmFs
IFVuaXZlcnNpdHksIFNlb3VsIDE1MS05MjEsIEtvcmVhLjwvYXV0aC1hZGRyZXNzPjx0aXRsZXM+
PHRpdGxlPkdlbm9tZSBzZXF1ZW5jZSBvZiBtdW5nYmVhbiBhbmQgaW5zaWdodHMgaW50byBldm9s
dXRpb24gd2l0aGluIFZpZ25hIHNwZWNpZXM8L3RpdGxlPjxzZWNvbmRhcnktdGl0bGU+TmF0IENv
bW11bjwvc2Vjb25kYXJ5LXRpdGxlPjwvdGl0bGVzPjxwZXJpb2RpY2FsPjxmdWxsLXRpdGxlPk5h
dCBDb21tdW48L2Z1bGwtdGl0bGU+PC9wZXJpb2RpY2FsPjxwYWdlcz41NDQzPC9wYWdlcz48dm9s
dW1lPjU8L3ZvbHVtZT48a2V5d29yZHM+PGtleXdvcmQ+RE5BLCBQbGFudC8qZ2VuZXRpY3M8L2tl
eXdvcmQ+PGtleXdvcmQ+KkV2b2x1dGlvbiwgTW9sZWN1bGFyPC9rZXl3b3JkPjxrZXl3b3JkPkZh
YmFjZWFlLypnZW5ldGljczwva2V5d29yZD48a2V5d29yZD5HZW5lIEV4cHJlc3Npb24gUHJvZmls
aW5nPC9rZXl3b3JkPjxrZXl3b3JkPkdlbm9tZSwgUGxhbnQvKmdlbmV0aWNzPC9rZXl3b3JkPjxr
ZXl3b3JkPk1vbGVjdWxhciBTZXF1ZW5jZSBEYXRhPC9rZXl3b3JkPjxrZXl3b3JkPlBoeWxvZ2Vu
eTwva2V5d29yZD48a2V5d29yZD5SZXB1YmxpYyBvZiBLb3JlYTwva2V5d29yZD48a2V5d29yZD5T
ZXF1ZW5jZSBBbmFseXNpczwva2V5d29yZD48L2tleXdvcmRzPjxkYXRlcz48eWVhcj4yMDE0PC95
ZWFyPjwvZGF0ZXM+PGlzYm4+MjA0MS0xNzIzIChFbGVjdHJvbmljKSYjeEQ7MjA0MS0xNzIzIChM
aW5raW5nKTwvaXNibj48YWNjZXNzaW9uLW51bT4yNTM4NDcyNzwvYWNjZXNzaW9uLW51bT48dXJs
cz48cmVsYXRlZC11cmxzPjx1cmw+aHR0cDovL3d3dy5uY2JpLm5sbS5uaWguZ292L3B1Ym1lZC8y
NTM4NDcyNzwvdXJsPjwvcmVsYXRlZC11cmxzPjwvdXJscz48Y3VzdG9tMj5QTUM0MjQxOTgyPC9j
dXN0b20yPjxlbGVjdHJvbmljLXJlc291cmNlLW51bT4xMC4xMDM4L25jb21tczY0NDM8L2VsZWN0
cm9uaWMtcmVzb3VyY2UtbnVtPjwvcmVjb3JkPjwvQ2l0ZT48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LYW5nPC9BdXRob3I+PFllYXI+MjAxNDwvWWVhcj48UmVj
TnVtPjM1PC9SZWNOdW0+PERpc3BsYXlUZXh0PihLYW5nIGV0IGFsLiwgMjAxNCk8L0Rpc3BsYXlU
ZXh0PjxyZWNvcmQ+PHJlYy1udW1iZXI+MzU8L3JlYy1udW1iZXI+PGZvcmVpZ24ta2V5cz48a2V5
IGFwcD0iRU4iIGRiLWlkPSJydHZhdjlwMDh4MGZ0Z2VydjJqNTlleHRmd3J0ZngwYWR6MHAiIHRp
bWVzdGFtcD0iMTQ3MTA1NDY5NyI+MzU8L2tleT48a2V5IGFwcD0iRU5XZWIiIGRiLWlkPSIiPjA8
L2tleT48L2ZvcmVpZ24ta2V5cz48cmVmLXR5cGUgbmFtZT0iSm91cm5hbCBBcnRpY2xlIj4xNzwv
cmVmLXR5cGU+PGNvbnRyaWJ1dG9ycz48YXV0aG9ycz48YXV0aG9yPkthbmcsIFkuIEouPC9hdXRo
b3I+PGF1dGhvcj5LaW0sIFMuIEsuPC9hdXRob3I+PGF1dGhvcj5LaW0sIE0uIFkuPC9hdXRob3I+
PGF1dGhvcj5MZXN0YXJpLCBQLjwvYXV0aG9yPjxhdXRob3I+S2ltLCBLLiBILjwvYXV0aG9yPjxh
dXRob3I+SGEsIEIuIEsuPC9hdXRob3I+PGF1dGhvcj5KdW4sIFQuIEguPC9hdXRob3I+PGF1dGhv
cj5Id2FuZywgVy4gSi48L2F1dGhvcj48YXV0aG9yPkxlZSwgVC48L2F1dGhvcj48YXV0aG9yPkxl
ZSwgSi48L2F1dGhvcj48YXV0aG9yPlNoaW0sIFMuPC9hdXRob3I+PGF1dGhvcj5Zb29uLCBNLiBZ
LjwvYXV0aG9yPjxhdXRob3I+SmFuZywgWS4gRS48L2F1dGhvcj48YXV0aG9yPkhhbiwgSy4gUy48
L2F1dGhvcj48YXV0aG9yPlRhZXByYXlvb24sIFAuPC9hdXRob3I+PGF1dGhvcj5Zb29uLCBOLjwv
YXV0aG9yPjxhdXRob3I+U29tdGEsIFAuPC9hdXRob3I+PGF1dGhvcj5UYW55YSwgUC48L2F1dGhv
cj48YXV0aG9yPktpbSwgSy4gUy48L2F1dGhvcj48YXV0aG9yPkd3YWcsIEouIEcuPC9hdXRob3I+
PGF1dGhvcj5Nb29uLCBKLiBLLjwvYXV0aG9yPjxhdXRob3I+TGVlLCBZLiBILjwvYXV0aG9yPjxh
dXRob3I+UGFyaywgQi4gUy48L2F1dGhvcj48YXV0aG9yPkJvbWJhcmVseSwgQS48L2F1dGhvcj48
YXV0aG9yPkRveWxlLCBKLiBKLjwvYXV0aG9yPjxhdXRob3I+SmFja3NvbiwgUy4gQS48L2F1dGhv
cj48YXV0aG9yPlNjaGFmbGVpdG5lciwgUi48L2F1dGhvcj48YXV0aG9yPlNyaW5pdmVzLCBQLjwv
YXV0aG9yPjxhdXRob3I+VmFyc2huZXksIFIuIEsuPC9hdXRob3I+PGF1dGhvcj5MZWUsIFMuIEgu
PC9hdXRob3I+PC9hdXRob3JzPjwvY29udHJpYnV0b3JzPjxhdXRoLWFkZHJlc3M+RGVwYXJ0bWVu
dCBvZiBQbGFudCBTY2llbmNlIGFuZCBSZXNlYXJjaCBJbnN0aXR1dGUgZm9yIEFncmljdWx0dXJl
IGFuZCBMaWZlIFNjaWVuY2VzLCBTZW91bCBOYXRpb25hbCBVbml2ZXJzaXR5LCBTZW91bCAxNTEt
OTIxLCBLb3JlYS4mI3hEOzFdIERlcGFydG1lbnQgb2YgUGxhbnQgU2NpZW5jZSBhbmQgUmVzZWFy
Y2ggSW5zdGl0dXRlIGZvciBBZ3JpY3VsdHVyZSBhbmQgTGlmZSBTY2llbmNlcywgU2VvdWwgTmF0
aW9uYWwgVW5pdmVyc2l0eSwgU2VvdWwgMTUxLTkyMSwgS29yZWEgWzJdIEluZG9uZXNpYW4gQ2Vu
dGVyIGZvciBBZ3JpY3VsdHVyYWwgQmlvdGVjaG5vbG9neSBhbmQgR2VuZXRpYyBSZXNvdXJjZXMg
UmVzZWFyY2ggYW5kIERldmVsb3BtZW50LCBJQUFSRCwgSmwuIFRlbnRhcmEgUGVsYWphciAzQSwg
Qm9nb3IgMTYxMTEsIEluZG9uZXNpYS4mI3hEO1VwbGFuZCBDcm9wIERpdmlzaW9uLCBOYXRpb25h
bCBJbnN0aXR1dGUgb2YgQ3JvcCBTY2llbmNlLCBSdXJhbCBEZXZlbG9wbWVudCBBZG1pbmlzdHJh
dGlvbiwgU3V3b24gNDQxLTc3MCwgS29yZWEuJiN4RDtEaXZpc2lvbiBvZiBQbGFudCBCaW90ZWNo
bm9sb2d5LCBDb2xsZWdlIG9mIEFncmljdWx0dXJlIGFuZCBMaWZlIFNjaWVuY2UsIENob25uYW0g
TmF0aW9uYWwgVW5pdmVyc2l0eSwgR3dhbmdqdSA1MDAtNzU3LCBLb3JlYS4mI3hEO0RlcGFydG1l
bnQgb2YgUGxhbnQgQmlvc2NpZW5jZSwgQ29sbGVnZSBvZiBOYXR1cmFsIFJlc291cmNlcyAmYW1w
O0xpZmUgU2NpZW5jZSwgUHVzYW4gTmF0aW9uYWwgVW5pdmVyc2l0eSwgUHVzYW4gNjI3LTcwNiwg
S29yZWEuJiN4RDtEZXBhcnRtZW50IG9mIEFncm9ub215LCBGYWN1bHR5IG9mIEFncmljdWx0dXJl
IGF0IEthbXBoYWVuZyBTYWVuLCBLYXNldHNhcnQgVW5pdmVyc2l0eSwgS2FtcGhhZW5nIFNhZW4g
Q2FtcHVzLCBOYWtob24gUGF0aG9tIDczMTQwLCBUaGFpbGFuZC4mI3hEO05hdGlvbmFsIEFncm9i
aW9kaXZlcnNpdHkgQ2VudGVyLCBOYXRpb25hbCBBY2FkZW15IG9mIEFncmljdWx0dXJhbCBTY2ll
bmNlLCBSREEsIDg4LTIwLCBTZW9kdW4tRG9uZywgU3V3b24gNDQxLTcwNywgS29yZWEuJiN4RDtU
aGUgQWdyaWN1bHR1cmFsIEdlbm9tZSBDZW50ZXIsIE5hdGlvbmFsIEFjYWRlbXkgb2YgQWdyaWN1
bHR1cmFsIFNjaWVuY2UsIFJ1cmFsIERldmVsb3BtZW50IEFkbWluaXN0cmF0aW9uLCBTdXdvbiA0
NDEtNzA3LCBLb3JlYS4mI3hEO0wuSC4gQmFpbGV5IEhvcnRvcml1bSwgRGVwYXJ0bWVudCBvZiBQ
bGFudCBCaW9sb2d5LCBDb3JuZWxsIFVuaXZlcnNpdHksIDQxMiBNYW5uIExpYnJhcnksIEl0aGFj
YSwgTmV3WW9yayAxNDg1MywgVVNBLiYjeEQ7Q2VudGVyIGZvciBBcHBsaWVkIEdlbmV0aWMgVGVj
aG5vbG9naWVzLCBVbml2ZXJzaXR5IG9mIEdlb3JnaWEsIEF0aGVucywgR2VvcmdpYSwgVVNBLiYj
eEQ7QmlvdGVjaG5vbG9neS9Nb2xlY3VsYXIgQnJlZWRpbmcsIEFWUkRDLVRoZSBXb3JsZCBWZWdl
dGFibGUgQ2VudGVyLCA2MCwgWWktTWluIExpYW8sIFRhaW5hbiA3NDE5OSwgVGFpd2FuLiYjeEQ7
Q2VudHJlIG9mIEV4Y2VsbGVuY2UgaW4gR2Vub21pY3MsIEludGVybmF0aW9uYWwgQ3JvcHMgUmVz
ZWFyY2ggSW5zdGl0dXRlIGZvciB0aGUgU2VtaS1BcmlkIFRyb3BpY3MgKElDUklTQVQpLCBIeWRl
cmFiYWQsIEFuZGhyYSBQcmFkZXNoLCBJbmRpYS4mI3hEOzFdIERlcGFydG1lbnQgb2YgUGxhbnQg
U2NpZW5jZSBhbmQgUmVzZWFyY2ggSW5zdGl0dXRlIGZvciBBZ3JpY3VsdHVyZSBhbmQgTGlmZSBT
Y2llbmNlcywgU2VvdWwgTmF0aW9uYWwgVW5pdmVyc2l0eSwgU2VvdWwgMTUxLTkyMSwgS29yZWEg
WzJdIFBsYW50IEdlbm9taWNzIGFuZCBCcmVlZGluZyBJbnN0aXR1dGUsIFNlb3VsIE5hdGlvbmFs
IFVuaXZlcnNpdHksIFNlb3VsIDE1MS05MjEsIEtvcmVhLjwvYXV0aC1hZGRyZXNzPjx0aXRsZXM+
PHRpdGxlPkdlbm9tZSBzZXF1ZW5jZSBvZiBtdW5nYmVhbiBhbmQgaW5zaWdodHMgaW50byBldm9s
dXRpb24gd2l0aGluIFZpZ25hIHNwZWNpZXM8L3RpdGxlPjxzZWNvbmRhcnktdGl0bGU+TmF0IENv
bW11bjwvc2Vjb25kYXJ5LXRpdGxlPjwvdGl0bGVzPjxwZXJpb2RpY2FsPjxmdWxsLXRpdGxlPk5h
dCBDb21tdW48L2Z1bGwtdGl0bGU+PC9wZXJpb2RpY2FsPjxwYWdlcz41NDQzPC9wYWdlcz48dm9s
dW1lPjU8L3ZvbHVtZT48a2V5d29yZHM+PGtleXdvcmQ+RE5BLCBQbGFudC8qZ2VuZXRpY3M8L2tl
eXdvcmQ+PGtleXdvcmQ+KkV2b2x1dGlvbiwgTW9sZWN1bGFyPC9rZXl3b3JkPjxrZXl3b3JkPkZh
YmFjZWFlLypnZW5ldGljczwva2V5d29yZD48a2V5d29yZD5HZW5lIEV4cHJlc3Npb24gUHJvZmls
aW5nPC9rZXl3b3JkPjxrZXl3b3JkPkdlbm9tZSwgUGxhbnQvKmdlbmV0aWNzPC9rZXl3b3JkPjxr
ZXl3b3JkPk1vbGVjdWxhciBTZXF1ZW5jZSBEYXRhPC9rZXl3b3JkPjxrZXl3b3JkPlBoeWxvZ2Vu
eTwva2V5d29yZD48a2V5d29yZD5SZXB1YmxpYyBvZiBLb3JlYTwva2V5d29yZD48a2V5d29yZD5T
ZXF1ZW5jZSBBbmFseXNpczwva2V5d29yZD48L2tleXdvcmRzPjxkYXRlcz48eWVhcj4yMDE0PC95
ZWFyPjwvZGF0ZXM+PGlzYm4+MjA0MS0xNzIzIChFbGVjdHJvbmljKSYjeEQ7MjA0MS0xNzIzIChM
aW5raW5nKTwvaXNibj48YWNjZXNzaW9uLW51bT4yNTM4NDcyNzwvYWNjZXNzaW9uLW51bT48dXJs
cz48cmVsYXRlZC11cmxzPjx1cmw+aHR0cDovL3d3dy5uY2JpLm5sbS5uaWguZ292L3B1Ym1lZC8y
NTM4NDcyNzwvdXJsPjwvcmVsYXRlZC11cmxzPjwvdXJscz48Y3VzdG9tMj5QTUM0MjQxOTgyPC9j
dXN0b20yPjxlbGVjdHJvbmljLXJlc291cmNlLW51bT4xMC4xMDM4L25jb21tczY0NDM8L2VsZWN0
cm9uaWMtcmVzb3VyY2UtbnVtPjwvcmVjb3JkPjwvQ2l0ZT48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8" w:tooltip="Kang, 2014 #35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Kang et al., 2014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150D02AC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0FABA" w14:textId="03C383D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0F4C8" w14:textId="4683B91A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Phaseolus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vulgaris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B632A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Common bean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8192E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1.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A6C9F" w14:textId="364BE651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36C8A">
              <w:rPr>
                <w:rFonts w:ascii="Times New Roman" w:hAnsi="Times New Roman"/>
                <w:kern w:val="0"/>
                <w:sz w:val="18"/>
                <w:szCs w:val="18"/>
              </w:rPr>
              <w:t>PRJNA221782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DEFC4" w14:textId="58825241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JGI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s://phytozome.jgi.doe.gov/pz/portal.html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64182E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Genome Biology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007ECC" w14:textId="083A05C4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WbGFzb3ZhPC9BdXRob3I+PFllYXI+MjAxNjwvWWVhcj48
UmVjTnVtPjI4PC9SZWNOdW0+PERpc3BsYXlUZXh0PihWbGFzb3ZhIGV0IGFsLiwgMjAxNik8L0Rp
c3BsYXlUZXh0PjxyZWNvcmQ+PHJlYy1udW1iZXI+Mjg8L3JlYy1udW1iZXI+PGZvcmVpZ24ta2V5
cz48a2V5IGFwcD0iRU4iIGRiLWlkPSJydHZhdjlwMDh4MGZ0Z2VydjJqNTlleHRmd3J0ZngwYWR6
MHAiIHRpbWVzdGFtcD0iMTQ3MTA0Nzc4MSI+Mjg8L2tleT48a2V5IGFwcD0iRU5XZWIiIGRiLWlk
PSIiPjA8L2tleT48L2ZvcmVpZ24ta2V5cz48cmVmLXR5cGUgbmFtZT0iSm91cm5hbCBBcnRpY2xl
Ij4xNzwvcmVmLXR5cGU+PGNvbnRyaWJ1dG9ycz48YXV0aG9ycz48YXV0aG9yPlZsYXNvdmEsIEEu
PC9hdXRob3I+PGF1dGhvcj5DYXBlbGxhLUd1dGllcnJleiwgUy48L2F1dGhvcj48YXV0aG9yPlJl
bmRvbi1BbmF5YSwgTS48L2F1dGhvcj48YXV0aG9yPkhlcm5hbmRlei1PbmF0ZSwgTS48L2F1dGhv
cj48YXV0aG9yPk1pbm9jaGUsIEEuIEUuPC9hdXRob3I+PGF1dGhvcj5FcmIsIEkuPC9hdXRob3I+
PGF1dGhvcj5DYW1hcmEsIEYuPC9hdXRob3I+PGF1dGhvcj5QcmlldG8tQmFyamEsIFAuPC9hdXRo
b3I+PGF1dGhvcj5Db3J2ZWxvLCBBLjwvYXV0aG9yPjxhdXRob3I+U2Fuc2V2ZXJpbm8sIFcuPC9h
dXRob3I+PGF1dGhvcj5XZXN0ZXJnYWFyZCwgRy48L2F1dGhvcj48YXV0aG9yPkRvaG0sIEouIEMu
PC9hdXRob3I+PGF1dGhvcj5QYXBwYXMsIEcuIEouLCBKci48L2F1dGhvcj48YXV0aG9yPlNhYnVy
aWRvLUFsdmFyZXosIFMuPC9hdXRob3I+PGF1dGhvcj5LZWRyYSwgRC48L2F1dGhvcj48YXV0aG9y
PkdvbnphbGV6LCBJLjwvYXV0aG9yPjxhdXRob3I+Q296enV0bywgTC48L2F1dGhvcj48YXV0aG9y
PkdvbWV6LUdhcnJpZG8sIEouPC9hdXRob3I+PGF1dGhvcj5BZ3VpbGFyLU1vcm9uLCBNLiBBLjwv
YXV0aG9yPjxhdXRob3I+QW5kcmV1LCBOLjwvYXV0aG9yPjxhdXRob3I+QWd1aWxhciwgTy4gTS48
L2F1dGhvcj48YXV0aG9yPkdhcmNpYS1NYXMsIEouPC9hdXRob3I+PGF1dGhvcj5aZWhuc2RvcmYs
IE0uPC9hdXRob3I+PGF1dGhvcj5WYXpxdWV6LCBNLiBQLjwvYXV0aG9yPjxhdXRob3I+RGVsZ2Fk
by1TYWxpbmFzLCBBLjwvYXV0aG9yPjxhdXRob3I+RGVsYXllLCBMLjwvYXV0aG9yPjxhdXRob3I+
TG93eSwgRS48L2F1dGhvcj48YXV0aG9yPk1lbnRhYmVycnksIEEuPC9hdXRob3I+PGF1dGhvcj5W
aWFuZWxsby1Ccm9uZGFuaSwgUi4gUC48L2F1dGhvcj48YXV0aG9yPkdhcmNpYSwgSi4gTC48L2F1
dGhvcj48YXV0aG9yPkFsaW90bywgVC48L2F1dGhvcj48YXV0aG9yPlNhbmNoZXosIEYuPC9hdXRo
b3I+PGF1dGhvcj5IaW1tZWxiYXVlciwgSC48L2F1dGhvcj48YXV0aG9yPlNhbnRhbGxhLCBNLjwv
YXV0aG9yPjxhdXRob3I+Tm90cmVkYW1lLCBDLjwvYXV0aG9yPjxhdXRob3I+R2FiYWxkb24sIFQu
PC9hdXRob3I+PGF1dGhvcj5IZXJyZXJhLUVzdHJlbGxhLCBBLjwvYXV0aG9yPjxhdXRob3I+R3Vp
Z28sIFIuPC9hdXRob3I+PC9hdXRob3JzPjwvY29udHJpYnV0b3JzPjxhdXRoLWFkZHJlc3M+Q2Vu
dHJlIGZvciBHZW5vbWljIFJlZ3VsYXRpb24gKENSRyksIEJhcmNlbG9uYSBJbnN0aXR1dGUgb2Yg
U2NpZW5jZSBhbmQgVGVjaG5vbG9neSAoQklTVCksIERyLiBBaWd1YWRlciA4OCwgMDgwMDMsIEJh
cmNlbG9uYSwgU3BhaW4uJiN4RDtVbml2ZXJzaXRhdCBQb21wZXUgRmFicmEgKFVQRiksIERyLiBB
aWd1YWRlciA4OCwgMDgwMDMsIEJhcmNlbG9uYSwgU3BhaW4uJiN4RDtZZWFzdCBhbmQgQmFzaWRp
b215Y2V0ZSBSZXNlYXJjaCBHcm91cCwgQ0JTIEZ1bmdhbCBCaW9kaXZlcnNpdHkgQ2VudHJlLCBV
cHBzYWxhbGFhbiA4LCAzNTg0IExULCBVdHJlY2h0LCBUaGUgTmV0aGVybGFuZHMuJiN4RDtMYWJv
cmF0b3JpbyBOYWNpb25hbCBkZSBHZW5vbWljYSBwYXJhIGxhIEJpb2RpdmVyc2lkYWQsIENpbnZl
c3Rhdi1JcmFwdWF0bywgQ1AgMzY4MjEsIElyYXB1YXRvLCBHdWFuYWp1YXRvLCBNZXhpY28uJiN4
RDtHYXJ2YW4gSW5zdGl0dXRlIG9mIE1lZGljYWwgUmVzZWFyY2gsIDM4NCBWaWN0b3JpYSBTdHJl
ZXQsIFN5ZG5leSwgTlNXLCAyMDEwLCBBdXN0cmFsaWEuJiN4RDtOZXcgWW9yayBHZW5vbWUgQ2Vu
dGVyLCAxMDEgQXZlbnVlIG9mIHRoZSBBbWVyaWNhcywgTmV3IFlvcmssIE5ZLCAxMDAxMywgVVNB
LiYjeEQ7SVJUQSwgQ2VudHJlIGZvciBSZXNlYXJjaCBpbiBBZ3JpY3VsdHVyYWwgR2Vub21pY3Mg
KENSQUcpIENTSUMtSVJUQS1VQUItVUIsIENhbXB1cyBVQUIsIDA4MTkzIEJlbGxhdGVycmEsIEJh
cmNlbG9uYSwgQ2F0YWxvbmlhLCBTcGFpbi4mI3hEO0luc3RpdHV0byBkZSBBZ3JvYmlvdGVjbm9s
b2dpYSBSb3NhcmlvIChJTkRFQVIpLCBSb3NhcmlvLCBTYW50YSBGZSwgMjAwMCwgQXJnZW50aW5h
LiYjeEQ7RGVwYXJ0bWVudCBvZiBCaW90ZWNobm9sb2d5LCBVbml2ZXJzaXR5IG9mIE5hdHVyYWwg
UmVzb3VyY2VzIGFuZCBMaWZlIFNjaWVuY2VzIChCT0tVKSwgTXV0aGdhc3NlIDE4LCAxMTkwLCBW
aWVubmEsIEF1c3RyaWEuJiN4RDtEZXBhcnRtZW50IG9mIENlbGx1bGFyIEJpb2xvZ3ksIFVuaXZl
cnNpdHkgb2YgQnJhc2lsaWEsIEJpb2xvZ2ljYWwgU2NpZW5jZSBJbnN0aXR1dGUsIEJyYXNpbGlh
LCBERiwgNzA3OTAtMTYwLCBCcmF6aWwuJiN4RDtHZW5vbWljcyBVbml0LCBDZW50cmUgZm9yIEdl
bm9taWMgUmVndWxhdGlvbiAoQ1JHKSwgQmFyY2Vsb25hIEluc3RpdHV0ZSBvZiBTY2llbmNlIGFu
ZCBUZWNobm9sb2d5IChCSVNUKSwgRHIuIEFpZ3VhZGVyIDg4LCAwODAwMywgQmFyY2Vsb25hLCBD
YXRhbG9uaWEsIFNwYWluLiYjeEQ7Q05BRy1DUkcsIENlbnRyZSBmb3IgR2Vub21pYyBSZWd1bGF0
aW9uIChDUkcpLCBCYXJjZWxvbmEgSW5zdGl0dXRlIG9mIFNjaWVuY2UgYW5kIFRlY2hub2xvZ3kg
KEJJU1QpLCBEci4gQWlndWFkZXIgODgsIDA4MDAzLCBCYXJjZWxvbmEsIFNwYWluLiYjeEQ7SW5z
dGl0dXRvIGRlIEJpb3RlY25vbG9naWEgeSBCaW9sb2dpYSBNb2xlY3VsYXIgKElCQk0pLCBVTkxQ
LUNPTklDRVQsIDE5MDAsIExhIFBsYXRhLCBBcmdlbnRpbmEuJiN4RDtEZXBhcnRhbWVudG8gZGUg
Qm90YW5pY2EsIEluc3RpdHV0byBkZSBCaW9sb2dpYSwgVW5pdmVyc2lkYWQgTmFjaW9uYWwgQXV0
b25vbWEgZGUgTWV4aWNvLCAwNDUxMCwgTWV4aWNvIENpdHksIE1leGljby4mI3hEO0RlcGFydGFt
ZW50byBkZSBJbmdlbmllcmlhIEdlbmV0aWNhLCBVbmlkYWQgSXJhcHVhdG8sIENpbnZlc3Rhdiwg
MzY4MjEsIElyYXB1YXRvLCBHdWFuYWp1YXRvLCBNZXhpY28uJiN4RDtFdXJvcGVhbiBNb2xlY3Vs
YXIgQmlvbG9neSBMYWJvcmF0b3J5LCBFdXJvcGVhbiBCaW9pbmZvcm1hdGljcyBJbnN0aXR1dGUs
IFdlbGxjb21lIFRydXN0IEdlbm9tZSBDYW1wdXMsIEhpbnh0b24sIENhbWJyaWRnZSwgQ0IxMCAx
U0QsIFVuaXRlZCBLaW5nZG9tLiYjeEQ7RmFjdWx0YWQgZGUgQ2llbmNpYXMgRXhhY3RhcyB5IE5h
dHVyYWxlcywgVW5pdmVyc2lkYWQgZGUgQnVlbm9zIEFpcmVzIChVQkEpLCBDMTQyOEVHQSwgQnVl
bm9zIEFpcmVzLCBBcmdlbnRpbmEuJiN4RDtFTUJSQVBBIFJpY2UgYW5kIEJlYW5zLCBCaW90ZWNo
bm9sb2d5IExhYm9yYXRvcnksIFNhbnRvIEFudG9uaW8gZGUgR29pYXMsIEdPLCA3NTM3NS0wMDAs
IEJyYXppbC4mI3hEO0Vudmlyb25tZW50YWwgQmlvbG9neSBEZXBhcnRtZW50LCBDZW50cm8gZGUg
SW52ZXN0aWdhY2lvbmVzIEJpb2xvZ2ljYXMsIChDU0lDKSwgMjgwNDAsIE1hZHJpZCwgU3BhaW4u
JiN4RDtEZXB0by4gZGUgQmlvbG9naWEgTW9sZWN1bGFyIGRlIFBsYW50YXMsIEluc3RpdHV0byBC
aW90ZWNub2xvZ2lhLCBVbml2ZXJzaWRhZCBOYWNpb25hbCBBdXRvbm9tYSBkZSBNZXhpY28sIDYy
MjEwLCBDdWVybmF2YWNhLCBNb3JlbG9zLCBNZXhpY28uJiN4RDtNaXNpb24gQmlvbG9naWNhIGRl
IEdhbGljaWEgKE1CRyktTmF0aW9uYWwgU3BhbmlzaCBSZXNlYXJjaCBDb3VuY2lsIChDU0lDKSwg
MzYwODAsIFBvbnRldmVkcmEsIFNwYWluLiYjeEQ7Q2VudHJlIGZvciBHZW5vbWljIFJlZ3VsYXRp
b24gKENSRyksIEJhcmNlbG9uYSBJbnN0aXR1dGUgb2YgU2NpZW5jZSBhbmQgVGVjaG5vbG9neSAo
QklTVCksIERyLiBBaWd1YWRlciA4OCwgMDgwMDMsIEJhcmNlbG9uYSwgU3BhaW4uIHRvbmkuZ2Fi
YWxkb25AY3JnLmV1LiYjeEQ7VW5pdmVyc2l0YXQgUG9tcGV1IEZhYnJhIChVUEYpLCBEci4gQWln
dWFkZXIgODgsIDA4MDAzLCBCYXJjZWxvbmEsIFNwYWluLiB0b25pLmdhYmFsZG9uQGNyZy5ldS4m
I3hEO0luc3RpdHVjaW8gQ2F0YWxhbmEgZGUgUmVjZXJjYSBpIEVzdHVkaXMgQXZhbmNhdHMgKElD
UkVBKSwgUGcuIExsdWlzIENvbXBhbnlzIDIzLCAwODAxMCwgQmFyY2Vsb25hLCBTcGFpbi4gdG9u
aS5nYWJhbGRvbkBjcmcuZXUuJiN4RDtMYWJvcmF0b3JpbyBOYWNpb25hbCBkZSBHZW5vbWljYSBw
YXJhIGxhIEJpb2RpdmVyc2lkYWQsIENpbnZlc3Rhdi1JcmFwdWF0bywgQ1AgMzY4MjEsIElyYXB1
YXRvLCBHdWFuYWp1YXRvLCBNZXhpY28uIGFoZXJyZXJhQGxhbmdlYmlvLmNpbnZlc3Rhdi5teC4m
I3hEO0NlbnRyZSBmb3IgR2Vub21pYyBSZWd1bGF0aW9uIChDUkcpLCBCYXJjZWxvbmEgSW5zdGl0
dXRlIG9mIFNjaWVuY2UgYW5kIFRlY2hub2xvZ3kgKEJJU1QpLCBEci4gQWlndWFkZXIgODgsIDA4
MDAzLCBCYXJjZWxvbmEsIFNwYWluLiByb2RlcmljLmd1aWdvQGNyZy5ldS4mI3hEO1VuaXZlcnNp
dGF0IFBvbXBldSBGYWJyYSAoVVBGKSwgRHIuIEFpZ3VhZGVyIDg4LCAwODAwMywgQmFyY2Vsb25h
LCBTcGFpbi4gcm9kZXJpYy5ndWlnb0BjcmcuZXUuJiN4RDtJTUlNIChIb3NwaXRhbCBkZWwgTWFy
IE1lZGljYWwgUmVzZWFyY2ggSW5zdGl0dXRlKSwgMDgwMDMsIEJhcmNlbG9uYSwgU3BhaW4uIHJv
ZGVyaWMuZ3VpZ29AY3JnLmV1LjwvYXV0aC1hZGRyZXNzPjx0aXRsZXM+PHRpdGxlPkdlbm9tZSBh
bmQgdHJhbnNjcmlwdG9tZSBhbmFseXNpcyBvZiB0aGUgTWVzb2FtZXJpY2FuIGNvbW1vbiBiZWFu
IGFuZCB0aGUgcm9sZSBvZiBnZW5lIGR1cGxpY2F0aW9ucyBpbiBlc3RhYmxpc2hpbmcgdGlzc3Vl
IGFuZCB0ZW1wb3JhbCBzcGVjaWFsaXphdGlvbiBvZiBnZW5lczwvdGl0bGU+PHNlY29uZGFyeS10
aXRsZT5HZW5vbWUgQmlvbDwvc2Vjb25kYXJ5LXRpdGxlPjwvdGl0bGVzPjxwZXJpb2RpY2FsPjxm
dWxsLXRpdGxlPkdlbm9tZSBCaW9sPC9mdWxsLXRpdGxlPjwvcGVyaW9kaWNhbD48cGFnZXM+MzI8
L3BhZ2VzPjx2b2x1bWU+MTc8L3ZvbHVtZT48ZGF0ZXM+PHllYXI+MjAxNjwveWVhcj48L2RhdGVz
Pjxpc2JuPjE0NzQtNzYwWCAoRWxlY3Ryb25pYykmI3hEOzE0NzQtNzU5NiAoTGlua2luZyk8L2lz
Ym4+PGFjY2Vzc2lvbi1udW0+MjY5MTE4NzI8L2FjY2Vzc2lvbi1udW0+PHVybHM+PHJlbGF0ZWQt
dXJscz48dXJsPmh0dHA6Ly93d3cubmNiaS5ubG0ubmloLmdvdi9wdWJtZWQvMjY5MTE4NzI8L3Vy
bD48L3JlbGF0ZWQtdXJscz48L3VybHM+PGN1c3RvbTI+UE1DNDc2NjYyNDwvY3VzdG9tMj48ZWxl
Y3Ryb25pYy1yZXNvdXJjZS1udW0+MTAuMTE4Ni9zMTMwNTktMDE2LTA4ODMtNjwvZWxlY3Ryb25p
Yy1yZXNvdXJjZS1udW0+PC9yZWNvcmQ+PC9DaXRlPjwvRW5kTm90ZT5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WbGFzb3ZhPC9BdXRob3I+PFllYXI+MjAxNjwvWWVhcj48
UmVjTnVtPjI4PC9SZWNOdW0+PERpc3BsYXlUZXh0PihWbGFzb3ZhIGV0IGFsLiwgMjAxNik8L0Rp
c3BsYXlUZXh0PjxyZWNvcmQ+PHJlYy1udW1iZXI+Mjg8L3JlYy1udW1iZXI+PGZvcmVpZ24ta2V5
cz48a2V5IGFwcD0iRU4iIGRiLWlkPSJydHZhdjlwMDh4MGZ0Z2VydjJqNTlleHRmd3J0ZngwYWR6
MHAiIHRpbWVzdGFtcD0iMTQ3MTA0Nzc4MSI+Mjg8L2tleT48a2V5IGFwcD0iRU5XZWIiIGRiLWlk
PSIiPjA8L2tleT48L2ZvcmVpZ24ta2V5cz48cmVmLXR5cGUgbmFtZT0iSm91cm5hbCBBcnRpY2xl
Ij4xNzwvcmVmLXR5cGU+PGNvbnRyaWJ1dG9ycz48YXV0aG9ycz48YXV0aG9yPlZsYXNvdmEsIEEu
PC9hdXRob3I+PGF1dGhvcj5DYXBlbGxhLUd1dGllcnJleiwgUy48L2F1dGhvcj48YXV0aG9yPlJl
bmRvbi1BbmF5YSwgTS48L2F1dGhvcj48YXV0aG9yPkhlcm5hbmRlei1PbmF0ZSwgTS48L2F1dGhv
cj48YXV0aG9yPk1pbm9jaGUsIEEuIEUuPC9hdXRob3I+PGF1dGhvcj5FcmIsIEkuPC9hdXRob3I+
PGF1dGhvcj5DYW1hcmEsIEYuPC9hdXRob3I+PGF1dGhvcj5QcmlldG8tQmFyamEsIFAuPC9hdXRo
b3I+PGF1dGhvcj5Db3J2ZWxvLCBBLjwvYXV0aG9yPjxhdXRob3I+U2Fuc2V2ZXJpbm8sIFcuPC9h
dXRob3I+PGF1dGhvcj5XZXN0ZXJnYWFyZCwgRy48L2F1dGhvcj48YXV0aG9yPkRvaG0sIEouIEMu
PC9hdXRob3I+PGF1dGhvcj5QYXBwYXMsIEcuIEouLCBKci48L2F1dGhvcj48YXV0aG9yPlNhYnVy
aWRvLUFsdmFyZXosIFMuPC9hdXRob3I+PGF1dGhvcj5LZWRyYSwgRC48L2F1dGhvcj48YXV0aG9y
PkdvbnphbGV6LCBJLjwvYXV0aG9yPjxhdXRob3I+Q296enV0bywgTC48L2F1dGhvcj48YXV0aG9y
PkdvbWV6LUdhcnJpZG8sIEouPC9hdXRob3I+PGF1dGhvcj5BZ3VpbGFyLU1vcm9uLCBNLiBBLjwv
YXV0aG9yPjxhdXRob3I+QW5kcmV1LCBOLjwvYXV0aG9yPjxhdXRob3I+QWd1aWxhciwgTy4gTS48
L2F1dGhvcj48YXV0aG9yPkdhcmNpYS1NYXMsIEouPC9hdXRob3I+PGF1dGhvcj5aZWhuc2RvcmYs
IE0uPC9hdXRob3I+PGF1dGhvcj5WYXpxdWV6LCBNLiBQLjwvYXV0aG9yPjxhdXRob3I+RGVsZ2Fk
by1TYWxpbmFzLCBBLjwvYXV0aG9yPjxhdXRob3I+RGVsYXllLCBMLjwvYXV0aG9yPjxhdXRob3I+
TG93eSwgRS48L2F1dGhvcj48YXV0aG9yPk1lbnRhYmVycnksIEEuPC9hdXRob3I+PGF1dGhvcj5W
aWFuZWxsby1Ccm9uZGFuaSwgUi4gUC48L2F1dGhvcj48YXV0aG9yPkdhcmNpYSwgSi4gTC48L2F1
dGhvcj48YXV0aG9yPkFsaW90bywgVC48L2F1dGhvcj48YXV0aG9yPlNhbmNoZXosIEYuPC9hdXRo
b3I+PGF1dGhvcj5IaW1tZWxiYXVlciwgSC48L2F1dGhvcj48YXV0aG9yPlNhbnRhbGxhLCBNLjwv
YXV0aG9yPjxhdXRob3I+Tm90cmVkYW1lLCBDLjwvYXV0aG9yPjxhdXRob3I+R2FiYWxkb24sIFQu
PC9hdXRob3I+PGF1dGhvcj5IZXJyZXJhLUVzdHJlbGxhLCBBLjwvYXV0aG9yPjxhdXRob3I+R3Vp
Z28sIFIuPC9hdXRob3I+PC9hdXRob3JzPjwvY29udHJpYnV0b3JzPjxhdXRoLWFkZHJlc3M+Q2Vu
dHJlIGZvciBHZW5vbWljIFJlZ3VsYXRpb24gKENSRyksIEJhcmNlbG9uYSBJbnN0aXR1dGUgb2Yg
U2NpZW5jZSBhbmQgVGVjaG5vbG9neSAoQklTVCksIERyLiBBaWd1YWRlciA4OCwgMDgwMDMsIEJh
cmNlbG9uYSwgU3BhaW4uJiN4RDtVbml2ZXJzaXRhdCBQb21wZXUgRmFicmEgKFVQRiksIERyLiBB
aWd1YWRlciA4OCwgMDgwMDMsIEJhcmNlbG9uYSwgU3BhaW4uJiN4RDtZZWFzdCBhbmQgQmFzaWRp
b215Y2V0ZSBSZXNlYXJjaCBHcm91cCwgQ0JTIEZ1bmdhbCBCaW9kaXZlcnNpdHkgQ2VudHJlLCBV
cHBzYWxhbGFhbiA4LCAzNTg0IExULCBVdHJlY2h0LCBUaGUgTmV0aGVybGFuZHMuJiN4RDtMYWJv
cmF0b3JpbyBOYWNpb25hbCBkZSBHZW5vbWljYSBwYXJhIGxhIEJpb2RpdmVyc2lkYWQsIENpbnZl
c3Rhdi1JcmFwdWF0bywgQ1AgMzY4MjEsIElyYXB1YXRvLCBHdWFuYWp1YXRvLCBNZXhpY28uJiN4
RDtHYXJ2YW4gSW5zdGl0dXRlIG9mIE1lZGljYWwgUmVzZWFyY2gsIDM4NCBWaWN0b3JpYSBTdHJl
ZXQsIFN5ZG5leSwgTlNXLCAyMDEwLCBBdXN0cmFsaWEuJiN4RDtOZXcgWW9yayBHZW5vbWUgQ2Vu
dGVyLCAxMDEgQXZlbnVlIG9mIHRoZSBBbWVyaWNhcywgTmV3IFlvcmssIE5ZLCAxMDAxMywgVVNB
LiYjeEQ7SVJUQSwgQ2VudHJlIGZvciBSZXNlYXJjaCBpbiBBZ3JpY3VsdHVyYWwgR2Vub21pY3Mg
KENSQUcpIENTSUMtSVJUQS1VQUItVUIsIENhbXB1cyBVQUIsIDA4MTkzIEJlbGxhdGVycmEsIEJh
cmNlbG9uYSwgQ2F0YWxvbmlhLCBTcGFpbi4mI3hEO0luc3RpdHV0byBkZSBBZ3JvYmlvdGVjbm9s
b2dpYSBSb3NhcmlvIChJTkRFQVIpLCBSb3NhcmlvLCBTYW50YSBGZSwgMjAwMCwgQXJnZW50aW5h
LiYjeEQ7RGVwYXJ0bWVudCBvZiBCaW90ZWNobm9sb2d5LCBVbml2ZXJzaXR5IG9mIE5hdHVyYWwg
UmVzb3VyY2VzIGFuZCBMaWZlIFNjaWVuY2VzIChCT0tVKSwgTXV0aGdhc3NlIDE4LCAxMTkwLCBW
aWVubmEsIEF1c3RyaWEuJiN4RDtEZXBhcnRtZW50IG9mIENlbGx1bGFyIEJpb2xvZ3ksIFVuaXZl
cnNpdHkgb2YgQnJhc2lsaWEsIEJpb2xvZ2ljYWwgU2NpZW5jZSBJbnN0aXR1dGUsIEJyYXNpbGlh
LCBERiwgNzA3OTAtMTYwLCBCcmF6aWwuJiN4RDtHZW5vbWljcyBVbml0LCBDZW50cmUgZm9yIEdl
bm9taWMgUmVndWxhdGlvbiAoQ1JHKSwgQmFyY2Vsb25hIEluc3RpdHV0ZSBvZiBTY2llbmNlIGFu
ZCBUZWNobm9sb2d5IChCSVNUKSwgRHIuIEFpZ3VhZGVyIDg4LCAwODAwMywgQmFyY2Vsb25hLCBD
YXRhbG9uaWEsIFNwYWluLiYjeEQ7Q05BRy1DUkcsIENlbnRyZSBmb3IgR2Vub21pYyBSZWd1bGF0
aW9uIChDUkcpLCBCYXJjZWxvbmEgSW5zdGl0dXRlIG9mIFNjaWVuY2UgYW5kIFRlY2hub2xvZ3kg
KEJJU1QpLCBEci4gQWlndWFkZXIgODgsIDA4MDAzLCBCYXJjZWxvbmEsIFNwYWluLiYjeEQ7SW5z
dGl0dXRvIGRlIEJpb3RlY25vbG9naWEgeSBCaW9sb2dpYSBNb2xlY3VsYXIgKElCQk0pLCBVTkxQ
LUNPTklDRVQsIDE5MDAsIExhIFBsYXRhLCBBcmdlbnRpbmEuJiN4RDtEZXBhcnRhbWVudG8gZGUg
Qm90YW5pY2EsIEluc3RpdHV0byBkZSBCaW9sb2dpYSwgVW5pdmVyc2lkYWQgTmFjaW9uYWwgQXV0
b25vbWEgZGUgTWV4aWNvLCAwNDUxMCwgTWV4aWNvIENpdHksIE1leGljby4mI3hEO0RlcGFydGFt
ZW50byBkZSBJbmdlbmllcmlhIEdlbmV0aWNhLCBVbmlkYWQgSXJhcHVhdG8sIENpbnZlc3Rhdiwg
MzY4MjEsIElyYXB1YXRvLCBHdWFuYWp1YXRvLCBNZXhpY28uJiN4RDtFdXJvcGVhbiBNb2xlY3Vs
YXIgQmlvbG9neSBMYWJvcmF0b3J5LCBFdXJvcGVhbiBCaW9pbmZvcm1hdGljcyBJbnN0aXR1dGUs
IFdlbGxjb21lIFRydXN0IEdlbm9tZSBDYW1wdXMsIEhpbnh0b24sIENhbWJyaWRnZSwgQ0IxMCAx
U0QsIFVuaXRlZCBLaW5nZG9tLiYjeEQ7RmFjdWx0YWQgZGUgQ2llbmNpYXMgRXhhY3RhcyB5IE5h
dHVyYWxlcywgVW5pdmVyc2lkYWQgZGUgQnVlbm9zIEFpcmVzIChVQkEpLCBDMTQyOEVHQSwgQnVl
bm9zIEFpcmVzLCBBcmdlbnRpbmEuJiN4RDtFTUJSQVBBIFJpY2UgYW5kIEJlYW5zLCBCaW90ZWNo
bm9sb2d5IExhYm9yYXRvcnksIFNhbnRvIEFudG9uaW8gZGUgR29pYXMsIEdPLCA3NTM3NS0wMDAs
IEJyYXppbC4mI3hEO0Vudmlyb25tZW50YWwgQmlvbG9neSBEZXBhcnRtZW50LCBDZW50cm8gZGUg
SW52ZXN0aWdhY2lvbmVzIEJpb2xvZ2ljYXMsIChDU0lDKSwgMjgwNDAsIE1hZHJpZCwgU3BhaW4u
JiN4RDtEZXB0by4gZGUgQmlvbG9naWEgTW9sZWN1bGFyIGRlIFBsYW50YXMsIEluc3RpdHV0byBC
aW90ZWNub2xvZ2lhLCBVbml2ZXJzaWRhZCBOYWNpb25hbCBBdXRvbm9tYSBkZSBNZXhpY28sIDYy
MjEwLCBDdWVybmF2YWNhLCBNb3JlbG9zLCBNZXhpY28uJiN4RDtNaXNpb24gQmlvbG9naWNhIGRl
IEdhbGljaWEgKE1CRyktTmF0aW9uYWwgU3BhbmlzaCBSZXNlYXJjaCBDb3VuY2lsIChDU0lDKSwg
MzYwODAsIFBvbnRldmVkcmEsIFNwYWluLiYjeEQ7Q2VudHJlIGZvciBHZW5vbWljIFJlZ3VsYXRp
b24gKENSRyksIEJhcmNlbG9uYSBJbnN0aXR1dGUgb2YgU2NpZW5jZSBhbmQgVGVjaG5vbG9neSAo
QklTVCksIERyLiBBaWd1YWRlciA4OCwgMDgwMDMsIEJhcmNlbG9uYSwgU3BhaW4uIHRvbmkuZ2Fi
YWxkb25AY3JnLmV1LiYjeEQ7VW5pdmVyc2l0YXQgUG9tcGV1IEZhYnJhIChVUEYpLCBEci4gQWln
dWFkZXIgODgsIDA4MDAzLCBCYXJjZWxvbmEsIFNwYWluLiB0b25pLmdhYmFsZG9uQGNyZy5ldS4m
I3hEO0luc3RpdHVjaW8gQ2F0YWxhbmEgZGUgUmVjZXJjYSBpIEVzdHVkaXMgQXZhbmNhdHMgKElD
UkVBKSwgUGcuIExsdWlzIENvbXBhbnlzIDIzLCAwODAxMCwgQmFyY2Vsb25hLCBTcGFpbi4gdG9u
aS5nYWJhbGRvbkBjcmcuZXUuJiN4RDtMYWJvcmF0b3JpbyBOYWNpb25hbCBkZSBHZW5vbWljYSBw
YXJhIGxhIEJpb2RpdmVyc2lkYWQsIENpbnZlc3Rhdi1JcmFwdWF0bywgQ1AgMzY4MjEsIElyYXB1
YXRvLCBHdWFuYWp1YXRvLCBNZXhpY28uIGFoZXJyZXJhQGxhbmdlYmlvLmNpbnZlc3Rhdi5teC4m
I3hEO0NlbnRyZSBmb3IgR2Vub21pYyBSZWd1bGF0aW9uIChDUkcpLCBCYXJjZWxvbmEgSW5zdGl0
dXRlIG9mIFNjaWVuY2UgYW5kIFRlY2hub2xvZ3kgKEJJU1QpLCBEci4gQWlndWFkZXIgODgsIDA4
MDAzLCBCYXJjZWxvbmEsIFNwYWluLiByb2RlcmljLmd1aWdvQGNyZy5ldS4mI3hEO1VuaXZlcnNp
dGF0IFBvbXBldSBGYWJyYSAoVVBGKSwgRHIuIEFpZ3VhZGVyIDg4LCAwODAwMywgQmFyY2Vsb25h
LCBTcGFpbi4gcm9kZXJpYy5ndWlnb0BjcmcuZXUuJiN4RDtJTUlNIChIb3NwaXRhbCBkZWwgTWFy
IE1lZGljYWwgUmVzZWFyY2ggSW5zdGl0dXRlKSwgMDgwMDMsIEJhcmNlbG9uYSwgU3BhaW4uIHJv
ZGVyaWMuZ3VpZ29AY3JnLmV1LjwvYXV0aC1hZGRyZXNzPjx0aXRsZXM+PHRpdGxlPkdlbm9tZSBh
bmQgdHJhbnNjcmlwdG9tZSBhbmFseXNpcyBvZiB0aGUgTWVzb2FtZXJpY2FuIGNvbW1vbiBiZWFu
IGFuZCB0aGUgcm9sZSBvZiBnZW5lIGR1cGxpY2F0aW9ucyBpbiBlc3RhYmxpc2hpbmcgdGlzc3Vl
IGFuZCB0ZW1wb3JhbCBzcGVjaWFsaXphdGlvbiBvZiBnZW5lczwvdGl0bGU+PHNlY29uZGFyeS10
aXRsZT5HZW5vbWUgQmlvbDwvc2Vjb25kYXJ5LXRpdGxlPjwvdGl0bGVzPjxwZXJpb2RpY2FsPjxm
dWxsLXRpdGxlPkdlbm9tZSBCaW9sPC9mdWxsLXRpdGxlPjwvcGVyaW9kaWNhbD48cGFnZXM+MzI8
L3BhZ2VzPjx2b2x1bWU+MTc8L3ZvbHVtZT48ZGF0ZXM+PHllYXI+MjAxNjwveWVhcj48L2RhdGVz
Pjxpc2JuPjE0NzQtNzYwWCAoRWxlY3Ryb25pYykmI3hEOzE0NzQtNzU5NiAoTGlua2luZyk8L2lz
Ym4+PGFjY2Vzc2lvbi1udW0+MjY5MTE4NzI8L2FjY2Vzc2lvbi1udW0+PHVybHM+PHJlbGF0ZWQt
dXJscz48dXJsPmh0dHA6Ly93d3cubmNiaS5ubG0ubmloLmdvdi9wdWJtZWQvMjY5MTE4NzI8L3Vy
bD48L3JlbGF0ZWQtdXJscz48L3VybHM+PGN1c3RvbTI+UE1DNDc2NjYyNDwvY3VzdG9tMj48ZWxl
Y3Ryb25pYy1yZXNvdXJjZS1udW0+MTAuMTE4Ni9zMTMwNTktMDE2LTA4ODMtNjwvZWxlY3Ryb25p
Yy1yZXNvdXJjZS1udW0+PC9yZWNvcmQ+PC9DaXRlPjwvRW5kTm90ZT5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38" w:tooltip="Vlasova, 2016 #28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Vlasova et al., 2016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0AFCCBD2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CD1C9" w14:textId="7EA593F6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2C3A8E" w14:textId="117F9B13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Coffea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canephora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CF2AA8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Coffee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45D66" w14:textId="24907571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1.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556A9" w14:textId="77777777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CBD02" w14:textId="3145BD8B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Coffee Genome Hub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://coffee-genome.org/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BB784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Scienc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4C08DD" w14:textId="4C6CF57C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EZW5vZXVkPC9BdXRob3I+PFllYXI+MjAxNDwvWWVhcj48
UmVjTnVtPjM2PC9SZWNOdW0+PERpc3BsYXlUZXh0PihEZW5vZXVkIGV0IGFsLiwgMjAxNCk8L0Rp
c3BsYXlUZXh0PjxyZWNvcmQ+PHJlYy1udW1iZXI+MzY8L3JlYy1udW1iZXI+PGZvcmVpZ24ta2V5
cz48a2V5IGFwcD0iRU4iIGRiLWlkPSJydHZhdjlwMDh4MGZ0Z2VydjJqNTlleHRmd3J0ZngwYWR6
MHAiIHRpbWVzdGFtcD0iMTQ3MTA1NTI4OCI+MzY8L2tleT48a2V5IGFwcD0iRU5XZWIiIGRiLWlk
PSIiPjA8L2tleT48L2ZvcmVpZ24ta2V5cz48cmVmLXR5cGUgbmFtZT0iSm91cm5hbCBBcnRpY2xl
Ij4xNzwvcmVmLXR5cGU+PGNvbnRyaWJ1dG9ycz48YXV0aG9ycz48YXV0aG9yPkRlbm9ldWQsIEYu
PC9hdXRob3I+PGF1dGhvcj5DYXJyZXRlcm8tUGF1bGV0LCBMLjwvYXV0aG9yPjxhdXRob3I+RGVy
ZWVwZXIsIEEuPC9hdXRob3I+PGF1dGhvcj5Ecm9jLCBHLjwvYXV0aG9yPjxhdXRob3I+R3V5b3Qs
IFIuPC9hdXRob3I+PGF1dGhvcj5QaWV0cmVsbGEsIE0uPC9hdXRob3I+PGF1dGhvcj5aaGVuZywg
Qy48L2F1dGhvcj48YXV0aG9yPkFsYmVydGksIEEuPC9hdXRob3I+PGF1dGhvcj5BbnRob255LCBG
LjwvYXV0aG9yPjxhdXRob3I+QXByZWEsIEcuPC9hdXRob3I+PGF1dGhvcj5BdXJ5LCBKLiBNLjwv
YXV0aG9yPjxhdXRob3I+QmVudG8sIFAuPC9hdXRob3I+PGF1dGhvcj5CZXJuYXJkLCBNLjwvYXV0
aG9yPjxhdXRob3I+Qm9jcywgUy48L2F1dGhvcj48YXV0aG9yPkNhbXBhLCBDLjwvYXV0aG9yPjxh
dXRob3I+Q2VuY2ksIEEuPC9hdXRob3I+PGF1dGhvcj5Db21iZXMsIE0uIEMuPC9hdXRob3I+PGF1
dGhvcj5Dcm91emlsbGF0LCBELjwvYXV0aG9yPjxhdXRob3I+RGEgU2lsdmEsIEMuPC9hdXRob3I+
PGF1dGhvcj5EYWRkaWVnbywgTC48L2F1dGhvcj48YXV0aG9yPkRlIEJlbGxpcywgRi48L2F1dGhv
cj48YXV0aG9yPkR1c3NlcnQsIFMuPC9hdXRob3I+PGF1dGhvcj5HYXJzbWV1ciwgTy48L2F1dGhv
cj48YXV0aG9yPkdheXJhdWQsIFQuPC9hdXRob3I+PGF1dGhvcj5HdWlnbm9uLCBWLjwvYXV0aG9y
PjxhdXRob3I+SmFobiwgSy48L2F1dGhvcj48YXV0aG9yPkphbWlsbG91eCwgVi48L2F1dGhvcj48
YXV0aG9yPkpvZXQsIFQuPC9hdXRob3I+PGF1dGhvcj5MYWJhZGllLCBLLjwvYXV0aG9yPjxhdXRo
b3I+TGFuLCBULjwvYXV0aG9yPjxhdXRob3I+TGVjbGVyY3EsIEouPC9hdXRob3I+PGF1dGhvcj5M
ZXBlbGxleSwgTS48L2F1dGhvcj48YXV0aG9yPkxlcm95LCBULjwvYXV0aG9yPjxhdXRob3I+TGks
IEwuIFQuPC9hdXRob3I+PGF1dGhvcj5MaWJyYWRvLCBQLjwvYXV0aG9yPjxhdXRob3I+TG9wZXos
IEwuPC9hdXRob3I+PGF1dGhvcj5NdW5veiwgQS48L2F1dGhvcj48YXV0aG9yPk5vZWwsIEIuPC9h
dXRob3I+PGF1dGhvcj5QYWxsYXZpY2luaSwgQS48L2F1dGhvcj48YXV0aG9yPlBlcnJvdHRhLCBH
LjwvYXV0aG9yPjxhdXRob3I+UG9uY2V0LCBWLjwvYXV0aG9yPjxhdXRob3I+UG90LCBELjwvYXV0
aG9yPjxhdXRob3I+UHJpeW9ubyw8L2F1dGhvcj48YXV0aG9yPlJpZ29yZWF1LCBNLjwvYXV0aG9y
PjxhdXRob3I+Um91YXJkLCBNLjwvYXV0aG9yPjxhdXRob3I+Um96YXMsIEouPC9hdXRob3I+PGF1
dGhvcj5UcmFuY2hhbnQtRHVicmV1aWwsIEMuPC9hdXRob3I+PGF1dGhvcj5WYW5CdXJlbiwgUi48
L2F1dGhvcj48YXV0aG9yPlpoYW5nLCBRLjwvYXV0aG9yPjxhdXRob3I+QW5kcmFkZSwgQS4gQy48
L2F1dGhvcj48YXV0aG9yPkFyZ291dCwgWC48L2F1dGhvcj48YXV0aG9yPkJlcnRyYW5kLCBCLjwv
YXV0aG9yPjxhdXRob3I+ZGUgS29jaGtvLCBBLjwvYXV0aG9yPjxhdXRob3I+R3Jhemlvc2ksIEcu
PC9hdXRob3I+PGF1dGhvcj5IZW5yeSwgUi4gSi48L2F1dGhvcj48YXV0aG9yPkpheWFyYW1hLDwv
YXV0aG9yPjxhdXRob3I+TWluZywgUi48L2F1dGhvcj48YXV0aG9yPk5hZ2FpLCBDLjwvYXV0aG9y
PjxhdXRob3I+Um91bnNsZXksIFMuPC9hdXRob3I+PGF1dGhvcj5TYW5rb2ZmLCBELjwvYXV0aG9y
PjxhdXRob3I+R2l1bGlhbm8sIEcuPC9hdXRob3I+PGF1dGhvcj5BbGJlcnQsIFYuIEEuPC9hdXRo
b3I+PGF1dGhvcj5XaW5ja2VyLCBQLjwvYXV0aG9yPjxhdXRob3I+TGFzaGVybWVzLCBQLjwvYXV0
aG9yPjwvYXV0aG9ycz48L2NvbnRyaWJ1dG9ycz48YXV0aC1hZGRyZXNzPkNvbW1pc3NhcmlhdCBh
IGwmYXBvcztFbmVyZ2llIEF0b21pcXVlLCBHZW5vc2NvcGUsIEluc3RpdHV0IGRlIEdlbm9taXF1
ZSwgQlA1NzA2LCA5MTA1NyBFdnJ5LCBGcmFuY2UuIENOUlMsIFVNUiA4MDMwLCBDUDU3MDYsIEV2
cnksIEZyYW5jZS4gVW5pdmVyc2l0ZSBkJmFwb3M7RXZyeSwgVU1SIDgwMzAsIENQNTcwNiwgRXZy
eSwgRnJhbmNlLiYjeEQ7RGVwYXJ0bWVudCBvZiBCaW9sb2dpY2FsIFNjaWVuY2VzLCAxMDkgQ29v
a2UgSGFsbCwgVW5pdmVyc2l0eSBhdCBCdWZmYWxvIChTdGF0ZSBVbml2ZXJzaXR5IG9mIE5ldyBZ
b3JrKSwgQnVmZmFsbywgTlkgMTQyNjAsIFVTQS4mI3hEO0luc3RpdHV0IGRlIFJlY2hlcmNoZSBw
b3VyIGxlIERldmVsb3BwZW1lbnQgKElSRCksIFVNUiBSZXNpc3RhbmNlIGRlcyBQbGFudGVzIGF1
eCBCaW9hZ3Jlc3NldXJzIChSUEIpIFtDZW50cmUgZGUgQ29vcGVyYXRpb24gSW50ZXJuYXRpb25h
bGUgZW4gUmVjaGVyY2hlIEFncm9ub21pcXVlIHBvdXIgbGUgRGV2ZWxvcHBlbWVudCAoQ0lSQUQp
LCBJUkQsIFVNMildLCBCUCA2NDUwMSwgMzQzOTQgTW9udHBlbGxpZXIgQ2VkZXggNSwgRnJhbmNl
LiYjeEQ7Q0lSQUQsIFVNUiBBbWVsaW9yYXRpb24gR2VuZXRpcXVlIGV0IEFkYXB0YXRpb24gZGVz
IFBsYW50ZXMgTWVkaXRlcnJhbmVlbm5lcyBldCBUcm9waWNhbGVzIChBR0FQKSwgRi0zNDM5OCBN
b250cGVsbGllciwgRnJhbmNlLiYjeEQ7SVJELCBVTVIgRGl2ZXJzaXRlIEFkYXB0YXRpb24gZXQg
RGV2ZWxvcHBlbWVudCBkZXMgUGxhbnRlcyAoQ0lSQUQsIElSRCwgVU0yKSwgQlAgNjQ1MDEsIDM0
Mzk0IE1vbnRwZWxsaWVyIENlZGV4IDUsIEZyYW5jZS4mI3hEO0l0YWxpYW4gTmF0aW9uYWwgQWdl
bmN5IGZvciBOZXcgVGVjaG5vbG9naWVzLCBFbmVyZ3kgYW5kIFN1c3RhaW5hYmxlIERldmVsb3Bt
ZW50IChFTkVBKSBDYXNhY2NpYSBSZXNlYXJjaCBDZW50ZXIsIFZpYSBBbmd1aWxsYXJlc2UgMzAx
LCAwMDEyMyBSb21hLCBJdGFseS4mI3hEO0RlcGFydG1lbnQgb2YgTWF0aGVtYXRpY3MgYW5kIFN0
YXRpc3RpY3MsIFVuaXZlcnNpdHkgb2YgT3R0YXdhLCA1ODUgS2luZyBFZHdhcmQgQXZlbnVlLCBP
dHRhd2EsIE9udGFyaW8gSzFOIDZONSwgQ2FuYWRhLiYjeEQ7Q29tbWlzc2FyaWF0IGEgbCZhcG9z
O0VuZXJnaWUgQXRvbWlxdWUsIEdlbm9zY29wZSwgSW5zdGl0dXQgZGUgR2Vub21pcXVlLCBCUDU3
MDYsIDkxMDU3IEV2cnksIEZyYW5jZS4mI3hEO0luc3RpdHV0IGRlIFJlY2hlcmNoZSBwb3VyIGxl
IERldmVsb3BwZW1lbnQgKElSRCksIFVNUiBSZXNpc3RhbmNlIGRlcyBQbGFudGVzIGF1eCBCaW9h
Z3Jlc3NldXJzIChSUEIpIFtDZW50cmUgZGUgQ29vcGVyYXRpb24gSW50ZXJuYXRpb25hbGUgZW4g
UmVjaGVyY2hlIEFncm9ub21pcXVlIHBvdXIgbGUgRGV2ZWxvcHBlbWVudCAoQ0lSQUQpLCBJUkQs
IFVNMildLCBCUCA2NDUwMSwgMzQzOTQgTW9udHBlbGxpZXIgQ2VkZXggNSwgRnJhbmNlLiBCaW92
ZXJzaXR5IEludGVybmF0aW9uYWwsIFBhcmMgU2NpZW50aWZpcXVlIEFncm9wb2xpcyBJSSwgMzQz
OTcgTW9udHBlbGxpZXIgQ2VkZXggNSwgRnJhbmNlLiYjeEQ7TmVzdGxlIFJlc2VhcmNoIGFuZCBE
ZXZlbG9wbWVudCBDZW50cmUsIDEwMSBBdmVudWUgR3VzdGF2ZSBFaWZmZWwsIE5vdHJlLURhbWUt
ZCZhcG9zO09lLCBCUCA0OTcxNiwgMzcwOTcgVG91cnMgQ2VkZXggMiwgRnJhbmNlLiYjeEQ7RU5F
QSBUcmlzYWlhIFJlc2VhcmNoIENlbnRlciwgNzUwMjYgUm90b25kZWxsYSwgSXRhbHkuJiN4RDtC
aW92ZXJzaXR5IEludGVybmF0aW9uYWwsIFBhcmMgU2NpZW50aWZpcXVlIEFncm9wb2xpcyBJSSwg
MzQzOTcgTW9udHBlbGxpZXIgQ2VkZXggNSwgRnJhbmNlLiYjeEQ7RGVwYXJ0bWVudCBvZiBNYXRo
ZW1hdGljcyBhbmQgU3RhdGlzdGljcywgVW5pdmVyc2l0eSBvZiBPdHRhd2EsIDU4NSBLaW5nIEVk
d2FyZCBBdmVudWUsIE90dGF3YSwgT250YXJpbyBLMU4gNk41LCBDYW5hZGEuIENlbnRlciBmb3Ig
QmlvdGVjaG5vbG9neSwgVW5pdmVyc2l0YXQgQmllbGVmZWxkLCBVbml2ZXJzaXRhdHNzdHJhc3Nl
IDI3LCBELTMzNjE1IEJpZWxlZmVsZCwgR2VybWFueS4gQUcgR2Vub21pbmZvcm1hdGlrLCBUZWNo
bmlzY2hlIEZha3VsdGF0LCBVbml2ZXJzaXRhdCBCaWVsZWZlbGQsIDMzNTk0IEJpZWxlZmVsZCwg
R2VybWFueS4mI3hEO0luc3RpdHV0IE5hdGlvbmFsIGRlIGxhIFJlY2hlcmNoZSBBZ3Jvbm9taXF1
ZSAoSU5SQSksIFVuaXRlIGRlIFJlY2hlcmNoZXMgZW4gR2Vub21pcXVlLUluZm8gKFVSIElOUkEg
MTE2NCksIENlbnRyZSBkZSBSZWNoZXJjaGUgZGUgVmVyc2FpbGxlcywgNzgwMjYgVmVyc2FpbGxl
cyBDZWRleCwgRnJhbmNlLiYjeEQ7RGVwYXJ0bWVudCBvZiBCaW9sb2dpY2FsIFNjaWVuY2VzLCAx
MDkgQ29va2UgSGFsbCwgVW5pdmVyc2l0eSBhdCBCdWZmYWxvIChTdGF0ZSBVbml2ZXJzaXR5IG9m
IE5ldyBZb3JrKSwgQnVmZmFsbywgTlkgMTQyNjAsIFVTQS4gRGVwYXJ0bWVudCBvZiBCaW9sb2d5
LCBDaG9uZ3FpbmcgVW5pdmVyc2l0eSBvZiBTY2llbmNlIGFuZCBUZWNobm9sb2d5LCA0MDAwMDQy
IENob25ncWluZywgQ2hpbmEuJiN4RDtEZXBhcnRtZW50IG9mIFBsYW50IEJpb2xvZ3ksIDE0OCBF
ZHdhcmQgUi4gTWFkaWdhbiBMYWJvcmF0b3J5LCBNQy0wNTEsIDEyMDEgV2VzdCBHcmVnb3J5IERy
aXZlLCBVbml2ZXJzaXR5IG9mIElsbGlub2lzIGF0IFVyYmFuYS1DaGFtcGFpZ24sIFVyYmFuYSwg
SUwgNjE4MDEsIFVTQS4mI3hEO0RlcGFydGFtZW50IGRlIEdlbmV0aWNhIGFuZCBJbnN0aXR1dCBk
ZSBSZWNlcmNhIGRlIGxhIEJpb2RpdmVyc2l0YXQgKElSQmlvKSwgVW5pdmVyc2l0YXQgZGUgQmFy
Y2Vsb25hLCBEaWFnb25hbCA2NDMsIEJhcmNlbG9uYSAwODAyOCwgU3BhaW4uJiN4RDtEZXBhcnRt
ZW50IG9mIE1hdGhlbWF0aWNzLCBVbml2ZXJzaXR5IG9mIE1hcnlsYW5kLCBNYXRoZW1hdGljcyBC
dWlsZGluZyAwODQsIFVuaXZlcnNpdHkgb2YgTWFyeWxhbmQsIENvbGxlZ2UgUGFyaywgTUQgMjA3
NDIsIFVTQS4gU2Nob29sIG9mIEVsZWN0cmljYWwgRW5naW5lZXJpbmcgYW5kIENvbXB1dGVyIFNj
aWVuY2UsIFVuaXZlcnNpdHkgb2YgT3R0YXdhLCA4MDAgS2luZyBFZHdhcmQgQXZlbnVlLCBPdHRh
d2EsIE9udGFyaW8gSzFOIDZONSwgQ2FuYWRhLiYjeEQ7RGVwYXJ0bWVudCBvZiBMaWZlIFNjaWVu
Y2VzLCBVbml2ZXJzaXR5IG9mIFRyaWVzdGUsIFZpYSBMaWNpbyBHaW9yZ2llcmkgNSwgMzQxMjcg
VHJpZXN0ZSwgSXRhbHkuJiN4RDtJbmRvbmVzaWFuIENvZmZlZSBhbmQgQ29jb2EgSW5zdGl0dXRl
LCBKZW1iZXIsIEVhc3QgSmF2YSwgSW5kb25lc2lhLiYjeEQ7TGFib3JhdG9yaW8gZGUgR2VuZXRp
Y2EgTW9sZWN1bGFyLCBOdWNsZW8gZGUgQmlvdGVjbm9sb2dpYSAoTlRCaW8pLCBFbWJyYXBhIFJl
Y3Vyc29zIEdlbmV0aWNvcyBlIEJpb3RlY25vbG9naWEsIEZpbmFsIEF2LiBXLzUgTm9ydGUsIFBh
cnF1ZSBFc3RhY2FvIEJpb2xvZ2lhLCBCcmFzaWxpYS1ERiA3MDc3MC05MTcsIEJyYXppbC4mI3hE
O0NJUkFELCBVTVIgUlBCIChDSVJBRCwgSVJELCBVTTIpLCBCUCA2NDUwMSwgMzQzOTQgTW9udHBl
bGxpZXIgQ2VkZXggNSwgRnJhbmNlLiYjeEQ7RGVwYXJ0bWVudCBvZiBMaWZlIFNjaWVuY2VzLCBV
bml2ZXJzaXR5IG9mIFRyaWVzdGUsIFZpYSBMaWNpbyBHaW9yZ2llcmkgNSwgMzQxMjcgVHJpZXN0
ZSwgSXRhbHkuIEROQSBBbmFseXRpY2EgU3JsLCBWaWEgTGljaW8gR2lvcmdpZXJpIDUsIDM0MTI3
IFRyaWVzdGUsIEl0YWx5LiYjeEQ7UXVlZW5zbGFuZCBBbGxpYW5jZSBmb3IgQWdyaWN1bHR1cmUg
YW5kIEZvb2QgSW5ub3ZhdGlvbiwgVGhlIFVuaXZlcnNpdHkgb2YgUXVlZW5zbGFuZCwgU3QuIEx1
Y2lhIDQwNzIsIEF1c3RyYWxpYS4mI3hEO0NlbnRyYWwgQ29mZmVlIFJlc2VhcmNoIEluc3RpdHV0
ZSwgQ29mZmVlIEJvYXJkLCBDb2ZmZWUgUmVzZWFyY2ggU3RhdGlvbiAoUG9zdCkgLSA1NzcgMTE3
IENoaWttYWdhbHVyIERpc3RyaWN0LCBLYXJuYXRha2EgU3RhdGUsIEluZGlhLiYjeEQ7SGF3YWlp
IEFncmljdWx0dXJlIFJlc2VhcmNoIENlbnRlciwgUG9zdCBPZmZpY2UgQm94IDEwMCwgS3VuaWEs
IEhJIDk2NzU5LTAxMDAsIFVTQS4mI3hEO0JJTzUgSW5zdGl0dXRlLCBVbml2ZXJzaXR5IG9mIEFy
aXpvbmEsIDE2NTcgSGVsZW4gU3RyZWV0LCBUdWNzb24sIEFaIDg1NzIxLCBVU0EuJiN4RDtEZXBh
cnRtZW50IG9mIEJpb2xvZ2ljYWwgU2NpZW5jZXMsIDEwOSBDb29rZSBIYWxsLCBVbml2ZXJzaXR5
IGF0IEJ1ZmZhbG8gKFN0YXRlIFVuaXZlcnNpdHkgb2YgTmV3IFlvcmspLCBCdWZmYWxvLCBOWSAx
NDI2MCwgVVNBLiB2YWFsYmVydEBidWZmYWxvLmVkdSBwd2luY2tlckBnZW5vc2NvcGUuY25zLmZy
IHBoaWxpcHBlLmxhc2hlcm1lc0BpcmQuZnIuJiN4RDtDb21taXNzYXJpYXQgYSBsJmFwb3M7RW5l
cmdpZSBBdG9taXF1ZSwgR2Vub3Njb3BlLCBJbnN0aXR1dCBkZSBHZW5vbWlxdWUsIEJQNTcwNiwg
OTEwNTcgRXZyeSwgRnJhbmNlLiBDTlJTLCBVTVIgODAzMCwgQ1A1NzA2LCBFdnJ5LCBGcmFuY2Uu
IFVuaXZlcnNpdGUgZCZhcG9zO0V2cnksIFVNUiA4MDMwLCBDUDU3MDYsIEV2cnksIEZyYW5jZS4g
dmFhbGJlcnRAYnVmZmFsby5lZHUgcHdpbmNrZXJAZ2Vub3Njb3BlLmNucy5mciBwaGlsaXBwZS5s
YXNoZXJtZXNAaXJkLmZyLiYjeEQ7SW5zdGl0dXQgZGUgUmVjaGVyY2hlIHBvdXIgbGUgRGV2ZWxv
cHBlbWVudCAoSVJEKSwgVU1SIFJlc2lzdGFuY2UgZGVzIFBsYW50ZXMgYXV4IEJpb2FncmVzc2V1
cnMgKFJQQikgW0NlbnRyZSBkZSBDb29wZXJhdGlvbiBJbnRlcm5hdGlvbmFsZSBlbiBSZWNoZXJj
aGUgQWdyb25vbWlxdWUgcG91ciBsZSBEZXZlbG9wcGVtZW50IChDSVJBRCksIElSRCwgVU0yKV0s
IEJQIDY0NTAxLCAzNDM5NCBNb250cGVsbGllciBDZWRleCA1LCBGcmFuY2UuIHZhYWxiZXJ0QGJ1
ZmZhbG8uZWR1IHB3aW5ja2VyQGdlbm9zY29wZS5jbnMuZnIgcGhpbGlwcGUubGFzaGVybWVzQGly
ZC5mci48L2F1dGgtYWRkcmVzcz48dGl0bGVzPjx0aXRsZT5UaGUgY29mZmVlIGdlbm9tZSBwcm92
aWRlcyBpbnNpZ2h0IGludG8gdGhlIGNvbnZlcmdlbnQgZXZvbHV0aW9uIG9mIGNhZmZlaW5lIGJp
b3N5bnRoZXNpczwvdGl0bGU+PHNlY29uZGFyeS10aXRsZT5TY2llbmNlPC9zZWNvbmRhcnktdGl0
bGU+PC90aXRsZXM+PHBlcmlvZGljYWw+PGZ1bGwtdGl0bGU+U2NpZW5jZTwvZnVsbC10aXRsZT48
L3BlcmlvZGljYWw+PHBhZ2VzPjExODEtNDwvcGFnZXM+PHZvbHVtZT4zNDU8L3ZvbHVtZT48bnVt
YmVyPjYyMDE8L251bWJlcj48a2V5d29yZHM+PGtleXdvcmQ+Q2FmZmVpbmUvYmlvc3ludGhlc2lz
LypnZW5ldGljczwva2V5d29yZD48a2V5d29yZD5Db2ZmZWEvY2xhc3NpZmljYXRpb24vKmdlbmV0
aWNzPC9rZXl3b3JkPjxrZXl3b3JkPipFdm9sdXRpb24sIE1vbGVjdWxhcjwva2V5d29yZD48a2V5
d29yZD4qR2Vub21lLCBQbGFudDwva2V5d29yZD48a2V5d29yZD5NZXRoeWx0cmFuc2ZlcmFzZXMv
Z2VuZXRpY3MvKnBoeXNpb2xvZ3k8L2tleXdvcmQ+PGtleXdvcmQ+UGh5bG9nZW55PC9rZXl3b3Jk
PjxrZXl3b3JkPlBsYW50IFByb3RlaW5zL2dlbmV0aWNzLypwaHlzaW9sb2d5PC9rZXl3b3JkPjwv
a2V5d29yZHM+PGRhdGVzPjx5ZWFyPjIwMTQ8L3llYXI+PHB1Yi1kYXRlcz48ZGF0ZT5TZXAgNTwv
ZGF0ZT48L3B1Yi1kYXRlcz48L2RhdGVzPjxpc2JuPjEwOTUtOTIwMyAoRWxlY3Ryb25pYykmI3hE
OzAwMzYtODA3NSAoTGlua2luZyk8L2lzYm4+PGFjY2Vzc2lvbi1udW0+MjUxOTA3OTY8L2FjY2Vz
c2lvbi1udW0+PHVybHM+PHJlbGF0ZWQtdXJscz48dXJsPmh0dHA6Ly93d3cubmNiaS5ubG0ubmlo
Lmdvdi9wdWJtZWQvMjUxOTA3OTY8L3VybD48L3JlbGF0ZWQtdXJscz48L3VybHM+PGVsZWN0cm9u
aWMtcmVzb3VyY2UtbnVtPjEwLjExMjYvc2NpZW5jZS4xMjU1Mjc0PC9lbGVjdHJvbmljLXJlc291
cmNlLW51bT48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EZW5vZXVkPC9BdXRob3I+PFllYXI+MjAxNDwvWWVhcj48
UmVjTnVtPjM2PC9SZWNOdW0+PERpc3BsYXlUZXh0PihEZW5vZXVkIGV0IGFsLiwgMjAxNCk8L0Rp
c3BsYXlUZXh0PjxyZWNvcmQ+PHJlYy1udW1iZXI+MzY8L3JlYy1udW1iZXI+PGZvcmVpZ24ta2V5
cz48a2V5IGFwcD0iRU4iIGRiLWlkPSJydHZhdjlwMDh4MGZ0Z2VydjJqNTlleHRmd3J0ZngwYWR6
MHAiIHRpbWVzdGFtcD0iMTQ3MTA1NTI4OCI+MzY8L2tleT48a2V5IGFwcD0iRU5XZWIiIGRiLWlk
PSIiPjA8L2tleT48L2ZvcmVpZ24ta2V5cz48cmVmLXR5cGUgbmFtZT0iSm91cm5hbCBBcnRpY2xl
Ij4xNzwvcmVmLXR5cGU+PGNvbnRyaWJ1dG9ycz48YXV0aG9ycz48YXV0aG9yPkRlbm9ldWQsIEYu
PC9hdXRob3I+PGF1dGhvcj5DYXJyZXRlcm8tUGF1bGV0LCBMLjwvYXV0aG9yPjxhdXRob3I+RGVy
ZWVwZXIsIEEuPC9hdXRob3I+PGF1dGhvcj5Ecm9jLCBHLjwvYXV0aG9yPjxhdXRob3I+R3V5b3Qs
IFIuPC9hdXRob3I+PGF1dGhvcj5QaWV0cmVsbGEsIE0uPC9hdXRob3I+PGF1dGhvcj5aaGVuZywg
Qy48L2F1dGhvcj48YXV0aG9yPkFsYmVydGksIEEuPC9hdXRob3I+PGF1dGhvcj5BbnRob255LCBG
LjwvYXV0aG9yPjxhdXRob3I+QXByZWEsIEcuPC9hdXRob3I+PGF1dGhvcj5BdXJ5LCBKLiBNLjwv
YXV0aG9yPjxhdXRob3I+QmVudG8sIFAuPC9hdXRob3I+PGF1dGhvcj5CZXJuYXJkLCBNLjwvYXV0
aG9yPjxhdXRob3I+Qm9jcywgUy48L2F1dGhvcj48YXV0aG9yPkNhbXBhLCBDLjwvYXV0aG9yPjxh
dXRob3I+Q2VuY2ksIEEuPC9hdXRob3I+PGF1dGhvcj5Db21iZXMsIE0uIEMuPC9hdXRob3I+PGF1
dGhvcj5Dcm91emlsbGF0LCBELjwvYXV0aG9yPjxhdXRob3I+RGEgU2lsdmEsIEMuPC9hdXRob3I+
PGF1dGhvcj5EYWRkaWVnbywgTC48L2F1dGhvcj48YXV0aG9yPkRlIEJlbGxpcywgRi48L2F1dGhv
cj48YXV0aG9yPkR1c3NlcnQsIFMuPC9hdXRob3I+PGF1dGhvcj5HYXJzbWV1ciwgTy48L2F1dGhv
cj48YXV0aG9yPkdheXJhdWQsIFQuPC9hdXRob3I+PGF1dGhvcj5HdWlnbm9uLCBWLjwvYXV0aG9y
PjxhdXRob3I+SmFobiwgSy48L2F1dGhvcj48YXV0aG9yPkphbWlsbG91eCwgVi48L2F1dGhvcj48
YXV0aG9yPkpvZXQsIFQuPC9hdXRob3I+PGF1dGhvcj5MYWJhZGllLCBLLjwvYXV0aG9yPjxhdXRo
b3I+TGFuLCBULjwvYXV0aG9yPjxhdXRob3I+TGVjbGVyY3EsIEouPC9hdXRob3I+PGF1dGhvcj5M
ZXBlbGxleSwgTS48L2F1dGhvcj48YXV0aG9yPkxlcm95LCBULjwvYXV0aG9yPjxhdXRob3I+TGks
IEwuIFQuPC9hdXRob3I+PGF1dGhvcj5MaWJyYWRvLCBQLjwvYXV0aG9yPjxhdXRob3I+TG9wZXos
IEwuPC9hdXRob3I+PGF1dGhvcj5NdW5veiwgQS48L2F1dGhvcj48YXV0aG9yPk5vZWwsIEIuPC9h
dXRob3I+PGF1dGhvcj5QYWxsYXZpY2luaSwgQS48L2F1dGhvcj48YXV0aG9yPlBlcnJvdHRhLCBH
LjwvYXV0aG9yPjxhdXRob3I+UG9uY2V0LCBWLjwvYXV0aG9yPjxhdXRob3I+UG90LCBELjwvYXV0
aG9yPjxhdXRob3I+UHJpeW9ubyw8L2F1dGhvcj48YXV0aG9yPlJpZ29yZWF1LCBNLjwvYXV0aG9y
PjxhdXRob3I+Um91YXJkLCBNLjwvYXV0aG9yPjxhdXRob3I+Um96YXMsIEouPC9hdXRob3I+PGF1
dGhvcj5UcmFuY2hhbnQtRHVicmV1aWwsIEMuPC9hdXRob3I+PGF1dGhvcj5WYW5CdXJlbiwgUi48
L2F1dGhvcj48YXV0aG9yPlpoYW5nLCBRLjwvYXV0aG9yPjxhdXRob3I+QW5kcmFkZSwgQS4gQy48
L2F1dGhvcj48YXV0aG9yPkFyZ291dCwgWC48L2F1dGhvcj48YXV0aG9yPkJlcnRyYW5kLCBCLjwv
YXV0aG9yPjxhdXRob3I+ZGUgS29jaGtvLCBBLjwvYXV0aG9yPjxhdXRob3I+R3Jhemlvc2ksIEcu
PC9hdXRob3I+PGF1dGhvcj5IZW5yeSwgUi4gSi48L2F1dGhvcj48YXV0aG9yPkpheWFyYW1hLDwv
YXV0aG9yPjxhdXRob3I+TWluZywgUi48L2F1dGhvcj48YXV0aG9yPk5hZ2FpLCBDLjwvYXV0aG9y
PjxhdXRob3I+Um91bnNsZXksIFMuPC9hdXRob3I+PGF1dGhvcj5TYW5rb2ZmLCBELjwvYXV0aG9y
PjxhdXRob3I+R2l1bGlhbm8sIEcuPC9hdXRob3I+PGF1dGhvcj5BbGJlcnQsIFYuIEEuPC9hdXRo
b3I+PGF1dGhvcj5XaW5ja2VyLCBQLjwvYXV0aG9yPjxhdXRob3I+TGFzaGVybWVzLCBQLjwvYXV0
aG9yPjwvYXV0aG9ycz48L2NvbnRyaWJ1dG9ycz48YXV0aC1hZGRyZXNzPkNvbW1pc3NhcmlhdCBh
IGwmYXBvcztFbmVyZ2llIEF0b21pcXVlLCBHZW5vc2NvcGUsIEluc3RpdHV0IGRlIEdlbm9taXF1
ZSwgQlA1NzA2LCA5MTA1NyBFdnJ5LCBGcmFuY2UuIENOUlMsIFVNUiA4MDMwLCBDUDU3MDYsIEV2
cnksIEZyYW5jZS4gVW5pdmVyc2l0ZSBkJmFwb3M7RXZyeSwgVU1SIDgwMzAsIENQNTcwNiwgRXZy
eSwgRnJhbmNlLiYjeEQ7RGVwYXJ0bWVudCBvZiBCaW9sb2dpY2FsIFNjaWVuY2VzLCAxMDkgQ29v
a2UgSGFsbCwgVW5pdmVyc2l0eSBhdCBCdWZmYWxvIChTdGF0ZSBVbml2ZXJzaXR5IG9mIE5ldyBZ
b3JrKSwgQnVmZmFsbywgTlkgMTQyNjAsIFVTQS4mI3hEO0luc3RpdHV0IGRlIFJlY2hlcmNoZSBw
b3VyIGxlIERldmVsb3BwZW1lbnQgKElSRCksIFVNUiBSZXNpc3RhbmNlIGRlcyBQbGFudGVzIGF1
eCBCaW9hZ3Jlc3NldXJzIChSUEIpIFtDZW50cmUgZGUgQ29vcGVyYXRpb24gSW50ZXJuYXRpb25h
bGUgZW4gUmVjaGVyY2hlIEFncm9ub21pcXVlIHBvdXIgbGUgRGV2ZWxvcHBlbWVudCAoQ0lSQUQp
LCBJUkQsIFVNMildLCBCUCA2NDUwMSwgMzQzOTQgTW9udHBlbGxpZXIgQ2VkZXggNSwgRnJhbmNl
LiYjeEQ7Q0lSQUQsIFVNUiBBbWVsaW9yYXRpb24gR2VuZXRpcXVlIGV0IEFkYXB0YXRpb24gZGVz
IFBsYW50ZXMgTWVkaXRlcnJhbmVlbm5lcyBldCBUcm9waWNhbGVzIChBR0FQKSwgRi0zNDM5OCBN
b250cGVsbGllciwgRnJhbmNlLiYjeEQ7SVJELCBVTVIgRGl2ZXJzaXRlIEFkYXB0YXRpb24gZXQg
RGV2ZWxvcHBlbWVudCBkZXMgUGxhbnRlcyAoQ0lSQUQsIElSRCwgVU0yKSwgQlAgNjQ1MDEsIDM0
Mzk0IE1vbnRwZWxsaWVyIENlZGV4IDUsIEZyYW5jZS4mI3hEO0l0YWxpYW4gTmF0aW9uYWwgQWdl
bmN5IGZvciBOZXcgVGVjaG5vbG9naWVzLCBFbmVyZ3kgYW5kIFN1c3RhaW5hYmxlIERldmVsb3Bt
ZW50IChFTkVBKSBDYXNhY2NpYSBSZXNlYXJjaCBDZW50ZXIsIFZpYSBBbmd1aWxsYXJlc2UgMzAx
LCAwMDEyMyBSb21hLCBJdGFseS4mI3hEO0RlcGFydG1lbnQgb2YgTWF0aGVtYXRpY3MgYW5kIFN0
YXRpc3RpY3MsIFVuaXZlcnNpdHkgb2YgT3R0YXdhLCA1ODUgS2luZyBFZHdhcmQgQXZlbnVlLCBP
dHRhd2EsIE9udGFyaW8gSzFOIDZONSwgQ2FuYWRhLiYjeEQ7Q29tbWlzc2FyaWF0IGEgbCZhcG9z
O0VuZXJnaWUgQXRvbWlxdWUsIEdlbm9zY29wZSwgSW5zdGl0dXQgZGUgR2Vub21pcXVlLCBCUDU3
MDYsIDkxMDU3IEV2cnksIEZyYW5jZS4mI3hEO0luc3RpdHV0IGRlIFJlY2hlcmNoZSBwb3VyIGxl
IERldmVsb3BwZW1lbnQgKElSRCksIFVNUiBSZXNpc3RhbmNlIGRlcyBQbGFudGVzIGF1eCBCaW9h
Z3Jlc3NldXJzIChSUEIpIFtDZW50cmUgZGUgQ29vcGVyYXRpb24gSW50ZXJuYXRpb25hbGUgZW4g
UmVjaGVyY2hlIEFncm9ub21pcXVlIHBvdXIgbGUgRGV2ZWxvcHBlbWVudCAoQ0lSQUQpLCBJUkQs
IFVNMildLCBCUCA2NDUwMSwgMzQzOTQgTW9udHBlbGxpZXIgQ2VkZXggNSwgRnJhbmNlLiBCaW92
ZXJzaXR5IEludGVybmF0aW9uYWwsIFBhcmMgU2NpZW50aWZpcXVlIEFncm9wb2xpcyBJSSwgMzQz
OTcgTW9udHBlbGxpZXIgQ2VkZXggNSwgRnJhbmNlLiYjeEQ7TmVzdGxlIFJlc2VhcmNoIGFuZCBE
ZXZlbG9wbWVudCBDZW50cmUsIDEwMSBBdmVudWUgR3VzdGF2ZSBFaWZmZWwsIE5vdHJlLURhbWUt
ZCZhcG9zO09lLCBCUCA0OTcxNiwgMzcwOTcgVG91cnMgQ2VkZXggMiwgRnJhbmNlLiYjeEQ7RU5F
QSBUcmlzYWlhIFJlc2VhcmNoIENlbnRlciwgNzUwMjYgUm90b25kZWxsYSwgSXRhbHkuJiN4RDtC
aW92ZXJzaXR5IEludGVybmF0aW9uYWwsIFBhcmMgU2NpZW50aWZpcXVlIEFncm9wb2xpcyBJSSwg
MzQzOTcgTW9udHBlbGxpZXIgQ2VkZXggNSwgRnJhbmNlLiYjeEQ7RGVwYXJ0bWVudCBvZiBNYXRo
ZW1hdGljcyBhbmQgU3RhdGlzdGljcywgVW5pdmVyc2l0eSBvZiBPdHRhd2EsIDU4NSBLaW5nIEVk
d2FyZCBBdmVudWUsIE90dGF3YSwgT250YXJpbyBLMU4gNk41LCBDYW5hZGEuIENlbnRlciBmb3Ig
QmlvdGVjaG5vbG9neSwgVW5pdmVyc2l0YXQgQmllbGVmZWxkLCBVbml2ZXJzaXRhdHNzdHJhc3Nl
IDI3LCBELTMzNjE1IEJpZWxlZmVsZCwgR2VybWFueS4gQUcgR2Vub21pbmZvcm1hdGlrLCBUZWNo
bmlzY2hlIEZha3VsdGF0LCBVbml2ZXJzaXRhdCBCaWVsZWZlbGQsIDMzNTk0IEJpZWxlZmVsZCwg
R2VybWFueS4mI3hEO0luc3RpdHV0IE5hdGlvbmFsIGRlIGxhIFJlY2hlcmNoZSBBZ3Jvbm9taXF1
ZSAoSU5SQSksIFVuaXRlIGRlIFJlY2hlcmNoZXMgZW4gR2Vub21pcXVlLUluZm8gKFVSIElOUkEg
MTE2NCksIENlbnRyZSBkZSBSZWNoZXJjaGUgZGUgVmVyc2FpbGxlcywgNzgwMjYgVmVyc2FpbGxl
cyBDZWRleCwgRnJhbmNlLiYjeEQ7RGVwYXJ0bWVudCBvZiBCaW9sb2dpY2FsIFNjaWVuY2VzLCAx
MDkgQ29va2UgSGFsbCwgVW5pdmVyc2l0eSBhdCBCdWZmYWxvIChTdGF0ZSBVbml2ZXJzaXR5IG9m
IE5ldyBZb3JrKSwgQnVmZmFsbywgTlkgMTQyNjAsIFVTQS4gRGVwYXJ0bWVudCBvZiBCaW9sb2d5
LCBDaG9uZ3FpbmcgVW5pdmVyc2l0eSBvZiBTY2llbmNlIGFuZCBUZWNobm9sb2d5LCA0MDAwMDQy
IENob25ncWluZywgQ2hpbmEuJiN4RDtEZXBhcnRtZW50IG9mIFBsYW50IEJpb2xvZ3ksIDE0OCBF
ZHdhcmQgUi4gTWFkaWdhbiBMYWJvcmF0b3J5LCBNQy0wNTEsIDEyMDEgV2VzdCBHcmVnb3J5IERy
aXZlLCBVbml2ZXJzaXR5IG9mIElsbGlub2lzIGF0IFVyYmFuYS1DaGFtcGFpZ24sIFVyYmFuYSwg
SUwgNjE4MDEsIFVTQS4mI3hEO0RlcGFydGFtZW50IGRlIEdlbmV0aWNhIGFuZCBJbnN0aXR1dCBk
ZSBSZWNlcmNhIGRlIGxhIEJpb2RpdmVyc2l0YXQgKElSQmlvKSwgVW5pdmVyc2l0YXQgZGUgQmFy
Y2Vsb25hLCBEaWFnb25hbCA2NDMsIEJhcmNlbG9uYSAwODAyOCwgU3BhaW4uJiN4RDtEZXBhcnRt
ZW50IG9mIE1hdGhlbWF0aWNzLCBVbml2ZXJzaXR5IG9mIE1hcnlsYW5kLCBNYXRoZW1hdGljcyBC
dWlsZGluZyAwODQsIFVuaXZlcnNpdHkgb2YgTWFyeWxhbmQsIENvbGxlZ2UgUGFyaywgTUQgMjA3
NDIsIFVTQS4gU2Nob29sIG9mIEVsZWN0cmljYWwgRW5naW5lZXJpbmcgYW5kIENvbXB1dGVyIFNj
aWVuY2UsIFVuaXZlcnNpdHkgb2YgT3R0YXdhLCA4MDAgS2luZyBFZHdhcmQgQXZlbnVlLCBPdHRh
d2EsIE9udGFyaW8gSzFOIDZONSwgQ2FuYWRhLiYjeEQ7RGVwYXJ0bWVudCBvZiBMaWZlIFNjaWVu
Y2VzLCBVbml2ZXJzaXR5IG9mIFRyaWVzdGUsIFZpYSBMaWNpbyBHaW9yZ2llcmkgNSwgMzQxMjcg
VHJpZXN0ZSwgSXRhbHkuJiN4RDtJbmRvbmVzaWFuIENvZmZlZSBhbmQgQ29jb2EgSW5zdGl0dXRl
LCBKZW1iZXIsIEVhc3QgSmF2YSwgSW5kb25lc2lhLiYjeEQ7TGFib3JhdG9yaW8gZGUgR2VuZXRp
Y2EgTW9sZWN1bGFyLCBOdWNsZW8gZGUgQmlvdGVjbm9sb2dpYSAoTlRCaW8pLCBFbWJyYXBhIFJl
Y3Vyc29zIEdlbmV0aWNvcyBlIEJpb3RlY25vbG9naWEsIEZpbmFsIEF2LiBXLzUgTm9ydGUsIFBh
cnF1ZSBFc3RhY2FvIEJpb2xvZ2lhLCBCcmFzaWxpYS1ERiA3MDc3MC05MTcsIEJyYXppbC4mI3hE
O0NJUkFELCBVTVIgUlBCIChDSVJBRCwgSVJELCBVTTIpLCBCUCA2NDUwMSwgMzQzOTQgTW9udHBl
bGxpZXIgQ2VkZXggNSwgRnJhbmNlLiYjeEQ7RGVwYXJ0bWVudCBvZiBMaWZlIFNjaWVuY2VzLCBV
bml2ZXJzaXR5IG9mIFRyaWVzdGUsIFZpYSBMaWNpbyBHaW9yZ2llcmkgNSwgMzQxMjcgVHJpZXN0
ZSwgSXRhbHkuIEROQSBBbmFseXRpY2EgU3JsLCBWaWEgTGljaW8gR2lvcmdpZXJpIDUsIDM0MTI3
IFRyaWVzdGUsIEl0YWx5LiYjeEQ7UXVlZW5zbGFuZCBBbGxpYW5jZSBmb3IgQWdyaWN1bHR1cmUg
YW5kIEZvb2QgSW5ub3ZhdGlvbiwgVGhlIFVuaXZlcnNpdHkgb2YgUXVlZW5zbGFuZCwgU3QuIEx1
Y2lhIDQwNzIsIEF1c3RyYWxpYS4mI3hEO0NlbnRyYWwgQ29mZmVlIFJlc2VhcmNoIEluc3RpdHV0
ZSwgQ29mZmVlIEJvYXJkLCBDb2ZmZWUgUmVzZWFyY2ggU3RhdGlvbiAoUG9zdCkgLSA1NzcgMTE3
IENoaWttYWdhbHVyIERpc3RyaWN0LCBLYXJuYXRha2EgU3RhdGUsIEluZGlhLiYjeEQ7SGF3YWlp
IEFncmljdWx0dXJlIFJlc2VhcmNoIENlbnRlciwgUG9zdCBPZmZpY2UgQm94IDEwMCwgS3VuaWEs
IEhJIDk2NzU5LTAxMDAsIFVTQS4mI3hEO0JJTzUgSW5zdGl0dXRlLCBVbml2ZXJzaXR5IG9mIEFy
aXpvbmEsIDE2NTcgSGVsZW4gU3RyZWV0LCBUdWNzb24sIEFaIDg1NzIxLCBVU0EuJiN4RDtEZXBh
cnRtZW50IG9mIEJpb2xvZ2ljYWwgU2NpZW5jZXMsIDEwOSBDb29rZSBIYWxsLCBVbml2ZXJzaXR5
IGF0IEJ1ZmZhbG8gKFN0YXRlIFVuaXZlcnNpdHkgb2YgTmV3IFlvcmspLCBCdWZmYWxvLCBOWSAx
NDI2MCwgVVNBLiB2YWFsYmVydEBidWZmYWxvLmVkdSBwd2luY2tlckBnZW5vc2NvcGUuY25zLmZy
IHBoaWxpcHBlLmxhc2hlcm1lc0BpcmQuZnIuJiN4RDtDb21taXNzYXJpYXQgYSBsJmFwb3M7RW5l
cmdpZSBBdG9taXF1ZSwgR2Vub3Njb3BlLCBJbnN0aXR1dCBkZSBHZW5vbWlxdWUsIEJQNTcwNiwg
OTEwNTcgRXZyeSwgRnJhbmNlLiBDTlJTLCBVTVIgODAzMCwgQ1A1NzA2LCBFdnJ5LCBGcmFuY2Uu
IFVuaXZlcnNpdGUgZCZhcG9zO0V2cnksIFVNUiA4MDMwLCBDUDU3MDYsIEV2cnksIEZyYW5jZS4g
dmFhbGJlcnRAYnVmZmFsby5lZHUgcHdpbmNrZXJAZ2Vub3Njb3BlLmNucy5mciBwaGlsaXBwZS5s
YXNoZXJtZXNAaXJkLmZyLiYjeEQ7SW5zdGl0dXQgZGUgUmVjaGVyY2hlIHBvdXIgbGUgRGV2ZWxv
cHBlbWVudCAoSVJEKSwgVU1SIFJlc2lzdGFuY2UgZGVzIFBsYW50ZXMgYXV4IEJpb2FncmVzc2V1
cnMgKFJQQikgW0NlbnRyZSBkZSBDb29wZXJhdGlvbiBJbnRlcm5hdGlvbmFsZSBlbiBSZWNoZXJj
aGUgQWdyb25vbWlxdWUgcG91ciBsZSBEZXZlbG9wcGVtZW50IChDSVJBRCksIElSRCwgVU0yKV0s
IEJQIDY0NTAxLCAzNDM5NCBNb250cGVsbGllciBDZWRleCA1LCBGcmFuY2UuIHZhYWxiZXJ0QGJ1
ZmZhbG8uZWR1IHB3aW5ja2VyQGdlbm9zY29wZS5jbnMuZnIgcGhpbGlwcGUubGFzaGVybWVzQGly
ZC5mci48L2F1dGgtYWRkcmVzcz48dGl0bGVzPjx0aXRsZT5UaGUgY29mZmVlIGdlbm9tZSBwcm92
aWRlcyBpbnNpZ2h0IGludG8gdGhlIGNvbnZlcmdlbnQgZXZvbHV0aW9uIG9mIGNhZmZlaW5lIGJp
b3N5bnRoZXNpczwvdGl0bGU+PHNlY29uZGFyeS10aXRsZT5TY2llbmNlPC9zZWNvbmRhcnktdGl0
bGU+PC90aXRsZXM+PHBlcmlvZGljYWw+PGZ1bGwtdGl0bGU+U2NpZW5jZTwvZnVsbC10aXRsZT48
L3BlcmlvZGljYWw+PHBhZ2VzPjExODEtNDwvcGFnZXM+PHZvbHVtZT4zNDU8L3ZvbHVtZT48bnVt
YmVyPjYyMDE8L251bWJlcj48a2V5d29yZHM+PGtleXdvcmQ+Q2FmZmVpbmUvYmlvc3ludGhlc2lz
LypnZW5ldGljczwva2V5d29yZD48a2V5d29yZD5Db2ZmZWEvY2xhc3NpZmljYXRpb24vKmdlbmV0
aWNzPC9rZXl3b3JkPjxrZXl3b3JkPipFdm9sdXRpb24sIE1vbGVjdWxhcjwva2V5d29yZD48a2V5
d29yZD4qR2Vub21lLCBQbGFudDwva2V5d29yZD48a2V5d29yZD5NZXRoeWx0cmFuc2ZlcmFzZXMv
Z2VuZXRpY3MvKnBoeXNpb2xvZ3k8L2tleXdvcmQ+PGtleXdvcmQ+UGh5bG9nZW55PC9rZXl3b3Jk
PjxrZXl3b3JkPlBsYW50IFByb3RlaW5zL2dlbmV0aWNzLypwaHlzaW9sb2d5PC9rZXl3b3JkPjwv
a2V5d29yZHM+PGRhdGVzPjx5ZWFyPjIwMTQ8L3llYXI+PHB1Yi1kYXRlcz48ZGF0ZT5TZXAgNTwv
ZGF0ZT48L3B1Yi1kYXRlcz48L2RhdGVzPjxpc2JuPjEwOTUtOTIwMyAoRWxlY3Ryb25pYykmI3hE
OzAwMzYtODA3NSAoTGlua2luZyk8L2lzYm4+PGFjY2Vzc2lvbi1udW0+MjUxOTA3OTY8L2FjY2Vz
c2lvbi1udW0+PHVybHM+PHJlbGF0ZWQtdXJscz48dXJsPmh0dHA6Ly93d3cubmNiaS5ubG0ubmlo
Lmdvdi9wdWJtZWQvMjUxOTA3OTY8L3VybD48L3JlbGF0ZWQtdXJscz48L3VybHM+PGVsZWN0cm9u
aWMtcmVzb3VyY2UtbnVtPjEwLjExMjYvc2NpZW5jZS4xMjU1Mjc0PC9lbGVjdHJvbmljLXJlc291
cmNlLW51bT48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4" w:tooltip="Denoeud, 2014 #36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Denoeud et al., 2014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34F77557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D7707" w14:textId="312A41CC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40059" w14:textId="54B8FA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Capsicum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annuum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2E0DA1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Pepper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DB546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CM334 V1.55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0E462" w14:textId="18CF7F6E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36C8A">
              <w:rPr>
                <w:rFonts w:ascii="Times New Roman" w:hAnsi="Times New Roman"/>
                <w:color w:val="000000"/>
                <w:sz w:val="18"/>
                <w:szCs w:val="18"/>
              </w:rPr>
              <w:t>AYRZ00000000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A3FB0" w14:textId="255A7114" w:rsid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Pepper Genome Platform</w:t>
            </w:r>
          </w:p>
          <w:p w14:paraId="0F8E1EFD" w14:textId="4BEA2338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(http://peppergenome.snu.ac.kr/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78183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ature Genetics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4061E0" w14:textId="08E2DAF1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LaW08L0F1dGhvcj48WWVhcj4yMDE0PC9ZZWFyPjxSZWNO
dW0+Mzc8L1JlY051bT48RGlzcGxheVRleHQ+KEtpbSBldCBhbC4sIDIwMTQpPC9EaXNwbGF5VGV4
dD48cmVjb3JkPjxyZWMtbnVtYmVyPjM3PC9yZWMtbnVtYmVyPjxmb3JlaWduLWtleXM+PGtleSBh
cHA9IkVOIiBkYi1pZD0icnR2YXY5cDA4eDBmdGdlcnYyajU5ZXh0ZndydGZ4MGFkejBwIiB0aW1l
c3RhbXA9IjE0NzEwNTcxNzIiPjM3PC9rZXk+PGtleSBhcHA9IkVOV2ViIiBkYi1pZD0iIj4wPC9r
ZXk+PC9mb3JlaWduLWtleXM+PHJlZi10eXBlIG5hbWU9IkpvdXJuYWwgQXJ0aWNsZSI+MTc8L3Jl
Zi10eXBlPjxjb250cmlidXRvcnM+PGF1dGhvcnM+PGF1dGhvcj5LaW0sIFMuPC9hdXRob3I+PGF1
dGhvcj5QYXJrLCBNLjwvYXV0aG9yPjxhdXRob3I+WWVvbSwgUy4gSS48L2F1dGhvcj48YXV0aG9y
PktpbSwgWS4gTS48L2F1dGhvcj48YXV0aG9yPkxlZSwgSi4gTS48L2F1dGhvcj48YXV0aG9yPkxl
ZSwgSC4gQS48L2F1dGhvcj48YXV0aG9yPlNlbywgRS48L2F1dGhvcj48YXV0aG9yPkNob2ksIEou
PC9hdXRob3I+PGF1dGhvcj5DaGVvbmcsIEsuPC9hdXRob3I+PGF1dGhvcj5LaW0sIEsuIFQuPC9h
dXRob3I+PGF1dGhvcj5KdW5nLCBLLjwvYXV0aG9yPjxhdXRob3I+TGVlLCBHLiBXLjwvYXV0aG9y
PjxhdXRob3I+T2gsIFMuIEsuPC9hdXRob3I+PGF1dGhvcj5CYWUsIEMuPC9hdXRob3I+PGF1dGhv
cj5LaW0sIFMuIEIuPC9hdXRob3I+PGF1dGhvcj5MZWUsIEguIFkuPC9hdXRob3I+PGF1dGhvcj5L
aW0sIFMuIFkuPC9hdXRob3I+PGF1dGhvcj5LaW0sIE0uIFMuPC9hdXRob3I+PGF1dGhvcj5LYW5n
LCBCLiBDLjwvYXV0aG9yPjxhdXRob3I+Sm8sIFkuIEQuPC9hdXRob3I+PGF1dGhvcj5ZYW5nLCBI
LiBCLjwvYXV0aG9yPjxhdXRob3I+SmVvbmcsIEguIEouPC9hdXRob3I+PGF1dGhvcj5LYW5nLCBX
LiBILjwvYXV0aG9yPjxhdXRob3I+S3dvbiwgSi4gSy48L2F1dGhvcj48YXV0aG9yPlNoaW4sIEMu
PC9hdXRob3I+PGF1dGhvcj5MaW0sIEouIFkuPC9hdXRob3I+PGF1dGhvcj5QYXJrLCBKLiBILjwv
YXV0aG9yPjxhdXRob3I+SHVoLCBKLiBILjwvYXV0aG9yPjxhdXRob3I+S2ltLCBKLiBTLjwvYXV0
aG9yPjxhdXRob3I+S2ltLCBCLiBELjwvYXV0aG9yPjxhdXRob3I+Q29oZW4sIE8uPC9hdXRob3I+
PGF1dGhvcj5QYXJhbiwgSS48L2F1dGhvcj48YXV0aG9yPlN1aCwgTS4gQy48L2F1dGhvcj48YXV0
aG9yPkxlZSwgUy4gQi48L2F1dGhvcj48YXV0aG9yPktpbSwgWS4gSy48L2F1dGhvcj48YXV0aG9y
PlNoaW4sIFkuPC9hdXRob3I+PGF1dGhvcj5Ob2gsIFMuIEouPC9hdXRob3I+PGF1dGhvcj5QYXJr
LCBKLjwvYXV0aG9yPjxhdXRob3I+U2VvLCBZLiBTLjwvYXV0aG9yPjxhdXRob3I+S3dvbiwgUy4g
WS48L2F1dGhvcj48YXV0aG9yPktpbSwgSC4gQS48L2F1dGhvcj48YXV0aG9yPlBhcmssIEouIE0u
PC9hdXRob3I+PGF1dGhvcj5LaW0sIEguIEouPC9hdXRob3I+PGF1dGhvcj5DaG9pLCBTLiBCLjwv
YXV0aG9yPjxhdXRob3I+Qm9zbGFuZCwgUC4gVy48L2F1dGhvcj48YXV0aG9yPlJlZXZlcywgRy48
L2F1dGhvcj48YXV0aG9yPkpvLCBTLiBILjwvYXV0aG9yPjxhdXRob3I+TGVlLCBCLiBXLjwvYXV0
aG9yPjxhdXRob3I+Q2hvLCBILiBULjwvYXV0aG9yPjxhdXRob3I+Q2hvaSwgSC4gUy48L2F1dGhv
cj48YXV0aG9yPkxlZSwgTS4gUy48L2F1dGhvcj48YXV0aG9yPll1LCBZLjwvYXV0aG9yPjxhdXRo
b3I+RG8gQ2hvaSwgWS48L2F1dGhvcj48YXV0aG9yPlBhcmssIEIuIFMuPC9hdXRob3I+PGF1dGhv
cj52YW4gRGV5bnplLCBBLjwvYXV0aG9yPjxhdXRob3I+QXNocmFmaSwgSC48L2F1dGhvcj48YXV0
aG9yPkhpbGwsIFQuPC9hdXRob3I+PGF1dGhvcj5LaW0sIFcuIFQuPC9hdXRob3I+PGF1dGhvcj5Q
YWksIEguIFMuPC9hdXRob3I+PGF1dGhvcj5BaG4sIEguIEsuPC9hdXRob3I+PGF1dGhvcj5ZZWFt
LCBJLjwvYXV0aG9yPjxhdXRob3I+R2lvdmFubm9uaSwgSi4gSi48L2F1dGhvcj48YXV0aG9yPlJv
c2UsIEouIEsuPC9hdXRob3I+PGF1dGhvcj5Tb3JlbnNlbiwgSS48L2F1dGhvcj48YXV0aG9yPkxl
ZSwgUy4gSi48L2F1dGhvcj48YXV0aG9yPktpbSwgUi4gVy48L2F1dGhvcj48YXV0aG9yPkNob2ks
IEkuIFkuPC9hdXRob3I+PGF1dGhvcj5DaG9pLCBCLiBTLjwvYXV0aG9yPjxhdXRob3I+TGltLCBK
LiBTLjwvYXV0aG9yPjxhdXRob3I+TGVlLCBZLiBILjwvYXV0aG9yPjxhdXRob3I+Q2hvaSwgRC48
L2F1dGhvcj48L2F1dGhvcnM+PC9jb250cmlidXRvcnM+PGF1dGgtYWRkcmVzcz4xXSBEZXBhcnRt
ZW50IG9mIFBsYW50IFNjaWVuY2UsIFNlb3VsIE5hdGlvbmFsIFVuaXZlcnNpdHksIFNlb3VsLCBL
b3JlYS4gWzJdLiYjeEQ7MV0gRGVwYXJ0bWVudCBvZiBQbGFudCBTY2llbmNlLCBTZW91bCBOYXRp
b25hbCBVbml2ZXJzaXR5LCBTZW91bCwgS29yZWEuIFsyXSBQbGFudCBHZW5vbWljcyBhbmQgQnJl
ZWRpbmcgSW5zdGl0dXRlLCBTZW91bCBOYXRpb25hbCBVbml2ZXJzaXR5LCBTZW91bCwgS29yZWEu
IFszXS4mI3hEO0RlcGFydG1lbnQgb2YgQWdyaWN1bHR1cmFsIEJpb3RlY2hub2xvZ3ksIFNlb3Vs
IE5hdGlvbmFsIFVuaXZlcnNpdHksIFNlb3VsLCBLb3JlYS4mI3hEO0RlcGFydG1lbnQgb2YgQmlv
aW5mb3JtYXRpY3MgYW5kIExpZmUgU2NpZW5jZSwgU29vbmdzaWwgVW5pdmVyc2l0eSwgU2VvdWws
IEtvcmVhLiYjeEQ7MV0gRGVwYXJ0bWVudCBvZiBQbGFudCBTY2llbmNlLCBTZW91bCBOYXRpb25h
bCBVbml2ZXJzaXR5LCBTZW91bCwgS29yZWEuIFsyXSBQbGFudCBHZW5vbWljcyBhbmQgQnJlZWRp
bmcgSW5zdGl0dXRlLCBTZW91bCBOYXRpb25hbCBVbml2ZXJzaXR5LCBTZW91bCwgS29yZWEuJiN4
RDtEZXBhcnRtZW50IG9mIFBsYW50IFNjaWVuY2UsIFNlb3VsIE5hdGlvbmFsIFVuaXZlcnNpdHks
IFNlb3VsLCBLb3JlYS4mI3hEOzFdIERlcGFydG1lbnQgb2YgUGxhbnQgU2NpZW5jZSwgU2VvdWwg
TmF0aW9uYWwgVW5pdmVyc2l0eSwgU2VvdWwsIEtvcmVhLiBbMl0gUGxhbnQgR2Vub21pY3MgYW5k
IEJyZWVkaW5nIEluc3RpdHV0ZSwgU2VvdWwgTmF0aW9uYWwgVW5pdmVyc2l0eSwgU2VvdWwsIEtv
cmVhLiBbM10gVmVnZXRhYmxlIEJyZWVkaW5nIFJlc2VhcmNoIENlbnRlciwgU2VvdWwgTmF0aW9u
YWwgVW5pdmVyc2l0eSwgU2VvdWwsIEtvcmVhLiYjeEQ7VmVnZXRhYmxlIEJyZWVkaW5nIFJlc2Vh
cmNoIENlbnRlciwgU2VvdWwgTmF0aW9uYWwgVW5pdmVyc2l0eSwgU2VvdWwsIEtvcmVhLiYjeEQ7
QWdyaWN1bHR1cmFsIFJlc2VhcmNoIE9yZ2FuaXphdGlvbiwgSW5zdGl0dXRlIG9mIFBsYW50IFNj
aWVuY2UsIFZvbGNhbmkgQ2VudGVyLCBCZXQgRGFnYW4sIElzcmFlbC4mI3hEO0RlcGFydG1lbnQg
b2YgQmlvZW5lcmd5IFNjaWVuY2UgYW5kIFRlY2hub2xvZ3ksIENob25uYW0gTmF0aW9uYWwgVW5p
dmVyc2l0eSwgR3dhbmdqdSwgS29yZWEuJiN4RDtHZW5vbWljcyBHZW5ldGljcyBJbnN0aXR1dGUs
IEdyZWVuR2VuZSBCaW9UZWNoLCBJbmMuLCBZb25naW4sIEtvcmVhLiYjeEQ7Q29kZXMgRGl2aXNp
b24sIEluc2lsaWNvZ2VuLCBJbmMuLCBTdXdvbiwgS29yZWEuJiN4RDtHaW5zZW5nIFJlc291cmNl
cyBSZXNlYXJjaCBMYWJvcmF0b3J5LCBLb3JlYSBHaW5zZW5nIENvcnBvcmF0aW9uLCBEYWVqZW9u
LCBLb3JlYS4mI3hEO0tvcmVhIFJlc2VhcmNoIEluc3RpdHV0ZSBvZiBCaW9zY2llbmNlIGFuZCBC
aW90ZWNobm9sb2d5LCBEYWVqZW9uLCBLb3JlYS4mI3hEO0RpdmlzaW9uIG9mIEJpb3NjaWVuY2Ug
YW5kIEJpb2luZm9ybWF0aWNzLCBNeW9uZ2ppIFVuaXZlcnNpdHksIFlvbmdpbiwgS29yZWEuJiN4
RDsxXSBEZXBhcnRtZW50IG9mIFBsYW50IGFuZCBFbnZpcm9ubWVudGFsIFNjaWVuY2VzLCBOZXcg
TWV4aWNvIFN0YXRlIFVuaXZlcnNpdHksIExhcyBDcnVjZXMsIE5ldyBNZXhpY28sIFVTQS4gWzJd
IENoaWxlIFBlcHBlciBJbnN0aXR1dGUsIE5ldyBNZXhpY28gU3RhdGUgVW5pdmVyc2l0eSwgTGFz
IENydWNlcywgTmV3IE1leGljbywgVVNBLiYjeEQ7RGVwYXJ0bWVudCBvZiBQbGFudCBhbmQgRW52
aXJvbm1lbnRhbCBTY2llbmNlcywgTmV3IE1leGljbyBTdGF0ZSBVbml2ZXJzaXR5LCBMYXMgQ3J1
Y2VzLCBOZXcgTWV4aWNvLCBVU0EuJiN4RDtTZWVkZXJzLCBJbmMuLCBEYWVqZW9uLCBLb3JlYS4m
I3hEO0RlcGFydG1lbnQgb2YgQmlvbG9naWNhbCBTY2llbmNlcywgU2VvdWwgTmF0aW9uYWwgVW5p
dmVyc2l0eSwgU2VvdWwsIEtvcmVhLiYjeEQ7QXJpem9uYSBHZW5vbWljcyBJbnN0aXR1dGUsIFVu
aXZlcnNpdHkgb2YgQXJpem9uYSwgVHVjc29uLCBBcml6b25hLCBVU0EuJiN4RDtBZ3JpY3VsdHVy
YWwgR2Vub21lIENlbnRlciwgTmF0aW9uYWwgQWNhZGVteSBvZiBBZ3JpY3VsdHVyYWwgU2NpZW5j
ZSwgUnVyYWwgRGV2ZWxvcG1lbnQgQWRtaW5pc3RyYXRpb24sIFN1d29uLCBLb3JlYS4mI3hEO1Nl
ZWQgQmlvdGVjaG5vbG9neSBDZW50ZXIsIFVuaXZlcnNpdHkgb2YgQ2FsaWZvcm5pYSwgRGF2aXMs
IERhdmlzLCBDYWxpZm9ybmlhLCBVU0EuJiN4RDtEZXBhcnRtZW50IG9mIFN5c3RlbXMgQmlvbG9n
eSwgWW9uc2VpIFVuaXZlcnNpdHksIFNlb3VsLCBLb3JlYS4mI3hEO0RlcGFydG1lbnQgb2YgSG9y
dGljdWx0dXJlIGFuZCBCcmVlZGluZywgQW5kb25nIE5hdGlvbmFsIFVuaXZlcnNpdHksIEFuZG9u
ZywgS29yZWEuJiN4RDsxXSBVUyBEZXBhcnRtZW50IG9mIEFncmljdWx0dXJlLUFncmljdWx0dXJh
bCBSZXNlYXJjaCBTZXJ2aWNlLCBSb2JlcnQgVy4gSG9sbGV5IENlbnRlciwgSXRoYWNhLCBOZXcg
WW9yaywgVVNBLiBbMl0gQm95Y2UgVGhvbXBzb24gSW5zdGl0dXRlIGZvciBQbGFudCBSZXNlYXJj
aCwgQ29ybmVsbCBVbml2ZXJzaXR5LCBJdGhhY2EsIE5ldyBZb3JrLCBVU0EuJiN4RDtEZXBhcnRt
ZW50IG9mIFBsYW50IEJpb2xvZ3ksIENvcm5lbGwgVW5pdmVyc2l0eSwgSXRoYWNhLCBOZXcgWW9y
aywgVVNBLiYjeEQ7QmlvdGVjaG5vbG9neSBJbnN0aXR1dGUsIE5vbmd3b28gQmlvLCBZZW9qdSwg
S29yZWEuJiN4RDtHZW5vbWUgQ2VudGVyLCBVbml2ZXJzaXR5IG9mIENhbGlmb3JuaWEsIERhdmlz
LCBEYXZpcywgQ2FsaWZvcm5pYSwgVVNBLiYjeEQ7TmF0aW9uYWwgSW5zdHJ1bWVudGF0aW9uIENl
bnRlciBmb3IgRW52aXJvbm1lbnRhbCBNYW5hZ2VtZW50LCBTZW91bCBOYXRpb25hbCBVbml2ZXJz
aXR5LCBTZW91bCwgS29yZWEuPC9hdXRoLWFkZHJlc3M+PHRpdGxlcz48dGl0bGU+R2Vub21lIHNl
cXVlbmNlIG9mIHRoZSBob3QgcGVwcGVyIHByb3ZpZGVzIGluc2lnaHRzIGludG8gdGhlIGV2b2x1
dGlvbiBvZiBwdW5nZW5jeSBpbiBDYXBzaWN1bSBzcGVjaWVzPC90aXRsZT48c2Vjb25kYXJ5LXRp
dGxlPk5hdCBHZW5ldDwvc2Vjb25kYXJ5LXRpdGxlPjwvdGl0bGVzPjxwZXJpb2RpY2FsPjxmdWxs
LXRpdGxlPk5hdCBHZW5ldDwvZnVsbC10aXRsZT48L3BlcmlvZGljYWw+PHBhZ2VzPjI3MC04PC9w
YWdlcz48dm9sdW1lPjQ2PC92b2x1bWU+PG51bWJlcj4zPC9udW1iZXI+PGtleXdvcmRzPjxrZXl3
b3JkPkNhcHNhaWNpbi9tZXRhYm9saXNtPC9rZXl3b3JkPjxrZXl3b3JkPkNhcHNpY3VtLypnZW5l
dGljcy9ncm93dGggJmFtcDsgZGV2ZWxvcG1lbnQvbWV0YWJvbGlzbTwva2V5d29yZD48a2V5d29y
ZD5Fdm9sdXRpb24sIE1vbGVjdWxhcjwva2V5d29yZD48a2V5d29yZD5HZW5lIEV4cHJlc3Npb24g
UmVndWxhdGlvbiwgRGV2ZWxvcG1lbnRhbDwva2V5d29yZD48a2V5d29yZD5HZW5lIEV4cHJlc3Np
b24gUmVndWxhdGlvbiwgUGxhbnQ8L2tleXdvcmQ+PGtleXdvcmQ+R2VuZXRpYyBWYXJpYXRpb248
L2tleXdvcmQ+PGtleXdvcmQ+R2Vub21lIFNpemU8L2tleXdvcmQ+PGtleXdvcmQ+Kkdlbm9tZSwg
UGxhbnQ8L2tleXdvcmQ+PGtleXdvcmQ+THljb3BlcnNpY29uIGVzY3VsZW50dW0vZ2VuZXRpY3M8
L2tleXdvcmQ+PGtleXdvcmQ+TWV0YWJvbGljIE5ldHdvcmtzIGFuZCBQYXRod2F5cy9nZW5ldGlj
czwva2V5d29yZD48a2V5d29yZD5Nb2xlY3VsYXIgU2VxdWVuY2UgRGF0YTwva2V5d29yZD48a2V5
d29yZD5NdWx0aWdlbmUgRmFtaWx5PC9rZXl3b3JkPjxrZXl3b3JkPlJOQSwgUGxhbnQvZ2VuZXRp
Y3M8L2tleXdvcmQ+PGtleXdvcmQ+U3BlY2llcyBTcGVjaWZpY2l0eTwva2V5d29yZD48L2tleXdv
cmRzPjxkYXRlcz48eWVhcj4yMDE0PC95ZWFyPjxwdWItZGF0ZXM+PGRhdGU+TWFyPC9kYXRlPjwv
cHViLWRhdGVzPjwvZGF0ZXM+PGlzYm4+MTU0Ni0xNzE4IChFbGVjdHJvbmljKSYjeEQ7MTA2MS00
MDM2IChMaW5raW5nKTwvaXNibj48YWNjZXNzaW9uLW51bT4yNDQ0MTczNjwvYWNjZXNzaW9uLW51
bT48dXJscz48cmVsYXRlZC11cmxzPjx1cmw+aHR0cDovL3d3dy5uY2JpLm5sbS5uaWguZ292L3B1
Ym1lZC8yNDQ0MTczNjwvdXJsPjwvcmVsYXRlZC11cmxzPjwvdXJscz48ZWxlY3Ryb25pYy1yZXNv
dXJjZS1udW0+MTAuMTAzOC9uZy4yODc3PC9lbGVjdHJvbmljLXJlc291cmNlLW51bT48L3JlY29y
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LaW08L0F1dGhvcj48WWVhcj4yMDE0PC9ZZWFyPjxSZWNO
dW0+Mzc8L1JlY051bT48RGlzcGxheVRleHQ+KEtpbSBldCBhbC4sIDIwMTQpPC9EaXNwbGF5VGV4
dD48cmVjb3JkPjxyZWMtbnVtYmVyPjM3PC9yZWMtbnVtYmVyPjxmb3JlaWduLWtleXM+PGtleSBh
cHA9IkVOIiBkYi1pZD0icnR2YXY5cDA4eDBmdGdlcnYyajU5ZXh0ZndydGZ4MGFkejBwIiB0aW1l
c3RhbXA9IjE0NzEwNTcxNzIiPjM3PC9rZXk+PGtleSBhcHA9IkVOV2ViIiBkYi1pZD0iIj4wPC9r
ZXk+PC9mb3JlaWduLWtleXM+PHJlZi10eXBlIG5hbWU9IkpvdXJuYWwgQXJ0aWNsZSI+MTc8L3Jl
Zi10eXBlPjxjb250cmlidXRvcnM+PGF1dGhvcnM+PGF1dGhvcj5LaW0sIFMuPC9hdXRob3I+PGF1
dGhvcj5QYXJrLCBNLjwvYXV0aG9yPjxhdXRob3I+WWVvbSwgUy4gSS48L2F1dGhvcj48YXV0aG9y
PktpbSwgWS4gTS48L2F1dGhvcj48YXV0aG9yPkxlZSwgSi4gTS48L2F1dGhvcj48YXV0aG9yPkxl
ZSwgSC4gQS48L2F1dGhvcj48YXV0aG9yPlNlbywgRS48L2F1dGhvcj48YXV0aG9yPkNob2ksIEou
PC9hdXRob3I+PGF1dGhvcj5DaGVvbmcsIEsuPC9hdXRob3I+PGF1dGhvcj5LaW0sIEsuIFQuPC9h
dXRob3I+PGF1dGhvcj5KdW5nLCBLLjwvYXV0aG9yPjxhdXRob3I+TGVlLCBHLiBXLjwvYXV0aG9y
PjxhdXRob3I+T2gsIFMuIEsuPC9hdXRob3I+PGF1dGhvcj5CYWUsIEMuPC9hdXRob3I+PGF1dGhv
cj5LaW0sIFMuIEIuPC9hdXRob3I+PGF1dGhvcj5MZWUsIEguIFkuPC9hdXRob3I+PGF1dGhvcj5L
aW0sIFMuIFkuPC9hdXRob3I+PGF1dGhvcj5LaW0sIE0uIFMuPC9hdXRob3I+PGF1dGhvcj5LYW5n
LCBCLiBDLjwvYXV0aG9yPjxhdXRob3I+Sm8sIFkuIEQuPC9hdXRob3I+PGF1dGhvcj5ZYW5nLCBI
LiBCLjwvYXV0aG9yPjxhdXRob3I+SmVvbmcsIEguIEouPC9hdXRob3I+PGF1dGhvcj5LYW5nLCBX
LiBILjwvYXV0aG9yPjxhdXRob3I+S3dvbiwgSi4gSy48L2F1dGhvcj48YXV0aG9yPlNoaW4sIEMu
PC9hdXRob3I+PGF1dGhvcj5MaW0sIEouIFkuPC9hdXRob3I+PGF1dGhvcj5QYXJrLCBKLiBILjwv
YXV0aG9yPjxhdXRob3I+SHVoLCBKLiBILjwvYXV0aG9yPjxhdXRob3I+S2ltLCBKLiBTLjwvYXV0
aG9yPjxhdXRob3I+S2ltLCBCLiBELjwvYXV0aG9yPjxhdXRob3I+Q29oZW4sIE8uPC9hdXRob3I+
PGF1dGhvcj5QYXJhbiwgSS48L2F1dGhvcj48YXV0aG9yPlN1aCwgTS4gQy48L2F1dGhvcj48YXV0
aG9yPkxlZSwgUy4gQi48L2F1dGhvcj48YXV0aG9yPktpbSwgWS4gSy48L2F1dGhvcj48YXV0aG9y
PlNoaW4sIFkuPC9hdXRob3I+PGF1dGhvcj5Ob2gsIFMuIEouPC9hdXRob3I+PGF1dGhvcj5QYXJr
LCBKLjwvYXV0aG9yPjxhdXRob3I+U2VvLCBZLiBTLjwvYXV0aG9yPjxhdXRob3I+S3dvbiwgUy4g
WS48L2F1dGhvcj48YXV0aG9yPktpbSwgSC4gQS48L2F1dGhvcj48YXV0aG9yPlBhcmssIEouIE0u
PC9hdXRob3I+PGF1dGhvcj5LaW0sIEguIEouPC9hdXRob3I+PGF1dGhvcj5DaG9pLCBTLiBCLjwv
YXV0aG9yPjxhdXRob3I+Qm9zbGFuZCwgUC4gVy48L2F1dGhvcj48YXV0aG9yPlJlZXZlcywgRy48
L2F1dGhvcj48YXV0aG9yPkpvLCBTLiBILjwvYXV0aG9yPjxhdXRob3I+TGVlLCBCLiBXLjwvYXV0
aG9yPjxhdXRob3I+Q2hvLCBILiBULjwvYXV0aG9yPjxhdXRob3I+Q2hvaSwgSC4gUy48L2F1dGhv
cj48YXV0aG9yPkxlZSwgTS4gUy48L2F1dGhvcj48YXV0aG9yPll1LCBZLjwvYXV0aG9yPjxhdXRo
b3I+RG8gQ2hvaSwgWS48L2F1dGhvcj48YXV0aG9yPlBhcmssIEIuIFMuPC9hdXRob3I+PGF1dGhv
cj52YW4gRGV5bnplLCBBLjwvYXV0aG9yPjxhdXRob3I+QXNocmFmaSwgSC48L2F1dGhvcj48YXV0
aG9yPkhpbGwsIFQuPC9hdXRob3I+PGF1dGhvcj5LaW0sIFcuIFQuPC9hdXRob3I+PGF1dGhvcj5Q
YWksIEguIFMuPC9hdXRob3I+PGF1dGhvcj5BaG4sIEguIEsuPC9hdXRob3I+PGF1dGhvcj5ZZWFt
LCBJLjwvYXV0aG9yPjxhdXRob3I+R2lvdmFubm9uaSwgSi4gSi48L2F1dGhvcj48YXV0aG9yPlJv
c2UsIEouIEsuPC9hdXRob3I+PGF1dGhvcj5Tb3JlbnNlbiwgSS48L2F1dGhvcj48YXV0aG9yPkxl
ZSwgUy4gSi48L2F1dGhvcj48YXV0aG9yPktpbSwgUi4gVy48L2F1dGhvcj48YXV0aG9yPkNob2ks
IEkuIFkuPC9hdXRob3I+PGF1dGhvcj5DaG9pLCBCLiBTLjwvYXV0aG9yPjxhdXRob3I+TGltLCBK
LiBTLjwvYXV0aG9yPjxhdXRob3I+TGVlLCBZLiBILjwvYXV0aG9yPjxhdXRob3I+Q2hvaSwgRC48
L2F1dGhvcj48L2F1dGhvcnM+PC9jb250cmlidXRvcnM+PGF1dGgtYWRkcmVzcz4xXSBEZXBhcnRt
ZW50IG9mIFBsYW50IFNjaWVuY2UsIFNlb3VsIE5hdGlvbmFsIFVuaXZlcnNpdHksIFNlb3VsLCBL
b3JlYS4gWzJdLiYjeEQ7MV0gRGVwYXJ0bWVudCBvZiBQbGFudCBTY2llbmNlLCBTZW91bCBOYXRp
b25hbCBVbml2ZXJzaXR5LCBTZW91bCwgS29yZWEuIFsyXSBQbGFudCBHZW5vbWljcyBhbmQgQnJl
ZWRpbmcgSW5zdGl0dXRlLCBTZW91bCBOYXRpb25hbCBVbml2ZXJzaXR5LCBTZW91bCwgS29yZWEu
IFszXS4mI3hEO0RlcGFydG1lbnQgb2YgQWdyaWN1bHR1cmFsIEJpb3RlY2hub2xvZ3ksIFNlb3Vs
IE5hdGlvbmFsIFVuaXZlcnNpdHksIFNlb3VsLCBLb3JlYS4mI3hEO0RlcGFydG1lbnQgb2YgQmlv
aW5mb3JtYXRpY3MgYW5kIExpZmUgU2NpZW5jZSwgU29vbmdzaWwgVW5pdmVyc2l0eSwgU2VvdWws
IEtvcmVhLiYjeEQ7MV0gRGVwYXJ0bWVudCBvZiBQbGFudCBTY2llbmNlLCBTZW91bCBOYXRpb25h
bCBVbml2ZXJzaXR5LCBTZW91bCwgS29yZWEuIFsyXSBQbGFudCBHZW5vbWljcyBhbmQgQnJlZWRp
bmcgSW5zdGl0dXRlLCBTZW91bCBOYXRpb25hbCBVbml2ZXJzaXR5LCBTZW91bCwgS29yZWEuJiN4
RDtEZXBhcnRtZW50IG9mIFBsYW50IFNjaWVuY2UsIFNlb3VsIE5hdGlvbmFsIFVuaXZlcnNpdHks
IFNlb3VsLCBLb3JlYS4mI3hEOzFdIERlcGFydG1lbnQgb2YgUGxhbnQgU2NpZW5jZSwgU2VvdWwg
TmF0aW9uYWwgVW5pdmVyc2l0eSwgU2VvdWwsIEtvcmVhLiBbMl0gUGxhbnQgR2Vub21pY3MgYW5k
IEJyZWVkaW5nIEluc3RpdHV0ZSwgU2VvdWwgTmF0aW9uYWwgVW5pdmVyc2l0eSwgU2VvdWwsIEtv
cmVhLiBbM10gVmVnZXRhYmxlIEJyZWVkaW5nIFJlc2VhcmNoIENlbnRlciwgU2VvdWwgTmF0aW9u
YWwgVW5pdmVyc2l0eSwgU2VvdWwsIEtvcmVhLiYjeEQ7VmVnZXRhYmxlIEJyZWVkaW5nIFJlc2Vh
cmNoIENlbnRlciwgU2VvdWwgTmF0aW9uYWwgVW5pdmVyc2l0eSwgU2VvdWwsIEtvcmVhLiYjeEQ7
QWdyaWN1bHR1cmFsIFJlc2VhcmNoIE9yZ2FuaXphdGlvbiwgSW5zdGl0dXRlIG9mIFBsYW50IFNj
aWVuY2UsIFZvbGNhbmkgQ2VudGVyLCBCZXQgRGFnYW4sIElzcmFlbC4mI3hEO0RlcGFydG1lbnQg
b2YgQmlvZW5lcmd5IFNjaWVuY2UgYW5kIFRlY2hub2xvZ3ksIENob25uYW0gTmF0aW9uYWwgVW5p
dmVyc2l0eSwgR3dhbmdqdSwgS29yZWEuJiN4RDtHZW5vbWljcyBHZW5ldGljcyBJbnN0aXR1dGUs
IEdyZWVuR2VuZSBCaW9UZWNoLCBJbmMuLCBZb25naW4sIEtvcmVhLiYjeEQ7Q29kZXMgRGl2aXNp
b24sIEluc2lsaWNvZ2VuLCBJbmMuLCBTdXdvbiwgS29yZWEuJiN4RDtHaW5zZW5nIFJlc291cmNl
cyBSZXNlYXJjaCBMYWJvcmF0b3J5LCBLb3JlYSBHaW5zZW5nIENvcnBvcmF0aW9uLCBEYWVqZW9u
LCBLb3JlYS4mI3hEO0tvcmVhIFJlc2VhcmNoIEluc3RpdHV0ZSBvZiBCaW9zY2llbmNlIGFuZCBC
aW90ZWNobm9sb2d5LCBEYWVqZW9uLCBLb3JlYS4mI3hEO0RpdmlzaW9uIG9mIEJpb3NjaWVuY2Ug
YW5kIEJpb2luZm9ybWF0aWNzLCBNeW9uZ2ppIFVuaXZlcnNpdHksIFlvbmdpbiwgS29yZWEuJiN4
RDsxXSBEZXBhcnRtZW50IG9mIFBsYW50IGFuZCBFbnZpcm9ubWVudGFsIFNjaWVuY2VzLCBOZXcg
TWV4aWNvIFN0YXRlIFVuaXZlcnNpdHksIExhcyBDcnVjZXMsIE5ldyBNZXhpY28sIFVTQS4gWzJd
IENoaWxlIFBlcHBlciBJbnN0aXR1dGUsIE5ldyBNZXhpY28gU3RhdGUgVW5pdmVyc2l0eSwgTGFz
IENydWNlcywgTmV3IE1leGljbywgVVNBLiYjeEQ7RGVwYXJ0bWVudCBvZiBQbGFudCBhbmQgRW52
aXJvbm1lbnRhbCBTY2llbmNlcywgTmV3IE1leGljbyBTdGF0ZSBVbml2ZXJzaXR5LCBMYXMgQ3J1
Y2VzLCBOZXcgTWV4aWNvLCBVU0EuJiN4RDtTZWVkZXJzLCBJbmMuLCBEYWVqZW9uLCBLb3JlYS4m
I3hEO0RlcGFydG1lbnQgb2YgQmlvbG9naWNhbCBTY2llbmNlcywgU2VvdWwgTmF0aW9uYWwgVW5p
dmVyc2l0eSwgU2VvdWwsIEtvcmVhLiYjeEQ7QXJpem9uYSBHZW5vbWljcyBJbnN0aXR1dGUsIFVu
aXZlcnNpdHkgb2YgQXJpem9uYSwgVHVjc29uLCBBcml6b25hLCBVU0EuJiN4RDtBZ3JpY3VsdHVy
YWwgR2Vub21lIENlbnRlciwgTmF0aW9uYWwgQWNhZGVteSBvZiBBZ3JpY3VsdHVyYWwgU2NpZW5j
ZSwgUnVyYWwgRGV2ZWxvcG1lbnQgQWRtaW5pc3RyYXRpb24sIFN1d29uLCBLb3JlYS4mI3hEO1Nl
ZWQgQmlvdGVjaG5vbG9neSBDZW50ZXIsIFVuaXZlcnNpdHkgb2YgQ2FsaWZvcm5pYSwgRGF2aXMs
IERhdmlzLCBDYWxpZm9ybmlhLCBVU0EuJiN4RDtEZXBhcnRtZW50IG9mIFN5c3RlbXMgQmlvbG9n
eSwgWW9uc2VpIFVuaXZlcnNpdHksIFNlb3VsLCBLb3JlYS4mI3hEO0RlcGFydG1lbnQgb2YgSG9y
dGljdWx0dXJlIGFuZCBCcmVlZGluZywgQW5kb25nIE5hdGlvbmFsIFVuaXZlcnNpdHksIEFuZG9u
ZywgS29yZWEuJiN4RDsxXSBVUyBEZXBhcnRtZW50IG9mIEFncmljdWx0dXJlLUFncmljdWx0dXJh
bCBSZXNlYXJjaCBTZXJ2aWNlLCBSb2JlcnQgVy4gSG9sbGV5IENlbnRlciwgSXRoYWNhLCBOZXcg
WW9yaywgVVNBLiBbMl0gQm95Y2UgVGhvbXBzb24gSW5zdGl0dXRlIGZvciBQbGFudCBSZXNlYXJj
aCwgQ29ybmVsbCBVbml2ZXJzaXR5LCBJdGhhY2EsIE5ldyBZb3JrLCBVU0EuJiN4RDtEZXBhcnRt
ZW50IG9mIFBsYW50IEJpb2xvZ3ksIENvcm5lbGwgVW5pdmVyc2l0eSwgSXRoYWNhLCBOZXcgWW9y
aywgVVNBLiYjeEQ7QmlvdGVjaG5vbG9neSBJbnN0aXR1dGUsIE5vbmd3b28gQmlvLCBZZW9qdSwg
S29yZWEuJiN4RDtHZW5vbWUgQ2VudGVyLCBVbml2ZXJzaXR5IG9mIENhbGlmb3JuaWEsIERhdmlz
LCBEYXZpcywgQ2FsaWZvcm5pYSwgVVNBLiYjeEQ7TmF0aW9uYWwgSW5zdHJ1bWVudGF0aW9uIENl
bnRlciBmb3IgRW52aXJvbm1lbnRhbCBNYW5hZ2VtZW50LCBTZW91bCBOYXRpb25hbCBVbml2ZXJz
aXR5LCBTZW91bCwgS29yZWEuPC9hdXRoLWFkZHJlc3M+PHRpdGxlcz48dGl0bGU+R2Vub21lIHNl
cXVlbmNlIG9mIHRoZSBob3QgcGVwcGVyIHByb3ZpZGVzIGluc2lnaHRzIGludG8gdGhlIGV2b2x1
dGlvbiBvZiBwdW5nZW5jeSBpbiBDYXBzaWN1bSBzcGVjaWVzPC90aXRsZT48c2Vjb25kYXJ5LXRp
dGxlPk5hdCBHZW5ldDwvc2Vjb25kYXJ5LXRpdGxlPjwvdGl0bGVzPjxwZXJpb2RpY2FsPjxmdWxs
LXRpdGxlPk5hdCBHZW5ldDwvZnVsbC10aXRsZT48L3BlcmlvZGljYWw+PHBhZ2VzPjI3MC04PC9w
YWdlcz48dm9sdW1lPjQ2PC92b2x1bWU+PG51bWJlcj4zPC9udW1iZXI+PGtleXdvcmRzPjxrZXl3
b3JkPkNhcHNhaWNpbi9tZXRhYm9saXNtPC9rZXl3b3JkPjxrZXl3b3JkPkNhcHNpY3VtLypnZW5l
dGljcy9ncm93dGggJmFtcDsgZGV2ZWxvcG1lbnQvbWV0YWJvbGlzbTwva2V5d29yZD48a2V5d29y
ZD5Fdm9sdXRpb24sIE1vbGVjdWxhcjwva2V5d29yZD48a2V5d29yZD5HZW5lIEV4cHJlc3Npb24g
UmVndWxhdGlvbiwgRGV2ZWxvcG1lbnRhbDwva2V5d29yZD48a2V5d29yZD5HZW5lIEV4cHJlc3Np
b24gUmVndWxhdGlvbiwgUGxhbnQ8L2tleXdvcmQ+PGtleXdvcmQ+R2VuZXRpYyBWYXJpYXRpb248
L2tleXdvcmQ+PGtleXdvcmQ+R2Vub21lIFNpemU8L2tleXdvcmQ+PGtleXdvcmQ+Kkdlbm9tZSwg
UGxhbnQ8L2tleXdvcmQ+PGtleXdvcmQ+THljb3BlcnNpY29uIGVzY3VsZW50dW0vZ2VuZXRpY3M8
L2tleXdvcmQ+PGtleXdvcmQ+TWV0YWJvbGljIE5ldHdvcmtzIGFuZCBQYXRod2F5cy9nZW5ldGlj
czwva2V5d29yZD48a2V5d29yZD5Nb2xlY3VsYXIgU2VxdWVuY2UgRGF0YTwva2V5d29yZD48a2V5
d29yZD5NdWx0aWdlbmUgRmFtaWx5PC9rZXl3b3JkPjxrZXl3b3JkPlJOQSwgUGxhbnQvZ2VuZXRp
Y3M8L2tleXdvcmQ+PGtleXdvcmQ+U3BlY2llcyBTcGVjaWZpY2l0eTwva2V5d29yZD48L2tleXdv
cmRzPjxkYXRlcz48eWVhcj4yMDE0PC95ZWFyPjxwdWItZGF0ZXM+PGRhdGU+TWFyPC9kYXRlPjwv
cHViLWRhdGVzPjwvZGF0ZXM+PGlzYm4+MTU0Ni0xNzE4IChFbGVjdHJvbmljKSYjeEQ7MTA2MS00
MDM2IChMaW5raW5nKTwvaXNibj48YWNjZXNzaW9uLW51bT4yNDQ0MTczNjwvYWNjZXNzaW9uLW51
bT48dXJscz48cmVsYXRlZC11cmxzPjx1cmw+aHR0cDovL3d3dy5uY2JpLm5sbS5uaWguZ292L3B1
Ym1lZC8yNDQ0MTczNjwvdXJsPjwvcmVsYXRlZC11cmxzPjwvdXJscz48ZWxlY3Ryb25pYy1yZXNv
dXJjZS1udW0+MTAuMTAzOC9uZy4yODc3PC9lbGVjdHJvbmljLXJlc291cmNlLW51bT48L3JlY29y
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9" w:tooltip="Kim, 2014 #37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Kim et al., 2014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3973764A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BC0A8" w14:textId="3D2B0B7F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D4F78" w14:textId="1D7C328B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Solanum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melongena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L.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E5F4C" w14:textId="0597318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Eggplant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AC2FF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SME_r2.5.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CA396" w14:textId="6B5855CE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36C8A">
              <w:rPr>
                <w:rFonts w:ascii="Times New Roman" w:hAnsi="Times New Roman"/>
                <w:sz w:val="18"/>
                <w:szCs w:val="18"/>
              </w:rPr>
              <w:t>DRA001153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7890E" w14:textId="32364E75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Eggplant Genome Database</w:t>
            </w:r>
          </w:p>
          <w:p w14:paraId="0B519E74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(http://eggplant.kazusa.or.jp/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87CBD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DNA Research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164C21" w14:textId="576EC8C4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IaXJha2F3YTwvQXV0aG9yPjxZZWFyPjIwMTQ8L1llYXI+
PFJlY051bT4zODwvUmVjTnVtPjxEaXNwbGF5VGV4dD4oSGlyYWthd2EgZXQgYWwuLCAyMDE0KTwv
RGlzcGxheVRleHQ+PHJlY29yZD48cmVjLW51bWJlcj4zODwvcmVjLW51bWJlcj48Zm9yZWlnbi1r
ZXlzPjxrZXkgYXBwPSJFTiIgZGItaWQ9InJ0dmF2OXAwOHgwZnRnZXJ2Mmo1OWV4dGZ3cnRmeDBh
ZHowcCIgdGltZXN0YW1wPSIxNDcxMDU3NTc0Ij4zODwva2V5PjxrZXkgYXBwPSJFTldlYiIgZGIt
aWQ9IiI+MDwva2V5PjwvZm9yZWlnbi1rZXlzPjxyZWYtdHlwZSBuYW1lPSJKb3VybmFsIEFydGlj
bGUiPjE3PC9yZWYtdHlwZT48Y29udHJpYnV0b3JzPjxhdXRob3JzPjxhdXRob3I+SGlyYWthd2Es
IEguPC9hdXRob3I+PGF1dGhvcj5TaGlyYXNhd2EsIEsuPC9hdXRob3I+PGF1dGhvcj5NaXlhdGFr
ZSwgSy48L2F1dGhvcj48YXV0aG9yPk51bm9tZSwgVC48L2F1dGhvcj48YXV0aG9yPk5lZ29ybywg
Uy48L2F1dGhvcj48YXV0aG9yPk9oeWFtYSwgQS48L2F1dGhvcj48YXV0aG9yPllhbWFndWNoaSwg
SC48L2F1dGhvcj48YXV0aG9yPlNhdG8sIFMuPC9hdXRob3I+PGF1dGhvcj5Jc29iZSwgUy48L2F1
dGhvcj48YXV0aG9yPlRhYmF0YSwgUy48L2F1dGhvcj48YXV0aG9yPkZ1a3Vva2EsIEguPC9hdXRo
b3I+PC9hdXRob3JzPjwvY29udHJpYnV0b3JzPjxhdXRoLWFkZHJlc3M+S2F6dXNhIEROQSBSZXNl
YXJjaCBJbnN0aXR1dGUsIDItNi03IEthenVzYS1rYW1hdGFyaSwgS2lzYXJhenUsIENoaWJhIDI5
Mi0wODE4LCBKYXBhbi4mI3hEO05BUk8gSW5zdGl0dXRlIG9mIFZlZ2V0YWJsZSBhbmQgVGVhIFNj
aWVuY2UgKE5JVlRTKSwgMzYwIEt1c2F3YSwgQW5vLCBUc3UsIE1pZSA1MTQtMjM5MiwgSmFwYW4u
JiN4RDtOQVJPIEluc3RpdHV0ZSBvZiBWZWdldGFibGUgYW5kIFRlYSBTY2llbmNlIChOSVZUUyks
IDM2MCBLdXNhd2EsIEFubywgVHN1LCBNaWUgNTE0LTIzOTIsIEphcGFuIGguZnVrdW9rYUBhZmZy
Yy5nby5qcC48L2F1dGgtYWRkcmVzcz48dGl0bGVzPjx0aXRsZT5EcmFmdCBnZW5vbWUgc2VxdWVu
Y2Ugb2YgZWdncGxhbnQgKFNvbGFudW0gbWVsb25nZW5hIEwuKTogdGhlIHJlcHJlc2VudGF0aXZl
IHNvbGFudW0gc3BlY2llcyBpbmRpZ2Vub3VzIHRvIHRoZSBvbGQgd29ybGQ8L3RpdGxlPjxzZWNv
bmRhcnktdGl0bGU+RE5BIFJlczwvc2Vjb25kYXJ5LXRpdGxlPjwvdGl0bGVzPjxwZXJpb2RpY2Fs
PjxmdWxsLXRpdGxlPkROQSBSZXM8L2Z1bGwtdGl0bGU+PC9wZXJpb2RpY2FsPjxwYWdlcz42NDkt
NjA8L3BhZ2VzPjx2b2x1bWU+MjE8L3ZvbHVtZT48bnVtYmVyPjY8L251bWJlcj48a2V5d29yZHM+
PGtleXdvcmQ+QXJhYmlkb3BzaXMvZ2VuZXRpY3M8L2tleXdvcmQ+PGtleXdvcmQ+R2VuZXMsIFBs
YW50LypwaHlzaW9sb2d5PC9rZXl3b3JkPjxrZXl3b3JkPkx5Y29wZXJzaWNvbiBlc2N1bGVudHVt
L2dlbmV0aWNzPC9rZXl3b3JkPjxrZXl3b3JkPlNvbGFudW0gbWVsb25nZW5hLypnZW5ldGljczwv
a2V5d29yZD48a2V5d29yZD5TcGVjaWVzIFNwZWNpZmljaXR5PC9rZXl3b3JkPjxrZXl3b3JkPlNv
bGFudW0gbWVsb25nZW5hIEwuPC9rZXl3b3JkPjxrZXl3b3JkPmNvbXBhcmF0aXZlIGFuYWx5c2lz
PC9rZXl3b3JkPjxrZXl3b3JkPmVnZ3BsYW50PC9rZXl3b3JkPjxrZXl3b3JkPmdlbmUgcHJlZGlj
dGlvbjwva2V5d29yZD48a2V5d29yZD5nZW5vbWUgc2VxdWVuY2luZzwva2V5d29yZD48L2tleXdv
cmRzPjxkYXRlcz48eWVhcj4yMDE0PC95ZWFyPjxwdWItZGF0ZXM+PGRhdGU+RGVjPC9kYXRlPjwv
cHViLWRhdGVzPjwvZGF0ZXM+PGlzYm4+MTc1Ni0xNjYzIChFbGVjdHJvbmljKSYjeEQ7MTM0MC0y
ODM4IChMaW5raW5nKTwvaXNibj48YWNjZXNzaW9uLW51bT4yNTIzMzkwNjwvYWNjZXNzaW9uLW51
bT48dXJscz48cmVsYXRlZC11cmxzPjx1cmw+aHR0cDovL3d3dy5uY2JpLm5sbS5uaWguZ292L3B1
Ym1lZC8yNTIzMzkwNjwvdXJsPjwvcmVsYXRlZC11cmxzPjwvdXJscz48Y3VzdG9tMj5QTUM0MjYz
Mjk4PC9jdXN0b20yPjxlbGVjdHJvbmljLXJlc291cmNlLW51bT4xMC4xMDkzL2RuYXJlcy9kc3Uw
Mjc8L2VsZWN0cm9uaWMtcmVzb3VyY2UtbnVtPjwvcmVjb3JkPjwvQ2l0ZT48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IaXJha2F3YTwvQXV0aG9yPjxZZWFyPjIwMTQ8L1llYXI+
PFJlY051bT4zODwvUmVjTnVtPjxEaXNwbGF5VGV4dD4oSGlyYWthd2EgZXQgYWwuLCAyMDE0KTwv
RGlzcGxheVRleHQ+PHJlY29yZD48cmVjLW51bWJlcj4zODwvcmVjLW51bWJlcj48Zm9yZWlnbi1r
ZXlzPjxrZXkgYXBwPSJFTiIgZGItaWQ9InJ0dmF2OXAwOHgwZnRnZXJ2Mmo1OWV4dGZ3cnRmeDBh
ZHowcCIgdGltZXN0YW1wPSIxNDcxMDU3NTc0Ij4zODwva2V5PjxrZXkgYXBwPSJFTldlYiIgZGIt
aWQ9IiI+MDwva2V5PjwvZm9yZWlnbi1rZXlzPjxyZWYtdHlwZSBuYW1lPSJKb3VybmFsIEFydGlj
bGUiPjE3PC9yZWYtdHlwZT48Y29udHJpYnV0b3JzPjxhdXRob3JzPjxhdXRob3I+SGlyYWthd2Es
IEguPC9hdXRob3I+PGF1dGhvcj5TaGlyYXNhd2EsIEsuPC9hdXRob3I+PGF1dGhvcj5NaXlhdGFr
ZSwgSy48L2F1dGhvcj48YXV0aG9yPk51bm9tZSwgVC48L2F1dGhvcj48YXV0aG9yPk5lZ29ybywg
Uy48L2F1dGhvcj48YXV0aG9yPk9oeWFtYSwgQS48L2F1dGhvcj48YXV0aG9yPllhbWFndWNoaSwg
SC48L2F1dGhvcj48YXV0aG9yPlNhdG8sIFMuPC9hdXRob3I+PGF1dGhvcj5Jc29iZSwgUy48L2F1
dGhvcj48YXV0aG9yPlRhYmF0YSwgUy48L2F1dGhvcj48YXV0aG9yPkZ1a3Vva2EsIEguPC9hdXRo
b3I+PC9hdXRob3JzPjwvY29udHJpYnV0b3JzPjxhdXRoLWFkZHJlc3M+S2F6dXNhIEROQSBSZXNl
YXJjaCBJbnN0aXR1dGUsIDItNi03IEthenVzYS1rYW1hdGFyaSwgS2lzYXJhenUsIENoaWJhIDI5
Mi0wODE4LCBKYXBhbi4mI3hEO05BUk8gSW5zdGl0dXRlIG9mIFZlZ2V0YWJsZSBhbmQgVGVhIFNj
aWVuY2UgKE5JVlRTKSwgMzYwIEt1c2F3YSwgQW5vLCBUc3UsIE1pZSA1MTQtMjM5MiwgSmFwYW4u
JiN4RDtOQVJPIEluc3RpdHV0ZSBvZiBWZWdldGFibGUgYW5kIFRlYSBTY2llbmNlIChOSVZUUyks
IDM2MCBLdXNhd2EsIEFubywgVHN1LCBNaWUgNTE0LTIzOTIsIEphcGFuIGguZnVrdW9rYUBhZmZy
Yy5nby5qcC48L2F1dGgtYWRkcmVzcz48dGl0bGVzPjx0aXRsZT5EcmFmdCBnZW5vbWUgc2VxdWVu
Y2Ugb2YgZWdncGxhbnQgKFNvbGFudW0gbWVsb25nZW5hIEwuKTogdGhlIHJlcHJlc2VudGF0aXZl
IHNvbGFudW0gc3BlY2llcyBpbmRpZ2Vub3VzIHRvIHRoZSBvbGQgd29ybGQ8L3RpdGxlPjxzZWNv
bmRhcnktdGl0bGU+RE5BIFJlczwvc2Vjb25kYXJ5LXRpdGxlPjwvdGl0bGVzPjxwZXJpb2RpY2Fs
PjxmdWxsLXRpdGxlPkROQSBSZXM8L2Z1bGwtdGl0bGU+PC9wZXJpb2RpY2FsPjxwYWdlcz42NDkt
NjA8L3BhZ2VzPjx2b2x1bWU+MjE8L3ZvbHVtZT48bnVtYmVyPjY8L251bWJlcj48a2V5d29yZHM+
PGtleXdvcmQ+QXJhYmlkb3BzaXMvZ2VuZXRpY3M8L2tleXdvcmQ+PGtleXdvcmQ+R2VuZXMsIFBs
YW50LypwaHlzaW9sb2d5PC9rZXl3b3JkPjxrZXl3b3JkPkx5Y29wZXJzaWNvbiBlc2N1bGVudHVt
L2dlbmV0aWNzPC9rZXl3b3JkPjxrZXl3b3JkPlNvbGFudW0gbWVsb25nZW5hLypnZW5ldGljczwv
a2V5d29yZD48a2V5d29yZD5TcGVjaWVzIFNwZWNpZmljaXR5PC9rZXl3b3JkPjxrZXl3b3JkPlNv
bGFudW0gbWVsb25nZW5hIEwuPC9rZXl3b3JkPjxrZXl3b3JkPmNvbXBhcmF0aXZlIGFuYWx5c2lz
PC9rZXl3b3JkPjxrZXl3b3JkPmVnZ3BsYW50PC9rZXl3b3JkPjxrZXl3b3JkPmdlbmUgcHJlZGlj
dGlvbjwva2V5d29yZD48a2V5d29yZD5nZW5vbWUgc2VxdWVuY2luZzwva2V5d29yZD48L2tleXdv
cmRzPjxkYXRlcz48eWVhcj4yMDE0PC95ZWFyPjxwdWItZGF0ZXM+PGRhdGU+RGVjPC9kYXRlPjwv
cHViLWRhdGVzPjwvZGF0ZXM+PGlzYm4+MTc1Ni0xNjYzIChFbGVjdHJvbmljKSYjeEQ7MTM0MC0y
ODM4IChMaW5raW5nKTwvaXNibj48YWNjZXNzaW9uLW51bT4yNTIzMzkwNjwvYWNjZXNzaW9uLW51
bT48dXJscz48cmVsYXRlZC11cmxzPjx1cmw+aHR0cDovL3d3dy5uY2JpLm5sbS5uaWguZ292L3B1
Ym1lZC8yNTIzMzkwNjwvdXJsPjwvcmVsYXRlZC11cmxzPjwvdXJscz48Y3VzdG9tMj5QTUM0MjYz
Mjk4PC9jdXN0b20yPjxlbGVjdHJvbmljLXJlc291cmNlLW51bT4xMC4xMDkzL2RuYXJlcy9kc3Uw
Mjc8L2VsZWN0cm9uaWMtcmVzb3VyY2UtbnVtPjwvcmVjb3JkPjwvQ2l0ZT48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7" w:tooltip="Hirakawa, 2014 #38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Hirakawa et al., 2014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11F72FBD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830F2" w14:textId="3764DF8E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DC8BB" w14:textId="180AD5C9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Solanum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tuberosum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L.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A6B39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Potato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059E1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PGSC V3.4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1AE42" w14:textId="77777777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33537" w14:textId="2ACC9D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JGI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s://phytozome.jgi.doe.gov/pz/portal.html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3D49C2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ature Genetics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437BF5" w14:textId="6A117943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IdWFuZzwvQXV0aG9yPjxZZWFyPjIwMDk8L1llYXI+PFJl
Y051bT4yMTwvUmVjTnVtPjxEaXNwbGF5VGV4dD4oSHVhbmcgZXQgYWwuLCAyMDA5Yik8L0Rpc3Bs
YXlUZXh0PjxyZWNvcmQ+PHJlYy1udW1iZXI+MjE8L3JlYy1udW1iZXI+PGZvcmVpZ24ta2V5cz48
a2V5IGFwcD0iRU4iIGRiLWlkPSJmenB2eDV2ZG4wc3QybWU1ejB0eGFmOW8yYWRmMGFkNXRkMngi
IHRpbWVzdGFtcD0iMTUzNjgwNDk1NyI+MjE8L2tleT48L2ZvcmVpZ24ta2V5cz48cmVmLXR5cGUg
bmFtZT0iSm91cm5hbCBBcnRpY2xlIj4xNzwvcmVmLXR5cGU+PGNvbnRyaWJ1dG9ycz48YXV0aG9y
cz48YXV0aG9yPkh1YW5nLCBTLjwvYXV0aG9yPjxhdXRob3I+TGksIFIuPC9hdXRob3I+PGF1dGhv
cj5aaGFuZywgWi48L2F1dGhvcj48YXV0aG9yPkxpLCBMLjwvYXV0aG9yPjxhdXRob3I+R3UsIFgu
PC9hdXRob3I+PGF1dGhvcj5GYW4sIFcuPC9hdXRob3I+PGF1dGhvcj5MdWNhcywgVy4gSi48L2F1
dGhvcj48YXV0aG9yPldhbmcsIFguPC9hdXRob3I+PGF1dGhvcj5YaWUsIEIuPC9hdXRob3I+PGF1
dGhvcj5OaSwgUC48L2F1dGhvcj48YXV0aG9yPlJlbiwgWS48L2F1dGhvcj48YXV0aG9yPlpodSwg
SC48L2F1dGhvcj48YXV0aG9yPkxpLCBKLjwvYXV0aG9yPjxhdXRob3I+TGluLCBLLjwvYXV0aG9y
PjxhdXRob3I+SmluLCBXLjwvYXV0aG9yPjxhdXRob3I+RmVpLCBaLjwvYXV0aG9yPjxhdXRob3I+
TGksIEcuPC9hdXRob3I+PGF1dGhvcj5TdGF1YiwgSi48L2F1dGhvcj48YXV0aG9yPktpbGlhbiwg
QS48L2F1dGhvcj48YXV0aG9yPnZhbiBkZXIgVm9zc2VuLCBFLiBBLjwvYXV0aG9yPjxhdXRob3I+
V3UsIFkuPC9hdXRob3I+PGF1dGhvcj5HdW8sIEouPC9hdXRob3I+PGF1dGhvcj5IZSwgSi48L2F1
dGhvcj48YXV0aG9yPkppYSwgWi48L2F1dGhvcj48YXV0aG9yPlJlbiwgWS48L2F1dGhvcj48YXV0
aG9yPlRpYW4sIEcuPC9hdXRob3I+PGF1dGhvcj5MdSwgWS48L2F1dGhvcj48YXV0aG9yPlJ1YW4s
IEouPC9hdXRob3I+PGF1dGhvcj5RaWFuLCBXLjwvYXV0aG9yPjxhdXRob3I+V2FuZywgTS48L2F1
dGhvcj48YXV0aG9yPkh1YW5nLCBRLjwvYXV0aG9yPjxhdXRob3I+TGksIEIuPC9hdXRob3I+PGF1
dGhvcj5YdWFuLCBaLjwvYXV0aG9yPjxhdXRob3I+Q2FvLCBKLjwvYXV0aG9yPjxhdXRob3I+QXNh
biw8L2F1dGhvcj48YXV0aG9yPld1LCBaLjwvYXV0aG9yPjxhdXRob3I+WmhhbmcsIEouPC9hdXRo
b3I+PGF1dGhvcj5DYWksIFEuPC9hdXRob3I+PGF1dGhvcj5CYWksIFkuPC9hdXRob3I+PGF1dGhv
cj5aaGFvLCBCLjwvYXV0aG9yPjxhdXRob3I+SGFuLCBZLjwvYXV0aG9yPjxhdXRob3I+TGksIFku
PC9hdXRob3I+PGF1dGhvcj5MaSwgWC48L2F1dGhvcj48YXV0aG9yPldhbmcsIFMuPC9hdXRob3I+
PGF1dGhvcj5TaGksIFEuPC9hdXRob3I+PGF1dGhvcj5MaXUsIFMuPC9hdXRob3I+PGF1dGhvcj5D
aG8sIFcuIEsuPC9hdXRob3I+PGF1dGhvcj5LaW0sIEouIFkuPC9hdXRob3I+PGF1dGhvcj5YdSwg
WS48L2F1dGhvcj48YXV0aG9yPkhlbGxlci1Vc3p5bnNrYSwgSy48L2F1dGhvcj48YXV0aG9yPk1p
YW8sIEguPC9hdXRob3I+PGF1dGhvcj5DaGVuZywgWi48L2F1dGhvcj48YXV0aG9yPlpoYW5nLCBT
LjwvYXV0aG9yPjxhdXRob3I+V3UsIEouPC9hdXRob3I+PGF1dGhvcj5ZYW5nLCBZLjwvYXV0aG9y
PjxhdXRob3I+S2FuZywgSC48L2F1dGhvcj48YXV0aG9yPkxpLCBNLjwvYXV0aG9yPjxhdXRob3I+
TGlhbmcsIEguPC9hdXRob3I+PGF1dGhvcj5SZW4sIFguPC9hdXRob3I+PGF1dGhvcj5TaGksIFou
PC9hdXRob3I+PGF1dGhvcj5XZW4sIE0uPC9hdXRob3I+PGF1dGhvcj5KaWFuLCBNLjwvYXV0aG9y
PjxhdXRob3I+WWFuZywgSC48L2F1dGhvcj48YXV0aG9yPlpoYW5nLCBHLjwvYXV0aG9yPjxhdXRo
b3I+WWFuZywgWi48L2F1dGhvcj48YXV0aG9yPkNoZW4sIFIuPC9hdXRob3I+PGF1dGhvcj5MaXUs
IFMuPC9hdXRob3I+PGF1dGhvcj5MaSwgSi48L2F1dGhvcj48YXV0aG9yPk1hLCBMLjwvYXV0aG9y
PjxhdXRob3I+TGl1LCBILjwvYXV0aG9yPjxhdXRob3I+WmhvdSwgWS48L2F1dGhvcj48YXV0aG9y
PlpoYW8sIEouPC9hdXRob3I+PGF1dGhvcj5GYW5nLCBYLjwvYXV0aG9yPjxhdXRob3I+TGksIEcu
PC9hdXRob3I+PGF1dGhvcj5GYW5nLCBMLjwvYXV0aG9yPjxhdXRob3I+TGksIFkuPC9hdXRob3I+
PGF1dGhvcj5MaXUsIEQuPC9hdXRob3I+PGF1dGhvcj5aaGVuZywgSC48L2F1dGhvcj48YXV0aG9y
PlpoYW5nLCBZLjwvYXV0aG9yPjxhdXRob3I+UWluLCBOLjwvYXV0aG9yPjxhdXRob3I+TGksIFou
PC9hdXRob3I+PGF1dGhvcj5ZYW5nLCBHLjwvYXV0aG9yPjxhdXRob3I+WWFuZywgUy48L2F1dGhv
cj48YXV0aG9yPkJvbHVuZCwgTC48L2F1dGhvcj48YXV0aG9yPktyaXN0aWFuc2VuLCBLLjwvYXV0
aG9yPjxhdXRob3I+WmhlbmcsIEguPC9hdXRob3I+PGF1dGhvcj5MaSwgUy48L2F1dGhvcj48YXV0
aG9yPlpoYW5nLCBYLjwvYXV0aG9yPjxhdXRob3I+WWFuZywgSC48L2F1dGhvcj48YXV0aG9yPldh
bmcsIEouPC9hdXRob3I+PGF1dGhvcj5TdW4sIFIuPC9hdXRob3I+PGF1dGhvcj5aaGFuZywgQi48
L2F1dGhvcj48YXV0aG9yPkppYW5nLCBTLjwvYXV0aG9yPjxhdXRob3I+V2FuZywgSi48L2F1dGhv
cj48YXV0aG9yPkR1LCBZLjwvYXV0aG9yPjxhdXRob3I+TGksIFMuPC9hdXRob3I+PC9hdXRob3Jz
PjwvY29udHJpYnV0b3JzPjxhdXRoLWFkZHJlc3M+S2V5IExhYm9yYXRvcnkgb2YgSG9ydGljdWx0
dXJhbCBDcm9wcyBHZW5ldGljIEltcHJvdmVtZW50IG9mIE1pbmlzdHJ5IG9mIEFncmljdWx0dXJl
LCBJbnN0aXR1dGUgb2YgVmVnZXRhYmxlcyBhbmQgRmxvd2VycywgQ2hpbmVzZSBBY2FkZW15IG9m
IEFncmljdWx0dXJhbCBTY2llbmNlcywgQmVpamluZywgQ2hpbmEuIGh1YW5nc2Fud2VuQGNhYXMu
bmV0LmNuPC9hdXRoLWFkZHJlc3M+PHRpdGxlcz48dGl0bGU+VGhlIGdlbm9tZSBvZiB0aGUgY3Vj
dW1iZXIsIEN1Y3VtaXMgc2F0aXZ1cyBMPC90aXRsZT48c2Vjb25kYXJ5LXRpdGxlPk5hdCBHZW5l
dDwvc2Vjb25kYXJ5LXRpdGxlPjwvdGl0bGVzPjxwZXJpb2RpY2FsPjxmdWxsLXRpdGxlPk5hdCBH
ZW5ldDwvZnVsbC10aXRsZT48L3BlcmlvZGljYWw+PHBhZ2VzPjEyNzUtODE8L3BhZ2VzPjx2b2x1
bWU+NDE8L3ZvbHVtZT48bnVtYmVyPjEyPC9udW1iZXI+PGtleXdvcmRzPjxrZXl3b3JkPkN1Y3Vt
aXMgc2F0aXZ1cy8qZ2VuZXRpY3M8L2tleXdvcmQ+PGtleXdvcmQ+RE5BIFRyYW5zcG9zYWJsZSBF
bGVtZW50cy9nZW5ldGljczwva2V5d29yZD48a2V5d29yZD5ETkEsIFBsYW50L2NoZW1pc3RyeTwv
a2V5d29yZD48a2V5d29yZD5HZW5lIER1cGxpY2F0aW9uPC9rZXl3b3JkPjxrZXl3b3JkPkdlbmVz
LCBQbGFudDwva2V5d29yZD48a2V5d29yZD4qR2Vub21lLCBQbGFudDwva2V5d29yZD48a2V5d29y
ZD5JbW11bml0eSwgSW5uYXRlL2dlbmV0aWNzPC9rZXl3b3JkPjxrZXl3b3JkPk1vbGVjdWxhciBT
ZXF1ZW5jZSBEYXRhPC9rZXl3b3JkPjxrZXl3b3JkPlBsYW50IERpc2Vhc2VzL2dlbmV0aWNzPC9r
ZXl3b3JkPjxrZXl3b3JkPlJlcGV0aXRpdmUgU2VxdWVuY2VzLCBOdWNsZWljIEFjaWQ8L2tleXdv
cmQ+PGtleXdvcmQ+U3ludGVueTwva2V5d29yZD48L2tleXdvcmRzPjxkYXRlcz48eWVhcj4yMDA5
PC95ZWFyPjxwdWItZGF0ZXM+PGRhdGU+RGVjPC9kYXRlPjwvcHViLWRhdGVzPjwvZGF0ZXM+PGlz
Ym4+MTU0Ni0xNzE4IChFbGVjdHJvbmljKSYjeEQ7MTA2MS00MDM2IChMaW5raW5nKTwvaXNibj48
YWNjZXNzaW9uLW51bT4xOTg4MTUyNzwvYWNjZXNzaW9uLW51bT48dXJscz48cmVsYXRlZC11cmxz
Pjx1cmw+aHR0cHM6Ly93d3cubmNiaS5ubG0ubmloLmdvdi9wdWJtZWQvMTk4ODE1Mjc8L3VybD48
L3JlbGF0ZWQtdXJscz48L3VybHM+PGVsZWN0cm9uaWMtcmVzb3VyY2UtbnVtPjEwLjEwMzgvbmcu
NDc1PC9lbGVjdHJvbmljLXJlc291cmNlLW51bT48L3JlY29yZD48L0NpdGU+PC9FbmROb3RlPgB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IdWFuZzwvQXV0aG9yPjxZZWFyPjIwMDk8L1llYXI+PFJl
Y051bT4yMTwvUmVjTnVtPjxEaXNwbGF5VGV4dD4oSHVhbmcgZXQgYWwuLCAyMDA5Yik8L0Rpc3Bs
YXlUZXh0PjxyZWNvcmQ+PHJlYy1udW1iZXI+MjE8L3JlYy1udW1iZXI+PGZvcmVpZ24ta2V5cz48
a2V5IGFwcD0iRU4iIGRiLWlkPSJmenB2eDV2ZG4wc3QybWU1ejB0eGFmOW8yYWRmMGFkNXRkMngi
IHRpbWVzdGFtcD0iMTUzNjgwNDk1NyI+MjE8L2tleT48L2ZvcmVpZ24ta2V5cz48cmVmLXR5cGUg
bmFtZT0iSm91cm5hbCBBcnRpY2xlIj4xNzwvcmVmLXR5cGU+PGNvbnRyaWJ1dG9ycz48YXV0aG9y
cz48YXV0aG9yPkh1YW5nLCBTLjwvYXV0aG9yPjxhdXRob3I+TGksIFIuPC9hdXRob3I+PGF1dGhv
cj5aaGFuZywgWi48L2F1dGhvcj48YXV0aG9yPkxpLCBMLjwvYXV0aG9yPjxhdXRob3I+R3UsIFgu
PC9hdXRob3I+PGF1dGhvcj5GYW4sIFcuPC9hdXRob3I+PGF1dGhvcj5MdWNhcywgVy4gSi48L2F1
dGhvcj48YXV0aG9yPldhbmcsIFguPC9hdXRob3I+PGF1dGhvcj5YaWUsIEIuPC9hdXRob3I+PGF1
dGhvcj5OaSwgUC48L2F1dGhvcj48YXV0aG9yPlJlbiwgWS48L2F1dGhvcj48YXV0aG9yPlpodSwg
SC48L2F1dGhvcj48YXV0aG9yPkxpLCBKLjwvYXV0aG9yPjxhdXRob3I+TGluLCBLLjwvYXV0aG9y
PjxhdXRob3I+SmluLCBXLjwvYXV0aG9yPjxhdXRob3I+RmVpLCBaLjwvYXV0aG9yPjxhdXRob3I+
TGksIEcuPC9hdXRob3I+PGF1dGhvcj5TdGF1YiwgSi48L2F1dGhvcj48YXV0aG9yPktpbGlhbiwg
QS48L2F1dGhvcj48YXV0aG9yPnZhbiBkZXIgVm9zc2VuLCBFLiBBLjwvYXV0aG9yPjxhdXRob3I+
V3UsIFkuPC9hdXRob3I+PGF1dGhvcj5HdW8sIEouPC9hdXRob3I+PGF1dGhvcj5IZSwgSi48L2F1
dGhvcj48YXV0aG9yPkppYSwgWi48L2F1dGhvcj48YXV0aG9yPlJlbiwgWS48L2F1dGhvcj48YXV0
aG9yPlRpYW4sIEcuPC9hdXRob3I+PGF1dGhvcj5MdSwgWS48L2F1dGhvcj48YXV0aG9yPlJ1YW4s
IEouPC9hdXRob3I+PGF1dGhvcj5RaWFuLCBXLjwvYXV0aG9yPjxhdXRob3I+V2FuZywgTS48L2F1
dGhvcj48YXV0aG9yPkh1YW5nLCBRLjwvYXV0aG9yPjxhdXRob3I+TGksIEIuPC9hdXRob3I+PGF1
dGhvcj5YdWFuLCBaLjwvYXV0aG9yPjxhdXRob3I+Q2FvLCBKLjwvYXV0aG9yPjxhdXRob3I+QXNh
biw8L2F1dGhvcj48YXV0aG9yPld1LCBaLjwvYXV0aG9yPjxhdXRob3I+WmhhbmcsIEouPC9hdXRo
b3I+PGF1dGhvcj5DYWksIFEuPC9hdXRob3I+PGF1dGhvcj5CYWksIFkuPC9hdXRob3I+PGF1dGhv
cj5aaGFvLCBCLjwvYXV0aG9yPjxhdXRob3I+SGFuLCBZLjwvYXV0aG9yPjxhdXRob3I+TGksIFku
PC9hdXRob3I+PGF1dGhvcj5MaSwgWC48L2F1dGhvcj48YXV0aG9yPldhbmcsIFMuPC9hdXRob3I+
PGF1dGhvcj5TaGksIFEuPC9hdXRob3I+PGF1dGhvcj5MaXUsIFMuPC9hdXRob3I+PGF1dGhvcj5D
aG8sIFcuIEsuPC9hdXRob3I+PGF1dGhvcj5LaW0sIEouIFkuPC9hdXRob3I+PGF1dGhvcj5YdSwg
WS48L2F1dGhvcj48YXV0aG9yPkhlbGxlci1Vc3p5bnNrYSwgSy48L2F1dGhvcj48YXV0aG9yPk1p
YW8sIEguPC9hdXRob3I+PGF1dGhvcj5DaGVuZywgWi48L2F1dGhvcj48YXV0aG9yPlpoYW5nLCBT
LjwvYXV0aG9yPjxhdXRob3I+V3UsIEouPC9hdXRob3I+PGF1dGhvcj5ZYW5nLCBZLjwvYXV0aG9y
PjxhdXRob3I+S2FuZywgSC48L2F1dGhvcj48YXV0aG9yPkxpLCBNLjwvYXV0aG9yPjxhdXRob3I+
TGlhbmcsIEguPC9hdXRob3I+PGF1dGhvcj5SZW4sIFguPC9hdXRob3I+PGF1dGhvcj5TaGksIFou
PC9hdXRob3I+PGF1dGhvcj5XZW4sIE0uPC9hdXRob3I+PGF1dGhvcj5KaWFuLCBNLjwvYXV0aG9y
PjxhdXRob3I+WWFuZywgSC48L2F1dGhvcj48YXV0aG9yPlpoYW5nLCBHLjwvYXV0aG9yPjxhdXRo
b3I+WWFuZywgWi48L2F1dGhvcj48YXV0aG9yPkNoZW4sIFIuPC9hdXRob3I+PGF1dGhvcj5MaXUs
IFMuPC9hdXRob3I+PGF1dGhvcj5MaSwgSi48L2F1dGhvcj48YXV0aG9yPk1hLCBMLjwvYXV0aG9y
PjxhdXRob3I+TGl1LCBILjwvYXV0aG9yPjxhdXRob3I+WmhvdSwgWS48L2F1dGhvcj48YXV0aG9y
PlpoYW8sIEouPC9hdXRob3I+PGF1dGhvcj5GYW5nLCBYLjwvYXV0aG9yPjxhdXRob3I+TGksIEcu
PC9hdXRob3I+PGF1dGhvcj5GYW5nLCBMLjwvYXV0aG9yPjxhdXRob3I+TGksIFkuPC9hdXRob3I+
PGF1dGhvcj5MaXUsIEQuPC9hdXRob3I+PGF1dGhvcj5aaGVuZywgSC48L2F1dGhvcj48YXV0aG9y
PlpoYW5nLCBZLjwvYXV0aG9yPjxhdXRob3I+UWluLCBOLjwvYXV0aG9yPjxhdXRob3I+TGksIFou
PC9hdXRob3I+PGF1dGhvcj5ZYW5nLCBHLjwvYXV0aG9yPjxhdXRob3I+WWFuZywgUy48L2F1dGhv
cj48YXV0aG9yPkJvbHVuZCwgTC48L2F1dGhvcj48YXV0aG9yPktyaXN0aWFuc2VuLCBLLjwvYXV0
aG9yPjxhdXRob3I+WmhlbmcsIEguPC9hdXRob3I+PGF1dGhvcj5MaSwgUy48L2F1dGhvcj48YXV0
aG9yPlpoYW5nLCBYLjwvYXV0aG9yPjxhdXRob3I+WWFuZywgSC48L2F1dGhvcj48YXV0aG9yPldh
bmcsIEouPC9hdXRob3I+PGF1dGhvcj5TdW4sIFIuPC9hdXRob3I+PGF1dGhvcj5aaGFuZywgQi48
L2F1dGhvcj48YXV0aG9yPkppYW5nLCBTLjwvYXV0aG9yPjxhdXRob3I+V2FuZywgSi48L2F1dGhv
cj48YXV0aG9yPkR1LCBZLjwvYXV0aG9yPjxhdXRob3I+TGksIFMuPC9hdXRob3I+PC9hdXRob3Jz
PjwvY29udHJpYnV0b3JzPjxhdXRoLWFkZHJlc3M+S2V5IExhYm9yYXRvcnkgb2YgSG9ydGljdWx0
dXJhbCBDcm9wcyBHZW5ldGljIEltcHJvdmVtZW50IG9mIE1pbmlzdHJ5IG9mIEFncmljdWx0dXJl
LCBJbnN0aXR1dGUgb2YgVmVnZXRhYmxlcyBhbmQgRmxvd2VycywgQ2hpbmVzZSBBY2FkZW15IG9m
IEFncmljdWx0dXJhbCBTY2llbmNlcywgQmVpamluZywgQ2hpbmEuIGh1YW5nc2Fud2VuQGNhYXMu
bmV0LmNuPC9hdXRoLWFkZHJlc3M+PHRpdGxlcz48dGl0bGU+VGhlIGdlbm9tZSBvZiB0aGUgY3Vj
dW1iZXIsIEN1Y3VtaXMgc2F0aXZ1cyBMPC90aXRsZT48c2Vjb25kYXJ5LXRpdGxlPk5hdCBHZW5l
dDwvc2Vjb25kYXJ5LXRpdGxlPjwvdGl0bGVzPjxwZXJpb2RpY2FsPjxmdWxsLXRpdGxlPk5hdCBH
ZW5ldDwvZnVsbC10aXRsZT48L3BlcmlvZGljYWw+PHBhZ2VzPjEyNzUtODE8L3BhZ2VzPjx2b2x1
bWU+NDE8L3ZvbHVtZT48bnVtYmVyPjEyPC9udW1iZXI+PGtleXdvcmRzPjxrZXl3b3JkPkN1Y3Vt
aXMgc2F0aXZ1cy8qZ2VuZXRpY3M8L2tleXdvcmQ+PGtleXdvcmQ+RE5BIFRyYW5zcG9zYWJsZSBF
bGVtZW50cy9nZW5ldGljczwva2V5d29yZD48a2V5d29yZD5ETkEsIFBsYW50L2NoZW1pc3RyeTwv
a2V5d29yZD48a2V5d29yZD5HZW5lIER1cGxpY2F0aW9uPC9rZXl3b3JkPjxrZXl3b3JkPkdlbmVz
LCBQbGFudDwva2V5d29yZD48a2V5d29yZD4qR2Vub21lLCBQbGFudDwva2V5d29yZD48a2V5d29y
ZD5JbW11bml0eSwgSW5uYXRlL2dlbmV0aWNzPC9rZXl3b3JkPjxrZXl3b3JkPk1vbGVjdWxhciBT
ZXF1ZW5jZSBEYXRhPC9rZXl3b3JkPjxrZXl3b3JkPlBsYW50IERpc2Vhc2VzL2dlbmV0aWNzPC9r
ZXl3b3JkPjxrZXl3b3JkPlJlcGV0aXRpdmUgU2VxdWVuY2VzLCBOdWNsZWljIEFjaWQ8L2tleXdv
cmQ+PGtleXdvcmQ+U3ludGVueTwva2V5d29yZD48L2tleXdvcmRzPjxkYXRlcz48eWVhcj4yMDA5
PC95ZWFyPjxwdWItZGF0ZXM+PGRhdGU+RGVjPC9kYXRlPjwvcHViLWRhdGVzPjwvZGF0ZXM+PGlz
Ym4+MTU0Ni0xNzE4IChFbGVjdHJvbmljKSYjeEQ7MTA2MS00MDM2IChMaW5raW5nKTwvaXNibj48
YWNjZXNzaW9uLW51bT4xOTg4MTUyNzwvYWNjZXNzaW9uLW51bT48dXJscz48cmVsYXRlZC11cmxz
Pjx1cmw+aHR0cHM6Ly93d3cubmNiaS5ubG0ubmloLmdvdi9wdWJtZWQvMTk4ODE1Mjc8L3VybD48
L3JlbGF0ZWQtdXJscz48L3VybHM+PGVsZWN0cm9uaWMtcmVzb3VyY2UtbnVtPjEwLjEwMzgvbmcu
NDc1PC9lbGVjdHJvbmljLXJlc291cmNlLW51bT48L3JlY29yZD48L0NpdGU+PC9FbmROb3RlPgB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0" w:tooltip="Huang, 2009 #21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Huang et al., 2009b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3C7B3833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0AE4F" w14:textId="33E10AF3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F0EF2" w14:textId="1F3AA535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Solanum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lycopersicum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D36FA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Tomato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2DF39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iTAG2.3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92D54" w14:textId="77777777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127F18" w14:textId="4F46CD2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JGI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s://phytozome.jgi.doe.gov/pz/portal.html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26322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atur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C1D7A9" w14:textId="140D04F8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Tomato Genome&lt;/Author&gt;&lt;Year&gt;2012&lt;/Year&gt;&lt;RecNum&gt;27&lt;/RecNum&gt;&lt;DisplayText&gt;(Tomato Genome, 2012)&lt;/DisplayText&gt;&lt;record&gt;&lt;rec-number&gt;27&lt;/rec-number&gt;&lt;foreign-keys&gt;&lt;key app="EN" db-id="rtvav9p08x0ftgerv2j59extfwrtfx0adz0p" timestamp="1471047775"&gt;27&lt;/key&gt;&lt;key app="ENWeb" db-id=""&gt;0&lt;/key&gt;&lt;/foreign-keys&gt;&lt;ref-type name="Journal Article"&gt;17&lt;/ref-type&gt;&lt;contributors&gt;&lt;authors&gt;&lt;author&gt;Tomato Genome, Consortium&lt;/author&gt;&lt;/authors&gt;&lt;/contributors&gt;&lt;titles&gt;&lt;title&gt;The tomato genome sequence provides insights into fleshy fruit evolution&lt;/title&gt;&lt;secondary-title&gt;Nature&lt;/secondary-title&gt;&lt;/titles&gt;&lt;periodical&gt;&lt;full-title&gt;Nature&lt;/full-title&gt;&lt;/periodical&gt;&lt;pages&gt;635-41&lt;/pages&gt;&lt;volume&gt;485&lt;/volume&gt;&lt;number&gt;7400&lt;/number&gt;&lt;keywords&gt;&lt;keyword&gt;Arabidopsis/genetics&lt;/keyword&gt;&lt;keyword&gt;*Evolution, Molecular&lt;/keyword&gt;&lt;keyword&gt;Genetic Variation/genetics&lt;/keyword&gt;&lt;keyword&gt;Genome, Plant/*genetics&lt;/keyword&gt;&lt;keyword&gt;Genomics&lt;/keyword&gt;&lt;keyword&gt;Lycopersicon esculentum/*genetics/physiology&lt;/keyword&gt;&lt;keyword&gt;Molecular Sequence Data&lt;/keyword&gt;&lt;keyword&gt;Phylogeny&lt;/keyword&gt;&lt;keyword&gt;RNA, Plant/genetics&lt;/keyword&gt;&lt;keyword&gt;Sequence Analysis, DNA&lt;/keyword&gt;&lt;keyword&gt;Solanum tuberosum/genetics&lt;/keyword&gt;&lt;keyword&gt;Soybeans/genetics&lt;/keyword&gt;&lt;keyword&gt;Synteny&lt;/keyword&gt;&lt;/keywords&gt;&lt;dates&gt;&lt;year&gt;2012&lt;/year&gt;&lt;pub-dates&gt;&lt;date&gt;May 31&lt;/date&gt;&lt;/pub-dates&gt;&lt;/dates&gt;&lt;isbn&gt;1476-4687 (Electronic)&amp;#xD;0028-0836 (Linking)&lt;/isbn&gt;&lt;accession-num&gt;22660326&lt;/accession-num&gt;&lt;urls&gt;&lt;related-urls&gt;&lt;url&gt;http://www.ncbi.nlm.nih.gov/pubmed/22660326&lt;/url&gt;&lt;/related-urls&gt;&lt;/urls&gt;&lt;custom2&gt;PMC3378239&lt;/custom2&gt;&lt;electronic-resource-num&gt;10.1038/nature11119&lt;/electronic-resource-num&gt;&lt;/record&gt;&lt;/Cite&gt;&lt;/EndNote&gt;</w:instrTex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33" w:tooltip="Tomato Genome, 2012 #27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Tomato Genome, 2012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030609A1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1D7D7" w14:textId="5B6DE73D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7D325" w14:textId="718BCE2F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Spirodela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polyrhiza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C0B62" w14:textId="206F2238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Greater duckweed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D7961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2.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C9E0D" w14:textId="77777777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5F6A6" w14:textId="2E8CD964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JGI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s://phytozome.jgi.doe.gov/pz/portal.html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414EC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ature Communications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837AAD" w14:textId="46FB7695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Wang&lt;/Author&gt;&lt;Year&gt;2014&lt;/Year&gt;&lt;RecNum&gt;19&lt;/RecNum&gt;&lt;DisplayText&gt;(Wang et al., 2014)&lt;/DisplayText&gt;&lt;record&gt;&lt;rec-number&gt;19&lt;/rec-number&gt;&lt;foreign-keys&gt;&lt;key app="EN" db-id="rtvav9p08x0ftgerv2j59extfwrtfx0adz0p" timestamp="1471047730"&gt;19&lt;/key&gt;&lt;key app="ENWeb" db-id=""&gt;0&lt;/key&gt;&lt;/foreign-keys&gt;&lt;ref-type name="Journal Article"&gt;17&lt;/ref-type&gt;&lt;contributors&gt;&lt;authors&gt;&lt;author&gt;Wang, W.&lt;/author&gt;&lt;author&gt;Haberer, G.&lt;/author&gt;&lt;author&gt;Gundlach, H.&lt;/author&gt;&lt;author&gt;Gläßer, C.&lt;/author&gt;&lt;author&gt;Nussbaumer, T.&lt;/author&gt;&lt;author&gt;Luo, M. C.&lt;/author&gt;&lt;author&gt;Lomsadze, A.&lt;/author&gt;&lt;author&gt;Borodovsky, M.&lt;/author&gt;&lt;author&gt;Kerstetter, R. A.&lt;/author&gt;&lt;author&gt;Shanklin, J.&lt;/author&gt;&lt;author&gt;Byrant, D. W.&lt;/author&gt;&lt;author&gt;Mockler, T. C.&lt;/author&gt;&lt;author&gt;Appenroth, K. J.&lt;/author&gt;&lt;author&gt;Grimwood, J.&lt;/author&gt;&lt;author&gt;Jenkins, J.&lt;/author&gt;&lt;author&gt;Chow, J.&lt;/author&gt;&lt;author&gt;Choi, C.&lt;/author&gt;&lt;author&gt;Adam, C.&lt;/author&gt;&lt;author&gt;Cao, X. H.&lt;/author&gt;&lt;author&gt;Fuchs, J.&lt;/author&gt;&lt;author&gt;Schubert, I.&lt;/author&gt;&lt;author&gt;Rokhsar, D.&lt;/author&gt;&lt;author&gt;Schmutz, J.&lt;/author&gt;&lt;author&gt;Michael, T. P.&lt;/author&gt;&lt;author&gt;Mayer, K. F. X.&lt;/author&gt;&lt;author&gt;Messing, J.&lt;/author&gt;&lt;/authors&gt;&lt;/contributors&gt;&lt;titles&gt;&lt;title&gt;The Spirodela polyrhiza genome reveals insights into its neotenous reduction fast growth and aquatic lifestyle&lt;/title&gt;&lt;secondary-title&gt;Nature Communications&lt;/secondary-title&gt;&lt;/titles&gt;&lt;periodical&gt;&lt;full-title&gt;Nature Communications&lt;/full-title&gt;&lt;/periodical&gt;&lt;volume&gt;5&lt;/volume&gt;&lt;dates&gt;&lt;year&gt;2014&lt;/year&gt;&lt;/dates&gt;&lt;isbn&gt;2041-1723&lt;/isbn&gt;&lt;urls&gt;&lt;/urls&gt;&lt;electronic-resource-num&gt;10.1038/ncomms4311&lt;/electronic-resource-num&gt;&lt;/record&gt;&lt;/Cite&gt;&lt;/EndNote&gt;</w:instrTex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39" w:tooltip="Wang, 2014 #19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Wang et al., 2014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1096B108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39A45" w14:textId="224CFCA2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C239B" w14:textId="797202D5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Musa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acuminata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EBB09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Banana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A5549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1.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84DD8" w14:textId="77777777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8842F" w14:textId="03C858EE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JGI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s://phytozome.jgi.doe.gov/pz/portal.html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3C0A3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atur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A20496" w14:textId="35E87288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EJmFwb3M7SG9udDwvQXV0aG9yPjxZZWFyPjIwMTI8L1ll
YXI+PFJlY051bT4xNDwvUmVjTnVtPjxEaXNwbGF5VGV4dD4oRCZhcG9zO0hvbnQgZXQgYWwuLCAy
MDEyKTwvRGlzcGxheVRleHQ+PHJlY29yZD48cmVjLW51bWJlcj4xNDwvcmVjLW51bWJlcj48Zm9y
ZWlnbi1rZXlzPjxrZXkgYXBwPSJFTiIgZGItaWQ9InJ0dmF2OXAwOHgwZnRnZXJ2Mmo1OWV4dGZ3
cnRmeDBhZHowcCIgdGltZXN0YW1wPSIxNDcxMDQ3NzEzIj4xNDwva2V5PjxrZXkgYXBwPSJFTldl
YiIgZGItaWQ9IiI+MDwva2V5PjwvZm9yZWlnbi1rZXlzPjxyZWYtdHlwZSBuYW1lPSJKb3VybmFs
IEFydGljbGUiPjE3PC9yZWYtdHlwZT48Y29udHJpYnV0b3JzPjxhdXRob3JzPjxhdXRob3I+RCZh
cG9zO0hvbnQsIEEuPC9hdXRob3I+PGF1dGhvcj5EZW5vZXVkLCBGLjwvYXV0aG9yPjxhdXRob3I+
QXVyeSwgSi4gTS48L2F1dGhvcj48YXV0aG9yPkJhdXJlbnMsIEYuIEMuPC9hdXRob3I+PGF1dGhv
cj5DYXJyZWVsLCBGLjwvYXV0aG9yPjxhdXRob3I+R2Fyc21ldXIsIE8uPC9hdXRob3I+PGF1dGhv
cj5Ob2VsLCBCLjwvYXV0aG9yPjxhdXRob3I+Qm9jcywgUy48L2F1dGhvcj48YXV0aG9yPkRyb2Ms
IEcuPC9hdXRob3I+PGF1dGhvcj5Sb3VhcmQsIE0uPC9hdXRob3I+PGF1dGhvcj5EYSBTaWx2YSwg
Qy48L2F1dGhvcj48YXV0aG9yPkphYmJhcmksIEsuPC9hdXRob3I+PGF1dGhvcj5DYXJkaSwgQy48
L2F1dGhvcj48YXV0aG9yPlBvdWxhaW4sIEouPC9hdXRob3I+PGF1dGhvcj5Tb3VxdWV0LCBNLjwv
YXV0aG9yPjxhdXRob3I+TGFiYWRpZSwgSy48L2F1dGhvcj48YXV0aG9yPkpvdXJkYSwgQy48L2F1
dGhvcj48YXV0aG9yPkxlbmdlbGxlLCBKLjwvYXV0aG9yPjxhdXRob3I+Um9kaWVyLUdvdWQsIE0u
PC9hdXRob3I+PGF1dGhvcj5BbGJlcnRpLCBBLjwvYXV0aG9yPjxhdXRob3I+QmVybmFyZCwgTS48
L2F1dGhvcj48YXV0aG9yPkNvcnJlYSwgTS48L2F1dGhvcj48YXV0aG9yPkF5eWFtcGFsYXlhbSwg
Uy48L2F1dGhvcj48YXV0aG9yPk1jS2FpbiwgTS4gUi48L2F1dGhvcj48YXV0aG9yPkxlZWJlbnMt
TWFjaywgSi48L2F1dGhvcj48YXV0aG9yPkJ1cmdlc3MsIEQuPC9hdXRob3I+PGF1dGhvcj5GcmVl
bGluZywgTS48L2F1dGhvcj48YXV0aG9yPk1iZWd1aWUsIEEuIE1iZWd1aWUgRC48L2F1dGhvcj48
YXV0aG9yPkNoYWJhbm5lcywgTS48L2F1dGhvcj48YXV0aG9yPldpY2tlciwgVC48L2F1dGhvcj48
YXV0aG9yPlBhbmF1ZCwgTy48L2F1dGhvcj48YXV0aG9yPkJhcmJvc2EsIEouPC9hdXRob3I+PGF1
dGhvcj5Icmlib3ZhLCBFLjwvYXV0aG9yPjxhdXRob3I+SGVzbG9wLUhhcnJpc29uLCBQLjwvYXV0
aG9yPjxhdXRob3I+SGFiYXMsIFIuPC9hdXRob3I+PGF1dGhvcj5SaXZhbGxhbiwgUi48L2F1dGhv
cj48YXV0aG9yPkZyYW5jb2lzLCBQLjwvYXV0aG9yPjxhdXRob3I+UG9pcm9uLCBDLjwvYXV0aG9y
PjxhdXRob3I+S2lsaWFuLCBBLjwvYXV0aG9yPjxhdXRob3I+QnVydGhpYSwgRC48L2F1dGhvcj48
YXV0aG9yPkplbm55LCBDLjwvYXV0aG9yPjxhdXRob3I+QmFrcnksIEYuPC9hdXRob3I+PGF1dGhv
cj5Ccm93biwgUy48L2F1dGhvcj48YXV0aG9yPkd1aWdub24sIFYuPC9hdXRob3I+PGF1dGhvcj5L
ZW1hLCBHLjwvYXV0aG9yPjxhdXRob3I+RGl0YSwgTS48L2F1dGhvcj48YXV0aG9yPldhYWx3aWpr
LCBDLjwvYXV0aG9yPjxhdXRob3I+Sm9zZXBoLCBTLjwvYXV0aG9yPjxhdXRob3I+RGlldmFydCwg
QS48L2F1dGhvcj48YXV0aG9yPkphaWxsb24sIE8uPC9hdXRob3I+PGF1dGhvcj5MZWNsZXJjcSwg
Si48L2F1dGhvcj48YXV0aG9yPkFyZ291dCwgWC48L2F1dGhvcj48YXV0aG9yPkx5b25zLCBFLjwv
YXV0aG9yPjxhdXRob3I+QWxtZWlkYSwgQS48L2F1dGhvcj48YXV0aG9yPkplcmlkaSwgTS48L2F1
dGhvcj48YXV0aG9yPkRvbGV6ZWwsIEouPC9hdXRob3I+PGF1dGhvcj5Sb3V4LCBOLjwvYXV0aG9y
PjxhdXRob3I+UmlzdGVydWNjaSwgQS4gTS48L2F1dGhvcj48YXV0aG9yPldlaXNzZW5iYWNoLCBK
LjwvYXV0aG9yPjxhdXRob3I+UnVpeiwgTS48L2F1dGhvcj48YXV0aG9yPkdsYXN6bWFubiwgSi4g
Qy48L2F1dGhvcj48YXV0aG9yPlF1ZXRpZXIsIEYuPC9hdXRob3I+PGF1dGhvcj5ZYWhpYW91aSwg
Ti48L2F1dGhvcj48YXV0aG9yPldpbmNrZXIsIFAuPC9hdXRob3I+PC9hdXRob3JzPjwvY29udHJp
YnV0b3JzPjxhdXRoLWFkZHJlc3M+Q2VudHJlIGRlIGNvb3BlcmF0aW9uIEludGVybmF0aW9uYWxl
IGVuIFJlY2hlcmNoZSBBZ3Jvbm9taXF1ZSBwb3VyIGxlIERldmVsb3BwZW1lbnQsIFVNUiBBR0FQ
LCBGLTM0Mzk4IE1vbnRwZWxsaWVyLCBGcmFuY2UuIGFuZ2VsaXF1ZS5kJmFwb3M7aG9udEBjaXJh
ZC5mcjwvYXV0aC1hZGRyZXNzPjx0aXRsZXM+PHRpdGxlPlRoZSBiYW5hbmEgKE11c2EgYWN1bWlu
YXRhKSBnZW5vbWUgYW5kIHRoZSBldm9sdXRpb24gb2YgbW9ub2NvdHlsZWRvbm91cyBwbGFudHM8
L3RpdGxlPjxzZWNvbmRhcnktdGl0bGU+TmF0dXJlPC9zZWNvbmRhcnktdGl0bGU+PC90aXRsZXM+
PHBlcmlvZGljYWw+PGZ1bGwtdGl0bGU+TmF0dXJlPC9mdWxsLXRpdGxlPjwvcGVyaW9kaWNhbD48
cGFnZXM+MjEzLTc8L3BhZ2VzPjx2b2x1bWU+NDg4PC92b2x1bWU+PG51bWJlcj43NDEwPC9udW1i
ZXI+PGtleXdvcmRzPjxrZXl3b3JkPkNvbnNlcnZlZCBTZXF1ZW5jZS9nZW5ldGljczwva2V5d29y
ZD48a2V5d29yZD5ETkEgVHJhbnNwb3NhYmxlIEVsZW1lbnRzL2dlbmV0aWNzPC9rZXl3b3JkPjxr
ZXl3b3JkPipFdm9sdXRpb24sIE1vbGVjdWxhcjwva2V5d29yZD48a2V5d29yZD5HZW5lIER1cGxp
Y2F0aW9uL2dlbmV0aWNzPC9rZXl3b3JkPjxrZXl3b3JkPkdlbmVzLCBQbGFudC9nZW5ldGljczwv
a2V5d29yZD48a2V5d29yZD5HZW5vbWUsIFBsYW50LypnZW5ldGljczwva2V5d29yZD48a2V5d29y
ZD5HZW5vdHlwZTwva2V5d29yZD48a2V5d29yZD5IYXBsb2lkeTwva2V5d29yZD48a2V5d29yZD5N
b2xlY3VsYXIgU2VxdWVuY2UgRGF0YTwva2V5d29yZD48a2V5d29yZD5NdXNhL2NsYXNzaWZpY2F0
aW9uLypnZW5ldGljczwva2V5d29yZD48a2V5d29yZD5QaHlsb2dlbnk8L2tleXdvcmQ+PC9rZXl3
b3Jkcz48ZGF0ZXM+PHllYXI+MjAxMjwveWVhcj48cHViLWRhdGVzPjxkYXRlPkF1ZyA5PC9kYXRl
PjwvcHViLWRhdGVzPjwvZGF0ZXM+PGlzYm4+MTQ3Ni00Njg3IChFbGVjdHJvbmljKSYjeEQ7MDAy
OC0wODM2IChMaW5raW5nKTwvaXNibj48YWNjZXNzaW9uLW51bT4yMjgwMTUwMDwvYWNjZXNzaW9u
LW51bT48dXJscz48cmVsYXRlZC11cmxzPjx1cmw+aHR0cDovL3d3dy5uY2JpLm5sbS5uaWguZ292
L3B1Ym1lZC8yMjgwMTUwMDwvdXJsPjwvcmVsYXRlZC11cmxzPjwvdXJscz48ZWxlY3Ryb25pYy1y
ZXNvdXJjZS1udW0+MTAuMTAzOC9uYXR1cmUxMTI0MTwvZWxlY3Ryb25pYy1yZXNvdXJjZS1udW0+
PC9yZWNvcmQ+PC9DaXRlPjwvRW5kTm90ZT4A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EJmFwb3M7SG9udDwvQXV0aG9yPjxZZWFyPjIwMTI8L1ll
YXI+PFJlY051bT4xNDwvUmVjTnVtPjxEaXNwbGF5VGV4dD4oRCZhcG9zO0hvbnQgZXQgYWwuLCAy
MDEyKTwvRGlzcGxheVRleHQ+PHJlY29yZD48cmVjLW51bWJlcj4xNDwvcmVjLW51bWJlcj48Zm9y
ZWlnbi1rZXlzPjxrZXkgYXBwPSJFTiIgZGItaWQ9InJ0dmF2OXAwOHgwZnRnZXJ2Mmo1OWV4dGZ3
cnRmeDBhZHowcCIgdGltZXN0YW1wPSIxNDcxMDQ3NzEzIj4xNDwva2V5PjxrZXkgYXBwPSJFTldl
YiIgZGItaWQ9IiI+MDwva2V5PjwvZm9yZWlnbi1rZXlzPjxyZWYtdHlwZSBuYW1lPSJKb3VybmFs
IEFydGljbGUiPjE3PC9yZWYtdHlwZT48Y29udHJpYnV0b3JzPjxhdXRob3JzPjxhdXRob3I+RCZh
cG9zO0hvbnQsIEEuPC9hdXRob3I+PGF1dGhvcj5EZW5vZXVkLCBGLjwvYXV0aG9yPjxhdXRob3I+
QXVyeSwgSi4gTS48L2F1dGhvcj48YXV0aG9yPkJhdXJlbnMsIEYuIEMuPC9hdXRob3I+PGF1dGhv
cj5DYXJyZWVsLCBGLjwvYXV0aG9yPjxhdXRob3I+R2Fyc21ldXIsIE8uPC9hdXRob3I+PGF1dGhv
cj5Ob2VsLCBCLjwvYXV0aG9yPjxhdXRob3I+Qm9jcywgUy48L2F1dGhvcj48YXV0aG9yPkRyb2Ms
IEcuPC9hdXRob3I+PGF1dGhvcj5Sb3VhcmQsIE0uPC9hdXRob3I+PGF1dGhvcj5EYSBTaWx2YSwg
Qy48L2F1dGhvcj48YXV0aG9yPkphYmJhcmksIEsuPC9hdXRob3I+PGF1dGhvcj5DYXJkaSwgQy48
L2F1dGhvcj48YXV0aG9yPlBvdWxhaW4sIEouPC9hdXRob3I+PGF1dGhvcj5Tb3VxdWV0LCBNLjwv
YXV0aG9yPjxhdXRob3I+TGFiYWRpZSwgSy48L2F1dGhvcj48YXV0aG9yPkpvdXJkYSwgQy48L2F1
dGhvcj48YXV0aG9yPkxlbmdlbGxlLCBKLjwvYXV0aG9yPjxhdXRob3I+Um9kaWVyLUdvdWQsIE0u
PC9hdXRob3I+PGF1dGhvcj5BbGJlcnRpLCBBLjwvYXV0aG9yPjxhdXRob3I+QmVybmFyZCwgTS48
L2F1dGhvcj48YXV0aG9yPkNvcnJlYSwgTS48L2F1dGhvcj48YXV0aG9yPkF5eWFtcGFsYXlhbSwg
Uy48L2F1dGhvcj48YXV0aG9yPk1jS2FpbiwgTS4gUi48L2F1dGhvcj48YXV0aG9yPkxlZWJlbnMt
TWFjaywgSi48L2F1dGhvcj48YXV0aG9yPkJ1cmdlc3MsIEQuPC9hdXRob3I+PGF1dGhvcj5GcmVl
bGluZywgTS48L2F1dGhvcj48YXV0aG9yPk1iZWd1aWUsIEEuIE1iZWd1aWUgRC48L2F1dGhvcj48
YXV0aG9yPkNoYWJhbm5lcywgTS48L2F1dGhvcj48YXV0aG9yPldpY2tlciwgVC48L2F1dGhvcj48
YXV0aG9yPlBhbmF1ZCwgTy48L2F1dGhvcj48YXV0aG9yPkJhcmJvc2EsIEouPC9hdXRob3I+PGF1
dGhvcj5Icmlib3ZhLCBFLjwvYXV0aG9yPjxhdXRob3I+SGVzbG9wLUhhcnJpc29uLCBQLjwvYXV0
aG9yPjxhdXRob3I+SGFiYXMsIFIuPC9hdXRob3I+PGF1dGhvcj5SaXZhbGxhbiwgUi48L2F1dGhv
cj48YXV0aG9yPkZyYW5jb2lzLCBQLjwvYXV0aG9yPjxhdXRob3I+UG9pcm9uLCBDLjwvYXV0aG9y
PjxhdXRob3I+S2lsaWFuLCBBLjwvYXV0aG9yPjxhdXRob3I+QnVydGhpYSwgRC48L2F1dGhvcj48
YXV0aG9yPkplbm55LCBDLjwvYXV0aG9yPjxhdXRob3I+QmFrcnksIEYuPC9hdXRob3I+PGF1dGhv
cj5Ccm93biwgUy48L2F1dGhvcj48YXV0aG9yPkd1aWdub24sIFYuPC9hdXRob3I+PGF1dGhvcj5L
ZW1hLCBHLjwvYXV0aG9yPjxhdXRob3I+RGl0YSwgTS48L2F1dGhvcj48YXV0aG9yPldhYWx3aWpr
LCBDLjwvYXV0aG9yPjxhdXRob3I+Sm9zZXBoLCBTLjwvYXV0aG9yPjxhdXRob3I+RGlldmFydCwg
QS48L2F1dGhvcj48YXV0aG9yPkphaWxsb24sIE8uPC9hdXRob3I+PGF1dGhvcj5MZWNsZXJjcSwg
Si48L2F1dGhvcj48YXV0aG9yPkFyZ291dCwgWC48L2F1dGhvcj48YXV0aG9yPkx5b25zLCBFLjwv
YXV0aG9yPjxhdXRob3I+QWxtZWlkYSwgQS48L2F1dGhvcj48YXV0aG9yPkplcmlkaSwgTS48L2F1
dGhvcj48YXV0aG9yPkRvbGV6ZWwsIEouPC9hdXRob3I+PGF1dGhvcj5Sb3V4LCBOLjwvYXV0aG9y
PjxhdXRob3I+UmlzdGVydWNjaSwgQS4gTS48L2F1dGhvcj48YXV0aG9yPldlaXNzZW5iYWNoLCBK
LjwvYXV0aG9yPjxhdXRob3I+UnVpeiwgTS48L2F1dGhvcj48YXV0aG9yPkdsYXN6bWFubiwgSi4g
Qy48L2F1dGhvcj48YXV0aG9yPlF1ZXRpZXIsIEYuPC9hdXRob3I+PGF1dGhvcj5ZYWhpYW91aSwg
Ti48L2F1dGhvcj48YXV0aG9yPldpbmNrZXIsIFAuPC9hdXRob3I+PC9hdXRob3JzPjwvY29udHJp
YnV0b3JzPjxhdXRoLWFkZHJlc3M+Q2VudHJlIGRlIGNvb3BlcmF0aW9uIEludGVybmF0aW9uYWxl
IGVuIFJlY2hlcmNoZSBBZ3Jvbm9taXF1ZSBwb3VyIGxlIERldmVsb3BwZW1lbnQsIFVNUiBBR0FQ
LCBGLTM0Mzk4IE1vbnRwZWxsaWVyLCBGcmFuY2UuIGFuZ2VsaXF1ZS5kJmFwb3M7aG9udEBjaXJh
ZC5mcjwvYXV0aC1hZGRyZXNzPjx0aXRsZXM+PHRpdGxlPlRoZSBiYW5hbmEgKE11c2EgYWN1bWlu
YXRhKSBnZW5vbWUgYW5kIHRoZSBldm9sdXRpb24gb2YgbW9ub2NvdHlsZWRvbm91cyBwbGFudHM8
L3RpdGxlPjxzZWNvbmRhcnktdGl0bGU+TmF0dXJlPC9zZWNvbmRhcnktdGl0bGU+PC90aXRsZXM+
PHBlcmlvZGljYWw+PGZ1bGwtdGl0bGU+TmF0dXJlPC9mdWxsLXRpdGxlPjwvcGVyaW9kaWNhbD48
cGFnZXM+MjEzLTc8L3BhZ2VzPjx2b2x1bWU+NDg4PC92b2x1bWU+PG51bWJlcj43NDEwPC9udW1i
ZXI+PGtleXdvcmRzPjxrZXl3b3JkPkNvbnNlcnZlZCBTZXF1ZW5jZS9nZW5ldGljczwva2V5d29y
ZD48a2V5d29yZD5ETkEgVHJhbnNwb3NhYmxlIEVsZW1lbnRzL2dlbmV0aWNzPC9rZXl3b3JkPjxr
ZXl3b3JkPipFdm9sdXRpb24sIE1vbGVjdWxhcjwva2V5d29yZD48a2V5d29yZD5HZW5lIER1cGxp
Y2F0aW9uL2dlbmV0aWNzPC9rZXl3b3JkPjxrZXl3b3JkPkdlbmVzLCBQbGFudC9nZW5ldGljczwv
a2V5d29yZD48a2V5d29yZD5HZW5vbWUsIFBsYW50LypnZW5ldGljczwva2V5d29yZD48a2V5d29y
ZD5HZW5vdHlwZTwva2V5d29yZD48a2V5d29yZD5IYXBsb2lkeTwva2V5d29yZD48a2V5d29yZD5N
b2xlY3VsYXIgU2VxdWVuY2UgRGF0YTwva2V5d29yZD48a2V5d29yZD5NdXNhL2NsYXNzaWZpY2F0
aW9uLypnZW5ldGljczwva2V5d29yZD48a2V5d29yZD5QaHlsb2dlbnk8L2tleXdvcmQ+PC9rZXl3
b3Jkcz48ZGF0ZXM+PHllYXI+MjAxMjwveWVhcj48cHViLWRhdGVzPjxkYXRlPkF1ZyA5PC9kYXRl
PjwvcHViLWRhdGVzPjwvZGF0ZXM+PGlzYm4+MTQ3Ni00Njg3IChFbGVjdHJvbmljKSYjeEQ7MDAy
OC0wODM2IChMaW5raW5nKTwvaXNibj48YWNjZXNzaW9uLW51bT4yMjgwMTUwMDwvYWNjZXNzaW9u
LW51bT48dXJscz48cmVsYXRlZC11cmxzPjx1cmw+aHR0cDovL3d3dy5uY2JpLm5sbS5uaWguZ292
L3B1Ym1lZC8yMjgwMTUwMDwvdXJsPjwvcmVsYXRlZC11cmxzPjwvdXJscz48ZWxlY3Ryb25pYy1y
ZXNvdXJjZS1udW0+MTAuMTAzOC9uYXR1cmUxMTI0MTwvZWxlY3Ryb25pYy1yZXNvdXJjZS1udW0+
PC9yZWNvcmQ+PC9DaXRlPjwvRW5kTm90ZT4A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3" w:tooltip="D'Hont, 2012 #14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D'Hont et al., 2012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1237D5CF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31A60" w14:textId="7E8494C9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23EC6" w14:textId="27A20A55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Elaeis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guineensis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EF49D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Oil palm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B1E34" w14:textId="6DBA930D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2.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D8A1F" w14:textId="36E0BE8A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36C8A">
              <w:rPr>
                <w:rFonts w:ascii="Times New Roman" w:hAnsi="Times New Roman"/>
                <w:sz w:val="18"/>
                <w:szCs w:val="18"/>
              </w:rPr>
              <w:t>ASJS00000000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7B842" w14:textId="319F37D4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PGDD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://chibba.agtec.uga.edu/duplication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480AF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atur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D9A912" w14:textId="6D72E9F0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aW5naDwvQXV0aG9yPjxZZWFyPjIwMTM8L1llYXI+PFJl
Y051bT40MDwvUmVjTnVtPjxEaXNwbGF5VGV4dD4oU2luZ2ggZXQgYWwuLCAyMDEzKTwvRGlzcGxh
eVRleHQ+PHJlY29yZD48cmVjLW51bWJlcj40MDwvcmVjLW51bWJlcj48Zm9yZWlnbi1rZXlzPjxr
ZXkgYXBwPSJFTiIgZGItaWQ9InJ0dmF2OXAwOHgwZnRnZXJ2Mmo1OWV4dGZ3cnRmeDBhZHowcCIg
dGltZXN0YW1wPSIxNDcxMDU4ODIxIj40MDwva2V5PjxrZXkgYXBwPSJFTldlYiIgZGItaWQ9IiI+
MDwva2V5PjwvZm9yZWlnbi1rZXlzPjxyZWYtdHlwZSBuYW1lPSJKb3VybmFsIEFydGljbGUiPjE3
PC9yZWYtdHlwZT48Y29udHJpYnV0b3JzPjxhdXRob3JzPjxhdXRob3I+U2luZ2gsIFIuPC9hdXRo
b3I+PGF1dGhvcj5PbmctQWJkdWxsYWgsIE0uPC9hdXRob3I+PGF1dGhvcj5Mb3csIEUuIFQuPC9h
dXRob3I+PGF1dGhvcj5NYW5hZiwgTS4gQS48L2F1dGhvcj48YXV0aG9yPlJvc2xpLCBSLjwvYXV0
aG9yPjxhdXRob3I+Tm9va2lhaCwgUi48L2F1dGhvcj48YXV0aG9yPk9vaSwgTC4gQy48L2F1dGhv
cj48YXV0aG9yPk9vaSwgUy4gRS48L2F1dGhvcj48YXV0aG9yPkNoYW4sIEsuIEwuPC9hdXRob3I+
PGF1dGhvcj5IYWxpbSwgTS4gQS48L2F1dGhvcj48YXV0aG9yPkF6aXppLCBOLjwvYXV0aG9yPjxh
dXRob3I+TmFnYXBwYW4sIEouPC9hdXRob3I+PGF1dGhvcj5CYWNoZXIsIEIuPC9hdXRob3I+PGF1
dGhvcj5MYWtleSwgTi48L2F1dGhvcj48YXV0aG9yPlNtaXRoLCBTLiBXLjwvYXV0aG9yPjxhdXRo
b3I+SGUsIEQuPC9hdXRob3I+PGF1dGhvcj5Ib2dhbiwgTS48L2F1dGhvcj48YXV0aG9yPkJ1ZGlt
YW4sIE0uIEEuPC9hdXRob3I+PGF1dGhvcj5MZWUsIEUuIEsuPC9hdXRob3I+PGF1dGhvcj5EZVNh
bGxlLCBSLjwvYXV0aG9yPjxhdXRob3I+S3Vkcm5hLCBELjwvYXV0aG9yPjxhdXRob3I+R29pY29l
Y2hlYSwgSi4gTC48L2F1dGhvcj48YXV0aG9yPldpbmcsIFIuIEEuPC9hdXRob3I+PGF1dGhvcj5X
aWxzb24sIFIuIEsuPC9hdXRob3I+PGF1dGhvcj5GdWx0b24sIFIuIFMuPC9hdXRob3I+PGF1dGhv
cj5PcmR3YXksIEouIE0uPC9hdXRob3I+PGF1dGhvcj5NYXJ0aWVuc3NlbiwgUi4gQS48L2F1dGhv
cj48YXV0aG9yPlNhbWJhbnRoYW11cnRoaSwgUi48L2F1dGhvcj48L2F1dGhvcnM+PC9jb250cmli
dXRvcnM+PGF1dGgtYWRkcmVzcz5NYWxheXNpYW4gUGFsbSBPaWwgQm9hcmQsIDYsIFBlcnNpYXJh
biBJbnN0aXR1c2ksIEJhbmRhciBCYXJ1IEJhbmdpLCA0MzAwMCBLYWphbmcsIFNlbGFuZ29yLCBN
YWxheXNpYS4gcmF2aWdhQG1wb2IuZ292Lm15PC9hdXRoLWFkZHJlc3M+PHRpdGxlcz48dGl0bGU+
T2lsIHBhbG0gZ2Vub21lIHNlcXVlbmNlIHJldmVhbHMgZGl2ZXJnZW5jZSBvZiBpbnRlcmZlcnRp
bGUgc3BlY2llcyBpbiBPbGQgYW5kIE5ldyB3b3JsZHM8L3RpdGxlPjxzZWNvbmRhcnktdGl0bGU+
TmF0dXJlPC9zZWNvbmRhcnktdGl0bGU+PC90aXRsZXM+PHBlcmlvZGljYWw+PGZ1bGwtdGl0bGU+
TmF0dXJlPC9mdWxsLXRpdGxlPjwvcGVyaW9kaWNhbD48cGFnZXM+MzM1LTk8L3BhZ2VzPjx2b2x1
bWU+NTAwPC92b2x1bWU+PG51bWJlcj43NDYyPC9udW1iZXI+PGtleXdvcmRzPjxrZXl3b3JkPkFy
ZWNhY2VhZS8qY2xhc3NpZmljYXRpb24vKmdlbmV0aWNzPC9rZXl3b3JkPjxrZXl3b3JkPkNhcmJv
aHlkcmF0ZSBNZXRhYm9saXNtL2dlbmV0aWNzPC9rZXl3b3JkPjxrZXl3b3JkPkNocm9tb3NvbWVz
LCBQbGFudC9nZW5ldGljczwva2V5d29yZD48a2V5d29yZD5HZW5vbWUsIFBsYW50LypnZW5ldGlj
czwva2V5d29yZD48a2V5d29yZD5MaXBpZCBNZXRhYm9saXNtL2dlbmV0aWNzPC9rZXl3b3JkPjxr
ZXl3b3JkPk1vZGVscywgR2VuZXRpYzwva2V5d29yZD48a2V5d29yZD5Nb2xlY3VsYXIgU2VxdWVu
Y2UgRGF0YTwva2V5d29yZD48a2V5d29yZD4qUGh5bG9nZW55PC9rZXl3b3JkPjwva2V5d29yZHM+
PGRhdGVzPjx5ZWFyPjIwMTM8L3llYXI+PHB1Yi1kYXRlcz48ZGF0ZT5BdWcgMTU8L2RhdGU+PC9w
dWItZGF0ZXM+PC9kYXRlcz48aXNibj4xNDc2LTQ2ODcgKEVsZWN0cm9uaWMpJiN4RDswMDI4LTA4
MzYgKExpbmtpbmcpPC9pc2JuPjxhY2Nlc3Npb24tbnVtPjIzODgzOTI3PC9hY2Nlc3Npb24tbnVt
Pjx1cmxzPjxyZWxhdGVkLXVybHM+PHVybD5odHRwOi8vd3d3Lm5jYmkubmxtLm5paC5nb3YvcHVi
bWVkLzIzODgzOTI3PC91cmw+PC9yZWxhdGVkLXVybHM+PC91cmxzPjxjdXN0b20yPlBNQzM5Mjkx
NjQ8L2N1c3RvbTI+PGVsZWN0cm9uaWMtcmVzb3VyY2UtbnVtPjEwLjEwMzgvbmF0dXJlMTIzMDk8
L2VsZWN0cm9uaWMtcmVzb3VyY2UtbnVtPjwv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aW5naDwvQXV0aG9yPjxZZWFyPjIwMTM8L1llYXI+PFJl
Y051bT40MDwvUmVjTnVtPjxEaXNwbGF5VGV4dD4oU2luZ2ggZXQgYWwuLCAyMDEzKTwvRGlzcGxh
eVRleHQ+PHJlY29yZD48cmVjLW51bWJlcj40MDwvcmVjLW51bWJlcj48Zm9yZWlnbi1rZXlzPjxr
ZXkgYXBwPSJFTiIgZGItaWQ9InJ0dmF2OXAwOHgwZnRnZXJ2Mmo1OWV4dGZ3cnRmeDBhZHowcCIg
dGltZXN0YW1wPSIxNDcxMDU4ODIxIj40MDwva2V5PjxrZXkgYXBwPSJFTldlYiIgZGItaWQ9IiI+
MDwva2V5PjwvZm9yZWlnbi1rZXlzPjxyZWYtdHlwZSBuYW1lPSJKb3VybmFsIEFydGljbGUiPjE3
PC9yZWYtdHlwZT48Y29udHJpYnV0b3JzPjxhdXRob3JzPjxhdXRob3I+U2luZ2gsIFIuPC9hdXRo
b3I+PGF1dGhvcj5PbmctQWJkdWxsYWgsIE0uPC9hdXRob3I+PGF1dGhvcj5Mb3csIEUuIFQuPC9h
dXRob3I+PGF1dGhvcj5NYW5hZiwgTS4gQS48L2F1dGhvcj48YXV0aG9yPlJvc2xpLCBSLjwvYXV0
aG9yPjxhdXRob3I+Tm9va2lhaCwgUi48L2F1dGhvcj48YXV0aG9yPk9vaSwgTC4gQy48L2F1dGhv
cj48YXV0aG9yPk9vaSwgUy4gRS48L2F1dGhvcj48YXV0aG9yPkNoYW4sIEsuIEwuPC9hdXRob3I+
PGF1dGhvcj5IYWxpbSwgTS4gQS48L2F1dGhvcj48YXV0aG9yPkF6aXppLCBOLjwvYXV0aG9yPjxh
dXRob3I+TmFnYXBwYW4sIEouPC9hdXRob3I+PGF1dGhvcj5CYWNoZXIsIEIuPC9hdXRob3I+PGF1
dGhvcj5MYWtleSwgTi48L2F1dGhvcj48YXV0aG9yPlNtaXRoLCBTLiBXLjwvYXV0aG9yPjxhdXRo
b3I+SGUsIEQuPC9hdXRob3I+PGF1dGhvcj5Ib2dhbiwgTS48L2F1dGhvcj48YXV0aG9yPkJ1ZGlt
YW4sIE0uIEEuPC9hdXRob3I+PGF1dGhvcj5MZWUsIEUuIEsuPC9hdXRob3I+PGF1dGhvcj5EZVNh
bGxlLCBSLjwvYXV0aG9yPjxhdXRob3I+S3Vkcm5hLCBELjwvYXV0aG9yPjxhdXRob3I+R29pY29l
Y2hlYSwgSi4gTC48L2F1dGhvcj48YXV0aG9yPldpbmcsIFIuIEEuPC9hdXRob3I+PGF1dGhvcj5X
aWxzb24sIFIuIEsuPC9hdXRob3I+PGF1dGhvcj5GdWx0b24sIFIuIFMuPC9hdXRob3I+PGF1dGhv
cj5PcmR3YXksIEouIE0uPC9hdXRob3I+PGF1dGhvcj5NYXJ0aWVuc3NlbiwgUi4gQS48L2F1dGhv
cj48YXV0aG9yPlNhbWJhbnRoYW11cnRoaSwgUi48L2F1dGhvcj48L2F1dGhvcnM+PC9jb250cmli
dXRvcnM+PGF1dGgtYWRkcmVzcz5NYWxheXNpYW4gUGFsbSBPaWwgQm9hcmQsIDYsIFBlcnNpYXJh
biBJbnN0aXR1c2ksIEJhbmRhciBCYXJ1IEJhbmdpLCA0MzAwMCBLYWphbmcsIFNlbGFuZ29yLCBN
YWxheXNpYS4gcmF2aWdhQG1wb2IuZ292Lm15PC9hdXRoLWFkZHJlc3M+PHRpdGxlcz48dGl0bGU+
T2lsIHBhbG0gZ2Vub21lIHNlcXVlbmNlIHJldmVhbHMgZGl2ZXJnZW5jZSBvZiBpbnRlcmZlcnRp
bGUgc3BlY2llcyBpbiBPbGQgYW5kIE5ldyB3b3JsZHM8L3RpdGxlPjxzZWNvbmRhcnktdGl0bGU+
TmF0dXJlPC9zZWNvbmRhcnktdGl0bGU+PC90aXRsZXM+PHBlcmlvZGljYWw+PGZ1bGwtdGl0bGU+
TmF0dXJlPC9mdWxsLXRpdGxlPjwvcGVyaW9kaWNhbD48cGFnZXM+MzM1LTk8L3BhZ2VzPjx2b2x1
bWU+NTAwPC92b2x1bWU+PG51bWJlcj43NDYyPC9udW1iZXI+PGtleXdvcmRzPjxrZXl3b3JkPkFy
ZWNhY2VhZS8qY2xhc3NpZmljYXRpb24vKmdlbmV0aWNzPC9rZXl3b3JkPjxrZXl3b3JkPkNhcmJv
aHlkcmF0ZSBNZXRhYm9saXNtL2dlbmV0aWNzPC9rZXl3b3JkPjxrZXl3b3JkPkNocm9tb3NvbWVz
LCBQbGFudC9nZW5ldGljczwva2V5d29yZD48a2V5d29yZD5HZW5vbWUsIFBsYW50LypnZW5ldGlj
czwva2V5d29yZD48a2V5d29yZD5MaXBpZCBNZXRhYm9saXNtL2dlbmV0aWNzPC9rZXl3b3JkPjxr
ZXl3b3JkPk1vZGVscywgR2VuZXRpYzwva2V5d29yZD48a2V5d29yZD5Nb2xlY3VsYXIgU2VxdWVu
Y2UgRGF0YTwva2V5d29yZD48a2V5d29yZD4qUGh5bG9nZW55PC9rZXl3b3JkPjwva2V5d29yZHM+
PGRhdGVzPjx5ZWFyPjIwMTM8L3llYXI+PHB1Yi1kYXRlcz48ZGF0ZT5BdWcgMTU8L2RhdGU+PC9w
dWItZGF0ZXM+PC9kYXRlcz48aXNibj4xNDc2LTQ2ODcgKEVsZWN0cm9uaWMpJiN4RDswMDI4LTA4
MzYgKExpbmtpbmcpPC9pc2JuPjxhY2Nlc3Npb24tbnVtPjIzODgzOTI3PC9hY2Nlc3Npb24tbnVt
Pjx1cmxzPjxyZWxhdGVkLXVybHM+PHVybD5odHRwOi8vd3d3Lm5jYmkubmxtLm5paC5nb3YvcHVi
bWVkLzIzODgzOTI3PC91cmw+PC9yZWxhdGVkLXVybHM+PC91cmxzPjxjdXN0b20yPlBNQzM5Mjkx
NjQ8L2N1c3RvbTI+PGVsZWN0cm9uaWMtcmVzb3VyY2UtbnVtPjEwLjEwMzgvbmF0dXJlMTIzMDk8
L2VsZWN0cm9uaWMtcmVzb3VyY2UtbnVtPjwv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32" w:tooltip="Singh, 2013 #40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Singh et al., 2013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1C3DA4F3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E67A0" w14:textId="3F4CDD3A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21782" w14:textId="62807E55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Oryza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sativa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C7745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Rice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86FE1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7_JGI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B2BC9" w14:textId="77777777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9F288" w14:textId="22189364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JGI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s://phytozome.jgi.doe.gov/pz/portal.html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A2E62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atur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8263DB" w14:textId="77BC9DB2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International Rice Genome Sequencing&lt;/Author&gt;&lt;Year&gt;2005&lt;/Year&gt;&lt;RecNum&gt;10&lt;/RecNum&gt;&lt;DisplayText&gt;(International Rice Genome Sequencing, 2005)&lt;/DisplayText&gt;&lt;record&gt;&lt;rec-number&gt;10&lt;/rec-number&gt;&lt;foreign-keys&gt;&lt;key app="EN" db-id="rtvav9p08x0ftgerv2j59extfwrtfx0adz0p" timestamp="1471047693"&gt;10&lt;/key&gt;&lt;key app="ENWeb" db-id=""&gt;0&lt;/key&gt;&lt;/foreign-keys&gt;&lt;ref-type name="Journal Article"&gt;17&lt;/ref-type&gt;&lt;contributors&gt;&lt;authors&gt;&lt;author&gt;International Rice Genome Sequencing, Project&lt;/author&gt;&lt;/authors&gt;&lt;/contributors&gt;&lt;titles&gt;&lt;title&gt;The map-based sequence of the rice genome&lt;/title&gt;&lt;secondary-title&gt;Nature&lt;/secondary-title&gt;&lt;/titles&gt;&lt;periodical&gt;&lt;full-title&gt;Nature&lt;/full-title&gt;&lt;/periodical&gt;&lt;pages&gt;793-800&lt;/pages&gt;&lt;volume&gt;436&lt;/volume&gt;&lt;number&gt;7052&lt;/number&gt;&lt;keywords&gt;&lt;keyword&gt;Cell Nucleus/genetics&lt;/keyword&gt;&lt;keyword&gt;Centromere/genetics&lt;/keyword&gt;&lt;keyword&gt;Chromosomes, Plant/genetics&lt;/keyword&gt;&lt;keyword&gt;Cloning, Molecular&lt;/keyword&gt;&lt;keyword&gt;Computational Biology&lt;/keyword&gt;&lt;keyword&gt;DNA Transposable Elements/genetics&lt;/keyword&gt;&lt;keyword&gt;Genes, Plant/genetics&lt;/keyword&gt;&lt;keyword&gt;*Genome, Plant&lt;/keyword&gt;&lt;keyword&gt;*Genomics&lt;/keyword&gt;&lt;keyword&gt;International Cooperation&lt;/keyword&gt;&lt;keyword&gt;Molecular Sequence Data&lt;/keyword&gt;&lt;keyword&gt;Multigene Family/genetics&lt;/keyword&gt;&lt;keyword&gt;Organelles/genetics&lt;/keyword&gt;&lt;keyword&gt;Oryza/*genetics&lt;/keyword&gt;&lt;keyword&gt;Polymorphism, Genetic/genetics&lt;/keyword&gt;&lt;keyword&gt;RNA, Untranslated/genetics&lt;/keyword&gt;&lt;keyword&gt;Sequence Analysis, DNA&lt;/keyword&gt;&lt;keyword&gt;Tandem Repeat Sequences/genetics&lt;/keyword&gt;&lt;/keywords&gt;&lt;dates&gt;&lt;year&gt;2005&lt;/year&gt;&lt;pub-dates&gt;&lt;date&gt;Aug 11&lt;/date&gt;&lt;/pub-dates&gt;&lt;/dates&gt;&lt;isbn&gt;1476-4687 (Electronic)&amp;#xD;0028-0836 (Linking)&lt;/isbn&gt;&lt;accession-num&gt;16100779&lt;/accession-num&gt;&lt;urls&gt;&lt;related-urls&gt;&lt;url&gt;http://www.ncbi.nlm.nih.gov/pubmed/16100779&lt;/url&gt;&lt;/related-urls&gt;&lt;/urls&gt;&lt;electronic-resource-num&gt;10.1038/nature03895&lt;/electronic-resource-num&gt;&lt;/record&gt;&lt;/Cite&gt;&lt;/EndNote&gt;</w:instrTex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4" w:tooltip="International Rice Genome Sequencing, 2005 #10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International Rice Genome Sequencing, 2005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50B66425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2EC78" w14:textId="02CFDDCE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DB055" w14:textId="4AAA3513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Aegilops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tauschii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26D3E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Goat grass</w:t>
            </w:r>
          </w:p>
          <w:p w14:paraId="1C75BE7D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(Wheat D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98884" w14:textId="61518B04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ASM34733v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55C00" w14:textId="66FA93F7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36C8A">
              <w:rPr>
                <w:rFonts w:ascii="Times New Roman" w:hAnsi="Times New Roman"/>
                <w:sz w:val="18"/>
                <w:szCs w:val="18"/>
              </w:rPr>
              <w:t>AOCO010000000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8A4976" w14:textId="2A2B8A4C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sz w:val="18"/>
                <w:szCs w:val="18"/>
              </w:rPr>
              <w:t>Ensembl</w:t>
            </w:r>
            <w:proofErr w:type="spellEnd"/>
            <w:r w:rsidRPr="0012303C">
              <w:rPr>
                <w:rFonts w:ascii="Times New Roman" w:hAnsi="Times New Roman"/>
                <w:sz w:val="18"/>
                <w:szCs w:val="18"/>
              </w:rPr>
              <w:t xml:space="preserve"> Plants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://plants.ensembl.org/index.html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0F129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atur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A07BB3" w14:textId="26C06BBD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KaWE8L0F1dGhvcj48WWVhcj4yMDEzPC9ZZWFyPjxSZWNO
dW0+MzA8L1JlY051bT48RGlzcGxheVRleHQ+KEppYSBldCBhbC4sIDIwMTMpPC9EaXNwbGF5VGV4
dD48cmVjb3JkPjxyZWMtbnVtYmVyPjMwPC9yZWMtbnVtYmVyPjxmb3JlaWduLWtleXM+PGtleSBh
cHA9IkVOIiBkYi1pZD0icnR2YXY5cDA4eDBmdGdlcnYyajU5ZXh0ZndydGZ4MGFkejBwIiB0aW1l
c3RhbXA9IjE0NzEwNDc3ODgiPjMwPC9rZXk+PGtleSBhcHA9IkVOV2ViIiBkYi1pZD0iIj4wPC9r
ZXk+PC9mb3JlaWduLWtleXM+PHJlZi10eXBlIG5hbWU9IkpvdXJuYWwgQXJ0aWNsZSI+MTc8L3Jl
Zi10eXBlPjxjb250cmlidXRvcnM+PGF1dGhvcnM+PGF1dGhvcj5KaWEsIEouPC9hdXRob3I+PGF1
dGhvcj5aaGFvLCBTLjwvYXV0aG9yPjxhdXRob3I+S29uZywgWC48L2F1dGhvcj48YXV0aG9yPkxp
LCBZLjwvYXV0aG9yPjxhdXRob3I+WmhhbywgRy48L2F1dGhvcj48YXV0aG9yPkhlLCBXLjwvYXV0
aG9yPjxhdXRob3I+QXBwZWxzLCBSLjwvYXV0aG9yPjxhdXRob3I+UGZlaWZlciwgTS48L2F1dGhv
cj48YXV0aG9yPlRhbywgWS48L2F1dGhvcj48YXV0aG9yPlpoYW5nLCBYLjwvYXV0aG9yPjxhdXRo
b3I+SmluZywgUi48L2F1dGhvcj48YXV0aG9yPlpoYW5nLCBDLjwvYXV0aG9yPjxhdXRob3I+TWEs
IFkuPC9hdXRob3I+PGF1dGhvcj5HYW8sIEwuPC9hdXRob3I+PGF1dGhvcj5HYW8sIEMuPC9hdXRo
b3I+PGF1dGhvcj5TcGFubmFnbCwgTS48L2F1dGhvcj48YXV0aG9yPk1heWVyLCBLLiBGLjwvYXV0
aG9yPjxhdXRob3I+TGksIEQuPC9hdXRob3I+PGF1dGhvcj5QYW4sIFMuPC9hdXRob3I+PGF1dGhv
cj5aaGVuZywgRi48L2F1dGhvcj48YXV0aG9yPkh1LCBRLjwvYXV0aG9yPjxhdXRob3I+WGlhLCBY
LjwvYXV0aG9yPjxhdXRob3I+TGksIEouPC9hdXRob3I+PGF1dGhvcj5MaWFuZywgUS48L2F1dGhv
cj48YXV0aG9yPkNoZW4sIEouPC9hdXRob3I+PGF1dGhvcj5XaWNrZXIsIFQuPC9hdXRob3I+PGF1
dGhvcj5Hb3UsIEMuPC9hdXRob3I+PGF1dGhvcj5LdWFuZywgSC48L2F1dGhvcj48YXV0aG9yPkhl
LCBHLjwvYXV0aG9yPjxhdXRob3I+THVvLCBZLjwvYXV0aG9yPjxhdXRob3I+S2VsbGVyLCBCLjwv
YXV0aG9yPjxhdXRob3I+WGlhLCBRLjwvYXV0aG9yPjxhdXRob3I+THUsIFAuPC9hdXRob3I+PGF1
dGhvcj5XYW5nLCBKLjwvYXV0aG9yPjxhdXRob3I+Wm91LCBILjwvYXV0aG9yPjxhdXRob3I+Wmhh
bmcsIFIuPC9hdXRob3I+PGF1dGhvcj5YdSwgSi48L2F1dGhvcj48YXV0aG9yPkdhbywgSi48L2F1
dGhvcj48YXV0aG9yPk1pZGRsZXRvbiwgQy48L2F1dGhvcj48YXV0aG9yPlF1YW4sIFouPC9hdXRo
b3I+PGF1dGhvcj5MaXUsIEcuPC9hdXRob3I+PGF1dGhvcj5XYW5nLCBKLjwvYXV0aG9yPjxhdXRo
b3I+SW50ZXJuYXRpb25hbCBXaGVhdCBHZW5vbWUgU2VxdWVuY2luZywgQ29uc29ydGl1bTwvYXV0
aG9yPjxhdXRob3I+WWFuZywgSC48L2F1dGhvcj48YXV0aG9yPkxpdSwgWC48L2F1dGhvcj48YXV0
aG9yPkhlLCBaLjwvYXV0aG9yPjxhdXRob3I+TWFvLCBMLjwvYXV0aG9yPjxhdXRob3I+V2FuZywg
Si48L2F1dGhvcj48L2F1dGhvcnM+PC9jb250cmlidXRvcnM+PGF1dGgtYWRkcmVzcz5OYXRpb25h
bCBLZXkgRmFjaWxpdHkgZm9yIENyb3AgR2VuZSBSZXNvdXJjZXMgYW5kIEdlbmV0aWMgSW1wcm92
ZW1lbnQsIEluc3RpdHV0ZSBvZiBDcm9wIFNjaWVuY2UsIENoaW5lc2UgQWNhZGVteSBvZiBBZ3Jp
Y3VsdHVyYWwgU2NpZW5jZXMsIEJlaWppbmcgMTAwMDgxLCBDaGluYS48L2F1dGgtYWRkcmVzcz48
dGl0bGVzPjx0aXRsZT5BZWdpbG9wcyB0YXVzY2hpaSBkcmFmdCBnZW5vbWUgc2VxdWVuY2UgcmV2
ZWFscyBhIGdlbmUgcmVwZXJ0b2lyZSBmb3Igd2hlYXQgYWRhcHRhdGlvbjwvdGl0bGU+PHNlY29u
ZGFyeS10aXRsZT5OYXR1cmU8L3NlY29uZGFyeS10aXRsZT48L3RpdGxlcz48cGVyaW9kaWNhbD48
ZnVsbC10aXRsZT5OYXR1cmU8L2Z1bGwtdGl0bGU+PC9wZXJpb2RpY2FsPjxwYWdlcz45MS01PC9w
YWdlcz48dm9sdW1lPjQ5Njwvdm9sdW1lPjxudW1iZXI+NzQ0MzwvbnVtYmVyPjxrZXl3b3Jkcz48
a2V5d29yZD5BZGFwdGF0aW9uLCBQaHlzaW9sb2dpY2FsLypnZW5ldGljczwva2V5d29yZD48a2V5
d29yZD5CcmFjaHlwb2RpdW0vZ2VuZXRpY3M8L2tleXdvcmQ+PGtleXdvcmQ+Q2hyb21vc29tZSBN
YXBwaW5nPC9rZXl3b3JkPjxrZXl3b3JkPkNocm9tb3NvbWVzLCBQbGFudC9nZW5ldGljczwva2V5
d29yZD48a2V5d29yZD5ETkEgVHJhbnNwb3NhYmxlIEVsZW1lbnRzL2dlbmV0aWNzPC9rZXl3b3Jk
PjxrZXl3b3JkPkRpc2Vhc2UgUmVzaXN0YW5jZS9nZW5ldGljczwva2V5d29yZD48a2V5d29yZD5H
ZW5lcywgUGxhbnQvZ2VuZXRpY3M8L2tleXdvcmQ+PGtleXdvcmQ+R2Vub21lLCBQbGFudC8qZ2Vu
ZXRpY3M8L2tleXdvcmQ+PGtleXdvcmQ+SG9yZGV1bS9nZW5ldGljczwva2V5d29yZD48a2V5d29y
ZD5Nb2xlY3VsYXIgU2VxdWVuY2UgRGF0YTwva2V5d29yZD48a2V5d29yZD5QbGFudCBEaXNlYXNl
czwva2V5d29yZD48a2V5d29yZD5Qb2FjZWFlLypnZW5ldGljczwva2V5d29yZD48a2V5d29yZD5Q
b2x5cGxvaWR5PC9rZXl3b3JkPjxrZXl3b3JkPlNlcXVlbmNlIEFuYWx5c2lzLCBSTkE8L2tleXdv
cmQ+PGtleXdvcmQ+VHJhbnNjcmlwdGlvbiBGYWN0b3JzL2dlbmV0aWNzPC9rZXl3b3JkPjxrZXl3
b3JkPlRyaXRpY3VtLypnZW5ldGljcy9waHlzaW9sb2d5PC9rZXl3b3JkPjwva2V5d29yZHM+PGRh
dGVzPjx5ZWFyPjIwMTM8L3llYXI+PHB1Yi1kYXRlcz48ZGF0ZT5BcHIgNDwvZGF0ZT48L3B1Yi1k
YXRlcz48L2RhdGVzPjxpc2JuPjE0NzYtNDY4NyAoRWxlY3Ryb25pYykmI3hEOzAwMjgtMDgzNiAo
TGlua2luZyk8L2lzYm4+PGFjY2Vzc2lvbi1udW0+MjM1MzU1OTI8L2FjY2Vzc2lvbi1udW0+PHVy
bHM+PHJlbGF0ZWQtdXJscz48dXJsPmh0dHA6Ly93d3cubmNiaS5ubG0ubmloLmdvdi9wdWJtZWQv
MjM1MzU1OTI8L3VybD48L3JlbGF0ZWQtdXJscz48L3VybHM+PGVsZWN0cm9uaWMtcmVzb3VyY2Ut
bnVtPjEwLjEwMzgvbmF0dXJlMTIwMjg8L2VsZWN0cm9uaWMtcmVzb3VyY2UtbnVtPjwvcmVjb3Jk
PjwvQ2l0ZT48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KaWE8L0F1dGhvcj48WWVhcj4yMDEzPC9ZZWFyPjxSZWNO
dW0+MzA8L1JlY051bT48RGlzcGxheVRleHQ+KEppYSBldCBhbC4sIDIwMTMpPC9EaXNwbGF5VGV4
dD48cmVjb3JkPjxyZWMtbnVtYmVyPjMwPC9yZWMtbnVtYmVyPjxmb3JlaWduLWtleXM+PGtleSBh
cHA9IkVOIiBkYi1pZD0icnR2YXY5cDA4eDBmdGdlcnYyajU5ZXh0ZndydGZ4MGFkejBwIiB0aW1l
c3RhbXA9IjE0NzEwNDc3ODgiPjMwPC9rZXk+PGtleSBhcHA9IkVOV2ViIiBkYi1pZD0iIj4wPC9r
ZXk+PC9mb3JlaWduLWtleXM+PHJlZi10eXBlIG5hbWU9IkpvdXJuYWwgQXJ0aWNsZSI+MTc8L3Jl
Zi10eXBlPjxjb250cmlidXRvcnM+PGF1dGhvcnM+PGF1dGhvcj5KaWEsIEouPC9hdXRob3I+PGF1
dGhvcj5aaGFvLCBTLjwvYXV0aG9yPjxhdXRob3I+S29uZywgWC48L2F1dGhvcj48YXV0aG9yPkxp
LCBZLjwvYXV0aG9yPjxhdXRob3I+WmhhbywgRy48L2F1dGhvcj48YXV0aG9yPkhlLCBXLjwvYXV0
aG9yPjxhdXRob3I+QXBwZWxzLCBSLjwvYXV0aG9yPjxhdXRob3I+UGZlaWZlciwgTS48L2F1dGhv
cj48YXV0aG9yPlRhbywgWS48L2F1dGhvcj48YXV0aG9yPlpoYW5nLCBYLjwvYXV0aG9yPjxhdXRo
b3I+SmluZywgUi48L2F1dGhvcj48YXV0aG9yPlpoYW5nLCBDLjwvYXV0aG9yPjxhdXRob3I+TWEs
IFkuPC9hdXRob3I+PGF1dGhvcj5HYW8sIEwuPC9hdXRob3I+PGF1dGhvcj5HYW8sIEMuPC9hdXRo
b3I+PGF1dGhvcj5TcGFubmFnbCwgTS48L2F1dGhvcj48YXV0aG9yPk1heWVyLCBLLiBGLjwvYXV0
aG9yPjxhdXRob3I+TGksIEQuPC9hdXRob3I+PGF1dGhvcj5QYW4sIFMuPC9hdXRob3I+PGF1dGhv
cj5aaGVuZywgRi48L2F1dGhvcj48YXV0aG9yPkh1LCBRLjwvYXV0aG9yPjxhdXRob3I+WGlhLCBY
LjwvYXV0aG9yPjxhdXRob3I+TGksIEouPC9hdXRob3I+PGF1dGhvcj5MaWFuZywgUS48L2F1dGhv
cj48YXV0aG9yPkNoZW4sIEouPC9hdXRob3I+PGF1dGhvcj5XaWNrZXIsIFQuPC9hdXRob3I+PGF1
dGhvcj5Hb3UsIEMuPC9hdXRob3I+PGF1dGhvcj5LdWFuZywgSC48L2F1dGhvcj48YXV0aG9yPkhl
LCBHLjwvYXV0aG9yPjxhdXRob3I+THVvLCBZLjwvYXV0aG9yPjxhdXRob3I+S2VsbGVyLCBCLjwv
YXV0aG9yPjxhdXRob3I+WGlhLCBRLjwvYXV0aG9yPjxhdXRob3I+THUsIFAuPC9hdXRob3I+PGF1
dGhvcj5XYW5nLCBKLjwvYXV0aG9yPjxhdXRob3I+Wm91LCBILjwvYXV0aG9yPjxhdXRob3I+Wmhh
bmcsIFIuPC9hdXRob3I+PGF1dGhvcj5YdSwgSi48L2F1dGhvcj48YXV0aG9yPkdhbywgSi48L2F1
dGhvcj48YXV0aG9yPk1pZGRsZXRvbiwgQy48L2F1dGhvcj48YXV0aG9yPlF1YW4sIFouPC9hdXRo
b3I+PGF1dGhvcj5MaXUsIEcuPC9hdXRob3I+PGF1dGhvcj5XYW5nLCBKLjwvYXV0aG9yPjxhdXRo
b3I+SW50ZXJuYXRpb25hbCBXaGVhdCBHZW5vbWUgU2VxdWVuY2luZywgQ29uc29ydGl1bTwvYXV0
aG9yPjxhdXRob3I+WWFuZywgSC48L2F1dGhvcj48YXV0aG9yPkxpdSwgWC48L2F1dGhvcj48YXV0
aG9yPkhlLCBaLjwvYXV0aG9yPjxhdXRob3I+TWFvLCBMLjwvYXV0aG9yPjxhdXRob3I+V2FuZywg
Si48L2F1dGhvcj48L2F1dGhvcnM+PC9jb250cmlidXRvcnM+PGF1dGgtYWRkcmVzcz5OYXRpb25h
bCBLZXkgRmFjaWxpdHkgZm9yIENyb3AgR2VuZSBSZXNvdXJjZXMgYW5kIEdlbmV0aWMgSW1wcm92
ZW1lbnQsIEluc3RpdHV0ZSBvZiBDcm9wIFNjaWVuY2UsIENoaW5lc2UgQWNhZGVteSBvZiBBZ3Jp
Y3VsdHVyYWwgU2NpZW5jZXMsIEJlaWppbmcgMTAwMDgxLCBDaGluYS48L2F1dGgtYWRkcmVzcz48
dGl0bGVzPjx0aXRsZT5BZWdpbG9wcyB0YXVzY2hpaSBkcmFmdCBnZW5vbWUgc2VxdWVuY2UgcmV2
ZWFscyBhIGdlbmUgcmVwZXJ0b2lyZSBmb3Igd2hlYXQgYWRhcHRhdGlvbjwvdGl0bGU+PHNlY29u
ZGFyeS10aXRsZT5OYXR1cmU8L3NlY29uZGFyeS10aXRsZT48L3RpdGxlcz48cGVyaW9kaWNhbD48
ZnVsbC10aXRsZT5OYXR1cmU8L2Z1bGwtdGl0bGU+PC9wZXJpb2RpY2FsPjxwYWdlcz45MS01PC9w
YWdlcz48dm9sdW1lPjQ5Njwvdm9sdW1lPjxudW1iZXI+NzQ0MzwvbnVtYmVyPjxrZXl3b3Jkcz48
a2V5d29yZD5BZGFwdGF0aW9uLCBQaHlzaW9sb2dpY2FsLypnZW5ldGljczwva2V5d29yZD48a2V5
d29yZD5CcmFjaHlwb2RpdW0vZ2VuZXRpY3M8L2tleXdvcmQ+PGtleXdvcmQ+Q2hyb21vc29tZSBN
YXBwaW5nPC9rZXl3b3JkPjxrZXl3b3JkPkNocm9tb3NvbWVzLCBQbGFudC9nZW5ldGljczwva2V5
d29yZD48a2V5d29yZD5ETkEgVHJhbnNwb3NhYmxlIEVsZW1lbnRzL2dlbmV0aWNzPC9rZXl3b3Jk
PjxrZXl3b3JkPkRpc2Vhc2UgUmVzaXN0YW5jZS9nZW5ldGljczwva2V5d29yZD48a2V5d29yZD5H
ZW5lcywgUGxhbnQvZ2VuZXRpY3M8L2tleXdvcmQ+PGtleXdvcmQ+R2Vub21lLCBQbGFudC8qZ2Vu
ZXRpY3M8L2tleXdvcmQ+PGtleXdvcmQ+SG9yZGV1bS9nZW5ldGljczwva2V5d29yZD48a2V5d29y
ZD5Nb2xlY3VsYXIgU2VxdWVuY2UgRGF0YTwva2V5d29yZD48a2V5d29yZD5QbGFudCBEaXNlYXNl
czwva2V5d29yZD48a2V5d29yZD5Qb2FjZWFlLypnZW5ldGljczwva2V5d29yZD48a2V5d29yZD5Q
b2x5cGxvaWR5PC9rZXl3b3JkPjxrZXl3b3JkPlNlcXVlbmNlIEFuYWx5c2lzLCBSTkE8L2tleXdv
cmQ+PGtleXdvcmQ+VHJhbnNjcmlwdGlvbiBGYWN0b3JzL2dlbmV0aWNzPC9rZXl3b3JkPjxrZXl3
b3JkPlRyaXRpY3VtLypnZW5ldGljcy9waHlzaW9sb2d5PC9rZXl3b3JkPjwva2V5d29yZHM+PGRh
dGVzPjx5ZWFyPjIwMTM8L3llYXI+PHB1Yi1kYXRlcz48ZGF0ZT5BcHIgNDwvZGF0ZT48L3B1Yi1k
YXRlcz48L2RhdGVzPjxpc2JuPjE0NzYtNDY4NyAoRWxlY3Ryb25pYykmI3hEOzAwMjgtMDgzNiAo
TGlua2luZyk8L2lzYm4+PGFjY2Vzc2lvbi1udW0+MjM1MzU1OTI8L2FjY2Vzc2lvbi1udW0+PHVy
bHM+PHJlbGF0ZWQtdXJscz48dXJsPmh0dHA6Ly93d3cubmNiaS5ubG0ubmloLmdvdi9wdWJtZWQv
MjM1MzU1OTI8L3VybD48L3JlbGF0ZWQtdXJscz48L3VybHM+PGVsZWN0cm9uaWMtcmVzb3VyY2Ut
bnVtPjEwLjEwMzgvbmF0dXJlMTIwMjg8L2VsZWN0cm9uaWMtcmVzb3VyY2UtbnVtPjwvcmVjb3Jk
PjwvQ2l0ZT48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7" w:tooltip="Jia, 2013 #30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Jia et al., 2013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42AE6903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D13BD" w14:textId="7B7CD23E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CC712" w14:textId="16F6BE3E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Triticum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DB908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Common wheat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04A49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2.2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A5E32" w14:textId="77777777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63D8C" w14:textId="236A237F" w:rsidR="00136C8A" w:rsidRPr="0012303C" w:rsidRDefault="00667409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RGI</w:t>
            </w:r>
            <w:r w:rsidR="00136C8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136C8A" w:rsidRPr="0012303C">
              <w:rPr>
                <w:rFonts w:ascii="Times New Roman" w:hAnsi="Times New Roman"/>
                <w:sz w:val="18"/>
                <w:szCs w:val="18"/>
              </w:rPr>
              <w:t>(</w:t>
            </w:r>
            <w:r w:rsidRPr="00667409">
              <w:rPr>
                <w:rFonts w:ascii="Times New Roman" w:hAnsi="Times New Roman"/>
                <w:sz w:val="18"/>
                <w:szCs w:val="18"/>
              </w:rPr>
              <w:t>https://wheat-urgi.versailles.inra.fr/</w:t>
            </w:r>
            <w:r w:rsidR="00136C8A" w:rsidRPr="0012303C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13DE74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Scienc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49E3A1" w14:textId="1975AD56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International Wheat Genome Sequencing&lt;/Author&gt;&lt;Year&gt;2014&lt;/Year&gt;&lt;RecNum&gt;41&lt;/RecNum&gt;&lt;DisplayText&gt;(International Wheat Genome Sequencing, 2014)&lt;/DisplayText&gt;&lt;record&gt;&lt;rec-number&gt;41&lt;/rec-number&gt;&lt;foreign-keys&gt;&lt;key app="EN" db-id="rtvav9p08x0ftgerv2j59extfwrtfx0adz0p" timestamp="1471059180"&gt;41&lt;/key&gt;&lt;key app="ENWeb" db-id=""&gt;0&lt;/key&gt;&lt;/foreign-keys&gt;&lt;ref-type name="Journal Article"&gt;17&lt;/ref-type&gt;&lt;contributors&gt;&lt;authors&gt;&lt;author&gt;International Wheat Genome Sequencing, Consortium&lt;/author&gt;&lt;/authors&gt;&lt;/contributors&gt;&lt;titles&gt;&lt;title&gt;A chromosome-based draft sequence of the hexaploid bread wheat (Triticum aestivum) genome&lt;/title&gt;&lt;secondary-title&gt;Science&lt;/secondary-title&gt;&lt;/titles&gt;&lt;periodical&gt;&lt;full-title&gt;Science&lt;/full-title&gt;&lt;/periodical&gt;&lt;pages&gt;1251788&lt;/pages&gt;&lt;volume&gt;345&lt;/volume&gt;&lt;number&gt;6194&lt;/number&gt;&lt;keywords&gt;&lt;keyword&gt;Bread&lt;/keyword&gt;&lt;keyword&gt;Chromosomes, Plant/*genetics&lt;/keyword&gt;&lt;keyword&gt;Evolution, Molecular&lt;/keyword&gt;&lt;keyword&gt;Gene Order&lt;/keyword&gt;&lt;keyword&gt;Genetic Variation&lt;/keyword&gt;&lt;keyword&gt;*Genome, Plant&lt;/keyword&gt;&lt;keyword&gt;Molecular Sequence Annotation&lt;/keyword&gt;&lt;keyword&gt;Phylogeny&lt;/keyword&gt;&lt;keyword&gt;Plant Proteins/*genetics&lt;/keyword&gt;&lt;keyword&gt;*Polyploidy&lt;/keyword&gt;&lt;keyword&gt;Sequence Analysis, DNA&lt;/keyword&gt;&lt;keyword&gt;Transcriptome&lt;/keyword&gt;&lt;keyword&gt;Triticum/classification/*genetics&lt;/keyword&gt;&lt;/keywords&gt;&lt;dates&gt;&lt;year&gt;2014&lt;/year&gt;&lt;pub-dates&gt;&lt;date&gt;Jul 18&lt;/date&gt;&lt;/pub-dates&gt;&lt;/dates&gt;&lt;isbn&gt;1095-9203 (Electronic)&amp;#xD;0036-8075 (Linking)&lt;/isbn&gt;&lt;accession-num&gt;25035500&lt;/accession-num&gt;&lt;urls&gt;&lt;related-urls&gt;&lt;url&gt;http://www.ncbi.nlm.nih.gov/pubmed/25035500&lt;/url&gt;&lt;/related-urls&gt;&lt;/urls&gt;&lt;electronic-resource-num&gt;10.1126/science.1251788&lt;/electronic-resource-num&gt;&lt;/record&gt;&lt;/Cite&gt;&lt;/EndNote&gt;</w:instrTex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5" w:tooltip="International Wheat Genome Sequencing, 2014 #41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International Wheat Genome Sequencing, 2014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0F4B46B2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38DEA" w14:textId="7E9A8D62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F638B" w14:textId="2C1AEA84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Triticum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AA1F6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Wheat A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44BBC" w14:textId="39527912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1.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7CD9C" w14:textId="360B50C9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36C8A">
              <w:rPr>
                <w:rFonts w:ascii="Times New Roman" w:hAnsi="Times New Roman"/>
                <w:sz w:val="18"/>
                <w:szCs w:val="18"/>
              </w:rPr>
              <w:t>AOTI01000000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58D28" w14:textId="71CC8784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PGDD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://ch</w:t>
            </w:r>
            <w:bookmarkStart w:id="0" w:name="_GoBack"/>
            <w:bookmarkEnd w:id="0"/>
            <w:r w:rsidRPr="0012303C">
              <w:rPr>
                <w:rFonts w:ascii="Times New Roman" w:hAnsi="Times New Roman"/>
                <w:sz w:val="18"/>
                <w:szCs w:val="18"/>
              </w:rPr>
              <w:t>ibba.agtec.uga.edu/duplication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5084D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atur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6C6AD5" w14:textId="2DB50E5D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MaW5nPC9BdXRob3I+PFllYXI+MjAxMzwvWWVhcj48UmVj
TnVtPjQyPC9SZWNOdW0+PERpc3BsYXlUZXh0PihMaW5nIGV0IGFsLiwgMjAxMyk8L0Rpc3BsYXlU
ZXh0PjxyZWNvcmQ+PHJlYy1udW1iZXI+NDI8L3JlYy1udW1iZXI+PGZvcmVpZ24ta2V5cz48a2V5
IGFwcD0iRU4iIGRiLWlkPSJydHZhdjlwMDh4MGZ0Z2VydjJqNTlleHRmd3J0ZngwYWR6MHAiIHRp
bWVzdGFtcD0iMTQ3MTA1OTI3OSI+NDI8L2tleT48a2V5IGFwcD0iRU5XZWIiIGRiLWlkPSIiPjA8
L2tleT48L2ZvcmVpZ24ta2V5cz48cmVmLXR5cGUgbmFtZT0iSm91cm5hbCBBcnRpY2xlIj4xNzwv
cmVmLXR5cGU+PGNvbnRyaWJ1dG9ycz48YXV0aG9ycz48YXV0aG9yPkxpbmcsIEguIFEuPC9hdXRo
b3I+PGF1dGhvcj5aaGFvLCBTLjwvYXV0aG9yPjxhdXRob3I+TGl1LCBELjwvYXV0aG9yPjxhdXRo
b3I+V2FuZywgSi48L2F1dGhvcj48YXV0aG9yPlN1biwgSC48L2F1dGhvcj48YXV0aG9yPlpoYW5n
LCBDLjwvYXV0aG9yPjxhdXRob3I+RmFuLCBILjwvYXV0aG9yPjxhdXRob3I+TGksIEQuPC9hdXRo
b3I+PGF1dGhvcj5Eb25nLCBMLjwvYXV0aG9yPjxhdXRob3I+VGFvLCBZLjwvYXV0aG9yPjxhdXRo
b3I+R2FvLCBDLjwvYXV0aG9yPjxhdXRob3I+V3UsIEguPC9hdXRob3I+PGF1dGhvcj5MaSwgWS48
L2F1dGhvcj48YXV0aG9yPkN1aSwgWS48L2F1dGhvcj48YXV0aG9yPkd1bywgWC48L2F1dGhvcj48
YXV0aG9yPlpoZW5nLCBTLjwvYXV0aG9yPjxhdXRob3I+V2FuZywgQi48L2F1dGhvcj48YXV0aG9y
Pll1LCBLLjwvYXV0aG9yPjxhdXRob3I+TGlhbmcsIFEuPC9hdXRob3I+PGF1dGhvcj5ZYW5nLCBX
LjwvYXV0aG9yPjxhdXRob3I+TG91LCBYLjwvYXV0aG9yPjxhdXRob3I+Q2hlbiwgSi48L2F1dGhv
cj48YXV0aG9yPkZlbmcsIE0uPC9hdXRob3I+PGF1dGhvcj5KaWFuLCBKLjwvYXV0aG9yPjxhdXRo
b3I+WmhhbmcsIFguPC9hdXRob3I+PGF1dGhvcj5MdW8sIEcuPC9hdXRob3I+PGF1dGhvcj5KaWFu
ZywgWS48L2F1dGhvcj48YXV0aG9yPkxpdSwgSi48L2F1dGhvcj48YXV0aG9yPldhbmcsIFouPC9h
dXRob3I+PGF1dGhvcj5TaGEsIFkuPC9hdXRob3I+PGF1dGhvcj5aaGFuZywgQi48L2F1dGhvcj48
YXV0aG9yPld1LCBILjwvYXV0aG9yPjxhdXRob3I+VGFuZywgRC48L2F1dGhvcj48YXV0aG9yPlNo
ZW4sIFEuPC9hdXRob3I+PGF1dGhvcj5YdWUsIFAuPC9hdXRob3I+PGF1dGhvcj5ab3UsIFMuPC9h
dXRob3I+PGF1dGhvcj5XYW5nLCBYLjwvYXV0aG9yPjxhdXRob3I+TGl1LCBYLjwvYXV0aG9yPjxh
dXRob3I+V2FuZywgRi48L2F1dGhvcj48YXV0aG9yPllhbmcsIFkuPC9hdXRob3I+PGF1dGhvcj5B
biwgWC48L2F1dGhvcj48YXV0aG9yPkRvbmcsIFouPC9hdXRob3I+PGF1dGhvcj5aaGFuZywgSy48
L2F1dGhvcj48YXV0aG9yPlpoYW5nLCBYLjwvYXV0aG9yPjxhdXRob3I+THVvLCBNLiBDLjwvYXV0
aG9yPjxhdXRob3I+RHZvcmFrLCBKLjwvYXV0aG9yPjxhdXRob3I+VG9uZywgWS48L2F1dGhvcj48
YXV0aG9yPldhbmcsIEouPC9hdXRob3I+PGF1dGhvcj5ZYW5nLCBILjwvYXV0aG9yPjxhdXRob3I+
TGksIFouPC9hdXRob3I+PGF1dGhvcj5XYW5nLCBELjwvYXV0aG9yPjxhdXRob3I+WmhhbmcsIEEu
PC9hdXRob3I+PGF1dGhvcj5XYW5nLCBKLjwvYXV0aG9yPjwvYXV0aG9ycz48L2NvbnRyaWJ1dG9y
cz48YXV0aC1hZGRyZXNzPlN0YXRlIEtleSBMYWJvcmF0b3J5IG9mIFBsYW50IENlbGwgYW5kIENo
cm9tb3NvbWUgRW5naW5lZXJpbmcsIEluc3RpdHV0ZSBvZiBHZW5ldGljcyBhbmQgRGV2ZWxvcG1l
bnRhbCBCaW9sb2d5LCBDaGluZXNlIEFjYWRlbXkgb2YgU2NpZW5jZXMsIEJlaWppbmcgMTAwMTAx
LCBDaGluYS48L2F1dGgtYWRkcmVzcz48dGl0bGVzPjx0aXRsZT5EcmFmdCBnZW5vbWUgb2YgdGhl
IHdoZWF0IEEtZ2Vub21lIHByb2dlbml0b3IgVHJpdGljdW0gdXJhcnR1PC90aXRsZT48c2Vjb25k
YXJ5LXRpdGxlPk5hdHVyZTwvc2Vjb25kYXJ5LXRpdGxlPjwvdGl0bGVzPjxwZXJpb2RpY2FsPjxm
dWxsLXRpdGxlPk5hdHVyZTwvZnVsbC10aXRsZT48L3BlcmlvZGljYWw+PHBhZ2VzPjg3LTkwPC9w
YWdlcz48dm9sdW1lPjQ5Njwvdm9sdW1lPjxudW1iZXI+NzQ0MzwvbnVtYmVyPjxrZXl3b3Jkcz48
a2V5d29yZD5CYXNlIFNlcXVlbmNlPC9rZXl3b3JkPjxrZXl3b3JkPkJyYWNoeXBvZGl1bS9nZW5l
dGljczwva2V5d29yZD48a2V5d29yZD5Dcm9wcywgQWdyaWN1bHR1cmFsL2NsYXNzaWZpY2F0aW9u
L2dlbmV0aWNzPC9rZXl3b3JkPjxrZXl3b3JkPkRpcGxvaWR5PC9rZXl3b3JkPjxrZXl3b3JkPkdl
bmV0aWMgTWFya2Vycy9nZW5ldGljczwva2V5d29yZD48a2V5d29yZD5HZW5vbWUsIFBsYW50Lypn
ZW5ldGljczwva2V5d29yZD48a2V5d29yZD5Nb2xlY3VsYXIgU2VxdWVuY2UgRGF0YTwva2V5d29y
ZD48a2V5d29yZD5Pcnl6YS9nZW5ldGljczwva2V5d29yZD48a2V5d29yZD5QaHlsb2dlbnk8L2tl
eXdvcmQ+PGtleXdvcmQ+U29yZ2h1bS9nZW5ldGljczwva2V5d29yZD48a2V5d29yZD5TeW50ZW55
L2dlbmV0aWNzPC9rZXl3b3JkPjxrZXl3b3JkPlRyaXRpY3VtL2NsYXNzaWZpY2F0aW9uLypnZW5l
dGljczwva2V5d29yZD48a2V5d29yZD5aZWEgbWF5cy9nZW5ldGljczwva2V5d29yZD48L2tleXdv
cmRzPjxkYXRlcz48eWVhcj4yMDEzPC95ZWFyPjxwdWItZGF0ZXM+PGRhdGU+QXByIDQ8L2RhdGU+
PC9wdWItZGF0ZXM+PC9kYXRlcz48aXNibj4xNDc2LTQ2ODcgKEVsZWN0cm9uaWMpJiN4RDswMDI4
LTA4MzYgKExpbmtpbmcpPC9pc2JuPjxhY2Nlc3Npb24tbnVtPjIzNTM1NTk2PC9hY2Nlc3Npb24t
bnVtPjx1cmxzPjxyZWxhdGVkLXVybHM+PHVybD5odHRwOi8vd3d3Lm5jYmkubmxtLm5paC5nb3Yv
cHVibWVkLzIzNTM1NTk2PC91cmw+PC9yZWxhdGVkLXVybHM+PC91cmxzPjxlbGVjdHJvbmljLXJl
c291cmNlLW51bT4xMC4xMDM4L25hdHVyZTExOTk3PC9lbGVjdHJvbmljLXJlc291cmNlLW51bT48
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MaW5nPC9BdXRob3I+PFllYXI+MjAxMzwvWWVhcj48UmVj
TnVtPjQyPC9SZWNOdW0+PERpc3BsYXlUZXh0PihMaW5nIGV0IGFsLiwgMjAxMyk8L0Rpc3BsYXlU
ZXh0PjxyZWNvcmQ+PHJlYy1udW1iZXI+NDI8L3JlYy1udW1iZXI+PGZvcmVpZ24ta2V5cz48a2V5
IGFwcD0iRU4iIGRiLWlkPSJydHZhdjlwMDh4MGZ0Z2VydjJqNTlleHRmd3J0ZngwYWR6MHAiIHRp
bWVzdGFtcD0iMTQ3MTA1OTI3OSI+NDI8L2tleT48a2V5IGFwcD0iRU5XZWIiIGRiLWlkPSIiPjA8
L2tleT48L2ZvcmVpZ24ta2V5cz48cmVmLXR5cGUgbmFtZT0iSm91cm5hbCBBcnRpY2xlIj4xNzwv
cmVmLXR5cGU+PGNvbnRyaWJ1dG9ycz48YXV0aG9ycz48YXV0aG9yPkxpbmcsIEguIFEuPC9hdXRo
b3I+PGF1dGhvcj5aaGFvLCBTLjwvYXV0aG9yPjxhdXRob3I+TGl1LCBELjwvYXV0aG9yPjxhdXRo
b3I+V2FuZywgSi48L2F1dGhvcj48YXV0aG9yPlN1biwgSC48L2F1dGhvcj48YXV0aG9yPlpoYW5n
LCBDLjwvYXV0aG9yPjxhdXRob3I+RmFuLCBILjwvYXV0aG9yPjxhdXRob3I+TGksIEQuPC9hdXRo
b3I+PGF1dGhvcj5Eb25nLCBMLjwvYXV0aG9yPjxhdXRob3I+VGFvLCBZLjwvYXV0aG9yPjxhdXRo
b3I+R2FvLCBDLjwvYXV0aG9yPjxhdXRob3I+V3UsIEguPC9hdXRob3I+PGF1dGhvcj5MaSwgWS48
L2F1dGhvcj48YXV0aG9yPkN1aSwgWS48L2F1dGhvcj48YXV0aG9yPkd1bywgWC48L2F1dGhvcj48
YXV0aG9yPlpoZW5nLCBTLjwvYXV0aG9yPjxhdXRob3I+V2FuZywgQi48L2F1dGhvcj48YXV0aG9y
Pll1LCBLLjwvYXV0aG9yPjxhdXRob3I+TGlhbmcsIFEuPC9hdXRob3I+PGF1dGhvcj5ZYW5nLCBX
LjwvYXV0aG9yPjxhdXRob3I+TG91LCBYLjwvYXV0aG9yPjxhdXRob3I+Q2hlbiwgSi48L2F1dGhv
cj48YXV0aG9yPkZlbmcsIE0uPC9hdXRob3I+PGF1dGhvcj5KaWFuLCBKLjwvYXV0aG9yPjxhdXRo
b3I+WmhhbmcsIFguPC9hdXRob3I+PGF1dGhvcj5MdW8sIEcuPC9hdXRob3I+PGF1dGhvcj5KaWFu
ZywgWS48L2F1dGhvcj48YXV0aG9yPkxpdSwgSi48L2F1dGhvcj48YXV0aG9yPldhbmcsIFouPC9h
dXRob3I+PGF1dGhvcj5TaGEsIFkuPC9hdXRob3I+PGF1dGhvcj5aaGFuZywgQi48L2F1dGhvcj48
YXV0aG9yPld1LCBILjwvYXV0aG9yPjxhdXRob3I+VGFuZywgRC48L2F1dGhvcj48YXV0aG9yPlNo
ZW4sIFEuPC9hdXRob3I+PGF1dGhvcj5YdWUsIFAuPC9hdXRob3I+PGF1dGhvcj5ab3UsIFMuPC9h
dXRob3I+PGF1dGhvcj5XYW5nLCBYLjwvYXV0aG9yPjxhdXRob3I+TGl1LCBYLjwvYXV0aG9yPjxh
dXRob3I+V2FuZywgRi48L2F1dGhvcj48YXV0aG9yPllhbmcsIFkuPC9hdXRob3I+PGF1dGhvcj5B
biwgWC48L2F1dGhvcj48YXV0aG9yPkRvbmcsIFouPC9hdXRob3I+PGF1dGhvcj5aaGFuZywgSy48
L2F1dGhvcj48YXV0aG9yPlpoYW5nLCBYLjwvYXV0aG9yPjxhdXRob3I+THVvLCBNLiBDLjwvYXV0
aG9yPjxhdXRob3I+RHZvcmFrLCBKLjwvYXV0aG9yPjxhdXRob3I+VG9uZywgWS48L2F1dGhvcj48
YXV0aG9yPldhbmcsIEouPC9hdXRob3I+PGF1dGhvcj5ZYW5nLCBILjwvYXV0aG9yPjxhdXRob3I+
TGksIFouPC9hdXRob3I+PGF1dGhvcj5XYW5nLCBELjwvYXV0aG9yPjxhdXRob3I+WmhhbmcsIEEu
PC9hdXRob3I+PGF1dGhvcj5XYW5nLCBKLjwvYXV0aG9yPjwvYXV0aG9ycz48L2NvbnRyaWJ1dG9y
cz48YXV0aC1hZGRyZXNzPlN0YXRlIEtleSBMYWJvcmF0b3J5IG9mIFBsYW50IENlbGwgYW5kIENo
cm9tb3NvbWUgRW5naW5lZXJpbmcsIEluc3RpdHV0ZSBvZiBHZW5ldGljcyBhbmQgRGV2ZWxvcG1l
bnRhbCBCaW9sb2d5LCBDaGluZXNlIEFjYWRlbXkgb2YgU2NpZW5jZXMsIEJlaWppbmcgMTAwMTAx
LCBDaGluYS48L2F1dGgtYWRkcmVzcz48dGl0bGVzPjx0aXRsZT5EcmFmdCBnZW5vbWUgb2YgdGhl
IHdoZWF0IEEtZ2Vub21lIHByb2dlbml0b3IgVHJpdGljdW0gdXJhcnR1PC90aXRsZT48c2Vjb25k
YXJ5LXRpdGxlPk5hdHVyZTwvc2Vjb25kYXJ5LXRpdGxlPjwvdGl0bGVzPjxwZXJpb2RpY2FsPjxm
dWxsLXRpdGxlPk5hdHVyZTwvZnVsbC10aXRsZT48L3BlcmlvZGljYWw+PHBhZ2VzPjg3LTkwPC9w
YWdlcz48dm9sdW1lPjQ5Njwvdm9sdW1lPjxudW1iZXI+NzQ0MzwvbnVtYmVyPjxrZXl3b3Jkcz48
a2V5d29yZD5CYXNlIFNlcXVlbmNlPC9rZXl3b3JkPjxrZXl3b3JkPkJyYWNoeXBvZGl1bS9nZW5l
dGljczwva2V5d29yZD48a2V5d29yZD5Dcm9wcywgQWdyaWN1bHR1cmFsL2NsYXNzaWZpY2F0aW9u
L2dlbmV0aWNzPC9rZXl3b3JkPjxrZXl3b3JkPkRpcGxvaWR5PC9rZXl3b3JkPjxrZXl3b3JkPkdl
bmV0aWMgTWFya2Vycy9nZW5ldGljczwva2V5d29yZD48a2V5d29yZD5HZW5vbWUsIFBsYW50Lypn
ZW5ldGljczwva2V5d29yZD48a2V5d29yZD5Nb2xlY3VsYXIgU2VxdWVuY2UgRGF0YTwva2V5d29y
ZD48a2V5d29yZD5Pcnl6YS9nZW5ldGljczwva2V5d29yZD48a2V5d29yZD5QaHlsb2dlbnk8L2tl
eXdvcmQ+PGtleXdvcmQ+U29yZ2h1bS9nZW5ldGljczwva2V5d29yZD48a2V5d29yZD5TeW50ZW55
L2dlbmV0aWNzPC9rZXl3b3JkPjxrZXl3b3JkPlRyaXRpY3VtL2NsYXNzaWZpY2F0aW9uLypnZW5l
dGljczwva2V5d29yZD48a2V5d29yZD5aZWEgbWF5cy9nZW5ldGljczwva2V5d29yZD48L2tleXdv
cmRzPjxkYXRlcz48eWVhcj4yMDEzPC95ZWFyPjxwdWItZGF0ZXM+PGRhdGU+QXByIDQ8L2RhdGU+
PC9wdWItZGF0ZXM+PC9kYXRlcz48aXNibj4xNDc2LTQ2ODcgKEVsZWN0cm9uaWMpJiN4RDswMDI4
LTA4MzYgKExpbmtpbmcpPC9pc2JuPjxhY2Nlc3Npb24tbnVtPjIzNTM1NTk2PC9hY2Nlc3Npb24t
bnVtPjx1cmxzPjxyZWxhdGVkLXVybHM+PHVybD5odHRwOi8vd3d3Lm5jYmkubmxtLm5paC5nb3Yv
cHVibWVkLzIzNTM1NTk2PC91cmw+PC9yZWxhdGVkLXVybHM+PC91cmxzPjxlbGVjdHJvbmljLXJl
c291cmNlLW51bT4xMC4xMDM4L25hdHVyZTExOTk3PC9lbGVjdHJvbmljLXJlc291cmNlLW51bT48
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22" w:tooltip="Ling, 2013 #42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Ling et al., 2013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5EB0CFD1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13E2F" w14:textId="0A2ED8EC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3E1EB" w14:textId="60881A2E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Brachypodium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distachyon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5EEA9C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Purple false brome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B2E47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3.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E233E" w14:textId="6B26F1A1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36C8A">
              <w:rPr>
                <w:rFonts w:ascii="Times New Roman" w:hAnsi="Times New Roman"/>
                <w:sz w:val="18"/>
                <w:szCs w:val="18"/>
              </w:rPr>
              <w:t>ADDN01000000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E2F80" w14:textId="6517C0D9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JGI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s://phytozome.jgi.doe.gov/pz/portal.html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13BB6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atur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AC727B" w14:textId="718859B1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International Brachypodium&lt;/Author&gt;&lt;Year&gt;2010&lt;/Year&gt;&lt;RecNum&gt;36&lt;/RecNum&gt;&lt;DisplayText&gt;(International Brachypodium, 2010)&lt;/DisplayText&gt;&lt;record&gt;&lt;rec-number&gt;36&lt;/rec-number&gt;&lt;foreign-keys&gt;&lt;key app="EN" db-id="fzpvx5vdn0st2me5z0txaf9o2adf0ad5td2x" timestamp="1536880471"&gt;36&lt;/key&gt;&lt;/foreign-keys&gt;&lt;ref-type name="Journal Article"&gt;17&lt;/ref-type&gt;&lt;contributors&gt;&lt;authors&gt;&lt;author&gt;International Brachypodium, Initiative&lt;/author&gt;&lt;/authors&gt;&lt;/contributors&gt;&lt;auth-address&gt;USDA-ARS Western Regional Research Center, Albany, California 94710, USA.&lt;/auth-address&gt;&lt;titles&gt;&lt;title&gt;Genome sequencing and analysis of the model grass Brachypodium distachyon&lt;/title&gt;&lt;secondary-title&gt;Nature&lt;/secondary-title&gt;&lt;/titles&gt;&lt;periodical&gt;&lt;full-title&gt;Nature&lt;/full-title&gt;&lt;/periodical&gt;&lt;pages&gt;763-8&lt;/pages&gt;&lt;volume&gt;463&lt;/volume&gt;&lt;number&gt;7282&lt;/number&gt;&lt;keywords&gt;&lt;keyword&gt;Chromosomes, Plant/genetics&lt;/keyword&gt;&lt;keyword&gt;Crops, Agricultural/genetics&lt;/keyword&gt;&lt;keyword&gt;DNA Transposable Elements/genetics&lt;/keyword&gt;&lt;keyword&gt;Evolution, Molecular&lt;/keyword&gt;&lt;keyword&gt;Gene Fusion/genetics&lt;/keyword&gt;&lt;keyword&gt;Genes, Plant/genetics&lt;/keyword&gt;&lt;keyword&gt;Genome, Plant/*genetics&lt;/keyword&gt;&lt;keyword&gt;Genomics&lt;/keyword&gt;&lt;keyword&gt;Molecular Sequence Data&lt;/keyword&gt;&lt;keyword&gt;Oryza/genetics&lt;/keyword&gt;&lt;keyword&gt;Poaceae/classification/*genetics&lt;/keyword&gt;&lt;keyword&gt;RNA, Plant/analysis/genetics&lt;/keyword&gt;&lt;keyword&gt;Sequence Analysis, DNA&lt;/keyword&gt;&lt;keyword&gt;Sorghum/genetics&lt;/keyword&gt;&lt;keyword&gt;Synteny/genetics&lt;/keyword&gt;&lt;keyword&gt;Transcription, Genetic/genetics&lt;/keyword&gt;&lt;/keywords&gt;&lt;dates&gt;&lt;year&gt;2010&lt;/year&gt;&lt;pub-dates&gt;&lt;date&gt;Feb 11&lt;/date&gt;&lt;/pub-dates&gt;&lt;/dates&gt;&lt;isbn&gt;1476-4687 (Electronic)&amp;#xD;0028-0836 (Linking)&lt;/isbn&gt;&lt;accession-num&gt;20148030&lt;/accession-num&gt;&lt;urls&gt;&lt;related-urls&gt;&lt;url&gt;https://www.ncbi.nlm.nih.gov/pubmed/20148030&lt;/url&gt;&lt;/related-urls&gt;&lt;/urls&gt;&lt;electronic-resource-num&gt;10.1038/nature08747&lt;/electronic-resource-num&gt;&lt;/record&gt;&lt;/Cite&gt;&lt;/EndNote&gt;</w:instrTex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2" w:tooltip="International Brachypodium, 2010 #36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International Brachypodium, 2010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124515A7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E0CAF" w14:textId="42449400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17DC9" w14:textId="0D9B8B5C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Setaria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italica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36155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Foxtail millet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9E780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2.2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AD941" w14:textId="27E4B381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36C8A">
              <w:rPr>
                <w:rFonts w:ascii="Times New Roman" w:hAnsi="Times New Roman"/>
                <w:sz w:val="18"/>
                <w:szCs w:val="18"/>
              </w:rPr>
              <w:t>AGNK01000000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FD37A" w14:textId="5FAAD644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JGI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s://phytozome.jgi.doe.gov/pz/portal.html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70D3BA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ature Biotechnology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774956" w14:textId="1EBD7893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aaGFuZzwvQXV0aG9yPjxZZWFyPjIwMTI8L1llYXI+PFJl
Y051bT40MzwvUmVjTnVtPjxEaXNwbGF5VGV4dD4oWmhhbmcgZXQgYWwuLCAyMDEyYSk8L0Rpc3Bs
YXlUZXh0PjxyZWNvcmQ+PHJlYy1udW1iZXI+NDM8L3JlYy1udW1iZXI+PGZvcmVpZ24ta2V5cz48
a2V5IGFwcD0iRU4iIGRiLWlkPSJydHZhdjlwMDh4MGZ0Z2VydjJqNTlleHRmd3J0ZngwYWR6MHAi
IHRpbWVzdGFtcD0iMTQ3MTA1OTgyOCI+NDM8L2tleT48a2V5IGFwcD0iRU5XZWIiIGRiLWlkPSIi
PjA8L2tleT48L2ZvcmVpZ24ta2V5cz48cmVmLXR5cGUgbmFtZT0iSm91cm5hbCBBcnRpY2xlIj4x
NzwvcmVmLXR5cGU+PGNvbnRyaWJ1dG9ycz48YXV0aG9ycz48YXV0aG9yPlpoYW5nLCBHLjwvYXV0
aG9yPjxhdXRob3I+TGl1LCBYLjwvYXV0aG9yPjxhdXRob3I+UXVhbiwgWi48L2F1dGhvcj48YXV0
aG9yPkNoZW5nLCBTLjwvYXV0aG9yPjxhdXRob3I+WHUsIFguPC9hdXRob3I+PGF1dGhvcj5QYW4s
IFMuPC9hdXRob3I+PGF1dGhvcj5YaWUsIE0uPC9hdXRob3I+PGF1dGhvcj5aZW5nLCBQLjwvYXV0
aG9yPjxhdXRob3I+WXVlLCBaLjwvYXV0aG9yPjxhdXRob3I+V2FuZywgVy48L2F1dGhvcj48YXV0
aG9yPlRhbywgWS48L2F1dGhvcj48YXV0aG9yPkJpYW4sIEMuPC9hdXRob3I+PGF1dGhvcj5IYW4s
IEMuPC9hdXRob3I+PGF1dGhvcj5YaWEsIFEuPC9hdXRob3I+PGF1dGhvcj5QZW5nLCBYLjwvYXV0
aG9yPjxhdXRob3I+Q2FvLCBSLjwvYXV0aG9yPjxhdXRob3I+WWFuZywgWC48L2F1dGhvcj48YXV0
aG9yPlpoYW4sIEQuPC9hdXRob3I+PGF1dGhvcj5IdSwgSi48L2F1dGhvcj48YXV0aG9yPlpoYW5n
LCBZLjwvYXV0aG9yPjxhdXRob3I+TGksIEguPC9hdXRob3I+PGF1dGhvcj5MaSwgSC48L2F1dGhv
cj48YXV0aG9yPkxpLCBOLjwvYXV0aG9yPjxhdXRob3I+V2FuZywgSi48L2F1dGhvcj48YXV0aG9y
PldhbmcsIEMuPC9hdXRob3I+PGF1dGhvcj5XYW5nLCBSLjwvYXV0aG9yPjxhdXRob3I+R3VvLCBU
LjwvYXV0aG9yPjxhdXRob3I+Q2FpLCBZLjwvYXV0aG9yPjxhdXRob3I+TGl1LCBDLjwvYXV0aG9y
PjxhdXRob3I+WGlhbmcsIEguPC9hdXRob3I+PGF1dGhvcj5TaGksIFEuPC9hdXRob3I+PGF1dGhv
cj5IdWFuZywgUC48L2F1dGhvcj48YXV0aG9yPkNoZW4sIFEuPC9hdXRob3I+PGF1dGhvcj5MaSwg
WS48L2F1dGhvcj48YXV0aG9yPldhbmcsIEouPC9hdXRob3I+PGF1dGhvcj5aaGFvLCBaLjwvYXV0
aG9yPjxhdXRob3I+V2FuZywgSi48L2F1dGhvcj48L2F1dGhvcnM+PC9jb250cmlidXRvcnM+PGF1
dGgtYWRkcmVzcz5CR0ktU2hlbnpoZW4sIFNoZW56aGVuLCBDaGluYS48L2F1dGgtYWRkcmVzcz48
dGl0bGVzPjx0aXRsZT5HZW5vbWUgc2VxdWVuY2Ugb2YgZm94dGFpbCBtaWxsZXQgKFNldGFyaWEg
aXRhbGljYSkgcHJvdmlkZXMgaW5zaWdodHMgaW50byBncmFzcyBldm9sdXRpb24gYW5kIGJpb2Z1
ZWwgcG90ZW50aWFsPC90aXRsZT48c2Vjb25kYXJ5LXRpdGxlPk5hdCBCaW90ZWNobm9sPC9zZWNv
bmRhcnktdGl0bGU+PC90aXRsZXM+PHBlcmlvZGljYWw+PGZ1bGwtdGl0bGU+TmF0IEJpb3RlY2hu
b2w8L2Z1bGwtdGl0bGU+PC9wZXJpb2RpY2FsPjxwYWdlcz41NDktNTQ8L3BhZ2VzPjx2b2x1bWU+
MzA8L3ZvbHVtZT48bnVtYmVyPjY8L251bWJlcj48a2V5d29yZHM+PGtleXdvcmQ+KkJpb2Z1ZWxz
PC9rZXl3b3JkPjxrZXl3b3JkPkNocm9tb3NvbWUgTWFwcGluZzwva2V5d29yZD48a2V5d29yZD5D
eWNsb2hleGFub25lcy9waGFybWFjb2xvZ3k8L2tleXdvcmQ+PGtleXdvcmQ+RGF0YWJhc2VzLCBH
ZW5ldGljPC9rZXl3b3JkPjxrZXl3b3JkPkRydWcgUmVzaXN0YW5jZTwva2V5d29yZD48a2V5d29y
ZD4qRXZvbHV0aW9uLCBNb2xlY3VsYXI8L2tleXdvcmQ+PGtleXdvcmQ+R2VuZXRpYyBNYXJrZXJz
L2dlbmV0aWNzPC9rZXl3b3JkPjxrZXl3b3JkPipHZW5vbWUsIFBsYW50PC9rZXl3b3JkPjxrZXl3
b3JkPk11bHRpZ2VuZSBGYW1pbHk8L2tleXdvcmQ+PGtleXdvcmQ+UGhvdG9zeW50aGVzaXMvZ2Vu
ZXRpY3M8L2tleXdvcmQ+PGtleXdvcmQ+UGh5bG9nZW55PC9rZXl3b3JkPjxrZXl3b3JkPlNlcXVl
bmNlIEFuYWx5c2lzLCBETkE8L2tleXdvcmQ+PGtleXdvcmQ+U2V0YXJpYSBQbGFudC8qZ2VuZXRp
Y3M8L2tleXdvcmQ+PC9rZXl3b3Jkcz48ZGF0ZXM+PHllYXI+MjAxMjwveWVhcj48cHViLWRhdGVz
PjxkYXRlPkp1bjwvZGF0ZT48L3B1Yi1kYXRlcz48L2RhdGVzPjxpc2JuPjE1NDYtMTY5NiAoRWxl
Y3Ryb25pYykmI3hEOzEwODctMDE1NiAoTGlua2luZyk8L2lzYm4+PGFjY2Vzc2lvbi1udW0+MjI1
ODA5NTA8L2FjY2Vzc2lvbi1udW0+PHVybHM+PHJlbGF0ZWQtdXJscz48dXJsPmh0dHA6Ly93d3cu
bmNiaS5ubG0ubmloLmdvdi9wdWJtZWQvMjI1ODA5NTA8L3VybD48L3JlbGF0ZWQtdXJscz48L3Vy
bHM+PGVsZWN0cm9uaWMtcmVzb3VyY2UtbnVtPjEwLjEwMzgvbmJ0LjIxOTU8L2VsZWN0cm9uaWMt
cmVzb3VyY2UtbnVtPjwvcmVjb3JkPjwvQ2l0ZT48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aaGFuZzwvQXV0aG9yPjxZZWFyPjIwMTI8L1llYXI+PFJl
Y051bT40MzwvUmVjTnVtPjxEaXNwbGF5VGV4dD4oWmhhbmcgZXQgYWwuLCAyMDEyYSk8L0Rpc3Bs
YXlUZXh0PjxyZWNvcmQ+PHJlYy1udW1iZXI+NDM8L3JlYy1udW1iZXI+PGZvcmVpZ24ta2V5cz48
a2V5IGFwcD0iRU4iIGRiLWlkPSJydHZhdjlwMDh4MGZ0Z2VydjJqNTlleHRmd3J0ZngwYWR6MHAi
IHRpbWVzdGFtcD0iMTQ3MTA1OTgyOCI+NDM8L2tleT48a2V5IGFwcD0iRU5XZWIiIGRiLWlkPSIi
PjA8L2tleT48L2ZvcmVpZ24ta2V5cz48cmVmLXR5cGUgbmFtZT0iSm91cm5hbCBBcnRpY2xlIj4x
NzwvcmVmLXR5cGU+PGNvbnRyaWJ1dG9ycz48YXV0aG9ycz48YXV0aG9yPlpoYW5nLCBHLjwvYXV0
aG9yPjxhdXRob3I+TGl1LCBYLjwvYXV0aG9yPjxhdXRob3I+UXVhbiwgWi48L2F1dGhvcj48YXV0
aG9yPkNoZW5nLCBTLjwvYXV0aG9yPjxhdXRob3I+WHUsIFguPC9hdXRob3I+PGF1dGhvcj5QYW4s
IFMuPC9hdXRob3I+PGF1dGhvcj5YaWUsIE0uPC9hdXRob3I+PGF1dGhvcj5aZW5nLCBQLjwvYXV0
aG9yPjxhdXRob3I+WXVlLCBaLjwvYXV0aG9yPjxhdXRob3I+V2FuZywgVy48L2F1dGhvcj48YXV0
aG9yPlRhbywgWS48L2F1dGhvcj48YXV0aG9yPkJpYW4sIEMuPC9hdXRob3I+PGF1dGhvcj5IYW4s
IEMuPC9hdXRob3I+PGF1dGhvcj5YaWEsIFEuPC9hdXRob3I+PGF1dGhvcj5QZW5nLCBYLjwvYXV0
aG9yPjxhdXRob3I+Q2FvLCBSLjwvYXV0aG9yPjxhdXRob3I+WWFuZywgWC48L2F1dGhvcj48YXV0
aG9yPlpoYW4sIEQuPC9hdXRob3I+PGF1dGhvcj5IdSwgSi48L2F1dGhvcj48YXV0aG9yPlpoYW5n
LCBZLjwvYXV0aG9yPjxhdXRob3I+TGksIEguPC9hdXRob3I+PGF1dGhvcj5MaSwgSC48L2F1dGhv
cj48YXV0aG9yPkxpLCBOLjwvYXV0aG9yPjxhdXRob3I+V2FuZywgSi48L2F1dGhvcj48YXV0aG9y
PldhbmcsIEMuPC9hdXRob3I+PGF1dGhvcj5XYW5nLCBSLjwvYXV0aG9yPjxhdXRob3I+R3VvLCBU
LjwvYXV0aG9yPjxhdXRob3I+Q2FpLCBZLjwvYXV0aG9yPjxhdXRob3I+TGl1LCBDLjwvYXV0aG9y
PjxhdXRob3I+WGlhbmcsIEguPC9hdXRob3I+PGF1dGhvcj5TaGksIFEuPC9hdXRob3I+PGF1dGhv
cj5IdWFuZywgUC48L2F1dGhvcj48YXV0aG9yPkNoZW4sIFEuPC9hdXRob3I+PGF1dGhvcj5MaSwg
WS48L2F1dGhvcj48YXV0aG9yPldhbmcsIEouPC9hdXRob3I+PGF1dGhvcj5aaGFvLCBaLjwvYXV0
aG9yPjxhdXRob3I+V2FuZywgSi48L2F1dGhvcj48L2F1dGhvcnM+PC9jb250cmlidXRvcnM+PGF1
dGgtYWRkcmVzcz5CR0ktU2hlbnpoZW4sIFNoZW56aGVuLCBDaGluYS48L2F1dGgtYWRkcmVzcz48
dGl0bGVzPjx0aXRsZT5HZW5vbWUgc2VxdWVuY2Ugb2YgZm94dGFpbCBtaWxsZXQgKFNldGFyaWEg
aXRhbGljYSkgcHJvdmlkZXMgaW5zaWdodHMgaW50byBncmFzcyBldm9sdXRpb24gYW5kIGJpb2Z1
ZWwgcG90ZW50aWFsPC90aXRsZT48c2Vjb25kYXJ5LXRpdGxlPk5hdCBCaW90ZWNobm9sPC9zZWNv
bmRhcnktdGl0bGU+PC90aXRsZXM+PHBlcmlvZGljYWw+PGZ1bGwtdGl0bGU+TmF0IEJpb3RlY2hu
b2w8L2Z1bGwtdGl0bGU+PC9wZXJpb2RpY2FsPjxwYWdlcz41NDktNTQ8L3BhZ2VzPjx2b2x1bWU+
MzA8L3ZvbHVtZT48bnVtYmVyPjY8L251bWJlcj48a2V5d29yZHM+PGtleXdvcmQ+KkJpb2Z1ZWxz
PC9rZXl3b3JkPjxrZXl3b3JkPkNocm9tb3NvbWUgTWFwcGluZzwva2V5d29yZD48a2V5d29yZD5D
eWNsb2hleGFub25lcy9waGFybWFjb2xvZ3k8L2tleXdvcmQ+PGtleXdvcmQ+RGF0YWJhc2VzLCBH
ZW5ldGljPC9rZXl3b3JkPjxrZXl3b3JkPkRydWcgUmVzaXN0YW5jZTwva2V5d29yZD48a2V5d29y
ZD4qRXZvbHV0aW9uLCBNb2xlY3VsYXI8L2tleXdvcmQ+PGtleXdvcmQ+R2VuZXRpYyBNYXJrZXJz
L2dlbmV0aWNzPC9rZXl3b3JkPjxrZXl3b3JkPipHZW5vbWUsIFBsYW50PC9rZXl3b3JkPjxrZXl3
b3JkPk11bHRpZ2VuZSBGYW1pbHk8L2tleXdvcmQ+PGtleXdvcmQ+UGhvdG9zeW50aGVzaXMvZ2Vu
ZXRpY3M8L2tleXdvcmQ+PGtleXdvcmQ+UGh5bG9nZW55PC9rZXl3b3JkPjxrZXl3b3JkPlNlcXVl
bmNlIEFuYWx5c2lzLCBETkE8L2tleXdvcmQ+PGtleXdvcmQ+U2V0YXJpYSBQbGFudC8qZ2VuZXRp
Y3M8L2tleXdvcmQ+PC9rZXl3b3Jkcz48ZGF0ZXM+PHllYXI+MjAxMjwveWVhcj48cHViLWRhdGVz
PjxkYXRlPkp1bjwvZGF0ZT48L3B1Yi1kYXRlcz48L2RhdGVzPjxpc2JuPjE1NDYtMTY5NiAoRWxl
Y3Ryb25pYykmI3hEOzEwODctMDE1NiAoTGlua2luZyk8L2lzYm4+PGFjY2Vzc2lvbi1udW0+MjI1
ODA5NTA8L2FjY2Vzc2lvbi1udW0+PHVybHM+PHJlbGF0ZWQtdXJscz48dXJsPmh0dHA6Ly93d3cu
bmNiaS5ubG0ubmloLmdvdi9wdWJtZWQvMjI1ODA5NTA8L3VybD48L3JlbGF0ZWQtdXJscz48L3Vy
bHM+PGVsZWN0cm9uaWMtcmVzb3VyY2UtbnVtPjEwLjEwMzgvbmJ0LjIxOTU8L2VsZWN0cm9uaWMt
cmVzb3VyY2UtbnVtPjwvcmVjb3JkPjwvQ2l0ZT48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44" w:tooltip="Zhang, 2012 #43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Zhang et al., 2012a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56910EAB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EC9F8" w14:textId="5BEE9BAA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C697D" w14:textId="1E795B43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Sorghum bicolor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7E35A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Cereal grass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9A406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3.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5DEA0" w14:textId="0BC7290B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36C8A">
              <w:rPr>
                <w:rFonts w:ascii="Times New Roman" w:hAnsi="Times New Roman"/>
                <w:sz w:val="18"/>
                <w:szCs w:val="18"/>
              </w:rPr>
              <w:t>ABXC03000000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AEB03" w14:textId="479D5154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JGI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s://phytozome.jgi.doe.gov/pz/portal.html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6B6F1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atur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752820" w14:textId="34FF1DD3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QYXRlcnNvbjwvQXV0aG9yPjxZZWFyPjIwMDk8L1llYXI+
PFJlY051bT40MDwvUmVjTnVtPjxEaXNwbGF5VGV4dD4oUGF0ZXJzb24gZXQgYWwuLCAyMDA5KTwv
RGlzcGxheVRleHQ+PHJlY29yZD48cmVjLW51bWJlcj40MDwvcmVjLW51bWJlcj48Zm9yZWlnbi1r
ZXlzPjxrZXkgYXBwPSJFTiIgZGItaWQ9ImZ6cHZ4NXZkbjBzdDJtZTV6MHR4YWY5bzJhZGYwYWQ1
dGQyeCIgdGltZXN0YW1wPSIxNTM3OTE4ODcyIj40MDwva2V5PjwvZm9yZWlnbi1rZXlzPjxyZWYt
dHlwZSBuYW1lPSJKb3VybmFsIEFydGljbGUiPjE3PC9yZWYtdHlwZT48Y29udHJpYnV0b3JzPjxh
dXRob3JzPjxhdXRob3I+UGF0ZXJzb24sIEEuIEguPC9hdXRob3I+PGF1dGhvcj5Cb3dlcnMsIEou
IEUuPC9hdXRob3I+PGF1dGhvcj5CcnVnZ21hbm4sIFIuPC9hdXRob3I+PGF1dGhvcj5EdWJjaGFr
LCBJLjwvYXV0aG9yPjxhdXRob3I+R3JpbXdvb2QsIEouPC9hdXRob3I+PGF1dGhvcj5HdW5kbGFj
aCwgSC48L2F1dGhvcj48YXV0aG9yPkhhYmVyZXIsIEcuPC9hdXRob3I+PGF1dGhvcj5IZWxsc3Rl
biwgVS48L2F1dGhvcj48YXV0aG9yPk1pdHJvcywgVC48L2F1dGhvcj48YXV0aG9yPlBvbGlha292
LCBBLjwvYXV0aG9yPjxhdXRob3I+U2NobXV0eiwgSi48L2F1dGhvcj48YXV0aG9yPlNwYW5uYWds
LCBNLjwvYXV0aG9yPjxhdXRob3I+VGFuZywgSC48L2F1dGhvcj48YXV0aG9yPldhbmcsIFguPC9h
dXRob3I+PGF1dGhvcj5XaWNrZXIsIFQuPC9hdXRob3I+PGF1dGhvcj5CaGFydGksIEEuIEsuPC9h
dXRob3I+PGF1dGhvcj5DaGFwbWFuLCBKLjwvYXV0aG9yPjxhdXRob3I+RmVsdHVzLCBGLiBBLjwv
YXV0aG9yPjxhdXRob3I+R293aWssIFUuPC9hdXRob3I+PGF1dGhvcj5Hcmlnb3JpZXYsIEkuIFYu
PC9hdXRob3I+PGF1dGhvcj5MeW9ucywgRS48L2F1dGhvcj48YXV0aG9yPk1haGVyLCBDLiBBLjwv
YXV0aG9yPjxhdXRob3I+TWFydGlzLCBNLjwvYXV0aG9yPjxhdXRob3I+TmFyZWNoYW5pYSwgQS48
L2F1dGhvcj48YXV0aG9yPk90aWxsYXIsIFIuIFAuPC9hdXRob3I+PGF1dGhvcj5QZW5uaW5nLCBC
LiBXLjwvYXV0aG9yPjxhdXRob3I+U2FsYW1vdiwgQS4gQS48L2F1dGhvcj48YXV0aG9yPldhbmcs
IFkuPC9hdXRob3I+PGF1dGhvcj5aaGFuZywgTC48L2F1dGhvcj48YXV0aG9yPkNhcnBpdGEsIE4u
IEMuPC9hdXRob3I+PGF1dGhvcj5GcmVlbGluZywgTS48L2F1dGhvcj48YXV0aG9yPkdpbmdsZSwg
QS4gUi48L2F1dGhvcj48YXV0aG9yPkhhc2gsIEMuIFQuPC9hdXRob3I+PGF1dGhvcj5LZWxsZXIs
IEIuPC9hdXRob3I+PGF1dGhvcj5LbGVpbiwgUC48L2F1dGhvcj48YXV0aG9yPktyZXNvdmljaCwg
Uy48L2F1dGhvcj48YXV0aG9yPk1jQ2FubiwgTS4gQy48L2F1dGhvcj48YXV0aG9yPk1pbmcsIFIu
PC9hdXRob3I+PGF1dGhvcj5QZXRlcnNvbiwgRC4gRy48L2F1dGhvcj48YXV0aG9yPk1laGJvb2Ig
dXIsIFJhaG1hbjwvYXV0aG9yPjxhdXRob3I+V2FyZSwgRC48L2F1dGhvcj48YXV0aG9yPldlc3Ro
b2ZmLCBQLjwvYXV0aG9yPjxhdXRob3I+TWF5ZXIsIEsuIEYuPC9hdXRob3I+PGF1dGhvcj5NZXNz
aW5nLCBKLjwvYXV0aG9yPjxhdXRob3I+Um9raHNhciwgRC4gUy48L2F1dGhvcj48L2F1dGhvcnM+
PC9jb250cmlidXRvcnM+PGF1dGgtYWRkcmVzcz5QbGFudCBHZW5vbWUgTWFwcGluZyBMYWJvcmF0
b3J5LCBVbml2ZXJzaXR5IG9mIEdlb3JnaWEsIEF0aGVucywgR2VvcmdpYSAzMDYwMiwgVVNBLiBw
YXRlcnNvbkB1Z2EuZWR1PC9hdXRoLWFkZHJlc3M+PHRpdGxlcz48dGl0bGU+VGhlIFNvcmdodW0g
Ymljb2xvciBnZW5vbWUgYW5kIHRoZSBkaXZlcnNpZmljYXRpb24gb2YgZ3Jhc3NlczwvdGl0bGU+
PHNlY29uZGFyeS10aXRsZT5OYXR1cmU8L3NlY29uZGFyeS10aXRsZT48L3RpdGxlcz48cGVyaW9k
aWNhbD48ZnVsbC10aXRsZT5OYXR1cmU8L2Z1bGwtdGl0bGU+PC9wZXJpb2RpY2FsPjxwYWdlcz41
NTEtNjwvcGFnZXM+PHZvbHVtZT40NTc8L3ZvbHVtZT48bnVtYmVyPjcyMjk8L251bWJlcj48a2V5
d29yZHM+PGtleXdvcmQ+QXJhYmlkb3BzaXMvZ2VuZXRpY3M8L2tleXdvcmQ+PGtleXdvcmQ+Q2hy
b21vc29tZXMsIFBsYW50L2dlbmV0aWNzPC9rZXl3b3JkPjxrZXl3b3JkPipFdm9sdXRpb24sIE1v
bGVjdWxhcjwva2V5d29yZD48a2V5d29yZD5HZW5lIER1cGxpY2F0aW9uPC9rZXl3b3JkPjxrZXl3
b3JkPkdlbmVzLCBQbGFudDwva2V5d29yZD48a2V5d29yZD5HZW5vbWUsIFBsYW50LypnZW5ldGlj
czwva2V5d29yZD48a2V5d29yZD5Pcnl6YS9nZW5ldGljczwva2V5d29yZD48a2V5d29yZD5Qb2Fj
ZWFlLypnZW5ldGljczwva2V5d29yZD48a2V5d29yZD5Qb3B1bHVzL2dlbmV0aWNzPC9rZXl3b3Jk
PjxrZXl3b3JkPlJlY29tYmluYXRpb24sIEdlbmV0aWMvZ2VuZXRpY3M8L2tleXdvcmQ+PGtleXdv
cmQ+U2VxdWVuY2UgQWxpZ25tZW50PC9rZXl3b3JkPjxrZXl3b3JkPlNlcXVlbmNlIEFuYWx5c2lz
LCBETkE8L2tleXdvcmQ+PGtleXdvcmQ+U2VxdWVuY2UgRGVsZXRpb24vZ2VuZXRpY3M8L2tleXdv
cmQ+PGtleXdvcmQ+U29yZ2h1bS8qZ2VuZXRpY3M8L2tleXdvcmQ+PGtleXdvcmQ+WmVhIG1heXMv
Z2VuZXRpY3M8L2tleXdvcmQ+PC9rZXl3b3Jkcz48ZGF0ZXM+PHllYXI+MjAwOTwveWVhcj48cHVi
LWRhdGVzPjxkYXRlPkphbiAyOTwvZGF0ZT48L3B1Yi1kYXRlcz48L2RhdGVzPjxpc2JuPjE0NzYt
NDY4NyAoRWxlY3Ryb25pYykmI3hEOzAwMjgtMDgzNiAoTGlua2luZyk8L2lzYm4+PGFjY2Vzc2lv
bi1udW0+MTkxODk0MjM8L2FjY2Vzc2lvbi1udW0+PHVybHM+PHJlbGF0ZWQtdXJscz48dXJsPmh0
dHBzOi8vd3d3Lm5jYmkubmxtLm5paC5nb3YvcHVibWVkLzE5MTg5NDIzPC91cmw+PC9yZWxhdGVk
LXVybHM+PC91cmxzPjxlbGVjdHJvbmljLXJlc291cmNlLW51bT4xMC4xMDM4L25hdHVyZTA3NzIz
PC9lbGVjdHJvbmljLXJlc291cmNlLW51bT48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QYXRlcnNvbjwvQXV0aG9yPjxZZWFyPjIwMDk8L1llYXI+
PFJlY051bT40MDwvUmVjTnVtPjxEaXNwbGF5VGV4dD4oUGF0ZXJzb24gZXQgYWwuLCAyMDA5KTwv
RGlzcGxheVRleHQ+PHJlY29yZD48cmVjLW51bWJlcj40MDwvcmVjLW51bWJlcj48Zm9yZWlnbi1r
ZXlzPjxrZXkgYXBwPSJFTiIgZGItaWQ9ImZ6cHZ4NXZkbjBzdDJtZTV6MHR4YWY5bzJhZGYwYWQ1
dGQyeCIgdGltZXN0YW1wPSIxNTM3OTE4ODcyIj40MDwva2V5PjwvZm9yZWlnbi1rZXlzPjxyZWYt
dHlwZSBuYW1lPSJKb3VybmFsIEFydGljbGUiPjE3PC9yZWYtdHlwZT48Y29udHJpYnV0b3JzPjxh
dXRob3JzPjxhdXRob3I+UGF0ZXJzb24sIEEuIEguPC9hdXRob3I+PGF1dGhvcj5Cb3dlcnMsIEou
IEUuPC9hdXRob3I+PGF1dGhvcj5CcnVnZ21hbm4sIFIuPC9hdXRob3I+PGF1dGhvcj5EdWJjaGFr
LCBJLjwvYXV0aG9yPjxhdXRob3I+R3JpbXdvb2QsIEouPC9hdXRob3I+PGF1dGhvcj5HdW5kbGFj
aCwgSC48L2F1dGhvcj48YXV0aG9yPkhhYmVyZXIsIEcuPC9hdXRob3I+PGF1dGhvcj5IZWxsc3Rl
biwgVS48L2F1dGhvcj48YXV0aG9yPk1pdHJvcywgVC48L2F1dGhvcj48YXV0aG9yPlBvbGlha292
LCBBLjwvYXV0aG9yPjxhdXRob3I+U2NobXV0eiwgSi48L2F1dGhvcj48YXV0aG9yPlNwYW5uYWds
LCBNLjwvYXV0aG9yPjxhdXRob3I+VGFuZywgSC48L2F1dGhvcj48YXV0aG9yPldhbmcsIFguPC9h
dXRob3I+PGF1dGhvcj5XaWNrZXIsIFQuPC9hdXRob3I+PGF1dGhvcj5CaGFydGksIEEuIEsuPC9h
dXRob3I+PGF1dGhvcj5DaGFwbWFuLCBKLjwvYXV0aG9yPjxhdXRob3I+RmVsdHVzLCBGLiBBLjwv
YXV0aG9yPjxhdXRob3I+R293aWssIFUuPC9hdXRob3I+PGF1dGhvcj5Hcmlnb3JpZXYsIEkuIFYu
PC9hdXRob3I+PGF1dGhvcj5MeW9ucywgRS48L2F1dGhvcj48YXV0aG9yPk1haGVyLCBDLiBBLjwv
YXV0aG9yPjxhdXRob3I+TWFydGlzLCBNLjwvYXV0aG9yPjxhdXRob3I+TmFyZWNoYW5pYSwgQS48
L2F1dGhvcj48YXV0aG9yPk90aWxsYXIsIFIuIFAuPC9hdXRob3I+PGF1dGhvcj5QZW5uaW5nLCBC
LiBXLjwvYXV0aG9yPjxhdXRob3I+U2FsYW1vdiwgQS4gQS48L2F1dGhvcj48YXV0aG9yPldhbmcs
IFkuPC9hdXRob3I+PGF1dGhvcj5aaGFuZywgTC48L2F1dGhvcj48YXV0aG9yPkNhcnBpdGEsIE4u
IEMuPC9hdXRob3I+PGF1dGhvcj5GcmVlbGluZywgTS48L2F1dGhvcj48YXV0aG9yPkdpbmdsZSwg
QS4gUi48L2F1dGhvcj48YXV0aG9yPkhhc2gsIEMuIFQuPC9hdXRob3I+PGF1dGhvcj5LZWxsZXIs
IEIuPC9hdXRob3I+PGF1dGhvcj5LbGVpbiwgUC48L2F1dGhvcj48YXV0aG9yPktyZXNvdmljaCwg
Uy48L2F1dGhvcj48YXV0aG9yPk1jQ2FubiwgTS4gQy48L2F1dGhvcj48YXV0aG9yPk1pbmcsIFIu
PC9hdXRob3I+PGF1dGhvcj5QZXRlcnNvbiwgRC4gRy48L2F1dGhvcj48YXV0aG9yPk1laGJvb2Ig
dXIsIFJhaG1hbjwvYXV0aG9yPjxhdXRob3I+V2FyZSwgRC48L2F1dGhvcj48YXV0aG9yPldlc3Ro
b2ZmLCBQLjwvYXV0aG9yPjxhdXRob3I+TWF5ZXIsIEsuIEYuPC9hdXRob3I+PGF1dGhvcj5NZXNz
aW5nLCBKLjwvYXV0aG9yPjxhdXRob3I+Um9raHNhciwgRC4gUy48L2F1dGhvcj48L2F1dGhvcnM+
PC9jb250cmlidXRvcnM+PGF1dGgtYWRkcmVzcz5QbGFudCBHZW5vbWUgTWFwcGluZyBMYWJvcmF0
b3J5LCBVbml2ZXJzaXR5IG9mIEdlb3JnaWEsIEF0aGVucywgR2VvcmdpYSAzMDYwMiwgVVNBLiBw
YXRlcnNvbkB1Z2EuZWR1PC9hdXRoLWFkZHJlc3M+PHRpdGxlcz48dGl0bGU+VGhlIFNvcmdodW0g
Ymljb2xvciBnZW5vbWUgYW5kIHRoZSBkaXZlcnNpZmljYXRpb24gb2YgZ3Jhc3NlczwvdGl0bGU+
PHNlY29uZGFyeS10aXRsZT5OYXR1cmU8L3NlY29uZGFyeS10aXRsZT48L3RpdGxlcz48cGVyaW9k
aWNhbD48ZnVsbC10aXRsZT5OYXR1cmU8L2Z1bGwtdGl0bGU+PC9wZXJpb2RpY2FsPjxwYWdlcz41
NTEtNjwvcGFnZXM+PHZvbHVtZT40NTc8L3ZvbHVtZT48bnVtYmVyPjcyMjk8L251bWJlcj48a2V5
d29yZHM+PGtleXdvcmQ+QXJhYmlkb3BzaXMvZ2VuZXRpY3M8L2tleXdvcmQ+PGtleXdvcmQ+Q2hy
b21vc29tZXMsIFBsYW50L2dlbmV0aWNzPC9rZXl3b3JkPjxrZXl3b3JkPipFdm9sdXRpb24sIE1v
bGVjdWxhcjwva2V5d29yZD48a2V5d29yZD5HZW5lIER1cGxpY2F0aW9uPC9rZXl3b3JkPjxrZXl3
b3JkPkdlbmVzLCBQbGFudDwva2V5d29yZD48a2V5d29yZD5HZW5vbWUsIFBsYW50LypnZW5ldGlj
czwva2V5d29yZD48a2V5d29yZD5Pcnl6YS9nZW5ldGljczwva2V5d29yZD48a2V5d29yZD5Qb2Fj
ZWFlLypnZW5ldGljczwva2V5d29yZD48a2V5d29yZD5Qb3B1bHVzL2dlbmV0aWNzPC9rZXl3b3Jk
PjxrZXl3b3JkPlJlY29tYmluYXRpb24sIEdlbmV0aWMvZ2VuZXRpY3M8L2tleXdvcmQ+PGtleXdv
cmQ+U2VxdWVuY2UgQWxpZ25tZW50PC9rZXl3b3JkPjxrZXl3b3JkPlNlcXVlbmNlIEFuYWx5c2lz
LCBETkE8L2tleXdvcmQ+PGtleXdvcmQ+U2VxdWVuY2UgRGVsZXRpb24vZ2VuZXRpY3M8L2tleXdv
cmQ+PGtleXdvcmQ+U29yZ2h1bS8qZ2VuZXRpY3M8L2tleXdvcmQ+PGtleXdvcmQ+WmVhIG1heXMv
Z2VuZXRpY3M8L2tleXdvcmQ+PC9rZXl3b3Jkcz48ZGF0ZXM+PHllYXI+MjAwOTwveWVhcj48cHVi
LWRhdGVzPjxkYXRlPkphbiAyOTwvZGF0ZT48L3B1Yi1kYXRlcz48L2RhdGVzPjxpc2JuPjE0NzYt
NDY4NyAoRWxlY3Ryb25pYykmI3hEOzAwMjgtMDgzNiAoTGlua2luZyk8L2lzYm4+PGFjY2Vzc2lv
bi1udW0+MTkxODk0MjM8L2FjY2Vzc2lvbi1udW0+PHVybHM+PHJlbGF0ZWQtdXJscz48dXJsPmh0
dHBzOi8vd3d3Lm5jYmkubmxtLm5paC5nb3YvcHVibWVkLzE5MTg5NDIzPC91cmw+PC9yZWxhdGVk
LXVybHM+PC91cmxzPjxlbGVjdHJvbmljLXJlc291cmNlLW51bT4xMC4xMDM4L25hdHVyZTA3NzIz
PC9lbGVjdHJvbmljLXJlc291cmNlLW51bT48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27" w:tooltip="Paterson, 2009 #40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Paterson et al., 2009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77EEE0D1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4F221" w14:textId="6BD6B68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lastRenderedPageBreak/>
              <w:t>42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C950F" w14:textId="3C870483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Zea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mays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F193F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Maize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85397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Ensembl-18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D908A" w14:textId="77777777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B05A1" w14:textId="087A9B89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JGI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s://phytozome.jgi.doe.gov/pz/portal.html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3A962" w14:textId="77777777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Scienc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3601C7" w14:textId="6503AA59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Y2huYWJsZTwvQXV0aG9yPjxZZWFyPjIwMDk8L1llYXI+
PFJlY051bT4yNDwvUmVjTnVtPjxEaXNwbGF5VGV4dD4oU2NobmFibGUgZXQgYWwuLCAyMDA5KTwv
RGlzcGxheVRleHQ+PHJlY29yZD48cmVjLW51bWJlcj4yNDwvcmVjLW51bWJlcj48Zm9yZWlnbi1r
ZXlzPjxrZXkgYXBwPSJFTiIgZGItaWQ9InJ0dmF2OXAwOHgwZnRnZXJ2Mmo1OWV4dGZ3cnRmeDBh
ZHowcCIgdGltZXN0YW1wPSIxNDcxMDQ3NzU3Ij4yNDwva2V5PjxrZXkgYXBwPSJFTldlYiIgZGIt
aWQ9IiI+MDwva2V5PjwvZm9yZWlnbi1rZXlzPjxyZWYtdHlwZSBuYW1lPSJKb3VybmFsIEFydGlj
bGUiPjE3PC9yZWYtdHlwZT48Y29udHJpYnV0b3JzPjxhdXRob3JzPjxhdXRob3I+U2NobmFibGUs
IFAuIFMuPC9hdXRob3I+PGF1dGhvcj5XYXJlLCBELjwvYXV0aG9yPjxhdXRob3I+RnVsdG9uLCBS
LiBTLjwvYXV0aG9yPjxhdXRob3I+U3RlaW4sIEouIEMuPC9hdXRob3I+PGF1dGhvcj5XZWksIEYu
PC9hdXRob3I+PGF1dGhvcj5QYXN0ZXJuYWssIFMuPC9hdXRob3I+PGF1dGhvcj5MaWFuZywgQy48
L2F1dGhvcj48YXV0aG9yPlpoYW5nLCBKLjwvYXV0aG9yPjxhdXRob3I+RnVsdG9uLCBMLjwvYXV0
aG9yPjxhdXRob3I+R3JhdmVzLCBULiBBLjwvYXV0aG9yPjxhdXRob3I+TWlueCwgUC48L2F1dGhv
cj48YXV0aG9yPlJlaWx5LCBBLiBELjwvYXV0aG9yPjxhdXRob3I+Q291cnRuZXksIEwuPC9hdXRo
b3I+PGF1dGhvcj5LcnVjaG93c2tpLCBTLiBTLjwvYXV0aG9yPjxhdXRob3I+VG9tbGluc29uLCBD
LjwvYXV0aG9yPjxhdXRob3I+U3Ryb25nLCBDLjwvYXV0aG9yPjxhdXRob3I+RGVsZWhhdW50eSwg
Sy48L2F1dGhvcj48YXV0aG9yPkZyb25pY2ssIEMuPC9hdXRob3I+PGF1dGhvcj5Db3VydG5leSwg
Qi48L2F1dGhvcj48YXV0aG9yPlJvY2ssIFMuIE0uPC9hdXRob3I+PGF1dGhvcj5CZWx0ZXIsIEUu
PC9hdXRob3I+PGF1dGhvcj5EdSwgRi48L2F1dGhvcj48YXV0aG9yPktpbSwgSy48L2F1dGhvcj48
YXV0aG9yPkFiYm90dCwgUi4gTS48L2F1dGhvcj48YXV0aG9yPkNvdHRvbiwgTS48L2F1dGhvcj48
YXV0aG9yPkxldnksIEEuPC9hdXRob3I+PGF1dGhvcj5NYXJjaGV0dG8sIFAuPC9hdXRob3I+PGF1
dGhvcj5PY2hvYSwgSy48L2F1dGhvcj48YXV0aG9yPkphY2tzb24sIFMuIE0uPC9hdXRob3I+PGF1
dGhvcj5HaWxsYW0sIEIuPC9hdXRob3I+PGF1dGhvcj5DaGVuLCBXLjwvYXV0aG9yPjxhdXRob3I+
WWFuLCBMLjwvYXV0aG9yPjxhdXRob3I+SGlnZ2luYm90aGFtLCBKLjwvYXV0aG9yPjxhdXRob3I+
Q2FyZGVuYXMsIE0uPC9hdXRob3I+PGF1dGhvcj5XYWxpZ29yc2tpLCBKLjwvYXV0aG9yPjxhdXRo
b3I+QXBwbGViYXVtLCBFLjwvYXV0aG9yPjxhdXRob3I+UGhlbHBzLCBMLjwvYXV0aG9yPjxhdXRo
b3I+RmFsY29uZSwgSi48L2F1dGhvcj48YXV0aG9yPkthbmNoaSwgSy48L2F1dGhvcj48YXV0aG9y
PlRoYW5lLCBULjwvYXV0aG9yPjxhdXRob3I+U2NpbW9uZSwgQS48L2F1dGhvcj48YXV0aG9yPlRo
YW5lLCBOLjwvYXV0aG9yPjxhdXRob3I+SGVua2UsIEouPC9hdXRob3I+PGF1dGhvcj5XYW5nLCBU
LjwvYXV0aG9yPjxhdXRob3I+UnVwcGVydCwgSi48L2F1dGhvcj48YXV0aG9yPlNoYWgsIE4uPC9h
dXRob3I+PGF1dGhvcj5Sb3R0ZXIsIEsuPC9hdXRob3I+PGF1dGhvcj5Ib2RnZXMsIEouPC9hdXRo
b3I+PGF1dGhvcj5JbmdlbnRocm9uLCBFLjwvYXV0aG9yPjxhdXRob3I+Q29yZGVzLCBNLjwvYXV0
aG9yPjxhdXRob3I+S29obGJlcmcsIFMuPC9hdXRob3I+PGF1dGhvcj5TZ3JvLCBKLjwvYXV0aG9y
PjxhdXRob3I+RGVsZ2FkbywgQi48L2F1dGhvcj48YXV0aG9yPk1lYWQsIEsuPC9hdXRob3I+PGF1
dGhvcj5DaGlud2FsbGEsIEEuPC9hdXRob3I+PGF1dGhvcj5MZW9uYXJkLCBTLjwvYXV0aG9yPjxh
dXRob3I+Q3JvdXNlLCBLLjwvYXV0aG9yPjxhdXRob3I+Q29sbHVyYSwgSy48L2F1dGhvcj48YXV0
aG9yPkt1ZHJuYSwgRC48L2F1dGhvcj48YXV0aG9yPkN1cnJpZSwgSi48L2F1dGhvcj48YXV0aG9y
PkhlLCBSLjwvYXV0aG9yPjxhdXRob3I+QW5nZWxvdmEsIEEuPC9hdXRob3I+PGF1dGhvcj5SYWph
c2VrYXIsIFMuPC9hdXRob3I+PGF1dGhvcj5NdWVsbGVyLCBULjwvYXV0aG9yPjxhdXRob3I+TG9t
ZWxpLCBSLjwvYXV0aG9yPjxhdXRob3I+U2NhcmEsIEcuPC9hdXRob3I+PGF1dGhvcj5LbywgQS48
L2F1dGhvcj48YXV0aG9yPkRlbGFuZXksIEsuPC9hdXRob3I+PGF1dGhvcj5XaXNzb3Rza2ksIE0u
PC9hdXRob3I+PGF1dGhvcj5Mb3BleiwgRy48L2F1dGhvcj48YXV0aG9yPkNhbXBvcywgRC48L2F1
dGhvcj48YXV0aG9yPkJyYWlkb3R0aSwgTS48L2F1dGhvcj48YXV0aG9yPkFzaGxleSwgRS48L2F1
dGhvcj48YXV0aG9yPkdvbHNlciwgVy48L2F1dGhvcj48YXV0aG9yPktpbSwgSC48L2F1dGhvcj48
YXV0aG9yPkxlZSwgUy48L2F1dGhvcj48YXV0aG9yPkxpbiwgSi48L2F1dGhvcj48YXV0aG9yPkR1
am1pYywgWi48L2F1dGhvcj48YXV0aG9yPktpbSwgVy48L2F1dGhvcj48YXV0aG9yPlRhbGFnLCBK
LjwvYXV0aG9yPjxhdXRob3I+WnVjY29sbywgQS48L2F1dGhvcj48YXV0aG9yPkZhbiwgQy48L2F1
dGhvcj48YXV0aG9yPlNlYmFzdGlhbiwgQS48L2F1dGhvcj48YXV0aG9yPktyYW1lciwgTS48L2F1
dGhvcj48YXV0aG9yPlNwaWVnZWwsIEwuPC9hdXRob3I+PGF1dGhvcj5OYXNjaW1lbnRvLCBMLjwv
YXV0aG9yPjxhdXRob3I+WnV0YXZlcm4sIFQuPC9hdXRob3I+PGF1dGhvcj5NaWxsZXIsIEIuPC9h
dXRob3I+PGF1dGhvcj5BbWJyb2lzZSwgQy48L2F1dGhvcj48YXV0aG9yPk11bGxlciwgUy48L2F1
dGhvcj48YXV0aG9yPlNwb29uZXIsIFcuPC9hdXRob3I+PGF1dGhvcj5OYXJlY2hhbmlhLCBBLjwv
YXV0aG9yPjxhdXRob3I+UmVuLCBMLjwvYXV0aG9yPjxhdXRob3I+V2VpLCBTLjwvYXV0aG9yPjxh
dXRob3I+S3VtYXJpLCBTLjwvYXV0aG9yPjxhdXRob3I+RmFnYSwgQi48L2F1dGhvcj48YXV0aG9y
PkxldnksIE0uIEouPC9hdXRob3I+PGF1dGhvcj5NY01haGFuLCBMLjwvYXV0aG9yPjxhdXRob3I+
VmFuIEJ1cmVuLCBQLjwvYXV0aG9yPjxhdXRob3I+VmF1Z2huLCBNLiBXLjwvYXV0aG9yPjxhdXRo
b3I+WWluZywgSy48L2F1dGhvcj48YXV0aG9yPlllaCwgQy4gVC48L2F1dGhvcj48YXV0aG9yPkVt
cmljaCwgUy4gSi48L2F1dGhvcj48YXV0aG9yPkppYSwgWS48L2F1dGhvcj48YXV0aG9yPkthbHlh
bmFyYW1hbiwgQS48L2F1dGhvcj48YXV0aG9yPkhzaWEsIEEuIFAuPC9hdXRob3I+PGF1dGhvcj5C
YXJiYXp1aywgVy4gQi48L2F1dGhvcj48YXV0aG9yPkJhdWNvbSwgUi4gUy48L2F1dGhvcj48YXV0
aG9yPkJydXRuZWxsLCBULiBQLjwvYXV0aG9yPjxhdXRob3I+Q2FycGl0YSwgTi4gQy48L2F1dGhv
cj48YXV0aG9yPkNoYXBhcnJvLCBDLjwvYXV0aG9yPjxhdXRob3I+Q2hpYSwgSi4gTS48L2F1dGhv
cj48YXV0aG9yPkRlcmFnb24sIEouIE0uPC9hdXRob3I+PGF1dGhvcj5Fc3RpbGwsIEouIEMuPC9h
dXRob3I+PGF1dGhvcj5GdSwgWS48L2F1dGhvcj48YXV0aG9yPkplZGRlbG9oLCBKLiBBLjwvYXV0
aG9yPjxhdXRob3I+SGFuLCBZLjwvYXV0aG9yPjxhdXRob3I+TGVlLCBILjwvYXV0aG9yPjxhdXRo
b3I+TGksIFAuPC9hdXRob3I+PGF1dGhvcj5MaXNjaCwgRC4gUi48L2F1dGhvcj48YXV0aG9yPkxp
dSwgUy48L2F1dGhvcj48YXV0aG9yPkxpdSwgWi48L2F1dGhvcj48YXV0aG9yPk5hZ2VsLCBELiBI
LjwvYXV0aG9yPjxhdXRob3I+TWNDYW5uLCBNLiBDLjwvYXV0aG9yPjxhdXRob3I+U2FuTWlndWVs
LCBQLjwvYXV0aG9yPjxhdXRob3I+TXllcnMsIEEuIE0uPC9hdXRob3I+PGF1dGhvcj5OZXR0bGV0
b24sIEQuPC9hdXRob3I+PGF1dGhvcj5OZ3V5ZW4sIEouPC9hdXRob3I+PGF1dGhvcj5QZW5uaW5n
LCBCLiBXLjwvYXV0aG9yPjxhdXRob3I+UG9ubmFsYSwgTC48L2F1dGhvcj48YXV0aG9yPlNjaG5l
aWRlciwgSy4gTC48L2F1dGhvcj48YXV0aG9yPlNjaHdhcnR6LCBELiBDLjwvYXV0aG9yPjxhdXRo
b3I+U2hhcm1hLCBBLjwvYXV0aG9yPjxhdXRob3I+U29kZXJsdW5kLCBDLjwvYXV0aG9yPjxhdXRo
b3I+U3ByaW5nZXIsIE4uIE0uPC9hdXRob3I+PGF1dGhvcj5TdW4sIFEuPC9hdXRob3I+PGF1dGhv
cj5XYW5nLCBILjwvYXV0aG9yPjxhdXRob3I+V2F0ZXJtYW4sIE0uPC9hdXRob3I+PGF1dGhvcj5X
ZXN0ZXJtYW4sIFIuPC9hdXRob3I+PGF1dGhvcj5Xb2xmZ3J1YmVyLCBULiBLLjwvYXV0aG9yPjxh
dXRob3I+WWFuZywgTC48L2F1dGhvcj48YXV0aG9yPll1LCBZLjwvYXV0aG9yPjxhdXRob3I+Wmhh
bmcsIEwuPC9hdXRob3I+PGF1dGhvcj5aaG91LCBTLjwvYXV0aG9yPjxhdXRob3I+Wmh1LCBRLjwv
YXV0aG9yPjxhdXRob3I+QmVubmV0emVuLCBKLiBMLjwvYXV0aG9yPjxhdXRob3I+RGF3ZSwgUi4g
Sy48L2F1dGhvcj48YXV0aG9yPkppYW5nLCBKLjwvYXV0aG9yPjxhdXRob3I+SmlhbmcsIE4uPC9h
dXRob3I+PGF1dGhvcj5QcmVzdGluZywgRy4gRy48L2F1dGhvcj48YXV0aG9yPldlc3NsZXIsIFMu
IFIuPC9hdXRob3I+PGF1dGhvcj5BbHVydSwgUy48L2F1dGhvcj48YXV0aG9yPk1hcnRpZW5zc2Vu
LCBSLiBBLjwvYXV0aG9yPjxhdXRob3I+Q2xpZnRvbiwgUy4gVy48L2F1dGhvcj48YXV0aG9yPk1j
Q29tYmllLCBXLiBSLjwvYXV0aG9yPjxhdXRob3I+V2luZywgUi4gQS48L2F1dGhvcj48YXV0aG9y
PldpbHNvbiwgUi4gSy48L2F1dGhvcj48L2F1dGhvcnM+PC9jb250cmlidXRvcnM+PGF1dGgtYWRk
cmVzcz5DZW50ZXIgZm9yIFBsYW50IEdlbm9taWNzLCBJb3dhIFN0YXRlIFVuaXZlcnNpdHksIEFt
ZXMsIElBIDUwMDExLCBVU0EuPC9hdXRoLWFkZHJlc3M+PHRpdGxlcz48dGl0bGU+VGhlIEI3MyBt
YWl6ZSBnZW5vbWU6IGNvbXBsZXhpdHksIGRpdmVyc2l0eSwgYW5kIGR5bmFtaWNzPC90aXRsZT48
c2Vjb25kYXJ5LXRpdGxlPlNjaWVuY2U8L3NlY29uZGFyeS10aXRsZT48L3RpdGxlcz48cGVyaW9k
aWNhbD48ZnVsbC10aXRsZT5TY2llbmNlPC9mdWxsLXRpdGxlPjwvcGVyaW9kaWNhbD48cGFnZXM+
MTExMi01PC9wYWdlcz48dm9sdW1lPjMyNjwvdm9sdW1lPjxudW1iZXI+NTk1NjwvbnVtYmVyPjxr
ZXl3b3Jkcz48a2V5d29yZD5CYXNlIFNlcXVlbmNlPC9rZXl3b3JkPjxrZXl3b3JkPkNlbnRyb21l
cmUvZ2VuZXRpY3M8L2tleXdvcmQ+PGtleXdvcmQ+Q2hyb21vc29tZSBNYXBwaW5nPC9rZXl3b3Jk
PjxrZXl3b3JkPkNocm9tb3NvbWVzLCBQbGFudC9nZW5ldGljczwva2V5d29yZD48a2V5d29yZD5D
cm9wcywgQWdyaWN1bHR1cmFsL2dlbmV0aWNzPC9rZXl3b3JkPjxrZXl3b3JkPkROQSBDb3B5IE51
bWJlciBWYXJpYXRpb25zPC9rZXl3b3JkPjxrZXl3b3JkPkROQSBNZXRoeWxhdGlvbjwva2V5d29y
ZD48a2V5d29yZD5ETkEgVHJhbnNwb3NhYmxlIEVsZW1lbnRzPC9rZXl3b3JkPjxrZXl3b3JkPkRO
QSwgUGxhbnQvZ2VuZXRpY3M8L2tleXdvcmQ+PGtleXdvcmQ+R2VuZXMsIFBsYW50PC9rZXl3b3Jk
PjxrZXl3b3JkPipHZW5ldGljIFZhcmlhdGlvbjwva2V5d29yZD48a2V5d29yZD4qR2Vub21lLCBQ
bGFudDwva2V5d29yZD48a2V5d29yZD5JbmJyZWVkaW5nPC9rZXl3b3JkPjxrZXl3b3JkPk1pY3Jv
Uk5Bcy9nZW5ldGljczwva2V5d29yZD48a2V5d29yZD5Nb2xlY3VsYXIgU2VxdWVuY2UgRGF0YTwv
a2V5d29yZD48a2V5d29yZD5QbG9pZGllczwva2V5d29yZD48a2V5d29yZD5STkEsIFBsYW50L2dl
bmV0aWNzPC9rZXl3b3JkPjxrZXl3b3JkPlJlY29tYmluYXRpb24sIEdlbmV0aWM8L2tleXdvcmQ+
PGtleXdvcmQ+UmV0cm9lbGVtZW50czwva2V5d29yZD48a2V5d29yZD4qU2VxdWVuY2UgQW5hbHlz
aXMsIEROQTwva2V5d29yZD48a2V5d29yZD5aZWEgbWF5cy8qZ2VuZXRpY3M8L2tleXdvcmQ+PC9r
ZXl3b3Jkcz48ZGF0ZXM+PHllYXI+MjAwOTwveWVhcj48cHViLWRhdGVzPjxkYXRlPk5vdiAyMDwv
ZGF0ZT48L3B1Yi1kYXRlcz48L2RhdGVzPjxpc2JuPjEwOTUtOTIwMyAoRWxlY3Ryb25pYykmI3hE
OzAwMzYtODA3NSAoTGlua2luZyk8L2lzYm4+PGFjY2Vzc2lvbi1udW0+MTk5NjU0MzA8L2FjY2Vz
c2lvbi1udW0+PHVybHM+PHJlbGF0ZWQtdXJscz48dXJsPmh0dHA6Ly93d3cubmNiaS5ubG0ubmlo
Lmdvdi9wdWJtZWQvMTk5NjU0MzA8L3VybD48L3JlbGF0ZWQtdXJscz48L3VybHM+PGVsZWN0cm9u
aWMtcmVzb3VyY2UtbnVtPjEwLjExMjYvc2NpZW5jZS4xMTc4NTM0PC9lbGVjdHJvbmljLXJlc291
cmNlLW51bT48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Y2huYWJsZTwvQXV0aG9yPjxZZWFyPjIwMDk8L1llYXI+
PFJlY051bT4yNDwvUmVjTnVtPjxEaXNwbGF5VGV4dD4oU2NobmFibGUgZXQgYWwuLCAyMDA5KTwv
RGlzcGxheVRleHQ+PHJlY29yZD48cmVjLW51bWJlcj4yNDwvcmVjLW51bWJlcj48Zm9yZWlnbi1r
ZXlzPjxrZXkgYXBwPSJFTiIgZGItaWQ9InJ0dmF2OXAwOHgwZnRnZXJ2Mmo1OWV4dGZ3cnRmeDBh
ZHowcCIgdGltZXN0YW1wPSIxNDcxMDQ3NzU3Ij4yNDwva2V5PjxrZXkgYXBwPSJFTldlYiIgZGIt
aWQ9IiI+MDwva2V5PjwvZm9yZWlnbi1rZXlzPjxyZWYtdHlwZSBuYW1lPSJKb3VybmFsIEFydGlj
bGUiPjE3PC9yZWYtdHlwZT48Y29udHJpYnV0b3JzPjxhdXRob3JzPjxhdXRob3I+U2NobmFibGUs
IFAuIFMuPC9hdXRob3I+PGF1dGhvcj5XYXJlLCBELjwvYXV0aG9yPjxhdXRob3I+RnVsdG9uLCBS
LiBTLjwvYXV0aG9yPjxhdXRob3I+U3RlaW4sIEouIEMuPC9hdXRob3I+PGF1dGhvcj5XZWksIEYu
PC9hdXRob3I+PGF1dGhvcj5QYXN0ZXJuYWssIFMuPC9hdXRob3I+PGF1dGhvcj5MaWFuZywgQy48
L2F1dGhvcj48YXV0aG9yPlpoYW5nLCBKLjwvYXV0aG9yPjxhdXRob3I+RnVsdG9uLCBMLjwvYXV0
aG9yPjxhdXRob3I+R3JhdmVzLCBULiBBLjwvYXV0aG9yPjxhdXRob3I+TWlueCwgUC48L2F1dGhv
cj48YXV0aG9yPlJlaWx5LCBBLiBELjwvYXV0aG9yPjxhdXRob3I+Q291cnRuZXksIEwuPC9hdXRo
b3I+PGF1dGhvcj5LcnVjaG93c2tpLCBTLiBTLjwvYXV0aG9yPjxhdXRob3I+VG9tbGluc29uLCBD
LjwvYXV0aG9yPjxhdXRob3I+U3Ryb25nLCBDLjwvYXV0aG9yPjxhdXRob3I+RGVsZWhhdW50eSwg
Sy48L2F1dGhvcj48YXV0aG9yPkZyb25pY2ssIEMuPC9hdXRob3I+PGF1dGhvcj5Db3VydG5leSwg
Qi48L2F1dGhvcj48YXV0aG9yPlJvY2ssIFMuIE0uPC9hdXRob3I+PGF1dGhvcj5CZWx0ZXIsIEUu
PC9hdXRob3I+PGF1dGhvcj5EdSwgRi48L2F1dGhvcj48YXV0aG9yPktpbSwgSy48L2F1dGhvcj48
YXV0aG9yPkFiYm90dCwgUi4gTS48L2F1dGhvcj48YXV0aG9yPkNvdHRvbiwgTS48L2F1dGhvcj48
YXV0aG9yPkxldnksIEEuPC9hdXRob3I+PGF1dGhvcj5NYXJjaGV0dG8sIFAuPC9hdXRob3I+PGF1
dGhvcj5PY2hvYSwgSy48L2F1dGhvcj48YXV0aG9yPkphY2tzb24sIFMuIE0uPC9hdXRob3I+PGF1
dGhvcj5HaWxsYW0sIEIuPC9hdXRob3I+PGF1dGhvcj5DaGVuLCBXLjwvYXV0aG9yPjxhdXRob3I+
WWFuLCBMLjwvYXV0aG9yPjxhdXRob3I+SGlnZ2luYm90aGFtLCBKLjwvYXV0aG9yPjxhdXRob3I+
Q2FyZGVuYXMsIE0uPC9hdXRob3I+PGF1dGhvcj5XYWxpZ29yc2tpLCBKLjwvYXV0aG9yPjxhdXRo
b3I+QXBwbGViYXVtLCBFLjwvYXV0aG9yPjxhdXRob3I+UGhlbHBzLCBMLjwvYXV0aG9yPjxhdXRo
b3I+RmFsY29uZSwgSi48L2F1dGhvcj48YXV0aG9yPkthbmNoaSwgSy48L2F1dGhvcj48YXV0aG9y
PlRoYW5lLCBULjwvYXV0aG9yPjxhdXRob3I+U2NpbW9uZSwgQS48L2F1dGhvcj48YXV0aG9yPlRo
YW5lLCBOLjwvYXV0aG9yPjxhdXRob3I+SGVua2UsIEouPC9hdXRob3I+PGF1dGhvcj5XYW5nLCBU
LjwvYXV0aG9yPjxhdXRob3I+UnVwcGVydCwgSi48L2F1dGhvcj48YXV0aG9yPlNoYWgsIE4uPC9h
dXRob3I+PGF1dGhvcj5Sb3R0ZXIsIEsuPC9hdXRob3I+PGF1dGhvcj5Ib2RnZXMsIEouPC9hdXRo
b3I+PGF1dGhvcj5JbmdlbnRocm9uLCBFLjwvYXV0aG9yPjxhdXRob3I+Q29yZGVzLCBNLjwvYXV0
aG9yPjxhdXRob3I+S29obGJlcmcsIFMuPC9hdXRob3I+PGF1dGhvcj5TZ3JvLCBKLjwvYXV0aG9y
PjxhdXRob3I+RGVsZ2FkbywgQi48L2F1dGhvcj48YXV0aG9yPk1lYWQsIEsuPC9hdXRob3I+PGF1
dGhvcj5DaGlud2FsbGEsIEEuPC9hdXRob3I+PGF1dGhvcj5MZW9uYXJkLCBTLjwvYXV0aG9yPjxh
dXRob3I+Q3JvdXNlLCBLLjwvYXV0aG9yPjxhdXRob3I+Q29sbHVyYSwgSy48L2F1dGhvcj48YXV0
aG9yPkt1ZHJuYSwgRC48L2F1dGhvcj48YXV0aG9yPkN1cnJpZSwgSi48L2F1dGhvcj48YXV0aG9y
PkhlLCBSLjwvYXV0aG9yPjxhdXRob3I+QW5nZWxvdmEsIEEuPC9hdXRob3I+PGF1dGhvcj5SYWph
c2VrYXIsIFMuPC9hdXRob3I+PGF1dGhvcj5NdWVsbGVyLCBULjwvYXV0aG9yPjxhdXRob3I+TG9t
ZWxpLCBSLjwvYXV0aG9yPjxhdXRob3I+U2NhcmEsIEcuPC9hdXRob3I+PGF1dGhvcj5LbywgQS48
L2F1dGhvcj48YXV0aG9yPkRlbGFuZXksIEsuPC9hdXRob3I+PGF1dGhvcj5XaXNzb3Rza2ksIE0u
PC9hdXRob3I+PGF1dGhvcj5Mb3BleiwgRy48L2F1dGhvcj48YXV0aG9yPkNhbXBvcywgRC48L2F1
dGhvcj48YXV0aG9yPkJyYWlkb3R0aSwgTS48L2F1dGhvcj48YXV0aG9yPkFzaGxleSwgRS48L2F1
dGhvcj48YXV0aG9yPkdvbHNlciwgVy48L2F1dGhvcj48YXV0aG9yPktpbSwgSC48L2F1dGhvcj48
YXV0aG9yPkxlZSwgUy48L2F1dGhvcj48YXV0aG9yPkxpbiwgSi48L2F1dGhvcj48YXV0aG9yPkR1
am1pYywgWi48L2F1dGhvcj48YXV0aG9yPktpbSwgVy48L2F1dGhvcj48YXV0aG9yPlRhbGFnLCBK
LjwvYXV0aG9yPjxhdXRob3I+WnVjY29sbywgQS48L2F1dGhvcj48YXV0aG9yPkZhbiwgQy48L2F1
dGhvcj48YXV0aG9yPlNlYmFzdGlhbiwgQS48L2F1dGhvcj48YXV0aG9yPktyYW1lciwgTS48L2F1
dGhvcj48YXV0aG9yPlNwaWVnZWwsIEwuPC9hdXRob3I+PGF1dGhvcj5OYXNjaW1lbnRvLCBMLjwv
YXV0aG9yPjxhdXRob3I+WnV0YXZlcm4sIFQuPC9hdXRob3I+PGF1dGhvcj5NaWxsZXIsIEIuPC9h
dXRob3I+PGF1dGhvcj5BbWJyb2lzZSwgQy48L2F1dGhvcj48YXV0aG9yPk11bGxlciwgUy48L2F1
dGhvcj48YXV0aG9yPlNwb29uZXIsIFcuPC9hdXRob3I+PGF1dGhvcj5OYXJlY2hhbmlhLCBBLjwv
YXV0aG9yPjxhdXRob3I+UmVuLCBMLjwvYXV0aG9yPjxhdXRob3I+V2VpLCBTLjwvYXV0aG9yPjxh
dXRob3I+S3VtYXJpLCBTLjwvYXV0aG9yPjxhdXRob3I+RmFnYSwgQi48L2F1dGhvcj48YXV0aG9y
PkxldnksIE0uIEouPC9hdXRob3I+PGF1dGhvcj5NY01haGFuLCBMLjwvYXV0aG9yPjxhdXRob3I+
VmFuIEJ1cmVuLCBQLjwvYXV0aG9yPjxhdXRob3I+VmF1Z2huLCBNLiBXLjwvYXV0aG9yPjxhdXRo
b3I+WWluZywgSy48L2F1dGhvcj48YXV0aG9yPlllaCwgQy4gVC48L2F1dGhvcj48YXV0aG9yPkVt
cmljaCwgUy4gSi48L2F1dGhvcj48YXV0aG9yPkppYSwgWS48L2F1dGhvcj48YXV0aG9yPkthbHlh
bmFyYW1hbiwgQS48L2F1dGhvcj48YXV0aG9yPkhzaWEsIEEuIFAuPC9hdXRob3I+PGF1dGhvcj5C
YXJiYXp1aywgVy4gQi48L2F1dGhvcj48YXV0aG9yPkJhdWNvbSwgUi4gUy48L2F1dGhvcj48YXV0
aG9yPkJydXRuZWxsLCBULiBQLjwvYXV0aG9yPjxhdXRob3I+Q2FycGl0YSwgTi4gQy48L2F1dGhv
cj48YXV0aG9yPkNoYXBhcnJvLCBDLjwvYXV0aG9yPjxhdXRob3I+Q2hpYSwgSi4gTS48L2F1dGhv
cj48YXV0aG9yPkRlcmFnb24sIEouIE0uPC9hdXRob3I+PGF1dGhvcj5Fc3RpbGwsIEouIEMuPC9h
dXRob3I+PGF1dGhvcj5GdSwgWS48L2F1dGhvcj48YXV0aG9yPkplZGRlbG9oLCBKLiBBLjwvYXV0
aG9yPjxhdXRob3I+SGFuLCBZLjwvYXV0aG9yPjxhdXRob3I+TGVlLCBILjwvYXV0aG9yPjxhdXRo
b3I+TGksIFAuPC9hdXRob3I+PGF1dGhvcj5MaXNjaCwgRC4gUi48L2F1dGhvcj48YXV0aG9yPkxp
dSwgUy48L2F1dGhvcj48YXV0aG9yPkxpdSwgWi48L2F1dGhvcj48YXV0aG9yPk5hZ2VsLCBELiBI
LjwvYXV0aG9yPjxhdXRob3I+TWNDYW5uLCBNLiBDLjwvYXV0aG9yPjxhdXRob3I+U2FuTWlndWVs
LCBQLjwvYXV0aG9yPjxhdXRob3I+TXllcnMsIEEuIE0uPC9hdXRob3I+PGF1dGhvcj5OZXR0bGV0
b24sIEQuPC9hdXRob3I+PGF1dGhvcj5OZ3V5ZW4sIEouPC9hdXRob3I+PGF1dGhvcj5QZW5uaW5n
LCBCLiBXLjwvYXV0aG9yPjxhdXRob3I+UG9ubmFsYSwgTC48L2F1dGhvcj48YXV0aG9yPlNjaG5l
aWRlciwgSy4gTC48L2F1dGhvcj48YXV0aG9yPlNjaHdhcnR6LCBELiBDLjwvYXV0aG9yPjxhdXRo
b3I+U2hhcm1hLCBBLjwvYXV0aG9yPjxhdXRob3I+U29kZXJsdW5kLCBDLjwvYXV0aG9yPjxhdXRo
b3I+U3ByaW5nZXIsIE4uIE0uPC9hdXRob3I+PGF1dGhvcj5TdW4sIFEuPC9hdXRob3I+PGF1dGhv
cj5XYW5nLCBILjwvYXV0aG9yPjxhdXRob3I+V2F0ZXJtYW4sIE0uPC9hdXRob3I+PGF1dGhvcj5X
ZXN0ZXJtYW4sIFIuPC9hdXRob3I+PGF1dGhvcj5Xb2xmZ3J1YmVyLCBULiBLLjwvYXV0aG9yPjxh
dXRob3I+WWFuZywgTC48L2F1dGhvcj48YXV0aG9yPll1LCBZLjwvYXV0aG9yPjxhdXRob3I+Wmhh
bmcsIEwuPC9hdXRob3I+PGF1dGhvcj5aaG91LCBTLjwvYXV0aG9yPjxhdXRob3I+Wmh1LCBRLjwv
YXV0aG9yPjxhdXRob3I+QmVubmV0emVuLCBKLiBMLjwvYXV0aG9yPjxhdXRob3I+RGF3ZSwgUi4g
Sy48L2F1dGhvcj48YXV0aG9yPkppYW5nLCBKLjwvYXV0aG9yPjxhdXRob3I+SmlhbmcsIE4uPC9h
dXRob3I+PGF1dGhvcj5QcmVzdGluZywgRy4gRy48L2F1dGhvcj48YXV0aG9yPldlc3NsZXIsIFMu
IFIuPC9hdXRob3I+PGF1dGhvcj5BbHVydSwgUy48L2F1dGhvcj48YXV0aG9yPk1hcnRpZW5zc2Vu
LCBSLiBBLjwvYXV0aG9yPjxhdXRob3I+Q2xpZnRvbiwgUy4gVy48L2F1dGhvcj48YXV0aG9yPk1j
Q29tYmllLCBXLiBSLjwvYXV0aG9yPjxhdXRob3I+V2luZywgUi4gQS48L2F1dGhvcj48YXV0aG9y
PldpbHNvbiwgUi4gSy48L2F1dGhvcj48L2F1dGhvcnM+PC9jb250cmlidXRvcnM+PGF1dGgtYWRk
cmVzcz5DZW50ZXIgZm9yIFBsYW50IEdlbm9taWNzLCBJb3dhIFN0YXRlIFVuaXZlcnNpdHksIEFt
ZXMsIElBIDUwMDExLCBVU0EuPC9hdXRoLWFkZHJlc3M+PHRpdGxlcz48dGl0bGU+VGhlIEI3MyBt
YWl6ZSBnZW5vbWU6IGNvbXBsZXhpdHksIGRpdmVyc2l0eSwgYW5kIGR5bmFtaWNzPC90aXRsZT48
c2Vjb25kYXJ5LXRpdGxlPlNjaWVuY2U8L3NlY29uZGFyeS10aXRsZT48L3RpdGxlcz48cGVyaW9k
aWNhbD48ZnVsbC10aXRsZT5TY2llbmNlPC9mdWxsLXRpdGxlPjwvcGVyaW9kaWNhbD48cGFnZXM+
MTExMi01PC9wYWdlcz48dm9sdW1lPjMyNjwvdm9sdW1lPjxudW1iZXI+NTk1NjwvbnVtYmVyPjxr
ZXl3b3Jkcz48a2V5d29yZD5CYXNlIFNlcXVlbmNlPC9rZXl3b3JkPjxrZXl3b3JkPkNlbnRyb21l
cmUvZ2VuZXRpY3M8L2tleXdvcmQ+PGtleXdvcmQ+Q2hyb21vc29tZSBNYXBwaW5nPC9rZXl3b3Jk
PjxrZXl3b3JkPkNocm9tb3NvbWVzLCBQbGFudC9nZW5ldGljczwva2V5d29yZD48a2V5d29yZD5D
cm9wcywgQWdyaWN1bHR1cmFsL2dlbmV0aWNzPC9rZXl3b3JkPjxrZXl3b3JkPkROQSBDb3B5IE51
bWJlciBWYXJpYXRpb25zPC9rZXl3b3JkPjxrZXl3b3JkPkROQSBNZXRoeWxhdGlvbjwva2V5d29y
ZD48a2V5d29yZD5ETkEgVHJhbnNwb3NhYmxlIEVsZW1lbnRzPC9rZXl3b3JkPjxrZXl3b3JkPkRO
QSwgUGxhbnQvZ2VuZXRpY3M8L2tleXdvcmQ+PGtleXdvcmQ+R2VuZXMsIFBsYW50PC9rZXl3b3Jk
PjxrZXl3b3JkPipHZW5ldGljIFZhcmlhdGlvbjwva2V5d29yZD48a2V5d29yZD4qR2Vub21lLCBQ
bGFudDwva2V5d29yZD48a2V5d29yZD5JbmJyZWVkaW5nPC9rZXl3b3JkPjxrZXl3b3JkPk1pY3Jv
Uk5Bcy9nZW5ldGljczwva2V5d29yZD48a2V5d29yZD5Nb2xlY3VsYXIgU2VxdWVuY2UgRGF0YTwv
a2V5d29yZD48a2V5d29yZD5QbG9pZGllczwva2V5d29yZD48a2V5d29yZD5STkEsIFBsYW50L2dl
bmV0aWNzPC9rZXl3b3JkPjxrZXl3b3JkPlJlY29tYmluYXRpb24sIEdlbmV0aWM8L2tleXdvcmQ+
PGtleXdvcmQ+UmV0cm9lbGVtZW50czwva2V5d29yZD48a2V5d29yZD4qU2VxdWVuY2UgQW5hbHlz
aXMsIEROQTwva2V5d29yZD48a2V5d29yZD5aZWEgbWF5cy8qZ2VuZXRpY3M8L2tleXdvcmQ+PC9r
ZXl3b3Jkcz48ZGF0ZXM+PHllYXI+MjAwOTwveWVhcj48cHViLWRhdGVzPjxkYXRlPk5vdiAyMDwv
ZGF0ZT48L3B1Yi1kYXRlcz48L2RhdGVzPjxpc2JuPjEwOTUtOTIwMyAoRWxlY3Ryb25pYykmI3hE
OzAwMzYtODA3NSAoTGlua2luZyk8L2lzYm4+PGFjY2Vzc2lvbi1udW0+MTk5NjU0MzA8L2FjY2Vz
c2lvbi1udW0+PHVybHM+PHJlbGF0ZWQtdXJscz48dXJsPmh0dHA6Ly93d3cubmNiaS5ubG0ubmlo
Lmdvdi9wdWJtZWQvMTk5NjU0MzA8L3VybD48L3JlbGF0ZWQtdXJscz48L3VybHM+PGVsZWN0cm9u
aWMtcmVzb3VyY2UtbnVtPjEwLjExMjYvc2NpZW5jZS4xMTc4NTM0PC9lbGVjdHJvbmljLXJlc291
cmNlLW51bT48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12303C">
              <w:rPr>
                <w:rFonts w:ascii="Times New Roman" w:hAnsi="Times New Roman"/>
                <w:sz w:val="18"/>
                <w:szCs w:val="18"/>
              </w:rPr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31" w:tooltip="Schnable, 2009 #24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Schnable et al., 2009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6A226F80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CE3D0" w14:textId="21E793A4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9C65B3" w14:textId="764562E3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Citrullus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lanatus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F65446" w14:textId="591B5C6E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Watermelon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BEFE1" w14:textId="53273705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1.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25A27" w14:textId="77777777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FE342D" w14:textId="378ED9B2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Cucurbit Genomics Databas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://www.icugi.org/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466FC" w14:textId="49FC2071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ature Genetics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8F93B5" w14:textId="59A8BB66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Guo&lt;/Author&gt;&lt;Year&gt;2013&lt;/Year&gt;&lt;RecNum&gt;193&lt;/RecNum&gt;&lt;DisplayText&gt;(Guo et al., 2013)&lt;/DisplayText&gt;&lt;record&gt;&lt;rec-number&gt;193&lt;/rec-number&gt;&lt;foreign-keys&gt;&lt;key app="EN" db-id="svtt25zfpedftke55s3pd2t79p0w2edzdv0e"&gt;193&lt;/key&gt;&lt;/foreign-keys&gt;&lt;ref-type name="Journal Article"&gt;17&lt;/ref-type&gt;&lt;contributors&gt;&lt;authors&gt;&lt;author&gt;Guo, S.&lt;/author&gt;&lt;author&gt;Zhang, J.&lt;/author&gt;&lt;author&gt;Sun, H.&lt;/author&gt;&lt;author&gt;Salse, J&lt;/author&gt;&lt;author&gt;Lucas, W. J.&lt;/author&gt;&lt;author&gt;Zhang, H.&lt;/author&gt;&lt;author&gt;Zheng, Y.&lt;/author&gt;&lt;author&gt;Mao, L.&lt;/author&gt;&lt;author&gt;Ren, Y.&lt;/author&gt;&lt;author&gt;Wang, Z.&lt;/author&gt;&lt;/authors&gt;&lt;/contributors&gt;&lt;titles&gt;&lt;title&gt;The draft genome of watermelon (Citrullus lanatus) and resequencing of 20 diverse accessions&lt;/title&gt;&lt;secondary-title&gt;Nature Genetics&lt;/secondary-title&gt;&lt;/titles&gt;&lt;periodical&gt;&lt;full-title&gt;Nat Genet&lt;/full-title&gt;&lt;abbr-1&gt;Nature genetics&lt;/abbr-1&gt;&lt;/periodical&gt;&lt;pages&gt;51-U82&lt;/pages&gt;&lt;volume&gt;45&lt;/volume&gt;&lt;number&gt;1&lt;/number&gt;&lt;dates&gt;&lt;year&gt;2013&lt;/year&gt;&lt;/dates&gt;&lt;urls&gt;&lt;/urls&gt;&lt;/record&gt;&lt;/Cite&gt;&lt;/EndNote&gt;</w:instrTex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6" w:tooltip="Guo, 2013 #193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Guo et al., 2013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1C3865DD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C7F28" w14:textId="4C17B698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46EC76" w14:textId="5E92A861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Cucumis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sativus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L.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EA36EC" w14:textId="7CFA67C5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Cucumber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9BD38" w14:textId="02BF4004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1.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83020" w14:textId="77777777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ED041A" w14:textId="528977DD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Cucurbit Genomics Databas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://www.icugi.org/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355D3" w14:textId="6875684A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Nature Genetics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C06D93" w14:textId="68B8DA6E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Huang&lt;/Author&gt;&lt;Year&gt;2009&lt;/Year&gt;&lt;RecNum&gt;195&lt;/RecNum&gt;&lt;DisplayText&gt;(Huang et al., 2009a)&lt;/DisplayText&gt;&lt;record&gt;&lt;rec-number&gt;195&lt;/rec-number&gt;&lt;foreign-keys&gt;&lt;key app="EN" db-id="svtt25zfpedftke55s3pd2t79p0w2edzdv0e"&gt;195&lt;/key&gt;&lt;/foreign-keys&gt;&lt;ref-type name="Journal Article"&gt;17&lt;/ref-type&gt;&lt;contributors&gt;&lt;authors&gt;&lt;author&gt;Huang, S.&lt;/author&gt;&lt;author&gt;Li, R.&lt;/author&gt;&lt;author&gt;Zhang, Z.&lt;/author&gt;&lt;author&gt;Li, L.&lt;/author&gt;&lt;author&gt;Gu, X.&lt;/author&gt;&lt;author&gt;Fan, W.&lt;/author&gt;&lt;author&gt;Lucas, W. J.&lt;/author&gt;&lt;author&gt;Wang, X.&lt;/author&gt;&lt;author&gt;Xie, B.&lt;/author&gt;&lt;author&gt;Ni, P.&lt;/author&gt;&lt;/authors&gt;&lt;/contributors&gt;&lt;titles&gt;&lt;title&gt;The genome of the cucumber, Cucumis sativus L&lt;/title&gt;&lt;secondary-title&gt;Nature Genetics&lt;/secondary-title&gt;&lt;/titles&gt;&lt;periodical&gt;&lt;full-title&gt;Nat Genet&lt;/full-title&gt;&lt;abbr-1&gt;Nature genetics&lt;/abbr-1&gt;&lt;/periodical&gt;&lt;pages&gt;1275-1281&lt;/pages&gt;&lt;volume&gt;41&lt;/volume&gt;&lt;number&gt;12&lt;/number&gt;&lt;dates&gt;&lt;year&gt;2009&lt;/year&gt;&lt;/dates&gt;&lt;urls&gt;&lt;/urls&gt;&lt;/record&gt;&lt;/Cite&gt;&lt;/EndNote&gt;</w:instrTex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9" w:tooltip="Huang, 2009 #195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Huang et al., 2009a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136C8A" w:rsidRPr="0012303C" w14:paraId="738DCC67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8915F" w14:textId="44C4D204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DDCB4A" w14:textId="5A5AC4D3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Cucumis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>melo</w:t>
            </w:r>
            <w:proofErr w:type="spellEnd"/>
            <w:r w:rsidRPr="0012303C">
              <w:rPr>
                <w:rFonts w:ascii="Times New Roman" w:hAnsi="Times New Roman"/>
                <w:i/>
                <w:sz w:val="18"/>
                <w:szCs w:val="18"/>
              </w:rPr>
              <w:t xml:space="preserve"> L.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CCD7A9" w14:textId="16A8D324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Melon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A38F4" w14:textId="7E077A58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v1.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E41EA" w14:textId="77777777" w:rsidR="00136C8A" w:rsidRPr="00136C8A" w:rsidRDefault="00136C8A" w:rsidP="00136C8A">
            <w:pPr>
              <w:autoSpaceDE w:val="0"/>
              <w:autoSpaceDN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36C8A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ERP001463</w:t>
            </w:r>
          </w:p>
          <w:p w14:paraId="38A2C586" w14:textId="77777777" w:rsidR="00136C8A" w:rsidRPr="00136C8A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E791DA" w14:textId="60EB2978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MELONOMICS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https://melonomics.net/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32E49" w14:textId="04BB33D8" w:rsidR="00136C8A" w:rsidRPr="0012303C" w:rsidRDefault="00136C8A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Proceedings of the National Academy of Sciences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A39B68" w14:textId="4B9C1DB6" w:rsidR="00136C8A" w:rsidRPr="0012303C" w:rsidRDefault="00136C8A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Garciamas&lt;/Author&gt;&lt;Year&gt;2012&lt;/Year&gt;&lt;RecNum&gt;194&lt;/RecNum&gt;&lt;DisplayText&gt;(Garciamas et al., 2012)&lt;/DisplayText&gt;&lt;record&gt;&lt;rec-number&gt;194&lt;/rec-number&gt;&lt;foreign-keys&gt;&lt;key app="EN" db-id="svtt25zfpedftke55s3pd2t79p0w2edzdv0e"&gt;194&lt;/key&gt;&lt;/foreign-keys&gt;&lt;ref-type name="Journal Article"&gt;17&lt;/ref-type&gt;&lt;contributors&gt;&lt;authors&gt;&lt;author&gt;Garciamas, J&lt;/author&gt;&lt;author&gt;Benjak, A&lt;/author&gt;&lt;author&gt;Sanseverino, W&lt;/author&gt;&lt;author&gt;Bourgeois, M&lt;/author&gt;&lt;author&gt;Mir, G&lt;/author&gt;&lt;author&gt;González, V. M.&lt;/author&gt;&lt;author&gt;Hénaff, E&lt;/author&gt;&lt;author&gt;Câmara, F&lt;/author&gt;&lt;author&gt;Cozzuto, L&lt;/author&gt;&lt;author&gt;Lowy, E&lt;/author&gt;&lt;/authors&gt;&lt;/contributors&gt;&lt;titles&gt;&lt;title&gt;The genome of melon (Cucumis melo L.)&lt;/title&gt;&lt;secondary-title&gt;Proceedings of the National Academy of Sciences of the United States of America&lt;/secondary-title&gt;&lt;/titles&gt;&lt;periodical&gt;&lt;full-title&gt;Proc Natl Acad Sci U S A&lt;/full-title&gt;&lt;abbr-1&gt;Proceedings of the National Academy of Sciences of the United States of America&lt;/abbr-1&gt;&lt;/periodical&gt;&lt;pages&gt;11872&lt;/pages&gt;&lt;volume&gt;109&lt;/volume&gt;&lt;number&gt;29&lt;/number&gt;&lt;dates&gt;&lt;year&gt;2012&lt;/year&gt;&lt;/dates&gt;&lt;urls&gt;&lt;/urls&gt;&lt;/record&gt;&lt;/Cite&gt;&lt;/EndNote&gt;</w:instrTex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5" w:tooltip="Garciamas, 2012 #194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Garciamas et al., 2012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12303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C036B6" w:rsidRPr="0012303C" w14:paraId="40DC4DF4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C88D4" w14:textId="5EA7674D" w:rsidR="00C036B6" w:rsidRPr="0012303C" w:rsidRDefault="00C036B6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6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8A1B62" w14:textId="31F44709" w:rsidR="00C036B6" w:rsidRPr="0012303C" w:rsidRDefault="00C036B6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30160">
              <w:rPr>
                <w:rFonts w:ascii="Times New Roman" w:hAnsi="Times New Roman"/>
                <w:i/>
                <w:sz w:val="18"/>
                <w:szCs w:val="18"/>
              </w:rPr>
              <w:t>Ananas</w:t>
            </w:r>
            <w:proofErr w:type="spellEnd"/>
            <w:r w:rsidRPr="00430160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30160">
              <w:rPr>
                <w:rFonts w:ascii="Times New Roman" w:hAnsi="Times New Roman"/>
                <w:i/>
                <w:sz w:val="18"/>
                <w:szCs w:val="18"/>
              </w:rPr>
              <w:t>comosus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496DCB" w14:textId="32B7CE42" w:rsidR="00C036B6" w:rsidRPr="0012303C" w:rsidRDefault="00C036B6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430160">
              <w:rPr>
                <w:rFonts w:ascii="Times New Roman" w:hAnsi="Times New Roman"/>
                <w:sz w:val="18"/>
                <w:szCs w:val="18"/>
              </w:rPr>
              <w:t>Pineapple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5F3DE" w14:textId="1C8B407F" w:rsidR="00C036B6" w:rsidRPr="0012303C" w:rsidRDefault="00C036B6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v3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318D7" w14:textId="77777777" w:rsidR="00C036B6" w:rsidRPr="00136C8A" w:rsidRDefault="00C036B6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694D70" w14:textId="47965C2D" w:rsidR="00C036B6" w:rsidRPr="0012303C" w:rsidRDefault="008B1CD2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JGI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s://phytozome.jgi.doe.gov/pz/portal.html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C8799" w14:textId="02EB4ED3" w:rsidR="00C036B6" w:rsidRPr="0012303C" w:rsidRDefault="00C036B6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430160">
              <w:rPr>
                <w:rFonts w:ascii="Times New Roman" w:hAnsi="Times New Roman"/>
                <w:sz w:val="18"/>
                <w:szCs w:val="18"/>
              </w:rPr>
              <w:t>Nature genetics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7ABE1E" w14:textId="6A6C443A" w:rsidR="00C036B6" w:rsidRPr="0012303C" w:rsidRDefault="00C036B6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aW5nPC9BdXRob3I+PFllYXI+MjAxNTwvWWVhcj48UmVj
TnVtPjQ8L1JlY051bT48RGlzcGxheVRleHQ+KE1pbmcgZXQgYWwuLCAyMDE1KTwvRGlzcGxheVRl
eHQ+PHJlY29yZD48cmVjLW51bWJlcj40PC9yZWMtbnVtYmVyPjxmb3JlaWduLWtleXM+PGtleSBh
cHA9IkVOIiBkYi1pZD0iMjVyOWFhNXA3ejk5dmtlZHQwNDVwZmZ2eHpwZnc1ZHB3MnNmIiB0aW1l
c3RhbXA9IjE1NjI0Njk2MTMiPjQ8L2tleT48L2ZvcmVpZ24ta2V5cz48cmVmLXR5cGUgbmFtZT0i
Sm91cm5hbCBBcnRpY2xlIj4xNzwvcmVmLXR5cGU+PGNvbnRyaWJ1dG9ycz48YXV0aG9ycz48YXV0
aG9yPk1pbmcsIFIuPC9hdXRob3I+PGF1dGhvcj5WYW5CdXJlbiwgUi48L2F1dGhvcj48YXV0aG9y
PldhaSwgQy4gTS48L2F1dGhvcj48YXV0aG9yPlRhbmcsIEguPC9hdXRob3I+PGF1dGhvcj5TY2hh
dHosIE0uIEMuPC9hdXRob3I+PGF1dGhvcj5Cb3dlcnMsIEouIEUuPC9hdXRob3I+PGF1dGhvcj5M
eW9ucywgRS48L2F1dGhvcj48YXV0aG9yPldhbmcsIE0uIEwuPC9hdXRob3I+PGF1dGhvcj5DaGVu
LCBKLjwvYXV0aG9yPjxhdXRob3I+QmlnZ2VycywgRS48L2F1dGhvcj48YXV0aG9yPlpoYW5nLCBK
LjwvYXV0aG9yPjxhdXRob3I+SHVhbmcsIEwuPC9hdXRob3I+PGF1dGhvcj5aaGFuZywgTC48L2F1
dGhvcj48YXV0aG9yPk1pYW8sIFcuPC9hdXRob3I+PGF1dGhvcj5aaGFuZywgSi48L2F1dGhvcj48
YXV0aG9yPlllLCBaLjwvYXV0aG9yPjxhdXRob3I+TWlhbywgQy48L2F1dGhvcj48YXV0aG9yPkxp
biwgWi48L2F1dGhvcj48YXV0aG9yPldhbmcsIEguPC9hdXRob3I+PGF1dGhvcj5aaG91LCBILjwv
YXV0aG9yPjxhdXRob3I+WWltLCBXLiBDLjwvYXV0aG9yPjxhdXRob3I+UHJpZXN0LCBILiBELjwv
YXV0aG9yPjxhdXRob3I+WmhlbmcsIEMuPC9hdXRob3I+PGF1dGhvcj5Xb29kaG91c2UsIE0uPC9h
dXRob3I+PGF1dGhvcj5FZGdlciwgUC4gUC48L2F1dGhvcj48YXV0aG9yPkd1eW90LCBSLjwvYXV0
aG9yPjxhdXRob3I+R3VvLCBILiBCLjwvYXV0aG9yPjxhdXRob3I+R3VvLCBILjwvYXV0aG9yPjxh
dXRob3I+WmhlbmcsIEcuPC9hdXRob3I+PGF1dGhvcj5TaW5naCwgUi48L2F1dGhvcj48YXV0aG9y
PlNoYXJtYSwgQS48L2F1dGhvcj48YXV0aG9yPk1pbiwgWC48L2F1dGhvcj48YXV0aG9yPlpoZW5n
LCBZLjwvYXV0aG9yPjxhdXRob3I+TGVlLCBILjwvYXV0aG9yPjxhdXRob3I+R3VydG93c2tpLCBK
LjwvYXV0aG9yPjxhdXRob3I+U2VkbGF6ZWNrLCBGLiBKLjwvYXV0aG9yPjxhdXRob3I+SGFya2Vz
cywgQS48L2F1dGhvcj48YXV0aG9yPk1jS2FpbiwgTS4gUi48L2F1dGhvcj48YXV0aG9yPkxpYW8s
IFouPC9hdXRob3I+PGF1dGhvcj5GYW5nLCBKLjwvYXV0aG9yPjxhdXRob3I+TGl1LCBKLjwvYXV0
aG9yPjxhdXRob3I+WmhhbmcsIFguPC9hdXRob3I+PGF1dGhvcj5aaGFuZywgUS48L2F1dGhvcj48
YXV0aG9yPkh1LCBXLjwvYXV0aG9yPjxhdXRob3I+UWluLCBZLjwvYXV0aG9yPjxhdXRob3I+V2Fu
ZywgSy48L2F1dGhvcj48YXV0aG9yPkNoZW4sIEwuIFkuPC9hdXRob3I+PGF1dGhvcj5TaGlybGV5
LCBOLjwvYXV0aG9yPjxhdXRob3I+TGluLCBZLiBSLjwvYXV0aG9yPjxhdXRob3I+TGl1LCBMLiBZ
LjwvYXV0aG9yPjxhdXRob3I+SGVybmFuZGV6LCBBLiBHLjwvYXV0aG9yPjxhdXRob3I+V3JpZ2h0
LCBDLiBMLjwvYXV0aG9yPjxhdXRob3I+QnVsb25lLCBWLjwvYXV0aG9yPjxhdXRob3I+VHVza2Fu
LCBHLiBBLjwvYXV0aG9yPjxhdXRob3I+SGVhdGgsIEsuPC9hdXRob3I+PGF1dGhvcj5aZWUsIEYu
PC9hdXRob3I+PGF1dGhvcj5Nb29yZSwgUC4gSC48L2F1dGhvcj48YXV0aG9yPlN1bmthciwgUi48
L2F1dGhvcj48YXV0aG9yPkxlZWJlbnMtTWFjaywgSi4gSC48L2F1dGhvcj48YXV0aG9yPk1vY2ts
ZXIsIFQuPC9hdXRob3I+PGF1dGhvcj5CZW5uZXR6ZW4sIEouIEwuPC9hdXRob3I+PGF1dGhvcj5G
cmVlbGluZywgTS48L2F1dGhvcj48YXV0aG9yPlNhbmtvZmYsIEQuPC9hdXRob3I+PGF1dGhvcj5Q
YXRlcnNvbiwgQS4gSC48L2F1dGhvcj48YXV0aG9yPlpodSwgWC48L2F1dGhvcj48YXV0aG9yPllh
bmcsIFguPC9hdXRob3I+PGF1dGhvcj5TbWl0aCwgSi4gQS48L2F1dGhvcj48YXV0aG9yPkN1c2ht
YW4sIEouIEMuPC9hdXRob3I+PGF1dGhvcj5QYXVsbCwgUi4gRS48L2F1dGhvcj48YXV0aG9yPll1
LCBRLjwvYXV0aG9yPjwvYXV0aG9ycz48L2NvbnRyaWJ1dG9ycz48YXV0aC1hZGRyZXNzPkZ1amlh
biBBZ3JpY3VsdHVyZSBhbmQgRm9yZXN0cnkgVW5pdmVyc2l0eSBhbmQgVW5pdmVyc2l0eSBvZiBJ
bGxpbm9pcyBhdCBVcmJhbmEtQ2hhbXBhaWduLVNjaG9vbCBvZiBJbnRlZ3JhdGl2ZSBCaW9sb2d5
IEpvaW50IENlbnRlciBmb3IgR2Vub21pY3MgYW5kIEJpb3RlY2hub2xvZ3ksIEZ1amlhbiBBZ3Jp
Y3VsdHVyZSBhbmQgRm9yZXN0cnkgVW5pdmVyc2l0eSwgRnV6aG91LCBDaGluYS4mI3hEO0Z1amlh
bi1UYWl3YW4gSm9pbnQgQ2VudGVyIGZvciBFY29sb2dpY2FsIENvbnRyb2wgb2YgQ3JvcCBQZXN0
cywgRnVqaWFuIEFncmljdWx0dXJlIGFuZCBGb3Jlc3RyeSBVbml2ZXJzaXR5LCBGdXpob3UsIENo
aW5hLiYjeEQ7RGVwYXJ0bWVudCBvZiBQbGFudCBCaW9sb2d5LCBVbml2ZXJzaXR5IG9mIElsbGlu
b2lzIGF0IFVyYmFuYS1DaGFtcGFpZ24sIFVyYmFuYSwgSWxsaW5vaXMsIFVTQS4mI3hEO0RvbmFs
ZCBEYW5mb3J0aCBQbGFudCBTY2llbmNlIENlbnRlciwgU3QuIExvdWlzLCBNaXNzb3VyaSwgVVNB
LiYjeEQ7aVBsYW50IENvbGxhYm9yYXRpdmUvVW5pdmVyc2l0eSBvZiBBcml6b25hLCBUdWNzb24s
IEFyaXpvbmEsIFVTQS4mI3hEO0NvbGQgU3ByaW5nIEhhcmJvciBMYWJvcmF0b3J5LCBDb2xkIFNw
cmluZyBIYXJib3IsIE5ldyBZb3JrLCBVU0EuJiN4RDtEZXBhcnRtZW50IG9mIFBsYW50IEJpb2xv
Z3ksIFVuaXZlcnNpdHkgb2YgR2VvcmdpYSwgQXRoZW5zLCBHZW9yZ2lhLCBVU0EuJiN4RDtIYXdh
aWkgQWdyaWN1bHR1cmUgUmVzZWFyY2ggQ2VudGVyLCBLdW5pYSwgSGF3YWlpLCBVU0EuJiN4RDtE
ZXBhcnRtZW50IG9mIFRyb3BpY2FsIFBsYW50IGFuZCBTb2lsIFNjaWVuY2VzLCBVbml2ZXJzaXR5
IG9mIEhhd2FpaSwgSG9ub2x1bHUsIEhhd2FpaSwgVVNBLiYjeEQ7RGVwYXJ0bWVudCBvZiBCaW9j
aGVtaXN0cnkgYW5kIE1vbGVjdWxhciBCaW9sb2d5LCBVbml2ZXJzaXR5IG9mIE5ldmFkYSwgUmVu
bywgTmV2YWRhLCBVU0EuJiN4RDtEZXBhcnRtZW50IG9mIE1hdGhlbWF0aWNzIGFuZCBTdGF0aXN0
aWNzLCBVbml2ZXJzaXR5IG9mIE90dGF3YSwgT3R0YXdhLCBPbnRhcmlvLCBDYW5hZGEuJiN4RDtE
ZXBhcnRtZW50IG9mIFBsYW50IGFuZCBNaWNyb2JpYWwgQmlvbG9neSwgVW5pdmVyc2l0eSBvZiBD
YWxpZm9ybmlhLCBCZXJrZWxleSwgQmVya2VsZXksIENhbGlmb3JuaWEsIFVTQS4mI3hEO0luc3Rp
dHV0IGRlIFJlY2hlcmNoZSBwb3VyIGxlIERldmVsb3BwZW1lbnQsIERpdmVyc2l0ZSBBZGFwdGF0
aW9uIGV0IERldmVsb3BwZW1lbnQgZGVzIFBsYW50ZXMsIE1vbnRwZWxsaWVyLCBGcmFuY2UuJiN4
RDtEZXBhcnRtZW50IG9mIEJpb2NoZW1pc3RyeSBhbmQgQ2VsbHVsYXIgYW5kIE1vbGVjdWxhciBC
aW9sb2d5LCBVbml2ZXJzaXR5IG9mIFRlbm5lc3NlZSwgS25veHZpbGxlLCBUZW5uZXNzZWUsIFVT
QS4mI3hEO0tleSBMYWJvcmF0b3J5IG9mIENvbXB1dGF0aW9uYWwgQmlvbG9neSwgQ2hpbmVzZSBB
Y2FkZW15IG9mIFNjaWVuY2VzLU1heCBQbGFuY2sgR2VzZWxsc2NoYWZ0IFBhcnRuZXIgSW5zdGl0
dXRlIGZvciBDb21wdXRhdGlvbmFsIEJpb2xvZ3ksIFNoYW5naGFpIEluc3RpdHV0ZXMgZm9yIEJp
b2xvZ2ljYWwgU2NpZW5jZXMsIENoaW5lc2UgQWNhZGVteSBvZiBTY2llbmNlcywgU2hhbmdoYWks
IENoaW5hLiYjeEQ7VGV4YXMgQSZhbXA7TSBBZ3JpTGlmZSBSZXNlYXJjaCwgRGVwYXJ0bWVudCBv
ZiBQbGFudCBQYXRob2xvZ3kgYW5kIE1pY3JvYmlvbG9neSwgVGV4YXMgQSZhbXA7TSBVbml2ZXJz
aXR5IFN5c3RlbSwgRGFsbGFzLCBUZXhhcywgVVNBLiYjeEQ7RGVwYXJ0bWVudCBvZiBCaW9sb2dp
Y2FsIFNjaWVuY2VzLCBZb3VuZ3N0b3duIFN0YXRlIFVuaXZlcnNpdHksIFlvdW5nc3Rvd24sIE9o
aW8sIFVTQS4mI3hEO0ZhY3VsdHkgb2YgTGlmZSBTY2llbmNlIGFuZCBUZWNobm9sb2d5LCBLdW5t
aW5nIFVuaXZlcnNpdHkgb2YgU2NpZW5jZSBhbmQgVGVjaG5vbG9neSwgS3VubWluZywgQ2hpbmEu
JiN4RDtBdXN0cmFsaWFuIFJlc2VhcmNoIENvdW5jaWwgKEFSQykgQ2VudHJlIG9mIEV4Y2VsbGVu
Y2UgaW4gUGxhbnQgQ2VsbCBXYWxscywgU2Nob29sIG9mIEFncmljdWx0dXJlLCBGb29kIGFuZCBX
aW5lLCBVbml2ZXJzaXR5IG9mIEFkZWxhaWRlLCBXYWl0ZSBDYW1wdXMgVXJyYnJhZSwgQWRlbGFp
ZGUsIFNvdXRoIEF1c3RyYWxpYSwgQXVzdHJhbGlhLiYjeEQ7RGVwYXJ0bWVudCBvZiBBZ3Jvbm9t
eSwgTmF0aW9uYWwgVGFpd2FuIFVuaXZlcnNpdHksIFRhaXBlaSwgVGFpd2FuLiYjeEQ7Vy5NLiBL
ZWNrIENlbnRlciwgVW5pdmVyc2l0eSBvZiBJbGxpbm9pcyBhdCBVcmJhbmEtQ2hhbXBhaWduLCBV
cmJhbmEsIElsbGlub2lzLCBVU0EuJiN4RDtCaW9zY2llbmNlcyBEaXZpc2lvbiwgT2FrIFJpZGdl
IE5hdGlvbmFsIExhYm9yYXRvcnksIE9hayBSaWRnZSwgVGVubmVzc2VlLCBVU0EuJiN4RDtVUyBE
ZXBhcnRtZW50IG9mIEFncmljdWx0dXJlLUFncmljdWx0dXJhbCBSZXNlYXJjaCBTZXJ2aWNlIChV
U0RBLUFSUyksIFBhY2lmaWMgQmFzaW4gQWdyaWN1bHR1cmFsIFJlc2VhcmNoIENlbnRlciwgSGls
bywgSGF3YWlpLCBVU0EuJiN4RDtEZXBhcnRtZW50IG9mIEJpb2NoZW1pc3RyeSBhbmQgTW9sZWN1
bGFyIEJpb2xvZ3ksIE5vYmxlIFJlc2VhcmNoIENlbnRlciwgT2tsYWhvbWEgU3RhdGUgVW5pdmVy
c2l0eSwgU3RpbGx3YXRlciwgT2tsYWhvbWEsIFVTQS4mI3hEO1BsYW50IEdlbm9tZSBNYXBwaW5n
IExhYm9yYXRvcnksIFVuaXZlcnNpdHkgb2YgR2VvcmdpYSwgQXRoZW5zLCBHZW9yZ2lhLCBVU0Eu
JiN4RDtEZXBhcnRtZW50IG9mIFBsYW50IFNjaWVuY2VzLCBVbml2ZXJzaXR5IG9mIE94Zm9yZCwg
T3hmb3JkLCBVSy48L2F1dGgtYWRkcmVzcz48dGl0bGVzPjx0aXRsZT5UaGUgcGluZWFwcGxlIGdl
bm9tZSBhbmQgdGhlIGV2b2x1dGlvbiBvZiBDQU0gcGhvdG9zeW50aGVzaXM8L3RpdGxlPjxzZWNv
bmRhcnktdGl0bGU+TmF0IEdlbmV0PC9zZWNvbmRhcnktdGl0bGU+PC90aXRsZXM+PHBlcmlvZGlj
YWw+PGZ1bGwtdGl0bGU+TmF0IEdlbmV0PC9mdWxsLXRpdGxlPjwvcGVyaW9kaWNhbD48cGFnZXM+
MTQzNS00MjwvcGFnZXM+PHZvbHVtZT40Nzwvdm9sdW1lPjxudW1iZXI+MTI8L251bWJlcj48a2V5
d29yZHM+PGtleXdvcmQ+QW5hbmFzLypnZW5ldGljczwva2V5d29yZD48a2V5d29yZD5DaHJvbW9z
b21lIE1hcHBpbmc8L2tleXdvcmQ+PGtleXdvcmQ+RXBpZ2Vub21pY3M8L2tleXdvcmQ+PGtleXdv
cmQ+KkV2b2x1dGlvbiwgTW9sZWN1bGFyPC9rZXl3b3JkPjxrZXl3b3JkPkdlbmUgRXhwcmVzc2lv
biBSZWd1bGF0aW9uLCBQbGFudDwva2V5d29yZD48a2V5d29yZD4qR2VuZSBSZWd1bGF0b3J5IE5l
dHdvcmtzPC9rZXl3b3JkPjxrZXl3b3JkPipHZW5ldGljIE1hcmtlcnM8L2tleXdvcmQ+PGtleXdv
cmQ+Kkdlbm9tZSwgUGxhbnQ8L2tleXdvcmQ+PGtleXdvcmQ+R2Vub21pY3MvbWV0aG9kczwva2V5
d29yZD48a2V5d29yZD5IaWdoLVRocm91Z2hwdXQgTnVjbGVvdGlkZSBTZXF1ZW5jaW5nL21ldGhv
ZHM8L2tleXdvcmQ+PGtleXdvcmQ+UGhvdG9zeW50aGVzaXMvKnBoeXNpb2xvZ3k8L2tleXdvcmQ+
PC9rZXl3b3Jkcz48ZGF0ZXM+PHllYXI+MjAxNTwveWVhcj48cHViLWRhdGVzPjxkYXRlPkRlYzwv
ZGF0ZT48L3B1Yi1kYXRlcz48L2RhdGVzPjxpc2JuPjE1NDYtMTcxOCAoRWxlY3Ryb25pYykmI3hE
OzEwNjEtNDAzNiAoTGlua2luZyk8L2lzYm4+PGFjY2Vzc2lvbi1udW0+MjY1MjM3NzQ8L2FjY2Vz
c2lvbi1udW0+PHVybHM+PHJlbGF0ZWQtdXJscz48dXJsPmh0dHBzOi8vd3d3Lm5jYmkubmxtLm5p
aC5nb3YvcHVibWVkLzI2NTIzNzc0PC91cmw+PC9yZWxhdGVkLXVybHM+PC91cmxzPjxjdXN0b20y
PlBNQzQ4NjcyMjI8L2N1c3RvbTI+PGVsZWN0cm9uaWMtcmVzb3VyY2UtbnVtPjEwLjEwMzgvbmcu
MzQzNTwvZWxlY3Ryb25pYy1yZXNvdXJjZS1udW0+PC9yZWNvcmQ+PC9DaXRlPjwvRW5kTm90ZT4A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aW5nPC9BdXRob3I+PFllYXI+MjAxNTwvWWVhcj48UmVj
TnVtPjQ8L1JlY051bT48RGlzcGxheVRleHQ+KE1pbmcgZXQgYWwuLCAyMDE1KTwvRGlzcGxheVRl
eHQ+PHJlY29yZD48cmVjLW51bWJlcj40PC9yZWMtbnVtYmVyPjxmb3JlaWduLWtleXM+PGtleSBh
cHA9IkVOIiBkYi1pZD0iMjVyOWFhNXA3ejk5dmtlZHQwNDVwZmZ2eHpwZnc1ZHB3MnNmIiB0aW1l
c3RhbXA9IjE1NjI0Njk2MTMiPjQ8L2tleT48L2ZvcmVpZ24ta2V5cz48cmVmLXR5cGUgbmFtZT0i
Sm91cm5hbCBBcnRpY2xlIj4xNzwvcmVmLXR5cGU+PGNvbnRyaWJ1dG9ycz48YXV0aG9ycz48YXV0
aG9yPk1pbmcsIFIuPC9hdXRob3I+PGF1dGhvcj5WYW5CdXJlbiwgUi48L2F1dGhvcj48YXV0aG9y
PldhaSwgQy4gTS48L2F1dGhvcj48YXV0aG9yPlRhbmcsIEguPC9hdXRob3I+PGF1dGhvcj5TY2hh
dHosIE0uIEMuPC9hdXRob3I+PGF1dGhvcj5Cb3dlcnMsIEouIEUuPC9hdXRob3I+PGF1dGhvcj5M
eW9ucywgRS48L2F1dGhvcj48YXV0aG9yPldhbmcsIE0uIEwuPC9hdXRob3I+PGF1dGhvcj5DaGVu
LCBKLjwvYXV0aG9yPjxhdXRob3I+QmlnZ2VycywgRS48L2F1dGhvcj48YXV0aG9yPlpoYW5nLCBK
LjwvYXV0aG9yPjxhdXRob3I+SHVhbmcsIEwuPC9hdXRob3I+PGF1dGhvcj5aaGFuZywgTC48L2F1
dGhvcj48YXV0aG9yPk1pYW8sIFcuPC9hdXRob3I+PGF1dGhvcj5aaGFuZywgSi48L2F1dGhvcj48
YXV0aG9yPlllLCBaLjwvYXV0aG9yPjxhdXRob3I+TWlhbywgQy48L2F1dGhvcj48YXV0aG9yPkxp
biwgWi48L2F1dGhvcj48YXV0aG9yPldhbmcsIEguPC9hdXRob3I+PGF1dGhvcj5aaG91LCBILjwv
YXV0aG9yPjxhdXRob3I+WWltLCBXLiBDLjwvYXV0aG9yPjxhdXRob3I+UHJpZXN0LCBILiBELjwv
YXV0aG9yPjxhdXRob3I+WmhlbmcsIEMuPC9hdXRob3I+PGF1dGhvcj5Xb29kaG91c2UsIE0uPC9h
dXRob3I+PGF1dGhvcj5FZGdlciwgUC4gUC48L2F1dGhvcj48YXV0aG9yPkd1eW90LCBSLjwvYXV0
aG9yPjxhdXRob3I+R3VvLCBILiBCLjwvYXV0aG9yPjxhdXRob3I+R3VvLCBILjwvYXV0aG9yPjxh
dXRob3I+WmhlbmcsIEcuPC9hdXRob3I+PGF1dGhvcj5TaW5naCwgUi48L2F1dGhvcj48YXV0aG9y
PlNoYXJtYSwgQS48L2F1dGhvcj48YXV0aG9yPk1pbiwgWC48L2F1dGhvcj48YXV0aG9yPlpoZW5n
LCBZLjwvYXV0aG9yPjxhdXRob3I+TGVlLCBILjwvYXV0aG9yPjxhdXRob3I+R3VydG93c2tpLCBK
LjwvYXV0aG9yPjxhdXRob3I+U2VkbGF6ZWNrLCBGLiBKLjwvYXV0aG9yPjxhdXRob3I+SGFya2Vz
cywgQS48L2F1dGhvcj48YXV0aG9yPk1jS2FpbiwgTS4gUi48L2F1dGhvcj48YXV0aG9yPkxpYW8s
IFouPC9hdXRob3I+PGF1dGhvcj5GYW5nLCBKLjwvYXV0aG9yPjxhdXRob3I+TGl1LCBKLjwvYXV0
aG9yPjxhdXRob3I+WmhhbmcsIFguPC9hdXRob3I+PGF1dGhvcj5aaGFuZywgUS48L2F1dGhvcj48
YXV0aG9yPkh1LCBXLjwvYXV0aG9yPjxhdXRob3I+UWluLCBZLjwvYXV0aG9yPjxhdXRob3I+V2Fu
ZywgSy48L2F1dGhvcj48YXV0aG9yPkNoZW4sIEwuIFkuPC9hdXRob3I+PGF1dGhvcj5TaGlybGV5
LCBOLjwvYXV0aG9yPjxhdXRob3I+TGluLCBZLiBSLjwvYXV0aG9yPjxhdXRob3I+TGl1LCBMLiBZ
LjwvYXV0aG9yPjxhdXRob3I+SGVybmFuZGV6LCBBLiBHLjwvYXV0aG9yPjxhdXRob3I+V3JpZ2h0
LCBDLiBMLjwvYXV0aG9yPjxhdXRob3I+QnVsb25lLCBWLjwvYXV0aG9yPjxhdXRob3I+VHVza2Fu
LCBHLiBBLjwvYXV0aG9yPjxhdXRob3I+SGVhdGgsIEsuPC9hdXRob3I+PGF1dGhvcj5aZWUsIEYu
PC9hdXRob3I+PGF1dGhvcj5Nb29yZSwgUC4gSC48L2F1dGhvcj48YXV0aG9yPlN1bmthciwgUi48
L2F1dGhvcj48YXV0aG9yPkxlZWJlbnMtTWFjaywgSi4gSC48L2F1dGhvcj48YXV0aG9yPk1vY2ts
ZXIsIFQuPC9hdXRob3I+PGF1dGhvcj5CZW5uZXR6ZW4sIEouIEwuPC9hdXRob3I+PGF1dGhvcj5G
cmVlbGluZywgTS48L2F1dGhvcj48YXV0aG9yPlNhbmtvZmYsIEQuPC9hdXRob3I+PGF1dGhvcj5Q
YXRlcnNvbiwgQS4gSC48L2F1dGhvcj48YXV0aG9yPlpodSwgWC48L2F1dGhvcj48YXV0aG9yPllh
bmcsIFguPC9hdXRob3I+PGF1dGhvcj5TbWl0aCwgSi4gQS48L2F1dGhvcj48YXV0aG9yPkN1c2ht
YW4sIEouIEMuPC9hdXRob3I+PGF1dGhvcj5QYXVsbCwgUi4gRS48L2F1dGhvcj48YXV0aG9yPll1
LCBRLjwvYXV0aG9yPjwvYXV0aG9ycz48L2NvbnRyaWJ1dG9ycz48YXV0aC1hZGRyZXNzPkZ1amlh
biBBZ3JpY3VsdHVyZSBhbmQgRm9yZXN0cnkgVW5pdmVyc2l0eSBhbmQgVW5pdmVyc2l0eSBvZiBJ
bGxpbm9pcyBhdCBVcmJhbmEtQ2hhbXBhaWduLVNjaG9vbCBvZiBJbnRlZ3JhdGl2ZSBCaW9sb2d5
IEpvaW50IENlbnRlciBmb3IgR2Vub21pY3MgYW5kIEJpb3RlY2hub2xvZ3ksIEZ1amlhbiBBZ3Jp
Y3VsdHVyZSBhbmQgRm9yZXN0cnkgVW5pdmVyc2l0eSwgRnV6aG91LCBDaGluYS4mI3hEO0Z1amlh
bi1UYWl3YW4gSm9pbnQgQ2VudGVyIGZvciBFY29sb2dpY2FsIENvbnRyb2wgb2YgQ3JvcCBQZXN0
cywgRnVqaWFuIEFncmljdWx0dXJlIGFuZCBGb3Jlc3RyeSBVbml2ZXJzaXR5LCBGdXpob3UsIENo
aW5hLiYjeEQ7RGVwYXJ0bWVudCBvZiBQbGFudCBCaW9sb2d5LCBVbml2ZXJzaXR5IG9mIElsbGlu
b2lzIGF0IFVyYmFuYS1DaGFtcGFpZ24sIFVyYmFuYSwgSWxsaW5vaXMsIFVTQS4mI3hEO0RvbmFs
ZCBEYW5mb3J0aCBQbGFudCBTY2llbmNlIENlbnRlciwgU3QuIExvdWlzLCBNaXNzb3VyaSwgVVNB
LiYjeEQ7aVBsYW50IENvbGxhYm9yYXRpdmUvVW5pdmVyc2l0eSBvZiBBcml6b25hLCBUdWNzb24s
IEFyaXpvbmEsIFVTQS4mI3hEO0NvbGQgU3ByaW5nIEhhcmJvciBMYWJvcmF0b3J5LCBDb2xkIFNw
cmluZyBIYXJib3IsIE5ldyBZb3JrLCBVU0EuJiN4RDtEZXBhcnRtZW50IG9mIFBsYW50IEJpb2xv
Z3ksIFVuaXZlcnNpdHkgb2YgR2VvcmdpYSwgQXRoZW5zLCBHZW9yZ2lhLCBVU0EuJiN4RDtIYXdh
aWkgQWdyaWN1bHR1cmUgUmVzZWFyY2ggQ2VudGVyLCBLdW5pYSwgSGF3YWlpLCBVU0EuJiN4RDtE
ZXBhcnRtZW50IG9mIFRyb3BpY2FsIFBsYW50IGFuZCBTb2lsIFNjaWVuY2VzLCBVbml2ZXJzaXR5
IG9mIEhhd2FpaSwgSG9ub2x1bHUsIEhhd2FpaSwgVVNBLiYjeEQ7RGVwYXJ0bWVudCBvZiBCaW9j
aGVtaXN0cnkgYW5kIE1vbGVjdWxhciBCaW9sb2d5LCBVbml2ZXJzaXR5IG9mIE5ldmFkYSwgUmVu
bywgTmV2YWRhLCBVU0EuJiN4RDtEZXBhcnRtZW50IG9mIE1hdGhlbWF0aWNzIGFuZCBTdGF0aXN0
aWNzLCBVbml2ZXJzaXR5IG9mIE90dGF3YSwgT3R0YXdhLCBPbnRhcmlvLCBDYW5hZGEuJiN4RDtE
ZXBhcnRtZW50IG9mIFBsYW50IGFuZCBNaWNyb2JpYWwgQmlvbG9neSwgVW5pdmVyc2l0eSBvZiBD
YWxpZm9ybmlhLCBCZXJrZWxleSwgQmVya2VsZXksIENhbGlmb3JuaWEsIFVTQS4mI3hEO0luc3Rp
dHV0IGRlIFJlY2hlcmNoZSBwb3VyIGxlIERldmVsb3BwZW1lbnQsIERpdmVyc2l0ZSBBZGFwdGF0
aW9uIGV0IERldmVsb3BwZW1lbnQgZGVzIFBsYW50ZXMsIE1vbnRwZWxsaWVyLCBGcmFuY2UuJiN4
RDtEZXBhcnRtZW50IG9mIEJpb2NoZW1pc3RyeSBhbmQgQ2VsbHVsYXIgYW5kIE1vbGVjdWxhciBC
aW9sb2d5LCBVbml2ZXJzaXR5IG9mIFRlbm5lc3NlZSwgS25veHZpbGxlLCBUZW5uZXNzZWUsIFVT
QS4mI3hEO0tleSBMYWJvcmF0b3J5IG9mIENvbXB1dGF0aW9uYWwgQmlvbG9neSwgQ2hpbmVzZSBB
Y2FkZW15IG9mIFNjaWVuY2VzLU1heCBQbGFuY2sgR2VzZWxsc2NoYWZ0IFBhcnRuZXIgSW5zdGl0
dXRlIGZvciBDb21wdXRhdGlvbmFsIEJpb2xvZ3ksIFNoYW5naGFpIEluc3RpdHV0ZXMgZm9yIEJp
b2xvZ2ljYWwgU2NpZW5jZXMsIENoaW5lc2UgQWNhZGVteSBvZiBTY2llbmNlcywgU2hhbmdoYWks
IENoaW5hLiYjeEQ7VGV4YXMgQSZhbXA7TSBBZ3JpTGlmZSBSZXNlYXJjaCwgRGVwYXJ0bWVudCBv
ZiBQbGFudCBQYXRob2xvZ3kgYW5kIE1pY3JvYmlvbG9neSwgVGV4YXMgQSZhbXA7TSBVbml2ZXJz
aXR5IFN5c3RlbSwgRGFsbGFzLCBUZXhhcywgVVNBLiYjeEQ7RGVwYXJ0bWVudCBvZiBCaW9sb2dp
Y2FsIFNjaWVuY2VzLCBZb3VuZ3N0b3duIFN0YXRlIFVuaXZlcnNpdHksIFlvdW5nc3Rvd24sIE9o
aW8sIFVTQS4mI3hEO0ZhY3VsdHkgb2YgTGlmZSBTY2llbmNlIGFuZCBUZWNobm9sb2d5LCBLdW5t
aW5nIFVuaXZlcnNpdHkgb2YgU2NpZW5jZSBhbmQgVGVjaG5vbG9neSwgS3VubWluZywgQ2hpbmEu
JiN4RDtBdXN0cmFsaWFuIFJlc2VhcmNoIENvdW5jaWwgKEFSQykgQ2VudHJlIG9mIEV4Y2VsbGVu
Y2UgaW4gUGxhbnQgQ2VsbCBXYWxscywgU2Nob29sIG9mIEFncmljdWx0dXJlLCBGb29kIGFuZCBX
aW5lLCBVbml2ZXJzaXR5IG9mIEFkZWxhaWRlLCBXYWl0ZSBDYW1wdXMgVXJyYnJhZSwgQWRlbGFp
ZGUsIFNvdXRoIEF1c3RyYWxpYSwgQXVzdHJhbGlhLiYjeEQ7RGVwYXJ0bWVudCBvZiBBZ3Jvbm9t
eSwgTmF0aW9uYWwgVGFpd2FuIFVuaXZlcnNpdHksIFRhaXBlaSwgVGFpd2FuLiYjeEQ7Vy5NLiBL
ZWNrIENlbnRlciwgVW5pdmVyc2l0eSBvZiBJbGxpbm9pcyBhdCBVcmJhbmEtQ2hhbXBhaWduLCBV
cmJhbmEsIElsbGlub2lzLCBVU0EuJiN4RDtCaW9zY2llbmNlcyBEaXZpc2lvbiwgT2FrIFJpZGdl
IE5hdGlvbmFsIExhYm9yYXRvcnksIE9hayBSaWRnZSwgVGVubmVzc2VlLCBVU0EuJiN4RDtVUyBE
ZXBhcnRtZW50IG9mIEFncmljdWx0dXJlLUFncmljdWx0dXJhbCBSZXNlYXJjaCBTZXJ2aWNlIChV
U0RBLUFSUyksIFBhY2lmaWMgQmFzaW4gQWdyaWN1bHR1cmFsIFJlc2VhcmNoIENlbnRlciwgSGls
bywgSGF3YWlpLCBVU0EuJiN4RDtEZXBhcnRtZW50IG9mIEJpb2NoZW1pc3RyeSBhbmQgTW9sZWN1
bGFyIEJpb2xvZ3ksIE5vYmxlIFJlc2VhcmNoIENlbnRlciwgT2tsYWhvbWEgU3RhdGUgVW5pdmVy
c2l0eSwgU3RpbGx3YXRlciwgT2tsYWhvbWEsIFVTQS4mI3hEO1BsYW50IEdlbm9tZSBNYXBwaW5n
IExhYm9yYXRvcnksIFVuaXZlcnNpdHkgb2YgR2VvcmdpYSwgQXRoZW5zLCBHZW9yZ2lhLCBVU0Eu
JiN4RDtEZXBhcnRtZW50IG9mIFBsYW50IFNjaWVuY2VzLCBVbml2ZXJzaXR5IG9mIE94Zm9yZCwg
T3hmb3JkLCBVSy48L2F1dGgtYWRkcmVzcz48dGl0bGVzPjx0aXRsZT5UaGUgcGluZWFwcGxlIGdl
bm9tZSBhbmQgdGhlIGV2b2x1dGlvbiBvZiBDQU0gcGhvdG9zeW50aGVzaXM8L3RpdGxlPjxzZWNv
bmRhcnktdGl0bGU+TmF0IEdlbmV0PC9zZWNvbmRhcnktdGl0bGU+PC90aXRsZXM+PHBlcmlvZGlj
YWw+PGZ1bGwtdGl0bGU+TmF0IEdlbmV0PC9mdWxsLXRpdGxlPjwvcGVyaW9kaWNhbD48cGFnZXM+
MTQzNS00MjwvcGFnZXM+PHZvbHVtZT40Nzwvdm9sdW1lPjxudW1iZXI+MTI8L251bWJlcj48a2V5
d29yZHM+PGtleXdvcmQ+QW5hbmFzLypnZW5ldGljczwva2V5d29yZD48a2V5d29yZD5DaHJvbW9z
b21lIE1hcHBpbmc8L2tleXdvcmQ+PGtleXdvcmQ+RXBpZ2Vub21pY3M8L2tleXdvcmQ+PGtleXdv
cmQ+KkV2b2x1dGlvbiwgTW9sZWN1bGFyPC9rZXl3b3JkPjxrZXl3b3JkPkdlbmUgRXhwcmVzc2lv
biBSZWd1bGF0aW9uLCBQbGFudDwva2V5d29yZD48a2V5d29yZD4qR2VuZSBSZWd1bGF0b3J5IE5l
dHdvcmtzPC9rZXl3b3JkPjxrZXl3b3JkPipHZW5ldGljIE1hcmtlcnM8L2tleXdvcmQ+PGtleXdv
cmQ+Kkdlbm9tZSwgUGxhbnQ8L2tleXdvcmQ+PGtleXdvcmQ+R2Vub21pY3MvbWV0aG9kczwva2V5
d29yZD48a2V5d29yZD5IaWdoLVRocm91Z2hwdXQgTnVjbGVvdGlkZSBTZXF1ZW5jaW5nL21ldGhv
ZHM8L2tleXdvcmQ+PGtleXdvcmQ+UGhvdG9zeW50aGVzaXMvKnBoeXNpb2xvZ3k8L2tleXdvcmQ+
PC9rZXl3b3Jkcz48ZGF0ZXM+PHllYXI+MjAxNTwveWVhcj48cHViLWRhdGVzPjxkYXRlPkRlYzwv
ZGF0ZT48L3B1Yi1kYXRlcz48L2RhdGVzPjxpc2JuPjE1NDYtMTcxOCAoRWxlY3Ryb25pYykmI3hE
OzEwNjEtNDAzNiAoTGlua2luZyk8L2lzYm4+PGFjY2Vzc2lvbi1udW0+MjY1MjM3NzQ8L2FjY2Vz
c2lvbi1udW0+PHVybHM+PHJlbGF0ZWQtdXJscz48dXJsPmh0dHBzOi8vd3d3Lm5jYmkubmxtLm5p
aC5nb3YvcHVibWVkLzI2NTIzNzc0PC91cmw+PC9yZWxhdGVkLXVybHM+PC91cmxzPjxjdXN0b20y
PlBNQzQ4NjcyMjI8L2N1c3RvbTI+PGVsZWN0cm9uaWMtcmVzb3VyY2UtbnVtPjEwLjEwMzgvbmcu
MzQzNTwvZWxlY3Ryb25pYy1yZXNvdXJjZS1udW0+PC9yZWNvcmQ+PC9DaXRlPjwvRW5kTm90ZT4A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25" w:tooltip="Ming, 2015 #4" w:history="1">
              <w:r w:rsidR="00A62576">
                <w:rPr>
                  <w:rFonts w:ascii="Times New Roman" w:hAnsi="Times New Roman"/>
                  <w:noProof/>
                  <w:sz w:val="18"/>
                  <w:szCs w:val="18"/>
                </w:rPr>
                <w:t>Ming et al., 2015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8B1CD2" w:rsidRPr="0012303C" w14:paraId="0AC10066" w14:textId="77777777" w:rsidTr="00136C8A">
        <w:trPr>
          <w:trHeight w:hRule="exact" w:val="454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9BD50" w14:textId="2938ED66" w:rsidR="008B1CD2" w:rsidRDefault="008B1CD2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7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80606E" w14:textId="4430C3F8" w:rsidR="008B1CD2" w:rsidRPr="00430160" w:rsidRDefault="008B1CD2" w:rsidP="00142545">
            <w:pPr>
              <w:autoSpaceDE w:val="0"/>
              <w:autoSpaceDN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B1CD2">
              <w:rPr>
                <w:rFonts w:ascii="Times New Roman" w:hAnsi="Times New Roman"/>
                <w:i/>
                <w:sz w:val="18"/>
                <w:szCs w:val="18"/>
              </w:rPr>
              <w:t>Hordeum</w:t>
            </w:r>
            <w:proofErr w:type="spellEnd"/>
            <w:r w:rsidRPr="008B1CD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B1CD2">
              <w:rPr>
                <w:rFonts w:ascii="Times New Roman" w:hAnsi="Times New Roman"/>
                <w:i/>
                <w:sz w:val="18"/>
                <w:szCs w:val="18"/>
              </w:rPr>
              <w:t>vulgare</w:t>
            </w:r>
            <w:proofErr w:type="spellEnd"/>
            <w:r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L.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0048E8" w14:textId="1DDACB20" w:rsidR="008B1CD2" w:rsidRPr="00430160" w:rsidRDefault="008B1CD2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arely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9CA2A" w14:textId="55951FA2" w:rsidR="008B1CD2" w:rsidRDefault="008B1CD2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D9DF4" w14:textId="77777777" w:rsidR="008B1CD2" w:rsidRPr="00136C8A" w:rsidRDefault="008B1CD2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31544E" w14:textId="6E5B1292" w:rsidR="008B1CD2" w:rsidRPr="0012303C" w:rsidRDefault="008B1CD2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303C">
              <w:rPr>
                <w:rFonts w:ascii="Times New Roman" w:hAnsi="Times New Roman"/>
                <w:sz w:val="18"/>
                <w:szCs w:val="18"/>
              </w:rPr>
              <w:t>JGI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303C">
              <w:rPr>
                <w:rFonts w:ascii="Times New Roman" w:hAnsi="Times New Roman"/>
                <w:sz w:val="18"/>
                <w:szCs w:val="18"/>
              </w:rPr>
              <w:t>(https://phytozome.jgi.doe.gov/pz/portal.html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C3D28" w14:textId="1E006E73" w:rsidR="008B1CD2" w:rsidRPr="00430160" w:rsidRDefault="00A62576" w:rsidP="00142545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430160">
              <w:rPr>
                <w:rFonts w:ascii="Times New Roman" w:hAnsi="Times New Roman"/>
                <w:sz w:val="18"/>
                <w:szCs w:val="18"/>
              </w:rPr>
              <w:t>Natur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42F516" w14:textId="0B2E5C60" w:rsidR="008B1CD2" w:rsidRDefault="00A62576" w:rsidP="00A62576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YXNjaGVyPC9BdXRob3I+PFllYXI+MjAxNzwvWWVhcj48
UmVjTnVtPjExPC9SZWNOdW0+PERpc3BsYXlUZXh0PihNYXNjaGVyIGV0IGFsLiwgMjAxNyk8L0Rp
c3BsYXlUZXh0PjxyZWNvcmQ+PHJlYy1udW1iZXI+MTE8L3JlYy1udW1iZXI+PGZvcmVpZ24ta2V5
cz48a2V5IGFwcD0iRU4iIGRiLWlkPSIyNXI5YWE1cDd6OTl2a2VkdDA0NXBmZnZ4enBmdzVkcHcy
c2YiIHRpbWVzdGFtcD0iMTU2MjU2NTI1MSI+MTE8L2tleT48L2ZvcmVpZ24ta2V5cz48cmVmLXR5
cGUgbmFtZT0iSm91cm5hbCBBcnRpY2xlIj4xNzwvcmVmLXR5cGU+PGNvbnRyaWJ1dG9ycz48YXV0
aG9ycz48YXV0aG9yPk1hc2NoZXIsIE0uPC9hdXRob3I+PGF1dGhvcj5HdW5kbGFjaCwgSC48L2F1
dGhvcj48YXV0aG9yPkhpbW1lbGJhY2gsIEEuPC9hdXRob3I+PGF1dGhvcj5CZWllciwgUy48L2F1
dGhvcj48YXV0aG9yPlR3YXJkemlvaywgUy4gTy48L2F1dGhvcj48YXV0aG9yPldpY2tlciwgVC48
L2F1dGhvcj48YXV0aG9yPlJhZGNodWssIFYuPC9hdXRob3I+PGF1dGhvcj5Eb2NrdGVyLCBDLjwv
YXV0aG9yPjxhdXRob3I+SGVkbGV5LCBQLiBFLjwvYXV0aG9yPjxhdXRob3I+UnVzc2VsbCwgSi48
L2F1dGhvcj48YXV0aG9yPkJheWVyLCBNLjwvYXV0aG9yPjxhdXRob3I+UmFtc2F5LCBMLjwvYXV0
aG9yPjxhdXRob3I+TGl1LCBILjwvYXV0aG9yPjxhdXRob3I+SGFiZXJlciwgRy48L2F1dGhvcj48
YXV0aG9yPlpoYW5nLCBYLiBRLjwvYXV0aG9yPjxhdXRob3I+WmhhbmcsIFEuPC9hdXRob3I+PGF1
dGhvcj5CYXJyZXJvLCBSLiBBLjwvYXV0aG9yPjxhdXRob3I+TGksIEwuPC9hdXRob3I+PGF1dGhv
cj5UYXVkaWVuLCBTLjwvYXV0aG9yPjxhdXRob3I+R3JvdGgsIE0uPC9hdXRob3I+PGF1dGhvcj5G
ZWxkZXIsIE0uPC9hdXRob3I+PGF1dGhvcj5IYXN0aWUsIEEuPC9hdXRob3I+PGF1dGhvcj5TaW1r
b3ZhLCBILjwvYXV0aG9yPjxhdXRob3I+U3RhbmtvdmEsIEguPC9hdXRob3I+PGF1dGhvcj5WcmFu
YSwgSi48L2F1dGhvcj48YXV0aG9yPkNoYW4sIFMuPC9hdXRob3I+PGF1dGhvcj5NdW5vei1BbWF0
cmlhaW4sIE0uPC9hdXRob3I+PGF1dGhvcj5PdW5pdCwgUi48L2F1dGhvcj48YXV0aG9yPldhbmFt
YWtlciwgUy48L2F1dGhvcj48YXV0aG9yPkJvbHNlciwgRC48L2F1dGhvcj48YXV0aG9yPkNvbG1z
ZWUsIEMuPC9hdXRob3I+PGF1dGhvcj5TY2htdXR6ZXIsIFQuPC9hdXRob3I+PGF1dGhvcj5BbGl5
ZXZhLVNjaG5vcnIsIEwuPC9hdXRob3I+PGF1dGhvcj5HcmFzc28sIFMuPC9hdXRob3I+PGF1dGhv
cj5UYW5za2FuZW4sIEouPC9hdXRob3I+PGF1dGhvcj5DaGFpbHlhbiwgQS48L2F1dGhvcj48YXV0
aG9yPlNhbXBhdGgsIEQuPC9hdXRob3I+PGF1dGhvcj5IZWF2ZW5zLCBELjwvYXV0aG9yPjxhdXRo
b3I+Q2xpc3NvbGQsIEwuPC9hdXRob3I+PGF1dGhvcj5DYW8sIFMuPC9hdXRob3I+PGF1dGhvcj5D
aGFwbWFuLCBCLjwvYXV0aG9yPjxhdXRob3I+RGFpLCBGLjwvYXV0aG9yPjxhdXRob3I+SGFuLCBZ
LjwvYXV0aG9yPjxhdXRob3I+TGksIEguPC9hdXRob3I+PGF1dGhvcj5MaSwgWC48L2F1dGhvcj48
YXV0aG9yPkxpbiwgQy48L2F1dGhvcj48YXV0aG9yPk1jQ29va2UsIEouIEsuPC9hdXRob3I+PGF1
dGhvcj5UYW4sIEMuPC9hdXRob3I+PGF1dGhvcj5XYW5nLCBQLjwvYXV0aG9yPjxhdXRob3I+V2Fu
ZywgUy48L2F1dGhvcj48YXV0aG9yPllpbiwgUy48L2F1dGhvcj48YXV0aG9yPlpob3UsIEcuPC9h
dXRob3I+PGF1dGhvcj5Qb2xhbmQsIEouIEEuPC9hdXRob3I+PGF1dGhvcj5CZWxsZ2FyZCwgTS4g
SS48L2F1dGhvcj48YXV0aG9yPkJvcmlzanVrLCBMLjwvYXV0aG9yPjxhdXRob3I+SG91YmVuLCBB
LjwvYXV0aG9yPjxhdXRob3I+RG9sZXplbCwgSi48L2F1dGhvcj48YXV0aG9yPkF5bGluZywgUy48
L2F1dGhvcj48YXV0aG9yPkxvbmFyZGksIFMuPC9hdXRob3I+PGF1dGhvcj5LZXJzZXksIFAuPC9h
dXRob3I+PGF1dGhvcj5MYW5ncmlkZ2UsIFAuPC9hdXRob3I+PGF1dGhvcj5NdWVobGJhdWVyLCBH
LiBKLjwvYXV0aG9yPjxhdXRob3I+Q2xhcmssIE0uIEQuPC9hdXRob3I+PGF1dGhvcj5DYWNjYW1v
LCBNLjwvYXV0aG9yPjxhdXRob3I+U2NodWxtYW4sIEEuIEguPC9hdXRob3I+PGF1dGhvcj5NYXll
ciwgSy4gRi4gWC48L2F1dGhvcj48YXV0aG9yPlBsYXR6ZXIsIE0uPC9hdXRob3I+PGF1dGhvcj5D
bG9zZSwgVC4gSi48L2F1dGhvcj48YXV0aG9yPlNjaG9seiwgVS48L2F1dGhvcj48YXV0aG9yPkhh
bnNzb24sIE0uPC9hdXRob3I+PGF1dGhvcj5aaGFuZywgRy48L2F1dGhvcj48YXV0aG9yPkJyYXVt
YW5uLCBJLjwvYXV0aG9yPjxhdXRob3I+U3Bhbm5hZ2wsIE0uPC9hdXRob3I+PGF1dGhvcj5MaSwg
Qy48L2F1dGhvcj48YXV0aG9yPldhdWdoLCBSLjwvYXV0aG9yPjxhdXRob3I+U3RlaW4sIE4uPC9h
dXRob3I+PC9hdXRob3JzPjwvY29udHJpYnV0b3JzPjxhdXRoLWFkZHJlc3M+TGVpYm5peiBJbnN0
aXR1dGUgb2YgUGxhbnQgR2VuZXRpY3MgYW5kIENyb3AgUGxhbnQgUmVzZWFyY2ggKElQSykgR2F0
ZXJzbGViZW4sIDA2NDY2IFNlZWxhbmQsIEdlcm1hbnkuJiN4RDtHZXJtYW4gQ2VudHJlIGZvciBJ
bnRlZ3JhdGl2ZSBCaW9kaXZlcnNpdHkgUmVzZWFyY2ggKGlEaXYpIEhhbGxlLUplbmEtTGVpcHpp
ZywgMDQxMDMgTGVpcHppZywgR2VybWFueS4mI3hEO1BHU0IgLSBQbGFudCBHZW5vbWUgYW5kIFN5
c3RlbXMgQmlvbG9neSwgSGVsbWhvbHR6IENlbnRlciBNdW5pY2ggLSBHZXJtYW4gUmVzZWFyY2gg
Q2VudGVyIGZvciBFbnZpcm9ubWVudGFsIEhlYWx0aCwgODU3NjQgTmV1aGVyYmVyZywgR2VybWFu
eS4mI3hEO0RlcGFydG1lbnQgb2YgUGxhbnQgYW5kIE1pY3JvYmlhbCBCaW9sb2d5LCBVbml2ZXJz
aXR5IG9mIFp1cmljaCwgODAwOCBadXJpY2gsIFN3aXR6ZXJsYW5kLiYjeEQ7Q2FybHNiZXJnIFJl
c2VhcmNoIExhYm9yYXRvcnksIDE3OTkgQ29wZW5oYWdlbiwgRGVubWFyay4mI3hEO1RoZSBKYW1l
cyBIdXR0b24gSW5zdGl0dXRlLCBEdW5kZWUgREQyIDVEQSwgVUsuJiN4RDtTY2hvb2wgb2YgVmV0
ZXJpbmFyeSBhbmQgTGlmZSBTY2llbmNlcywgTXVyZG9jaCBVbml2ZXJzaXR5LCBNdXJkb2NoLCBX
QTYxNTAsIEF1c3RyYWxpYS4mI3hEO0F1c3RyYWxpYW4gRXhwb3J0IEdyYWlucyBJbm5vdmF0aW9u
IENlbnRyZSwgU291dGggUGVydGgsIFdBNjE1MSwgQXVzdHJhbGlhLiYjeEQ7Q2VudHJlIGZvciBD
b21wYXJhdGl2ZSBHZW5vbWljcywgTXVyZG9jaCBVbml2ZXJzaXR5LCBXQTYxNTAsIE11cmRvY2gs
IEF1c3RyYWxpYS4mI3hEO0RlcGFydG1lbnQgb2YgQWdyb25vbXkgYW5kIFBsYW50IEdlbmV0aWNz
LCBVbml2ZXJzaXR5IG9mIE1pbm5lc290YSwgU3QuIFBhdWwsIE1OIDU1MTA4LCBNaW5uZXNvdGEs
IFVTQS4mI3hEO0xlaWJuaXogSW5zdGl0dXRlIG9uIEFnaW5nIC0gRnJpdHogTGlwbWFubiBJbnN0
aXR1dGUgKEZMSSksIDA3NzQ1IEplbmEsIEdlcm1hbnkuJiN4RDtCaW9OYW5vIEdlbm9taWNzIElu
Yy4sIFNhbiBEaWVnbywgQ0EgOTIxMjEsIENhbGlmb3JuaWEsIFVTQS4mI3hEO0luc3RpdHV0ZSBv
ZiBFeHBlcmltZW50YWwgQm90YW55LCBDZW50cmUgb2YgdGhlIFJlZ2lvbiBIYW5hIGZvciBCaW90
ZWNobm9sb2dpY2FsIGFuZCBBZ3JpY3VsdHVyYWwgUmVzZWFyY2gsIDc4MzcxIE9sb21vdWMsIEN6
ZWNoIFJlcHVibGljLiYjeEQ7RGVwYXJ0bWVudCBvZiBCb3RhbnkgJmFtcDtQbGFudCBTY2llbmNl
cywgVW5pdmVyc2l0eSBvZiBDYWxpZm9ybmlhLCBSaXZlcnNpZGUsIFJpdmVyc2lkZSwgQ0EgOTI1
MjEsIENhbGlmb3JuaWEsIFVTQS4mI3hEO0RlcGFydG1lbnQgb2YgQ29tcHV0ZXIgU2NpZW5jZSBh
bmQgRW5naW5lZXJpbmcsIFVuaXZlcnNpdHkgb2YgQ2FsaWZvcm5pYSwgUml2ZXJzaWRlLCBSaXZl
cnNpZGUsIENBIDkyNTIxIENhbGlmb3JuaWEsIFVTQS4mI3hEO0V1cm9wZWFuIE1vbGVjdWxhciBC
aW9sb2d5IExhYm9yYXRvcnkgLSBUaGUgRXVyb3BlYW4gQmlvaW5mb3JtYXRpY3MgSW5zdGl0dXRl
LCBIaW54dG9uIENCMTAgMVNELCBVSy4mI3hEO0RlcGFydG1lbnQgb2YgQWdyaWN1bHR1cmFsIGFu
ZCBFbnZpcm9ubWVudGFsIFNjaWVuY2VzLCBVbml2ZXJzaXR5IG9mIFVkaW5lLCAzMzEwMCBVZGlu
ZSwgSXRhbHkuJiN4RDtHcmVlbiBUZWNobm9sb2d5LCBOYXR1cmFsIFJlc291cmNlcyBJbnN0aXR1
dGUgKEx1a2UpLCBWaWlra2kgUGxhbnQgU2NpZW5jZSBDZW50cmUsIGFuZCBJbnN0aXR1dGUgb2Yg
QmlvdGVjaG5vbG9neSwgVW5pdmVyc2l0eSBvZiBIZWxzaW5raSwgMDAwMTQsIEhlbHNpbmtpLCBG
aW5sYW5kLiYjeEQ7RWFybGhhbSBJbnN0aXR1dGUsIE5vcndpY2ggTlI0IDdVSCwgVUsuJiN4RDtC
R0ktU2hlbnpoZW4sIFNoZW56aGVuLCA1MTgwODMsIENoaW5hLiYjeEQ7Q29sbGVnZSBvZiBBZ3Jp
Y3VsdHVyZSBhbmQgQmlvdGVjaG5vbG9neSwgWmhlamlhbmcgVW5pdmVyc2l0eSwgSGFuZ3pob3Us
IDMxMDA1OCwgQ2hpbmEuJiN4RDtLYW5zYXMgU3RhdGUgVW5pdmVyc2l0eSwgV2hlYXQgR2VuZXRp
Y3MgUmVzb3VyY2UgQ2VudGVyLCBEZXBhcnRtZW50IG9mIFBsYW50IFBhdGhvbG9neSBhbmQgRGVw
YXJ0bWVudCBvZiBBZ3Jvbm9teSwgTWFuaGF0dGFuLCBLUyA2NjUwNiwgS2Fuc2FzLCBVU0EuJiN4
RDtTY2hvb2wgb2YgQWdyaWN1bHR1cmUsIFVuaXZlcnNpdHkgb2YgQWRlbGFpZGUsIFVycmJyYWUs
IFNBNTA2NCwgQXVzdHJhbGlhLiYjeEQ7RGVwYXJ0bWVudCBvZiBQbGFudCBhbmQgTWljcm9iaWFs
IEJpb2xvZ3ksIFVuaXZlcnNpdHkgb2YgTWlubmVzb3RhLCBTdC4gUGF1bCwgTU4gNTUxMDgsIE1p
bm5lc290YSwgVVNBLiYjeEQ7U2Nob29sIG9mIEVudmlyb25tZW50YWwgU2NpZW5jZXMsIFVuaXZl
cnNpdHkgb2YgRWFzdCBBbmdsaWEsIE5vcndpY2ggTlI0IDdUSiwgVUsuJiN4RDtOYXRpb25hbCBJ
bnN0aXR1dGUgb2YgQWdyaWN1bHR1cmFsIEJvdGFueSwgQ2FtYnJpZGdlIENCMyAwTEUsIFVLLiYj
eEQ7V2lzc2Vuc2NoYWZ0c3plbnRydW0gV2VpaGVuc3RlcGhhbiAoV1pXKSwgVGVjaG5pY2FsIFVu
aXZlcnNpdHkgTXVuaWNoLCA4NTM1NCBGcmVpc2luZywgR2VybWFueS4mI3hEO0RlcGFydG1lbnQg
b2YgQmlvbG9neSwgTHVuZCBVbml2ZXJzaXR5LCAyMjM2MiBMdW5kLCBTd2VkZW4uJiN4RDtEZXBh
cnRtZW50IG9mIEFncmljdWx0dXJlIGFuZCBGb29kLCBHb3Zlcm5tZW50IG9mIFdlc3Rlcm4gQXVz
dHJhbGlhLCBTb3V0aCBQZXJ0aCBXQSA2MTUxLCBBdXN0cmFsaWEuJiN4RDtIdWJlaSBDb2xsYWJv
cmF0aXZlIElubm92YXRpb24gQ2VudHJlIGZvciBHcmFpbiBJbmR1c3RyeSwgWWFuZ3R6ZSBVbml2
ZXJzaXR5LCBKaW5nemhvdSwgSHViZWksIDQzNDAyMywgQ2hpbmEuJiN4RDtTY2hvb2wgb2YgTGlm
ZSBTY2llbmNlcywgVW5pdmVyc2l0eSBvZiBEdW5kZWUsIER1bmRlZSBERDIgNURBLCBVSy4mI3hE
O1NjaG9vbCBvZiBQbGFudCBCaW9sb2d5LCBVbml2ZXJzaXR5IG9mIFdlc3Rlcm4gQXVzdHJhbGlh
LCBDcmF3bGV5LCBXQTYwMDksIEF1c3RyYWxpYS48L2F1dGgtYWRkcmVzcz48dGl0bGVzPjx0aXRs
ZT5BIGNocm9tb3NvbWUgY29uZm9ybWF0aW9uIGNhcHR1cmUgb3JkZXJlZCBzZXF1ZW5jZSBvZiB0
aGUgYmFybGV5IGdlbm9tZTwvdGl0bGU+PHNlY29uZGFyeS10aXRsZT5OYXR1cmU8L3NlY29uZGFy
eS10aXRsZT48L3RpdGxlcz48cGVyaW9kaWNhbD48ZnVsbC10aXRsZT5OYXR1cmU8L2Z1bGwtdGl0
bGU+PC9wZXJpb2RpY2FsPjxwYWdlcz40MjctNDMzPC9wYWdlcz48dm9sdW1lPjU0NDwvdm9sdW1l
PjxudW1iZXI+NzY1MTwvbnVtYmVyPjxrZXl3b3Jkcz48a2V5d29yZD5DZWxsIE51Y2xldXMvZ2Vu
ZXRpY3M8L2tleXdvcmQ+PGtleXdvcmQ+Q2VudHJvbWVyZS9nZW5ldGljczwva2V5d29yZD48a2V5
d29yZD5DaHJvbWF0aW4vZ2VuZXRpY3MvbWV0YWJvbGlzbTwva2V5d29yZD48a2V5d29yZD5DaHJv
bW9zb21lIE1hcHBpbmc8L2tleXdvcmQ+PGtleXdvcmQ+Q2hyb21vc29tZXMsIEFydGlmaWNpYWws
IEJhY3RlcmlhbC9nZW5ldGljczwva2V5d29yZD48a2V5d29yZD5DaHJvbW9zb21lcywgUGxhbnQv
KmdlbmV0aWNzPC9rZXl3b3JkPjxrZXl3b3JkPkdlbmV0aWMgVmFyaWF0aW9uPC9rZXl3b3JkPjxr
ZXl3b3JkPkdlbm9tZSwgUGxhbnQvKmdlbmV0aWNzPC9rZXl3b3JkPjxrZXl3b3JkPkdlbm9taWNz
PC9rZXl3b3JkPjxrZXl3b3JkPkhhcGxvdHlwZXMvZ2VuZXRpY3M8L2tleXdvcmQ+PGtleXdvcmQ+
SG9yZGV1bS8qZ2VuZXRpY3M8L2tleXdvcmQ+PGtleXdvcmQ+TWVpb3Npcy9nZW5ldGljczwva2V5
d29yZD48a2V5d29yZD5SZXBldGl0aXZlIFNlcXVlbmNlcywgTnVjbGVpYyBBY2lkL2dlbmV0aWNz
PC9rZXl3b3JkPjxrZXl3b3JkPlNlZWRzL2dlbmV0aWNzPC9rZXl3b3JkPjwva2V5d29yZHM+PGRh
dGVzPjx5ZWFyPjIwMTc8L3llYXI+PHB1Yi1kYXRlcz48ZGF0ZT5BcHIgMjY8L2RhdGU+PC9wdWIt
ZGF0ZXM+PC9kYXRlcz48aXNibj4xNDc2LTQ2ODcgKEVsZWN0cm9uaWMpJiN4RDswMDI4LTA4MzYg
KExpbmtpbmcpPC9pc2JuPjxhY2Nlc3Npb24tbnVtPjI4NDQ3NjM1PC9hY2Nlc3Npb24tbnVtPjx1
cmxzPjxyZWxhdGVkLXVybHM+PHVybD5odHRwczovL3d3dy5uY2JpLm5sbS5uaWguZ292L3B1Ym1l
ZC8yODQ0NzYzNTwvdXJsPjwvcmVsYXRlZC11cmxzPjwvdXJscz48ZWxlY3Ryb25pYy1yZXNvdXJj
ZS1udW0+MTAuMTAzOC9uYXR1cmUyMjA0MzwvZWxlY3Ryb25pYy1yZXNvdXJjZS1udW0+PC9yZWNv
cmQ+PC9DaXRlPjwvRW5kTm90ZT4A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YXNjaGVyPC9BdXRob3I+PFllYXI+MjAxNzwvWWVhcj48
UmVjTnVtPjExPC9SZWNOdW0+PERpc3BsYXlUZXh0PihNYXNjaGVyIGV0IGFsLiwgMjAxNyk8L0Rp
c3BsYXlUZXh0PjxyZWNvcmQ+PHJlYy1udW1iZXI+MTE8L3JlYy1udW1iZXI+PGZvcmVpZ24ta2V5
cz48a2V5IGFwcD0iRU4iIGRiLWlkPSIyNXI5YWE1cDd6OTl2a2VkdDA0NXBmZnZ4enBmdzVkcHcy
c2YiIHRpbWVzdGFtcD0iMTU2MjU2NTI1MSI+MTE8L2tleT48L2ZvcmVpZ24ta2V5cz48cmVmLXR5
cGUgbmFtZT0iSm91cm5hbCBBcnRpY2xlIj4xNzwvcmVmLXR5cGU+PGNvbnRyaWJ1dG9ycz48YXV0
aG9ycz48YXV0aG9yPk1hc2NoZXIsIE0uPC9hdXRob3I+PGF1dGhvcj5HdW5kbGFjaCwgSC48L2F1
dGhvcj48YXV0aG9yPkhpbW1lbGJhY2gsIEEuPC9hdXRob3I+PGF1dGhvcj5CZWllciwgUy48L2F1
dGhvcj48YXV0aG9yPlR3YXJkemlvaywgUy4gTy48L2F1dGhvcj48YXV0aG9yPldpY2tlciwgVC48
L2F1dGhvcj48YXV0aG9yPlJhZGNodWssIFYuPC9hdXRob3I+PGF1dGhvcj5Eb2NrdGVyLCBDLjwv
YXV0aG9yPjxhdXRob3I+SGVkbGV5LCBQLiBFLjwvYXV0aG9yPjxhdXRob3I+UnVzc2VsbCwgSi48
L2F1dGhvcj48YXV0aG9yPkJheWVyLCBNLjwvYXV0aG9yPjxhdXRob3I+UmFtc2F5LCBMLjwvYXV0
aG9yPjxhdXRob3I+TGl1LCBILjwvYXV0aG9yPjxhdXRob3I+SGFiZXJlciwgRy48L2F1dGhvcj48
YXV0aG9yPlpoYW5nLCBYLiBRLjwvYXV0aG9yPjxhdXRob3I+WmhhbmcsIFEuPC9hdXRob3I+PGF1
dGhvcj5CYXJyZXJvLCBSLiBBLjwvYXV0aG9yPjxhdXRob3I+TGksIEwuPC9hdXRob3I+PGF1dGhv
cj5UYXVkaWVuLCBTLjwvYXV0aG9yPjxhdXRob3I+R3JvdGgsIE0uPC9hdXRob3I+PGF1dGhvcj5G
ZWxkZXIsIE0uPC9hdXRob3I+PGF1dGhvcj5IYXN0aWUsIEEuPC9hdXRob3I+PGF1dGhvcj5TaW1r
b3ZhLCBILjwvYXV0aG9yPjxhdXRob3I+U3RhbmtvdmEsIEguPC9hdXRob3I+PGF1dGhvcj5WcmFu
YSwgSi48L2F1dGhvcj48YXV0aG9yPkNoYW4sIFMuPC9hdXRob3I+PGF1dGhvcj5NdW5vei1BbWF0
cmlhaW4sIE0uPC9hdXRob3I+PGF1dGhvcj5PdW5pdCwgUi48L2F1dGhvcj48YXV0aG9yPldhbmFt
YWtlciwgUy48L2F1dGhvcj48YXV0aG9yPkJvbHNlciwgRC48L2F1dGhvcj48YXV0aG9yPkNvbG1z
ZWUsIEMuPC9hdXRob3I+PGF1dGhvcj5TY2htdXR6ZXIsIFQuPC9hdXRob3I+PGF1dGhvcj5BbGl5
ZXZhLVNjaG5vcnIsIEwuPC9hdXRob3I+PGF1dGhvcj5HcmFzc28sIFMuPC9hdXRob3I+PGF1dGhv
cj5UYW5za2FuZW4sIEouPC9hdXRob3I+PGF1dGhvcj5DaGFpbHlhbiwgQS48L2F1dGhvcj48YXV0
aG9yPlNhbXBhdGgsIEQuPC9hdXRob3I+PGF1dGhvcj5IZWF2ZW5zLCBELjwvYXV0aG9yPjxhdXRo
b3I+Q2xpc3NvbGQsIEwuPC9hdXRob3I+PGF1dGhvcj5DYW8sIFMuPC9hdXRob3I+PGF1dGhvcj5D
aGFwbWFuLCBCLjwvYXV0aG9yPjxhdXRob3I+RGFpLCBGLjwvYXV0aG9yPjxhdXRob3I+SGFuLCBZ
LjwvYXV0aG9yPjxhdXRob3I+TGksIEguPC9hdXRob3I+PGF1dGhvcj5MaSwgWC48L2F1dGhvcj48
YXV0aG9yPkxpbiwgQy48L2F1dGhvcj48YXV0aG9yPk1jQ29va2UsIEouIEsuPC9hdXRob3I+PGF1
dGhvcj5UYW4sIEMuPC9hdXRob3I+PGF1dGhvcj5XYW5nLCBQLjwvYXV0aG9yPjxhdXRob3I+V2Fu
ZywgUy48L2F1dGhvcj48YXV0aG9yPllpbiwgUy48L2F1dGhvcj48YXV0aG9yPlpob3UsIEcuPC9h
dXRob3I+PGF1dGhvcj5Qb2xhbmQsIEouIEEuPC9hdXRob3I+PGF1dGhvcj5CZWxsZ2FyZCwgTS4g
SS48L2F1dGhvcj48YXV0aG9yPkJvcmlzanVrLCBMLjwvYXV0aG9yPjxhdXRob3I+SG91YmVuLCBB
LjwvYXV0aG9yPjxhdXRob3I+RG9sZXplbCwgSi48L2F1dGhvcj48YXV0aG9yPkF5bGluZywgUy48
L2F1dGhvcj48YXV0aG9yPkxvbmFyZGksIFMuPC9hdXRob3I+PGF1dGhvcj5LZXJzZXksIFAuPC9h
dXRob3I+PGF1dGhvcj5MYW5ncmlkZ2UsIFAuPC9hdXRob3I+PGF1dGhvcj5NdWVobGJhdWVyLCBH
LiBKLjwvYXV0aG9yPjxhdXRob3I+Q2xhcmssIE0uIEQuPC9hdXRob3I+PGF1dGhvcj5DYWNjYW1v
LCBNLjwvYXV0aG9yPjxhdXRob3I+U2NodWxtYW4sIEEuIEguPC9hdXRob3I+PGF1dGhvcj5NYXll
ciwgSy4gRi4gWC48L2F1dGhvcj48YXV0aG9yPlBsYXR6ZXIsIE0uPC9hdXRob3I+PGF1dGhvcj5D
bG9zZSwgVC4gSi48L2F1dGhvcj48YXV0aG9yPlNjaG9seiwgVS48L2F1dGhvcj48YXV0aG9yPkhh
bnNzb24sIE0uPC9hdXRob3I+PGF1dGhvcj5aaGFuZywgRy48L2F1dGhvcj48YXV0aG9yPkJyYXVt
YW5uLCBJLjwvYXV0aG9yPjxhdXRob3I+U3Bhbm5hZ2wsIE0uPC9hdXRob3I+PGF1dGhvcj5MaSwg
Qy48L2F1dGhvcj48YXV0aG9yPldhdWdoLCBSLjwvYXV0aG9yPjxhdXRob3I+U3RlaW4sIE4uPC9h
dXRob3I+PC9hdXRob3JzPjwvY29udHJpYnV0b3JzPjxhdXRoLWFkZHJlc3M+TGVpYm5peiBJbnN0
aXR1dGUgb2YgUGxhbnQgR2VuZXRpY3MgYW5kIENyb3AgUGxhbnQgUmVzZWFyY2ggKElQSykgR2F0
ZXJzbGViZW4sIDA2NDY2IFNlZWxhbmQsIEdlcm1hbnkuJiN4RDtHZXJtYW4gQ2VudHJlIGZvciBJ
bnRlZ3JhdGl2ZSBCaW9kaXZlcnNpdHkgUmVzZWFyY2ggKGlEaXYpIEhhbGxlLUplbmEtTGVpcHpp
ZywgMDQxMDMgTGVpcHppZywgR2VybWFueS4mI3hEO1BHU0IgLSBQbGFudCBHZW5vbWUgYW5kIFN5
c3RlbXMgQmlvbG9neSwgSGVsbWhvbHR6IENlbnRlciBNdW5pY2ggLSBHZXJtYW4gUmVzZWFyY2gg
Q2VudGVyIGZvciBFbnZpcm9ubWVudGFsIEhlYWx0aCwgODU3NjQgTmV1aGVyYmVyZywgR2VybWFu
eS4mI3hEO0RlcGFydG1lbnQgb2YgUGxhbnQgYW5kIE1pY3JvYmlhbCBCaW9sb2d5LCBVbml2ZXJz
aXR5IG9mIFp1cmljaCwgODAwOCBadXJpY2gsIFN3aXR6ZXJsYW5kLiYjeEQ7Q2FybHNiZXJnIFJl
c2VhcmNoIExhYm9yYXRvcnksIDE3OTkgQ29wZW5oYWdlbiwgRGVubWFyay4mI3hEO1RoZSBKYW1l
cyBIdXR0b24gSW5zdGl0dXRlLCBEdW5kZWUgREQyIDVEQSwgVUsuJiN4RDtTY2hvb2wgb2YgVmV0
ZXJpbmFyeSBhbmQgTGlmZSBTY2llbmNlcywgTXVyZG9jaCBVbml2ZXJzaXR5LCBNdXJkb2NoLCBX
QTYxNTAsIEF1c3RyYWxpYS4mI3hEO0F1c3RyYWxpYW4gRXhwb3J0IEdyYWlucyBJbm5vdmF0aW9u
IENlbnRyZSwgU291dGggUGVydGgsIFdBNjE1MSwgQXVzdHJhbGlhLiYjeEQ7Q2VudHJlIGZvciBD
b21wYXJhdGl2ZSBHZW5vbWljcywgTXVyZG9jaCBVbml2ZXJzaXR5LCBXQTYxNTAsIE11cmRvY2gs
IEF1c3RyYWxpYS4mI3hEO0RlcGFydG1lbnQgb2YgQWdyb25vbXkgYW5kIFBsYW50IEdlbmV0aWNz
LCBVbml2ZXJzaXR5IG9mIE1pbm5lc290YSwgU3QuIFBhdWwsIE1OIDU1MTA4LCBNaW5uZXNvdGEs
IFVTQS4mI3hEO0xlaWJuaXogSW5zdGl0dXRlIG9uIEFnaW5nIC0gRnJpdHogTGlwbWFubiBJbnN0
aXR1dGUgKEZMSSksIDA3NzQ1IEplbmEsIEdlcm1hbnkuJiN4RDtCaW9OYW5vIEdlbm9taWNzIElu
Yy4sIFNhbiBEaWVnbywgQ0EgOTIxMjEsIENhbGlmb3JuaWEsIFVTQS4mI3hEO0luc3RpdHV0ZSBv
ZiBFeHBlcmltZW50YWwgQm90YW55LCBDZW50cmUgb2YgdGhlIFJlZ2lvbiBIYW5hIGZvciBCaW90
ZWNobm9sb2dpY2FsIGFuZCBBZ3JpY3VsdHVyYWwgUmVzZWFyY2gsIDc4MzcxIE9sb21vdWMsIEN6
ZWNoIFJlcHVibGljLiYjeEQ7RGVwYXJ0bWVudCBvZiBCb3RhbnkgJmFtcDtQbGFudCBTY2llbmNl
cywgVW5pdmVyc2l0eSBvZiBDYWxpZm9ybmlhLCBSaXZlcnNpZGUsIFJpdmVyc2lkZSwgQ0EgOTI1
MjEsIENhbGlmb3JuaWEsIFVTQS4mI3hEO0RlcGFydG1lbnQgb2YgQ29tcHV0ZXIgU2NpZW5jZSBh
bmQgRW5naW5lZXJpbmcsIFVuaXZlcnNpdHkgb2YgQ2FsaWZvcm5pYSwgUml2ZXJzaWRlLCBSaXZl
cnNpZGUsIENBIDkyNTIxIENhbGlmb3JuaWEsIFVTQS4mI3hEO0V1cm9wZWFuIE1vbGVjdWxhciBC
aW9sb2d5IExhYm9yYXRvcnkgLSBUaGUgRXVyb3BlYW4gQmlvaW5mb3JtYXRpY3MgSW5zdGl0dXRl
LCBIaW54dG9uIENCMTAgMVNELCBVSy4mI3hEO0RlcGFydG1lbnQgb2YgQWdyaWN1bHR1cmFsIGFu
ZCBFbnZpcm9ubWVudGFsIFNjaWVuY2VzLCBVbml2ZXJzaXR5IG9mIFVkaW5lLCAzMzEwMCBVZGlu
ZSwgSXRhbHkuJiN4RDtHcmVlbiBUZWNobm9sb2d5LCBOYXR1cmFsIFJlc291cmNlcyBJbnN0aXR1
dGUgKEx1a2UpLCBWaWlra2kgUGxhbnQgU2NpZW5jZSBDZW50cmUsIGFuZCBJbnN0aXR1dGUgb2Yg
QmlvdGVjaG5vbG9neSwgVW5pdmVyc2l0eSBvZiBIZWxzaW5raSwgMDAwMTQsIEhlbHNpbmtpLCBG
aW5sYW5kLiYjeEQ7RWFybGhhbSBJbnN0aXR1dGUsIE5vcndpY2ggTlI0IDdVSCwgVUsuJiN4RDtC
R0ktU2hlbnpoZW4sIFNoZW56aGVuLCA1MTgwODMsIENoaW5hLiYjeEQ7Q29sbGVnZSBvZiBBZ3Jp
Y3VsdHVyZSBhbmQgQmlvdGVjaG5vbG9neSwgWmhlamlhbmcgVW5pdmVyc2l0eSwgSGFuZ3pob3Us
IDMxMDA1OCwgQ2hpbmEuJiN4RDtLYW5zYXMgU3RhdGUgVW5pdmVyc2l0eSwgV2hlYXQgR2VuZXRp
Y3MgUmVzb3VyY2UgQ2VudGVyLCBEZXBhcnRtZW50IG9mIFBsYW50IFBhdGhvbG9neSBhbmQgRGVw
YXJ0bWVudCBvZiBBZ3Jvbm9teSwgTWFuaGF0dGFuLCBLUyA2NjUwNiwgS2Fuc2FzLCBVU0EuJiN4
RDtTY2hvb2wgb2YgQWdyaWN1bHR1cmUsIFVuaXZlcnNpdHkgb2YgQWRlbGFpZGUsIFVycmJyYWUs
IFNBNTA2NCwgQXVzdHJhbGlhLiYjeEQ7RGVwYXJ0bWVudCBvZiBQbGFudCBhbmQgTWljcm9iaWFs
IEJpb2xvZ3ksIFVuaXZlcnNpdHkgb2YgTWlubmVzb3RhLCBTdC4gUGF1bCwgTU4gNTUxMDgsIE1p
bm5lc290YSwgVVNBLiYjeEQ7U2Nob29sIG9mIEVudmlyb25tZW50YWwgU2NpZW5jZXMsIFVuaXZl
cnNpdHkgb2YgRWFzdCBBbmdsaWEsIE5vcndpY2ggTlI0IDdUSiwgVUsuJiN4RDtOYXRpb25hbCBJ
bnN0aXR1dGUgb2YgQWdyaWN1bHR1cmFsIEJvdGFueSwgQ2FtYnJpZGdlIENCMyAwTEUsIFVLLiYj
eEQ7V2lzc2Vuc2NoYWZ0c3plbnRydW0gV2VpaGVuc3RlcGhhbiAoV1pXKSwgVGVjaG5pY2FsIFVu
aXZlcnNpdHkgTXVuaWNoLCA4NTM1NCBGcmVpc2luZywgR2VybWFueS4mI3hEO0RlcGFydG1lbnQg
b2YgQmlvbG9neSwgTHVuZCBVbml2ZXJzaXR5LCAyMjM2MiBMdW5kLCBTd2VkZW4uJiN4RDtEZXBh
cnRtZW50IG9mIEFncmljdWx0dXJlIGFuZCBGb29kLCBHb3Zlcm5tZW50IG9mIFdlc3Rlcm4gQXVz
dHJhbGlhLCBTb3V0aCBQZXJ0aCBXQSA2MTUxLCBBdXN0cmFsaWEuJiN4RDtIdWJlaSBDb2xsYWJv
cmF0aXZlIElubm92YXRpb24gQ2VudHJlIGZvciBHcmFpbiBJbmR1c3RyeSwgWWFuZ3R6ZSBVbml2
ZXJzaXR5LCBKaW5nemhvdSwgSHViZWksIDQzNDAyMywgQ2hpbmEuJiN4RDtTY2hvb2wgb2YgTGlm
ZSBTY2llbmNlcywgVW5pdmVyc2l0eSBvZiBEdW5kZWUsIER1bmRlZSBERDIgNURBLCBVSy4mI3hE
O1NjaG9vbCBvZiBQbGFudCBCaW9sb2d5LCBVbml2ZXJzaXR5IG9mIFdlc3Rlcm4gQXVzdHJhbGlh
LCBDcmF3bGV5LCBXQTYwMDksIEF1c3RyYWxpYS48L2F1dGgtYWRkcmVzcz48dGl0bGVzPjx0aXRs
ZT5BIGNocm9tb3NvbWUgY29uZm9ybWF0aW9uIGNhcHR1cmUgb3JkZXJlZCBzZXF1ZW5jZSBvZiB0
aGUgYmFybGV5IGdlbm9tZTwvdGl0bGU+PHNlY29uZGFyeS10aXRsZT5OYXR1cmU8L3NlY29uZGFy
eS10aXRsZT48L3RpdGxlcz48cGVyaW9kaWNhbD48ZnVsbC10aXRsZT5OYXR1cmU8L2Z1bGwtdGl0
bGU+PC9wZXJpb2RpY2FsPjxwYWdlcz40MjctNDMzPC9wYWdlcz48dm9sdW1lPjU0NDwvdm9sdW1l
PjxudW1iZXI+NzY1MTwvbnVtYmVyPjxrZXl3b3Jkcz48a2V5d29yZD5DZWxsIE51Y2xldXMvZ2Vu
ZXRpY3M8L2tleXdvcmQ+PGtleXdvcmQ+Q2VudHJvbWVyZS9nZW5ldGljczwva2V5d29yZD48a2V5
d29yZD5DaHJvbWF0aW4vZ2VuZXRpY3MvbWV0YWJvbGlzbTwva2V5d29yZD48a2V5d29yZD5DaHJv
bW9zb21lIE1hcHBpbmc8L2tleXdvcmQ+PGtleXdvcmQ+Q2hyb21vc29tZXMsIEFydGlmaWNpYWws
IEJhY3RlcmlhbC9nZW5ldGljczwva2V5d29yZD48a2V5d29yZD5DaHJvbW9zb21lcywgUGxhbnQv
KmdlbmV0aWNzPC9rZXl3b3JkPjxrZXl3b3JkPkdlbmV0aWMgVmFyaWF0aW9uPC9rZXl3b3JkPjxr
ZXl3b3JkPkdlbm9tZSwgUGxhbnQvKmdlbmV0aWNzPC9rZXl3b3JkPjxrZXl3b3JkPkdlbm9taWNz
PC9rZXl3b3JkPjxrZXl3b3JkPkhhcGxvdHlwZXMvZ2VuZXRpY3M8L2tleXdvcmQ+PGtleXdvcmQ+
SG9yZGV1bS8qZ2VuZXRpY3M8L2tleXdvcmQ+PGtleXdvcmQ+TWVpb3Npcy9nZW5ldGljczwva2V5
d29yZD48a2V5d29yZD5SZXBldGl0aXZlIFNlcXVlbmNlcywgTnVjbGVpYyBBY2lkL2dlbmV0aWNz
PC9rZXl3b3JkPjxrZXl3b3JkPlNlZWRzL2dlbmV0aWNzPC9rZXl3b3JkPjwva2V5d29yZHM+PGRh
dGVzPjx5ZWFyPjIwMTc8L3llYXI+PHB1Yi1kYXRlcz48ZGF0ZT5BcHIgMjY8L2RhdGU+PC9wdWIt
ZGF0ZXM+PC9kYXRlcz48aXNibj4xNDc2LTQ2ODcgKEVsZWN0cm9uaWMpJiN4RDswMDI4LTA4MzYg
KExpbmtpbmcpPC9pc2JuPjxhY2Nlc3Npb24tbnVtPjI4NDQ3NjM1PC9hY2Nlc3Npb24tbnVtPjx1
cmxzPjxyZWxhdGVkLXVybHM+PHVybD5odHRwczovL3d3dy5uY2JpLm5sbS5uaWguZ292L3B1Ym1l
ZC8yODQ0NzYzNTwvdXJsPjwvcmVsYXRlZC11cmxzPjwvdXJscz48ZWxlY3Ryb25pYy1yZXNvdXJj
ZS1udW0+MTAuMTAzOC9uYXR1cmUyMjA0MzwvZWxlY3Ryb25pYy1yZXNvdXJjZS1udW0+PC9yZWNv
cmQ+PC9DaXRlPjwvRW5kTm90ZT4A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24" w:tooltip="Mascher, 2017 #11" w:history="1">
              <w:r>
                <w:rPr>
                  <w:rFonts w:ascii="Times New Roman" w:hAnsi="Times New Roman"/>
                  <w:noProof/>
                  <w:sz w:val="18"/>
                  <w:szCs w:val="18"/>
                </w:rPr>
                <w:t>Mascher et al., 2017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</w:tbl>
    <w:p w14:paraId="2233B49A" w14:textId="77777777" w:rsidR="00C0461B" w:rsidRPr="0012303C" w:rsidRDefault="00C0461B" w:rsidP="00C0461B">
      <w:pPr>
        <w:rPr>
          <w:rFonts w:ascii="Times New Roman" w:hAnsi="Times New Roman"/>
        </w:rPr>
      </w:pPr>
    </w:p>
    <w:p w14:paraId="36A575CD" w14:textId="7A659A4A" w:rsidR="008E5F29" w:rsidRPr="0012303C" w:rsidRDefault="008E5F29" w:rsidP="00323B48">
      <w:pPr>
        <w:spacing w:line="360" w:lineRule="auto"/>
        <w:rPr>
          <w:rFonts w:ascii="Times New Roman" w:hAnsi="Times New Roman"/>
        </w:rPr>
      </w:pPr>
    </w:p>
    <w:p w14:paraId="5D161692" w14:textId="77777777" w:rsidR="00C47135" w:rsidRPr="0012303C" w:rsidRDefault="00C47135" w:rsidP="00761EBB">
      <w:pPr>
        <w:rPr>
          <w:rFonts w:ascii="Times New Roman" w:hAnsi="Times New Roman"/>
          <w:kern w:val="0"/>
          <w:szCs w:val="21"/>
        </w:rPr>
        <w:sectPr w:rsidR="00C47135" w:rsidRPr="0012303C" w:rsidSect="005300CC">
          <w:footerReference w:type="even" r:id="rId8"/>
          <w:footerReference w:type="default" r:id="rId9"/>
          <w:pgSz w:w="16840" w:h="11900" w:orient="landscape"/>
          <w:pgMar w:top="720" w:right="720" w:bottom="720" w:left="720" w:header="851" w:footer="992" w:gutter="0"/>
          <w:cols w:space="425"/>
          <w:docGrid w:linePitch="312"/>
        </w:sectPr>
      </w:pPr>
    </w:p>
    <w:p w14:paraId="1C4B62AC" w14:textId="298492B8" w:rsidR="00271912" w:rsidRPr="0012303C" w:rsidRDefault="00271912" w:rsidP="00271912">
      <w:pPr>
        <w:spacing w:line="360" w:lineRule="auto"/>
        <w:rPr>
          <w:rFonts w:ascii="Times New Roman" w:hAnsi="Times New Roman"/>
          <w:b/>
          <w:color w:val="1C1C1C"/>
          <w:sz w:val="24"/>
          <w:szCs w:val="21"/>
        </w:rPr>
      </w:pPr>
      <w:r w:rsidRPr="0012303C">
        <w:rPr>
          <w:rFonts w:ascii="Times New Roman" w:hAnsi="Times New Roman"/>
          <w:b/>
          <w:color w:val="1C1C1C"/>
          <w:sz w:val="24"/>
          <w:szCs w:val="21"/>
        </w:rPr>
        <w:lastRenderedPageBreak/>
        <w:t>R</w:t>
      </w:r>
      <w:r w:rsidR="00E92BEC">
        <w:rPr>
          <w:rFonts w:ascii="Times New Roman" w:hAnsi="Times New Roman" w:hint="eastAsia"/>
          <w:b/>
          <w:color w:val="1C1C1C"/>
          <w:sz w:val="24"/>
          <w:szCs w:val="21"/>
        </w:rPr>
        <w:t>eferences</w:t>
      </w:r>
    </w:p>
    <w:p w14:paraId="0191BB3A" w14:textId="77777777" w:rsidR="007325CA" w:rsidRPr="0012303C" w:rsidRDefault="007325CA" w:rsidP="007325CA">
      <w:pPr>
        <w:rPr>
          <w:rFonts w:ascii="Times New Roman" w:hAnsi="Times New Roman"/>
        </w:rPr>
      </w:pPr>
    </w:p>
    <w:p w14:paraId="27C7E5FF" w14:textId="77777777" w:rsidR="00A62576" w:rsidRPr="00A62576" w:rsidRDefault="007325CA" w:rsidP="00A62576">
      <w:pPr>
        <w:pStyle w:val="EndNoteBibliography"/>
        <w:ind w:left="720" w:hanging="720"/>
      </w:pPr>
      <w:r w:rsidRPr="0012303C">
        <w:rPr>
          <w:rFonts w:ascii="Times New Roman" w:hAnsi="Times New Roman" w:cs="Times New Roman"/>
          <w:sz w:val="24"/>
          <w:szCs w:val="24"/>
        </w:rPr>
        <w:fldChar w:fldCharType="begin"/>
      </w:r>
      <w:r w:rsidRPr="0012303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2303C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A62576" w:rsidRPr="00A62576">
        <w:t xml:space="preserve">Bertioli, D.J., Cannon, S.B., Froenicke, L., Huang, G., Farmer, A.D., Cannon, E.K., et al. (2016). The genome sequences of Arachis duranensis and Arachis ipaensis, the diploid ancestors of cultivated peanut. </w:t>
      </w:r>
      <w:r w:rsidR="00A62576" w:rsidRPr="00A62576">
        <w:rPr>
          <w:i/>
        </w:rPr>
        <w:t>Nat Genet</w:t>
      </w:r>
      <w:r w:rsidR="00A62576" w:rsidRPr="00A62576">
        <w:t xml:space="preserve"> 48(4)</w:t>
      </w:r>
      <w:r w:rsidR="00A62576" w:rsidRPr="00A62576">
        <w:rPr>
          <w:b/>
        </w:rPr>
        <w:t>,</w:t>
      </w:r>
      <w:r w:rsidR="00A62576" w:rsidRPr="00A62576">
        <w:t xml:space="preserve"> 438-446. doi: 10.1038/ng.3517.</w:t>
      </w:r>
      <w:bookmarkEnd w:id="1"/>
    </w:p>
    <w:p w14:paraId="3A916831" w14:textId="77777777" w:rsidR="00A62576" w:rsidRPr="00A62576" w:rsidRDefault="00A62576" w:rsidP="00A62576">
      <w:pPr>
        <w:pStyle w:val="EndNoteBibliography"/>
        <w:ind w:left="720" w:hanging="720"/>
      </w:pPr>
      <w:bookmarkStart w:id="2" w:name="_ENREF_2"/>
      <w:r w:rsidRPr="00A62576">
        <w:t xml:space="preserve">Chalhoub, B., Denoeud, F., Liu, S., Parkin, I.A.P., Tang, H., Wang, X., et al. (2014). Early allopolyploid evolution in the post-Neolithic Brassica napus oilseed genome. </w:t>
      </w:r>
      <w:r w:rsidRPr="00A62576">
        <w:rPr>
          <w:i/>
        </w:rPr>
        <w:t>Science</w:t>
      </w:r>
      <w:r w:rsidRPr="00A62576">
        <w:t xml:space="preserve"> 345(345)</w:t>
      </w:r>
      <w:r w:rsidRPr="00A62576">
        <w:rPr>
          <w:b/>
        </w:rPr>
        <w:t>,</w:t>
      </w:r>
      <w:r w:rsidRPr="00A62576">
        <w:t xml:space="preserve"> 950-953.</w:t>
      </w:r>
      <w:bookmarkEnd w:id="2"/>
    </w:p>
    <w:p w14:paraId="7190F54C" w14:textId="77777777" w:rsidR="00A62576" w:rsidRPr="00A62576" w:rsidRDefault="00A62576" w:rsidP="00A62576">
      <w:pPr>
        <w:pStyle w:val="EndNoteBibliography"/>
        <w:ind w:left="720" w:hanging="720"/>
      </w:pPr>
      <w:bookmarkStart w:id="3" w:name="_ENREF_3"/>
      <w:r w:rsidRPr="00A62576">
        <w:t xml:space="preserve">D'Hont, A., Denoeud, F., Aury, J.M., Baurens, F.C., Carreel, F., Garsmeur, O., et al. (2012). The banana (Musa acuminata) genome and the evolution of monocotyledonous plants. </w:t>
      </w:r>
      <w:r w:rsidRPr="00A62576">
        <w:rPr>
          <w:i/>
        </w:rPr>
        <w:t>Nature</w:t>
      </w:r>
      <w:r w:rsidRPr="00A62576">
        <w:t xml:space="preserve"> 488(7410)</w:t>
      </w:r>
      <w:r w:rsidRPr="00A62576">
        <w:rPr>
          <w:b/>
        </w:rPr>
        <w:t>,</w:t>
      </w:r>
      <w:r w:rsidRPr="00A62576">
        <w:t xml:space="preserve"> 213-217. doi: 10.1038/nature11241.</w:t>
      </w:r>
      <w:bookmarkEnd w:id="3"/>
    </w:p>
    <w:p w14:paraId="6D526B95" w14:textId="77777777" w:rsidR="00A62576" w:rsidRPr="00A62576" w:rsidRDefault="00A62576" w:rsidP="00A62576">
      <w:pPr>
        <w:pStyle w:val="EndNoteBibliography"/>
        <w:ind w:left="720" w:hanging="720"/>
      </w:pPr>
      <w:bookmarkStart w:id="4" w:name="_ENREF_4"/>
      <w:r w:rsidRPr="00A62576">
        <w:t xml:space="preserve">Denoeud, F., Carretero-Paulet, L., Dereeper, A., Droc, G., Guyot, R., Pietrella, M., et al. (2014). The coffee genome provides insight into the convergent evolution of caffeine biosynthesis. </w:t>
      </w:r>
      <w:r w:rsidRPr="00A62576">
        <w:rPr>
          <w:i/>
        </w:rPr>
        <w:t>Science</w:t>
      </w:r>
      <w:r w:rsidRPr="00A62576">
        <w:t xml:space="preserve"> 345(6201)</w:t>
      </w:r>
      <w:r w:rsidRPr="00A62576">
        <w:rPr>
          <w:b/>
        </w:rPr>
        <w:t>,</w:t>
      </w:r>
      <w:r w:rsidRPr="00A62576">
        <w:t xml:space="preserve"> 1181-1184. doi: 10.1126/science.1255274.</w:t>
      </w:r>
      <w:bookmarkEnd w:id="4"/>
    </w:p>
    <w:p w14:paraId="77E804D2" w14:textId="77777777" w:rsidR="00A62576" w:rsidRPr="00A62576" w:rsidRDefault="00A62576" w:rsidP="00A62576">
      <w:pPr>
        <w:pStyle w:val="EndNoteBibliography"/>
        <w:ind w:left="720" w:hanging="720"/>
      </w:pPr>
      <w:bookmarkStart w:id="5" w:name="_ENREF_5"/>
      <w:r w:rsidRPr="00A62576">
        <w:t xml:space="preserve">Garciamas, J., Benjak, A., Sanseverino, W., Bourgeois, M., Mir, G., González, V.M., et al. (2012). The genome of melon (Cucumis melo L.). </w:t>
      </w:r>
      <w:r w:rsidRPr="00A62576">
        <w:rPr>
          <w:i/>
        </w:rPr>
        <w:t>Proceedings of the National Academy of Sciences of the United States of America</w:t>
      </w:r>
      <w:r w:rsidRPr="00A62576">
        <w:t xml:space="preserve"> 109(29)</w:t>
      </w:r>
      <w:r w:rsidRPr="00A62576">
        <w:rPr>
          <w:b/>
        </w:rPr>
        <w:t>,</w:t>
      </w:r>
      <w:r w:rsidRPr="00A62576">
        <w:t xml:space="preserve"> 11872.</w:t>
      </w:r>
      <w:bookmarkEnd w:id="5"/>
    </w:p>
    <w:p w14:paraId="16A9BB5A" w14:textId="77777777" w:rsidR="00A62576" w:rsidRPr="00A62576" w:rsidRDefault="00A62576" w:rsidP="00A62576">
      <w:pPr>
        <w:pStyle w:val="EndNoteBibliography"/>
        <w:ind w:left="720" w:hanging="720"/>
      </w:pPr>
      <w:bookmarkStart w:id="6" w:name="_ENREF_6"/>
      <w:r w:rsidRPr="00A62576">
        <w:t xml:space="preserve">Guo, S., Zhang, J., Sun, H., Salse, J., Lucas, W.J., Zhang, H., et al. (2013). The draft genome of watermelon (Citrullus lanatus) and resequencing of 20 diverse accessions. </w:t>
      </w:r>
      <w:r w:rsidRPr="00A62576">
        <w:rPr>
          <w:i/>
        </w:rPr>
        <w:t>Nature Genetics</w:t>
      </w:r>
      <w:r w:rsidRPr="00A62576">
        <w:t xml:space="preserve"> 45(1)</w:t>
      </w:r>
      <w:r w:rsidRPr="00A62576">
        <w:rPr>
          <w:b/>
        </w:rPr>
        <w:t>,</w:t>
      </w:r>
      <w:r w:rsidRPr="00A62576">
        <w:t xml:space="preserve"> 51-U82.</w:t>
      </w:r>
      <w:bookmarkEnd w:id="6"/>
    </w:p>
    <w:p w14:paraId="26B5999F" w14:textId="77777777" w:rsidR="00A62576" w:rsidRPr="00A62576" w:rsidRDefault="00A62576" w:rsidP="00A62576">
      <w:pPr>
        <w:pStyle w:val="EndNoteBibliography"/>
        <w:ind w:left="720" w:hanging="720"/>
      </w:pPr>
      <w:bookmarkStart w:id="7" w:name="_ENREF_7"/>
      <w:r w:rsidRPr="00A62576">
        <w:t xml:space="preserve">Hirakawa, H., Shirasawa, K., Miyatake, K., Nunome, T., Negoro, S., Ohyama, A., et al. (2014). Draft genome sequence of eggplant (Solanum melongena L.): the representative solanum species indigenous to the old world. </w:t>
      </w:r>
      <w:r w:rsidRPr="00A62576">
        <w:rPr>
          <w:i/>
        </w:rPr>
        <w:t>DNA Res</w:t>
      </w:r>
      <w:r w:rsidRPr="00A62576">
        <w:t xml:space="preserve"> 21(6)</w:t>
      </w:r>
      <w:r w:rsidRPr="00A62576">
        <w:rPr>
          <w:b/>
        </w:rPr>
        <w:t>,</w:t>
      </w:r>
      <w:r w:rsidRPr="00A62576">
        <w:t xml:space="preserve"> 649-660. doi: 10.1093/dnares/dsu027.</w:t>
      </w:r>
      <w:bookmarkEnd w:id="7"/>
    </w:p>
    <w:p w14:paraId="2582F290" w14:textId="77777777" w:rsidR="00A62576" w:rsidRPr="00A62576" w:rsidRDefault="00A62576" w:rsidP="00A62576">
      <w:pPr>
        <w:pStyle w:val="EndNoteBibliography"/>
        <w:ind w:left="720" w:hanging="720"/>
      </w:pPr>
      <w:bookmarkStart w:id="8" w:name="_ENREF_8"/>
      <w:r w:rsidRPr="00A62576">
        <w:t xml:space="preserve">Hu, T.T., Pattyn, P., Bakker, E.G., Cao, J., Cheng, J.F., Clark, R.M., et al. (2011). The Arabidopsis lyrata genome sequence and the basis of rapid genome size change. </w:t>
      </w:r>
      <w:r w:rsidRPr="00A62576">
        <w:rPr>
          <w:i/>
        </w:rPr>
        <w:t>Nat Genet</w:t>
      </w:r>
      <w:r w:rsidRPr="00A62576">
        <w:t xml:space="preserve"> 43(5)</w:t>
      </w:r>
      <w:r w:rsidRPr="00A62576">
        <w:rPr>
          <w:b/>
        </w:rPr>
        <w:t>,</w:t>
      </w:r>
      <w:r w:rsidRPr="00A62576">
        <w:t xml:space="preserve"> 476-481. doi: 10.1038/ng.807.</w:t>
      </w:r>
      <w:bookmarkEnd w:id="8"/>
    </w:p>
    <w:p w14:paraId="4079CC51" w14:textId="77777777" w:rsidR="00A62576" w:rsidRPr="00A62576" w:rsidRDefault="00A62576" w:rsidP="00A62576">
      <w:pPr>
        <w:pStyle w:val="EndNoteBibliography"/>
        <w:ind w:left="720" w:hanging="720"/>
      </w:pPr>
      <w:bookmarkStart w:id="9" w:name="_ENREF_9"/>
      <w:r w:rsidRPr="00A62576">
        <w:t xml:space="preserve">Huang, S., Li, R., Zhang, Z., Li, L., Gu, X., Fan, W., et al. (2009a). The genome of the cucumber, Cucumis sativus L. </w:t>
      </w:r>
      <w:r w:rsidRPr="00A62576">
        <w:rPr>
          <w:i/>
        </w:rPr>
        <w:t>Nature Genetics</w:t>
      </w:r>
      <w:r w:rsidRPr="00A62576">
        <w:t xml:space="preserve"> 41(12)</w:t>
      </w:r>
      <w:r w:rsidRPr="00A62576">
        <w:rPr>
          <w:b/>
        </w:rPr>
        <w:t>,</w:t>
      </w:r>
      <w:r w:rsidRPr="00A62576">
        <w:t xml:space="preserve"> 1275-1281.</w:t>
      </w:r>
      <w:bookmarkEnd w:id="9"/>
    </w:p>
    <w:p w14:paraId="692FD2A6" w14:textId="77777777" w:rsidR="00A62576" w:rsidRPr="00A62576" w:rsidRDefault="00A62576" w:rsidP="00A62576">
      <w:pPr>
        <w:pStyle w:val="EndNoteBibliography"/>
        <w:ind w:left="720" w:hanging="720"/>
      </w:pPr>
      <w:bookmarkStart w:id="10" w:name="_ENREF_10"/>
      <w:r w:rsidRPr="00A62576">
        <w:t xml:space="preserve">Huang, S., Li, R., Zhang, Z., Li, L., Gu, X., Fan, W., et al. (2009b). The genome of the cucumber, Cucumis sativus L. </w:t>
      </w:r>
      <w:r w:rsidRPr="00A62576">
        <w:rPr>
          <w:i/>
        </w:rPr>
        <w:t>Nat Genet</w:t>
      </w:r>
      <w:r w:rsidRPr="00A62576">
        <w:t xml:space="preserve"> 41(12)</w:t>
      </w:r>
      <w:r w:rsidRPr="00A62576">
        <w:rPr>
          <w:b/>
        </w:rPr>
        <w:t>,</w:t>
      </w:r>
      <w:r w:rsidRPr="00A62576">
        <w:t xml:space="preserve"> 1275-1281. doi: 10.1038/ng.475.</w:t>
      </w:r>
      <w:bookmarkEnd w:id="10"/>
    </w:p>
    <w:p w14:paraId="7BD5BAD5" w14:textId="77777777" w:rsidR="00A62576" w:rsidRPr="00A62576" w:rsidRDefault="00A62576" w:rsidP="00A62576">
      <w:pPr>
        <w:pStyle w:val="EndNoteBibliography"/>
        <w:ind w:left="720" w:hanging="720"/>
      </w:pPr>
      <w:bookmarkStart w:id="11" w:name="_ENREF_11"/>
      <w:r w:rsidRPr="00A62576">
        <w:t xml:space="preserve">Initiative, A.G. (2000). Analysis of the genome sequence of the flowering plant Arabidopsis thaliana. </w:t>
      </w:r>
      <w:r w:rsidRPr="00A62576">
        <w:rPr>
          <w:i/>
        </w:rPr>
        <w:t>Nature</w:t>
      </w:r>
      <w:r w:rsidRPr="00A62576">
        <w:t xml:space="preserve"> 408(6814)</w:t>
      </w:r>
      <w:r w:rsidRPr="00A62576">
        <w:rPr>
          <w:b/>
        </w:rPr>
        <w:t>,</w:t>
      </w:r>
      <w:r w:rsidRPr="00A62576">
        <w:t xml:space="preserve"> 796-815.</w:t>
      </w:r>
      <w:bookmarkEnd w:id="11"/>
    </w:p>
    <w:p w14:paraId="6D21D55C" w14:textId="77777777" w:rsidR="00A62576" w:rsidRPr="00A62576" w:rsidRDefault="00A62576" w:rsidP="00A62576">
      <w:pPr>
        <w:pStyle w:val="EndNoteBibliography"/>
        <w:ind w:left="720" w:hanging="720"/>
      </w:pPr>
      <w:bookmarkStart w:id="12" w:name="_ENREF_12"/>
      <w:r w:rsidRPr="00A62576">
        <w:t xml:space="preserve">International Brachypodium, I. (2010). Genome sequencing and analysis of the model grass Brachypodium distachyon. </w:t>
      </w:r>
      <w:r w:rsidRPr="00A62576">
        <w:rPr>
          <w:i/>
        </w:rPr>
        <w:t>Nature</w:t>
      </w:r>
      <w:r w:rsidRPr="00A62576">
        <w:t xml:space="preserve"> 463(7282)</w:t>
      </w:r>
      <w:r w:rsidRPr="00A62576">
        <w:rPr>
          <w:b/>
        </w:rPr>
        <w:t>,</w:t>
      </w:r>
      <w:r w:rsidRPr="00A62576">
        <w:t xml:space="preserve"> 763-768. doi: 10.1038/nature08747.</w:t>
      </w:r>
      <w:bookmarkEnd w:id="12"/>
    </w:p>
    <w:p w14:paraId="73634BE5" w14:textId="77777777" w:rsidR="00A62576" w:rsidRPr="00A62576" w:rsidRDefault="00A62576" w:rsidP="00A62576">
      <w:pPr>
        <w:pStyle w:val="EndNoteBibliography"/>
        <w:ind w:left="720" w:hanging="720"/>
      </w:pPr>
      <w:bookmarkStart w:id="13" w:name="_ENREF_13"/>
      <w:r w:rsidRPr="00A62576">
        <w:t xml:space="preserve">International Peach Genome, I., Verde, I., Abbott, A.G., Scalabrin, S., Jung, S., Shu, S., et al. (2013). The high-quality draft genome of peach (Prunus persica) identifies unique patterns of genetic diversity, domestication and genome evolution. </w:t>
      </w:r>
      <w:r w:rsidRPr="00A62576">
        <w:rPr>
          <w:i/>
        </w:rPr>
        <w:t>Nat Genet</w:t>
      </w:r>
      <w:r w:rsidRPr="00A62576">
        <w:t xml:space="preserve"> 45(5)</w:t>
      </w:r>
      <w:r w:rsidRPr="00A62576">
        <w:rPr>
          <w:b/>
        </w:rPr>
        <w:t>,</w:t>
      </w:r>
      <w:r w:rsidRPr="00A62576">
        <w:t xml:space="preserve"> 487-494. doi: 10.1038/ng.2586.</w:t>
      </w:r>
      <w:bookmarkEnd w:id="13"/>
    </w:p>
    <w:p w14:paraId="43F7BA2A" w14:textId="77777777" w:rsidR="00A62576" w:rsidRPr="00A62576" w:rsidRDefault="00A62576" w:rsidP="00A62576">
      <w:pPr>
        <w:pStyle w:val="EndNoteBibliography"/>
        <w:ind w:left="720" w:hanging="720"/>
      </w:pPr>
      <w:bookmarkStart w:id="14" w:name="_ENREF_14"/>
      <w:r w:rsidRPr="00A62576">
        <w:t xml:space="preserve">International Rice Genome Sequencing, P. (2005). The map-based sequence of the rice genome. </w:t>
      </w:r>
      <w:r w:rsidRPr="00A62576">
        <w:rPr>
          <w:i/>
        </w:rPr>
        <w:t>Nature</w:t>
      </w:r>
      <w:r w:rsidRPr="00A62576">
        <w:t xml:space="preserve"> 436(7052)</w:t>
      </w:r>
      <w:r w:rsidRPr="00A62576">
        <w:rPr>
          <w:b/>
        </w:rPr>
        <w:t>,</w:t>
      </w:r>
      <w:r w:rsidRPr="00A62576">
        <w:t xml:space="preserve"> 793-800. doi: 10.1038/nature03895.</w:t>
      </w:r>
      <w:bookmarkEnd w:id="14"/>
    </w:p>
    <w:p w14:paraId="3EEA491B" w14:textId="77777777" w:rsidR="00A62576" w:rsidRPr="00A62576" w:rsidRDefault="00A62576" w:rsidP="00A62576">
      <w:pPr>
        <w:pStyle w:val="EndNoteBibliography"/>
        <w:ind w:left="720" w:hanging="720"/>
      </w:pPr>
      <w:bookmarkStart w:id="15" w:name="_ENREF_15"/>
      <w:r w:rsidRPr="00A62576">
        <w:t xml:space="preserve">International Wheat Genome Sequencing, C. (2014). A chromosome-based draft sequence of the hexaploid bread wheat (Triticum aestivum) genome. </w:t>
      </w:r>
      <w:r w:rsidRPr="00A62576">
        <w:rPr>
          <w:i/>
        </w:rPr>
        <w:t>Science</w:t>
      </w:r>
      <w:r w:rsidRPr="00A62576">
        <w:t xml:space="preserve"> 345(6194)</w:t>
      </w:r>
      <w:r w:rsidRPr="00A62576">
        <w:rPr>
          <w:b/>
        </w:rPr>
        <w:t>,</w:t>
      </w:r>
      <w:r w:rsidRPr="00A62576">
        <w:t xml:space="preserve"> 1251788. doi: 10.1126/science.1251788.</w:t>
      </w:r>
      <w:bookmarkEnd w:id="15"/>
    </w:p>
    <w:p w14:paraId="1F1EC121" w14:textId="77777777" w:rsidR="00A62576" w:rsidRPr="00A62576" w:rsidRDefault="00A62576" w:rsidP="00A62576">
      <w:pPr>
        <w:pStyle w:val="EndNoteBibliography"/>
        <w:ind w:left="720" w:hanging="720"/>
      </w:pPr>
      <w:bookmarkStart w:id="16" w:name="_ENREF_16"/>
      <w:r w:rsidRPr="00A62576">
        <w:t xml:space="preserve">Jaillon, O., Aury, J.M., Noel, B., Policriti, A., Clepet, C., Casagrande, A., et al. (2007). The grapevine genome sequence suggests ancestral hexaploidization in major angiosperm phyla. </w:t>
      </w:r>
      <w:r w:rsidRPr="00A62576">
        <w:rPr>
          <w:i/>
        </w:rPr>
        <w:t>Nature</w:t>
      </w:r>
      <w:r w:rsidRPr="00A62576">
        <w:t xml:space="preserve"> 449(7161)</w:t>
      </w:r>
      <w:r w:rsidRPr="00A62576">
        <w:rPr>
          <w:b/>
        </w:rPr>
        <w:t>,</w:t>
      </w:r>
      <w:r w:rsidRPr="00A62576">
        <w:t xml:space="preserve"> 463-467. doi: 10.1038/nature06148.</w:t>
      </w:r>
      <w:bookmarkEnd w:id="16"/>
    </w:p>
    <w:p w14:paraId="354B7700" w14:textId="77777777" w:rsidR="00A62576" w:rsidRPr="00A62576" w:rsidRDefault="00A62576" w:rsidP="00A62576">
      <w:pPr>
        <w:pStyle w:val="EndNoteBibliography"/>
        <w:ind w:left="720" w:hanging="720"/>
      </w:pPr>
      <w:bookmarkStart w:id="17" w:name="_ENREF_17"/>
      <w:r w:rsidRPr="00A62576">
        <w:t xml:space="preserve">Jia, J., Zhao, S., Kong, X., Li, Y., Zhao, G., He, W., et al. (2013). Aegilops tauschii draft genome sequence reveals a gene repertoire for wheat adaptation. </w:t>
      </w:r>
      <w:r w:rsidRPr="00A62576">
        <w:rPr>
          <w:i/>
        </w:rPr>
        <w:t>Nature</w:t>
      </w:r>
      <w:r w:rsidRPr="00A62576">
        <w:t xml:space="preserve"> 496(7443)</w:t>
      </w:r>
      <w:r w:rsidRPr="00A62576">
        <w:rPr>
          <w:b/>
        </w:rPr>
        <w:t>,</w:t>
      </w:r>
      <w:r w:rsidRPr="00A62576">
        <w:t xml:space="preserve"> 91-95. doi: 10.1038/nature12028.</w:t>
      </w:r>
      <w:bookmarkEnd w:id="17"/>
    </w:p>
    <w:p w14:paraId="39015A30" w14:textId="77777777" w:rsidR="00A62576" w:rsidRPr="00A62576" w:rsidRDefault="00A62576" w:rsidP="00A62576">
      <w:pPr>
        <w:pStyle w:val="EndNoteBibliography"/>
        <w:ind w:left="720" w:hanging="720"/>
      </w:pPr>
      <w:bookmarkStart w:id="18" w:name="_ENREF_18"/>
      <w:r w:rsidRPr="00A62576">
        <w:t xml:space="preserve">Kang, Y.J., Kim, S.K., Kim, M.Y., Lestari, P., Kim, K.H., Ha, B.K., et al. (2014). Genome sequence of mungbean and insights into evolution within Vigna species. </w:t>
      </w:r>
      <w:r w:rsidRPr="00A62576">
        <w:rPr>
          <w:i/>
        </w:rPr>
        <w:t>Nat Commun</w:t>
      </w:r>
      <w:r w:rsidRPr="00A62576">
        <w:t xml:space="preserve"> 5</w:t>
      </w:r>
      <w:r w:rsidRPr="00A62576">
        <w:rPr>
          <w:b/>
        </w:rPr>
        <w:t>,</w:t>
      </w:r>
      <w:r w:rsidRPr="00A62576">
        <w:t xml:space="preserve"> 5443. doi: 10.1038/ncomms6443.</w:t>
      </w:r>
      <w:bookmarkEnd w:id="18"/>
    </w:p>
    <w:p w14:paraId="7DC53B10" w14:textId="77777777" w:rsidR="00A62576" w:rsidRPr="00A62576" w:rsidRDefault="00A62576" w:rsidP="00A62576">
      <w:pPr>
        <w:pStyle w:val="EndNoteBibliography"/>
        <w:ind w:left="720" w:hanging="720"/>
      </w:pPr>
      <w:bookmarkStart w:id="19" w:name="_ENREF_19"/>
      <w:r w:rsidRPr="00A62576">
        <w:t xml:space="preserve">Kim, S., Park, M., Yeom, S.I., Kim, Y.M., Lee, J.M., Lee, H.A., et al. (2014). Genome sequence of the hot pepper provides insights into the evolution of pungency in Capsicum species. </w:t>
      </w:r>
      <w:r w:rsidRPr="00A62576">
        <w:rPr>
          <w:i/>
        </w:rPr>
        <w:t>Nat Genet</w:t>
      </w:r>
      <w:r w:rsidRPr="00A62576">
        <w:t xml:space="preserve"> 46(3)</w:t>
      </w:r>
      <w:r w:rsidRPr="00A62576">
        <w:rPr>
          <w:b/>
        </w:rPr>
        <w:t>,</w:t>
      </w:r>
      <w:r w:rsidRPr="00A62576">
        <w:t xml:space="preserve"> 270-278. doi: 10.1038/ng.2877.</w:t>
      </w:r>
      <w:bookmarkEnd w:id="19"/>
    </w:p>
    <w:p w14:paraId="62065419" w14:textId="77777777" w:rsidR="00A62576" w:rsidRPr="00A62576" w:rsidRDefault="00A62576" w:rsidP="00A62576">
      <w:pPr>
        <w:pStyle w:val="EndNoteBibliography"/>
        <w:ind w:left="720" w:hanging="720"/>
      </w:pPr>
      <w:bookmarkStart w:id="20" w:name="_ENREF_20"/>
      <w:r w:rsidRPr="00A62576">
        <w:t xml:space="preserve">Kitashiba, H., Li, F., Hirakawa, H., Kawanabe, T., Zou, Z., Hasegawa, Y., et al. (2014). Draft sequences of the radish (Raphanus sativus L.) genome. </w:t>
      </w:r>
      <w:r w:rsidRPr="00A62576">
        <w:rPr>
          <w:i/>
        </w:rPr>
        <w:t>DNA Res</w:t>
      </w:r>
      <w:r w:rsidRPr="00A62576">
        <w:t xml:space="preserve"> 21(5)</w:t>
      </w:r>
      <w:r w:rsidRPr="00A62576">
        <w:rPr>
          <w:b/>
        </w:rPr>
        <w:t>,</w:t>
      </w:r>
      <w:r w:rsidRPr="00A62576">
        <w:t xml:space="preserve"> 481-490. doi: 10.1093/dnares/dsu014.</w:t>
      </w:r>
      <w:bookmarkEnd w:id="20"/>
    </w:p>
    <w:p w14:paraId="1FB6B141" w14:textId="77777777" w:rsidR="00A62576" w:rsidRPr="00A62576" w:rsidRDefault="00A62576" w:rsidP="00A62576">
      <w:pPr>
        <w:pStyle w:val="EndNoteBibliography"/>
        <w:ind w:left="720" w:hanging="720"/>
      </w:pPr>
      <w:bookmarkStart w:id="21" w:name="_ENREF_21"/>
      <w:r w:rsidRPr="00A62576">
        <w:t xml:space="preserve">Li, F., Fan, G., Wang, K., Sun, F., Yuan, Y., Song, G., et al. (2014). Genome sequence of the cultivated cotton Gossypium arboreum. </w:t>
      </w:r>
      <w:r w:rsidRPr="00A62576">
        <w:rPr>
          <w:i/>
        </w:rPr>
        <w:t>Nat Genet</w:t>
      </w:r>
      <w:r w:rsidRPr="00A62576">
        <w:t xml:space="preserve"> 46(6)</w:t>
      </w:r>
      <w:r w:rsidRPr="00A62576">
        <w:rPr>
          <w:b/>
        </w:rPr>
        <w:t>,</w:t>
      </w:r>
      <w:r w:rsidRPr="00A62576">
        <w:t xml:space="preserve"> 567-572. doi: 10.1038/ng.2987.</w:t>
      </w:r>
      <w:bookmarkEnd w:id="21"/>
    </w:p>
    <w:p w14:paraId="1F8B0DF7" w14:textId="77777777" w:rsidR="00A62576" w:rsidRPr="00A62576" w:rsidRDefault="00A62576" w:rsidP="00A62576">
      <w:pPr>
        <w:pStyle w:val="EndNoteBibliography"/>
        <w:ind w:left="720" w:hanging="720"/>
      </w:pPr>
      <w:bookmarkStart w:id="22" w:name="_ENREF_22"/>
      <w:r w:rsidRPr="00A62576">
        <w:t xml:space="preserve">Ling, H.Q., Zhao, S., Liu, D., Wang, J., Sun, H., Zhang, C., et al. (2013). Draft genome of the wheat A-genome progenitor Triticum urartu. </w:t>
      </w:r>
      <w:r w:rsidRPr="00A62576">
        <w:rPr>
          <w:i/>
        </w:rPr>
        <w:t>Nature</w:t>
      </w:r>
      <w:r w:rsidRPr="00A62576">
        <w:t xml:space="preserve"> 496(7443)</w:t>
      </w:r>
      <w:r w:rsidRPr="00A62576">
        <w:rPr>
          <w:b/>
        </w:rPr>
        <w:t>,</w:t>
      </w:r>
      <w:r w:rsidRPr="00A62576">
        <w:t xml:space="preserve"> 87-90. doi: 10.1038/nature11997.</w:t>
      </w:r>
      <w:bookmarkEnd w:id="22"/>
    </w:p>
    <w:p w14:paraId="0DFB4F8D" w14:textId="77777777" w:rsidR="00A62576" w:rsidRPr="00A62576" w:rsidRDefault="00A62576" w:rsidP="00A62576">
      <w:pPr>
        <w:pStyle w:val="EndNoteBibliography"/>
        <w:ind w:left="720" w:hanging="720"/>
      </w:pPr>
      <w:bookmarkStart w:id="23" w:name="_ENREF_23"/>
      <w:r w:rsidRPr="00A62576">
        <w:t xml:space="preserve">Liu, S., Liu, Y., Yang, X., Tong, C., Edwards, D., Parkin, I.A., et al. (2014). The Brassica oleracea genome reveals the asymmetrical evolution of polyploid genomes. </w:t>
      </w:r>
      <w:r w:rsidRPr="00A62576">
        <w:rPr>
          <w:i/>
        </w:rPr>
        <w:t>Nat Commun</w:t>
      </w:r>
      <w:r w:rsidRPr="00A62576">
        <w:t xml:space="preserve"> 5</w:t>
      </w:r>
      <w:r w:rsidRPr="00A62576">
        <w:rPr>
          <w:b/>
        </w:rPr>
        <w:t>,</w:t>
      </w:r>
      <w:r w:rsidRPr="00A62576">
        <w:t xml:space="preserve"> 3930. doi: 10.1038/ncomms4930.</w:t>
      </w:r>
      <w:bookmarkEnd w:id="23"/>
    </w:p>
    <w:p w14:paraId="7C6DAECA" w14:textId="77777777" w:rsidR="00A62576" w:rsidRPr="00A62576" w:rsidRDefault="00A62576" w:rsidP="00A62576">
      <w:pPr>
        <w:pStyle w:val="EndNoteBibliography"/>
        <w:ind w:left="720" w:hanging="720"/>
      </w:pPr>
      <w:bookmarkStart w:id="24" w:name="_ENREF_24"/>
      <w:r w:rsidRPr="00A62576">
        <w:t xml:space="preserve">Mascher, M., Gundlach, H., Himmelbach, A., Beier, S., Twardziok, S.O., Wicker, T., et al. (2017). A chromosome conformation capture ordered sequence of the barley genome. </w:t>
      </w:r>
      <w:r w:rsidRPr="00A62576">
        <w:rPr>
          <w:i/>
        </w:rPr>
        <w:t>Nature</w:t>
      </w:r>
      <w:r w:rsidRPr="00A62576">
        <w:t xml:space="preserve"> 544(7651)</w:t>
      </w:r>
      <w:r w:rsidRPr="00A62576">
        <w:rPr>
          <w:b/>
        </w:rPr>
        <w:t>,</w:t>
      </w:r>
      <w:r w:rsidRPr="00A62576">
        <w:t xml:space="preserve"> 427-433. doi: 10.1038/nature22043.</w:t>
      </w:r>
      <w:bookmarkEnd w:id="24"/>
    </w:p>
    <w:p w14:paraId="0C3A1E9C" w14:textId="77777777" w:rsidR="00A62576" w:rsidRPr="00A62576" w:rsidRDefault="00A62576" w:rsidP="00A62576">
      <w:pPr>
        <w:pStyle w:val="EndNoteBibliography"/>
        <w:ind w:left="720" w:hanging="720"/>
      </w:pPr>
      <w:bookmarkStart w:id="25" w:name="_ENREF_25"/>
      <w:r w:rsidRPr="00A62576">
        <w:t xml:space="preserve">Ming, R., VanBuren, R., Wai, C.M., Tang, H., Schatz, M.C., Bowers, J.E., et al. (2015). The pineapple genome and the evolution of CAM photosynthesis. </w:t>
      </w:r>
      <w:r w:rsidRPr="00A62576">
        <w:rPr>
          <w:i/>
        </w:rPr>
        <w:t>Nat Genet</w:t>
      </w:r>
      <w:r w:rsidRPr="00A62576">
        <w:t xml:space="preserve"> 47(12)</w:t>
      </w:r>
      <w:r w:rsidRPr="00A62576">
        <w:rPr>
          <w:b/>
        </w:rPr>
        <w:t>,</w:t>
      </w:r>
      <w:r w:rsidRPr="00A62576">
        <w:t xml:space="preserve"> 1435-1442. doi: 10.1038/ng.3435.</w:t>
      </w:r>
      <w:bookmarkEnd w:id="25"/>
    </w:p>
    <w:p w14:paraId="57104D27" w14:textId="77777777" w:rsidR="00A62576" w:rsidRPr="00A62576" w:rsidRDefault="00A62576" w:rsidP="00A62576">
      <w:pPr>
        <w:pStyle w:val="EndNoteBibliography"/>
        <w:ind w:left="720" w:hanging="720"/>
      </w:pPr>
      <w:bookmarkStart w:id="26" w:name="_ENREF_26"/>
      <w:r w:rsidRPr="00A62576">
        <w:t xml:space="preserve">Motamayor, J.C., Mockaitis, K., Schmutz, J., Haiminen, N., Livingstone, D., 3rd, Cornejo, O., et al. (2013). The genome sequence of the most widely cultivated cacao type and its use to identify candidate genes regulating pod color. </w:t>
      </w:r>
      <w:r w:rsidRPr="00A62576">
        <w:rPr>
          <w:i/>
        </w:rPr>
        <w:t>Genome Biol</w:t>
      </w:r>
      <w:r w:rsidRPr="00A62576">
        <w:t xml:space="preserve"> 14(6)</w:t>
      </w:r>
      <w:r w:rsidRPr="00A62576">
        <w:rPr>
          <w:b/>
        </w:rPr>
        <w:t>,</w:t>
      </w:r>
      <w:r w:rsidRPr="00A62576">
        <w:t xml:space="preserve"> r53. doi: 10.1186/gb-2013-14-6-r53.</w:t>
      </w:r>
      <w:bookmarkEnd w:id="26"/>
    </w:p>
    <w:p w14:paraId="65F7DA95" w14:textId="77777777" w:rsidR="00A62576" w:rsidRPr="00A62576" w:rsidRDefault="00A62576" w:rsidP="00A62576">
      <w:pPr>
        <w:pStyle w:val="EndNoteBibliography"/>
        <w:ind w:left="720" w:hanging="720"/>
      </w:pPr>
      <w:bookmarkStart w:id="27" w:name="_ENREF_27"/>
      <w:r w:rsidRPr="00A62576">
        <w:t xml:space="preserve">Paterson, A.H., Bowers, J.E., Bruggmann, R., Dubchak, I., Grimwood, J., Gundlach, H., et al. (2009). The Sorghum bicolor genome and the diversification of grasses. </w:t>
      </w:r>
      <w:r w:rsidRPr="00A62576">
        <w:rPr>
          <w:i/>
        </w:rPr>
        <w:t>Nature</w:t>
      </w:r>
      <w:r w:rsidRPr="00A62576">
        <w:t xml:space="preserve"> 457(7229)</w:t>
      </w:r>
      <w:r w:rsidRPr="00A62576">
        <w:rPr>
          <w:b/>
        </w:rPr>
        <w:t>,</w:t>
      </w:r>
      <w:r w:rsidRPr="00A62576">
        <w:t xml:space="preserve"> 551-556. doi: 10.1038/nature07723.</w:t>
      </w:r>
      <w:bookmarkEnd w:id="27"/>
    </w:p>
    <w:p w14:paraId="1D217542" w14:textId="77777777" w:rsidR="00A62576" w:rsidRPr="00A62576" w:rsidRDefault="00A62576" w:rsidP="00A62576">
      <w:pPr>
        <w:pStyle w:val="EndNoteBibliography"/>
        <w:ind w:left="720" w:hanging="720"/>
      </w:pPr>
      <w:bookmarkStart w:id="28" w:name="_ENREF_28"/>
      <w:r w:rsidRPr="00A62576">
        <w:t xml:space="preserve">Paterson, A.H., Wendel, J.F., Gundlach, H., Guo, H., Jenkins, J., Jin, D., et al. (2012). Repeated polyploidization of Gossypium </w:t>
      </w:r>
      <w:r w:rsidRPr="00A62576">
        <w:lastRenderedPageBreak/>
        <w:t xml:space="preserve">genomes and the evolution of spinnable cotton fibres. </w:t>
      </w:r>
      <w:r w:rsidRPr="00A62576">
        <w:rPr>
          <w:i/>
        </w:rPr>
        <w:t>Nature</w:t>
      </w:r>
      <w:r w:rsidRPr="00A62576">
        <w:t xml:space="preserve"> 492(7429)</w:t>
      </w:r>
      <w:r w:rsidRPr="00A62576">
        <w:rPr>
          <w:b/>
        </w:rPr>
        <w:t>,</w:t>
      </w:r>
      <w:r w:rsidRPr="00A62576">
        <w:t xml:space="preserve"> 423-427. doi: 10.1038/nature11798.</w:t>
      </w:r>
      <w:bookmarkEnd w:id="28"/>
    </w:p>
    <w:p w14:paraId="224FD030" w14:textId="77777777" w:rsidR="00A62576" w:rsidRPr="00A62576" w:rsidRDefault="00A62576" w:rsidP="00A62576">
      <w:pPr>
        <w:pStyle w:val="EndNoteBibliography"/>
        <w:ind w:left="720" w:hanging="720"/>
      </w:pPr>
      <w:bookmarkStart w:id="29" w:name="_ENREF_29"/>
      <w:r w:rsidRPr="00A62576">
        <w:t xml:space="preserve">Sato, S., Nakamura, Y., Kaneko, T., Asamizu, E., Kato, T., Nakao, M., et al. (2008). Genome structure of the legume, Lotus japonicus. </w:t>
      </w:r>
      <w:r w:rsidRPr="00A62576">
        <w:rPr>
          <w:i/>
        </w:rPr>
        <w:t>DNA Res</w:t>
      </w:r>
      <w:r w:rsidRPr="00A62576">
        <w:t xml:space="preserve"> 15(4)</w:t>
      </w:r>
      <w:r w:rsidRPr="00A62576">
        <w:rPr>
          <w:b/>
        </w:rPr>
        <w:t>,</w:t>
      </w:r>
      <w:r w:rsidRPr="00A62576">
        <w:t xml:space="preserve"> 227-239. doi: 10.1093/dnares/dsn008.</w:t>
      </w:r>
      <w:bookmarkEnd w:id="29"/>
    </w:p>
    <w:p w14:paraId="734AFD5E" w14:textId="77777777" w:rsidR="00A62576" w:rsidRPr="00A62576" w:rsidRDefault="00A62576" w:rsidP="00A62576">
      <w:pPr>
        <w:pStyle w:val="EndNoteBibliography"/>
        <w:ind w:left="720" w:hanging="720"/>
      </w:pPr>
      <w:bookmarkStart w:id="30" w:name="_ENREF_30"/>
      <w:r w:rsidRPr="00A62576">
        <w:t xml:space="preserve">Schmutz, J., Cannon, S.B., Schlueter, J., Ma, J., Mitros, T., Nelson, W., et al. (2010). Genome sequence of the palaeopolyploid soybean. </w:t>
      </w:r>
      <w:r w:rsidRPr="00A62576">
        <w:rPr>
          <w:i/>
        </w:rPr>
        <w:t>Nature</w:t>
      </w:r>
      <w:r w:rsidRPr="00A62576">
        <w:t xml:space="preserve"> 463(7278)</w:t>
      </w:r>
      <w:r w:rsidRPr="00A62576">
        <w:rPr>
          <w:b/>
        </w:rPr>
        <w:t>,</w:t>
      </w:r>
      <w:r w:rsidRPr="00A62576">
        <w:t xml:space="preserve"> 178-183. doi: 10.1038/nature08670.</w:t>
      </w:r>
      <w:bookmarkEnd w:id="30"/>
    </w:p>
    <w:p w14:paraId="395C2DF5" w14:textId="77777777" w:rsidR="00A62576" w:rsidRPr="00A62576" w:rsidRDefault="00A62576" w:rsidP="00A62576">
      <w:pPr>
        <w:pStyle w:val="EndNoteBibliography"/>
        <w:ind w:left="720" w:hanging="720"/>
      </w:pPr>
      <w:bookmarkStart w:id="31" w:name="_ENREF_31"/>
      <w:r w:rsidRPr="00A62576">
        <w:t xml:space="preserve">Schnable, P.S., Ware, D., Fulton, R.S., Stein, J.C., Wei, F., Pasternak, S., et al. (2009). The B73 maize genome: complexity, diversity, and dynamics. </w:t>
      </w:r>
      <w:r w:rsidRPr="00A62576">
        <w:rPr>
          <w:i/>
        </w:rPr>
        <w:t>Science</w:t>
      </w:r>
      <w:r w:rsidRPr="00A62576">
        <w:t xml:space="preserve"> 326(5956)</w:t>
      </w:r>
      <w:r w:rsidRPr="00A62576">
        <w:rPr>
          <w:b/>
        </w:rPr>
        <w:t>,</w:t>
      </w:r>
      <w:r w:rsidRPr="00A62576">
        <w:t xml:space="preserve"> 1112-1115. doi: 10.1126/science.1178534.</w:t>
      </w:r>
      <w:bookmarkEnd w:id="31"/>
    </w:p>
    <w:p w14:paraId="14BDFA40" w14:textId="77777777" w:rsidR="00A62576" w:rsidRPr="00A62576" w:rsidRDefault="00A62576" w:rsidP="00A62576">
      <w:pPr>
        <w:pStyle w:val="EndNoteBibliography"/>
        <w:ind w:left="720" w:hanging="720"/>
      </w:pPr>
      <w:bookmarkStart w:id="32" w:name="_ENREF_32"/>
      <w:r w:rsidRPr="00A62576">
        <w:t xml:space="preserve">Singh, R., Ong-Abdullah, M., Low, E.T., Manaf, M.A., Rosli, R., Nookiah, R., et al. (2013). Oil palm genome sequence reveals divergence of interfertile species in Old and New worlds. </w:t>
      </w:r>
      <w:r w:rsidRPr="00A62576">
        <w:rPr>
          <w:i/>
        </w:rPr>
        <w:t>Nature</w:t>
      </w:r>
      <w:r w:rsidRPr="00A62576">
        <w:t xml:space="preserve"> 500(7462)</w:t>
      </w:r>
      <w:r w:rsidRPr="00A62576">
        <w:rPr>
          <w:b/>
        </w:rPr>
        <w:t>,</w:t>
      </w:r>
      <w:r w:rsidRPr="00A62576">
        <w:t xml:space="preserve"> 335-339. doi: 10.1038/nature12309.</w:t>
      </w:r>
      <w:bookmarkEnd w:id="32"/>
    </w:p>
    <w:p w14:paraId="13F319F7" w14:textId="77777777" w:rsidR="00A62576" w:rsidRPr="00A62576" w:rsidRDefault="00A62576" w:rsidP="00A62576">
      <w:pPr>
        <w:pStyle w:val="EndNoteBibliography"/>
        <w:ind w:left="720" w:hanging="720"/>
      </w:pPr>
      <w:bookmarkStart w:id="33" w:name="_ENREF_33"/>
      <w:r w:rsidRPr="00A62576">
        <w:t xml:space="preserve">Tomato Genome, C. (2012). The tomato genome sequence provides insights into fleshy fruit evolution. </w:t>
      </w:r>
      <w:r w:rsidRPr="00A62576">
        <w:rPr>
          <w:i/>
        </w:rPr>
        <w:t>Nature</w:t>
      </w:r>
      <w:r w:rsidRPr="00A62576">
        <w:t xml:space="preserve"> 485(7400)</w:t>
      </w:r>
      <w:r w:rsidRPr="00A62576">
        <w:rPr>
          <w:b/>
        </w:rPr>
        <w:t>,</w:t>
      </w:r>
      <w:r w:rsidRPr="00A62576">
        <w:t xml:space="preserve"> 635-641. doi: 10.1038/nature11119.</w:t>
      </w:r>
      <w:bookmarkEnd w:id="33"/>
    </w:p>
    <w:p w14:paraId="1DD6B932" w14:textId="77777777" w:rsidR="00A62576" w:rsidRPr="00A62576" w:rsidRDefault="00A62576" w:rsidP="00A62576">
      <w:pPr>
        <w:pStyle w:val="EndNoteBibliography"/>
        <w:ind w:left="720" w:hanging="720"/>
      </w:pPr>
      <w:bookmarkStart w:id="34" w:name="_ENREF_34"/>
      <w:r w:rsidRPr="00A62576">
        <w:t xml:space="preserve">Tuskan, G.A., Difazio, S., Jansson, S., Bohlmann, J., Grigoriev, I., Hellsten, U., et al. (2006). The genome of black cottonwood, Populus trichocarpa (Torr. &amp; Gray). </w:t>
      </w:r>
      <w:r w:rsidRPr="00A62576">
        <w:rPr>
          <w:i/>
        </w:rPr>
        <w:t>Science</w:t>
      </w:r>
      <w:r w:rsidRPr="00A62576">
        <w:t xml:space="preserve"> 313(5793)</w:t>
      </w:r>
      <w:r w:rsidRPr="00A62576">
        <w:rPr>
          <w:b/>
        </w:rPr>
        <w:t>,</w:t>
      </w:r>
      <w:r w:rsidRPr="00A62576">
        <w:t xml:space="preserve"> 1596-1604. doi: 10.1126/science.1128691.</w:t>
      </w:r>
      <w:bookmarkEnd w:id="34"/>
    </w:p>
    <w:p w14:paraId="70CFDAFE" w14:textId="77777777" w:rsidR="00A62576" w:rsidRPr="00A62576" w:rsidRDefault="00A62576" w:rsidP="00A62576">
      <w:pPr>
        <w:pStyle w:val="EndNoteBibliography"/>
        <w:ind w:left="720" w:hanging="720"/>
      </w:pPr>
      <w:bookmarkStart w:id="35" w:name="_ENREF_35"/>
      <w:r w:rsidRPr="00A62576">
        <w:t xml:space="preserve">Varshney, R.K., Chen, W., Li, Y., Bharti, A.K., Saxena, R.K., Schlueter, J.A., et al. (2012). Draft genome sequence of pigeonpea (Cajanus cajan), an orphan legume crop of resource-poor farmers. </w:t>
      </w:r>
      <w:r w:rsidRPr="00A62576">
        <w:rPr>
          <w:i/>
        </w:rPr>
        <w:t>Nat Biotechnol</w:t>
      </w:r>
      <w:r w:rsidRPr="00A62576">
        <w:t xml:space="preserve"> 30(1)</w:t>
      </w:r>
      <w:r w:rsidRPr="00A62576">
        <w:rPr>
          <w:b/>
        </w:rPr>
        <w:t>,</w:t>
      </w:r>
      <w:r w:rsidRPr="00A62576">
        <w:t xml:space="preserve"> 83-89. doi: 10.1038/nbt.2022.</w:t>
      </w:r>
      <w:bookmarkEnd w:id="35"/>
    </w:p>
    <w:p w14:paraId="133D0C2E" w14:textId="77777777" w:rsidR="00A62576" w:rsidRPr="00A62576" w:rsidRDefault="00A62576" w:rsidP="00A62576">
      <w:pPr>
        <w:pStyle w:val="EndNoteBibliography"/>
        <w:ind w:left="720" w:hanging="720"/>
      </w:pPr>
      <w:bookmarkStart w:id="36" w:name="_ENREF_36"/>
      <w:r w:rsidRPr="00A62576">
        <w:t xml:space="preserve">Varshney, R.K., Song, C., Saxena, R.K., Azam, S., Yu, S., Sharpe, A.G., et al. (2013). Draft genome sequence of chickpea (Cicer arietinum) provides a resource for trait improvement. </w:t>
      </w:r>
      <w:r w:rsidRPr="00A62576">
        <w:rPr>
          <w:i/>
        </w:rPr>
        <w:t>Nat Biotechnol</w:t>
      </w:r>
      <w:r w:rsidRPr="00A62576">
        <w:t xml:space="preserve"> 31(3)</w:t>
      </w:r>
      <w:r w:rsidRPr="00A62576">
        <w:rPr>
          <w:b/>
        </w:rPr>
        <w:t>,</w:t>
      </w:r>
      <w:r w:rsidRPr="00A62576">
        <w:t xml:space="preserve"> 240-246. doi: 10.1038/nbt.2491.</w:t>
      </w:r>
      <w:bookmarkEnd w:id="36"/>
    </w:p>
    <w:p w14:paraId="33FB5A9D" w14:textId="77777777" w:rsidR="00A62576" w:rsidRPr="00A62576" w:rsidRDefault="00A62576" w:rsidP="00A62576">
      <w:pPr>
        <w:pStyle w:val="EndNoteBibliography"/>
        <w:ind w:left="720" w:hanging="720"/>
      </w:pPr>
      <w:bookmarkStart w:id="37" w:name="_ENREF_37"/>
      <w:r w:rsidRPr="00A62576">
        <w:t xml:space="preserve">Velasco, R., Zharkikh, A., Affourtit, J., Dhingra, A., Cestaro, A., Kalyanaraman, A., et al. (2010). The genome of the domesticated apple (Malus x domestica Borkh.). </w:t>
      </w:r>
      <w:r w:rsidRPr="00A62576">
        <w:rPr>
          <w:i/>
        </w:rPr>
        <w:t>Nat Genet</w:t>
      </w:r>
      <w:r w:rsidRPr="00A62576">
        <w:t xml:space="preserve"> 42(10)</w:t>
      </w:r>
      <w:r w:rsidRPr="00A62576">
        <w:rPr>
          <w:b/>
        </w:rPr>
        <w:t>,</w:t>
      </w:r>
      <w:r w:rsidRPr="00A62576">
        <w:t xml:space="preserve"> 833-839. doi: 10.1038/ng.654.</w:t>
      </w:r>
      <w:bookmarkEnd w:id="37"/>
    </w:p>
    <w:p w14:paraId="386A2EFD" w14:textId="77777777" w:rsidR="00A62576" w:rsidRPr="00A62576" w:rsidRDefault="00A62576" w:rsidP="00A62576">
      <w:pPr>
        <w:pStyle w:val="EndNoteBibliography"/>
        <w:ind w:left="720" w:hanging="720"/>
      </w:pPr>
      <w:bookmarkStart w:id="38" w:name="_ENREF_38"/>
      <w:r w:rsidRPr="00A62576">
        <w:t xml:space="preserve">Vlasova, A., Capella-Gutierrez, S., Rendon-Anaya, M., Hernandez-Onate, M., Minoche, A.E., Erb, I., et al. (2016). Genome and transcriptome analysis of the Mesoamerican common bean and the role of gene duplications in establishing tissue and temporal specialization of genes. </w:t>
      </w:r>
      <w:r w:rsidRPr="00A62576">
        <w:rPr>
          <w:i/>
        </w:rPr>
        <w:t>Genome Biol</w:t>
      </w:r>
      <w:r w:rsidRPr="00A62576">
        <w:t xml:space="preserve"> 17</w:t>
      </w:r>
      <w:r w:rsidRPr="00A62576">
        <w:rPr>
          <w:b/>
        </w:rPr>
        <w:t>,</w:t>
      </w:r>
      <w:r w:rsidRPr="00A62576">
        <w:t xml:space="preserve"> 32. doi: 10.1186/s13059-016-0883-6.</w:t>
      </w:r>
      <w:bookmarkEnd w:id="38"/>
    </w:p>
    <w:p w14:paraId="1CABBF61" w14:textId="77777777" w:rsidR="00A62576" w:rsidRPr="00A62576" w:rsidRDefault="00A62576" w:rsidP="00A62576">
      <w:pPr>
        <w:pStyle w:val="EndNoteBibliography"/>
        <w:ind w:left="720" w:hanging="720"/>
      </w:pPr>
      <w:bookmarkStart w:id="39" w:name="_ENREF_39"/>
      <w:r w:rsidRPr="00A62576">
        <w:t xml:space="preserve">Wang, W., Haberer, G., Gundlach, H., Gläßer, C., Nussbaumer, T., Luo, M.C., et al. (2014). The Spirodela polyrhiza genome reveals insights into its neotenous reduction fast growth and aquatic lifestyle. </w:t>
      </w:r>
      <w:r w:rsidRPr="00A62576">
        <w:rPr>
          <w:i/>
        </w:rPr>
        <w:t>Nature Communications</w:t>
      </w:r>
      <w:r w:rsidRPr="00A62576">
        <w:t xml:space="preserve"> 5. doi: 10.1038/ncomms4311.</w:t>
      </w:r>
      <w:bookmarkEnd w:id="39"/>
    </w:p>
    <w:p w14:paraId="4FC55629" w14:textId="77777777" w:rsidR="00A62576" w:rsidRPr="00A62576" w:rsidRDefault="00A62576" w:rsidP="00A62576">
      <w:pPr>
        <w:pStyle w:val="EndNoteBibliography"/>
        <w:ind w:left="720" w:hanging="720"/>
      </w:pPr>
      <w:bookmarkStart w:id="40" w:name="_ENREF_40"/>
      <w:r w:rsidRPr="00A62576">
        <w:t xml:space="preserve">Wang, X., Wang, H., Wang, J., Sun, R., Wu, J., Liu, S., et al. (2011). The genome of the mesopolyploid crop species Brassica rapa. </w:t>
      </w:r>
      <w:r w:rsidRPr="00A62576">
        <w:rPr>
          <w:i/>
        </w:rPr>
        <w:t>Nat Genet</w:t>
      </w:r>
      <w:r w:rsidRPr="00A62576">
        <w:t xml:space="preserve"> 43(10)</w:t>
      </w:r>
      <w:r w:rsidRPr="00A62576">
        <w:rPr>
          <w:b/>
        </w:rPr>
        <w:t>,</w:t>
      </w:r>
      <w:r w:rsidRPr="00A62576">
        <w:t xml:space="preserve"> 1035-1039. doi: 10.1038/ng.919.</w:t>
      </w:r>
      <w:bookmarkEnd w:id="40"/>
    </w:p>
    <w:p w14:paraId="0209D678" w14:textId="77777777" w:rsidR="00A62576" w:rsidRPr="00A62576" w:rsidRDefault="00A62576" w:rsidP="00A62576">
      <w:pPr>
        <w:pStyle w:val="EndNoteBibliography"/>
        <w:ind w:left="720" w:hanging="720"/>
      </w:pPr>
      <w:bookmarkStart w:id="41" w:name="_ENREF_41"/>
      <w:r w:rsidRPr="00A62576">
        <w:t xml:space="preserve">Wu, J., Wang, Z., Shi, Z., Zhang, S., Ming, R., Zhu, S., et al. (2013). The genome of the pear (Pyrus bretschneideri Rehd.). </w:t>
      </w:r>
      <w:r w:rsidRPr="00A62576">
        <w:rPr>
          <w:i/>
        </w:rPr>
        <w:t>Genome Res</w:t>
      </w:r>
      <w:r w:rsidRPr="00A62576">
        <w:t xml:space="preserve"> 23(2)</w:t>
      </w:r>
      <w:r w:rsidRPr="00A62576">
        <w:rPr>
          <w:b/>
        </w:rPr>
        <w:t>,</w:t>
      </w:r>
      <w:r w:rsidRPr="00A62576">
        <w:t xml:space="preserve"> 396-408. doi: 10.1101/gr.144311.112.</w:t>
      </w:r>
      <w:bookmarkEnd w:id="41"/>
    </w:p>
    <w:p w14:paraId="69C841E2" w14:textId="77777777" w:rsidR="00A62576" w:rsidRPr="00A62576" w:rsidRDefault="00A62576" w:rsidP="00A62576">
      <w:pPr>
        <w:pStyle w:val="EndNoteBibliography"/>
        <w:ind w:left="720" w:hanging="720"/>
      </w:pPr>
      <w:bookmarkStart w:id="42" w:name="_ENREF_42"/>
      <w:r w:rsidRPr="00A62576">
        <w:t xml:space="preserve">Yang, K., Tian, Z., Chen, C., Luo, L., Zhao, B., Wang, Z., et al. (2015). Genome sequencing of adzuki bean (Vigna angularis) provides insight into high starch and low fat accumulation and domestication. </w:t>
      </w:r>
      <w:r w:rsidRPr="00A62576">
        <w:rPr>
          <w:i/>
        </w:rPr>
        <w:t>Proc Natl Acad Sci U S A</w:t>
      </w:r>
      <w:r w:rsidRPr="00A62576">
        <w:t xml:space="preserve"> 112(43)</w:t>
      </w:r>
      <w:r w:rsidRPr="00A62576">
        <w:rPr>
          <w:b/>
        </w:rPr>
        <w:t>,</w:t>
      </w:r>
      <w:r w:rsidRPr="00A62576">
        <w:t xml:space="preserve"> 13213-13218. doi: 10.1073/pnas.1420949112.</w:t>
      </w:r>
      <w:bookmarkEnd w:id="42"/>
    </w:p>
    <w:p w14:paraId="21B93DAB" w14:textId="77777777" w:rsidR="00A62576" w:rsidRPr="00A62576" w:rsidRDefault="00A62576" w:rsidP="00A62576">
      <w:pPr>
        <w:pStyle w:val="EndNoteBibliography"/>
        <w:ind w:left="720" w:hanging="720"/>
      </w:pPr>
      <w:bookmarkStart w:id="43" w:name="_ENREF_43"/>
      <w:r w:rsidRPr="00A62576">
        <w:t xml:space="preserve">Young, N.D., Debelle, F., Oldroyd, G.E., Geurts, R., Cannon, S.B., Udvardi, M.K., et al. (2011). The Medicago genome provides insight into the evolution of rhizobial symbioses. </w:t>
      </w:r>
      <w:r w:rsidRPr="00A62576">
        <w:rPr>
          <w:i/>
        </w:rPr>
        <w:t>Nature</w:t>
      </w:r>
      <w:r w:rsidRPr="00A62576">
        <w:t xml:space="preserve"> 480(7378)</w:t>
      </w:r>
      <w:r w:rsidRPr="00A62576">
        <w:rPr>
          <w:b/>
        </w:rPr>
        <w:t>,</w:t>
      </w:r>
      <w:r w:rsidRPr="00A62576">
        <w:t xml:space="preserve"> 520-524. doi: 10.1038/nature10625.</w:t>
      </w:r>
      <w:bookmarkEnd w:id="43"/>
    </w:p>
    <w:p w14:paraId="4A28CDC8" w14:textId="77777777" w:rsidR="00A62576" w:rsidRPr="00A62576" w:rsidRDefault="00A62576" w:rsidP="00A62576">
      <w:pPr>
        <w:pStyle w:val="EndNoteBibliography"/>
        <w:ind w:left="720" w:hanging="720"/>
      </w:pPr>
      <w:bookmarkStart w:id="44" w:name="_ENREF_44"/>
      <w:r w:rsidRPr="00A62576">
        <w:t xml:space="preserve">Zhang, G., Liu, X., Quan, Z., Cheng, S., Xu, X., Pan, S., et al. (2012a). Genome sequence of foxtail millet (Setaria italica) provides insights into grass evolution and biofuel potential. </w:t>
      </w:r>
      <w:r w:rsidRPr="00A62576">
        <w:rPr>
          <w:i/>
        </w:rPr>
        <w:t>Nat Biotechnol</w:t>
      </w:r>
      <w:r w:rsidRPr="00A62576">
        <w:t xml:space="preserve"> 30(6)</w:t>
      </w:r>
      <w:r w:rsidRPr="00A62576">
        <w:rPr>
          <w:b/>
        </w:rPr>
        <w:t>,</w:t>
      </w:r>
      <w:r w:rsidRPr="00A62576">
        <w:t xml:space="preserve"> 549-554. doi: 10.1038/nbt.2195.</w:t>
      </w:r>
      <w:bookmarkEnd w:id="44"/>
    </w:p>
    <w:p w14:paraId="1FD7A8D9" w14:textId="77777777" w:rsidR="00A62576" w:rsidRPr="00A62576" w:rsidRDefault="00A62576" w:rsidP="00A62576">
      <w:pPr>
        <w:pStyle w:val="EndNoteBibliography"/>
        <w:ind w:left="720" w:hanging="720"/>
      </w:pPr>
      <w:bookmarkStart w:id="45" w:name="_ENREF_45"/>
      <w:r w:rsidRPr="00A62576">
        <w:t xml:space="preserve">Zhang, Q., Chen, W., Sun, L., Zhao, F., Huang, B., Yang, W., et al. (2012b). The genome of Prunus mume. </w:t>
      </w:r>
      <w:r w:rsidRPr="00A62576">
        <w:rPr>
          <w:i/>
        </w:rPr>
        <w:t>Nat Commun</w:t>
      </w:r>
      <w:r w:rsidRPr="00A62576">
        <w:t xml:space="preserve"> 3</w:t>
      </w:r>
      <w:r w:rsidRPr="00A62576">
        <w:rPr>
          <w:b/>
        </w:rPr>
        <w:t>,</w:t>
      </w:r>
      <w:r w:rsidRPr="00A62576">
        <w:t xml:space="preserve"> 1318. doi: 10.1038/ncomms2290.</w:t>
      </w:r>
      <w:bookmarkEnd w:id="45"/>
    </w:p>
    <w:p w14:paraId="3EC4B8A0" w14:textId="77777777" w:rsidR="00A62576" w:rsidRPr="00A62576" w:rsidRDefault="00A62576" w:rsidP="00A62576">
      <w:pPr>
        <w:pStyle w:val="EndNoteBibliography"/>
        <w:ind w:left="720" w:hanging="720"/>
      </w:pPr>
      <w:bookmarkStart w:id="46" w:name="_ENREF_46"/>
      <w:r w:rsidRPr="00A62576">
        <w:t xml:space="preserve">Zhang, T., Hu, Y., Jiang, W., Fang, L., Guan, X., Chen, J., et al. (2015). Sequencing of allotetraploid cotton (Gossypium hirsutum L. acc. TM-1) provides a resource for fiber improvement. </w:t>
      </w:r>
      <w:r w:rsidRPr="00A62576">
        <w:rPr>
          <w:i/>
        </w:rPr>
        <w:t>Nat Biotechnol</w:t>
      </w:r>
      <w:r w:rsidRPr="00A62576">
        <w:t xml:space="preserve"> 33(5)</w:t>
      </w:r>
      <w:r w:rsidRPr="00A62576">
        <w:rPr>
          <w:b/>
        </w:rPr>
        <w:t>,</w:t>
      </w:r>
      <w:r w:rsidRPr="00A62576">
        <w:t xml:space="preserve"> 531-537. doi: 10.1038/nbt.3207.</w:t>
      </w:r>
      <w:bookmarkEnd w:id="46"/>
    </w:p>
    <w:p w14:paraId="7181ECE7" w14:textId="41F713F0" w:rsidR="007325CA" w:rsidRPr="0012303C" w:rsidRDefault="007325CA" w:rsidP="003D4CBC">
      <w:pPr>
        <w:spacing w:line="360" w:lineRule="auto"/>
        <w:rPr>
          <w:rFonts w:ascii="Times New Roman" w:hAnsi="Times New Roman"/>
          <w:sz w:val="24"/>
          <w:szCs w:val="24"/>
        </w:rPr>
      </w:pPr>
      <w:r w:rsidRPr="0012303C">
        <w:rPr>
          <w:rFonts w:ascii="Times New Roman" w:hAnsi="Times New Roman"/>
          <w:sz w:val="24"/>
          <w:szCs w:val="24"/>
        </w:rPr>
        <w:fldChar w:fldCharType="end"/>
      </w:r>
    </w:p>
    <w:p w14:paraId="34C702B8" w14:textId="0A438E70" w:rsidR="007325CA" w:rsidRPr="0012303C" w:rsidRDefault="007325CA" w:rsidP="00986942">
      <w:pPr>
        <w:spacing w:line="360" w:lineRule="auto"/>
        <w:jc w:val="left"/>
        <w:rPr>
          <w:rFonts w:ascii="Times New Roman" w:hAnsi="Times New Roman"/>
          <w:szCs w:val="21"/>
        </w:rPr>
      </w:pPr>
    </w:p>
    <w:sectPr w:rsidR="007325CA" w:rsidRPr="0012303C" w:rsidSect="00621B2E">
      <w:pgSz w:w="11906" w:h="16838"/>
      <w:pgMar w:top="720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7A359F" w14:textId="77777777" w:rsidR="00AB41FA" w:rsidRDefault="00AB41FA" w:rsidP="00685C86">
      <w:r>
        <w:separator/>
      </w:r>
    </w:p>
  </w:endnote>
  <w:endnote w:type="continuationSeparator" w:id="0">
    <w:p w14:paraId="24DA7FE3" w14:textId="77777777" w:rsidR="00AB41FA" w:rsidRDefault="00AB41FA" w:rsidP="00685C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A4CFD7" w14:textId="77777777" w:rsidR="00136C8A" w:rsidRDefault="00136C8A" w:rsidP="004C7F7C">
    <w:pPr>
      <w:pStyle w:val="a4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3BE68C65" w14:textId="77777777" w:rsidR="00136C8A" w:rsidRDefault="00136C8A" w:rsidP="004B1108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135EBC" w14:textId="5F75C3F6" w:rsidR="00136C8A" w:rsidRDefault="00136C8A" w:rsidP="004C7F7C">
    <w:pPr>
      <w:pStyle w:val="a4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667409">
      <w:rPr>
        <w:rStyle w:val="a8"/>
        <w:noProof/>
      </w:rPr>
      <w:t>2</w:t>
    </w:r>
    <w:r>
      <w:rPr>
        <w:rStyle w:val="a8"/>
      </w:rPr>
      <w:fldChar w:fldCharType="end"/>
    </w:r>
  </w:p>
  <w:p w14:paraId="0EAEFC57" w14:textId="77777777" w:rsidR="00136C8A" w:rsidRDefault="00136C8A" w:rsidP="004B1108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62DB46" w14:textId="77777777" w:rsidR="00AB41FA" w:rsidRDefault="00AB41FA" w:rsidP="00685C86">
      <w:r>
        <w:separator/>
      </w:r>
    </w:p>
  </w:footnote>
  <w:footnote w:type="continuationSeparator" w:id="0">
    <w:p w14:paraId="33B440A0" w14:textId="77777777" w:rsidR="00AB41FA" w:rsidRDefault="00AB41FA" w:rsidP="00685C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5r9aa5p7z99vkedt045pffvxzpfw5dpw2sf&quot;&gt;My EndNote Library&lt;record-ids&gt;&lt;item&gt;1&lt;/item&gt;&lt;item&gt;3&lt;/item&gt;&lt;item&gt;4&lt;/item&gt;&lt;item&gt;11&lt;/item&gt;&lt;/record-ids&gt;&lt;/item&gt;&lt;/Libraries&gt;"/>
  </w:docVars>
  <w:rsids>
    <w:rsidRoot w:val="005F780D"/>
    <w:rsid w:val="000032A7"/>
    <w:rsid w:val="0000409B"/>
    <w:rsid w:val="00006556"/>
    <w:rsid w:val="00017D5D"/>
    <w:rsid w:val="00022DDF"/>
    <w:rsid w:val="00030D5D"/>
    <w:rsid w:val="00032EDD"/>
    <w:rsid w:val="00033D07"/>
    <w:rsid w:val="000403AB"/>
    <w:rsid w:val="0004267C"/>
    <w:rsid w:val="00043C6C"/>
    <w:rsid w:val="00062257"/>
    <w:rsid w:val="0006343F"/>
    <w:rsid w:val="00065A45"/>
    <w:rsid w:val="00066CC2"/>
    <w:rsid w:val="0007353E"/>
    <w:rsid w:val="000741C0"/>
    <w:rsid w:val="0008250F"/>
    <w:rsid w:val="00086708"/>
    <w:rsid w:val="00094098"/>
    <w:rsid w:val="000A10F6"/>
    <w:rsid w:val="000A2206"/>
    <w:rsid w:val="000A58AE"/>
    <w:rsid w:val="000A6409"/>
    <w:rsid w:val="000A66EC"/>
    <w:rsid w:val="000A7BF9"/>
    <w:rsid w:val="000B0A7E"/>
    <w:rsid w:val="000B13A6"/>
    <w:rsid w:val="000B4C91"/>
    <w:rsid w:val="000B5454"/>
    <w:rsid w:val="000B7A02"/>
    <w:rsid w:val="000C0679"/>
    <w:rsid w:val="000C2752"/>
    <w:rsid w:val="000C6C5D"/>
    <w:rsid w:val="000D06E6"/>
    <w:rsid w:val="000D0EEF"/>
    <w:rsid w:val="000D145D"/>
    <w:rsid w:val="000D226F"/>
    <w:rsid w:val="000D3915"/>
    <w:rsid w:val="000D44D2"/>
    <w:rsid w:val="000E21D0"/>
    <w:rsid w:val="000E529C"/>
    <w:rsid w:val="000F7B05"/>
    <w:rsid w:val="0010153E"/>
    <w:rsid w:val="00104B1E"/>
    <w:rsid w:val="00110440"/>
    <w:rsid w:val="00110F61"/>
    <w:rsid w:val="00114858"/>
    <w:rsid w:val="00117231"/>
    <w:rsid w:val="0012269A"/>
    <w:rsid w:val="0012303C"/>
    <w:rsid w:val="00123413"/>
    <w:rsid w:val="001261F4"/>
    <w:rsid w:val="00126CA5"/>
    <w:rsid w:val="00131BBC"/>
    <w:rsid w:val="001337E0"/>
    <w:rsid w:val="00134E4D"/>
    <w:rsid w:val="00135EC5"/>
    <w:rsid w:val="00136C8A"/>
    <w:rsid w:val="00142545"/>
    <w:rsid w:val="001425F7"/>
    <w:rsid w:val="00144229"/>
    <w:rsid w:val="00153877"/>
    <w:rsid w:val="001566F6"/>
    <w:rsid w:val="00157380"/>
    <w:rsid w:val="0016235C"/>
    <w:rsid w:val="00162FEF"/>
    <w:rsid w:val="001670EF"/>
    <w:rsid w:val="00167310"/>
    <w:rsid w:val="0016733F"/>
    <w:rsid w:val="0017335B"/>
    <w:rsid w:val="00184C0A"/>
    <w:rsid w:val="0019088A"/>
    <w:rsid w:val="00194931"/>
    <w:rsid w:val="00195B95"/>
    <w:rsid w:val="00196589"/>
    <w:rsid w:val="001A149D"/>
    <w:rsid w:val="001A78E0"/>
    <w:rsid w:val="001B1033"/>
    <w:rsid w:val="001C3574"/>
    <w:rsid w:val="001C3D7C"/>
    <w:rsid w:val="001C57DB"/>
    <w:rsid w:val="001D019C"/>
    <w:rsid w:val="001E08FE"/>
    <w:rsid w:val="001E5A8D"/>
    <w:rsid w:val="001F7CD2"/>
    <w:rsid w:val="001F7E1F"/>
    <w:rsid w:val="00201BE7"/>
    <w:rsid w:val="00204180"/>
    <w:rsid w:val="00205FC5"/>
    <w:rsid w:val="002124FC"/>
    <w:rsid w:val="002135F2"/>
    <w:rsid w:val="002235DC"/>
    <w:rsid w:val="002336F7"/>
    <w:rsid w:val="00234FEA"/>
    <w:rsid w:val="00236452"/>
    <w:rsid w:val="00243D71"/>
    <w:rsid w:val="00244950"/>
    <w:rsid w:val="002470E8"/>
    <w:rsid w:val="00250279"/>
    <w:rsid w:val="002504DD"/>
    <w:rsid w:val="00254AA3"/>
    <w:rsid w:val="00262685"/>
    <w:rsid w:val="00262959"/>
    <w:rsid w:val="00262CDB"/>
    <w:rsid w:val="0026450D"/>
    <w:rsid w:val="002679AA"/>
    <w:rsid w:val="002706A0"/>
    <w:rsid w:val="00271912"/>
    <w:rsid w:val="002725A6"/>
    <w:rsid w:val="002731AB"/>
    <w:rsid w:val="002776EE"/>
    <w:rsid w:val="002840B4"/>
    <w:rsid w:val="00284D43"/>
    <w:rsid w:val="00291C2E"/>
    <w:rsid w:val="002971BC"/>
    <w:rsid w:val="002A127D"/>
    <w:rsid w:val="002A199A"/>
    <w:rsid w:val="002A2C90"/>
    <w:rsid w:val="002A50DF"/>
    <w:rsid w:val="002A6AD7"/>
    <w:rsid w:val="002B712D"/>
    <w:rsid w:val="002C274B"/>
    <w:rsid w:val="002D40F0"/>
    <w:rsid w:val="002E11E8"/>
    <w:rsid w:val="002E5A04"/>
    <w:rsid w:val="002E6572"/>
    <w:rsid w:val="002F072C"/>
    <w:rsid w:val="002F1270"/>
    <w:rsid w:val="002F1E8F"/>
    <w:rsid w:val="002F7781"/>
    <w:rsid w:val="00301154"/>
    <w:rsid w:val="00301365"/>
    <w:rsid w:val="003170BD"/>
    <w:rsid w:val="003220EC"/>
    <w:rsid w:val="00323645"/>
    <w:rsid w:val="00323B48"/>
    <w:rsid w:val="00324AAC"/>
    <w:rsid w:val="0032578E"/>
    <w:rsid w:val="003327F5"/>
    <w:rsid w:val="00340BD4"/>
    <w:rsid w:val="003423BC"/>
    <w:rsid w:val="00344B3D"/>
    <w:rsid w:val="00345226"/>
    <w:rsid w:val="00350C2F"/>
    <w:rsid w:val="00351F92"/>
    <w:rsid w:val="00352A90"/>
    <w:rsid w:val="00360F27"/>
    <w:rsid w:val="00362419"/>
    <w:rsid w:val="00366D0E"/>
    <w:rsid w:val="00367B4B"/>
    <w:rsid w:val="0037071D"/>
    <w:rsid w:val="003710F4"/>
    <w:rsid w:val="003718A5"/>
    <w:rsid w:val="003730EE"/>
    <w:rsid w:val="00375430"/>
    <w:rsid w:val="00377D5C"/>
    <w:rsid w:val="0038717E"/>
    <w:rsid w:val="0039295B"/>
    <w:rsid w:val="00393CD1"/>
    <w:rsid w:val="003A4C13"/>
    <w:rsid w:val="003A663D"/>
    <w:rsid w:val="003A6824"/>
    <w:rsid w:val="003A764F"/>
    <w:rsid w:val="003B44CD"/>
    <w:rsid w:val="003B6765"/>
    <w:rsid w:val="003C1BD0"/>
    <w:rsid w:val="003C29CF"/>
    <w:rsid w:val="003C2E2B"/>
    <w:rsid w:val="003D4CBC"/>
    <w:rsid w:val="003D61AB"/>
    <w:rsid w:val="003D71BE"/>
    <w:rsid w:val="003E2FC7"/>
    <w:rsid w:val="003F31C7"/>
    <w:rsid w:val="003F3223"/>
    <w:rsid w:val="003F541E"/>
    <w:rsid w:val="004057F2"/>
    <w:rsid w:val="00407263"/>
    <w:rsid w:val="00410A79"/>
    <w:rsid w:val="004112D2"/>
    <w:rsid w:val="00414717"/>
    <w:rsid w:val="00421617"/>
    <w:rsid w:val="00422EC2"/>
    <w:rsid w:val="00425C36"/>
    <w:rsid w:val="00427CAA"/>
    <w:rsid w:val="00430160"/>
    <w:rsid w:val="00431EB8"/>
    <w:rsid w:val="0043222F"/>
    <w:rsid w:val="004344BE"/>
    <w:rsid w:val="00435DD4"/>
    <w:rsid w:val="00437B2A"/>
    <w:rsid w:val="00440E6E"/>
    <w:rsid w:val="00441736"/>
    <w:rsid w:val="004448E2"/>
    <w:rsid w:val="0044560C"/>
    <w:rsid w:val="00445BD7"/>
    <w:rsid w:val="0046387F"/>
    <w:rsid w:val="004746C2"/>
    <w:rsid w:val="0047595B"/>
    <w:rsid w:val="00475BCD"/>
    <w:rsid w:val="00480790"/>
    <w:rsid w:val="00494A72"/>
    <w:rsid w:val="004973DB"/>
    <w:rsid w:val="004A3DC0"/>
    <w:rsid w:val="004A4ADC"/>
    <w:rsid w:val="004A4FDE"/>
    <w:rsid w:val="004B1108"/>
    <w:rsid w:val="004B2DF5"/>
    <w:rsid w:val="004B3B57"/>
    <w:rsid w:val="004C5335"/>
    <w:rsid w:val="004C7F7C"/>
    <w:rsid w:val="004D41F9"/>
    <w:rsid w:val="004D50A3"/>
    <w:rsid w:val="004D5771"/>
    <w:rsid w:val="004D5CE5"/>
    <w:rsid w:val="004E268A"/>
    <w:rsid w:val="004E3D25"/>
    <w:rsid w:val="004F012D"/>
    <w:rsid w:val="004F2439"/>
    <w:rsid w:val="004F52B9"/>
    <w:rsid w:val="004F75C8"/>
    <w:rsid w:val="00500A67"/>
    <w:rsid w:val="00500CC7"/>
    <w:rsid w:val="0050217D"/>
    <w:rsid w:val="00505607"/>
    <w:rsid w:val="00512CAB"/>
    <w:rsid w:val="00520BDB"/>
    <w:rsid w:val="005226B3"/>
    <w:rsid w:val="005255B7"/>
    <w:rsid w:val="005259BA"/>
    <w:rsid w:val="00526510"/>
    <w:rsid w:val="005272E7"/>
    <w:rsid w:val="00527DB2"/>
    <w:rsid w:val="00530033"/>
    <w:rsid w:val="005300CC"/>
    <w:rsid w:val="0053417D"/>
    <w:rsid w:val="005429D9"/>
    <w:rsid w:val="00544A10"/>
    <w:rsid w:val="00545DDD"/>
    <w:rsid w:val="00547B5B"/>
    <w:rsid w:val="0055456E"/>
    <w:rsid w:val="00560D90"/>
    <w:rsid w:val="005703AF"/>
    <w:rsid w:val="005732E9"/>
    <w:rsid w:val="00573CBC"/>
    <w:rsid w:val="00574165"/>
    <w:rsid w:val="005741BB"/>
    <w:rsid w:val="00576B3C"/>
    <w:rsid w:val="005817AF"/>
    <w:rsid w:val="00586FC9"/>
    <w:rsid w:val="00590B3F"/>
    <w:rsid w:val="005932B6"/>
    <w:rsid w:val="005A4513"/>
    <w:rsid w:val="005A6900"/>
    <w:rsid w:val="005B5EB3"/>
    <w:rsid w:val="005B7AC8"/>
    <w:rsid w:val="005C23F3"/>
    <w:rsid w:val="005C332F"/>
    <w:rsid w:val="005D0499"/>
    <w:rsid w:val="005D098F"/>
    <w:rsid w:val="005D62F2"/>
    <w:rsid w:val="005D7249"/>
    <w:rsid w:val="005D7AF7"/>
    <w:rsid w:val="005E2BAB"/>
    <w:rsid w:val="005E6BFF"/>
    <w:rsid w:val="005E7985"/>
    <w:rsid w:val="005F287B"/>
    <w:rsid w:val="005F780D"/>
    <w:rsid w:val="00601C50"/>
    <w:rsid w:val="00621B2E"/>
    <w:rsid w:val="00622C79"/>
    <w:rsid w:val="006240FC"/>
    <w:rsid w:val="006276EE"/>
    <w:rsid w:val="006321DB"/>
    <w:rsid w:val="006333B8"/>
    <w:rsid w:val="00637444"/>
    <w:rsid w:val="00643719"/>
    <w:rsid w:val="00646F10"/>
    <w:rsid w:val="0065080F"/>
    <w:rsid w:val="00650AA2"/>
    <w:rsid w:val="00652C79"/>
    <w:rsid w:val="00654F7D"/>
    <w:rsid w:val="00655654"/>
    <w:rsid w:val="00655724"/>
    <w:rsid w:val="00655749"/>
    <w:rsid w:val="00657EBD"/>
    <w:rsid w:val="00661E21"/>
    <w:rsid w:val="0066332B"/>
    <w:rsid w:val="006666EB"/>
    <w:rsid w:val="00667409"/>
    <w:rsid w:val="00670F9E"/>
    <w:rsid w:val="00674BF1"/>
    <w:rsid w:val="00675299"/>
    <w:rsid w:val="00680134"/>
    <w:rsid w:val="00680ABD"/>
    <w:rsid w:val="00685C86"/>
    <w:rsid w:val="00687C36"/>
    <w:rsid w:val="006966CE"/>
    <w:rsid w:val="006975A2"/>
    <w:rsid w:val="006A17AC"/>
    <w:rsid w:val="006A1AA9"/>
    <w:rsid w:val="006A32DF"/>
    <w:rsid w:val="006A3E14"/>
    <w:rsid w:val="006A5569"/>
    <w:rsid w:val="006A74EA"/>
    <w:rsid w:val="006B4CC8"/>
    <w:rsid w:val="006B7689"/>
    <w:rsid w:val="006C1510"/>
    <w:rsid w:val="006C5B79"/>
    <w:rsid w:val="006C6FE8"/>
    <w:rsid w:val="006D3FA5"/>
    <w:rsid w:val="006E2B7F"/>
    <w:rsid w:val="006E6D55"/>
    <w:rsid w:val="006F36AF"/>
    <w:rsid w:val="006F546C"/>
    <w:rsid w:val="006F5E1D"/>
    <w:rsid w:val="006F69F1"/>
    <w:rsid w:val="00702134"/>
    <w:rsid w:val="007056A7"/>
    <w:rsid w:val="00705C5A"/>
    <w:rsid w:val="00715085"/>
    <w:rsid w:val="00721FC8"/>
    <w:rsid w:val="0072643D"/>
    <w:rsid w:val="0073138D"/>
    <w:rsid w:val="007321CD"/>
    <w:rsid w:val="007325CA"/>
    <w:rsid w:val="00733382"/>
    <w:rsid w:val="00736EDF"/>
    <w:rsid w:val="007440B0"/>
    <w:rsid w:val="00746EB6"/>
    <w:rsid w:val="0075188C"/>
    <w:rsid w:val="0075353C"/>
    <w:rsid w:val="00753FF7"/>
    <w:rsid w:val="007549F0"/>
    <w:rsid w:val="00761EBB"/>
    <w:rsid w:val="00763DE5"/>
    <w:rsid w:val="00766BC2"/>
    <w:rsid w:val="00767BA4"/>
    <w:rsid w:val="00772921"/>
    <w:rsid w:val="007734EB"/>
    <w:rsid w:val="00777076"/>
    <w:rsid w:val="00786BF9"/>
    <w:rsid w:val="00786BFE"/>
    <w:rsid w:val="007874F0"/>
    <w:rsid w:val="00790E2C"/>
    <w:rsid w:val="007A47A8"/>
    <w:rsid w:val="007A7942"/>
    <w:rsid w:val="007B0FDA"/>
    <w:rsid w:val="007C1671"/>
    <w:rsid w:val="007D0A89"/>
    <w:rsid w:val="007E16B9"/>
    <w:rsid w:val="007E4552"/>
    <w:rsid w:val="007E767C"/>
    <w:rsid w:val="007E787B"/>
    <w:rsid w:val="007F32B4"/>
    <w:rsid w:val="007F35FD"/>
    <w:rsid w:val="007F42F2"/>
    <w:rsid w:val="007F52D6"/>
    <w:rsid w:val="007F5D12"/>
    <w:rsid w:val="00802C84"/>
    <w:rsid w:val="0080510F"/>
    <w:rsid w:val="0080513E"/>
    <w:rsid w:val="008056D1"/>
    <w:rsid w:val="008122DA"/>
    <w:rsid w:val="008218EF"/>
    <w:rsid w:val="00821E90"/>
    <w:rsid w:val="00826499"/>
    <w:rsid w:val="00826834"/>
    <w:rsid w:val="00827BE5"/>
    <w:rsid w:val="00836BD6"/>
    <w:rsid w:val="00840FC0"/>
    <w:rsid w:val="008459A3"/>
    <w:rsid w:val="00847A86"/>
    <w:rsid w:val="00856CAE"/>
    <w:rsid w:val="00860FEA"/>
    <w:rsid w:val="00864197"/>
    <w:rsid w:val="00880DC1"/>
    <w:rsid w:val="00882CD1"/>
    <w:rsid w:val="0088398A"/>
    <w:rsid w:val="008933CC"/>
    <w:rsid w:val="0089502C"/>
    <w:rsid w:val="008957D6"/>
    <w:rsid w:val="008A5D7B"/>
    <w:rsid w:val="008B1CD2"/>
    <w:rsid w:val="008C0651"/>
    <w:rsid w:val="008C2FC3"/>
    <w:rsid w:val="008C3A3C"/>
    <w:rsid w:val="008D0B95"/>
    <w:rsid w:val="008D11FA"/>
    <w:rsid w:val="008D7D85"/>
    <w:rsid w:val="008E5F29"/>
    <w:rsid w:val="008E71A7"/>
    <w:rsid w:val="008F1C71"/>
    <w:rsid w:val="008F2CBD"/>
    <w:rsid w:val="008F396D"/>
    <w:rsid w:val="008F745F"/>
    <w:rsid w:val="00907C68"/>
    <w:rsid w:val="00920040"/>
    <w:rsid w:val="00923C4B"/>
    <w:rsid w:val="00925506"/>
    <w:rsid w:val="00927C53"/>
    <w:rsid w:val="0093697E"/>
    <w:rsid w:val="00936BAD"/>
    <w:rsid w:val="00940BF5"/>
    <w:rsid w:val="00942D63"/>
    <w:rsid w:val="00942FD9"/>
    <w:rsid w:val="0094302D"/>
    <w:rsid w:val="00945F0D"/>
    <w:rsid w:val="009564AE"/>
    <w:rsid w:val="00960FA2"/>
    <w:rsid w:val="00962B40"/>
    <w:rsid w:val="009633FA"/>
    <w:rsid w:val="00963AF0"/>
    <w:rsid w:val="009649A4"/>
    <w:rsid w:val="00964CE4"/>
    <w:rsid w:val="00971CC3"/>
    <w:rsid w:val="00974F52"/>
    <w:rsid w:val="009831DD"/>
    <w:rsid w:val="00983624"/>
    <w:rsid w:val="00986942"/>
    <w:rsid w:val="00986E6C"/>
    <w:rsid w:val="009A29A8"/>
    <w:rsid w:val="009B3D65"/>
    <w:rsid w:val="009B4865"/>
    <w:rsid w:val="009B6148"/>
    <w:rsid w:val="009C0AF0"/>
    <w:rsid w:val="009C0D44"/>
    <w:rsid w:val="009C3158"/>
    <w:rsid w:val="009D6D32"/>
    <w:rsid w:val="009E096F"/>
    <w:rsid w:val="009E3C92"/>
    <w:rsid w:val="009E4298"/>
    <w:rsid w:val="009F5781"/>
    <w:rsid w:val="009F6A18"/>
    <w:rsid w:val="00A01B13"/>
    <w:rsid w:val="00A03484"/>
    <w:rsid w:val="00A03EAD"/>
    <w:rsid w:val="00A0742A"/>
    <w:rsid w:val="00A230C5"/>
    <w:rsid w:val="00A25393"/>
    <w:rsid w:val="00A2698D"/>
    <w:rsid w:val="00A30987"/>
    <w:rsid w:val="00A34307"/>
    <w:rsid w:val="00A427D2"/>
    <w:rsid w:val="00A44F2B"/>
    <w:rsid w:val="00A45DA7"/>
    <w:rsid w:val="00A606BA"/>
    <w:rsid w:val="00A62576"/>
    <w:rsid w:val="00A632C9"/>
    <w:rsid w:val="00A636B8"/>
    <w:rsid w:val="00A63AFF"/>
    <w:rsid w:val="00A669C3"/>
    <w:rsid w:val="00A70760"/>
    <w:rsid w:val="00A77965"/>
    <w:rsid w:val="00A90A73"/>
    <w:rsid w:val="00A95EA1"/>
    <w:rsid w:val="00AA1927"/>
    <w:rsid w:val="00AA31BB"/>
    <w:rsid w:val="00AA4086"/>
    <w:rsid w:val="00AB41FA"/>
    <w:rsid w:val="00AB6CC6"/>
    <w:rsid w:val="00AC4C2E"/>
    <w:rsid w:val="00AD5362"/>
    <w:rsid w:val="00AD7986"/>
    <w:rsid w:val="00AE2C30"/>
    <w:rsid w:val="00AE3003"/>
    <w:rsid w:val="00AE43FA"/>
    <w:rsid w:val="00AF1DEA"/>
    <w:rsid w:val="00AF5D81"/>
    <w:rsid w:val="00AF79F7"/>
    <w:rsid w:val="00B057B3"/>
    <w:rsid w:val="00B119C4"/>
    <w:rsid w:val="00B20C14"/>
    <w:rsid w:val="00B22869"/>
    <w:rsid w:val="00B23A2D"/>
    <w:rsid w:val="00B262B4"/>
    <w:rsid w:val="00B31136"/>
    <w:rsid w:val="00B36BCE"/>
    <w:rsid w:val="00B42F86"/>
    <w:rsid w:val="00B527E7"/>
    <w:rsid w:val="00B55AE3"/>
    <w:rsid w:val="00B62F52"/>
    <w:rsid w:val="00B71D0E"/>
    <w:rsid w:val="00B73A51"/>
    <w:rsid w:val="00B7610D"/>
    <w:rsid w:val="00B90AF9"/>
    <w:rsid w:val="00BA4D0C"/>
    <w:rsid w:val="00BA5801"/>
    <w:rsid w:val="00BB2FEE"/>
    <w:rsid w:val="00BB3B38"/>
    <w:rsid w:val="00BB55D8"/>
    <w:rsid w:val="00BB5BDE"/>
    <w:rsid w:val="00BC4BB0"/>
    <w:rsid w:val="00BD3492"/>
    <w:rsid w:val="00BD35BE"/>
    <w:rsid w:val="00BE0CA0"/>
    <w:rsid w:val="00C0141B"/>
    <w:rsid w:val="00C0219F"/>
    <w:rsid w:val="00C036B6"/>
    <w:rsid w:val="00C0461B"/>
    <w:rsid w:val="00C11273"/>
    <w:rsid w:val="00C1668C"/>
    <w:rsid w:val="00C23330"/>
    <w:rsid w:val="00C23514"/>
    <w:rsid w:val="00C248C2"/>
    <w:rsid w:val="00C31CB0"/>
    <w:rsid w:val="00C32F56"/>
    <w:rsid w:val="00C4442E"/>
    <w:rsid w:val="00C46768"/>
    <w:rsid w:val="00C47135"/>
    <w:rsid w:val="00C51464"/>
    <w:rsid w:val="00C52E24"/>
    <w:rsid w:val="00C54259"/>
    <w:rsid w:val="00C543D7"/>
    <w:rsid w:val="00C55FF5"/>
    <w:rsid w:val="00C612DF"/>
    <w:rsid w:val="00C673FA"/>
    <w:rsid w:val="00C711A8"/>
    <w:rsid w:val="00C73D9A"/>
    <w:rsid w:val="00C85886"/>
    <w:rsid w:val="00C97291"/>
    <w:rsid w:val="00CA2765"/>
    <w:rsid w:val="00CA4315"/>
    <w:rsid w:val="00CA5F98"/>
    <w:rsid w:val="00CB1BC1"/>
    <w:rsid w:val="00CB3409"/>
    <w:rsid w:val="00CB5940"/>
    <w:rsid w:val="00CC0A38"/>
    <w:rsid w:val="00CC17D3"/>
    <w:rsid w:val="00CC3F0F"/>
    <w:rsid w:val="00CC4A3C"/>
    <w:rsid w:val="00CC60A7"/>
    <w:rsid w:val="00CD2808"/>
    <w:rsid w:val="00CE0529"/>
    <w:rsid w:val="00CE0F26"/>
    <w:rsid w:val="00CE1459"/>
    <w:rsid w:val="00CE465D"/>
    <w:rsid w:val="00CE49E7"/>
    <w:rsid w:val="00CF053B"/>
    <w:rsid w:val="00CF0BF4"/>
    <w:rsid w:val="00CF2885"/>
    <w:rsid w:val="00CF3FC7"/>
    <w:rsid w:val="00CF53CE"/>
    <w:rsid w:val="00D0006E"/>
    <w:rsid w:val="00D00794"/>
    <w:rsid w:val="00D06588"/>
    <w:rsid w:val="00D06DA2"/>
    <w:rsid w:val="00D15F0B"/>
    <w:rsid w:val="00D160A8"/>
    <w:rsid w:val="00D214E8"/>
    <w:rsid w:val="00D2321A"/>
    <w:rsid w:val="00D2509A"/>
    <w:rsid w:val="00D309CC"/>
    <w:rsid w:val="00D313BA"/>
    <w:rsid w:val="00D31D2E"/>
    <w:rsid w:val="00D33FFD"/>
    <w:rsid w:val="00D351BB"/>
    <w:rsid w:val="00D36806"/>
    <w:rsid w:val="00D463EA"/>
    <w:rsid w:val="00D4654F"/>
    <w:rsid w:val="00D51299"/>
    <w:rsid w:val="00D5211D"/>
    <w:rsid w:val="00D52D7B"/>
    <w:rsid w:val="00D55AB8"/>
    <w:rsid w:val="00D57E24"/>
    <w:rsid w:val="00D6502B"/>
    <w:rsid w:val="00D706FD"/>
    <w:rsid w:val="00D71437"/>
    <w:rsid w:val="00D71599"/>
    <w:rsid w:val="00D72444"/>
    <w:rsid w:val="00D826F7"/>
    <w:rsid w:val="00D9786E"/>
    <w:rsid w:val="00DA165F"/>
    <w:rsid w:val="00DA4901"/>
    <w:rsid w:val="00DA77FA"/>
    <w:rsid w:val="00DA78F0"/>
    <w:rsid w:val="00DB481E"/>
    <w:rsid w:val="00DB50EF"/>
    <w:rsid w:val="00DC1E27"/>
    <w:rsid w:val="00DC30D7"/>
    <w:rsid w:val="00DC3653"/>
    <w:rsid w:val="00DC3C97"/>
    <w:rsid w:val="00DC5A49"/>
    <w:rsid w:val="00DE04BF"/>
    <w:rsid w:val="00DE207F"/>
    <w:rsid w:val="00DF2F21"/>
    <w:rsid w:val="00DF468E"/>
    <w:rsid w:val="00E02C81"/>
    <w:rsid w:val="00E065B4"/>
    <w:rsid w:val="00E10F58"/>
    <w:rsid w:val="00E13D6D"/>
    <w:rsid w:val="00E17A5B"/>
    <w:rsid w:val="00E2195A"/>
    <w:rsid w:val="00E21A7B"/>
    <w:rsid w:val="00E224D2"/>
    <w:rsid w:val="00E228D2"/>
    <w:rsid w:val="00E305AA"/>
    <w:rsid w:val="00E318F3"/>
    <w:rsid w:val="00E33BD8"/>
    <w:rsid w:val="00E3656D"/>
    <w:rsid w:val="00E436D4"/>
    <w:rsid w:val="00E45936"/>
    <w:rsid w:val="00E4787B"/>
    <w:rsid w:val="00E50361"/>
    <w:rsid w:val="00E54F0D"/>
    <w:rsid w:val="00E57688"/>
    <w:rsid w:val="00E65C0A"/>
    <w:rsid w:val="00E669BA"/>
    <w:rsid w:val="00E74679"/>
    <w:rsid w:val="00E81FD5"/>
    <w:rsid w:val="00E86C1D"/>
    <w:rsid w:val="00E913C0"/>
    <w:rsid w:val="00E926B7"/>
    <w:rsid w:val="00E92BEC"/>
    <w:rsid w:val="00E96EF2"/>
    <w:rsid w:val="00EA2496"/>
    <w:rsid w:val="00EA2F5D"/>
    <w:rsid w:val="00EA371F"/>
    <w:rsid w:val="00EA41AD"/>
    <w:rsid w:val="00EA5C7A"/>
    <w:rsid w:val="00EB1A15"/>
    <w:rsid w:val="00EB4014"/>
    <w:rsid w:val="00EC03DD"/>
    <w:rsid w:val="00EC6635"/>
    <w:rsid w:val="00EC7A41"/>
    <w:rsid w:val="00ED03C0"/>
    <w:rsid w:val="00ED2146"/>
    <w:rsid w:val="00EE0368"/>
    <w:rsid w:val="00EE5880"/>
    <w:rsid w:val="00EE5B30"/>
    <w:rsid w:val="00EE650C"/>
    <w:rsid w:val="00EE7E79"/>
    <w:rsid w:val="00EE7EE0"/>
    <w:rsid w:val="00EF1940"/>
    <w:rsid w:val="00EF3CB5"/>
    <w:rsid w:val="00EF7470"/>
    <w:rsid w:val="00F0240A"/>
    <w:rsid w:val="00F02BA1"/>
    <w:rsid w:val="00F031A3"/>
    <w:rsid w:val="00F07386"/>
    <w:rsid w:val="00F0748F"/>
    <w:rsid w:val="00F101CF"/>
    <w:rsid w:val="00F103CC"/>
    <w:rsid w:val="00F1042F"/>
    <w:rsid w:val="00F14CFD"/>
    <w:rsid w:val="00F14EF5"/>
    <w:rsid w:val="00F15E38"/>
    <w:rsid w:val="00F17127"/>
    <w:rsid w:val="00F24356"/>
    <w:rsid w:val="00F269A0"/>
    <w:rsid w:val="00F27296"/>
    <w:rsid w:val="00F308D8"/>
    <w:rsid w:val="00F32D30"/>
    <w:rsid w:val="00F35B98"/>
    <w:rsid w:val="00F403AA"/>
    <w:rsid w:val="00F43CB9"/>
    <w:rsid w:val="00F505C4"/>
    <w:rsid w:val="00F5787A"/>
    <w:rsid w:val="00F606AD"/>
    <w:rsid w:val="00F62D4F"/>
    <w:rsid w:val="00F65513"/>
    <w:rsid w:val="00F715D4"/>
    <w:rsid w:val="00F8135D"/>
    <w:rsid w:val="00F84560"/>
    <w:rsid w:val="00F87495"/>
    <w:rsid w:val="00F91225"/>
    <w:rsid w:val="00F93995"/>
    <w:rsid w:val="00FB36DB"/>
    <w:rsid w:val="00FB5377"/>
    <w:rsid w:val="00FC4D2A"/>
    <w:rsid w:val="00FC4E30"/>
    <w:rsid w:val="00FE2606"/>
    <w:rsid w:val="00FE2C13"/>
    <w:rsid w:val="00FE79C2"/>
    <w:rsid w:val="00FF5C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F875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41F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685C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locked/>
    <w:rsid w:val="00685C86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685C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locked/>
    <w:rsid w:val="00685C86"/>
    <w:rPr>
      <w:rFonts w:cs="Times New Roman"/>
      <w:sz w:val="18"/>
      <w:szCs w:val="18"/>
    </w:rPr>
  </w:style>
  <w:style w:type="table" w:styleId="a5">
    <w:name w:val="Table Grid"/>
    <w:basedOn w:val="a1"/>
    <w:uiPriority w:val="59"/>
    <w:locked/>
    <w:rsid w:val="00E318F3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5"/>
    <w:uiPriority w:val="39"/>
    <w:rsid w:val="00B7610D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8459A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459A3"/>
    <w:rPr>
      <w:kern w:val="2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7325CA"/>
    <w:rPr>
      <w:rFonts w:eastAsiaTheme="minorEastAsia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325CA"/>
    <w:rPr>
      <w:rFonts w:eastAsiaTheme="minorEastAsia" w:cs="Calibri"/>
      <w:noProof/>
      <w:kern w:val="2"/>
      <w:szCs w:val="22"/>
    </w:rPr>
  </w:style>
  <w:style w:type="character" w:styleId="a7">
    <w:name w:val="Hyperlink"/>
    <w:basedOn w:val="a0"/>
    <w:uiPriority w:val="99"/>
    <w:unhideWhenUsed/>
    <w:rsid w:val="004B1108"/>
    <w:rPr>
      <w:color w:val="0000FF" w:themeColor="hyperlink"/>
      <w:u w:val="single"/>
    </w:rPr>
  </w:style>
  <w:style w:type="character" w:styleId="a8">
    <w:name w:val="page number"/>
    <w:basedOn w:val="a0"/>
    <w:uiPriority w:val="99"/>
    <w:semiHidden/>
    <w:unhideWhenUsed/>
    <w:rsid w:val="004B1108"/>
  </w:style>
  <w:style w:type="character" w:styleId="a9">
    <w:name w:val="annotation reference"/>
    <w:basedOn w:val="a0"/>
    <w:uiPriority w:val="99"/>
    <w:semiHidden/>
    <w:unhideWhenUsed/>
    <w:rsid w:val="007F42F2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7F42F2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7F42F2"/>
    <w:rPr>
      <w:kern w:val="2"/>
      <w:sz w:val="21"/>
      <w:szCs w:val="22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6966CE"/>
    <w:pPr>
      <w:jc w:val="both"/>
    </w:pPr>
    <w:rPr>
      <w:b/>
      <w:bCs/>
      <w:sz w:val="20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6966CE"/>
    <w:rPr>
      <w:b/>
      <w:bCs/>
      <w:kern w:val="2"/>
      <w:sz w:val="21"/>
      <w:szCs w:val="22"/>
    </w:rPr>
  </w:style>
  <w:style w:type="paragraph" w:styleId="ac">
    <w:name w:val="Revision"/>
    <w:hidden/>
    <w:uiPriority w:val="99"/>
    <w:semiHidden/>
    <w:rsid w:val="009C0D44"/>
    <w:rPr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880DC1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80DC1"/>
    <w:rPr>
      <w:rFonts w:cs="Calibri"/>
      <w:noProof/>
      <w:kern w:val="2"/>
      <w:szCs w:val="22"/>
    </w:rPr>
  </w:style>
  <w:style w:type="paragraph" w:styleId="ad">
    <w:name w:val="Normal (Web)"/>
    <w:basedOn w:val="a"/>
    <w:uiPriority w:val="99"/>
    <w:unhideWhenUsed/>
    <w:rsid w:val="00271912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41F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685C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locked/>
    <w:rsid w:val="00685C86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685C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locked/>
    <w:rsid w:val="00685C86"/>
    <w:rPr>
      <w:rFonts w:cs="Times New Roman"/>
      <w:sz w:val="18"/>
      <w:szCs w:val="18"/>
    </w:rPr>
  </w:style>
  <w:style w:type="table" w:styleId="a5">
    <w:name w:val="Table Grid"/>
    <w:basedOn w:val="a1"/>
    <w:uiPriority w:val="59"/>
    <w:locked/>
    <w:rsid w:val="00E318F3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5"/>
    <w:uiPriority w:val="39"/>
    <w:rsid w:val="00B7610D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8459A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459A3"/>
    <w:rPr>
      <w:kern w:val="2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7325CA"/>
    <w:rPr>
      <w:rFonts w:eastAsiaTheme="minorEastAsia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325CA"/>
    <w:rPr>
      <w:rFonts w:eastAsiaTheme="minorEastAsia" w:cs="Calibri"/>
      <w:noProof/>
      <w:kern w:val="2"/>
      <w:szCs w:val="22"/>
    </w:rPr>
  </w:style>
  <w:style w:type="character" w:styleId="a7">
    <w:name w:val="Hyperlink"/>
    <w:basedOn w:val="a0"/>
    <w:uiPriority w:val="99"/>
    <w:unhideWhenUsed/>
    <w:rsid w:val="004B1108"/>
    <w:rPr>
      <w:color w:val="0000FF" w:themeColor="hyperlink"/>
      <w:u w:val="single"/>
    </w:rPr>
  </w:style>
  <w:style w:type="character" w:styleId="a8">
    <w:name w:val="page number"/>
    <w:basedOn w:val="a0"/>
    <w:uiPriority w:val="99"/>
    <w:semiHidden/>
    <w:unhideWhenUsed/>
    <w:rsid w:val="004B1108"/>
  </w:style>
  <w:style w:type="character" w:styleId="a9">
    <w:name w:val="annotation reference"/>
    <w:basedOn w:val="a0"/>
    <w:uiPriority w:val="99"/>
    <w:semiHidden/>
    <w:unhideWhenUsed/>
    <w:rsid w:val="007F42F2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7F42F2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7F42F2"/>
    <w:rPr>
      <w:kern w:val="2"/>
      <w:sz w:val="21"/>
      <w:szCs w:val="22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6966CE"/>
    <w:pPr>
      <w:jc w:val="both"/>
    </w:pPr>
    <w:rPr>
      <w:b/>
      <w:bCs/>
      <w:sz w:val="20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6966CE"/>
    <w:rPr>
      <w:b/>
      <w:bCs/>
      <w:kern w:val="2"/>
      <w:sz w:val="21"/>
      <w:szCs w:val="22"/>
    </w:rPr>
  </w:style>
  <w:style w:type="paragraph" w:styleId="ac">
    <w:name w:val="Revision"/>
    <w:hidden/>
    <w:uiPriority w:val="99"/>
    <w:semiHidden/>
    <w:rsid w:val="009C0D44"/>
    <w:rPr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880DC1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80DC1"/>
    <w:rPr>
      <w:rFonts w:cs="Calibri"/>
      <w:noProof/>
      <w:kern w:val="2"/>
      <w:szCs w:val="22"/>
    </w:rPr>
  </w:style>
  <w:style w:type="paragraph" w:styleId="ad">
    <w:name w:val="Normal (Web)"/>
    <w:basedOn w:val="a"/>
    <w:uiPriority w:val="99"/>
    <w:unhideWhenUsed/>
    <w:rsid w:val="00271912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5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5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5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5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5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40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5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34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52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7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63A6B1B-958D-4FDE-A2B9-83F0B6FEF1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5</Pages>
  <Words>5220</Words>
  <Characters>29759</Characters>
  <Application>Microsoft Office Word</Application>
  <DocSecurity>0</DocSecurity>
  <Lines>247</Lines>
  <Paragraphs>69</Paragraphs>
  <ScaleCrop>false</ScaleCrop>
  <LinksUpToDate>false</LinksUpToDate>
  <CharactersWithSpaces>34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6-09-21T08:29:00Z</cp:lastPrinted>
  <dcterms:created xsi:type="dcterms:W3CDTF">2016-09-21T08:27:00Z</dcterms:created>
  <dcterms:modified xsi:type="dcterms:W3CDTF">2019-07-08T06:58:00Z</dcterms:modified>
</cp:coreProperties>
</file>